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A771A0" w14:textId="6352B384" w:rsidR="008B4265" w:rsidRPr="005E339D" w:rsidRDefault="008B4265" w:rsidP="005E339D">
      <w:pPr>
        <w:rPr>
          <w:b/>
          <w:bCs/>
        </w:rPr>
      </w:pPr>
      <w:r w:rsidRPr="005E339D">
        <w:rPr>
          <w:b/>
          <w:bCs/>
        </w:rPr>
        <w:t>Supplemental files</w:t>
      </w:r>
    </w:p>
    <w:p w14:paraId="3B206B1B" w14:textId="07D7B3D4" w:rsidR="008B4265" w:rsidRPr="005E339D" w:rsidRDefault="00036E9F" w:rsidP="005E339D">
      <w:r w:rsidRPr="005E339D">
        <w:rPr>
          <w:i/>
          <w:iCs/>
        </w:rPr>
        <w:t>Supplemental File 1</w:t>
      </w:r>
      <w:r w:rsidR="008B4265" w:rsidRPr="005E339D">
        <w:rPr>
          <w:i/>
          <w:iCs/>
        </w:rPr>
        <w:t>:</w:t>
      </w:r>
      <w:r w:rsidR="008B4265" w:rsidRPr="005E339D">
        <w:rPr>
          <w:b/>
          <w:bCs/>
        </w:rPr>
        <w:t xml:space="preserve"> </w:t>
      </w:r>
      <w:r w:rsidR="00866F2E" w:rsidRPr="005E339D">
        <w:t>PRISMA checklist</w:t>
      </w:r>
    </w:p>
    <w:p w14:paraId="72952C89" w14:textId="0F7C13D2" w:rsidR="008B4265" w:rsidRPr="005E339D" w:rsidRDefault="00036E9F" w:rsidP="005E339D">
      <w:r w:rsidRPr="005E339D">
        <w:rPr>
          <w:i/>
          <w:iCs/>
        </w:rPr>
        <w:t>Supplemental File</w:t>
      </w:r>
      <w:r w:rsidR="00945825" w:rsidRPr="005E339D">
        <w:rPr>
          <w:i/>
          <w:iCs/>
        </w:rPr>
        <w:t xml:space="preserve"> 2</w:t>
      </w:r>
      <w:r w:rsidRPr="005E339D">
        <w:rPr>
          <w:i/>
          <w:iCs/>
        </w:rPr>
        <w:t xml:space="preserve">: </w:t>
      </w:r>
      <w:r w:rsidR="00866F2E" w:rsidRPr="005E339D">
        <w:t>Search strategy</w:t>
      </w:r>
    </w:p>
    <w:p w14:paraId="24C74540" w14:textId="1C753EF0" w:rsidR="00145200" w:rsidRDefault="00036E9F" w:rsidP="005E339D">
      <w:r w:rsidRPr="005E339D">
        <w:rPr>
          <w:i/>
          <w:iCs/>
        </w:rPr>
        <w:t xml:space="preserve">Supplemental File </w:t>
      </w:r>
      <w:r w:rsidR="00945825" w:rsidRPr="005E339D">
        <w:rPr>
          <w:i/>
          <w:iCs/>
        </w:rPr>
        <w:t>3</w:t>
      </w:r>
      <w:r w:rsidRPr="005E339D">
        <w:rPr>
          <w:i/>
          <w:iCs/>
        </w:rPr>
        <w:t xml:space="preserve">: </w:t>
      </w:r>
      <w:r w:rsidR="00145200" w:rsidRPr="0035324E">
        <w:t>Expanded study characteristics table</w:t>
      </w:r>
    </w:p>
    <w:p w14:paraId="121CA3A2" w14:textId="002D2F83" w:rsidR="00D31ABD" w:rsidRPr="00C6665D" w:rsidRDefault="00D31ABD" w:rsidP="005E339D">
      <w:r>
        <w:rPr>
          <w:i/>
          <w:iCs/>
        </w:rPr>
        <w:t xml:space="preserve">Supplemental File 4: </w:t>
      </w:r>
      <w:r w:rsidR="007E457C">
        <w:t xml:space="preserve">Additional supporting quotes </w:t>
      </w:r>
    </w:p>
    <w:p w14:paraId="3C16BDF6" w14:textId="4A1C2634" w:rsidR="008B4265" w:rsidRDefault="00145200" w:rsidP="005E339D">
      <w:r>
        <w:rPr>
          <w:i/>
          <w:iCs/>
        </w:rPr>
        <w:t xml:space="preserve">Supplemental File </w:t>
      </w:r>
      <w:r w:rsidR="00D31ABD">
        <w:rPr>
          <w:i/>
          <w:iCs/>
        </w:rPr>
        <w:t>5</w:t>
      </w:r>
      <w:r>
        <w:rPr>
          <w:i/>
          <w:iCs/>
        </w:rPr>
        <w:t xml:space="preserve">: </w:t>
      </w:r>
      <w:r w:rsidR="00866F2E" w:rsidRPr="005E339D">
        <w:t>Quality appraisal results</w:t>
      </w:r>
    </w:p>
    <w:p w14:paraId="57B8E3AF" w14:textId="77777777" w:rsidR="00057D16" w:rsidRPr="005E339D" w:rsidRDefault="00057D16" w:rsidP="005E339D"/>
    <w:p w14:paraId="1662D941" w14:textId="138C9A6A" w:rsidR="005B0252" w:rsidRDefault="005B0252" w:rsidP="0050299D">
      <w:pPr>
        <w:spacing w:line="240" w:lineRule="auto"/>
      </w:pPr>
    </w:p>
    <w:p w14:paraId="140C9493" w14:textId="77777777" w:rsidR="008B4265" w:rsidRDefault="008B4265" w:rsidP="0050299D">
      <w:pPr>
        <w:spacing w:line="240" w:lineRule="auto"/>
      </w:pPr>
    </w:p>
    <w:p w14:paraId="423F8125" w14:textId="336CB371" w:rsidR="000F0908" w:rsidRDefault="000F0908" w:rsidP="0050299D">
      <w:pPr>
        <w:spacing w:line="240" w:lineRule="auto"/>
        <w:sectPr w:rsidR="000F0908" w:rsidSect="00BF3BFB">
          <w:headerReference w:type="default" r:id="rId8"/>
          <w:footerReference w:type="even" r:id="rId9"/>
          <w:footerReference w:type="default" r:id="rId10"/>
          <w:pgSz w:w="11901" w:h="16817" w:code="9"/>
          <w:pgMar w:top="1304" w:right="1247" w:bottom="1304" w:left="1247" w:header="709" w:footer="709" w:gutter="0"/>
          <w:cols w:space="708"/>
          <w:docGrid w:linePitch="360"/>
        </w:sectPr>
      </w:pPr>
    </w:p>
    <w:p w14:paraId="3640BE52" w14:textId="7336DB13" w:rsidR="009423DA" w:rsidRDefault="009423DA" w:rsidP="00DE46A8">
      <w:pPr>
        <w:spacing w:line="240" w:lineRule="auto"/>
      </w:pPr>
      <w:r w:rsidRPr="004319E1">
        <w:rPr>
          <w:b/>
          <w:bCs/>
        </w:rPr>
        <w:t xml:space="preserve">Supplemental File </w:t>
      </w:r>
      <w:r>
        <w:rPr>
          <w:b/>
          <w:bCs/>
        </w:rPr>
        <w:t>1</w:t>
      </w:r>
      <w:r w:rsidRPr="004319E1">
        <w:rPr>
          <w:b/>
          <w:bCs/>
        </w:rPr>
        <w:t>:</w:t>
      </w:r>
      <w:r>
        <w:t xml:space="preserve"> PRISMA Checklist </w:t>
      </w:r>
      <w:r>
        <w:br/>
      </w:r>
    </w:p>
    <w:tbl>
      <w:tblPr>
        <w:tblW w:w="10125" w:type="dxa"/>
        <w:tblBorders>
          <w:top w:val="nil"/>
          <w:left w:val="nil"/>
          <w:bottom w:val="nil"/>
          <w:right w:val="nil"/>
        </w:tblBorders>
        <w:tblLook w:val="0000" w:firstRow="0" w:lastRow="0" w:firstColumn="0" w:lastColumn="0" w:noHBand="0" w:noVBand="0"/>
      </w:tblPr>
      <w:tblGrid>
        <w:gridCol w:w="1668"/>
        <w:gridCol w:w="587"/>
        <w:gridCol w:w="6670"/>
        <w:gridCol w:w="1200"/>
      </w:tblGrid>
      <w:tr w:rsidR="009423DA" w:rsidRPr="004C1685" w14:paraId="72565627" w14:textId="77777777" w:rsidTr="007A5C8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D210AD" w14:textId="77777777" w:rsidR="009423DA" w:rsidRPr="00930A31" w:rsidRDefault="009423DA" w:rsidP="007A5C8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1D6A23A" w14:textId="77777777" w:rsidR="009423DA" w:rsidRPr="00930A31" w:rsidRDefault="009423DA" w:rsidP="007A5C8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1A5BC5" w14:textId="77777777" w:rsidR="009423DA" w:rsidRPr="00930A31" w:rsidRDefault="009423DA" w:rsidP="007A5C8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3F6018" w14:textId="77777777" w:rsidR="009423DA" w:rsidRPr="00930A31" w:rsidRDefault="009423DA" w:rsidP="007A5C8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9423DA" w:rsidRPr="004C1685" w14:paraId="608E59F1"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340369"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73CD0D" w14:textId="77777777" w:rsidR="009423DA" w:rsidRPr="00930A31" w:rsidRDefault="009423DA" w:rsidP="007A5C81">
            <w:pPr>
              <w:pStyle w:val="Default"/>
              <w:jc w:val="right"/>
              <w:rPr>
                <w:rFonts w:ascii="Arial" w:hAnsi="Arial" w:cs="Arial"/>
                <w:color w:val="auto"/>
                <w:sz w:val="18"/>
                <w:szCs w:val="18"/>
              </w:rPr>
            </w:pPr>
          </w:p>
        </w:tc>
      </w:tr>
      <w:tr w:rsidR="009423DA" w:rsidRPr="004C1685" w14:paraId="00AF31F3" w14:textId="77777777" w:rsidTr="007A5C81">
        <w:trPr>
          <w:trHeight w:val="48"/>
        </w:trPr>
        <w:tc>
          <w:tcPr>
            <w:tcW w:w="1668" w:type="dxa"/>
            <w:tcBorders>
              <w:top w:val="single" w:sz="5" w:space="0" w:color="000000"/>
              <w:left w:val="single" w:sz="5" w:space="0" w:color="000000"/>
              <w:bottom w:val="double" w:sz="2" w:space="0" w:color="FFFFCC"/>
              <w:right w:val="single" w:sz="5" w:space="0" w:color="000000"/>
            </w:tcBorders>
          </w:tcPr>
          <w:p w14:paraId="501D53C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024FD33"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w:t>
            </w:r>
          </w:p>
        </w:tc>
        <w:tc>
          <w:tcPr>
            <w:tcW w:w="6670" w:type="dxa"/>
            <w:tcBorders>
              <w:top w:val="single" w:sz="5" w:space="0" w:color="000000"/>
              <w:left w:val="single" w:sz="5" w:space="0" w:color="000000"/>
              <w:bottom w:val="double" w:sz="5" w:space="0" w:color="000000"/>
              <w:right w:val="single" w:sz="5" w:space="0" w:color="000000"/>
            </w:tcBorders>
          </w:tcPr>
          <w:p w14:paraId="76124E90"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5CDDA1" w14:textId="761B9C56" w:rsidR="009423DA" w:rsidRPr="00930A31" w:rsidRDefault="00A53BD6" w:rsidP="007A5C81">
            <w:pPr>
              <w:pStyle w:val="Default"/>
              <w:spacing w:before="40" w:after="40"/>
              <w:rPr>
                <w:rFonts w:ascii="Arial" w:hAnsi="Arial" w:cs="Arial"/>
                <w:color w:val="auto"/>
                <w:sz w:val="18"/>
                <w:szCs w:val="18"/>
              </w:rPr>
            </w:pPr>
            <w:r>
              <w:rPr>
                <w:rFonts w:ascii="Arial" w:hAnsi="Arial" w:cs="Arial"/>
                <w:color w:val="auto"/>
                <w:sz w:val="18"/>
                <w:szCs w:val="18"/>
              </w:rPr>
              <w:t>Separate title page file</w:t>
            </w:r>
          </w:p>
        </w:tc>
      </w:tr>
      <w:tr w:rsidR="009423DA" w:rsidRPr="004C1685" w14:paraId="374688AA"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1BDD31"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017732" w14:textId="77777777" w:rsidR="009423DA" w:rsidRPr="00930A31" w:rsidRDefault="009423DA" w:rsidP="007A5C81">
            <w:pPr>
              <w:pStyle w:val="Default"/>
              <w:jc w:val="right"/>
              <w:rPr>
                <w:rFonts w:ascii="Arial" w:hAnsi="Arial" w:cs="Arial"/>
                <w:color w:val="auto"/>
                <w:sz w:val="18"/>
                <w:szCs w:val="18"/>
              </w:rPr>
            </w:pPr>
          </w:p>
        </w:tc>
      </w:tr>
      <w:tr w:rsidR="009423DA" w:rsidRPr="004C1685" w14:paraId="0234B7EC" w14:textId="77777777" w:rsidTr="007A5C81">
        <w:trPr>
          <w:trHeight w:val="48"/>
        </w:trPr>
        <w:tc>
          <w:tcPr>
            <w:tcW w:w="1668" w:type="dxa"/>
            <w:tcBorders>
              <w:top w:val="single" w:sz="5" w:space="0" w:color="000000"/>
              <w:left w:val="single" w:sz="5" w:space="0" w:color="000000"/>
              <w:bottom w:val="double" w:sz="2" w:space="0" w:color="FFFFCC"/>
              <w:right w:val="single" w:sz="5" w:space="0" w:color="000000"/>
            </w:tcBorders>
          </w:tcPr>
          <w:p w14:paraId="27F5B0E2"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8FA0C0"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w:t>
            </w:r>
          </w:p>
        </w:tc>
        <w:tc>
          <w:tcPr>
            <w:tcW w:w="6670" w:type="dxa"/>
            <w:tcBorders>
              <w:top w:val="single" w:sz="5" w:space="0" w:color="000000"/>
              <w:left w:val="single" w:sz="5" w:space="0" w:color="000000"/>
              <w:bottom w:val="double" w:sz="5" w:space="0" w:color="000000"/>
              <w:right w:val="single" w:sz="5" w:space="0" w:color="000000"/>
            </w:tcBorders>
          </w:tcPr>
          <w:p w14:paraId="7C16A6A2"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C03A099" w14:textId="015E34B7" w:rsidR="009423DA" w:rsidRPr="00930A31" w:rsidRDefault="00A53BD6" w:rsidP="007A5C81">
            <w:pPr>
              <w:pStyle w:val="Default"/>
              <w:spacing w:before="40" w:after="40"/>
              <w:rPr>
                <w:rFonts w:ascii="Arial" w:hAnsi="Arial" w:cs="Arial"/>
                <w:color w:val="auto"/>
                <w:sz w:val="18"/>
                <w:szCs w:val="18"/>
              </w:rPr>
            </w:pPr>
            <w:r>
              <w:rPr>
                <w:rFonts w:ascii="Arial" w:hAnsi="Arial" w:cs="Arial"/>
                <w:color w:val="auto"/>
                <w:sz w:val="18"/>
                <w:szCs w:val="18"/>
              </w:rPr>
              <w:t>Separate abstract file</w:t>
            </w:r>
          </w:p>
        </w:tc>
      </w:tr>
      <w:tr w:rsidR="009423DA" w:rsidRPr="004C1685" w14:paraId="59079728"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807DE6"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6ABDFE" w14:textId="77777777" w:rsidR="009423DA" w:rsidRPr="00930A31" w:rsidRDefault="009423DA" w:rsidP="007A5C81">
            <w:pPr>
              <w:pStyle w:val="Default"/>
              <w:jc w:val="right"/>
              <w:rPr>
                <w:rFonts w:ascii="Arial" w:hAnsi="Arial" w:cs="Arial"/>
                <w:color w:val="auto"/>
                <w:sz w:val="18"/>
                <w:szCs w:val="18"/>
              </w:rPr>
            </w:pPr>
          </w:p>
        </w:tc>
      </w:tr>
      <w:tr w:rsidR="009423DA" w:rsidRPr="004C1685" w14:paraId="79B64F8A"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133ECA3A"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E0CDBD"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3</w:t>
            </w:r>
          </w:p>
        </w:tc>
        <w:tc>
          <w:tcPr>
            <w:tcW w:w="6670" w:type="dxa"/>
            <w:tcBorders>
              <w:top w:val="single" w:sz="5" w:space="0" w:color="000000"/>
              <w:left w:val="single" w:sz="5" w:space="0" w:color="000000"/>
              <w:bottom w:val="single" w:sz="5" w:space="0" w:color="000000"/>
              <w:right w:val="single" w:sz="5" w:space="0" w:color="000000"/>
            </w:tcBorders>
          </w:tcPr>
          <w:p w14:paraId="4D41AE1E"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BC18272" w14:textId="2D508633" w:rsidR="009423DA" w:rsidRPr="00930A31" w:rsidRDefault="0082344D" w:rsidP="007A5C81">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423DA" w:rsidRPr="004C1685" w14:paraId="71276E4F" w14:textId="77777777" w:rsidTr="007A5C81">
        <w:trPr>
          <w:trHeight w:val="48"/>
        </w:trPr>
        <w:tc>
          <w:tcPr>
            <w:tcW w:w="1668" w:type="dxa"/>
            <w:tcBorders>
              <w:top w:val="single" w:sz="5" w:space="0" w:color="000000"/>
              <w:left w:val="single" w:sz="5" w:space="0" w:color="000000"/>
              <w:bottom w:val="double" w:sz="2" w:space="0" w:color="FFFFCC"/>
              <w:right w:val="single" w:sz="5" w:space="0" w:color="000000"/>
            </w:tcBorders>
          </w:tcPr>
          <w:p w14:paraId="62165259"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D620BDC"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4</w:t>
            </w:r>
          </w:p>
        </w:tc>
        <w:tc>
          <w:tcPr>
            <w:tcW w:w="6670" w:type="dxa"/>
            <w:tcBorders>
              <w:top w:val="single" w:sz="5" w:space="0" w:color="000000"/>
              <w:left w:val="single" w:sz="5" w:space="0" w:color="000000"/>
              <w:bottom w:val="double" w:sz="5" w:space="0" w:color="000000"/>
              <w:right w:val="single" w:sz="5" w:space="0" w:color="000000"/>
            </w:tcBorders>
          </w:tcPr>
          <w:p w14:paraId="056D9D24"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932139E" w14:textId="40E974E5" w:rsidR="009423DA" w:rsidRPr="00930A31" w:rsidRDefault="0082344D" w:rsidP="007A5C81">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9423DA" w:rsidRPr="004C1685" w14:paraId="15A83ADE"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BFCBB5"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F68DBC" w14:textId="77777777" w:rsidR="009423DA" w:rsidRPr="00930A31" w:rsidRDefault="009423DA" w:rsidP="007A5C81">
            <w:pPr>
              <w:pStyle w:val="Default"/>
              <w:jc w:val="right"/>
              <w:rPr>
                <w:rFonts w:ascii="Arial" w:hAnsi="Arial" w:cs="Arial"/>
                <w:color w:val="auto"/>
                <w:sz w:val="18"/>
                <w:szCs w:val="18"/>
              </w:rPr>
            </w:pPr>
          </w:p>
        </w:tc>
      </w:tr>
      <w:tr w:rsidR="009423DA" w:rsidRPr="004C1685" w14:paraId="268136BE"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71E71AC1"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9FA6296"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5</w:t>
            </w:r>
          </w:p>
        </w:tc>
        <w:tc>
          <w:tcPr>
            <w:tcW w:w="6670" w:type="dxa"/>
            <w:tcBorders>
              <w:top w:val="single" w:sz="5" w:space="0" w:color="000000"/>
              <w:left w:val="single" w:sz="5" w:space="0" w:color="000000"/>
              <w:bottom w:val="single" w:sz="5" w:space="0" w:color="000000"/>
              <w:right w:val="single" w:sz="5" w:space="0" w:color="000000"/>
            </w:tcBorders>
          </w:tcPr>
          <w:p w14:paraId="25A4F3BA"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426FB3D" w14:textId="605A7FD5" w:rsidR="009423DA" w:rsidRPr="00930A31" w:rsidRDefault="0082344D"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39ECAED8" w14:textId="77777777" w:rsidTr="007A5C81">
        <w:trPr>
          <w:trHeight w:val="191"/>
        </w:trPr>
        <w:tc>
          <w:tcPr>
            <w:tcW w:w="1668" w:type="dxa"/>
            <w:tcBorders>
              <w:top w:val="single" w:sz="5" w:space="0" w:color="000000"/>
              <w:left w:val="single" w:sz="5" w:space="0" w:color="000000"/>
              <w:bottom w:val="single" w:sz="5" w:space="0" w:color="000000"/>
              <w:right w:val="single" w:sz="5" w:space="0" w:color="000000"/>
            </w:tcBorders>
          </w:tcPr>
          <w:p w14:paraId="461DD9D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23BA7AA"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6</w:t>
            </w:r>
          </w:p>
        </w:tc>
        <w:tc>
          <w:tcPr>
            <w:tcW w:w="6670" w:type="dxa"/>
            <w:tcBorders>
              <w:top w:val="single" w:sz="5" w:space="0" w:color="000000"/>
              <w:left w:val="single" w:sz="5" w:space="0" w:color="000000"/>
              <w:bottom w:val="single" w:sz="5" w:space="0" w:color="000000"/>
              <w:right w:val="single" w:sz="5" w:space="0" w:color="000000"/>
            </w:tcBorders>
          </w:tcPr>
          <w:p w14:paraId="459BD6F6"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69269AC" w14:textId="53B9A200" w:rsidR="009423DA" w:rsidRPr="00930A31" w:rsidRDefault="0082344D"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380B2EEA"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47FC799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BD2AAD8"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7</w:t>
            </w:r>
          </w:p>
        </w:tc>
        <w:tc>
          <w:tcPr>
            <w:tcW w:w="6670" w:type="dxa"/>
            <w:tcBorders>
              <w:top w:val="single" w:sz="5" w:space="0" w:color="000000"/>
              <w:left w:val="single" w:sz="5" w:space="0" w:color="000000"/>
              <w:bottom w:val="single" w:sz="5" w:space="0" w:color="000000"/>
              <w:right w:val="single" w:sz="5" w:space="0" w:color="000000"/>
            </w:tcBorders>
          </w:tcPr>
          <w:p w14:paraId="1BF0F165"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56969C4" w14:textId="57ACAF57" w:rsidR="009423DA" w:rsidRPr="00930A31" w:rsidRDefault="00552617"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6C29B509"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20138F04"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9625549"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8</w:t>
            </w:r>
          </w:p>
        </w:tc>
        <w:tc>
          <w:tcPr>
            <w:tcW w:w="6670" w:type="dxa"/>
            <w:tcBorders>
              <w:top w:val="single" w:sz="5" w:space="0" w:color="000000"/>
              <w:left w:val="single" w:sz="5" w:space="0" w:color="000000"/>
              <w:bottom w:val="single" w:sz="5" w:space="0" w:color="000000"/>
              <w:right w:val="single" w:sz="5" w:space="0" w:color="000000"/>
            </w:tcBorders>
          </w:tcPr>
          <w:p w14:paraId="3C6E9A47"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215794" w14:textId="4AD0BF12" w:rsidR="009423DA" w:rsidRPr="00930A31" w:rsidRDefault="00552617"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0FDCC50F" w14:textId="77777777" w:rsidTr="007A5C81">
        <w:trPr>
          <w:trHeight w:val="152"/>
        </w:trPr>
        <w:tc>
          <w:tcPr>
            <w:tcW w:w="1668" w:type="dxa"/>
            <w:tcBorders>
              <w:top w:val="single" w:sz="5" w:space="0" w:color="000000"/>
              <w:left w:val="single" w:sz="5" w:space="0" w:color="000000"/>
              <w:bottom w:val="single" w:sz="5" w:space="0" w:color="000000"/>
              <w:right w:val="single" w:sz="5" w:space="0" w:color="000000"/>
            </w:tcBorders>
          </w:tcPr>
          <w:p w14:paraId="1713063E"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FE3489F"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9</w:t>
            </w:r>
          </w:p>
        </w:tc>
        <w:tc>
          <w:tcPr>
            <w:tcW w:w="6670" w:type="dxa"/>
            <w:tcBorders>
              <w:top w:val="single" w:sz="5" w:space="0" w:color="000000"/>
              <w:left w:val="single" w:sz="5" w:space="0" w:color="000000"/>
              <w:bottom w:val="single" w:sz="5" w:space="0" w:color="000000"/>
              <w:right w:val="single" w:sz="5" w:space="0" w:color="000000"/>
            </w:tcBorders>
          </w:tcPr>
          <w:p w14:paraId="5D65DC45"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7C01B1C" w14:textId="43ACABAB" w:rsidR="009423DA" w:rsidRPr="00930A31" w:rsidRDefault="00552617"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7FA85731" w14:textId="77777777" w:rsidTr="007A5C81">
        <w:trPr>
          <w:trHeight w:val="48"/>
        </w:trPr>
        <w:tc>
          <w:tcPr>
            <w:tcW w:w="1668" w:type="dxa"/>
            <w:vMerge w:val="restart"/>
            <w:tcBorders>
              <w:top w:val="single" w:sz="5" w:space="0" w:color="000000"/>
              <w:left w:val="single" w:sz="5" w:space="0" w:color="000000"/>
              <w:right w:val="single" w:sz="5" w:space="0" w:color="000000"/>
            </w:tcBorders>
          </w:tcPr>
          <w:p w14:paraId="238099A8"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7938745"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0a</w:t>
            </w:r>
          </w:p>
        </w:tc>
        <w:tc>
          <w:tcPr>
            <w:tcW w:w="6670" w:type="dxa"/>
            <w:tcBorders>
              <w:top w:val="single" w:sz="5" w:space="0" w:color="000000"/>
              <w:left w:val="single" w:sz="5" w:space="0" w:color="000000"/>
              <w:bottom w:val="single" w:sz="5" w:space="0" w:color="000000"/>
              <w:right w:val="single" w:sz="5" w:space="0" w:color="000000"/>
            </w:tcBorders>
          </w:tcPr>
          <w:p w14:paraId="11B90F40"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8AD209" w14:textId="3260BC32" w:rsidR="009423DA" w:rsidRPr="00930A31" w:rsidRDefault="00552617"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41668329" w14:textId="77777777" w:rsidTr="007A5C81">
        <w:trPr>
          <w:trHeight w:val="48"/>
        </w:trPr>
        <w:tc>
          <w:tcPr>
            <w:tcW w:w="1668" w:type="dxa"/>
            <w:vMerge/>
            <w:tcBorders>
              <w:left w:val="single" w:sz="5" w:space="0" w:color="000000"/>
              <w:bottom w:val="single" w:sz="5" w:space="0" w:color="000000"/>
              <w:right w:val="single" w:sz="5" w:space="0" w:color="000000"/>
            </w:tcBorders>
          </w:tcPr>
          <w:p w14:paraId="7825EE48"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33272E"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0b</w:t>
            </w:r>
          </w:p>
        </w:tc>
        <w:tc>
          <w:tcPr>
            <w:tcW w:w="6670" w:type="dxa"/>
            <w:tcBorders>
              <w:top w:val="single" w:sz="5" w:space="0" w:color="000000"/>
              <w:left w:val="single" w:sz="5" w:space="0" w:color="000000"/>
              <w:bottom w:val="single" w:sz="5" w:space="0" w:color="000000"/>
              <w:right w:val="single" w:sz="5" w:space="0" w:color="000000"/>
            </w:tcBorders>
          </w:tcPr>
          <w:p w14:paraId="5F73069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AD1E5B7" w14:textId="7BBF21B7" w:rsidR="009423DA" w:rsidRPr="00930A31" w:rsidRDefault="00552617"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43B1EF23"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14C28208"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50320FC"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1</w:t>
            </w:r>
          </w:p>
        </w:tc>
        <w:tc>
          <w:tcPr>
            <w:tcW w:w="6670" w:type="dxa"/>
            <w:tcBorders>
              <w:top w:val="single" w:sz="5" w:space="0" w:color="000000"/>
              <w:left w:val="single" w:sz="5" w:space="0" w:color="000000"/>
              <w:bottom w:val="single" w:sz="5" w:space="0" w:color="000000"/>
              <w:right w:val="single" w:sz="5" w:space="0" w:color="000000"/>
            </w:tcBorders>
          </w:tcPr>
          <w:p w14:paraId="6415203D"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82A2F2" w14:textId="2A01DAC4" w:rsidR="009423DA" w:rsidRPr="00930A31" w:rsidRDefault="00552617"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1B50E063"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1C2FE7A9"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74D6FEFB"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2</w:t>
            </w:r>
          </w:p>
        </w:tc>
        <w:tc>
          <w:tcPr>
            <w:tcW w:w="6670" w:type="dxa"/>
            <w:tcBorders>
              <w:top w:val="single" w:sz="5" w:space="0" w:color="000000"/>
              <w:left w:val="single" w:sz="5" w:space="0" w:color="000000"/>
              <w:bottom w:val="single" w:sz="5" w:space="0" w:color="000000"/>
              <w:right w:val="single" w:sz="5" w:space="0" w:color="000000"/>
            </w:tcBorders>
          </w:tcPr>
          <w:p w14:paraId="7700D30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5AD7AE7"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4E70FAB8" w14:textId="77777777" w:rsidTr="007A5C81">
        <w:trPr>
          <w:trHeight w:val="48"/>
        </w:trPr>
        <w:tc>
          <w:tcPr>
            <w:tcW w:w="1668" w:type="dxa"/>
            <w:vMerge w:val="restart"/>
            <w:tcBorders>
              <w:top w:val="single" w:sz="5" w:space="0" w:color="000000"/>
              <w:left w:val="single" w:sz="5" w:space="0" w:color="000000"/>
              <w:right w:val="single" w:sz="5" w:space="0" w:color="000000"/>
            </w:tcBorders>
          </w:tcPr>
          <w:p w14:paraId="08BD022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608FB0B"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3a</w:t>
            </w:r>
          </w:p>
        </w:tc>
        <w:tc>
          <w:tcPr>
            <w:tcW w:w="6670" w:type="dxa"/>
            <w:tcBorders>
              <w:top w:val="single" w:sz="5" w:space="0" w:color="000000"/>
              <w:left w:val="single" w:sz="5" w:space="0" w:color="000000"/>
              <w:bottom w:val="single" w:sz="5" w:space="0" w:color="000000"/>
              <w:right w:val="single" w:sz="5" w:space="0" w:color="000000"/>
            </w:tcBorders>
          </w:tcPr>
          <w:p w14:paraId="3193C384"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CC075B9"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1BE80C33" w14:textId="77777777" w:rsidTr="007A5C81">
        <w:trPr>
          <w:trHeight w:val="48"/>
        </w:trPr>
        <w:tc>
          <w:tcPr>
            <w:tcW w:w="1668" w:type="dxa"/>
            <w:vMerge/>
            <w:tcBorders>
              <w:left w:val="single" w:sz="5" w:space="0" w:color="000000"/>
              <w:right w:val="single" w:sz="5" w:space="0" w:color="000000"/>
            </w:tcBorders>
          </w:tcPr>
          <w:p w14:paraId="5F4F4DBE"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665741"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3b</w:t>
            </w:r>
          </w:p>
        </w:tc>
        <w:tc>
          <w:tcPr>
            <w:tcW w:w="6670" w:type="dxa"/>
            <w:tcBorders>
              <w:top w:val="single" w:sz="5" w:space="0" w:color="000000"/>
              <w:left w:val="single" w:sz="5" w:space="0" w:color="000000"/>
              <w:bottom w:val="single" w:sz="5" w:space="0" w:color="000000"/>
              <w:right w:val="single" w:sz="5" w:space="0" w:color="000000"/>
            </w:tcBorders>
          </w:tcPr>
          <w:p w14:paraId="712E1B4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0DA25C7"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2D78D4A1" w14:textId="77777777" w:rsidTr="007A5C81">
        <w:trPr>
          <w:trHeight w:val="48"/>
        </w:trPr>
        <w:tc>
          <w:tcPr>
            <w:tcW w:w="1668" w:type="dxa"/>
            <w:vMerge/>
            <w:tcBorders>
              <w:left w:val="single" w:sz="5" w:space="0" w:color="000000"/>
              <w:right w:val="single" w:sz="5" w:space="0" w:color="000000"/>
            </w:tcBorders>
          </w:tcPr>
          <w:p w14:paraId="3028D041"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A0B48"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3c</w:t>
            </w:r>
          </w:p>
        </w:tc>
        <w:tc>
          <w:tcPr>
            <w:tcW w:w="6670" w:type="dxa"/>
            <w:tcBorders>
              <w:top w:val="single" w:sz="5" w:space="0" w:color="000000"/>
              <w:left w:val="single" w:sz="5" w:space="0" w:color="000000"/>
              <w:bottom w:val="single" w:sz="5" w:space="0" w:color="000000"/>
              <w:right w:val="single" w:sz="5" w:space="0" w:color="000000"/>
            </w:tcBorders>
          </w:tcPr>
          <w:p w14:paraId="6A1F8F70"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CEA410" w14:textId="335F62C9"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2159F065" w14:textId="77777777" w:rsidTr="007A5C81">
        <w:trPr>
          <w:trHeight w:val="48"/>
        </w:trPr>
        <w:tc>
          <w:tcPr>
            <w:tcW w:w="1668" w:type="dxa"/>
            <w:vMerge/>
            <w:tcBorders>
              <w:left w:val="single" w:sz="5" w:space="0" w:color="000000"/>
              <w:right w:val="single" w:sz="5" w:space="0" w:color="000000"/>
            </w:tcBorders>
          </w:tcPr>
          <w:p w14:paraId="0F81DDA9"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16694"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3d</w:t>
            </w:r>
          </w:p>
        </w:tc>
        <w:tc>
          <w:tcPr>
            <w:tcW w:w="6670" w:type="dxa"/>
            <w:tcBorders>
              <w:top w:val="single" w:sz="5" w:space="0" w:color="000000"/>
              <w:left w:val="single" w:sz="5" w:space="0" w:color="000000"/>
              <w:bottom w:val="single" w:sz="5" w:space="0" w:color="000000"/>
              <w:right w:val="single" w:sz="5" w:space="0" w:color="000000"/>
            </w:tcBorders>
          </w:tcPr>
          <w:p w14:paraId="1068E880"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3AC3AD6" w14:textId="555F45CD"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3DDD246A" w14:textId="77777777" w:rsidTr="007A5C81">
        <w:trPr>
          <w:trHeight w:val="48"/>
        </w:trPr>
        <w:tc>
          <w:tcPr>
            <w:tcW w:w="1668" w:type="dxa"/>
            <w:vMerge/>
            <w:tcBorders>
              <w:left w:val="single" w:sz="5" w:space="0" w:color="000000"/>
              <w:right w:val="single" w:sz="5" w:space="0" w:color="000000"/>
            </w:tcBorders>
          </w:tcPr>
          <w:p w14:paraId="12682591"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75DB1B"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3e</w:t>
            </w:r>
          </w:p>
        </w:tc>
        <w:tc>
          <w:tcPr>
            <w:tcW w:w="6670" w:type="dxa"/>
            <w:tcBorders>
              <w:top w:val="single" w:sz="5" w:space="0" w:color="000000"/>
              <w:left w:val="single" w:sz="5" w:space="0" w:color="000000"/>
              <w:bottom w:val="single" w:sz="5" w:space="0" w:color="000000"/>
              <w:right w:val="single" w:sz="5" w:space="0" w:color="000000"/>
            </w:tcBorders>
          </w:tcPr>
          <w:p w14:paraId="046373D4"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65F3765"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23AD399C" w14:textId="77777777" w:rsidTr="007A5C81">
        <w:trPr>
          <w:trHeight w:val="50"/>
        </w:trPr>
        <w:tc>
          <w:tcPr>
            <w:tcW w:w="1668" w:type="dxa"/>
            <w:vMerge/>
            <w:tcBorders>
              <w:left w:val="single" w:sz="5" w:space="0" w:color="000000"/>
              <w:bottom w:val="single" w:sz="5" w:space="0" w:color="000000"/>
              <w:right w:val="single" w:sz="5" w:space="0" w:color="000000"/>
            </w:tcBorders>
          </w:tcPr>
          <w:p w14:paraId="67CAC0C2"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51D2E7"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3f</w:t>
            </w:r>
          </w:p>
        </w:tc>
        <w:tc>
          <w:tcPr>
            <w:tcW w:w="6670" w:type="dxa"/>
            <w:tcBorders>
              <w:top w:val="single" w:sz="5" w:space="0" w:color="000000"/>
              <w:left w:val="single" w:sz="5" w:space="0" w:color="000000"/>
              <w:bottom w:val="single" w:sz="5" w:space="0" w:color="000000"/>
              <w:right w:val="single" w:sz="5" w:space="0" w:color="000000"/>
            </w:tcBorders>
          </w:tcPr>
          <w:p w14:paraId="2614CE7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42AB2B"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2CD7C540"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4787D6D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4A90CF"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4</w:t>
            </w:r>
          </w:p>
        </w:tc>
        <w:tc>
          <w:tcPr>
            <w:tcW w:w="6670" w:type="dxa"/>
            <w:tcBorders>
              <w:top w:val="single" w:sz="5" w:space="0" w:color="000000"/>
              <w:left w:val="single" w:sz="5" w:space="0" w:color="000000"/>
              <w:bottom w:val="single" w:sz="5" w:space="0" w:color="000000"/>
              <w:right w:val="single" w:sz="5" w:space="0" w:color="000000"/>
            </w:tcBorders>
          </w:tcPr>
          <w:p w14:paraId="64A23BB3"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ED92E73" w14:textId="0EE9118D"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541B4761"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6CB6E910"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017E939"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5</w:t>
            </w:r>
          </w:p>
        </w:tc>
        <w:tc>
          <w:tcPr>
            <w:tcW w:w="6670" w:type="dxa"/>
            <w:tcBorders>
              <w:top w:val="single" w:sz="5" w:space="0" w:color="000000"/>
              <w:left w:val="single" w:sz="5" w:space="0" w:color="000000"/>
              <w:bottom w:val="single" w:sz="5" w:space="0" w:color="000000"/>
              <w:right w:val="single" w:sz="5" w:space="0" w:color="000000"/>
            </w:tcBorders>
          </w:tcPr>
          <w:p w14:paraId="705B0473"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EC69A53" w14:textId="598F472C"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7F83E045"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8E3D5D"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D4EC8E" w14:textId="77777777" w:rsidR="009423DA" w:rsidRPr="00930A31" w:rsidRDefault="009423DA" w:rsidP="007A5C81">
            <w:pPr>
              <w:pStyle w:val="Default"/>
              <w:jc w:val="center"/>
              <w:rPr>
                <w:rFonts w:ascii="Arial" w:hAnsi="Arial" w:cs="Arial"/>
                <w:color w:val="auto"/>
                <w:sz w:val="18"/>
                <w:szCs w:val="18"/>
              </w:rPr>
            </w:pPr>
          </w:p>
        </w:tc>
      </w:tr>
      <w:tr w:rsidR="009423DA" w:rsidRPr="004C1685" w14:paraId="2F09128B" w14:textId="77777777" w:rsidTr="007A5C81">
        <w:trPr>
          <w:trHeight w:val="48"/>
        </w:trPr>
        <w:tc>
          <w:tcPr>
            <w:tcW w:w="1668" w:type="dxa"/>
            <w:vMerge w:val="restart"/>
            <w:tcBorders>
              <w:top w:val="single" w:sz="5" w:space="0" w:color="000000"/>
              <w:left w:val="single" w:sz="5" w:space="0" w:color="000000"/>
              <w:right w:val="single" w:sz="5" w:space="0" w:color="000000"/>
            </w:tcBorders>
          </w:tcPr>
          <w:p w14:paraId="013FAB5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29D984E"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6a</w:t>
            </w:r>
          </w:p>
        </w:tc>
        <w:tc>
          <w:tcPr>
            <w:tcW w:w="6670" w:type="dxa"/>
            <w:tcBorders>
              <w:top w:val="single" w:sz="5" w:space="0" w:color="000000"/>
              <w:left w:val="single" w:sz="5" w:space="0" w:color="000000"/>
              <w:bottom w:val="single" w:sz="5" w:space="0" w:color="000000"/>
              <w:right w:val="single" w:sz="5" w:space="0" w:color="000000"/>
            </w:tcBorders>
          </w:tcPr>
          <w:p w14:paraId="72E89E6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112F335" w14:textId="1C667ACE"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23DA" w:rsidRPr="004C1685" w14:paraId="28C0E6BD" w14:textId="77777777" w:rsidTr="007A5C81">
        <w:trPr>
          <w:trHeight w:val="48"/>
        </w:trPr>
        <w:tc>
          <w:tcPr>
            <w:tcW w:w="1668" w:type="dxa"/>
            <w:vMerge/>
            <w:tcBorders>
              <w:left w:val="single" w:sz="5" w:space="0" w:color="000000"/>
              <w:bottom w:val="single" w:sz="5" w:space="0" w:color="000000"/>
              <w:right w:val="single" w:sz="5" w:space="0" w:color="000000"/>
            </w:tcBorders>
          </w:tcPr>
          <w:p w14:paraId="0A19339E"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DDF511" w14:textId="77777777" w:rsidR="009423DA" w:rsidRPr="00EB08BA" w:rsidRDefault="009423DA" w:rsidP="007A5C81">
            <w:pPr>
              <w:pStyle w:val="Default"/>
              <w:spacing w:before="40" w:after="40"/>
              <w:jc w:val="right"/>
              <w:rPr>
                <w:rFonts w:ascii="Arial" w:hAnsi="Arial" w:cs="Arial"/>
                <w:color w:val="000000" w:themeColor="text1"/>
                <w:sz w:val="18"/>
                <w:szCs w:val="18"/>
              </w:rPr>
            </w:pPr>
            <w:r w:rsidRPr="00EB08BA">
              <w:rPr>
                <w:rFonts w:ascii="Arial" w:hAnsi="Arial" w:cs="Arial"/>
                <w:color w:val="000000" w:themeColor="text1"/>
                <w:sz w:val="18"/>
                <w:szCs w:val="18"/>
              </w:rPr>
              <w:t>16b</w:t>
            </w:r>
          </w:p>
        </w:tc>
        <w:tc>
          <w:tcPr>
            <w:tcW w:w="6670" w:type="dxa"/>
            <w:tcBorders>
              <w:top w:val="single" w:sz="5" w:space="0" w:color="000000"/>
              <w:left w:val="single" w:sz="5" w:space="0" w:color="000000"/>
              <w:bottom w:val="single" w:sz="5" w:space="0" w:color="000000"/>
              <w:right w:val="single" w:sz="5" w:space="0" w:color="000000"/>
            </w:tcBorders>
          </w:tcPr>
          <w:p w14:paraId="750F3748" w14:textId="77777777" w:rsidR="009423DA" w:rsidRPr="00EB08BA" w:rsidRDefault="009423DA" w:rsidP="007A5C81">
            <w:pPr>
              <w:pStyle w:val="Default"/>
              <w:spacing w:before="40" w:after="40"/>
              <w:rPr>
                <w:rFonts w:ascii="Arial" w:hAnsi="Arial" w:cs="Arial"/>
                <w:color w:val="000000" w:themeColor="text1"/>
                <w:sz w:val="18"/>
                <w:szCs w:val="18"/>
              </w:rPr>
            </w:pPr>
            <w:r w:rsidRPr="00EB08BA">
              <w:rPr>
                <w:rFonts w:ascii="Arial" w:hAnsi="Arial" w:cs="Arial"/>
                <w:color w:val="000000" w:themeColor="text1"/>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63C8C881" w14:textId="1FE6F1CD" w:rsidR="009423DA" w:rsidRPr="00EB08BA" w:rsidRDefault="008B2F6A" w:rsidP="007A5C81">
            <w:pPr>
              <w:pStyle w:val="Default"/>
              <w:spacing w:before="40" w:after="40"/>
              <w:rPr>
                <w:rFonts w:ascii="Arial" w:hAnsi="Arial" w:cs="Arial"/>
                <w:color w:val="000000" w:themeColor="text1"/>
                <w:sz w:val="18"/>
                <w:szCs w:val="18"/>
              </w:rPr>
            </w:pPr>
            <w:r>
              <w:rPr>
                <w:rFonts w:ascii="Arial" w:hAnsi="Arial" w:cs="Arial"/>
                <w:color w:val="000000" w:themeColor="text1"/>
                <w:sz w:val="18"/>
                <w:szCs w:val="18"/>
              </w:rPr>
              <w:t>Results</w:t>
            </w:r>
          </w:p>
        </w:tc>
      </w:tr>
      <w:tr w:rsidR="009423DA" w:rsidRPr="004C1685" w14:paraId="5D62D7B2" w14:textId="77777777" w:rsidTr="007A5C81">
        <w:trPr>
          <w:trHeight w:val="103"/>
        </w:trPr>
        <w:tc>
          <w:tcPr>
            <w:tcW w:w="1668" w:type="dxa"/>
            <w:tcBorders>
              <w:top w:val="single" w:sz="5" w:space="0" w:color="000000"/>
              <w:left w:val="single" w:sz="5" w:space="0" w:color="000000"/>
              <w:bottom w:val="single" w:sz="5" w:space="0" w:color="000000"/>
              <w:right w:val="single" w:sz="5" w:space="0" w:color="000000"/>
            </w:tcBorders>
          </w:tcPr>
          <w:p w14:paraId="0B60AD64"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6E888CF"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7</w:t>
            </w:r>
          </w:p>
        </w:tc>
        <w:tc>
          <w:tcPr>
            <w:tcW w:w="6670" w:type="dxa"/>
            <w:tcBorders>
              <w:top w:val="single" w:sz="5" w:space="0" w:color="000000"/>
              <w:left w:val="single" w:sz="5" w:space="0" w:color="000000"/>
              <w:bottom w:val="single" w:sz="5" w:space="0" w:color="000000"/>
              <w:right w:val="single" w:sz="5" w:space="0" w:color="000000"/>
            </w:tcBorders>
          </w:tcPr>
          <w:p w14:paraId="71D51881"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71A0C9E" w14:textId="41B77ED6"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23DA" w:rsidRPr="004C1685" w14:paraId="53BAE0E2"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33F9C0C0"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644D9C"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8</w:t>
            </w:r>
          </w:p>
        </w:tc>
        <w:tc>
          <w:tcPr>
            <w:tcW w:w="6670" w:type="dxa"/>
            <w:tcBorders>
              <w:top w:val="single" w:sz="5" w:space="0" w:color="000000"/>
              <w:left w:val="single" w:sz="5" w:space="0" w:color="000000"/>
              <w:bottom w:val="single" w:sz="5" w:space="0" w:color="000000"/>
              <w:right w:val="single" w:sz="5" w:space="0" w:color="000000"/>
            </w:tcBorders>
          </w:tcPr>
          <w:p w14:paraId="16021492"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8DBCFAC" w14:textId="42A80515"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23DA" w:rsidRPr="004C1685" w14:paraId="7A39DAE8"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4352316B"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33E9E41"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19</w:t>
            </w:r>
          </w:p>
        </w:tc>
        <w:tc>
          <w:tcPr>
            <w:tcW w:w="6670" w:type="dxa"/>
            <w:tcBorders>
              <w:top w:val="single" w:sz="5" w:space="0" w:color="000000"/>
              <w:left w:val="single" w:sz="5" w:space="0" w:color="000000"/>
              <w:bottom w:val="single" w:sz="5" w:space="0" w:color="000000"/>
              <w:right w:val="single" w:sz="5" w:space="0" w:color="000000"/>
            </w:tcBorders>
          </w:tcPr>
          <w:p w14:paraId="5449E8E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2798040"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170A4F79" w14:textId="77777777" w:rsidTr="007A5C81">
        <w:trPr>
          <w:trHeight w:val="48"/>
        </w:trPr>
        <w:tc>
          <w:tcPr>
            <w:tcW w:w="1668" w:type="dxa"/>
            <w:vMerge w:val="restart"/>
            <w:tcBorders>
              <w:top w:val="single" w:sz="5" w:space="0" w:color="000000"/>
              <w:left w:val="single" w:sz="5" w:space="0" w:color="000000"/>
              <w:right w:val="single" w:sz="5" w:space="0" w:color="000000"/>
            </w:tcBorders>
          </w:tcPr>
          <w:p w14:paraId="188FF74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60F6372"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0a</w:t>
            </w:r>
          </w:p>
        </w:tc>
        <w:tc>
          <w:tcPr>
            <w:tcW w:w="6670" w:type="dxa"/>
            <w:tcBorders>
              <w:top w:val="single" w:sz="5" w:space="0" w:color="000000"/>
              <w:left w:val="single" w:sz="5" w:space="0" w:color="000000"/>
              <w:bottom w:val="single" w:sz="5" w:space="0" w:color="000000"/>
              <w:right w:val="single" w:sz="5" w:space="0" w:color="000000"/>
            </w:tcBorders>
          </w:tcPr>
          <w:p w14:paraId="7766ECC5"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2963209" w14:textId="0F7AFF64"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r w:rsidR="009423DA">
              <w:rPr>
                <w:rFonts w:ascii="Arial" w:hAnsi="Arial" w:cs="Arial"/>
                <w:color w:val="auto"/>
                <w:sz w:val="18"/>
                <w:szCs w:val="18"/>
              </w:rPr>
              <w:t xml:space="preserve"> </w:t>
            </w:r>
          </w:p>
        </w:tc>
      </w:tr>
      <w:tr w:rsidR="009423DA" w:rsidRPr="004C1685" w14:paraId="3C62631A" w14:textId="77777777" w:rsidTr="007A5C81">
        <w:trPr>
          <w:trHeight w:val="203"/>
        </w:trPr>
        <w:tc>
          <w:tcPr>
            <w:tcW w:w="1668" w:type="dxa"/>
            <w:vMerge/>
            <w:tcBorders>
              <w:left w:val="single" w:sz="5" w:space="0" w:color="000000"/>
              <w:right w:val="single" w:sz="5" w:space="0" w:color="000000"/>
            </w:tcBorders>
          </w:tcPr>
          <w:p w14:paraId="0197A463"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18A0BC2"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0b</w:t>
            </w:r>
          </w:p>
        </w:tc>
        <w:tc>
          <w:tcPr>
            <w:tcW w:w="6670" w:type="dxa"/>
            <w:tcBorders>
              <w:top w:val="single" w:sz="5" w:space="0" w:color="000000"/>
              <w:left w:val="single" w:sz="5" w:space="0" w:color="000000"/>
              <w:bottom w:val="single" w:sz="5" w:space="0" w:color="000000"/>
              <w:right w:val="single" w:sz="5" w:space="0" w:color="000000"/>
            </w:tcBorders>
          </w:tcPr>
          <w:p w14:paraId="17F1E83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66784E7"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5E04943A" w14:textId="77777777" w:rsidTr="007A5C81">
        <w:trPr>
          <w:trHeight w:val="48"/>
        </w:trPr>
        <w:tc>
          <w:tcPr>
            <w:tcW w:w="1668" w:type="dxa"/>
            <w:vMerge/>
            <w:tcBorders>
              <w:left w:val="single" w:sz="5" w:space="0" w:color="000000"/>
              <w:right w:val="single" w:sz="5" w:space="0" w:color="000000"/>
            </w:tcBorders>
          </w:tcPr>
          <w:p w14:paraId="2580C20D"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A12BE3"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0c</w:t>
            </w:r>
          </w:p>
        </w:tc>
        <w:tc>
          <w:tcPr>
            <w:tcW w:w="6670" w:type="dxa"/>
            <w:tcBorders>
              <w:top w:val="single" w:sz="5" w:space="0" w:color="000000"/>
              <w:left w:val="single" w:sz="5" w:space="0" w:color="000000"/>
              <w:bottom w:val="single" w:sz="5" w:space="0" w:color="000000"/>
              <w:right w:val="single" w:sz="5" w:space="0" w:color="000000"/>
            </w:tcBorders>
          </w:tcPr>
          <w:p w14:paraId="5D1D8206"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01202DC" w14:textId="06A51DE0"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23DA" w:rsidRPr="004C1685" w14:paraId="116EE8BF" w14:textId="77777777" w:rsidTr="007A5C81">
        <w:trPr>
          <w:trHeight w:val="48"/>
        </w:trPr>
        <w:tc>
          <w:tcPr>
            <w:tcW w:w="1668" w:type="dxa"/>
            <w:vMerge/>
            <w:tcBorders>
              <w:left w:val="single" w:sz="5" w:space="0" w:color="000000"/>
              <w:bottom w:val="single" w:sz="5" w:space="0" w:color="000000"/>
              <w:right w:val="single" w:sz="5" w:space="0" w:color="000000"/>
            </w:tcBorders>
          </w:tcPr>
          <w:p w14:paraId="70B75AE5"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26FDA0"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0d</w:t>
            </w:r>
          </w:p>
        </w:tc>
        <w:tc>
          <w:tcPr>
            <w:tcW w:w="6670" w:type="dxa"/>
            <w:tcBorders>
              <w:top w:val="single" w:sz="5" w:space="0" w:color="000000"/>
              <w:left w:val="single" w:sz="5" w:space="0" w:color="000000"/>
              <w:bottom w:val="single" w:sz="5" w:space="0" w:color="000000"/>
              <w:right w:val="single" w:sz="5" w:space="0" w:color="000000"/>
            </w:tcBorders>
          </w:tcPr>
          <w:p w14:paraId="03DCB57A"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52AAE56" w14:textId="77777777" w:rsidR="009423DA" w:rsidRPr="00930A31" w:rsidRDefault="009423DA" w:rsidP="007A5C81">
            <w:pPr>
              <w:pStyle w:val="Default"/>
              <w:spacing w:before="40" w:after="40"/>
              <w:rPr>
                <w:rFonts w:ascii="Arial" w:hAnsi="Arial" w:cs="Arial"/>
                <w:color w:val="auto"/>
                <w:sz w:val="18"/>
                <w:szCs w:val="18"/>
              </w:rPr>
            </w:pPr>
            <w:r>
              <w:rPr>
                <w:rFonts w:ascii="Arial" w:hAnsi="Arial" w:cs="Arial"/>
                <w:color w:val="auto"/>
                <w:sz w:val="18"/>
                <w:szCs w:val="18"/>
              </w:rPr>
              <w:t>N/A</w:t>
            </w:r>
          </w:p>
        </w:tc>
      </w:tr>
      <w:tr w:rsidR="009423DA" w:rsidRPr="004C1685" w14:paraId="01BC5A5D"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66E39025"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31DD473"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1</w:t>
            </w:r>
          </w:p>
        </w:tc>
        <w:tc>
          <w:tcPr>
            <w:tcW w:w="6670" w:type="dxa"/>
            <w:tcBorders>
              <w:top w:val="single" w:sz="5" w:space="0" w:color="000000"/>
              <w:left w:val="single" w:sz="5" w:space="0" w:color="000000"/>
              <w:bottom w:val="single" w:sz="5" w:space="0" w:color="000000"/>
              <w:right w:val="single" w:sz="5" w:space="0" w:color="000000"/>
            </w:tcBorders>
          </w:tcPr>
          <w:p w14:paraId="6A6C2707"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221CEC" w14:textId="183F900C"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23DA" w:rsidRPr="004C1685" w14:paraId="481CEF1C"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31E33FF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61A61BD"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2</w:t>
            </w:r>
          </w:p>
        </w:tc>
        <w:tc>
          <w:tcPr>
            <w:tcW w:w="6670" w:type="dxa"/>
            <w:tcBorders>
              <w:top w:val="single" w:sz="5" w:space="0" w:color="000000"/>
              <w:left w:val="single" w:sz="5" w:space="0" w:color="000000"/>
              <w:bottom w:val="single" w:sz="5" w:space="0" w:color="000000"/>
              <w:right w:val="single" w:sz="5" w:space="0" w:color="000000"/>
            </w:tcBorders>
          </w:tcPr>
          <w:p w14:paraId="6D249388"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2F3CBC9F" w14:textId="5F4B0F06"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423DA" w:rsidRPr="004C1685" w14:paraId="05F08F39"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0DECBA"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3F5018" w14:textId="77777777" w:rsidR="009423DA" w:rsidRPr="00930A31" w:rsidRDefault="009423DA" w:rsidP="007A5C81">
            <w:pPr>
              <w:pStyle w:val="Default"/>
              <w:jc w:val="center"/>
              <w:rPr>
                <w:rFonts w:ascii="Arial" w:hAnsi="Arial" w:cs="Arial"/>
                <w:color w:val="auto"/>
                <w:sz w:val="18"/>
                <w:szCs w:val="18"/>
              </w:rPr>
            </w:pPr>
          </w:p>
        </w:tc>
      </w:tr>
      <w:tr w:rsidR="009423DA" w:rsidRPr="004C1685" w14:paraId="3126D65D" w14:textId="77777777" w:rsidTr="007A5C81">
        <w:trPr>
          <w:trHeight w:val="48"/>
        </w:trPr>
        <w:tc>
          <w:tcPr>
            <w:tcW w:w="1668" w:type="dxa"/>
            <w:vMerge w:val="restart"/>
            <w:tcBorders>
              <w:top w:val="single" w:sz="5" w:space="0" w:color="000000"/>
              <w:left w:val="single" w:sz="5" w:space="0" w:color="000000"/>
              <w:right w:val="single" w:sz="5" w:space="0" w:color="000000"/>
            </w:tcBorders>
          </w:tcPr>
          <w:p w14:paraId="78B343C3"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03B89AD"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3a</w:t>
            </w:r>
          </w:p>
        </w:tc>
        <w:tc>
          <w:tcPr>
            <w:tcW w:w="6670" w:type="dxa"/>
            <w:tcBorders>
              <w:top w:val="single" w:sz="5" w:space="0" w:color="000000"/>
              <w:left w:val="single" w:sz="5" w:space="0" w:color="000000"/>
              <w:bottom w:val="single" w:sz="5" w:space="0" w:color="000000"/>
              <w:right w:val="single" w:sz="5" w:space="0" w:color="000000"/>
            </w:tcBorders>
          </w:tcPr>
          <w:p w14:paraId="571D72C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FCA5B8C" w14:textId="5B75C83E"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B2F6A" w:rsidRPr="004C1685" w14:paraId="4D23B073" w14:textId="77777777" w:rsidTr="007A5C81">
        <w:trPr>
          <w:trHeight w:val="48"/>
        </w:trPr>
        <w:tc>
          <w:tcPr>
            <w:tcW w:w="1668" w:type="dxa"/>
            <w:vMerge/>
            <w:tcBorders>
              <w:left w:val="single" w:sz="5" w:space="0" w:color="000000"/>
              <w:right w:val="single" w:sz="5" w:space="0" w:color="000000"/>
            </w:tcBorders>
          </w:tcPr>
          <w:p w14:paraId="39FA72B8" w14:textId="77777777" w:rsidR="008B2F6A" w:rsidRPr="00930A31" w:rsidRDefault="008B2F6A" w:rsidP="008B2F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0FDAE1" w14:textId="77777777" w:rsidR="008B2F6A" w:rsidRPr="00930A31" w:rsidRDefault="008B2F6A" w:rsidP="008B2F6A">
            <w:pPr>
              <w:pStyle w:val="Default"/>
              <w:spacing w:before="40" w:after="40"/>
              <w:jc w:val="right"/>
              <w:rPr>
                <w:rFonts w:ascii="Arial" w:hAnsi="Arial" w:cs="Arial"/>
                <w:sz w:val="18"/>
                <w:szCs w:val="18"/>
              </w:rPr>
            </w:pPr>
            <w:r w:rsidRPr="00930A31">
              <w:rPr>
                <w:rFonts w:ascii="Arial" w:hAnsi="Arial" w:cs="Arial"/>
                <w:sz w:val="18"/>
                <w:szCs w:val="18"/>
              </w:rPr>
              <w:t>23b</w:t>
            </w:r>
          </w:p>
        </w:tc>
        <w:tc>
          <w:tcPr>
            <w:tcW w:w="6670" w:type="dxa"/>
            <w:tcBorders>
              <w:top w:val="single" w:sz="5" w:space="0" w:color="000000"/>
              <w:left w:val="single" w:sz="5" w:space="0" w:color="000000"/>
              <w:bottom w:val="single" w:sz="5" w:space="0" w:color="000000"/>
              <w:right w:val="single" w:sz="5" w:space="0" w:color="000000"/>
            </w:tcBorders>
          </w:tcPr>
          <w:p w14:paraId="734CC200" w14:textId="77777777" w:rsidR="008B2F6A" w:rsidRPr="00930A31" w:rsidRDefault="008B2F6A" w:rsidP="008B2F6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62BB7927" w14:textId="35D22FE3" w:rsidR="008B2F6A" w:rsidRPr="00930A31" w:rsidRDefault="008B2F6A" w:rsidP="008B2F6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B2F6A" w:rsidRPr="004C1685" w14:paraId="0BFA61F6" w14:textId="77777777" w:rsidTr="007A5C81">
        <w:trPr>
          <w:trHeight w:val="48"/>
        </w:trPr>
        <w:tc>
          <w:tcPr>
            <w:tcW w:w="1668" w:type="dxa"/>
            <w:vMerge/>
            <w:tcBorders>
              <w:left w:val="single" w:sz="5" w:space="0" w:color="000000"/>
              <w:right w:val="single" w:sz="5" w:space="0" w:color="000000"/>
            </w:tcBorders>
          </w:tcPr>
          <w:p w14:paraId="6D34F91A" w14:textId="77777777" w:rsidR="008B2F6A" w:rsidRPr="00930A31" w:rsidRDefault="008B2F6A" w:rsidP="008B2F6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44545AB" w14:textId="77777777" w:rsidR="008B2F6A" w:rsidRPr="00930A31" w:rsidRDefault="008B2F6A" w:rsidP="008B2F6A">
            <w:pPr>
              <w:pStyle w:val="Default"/>
              <w:spacing w:before="40" w:after="40"/>
              <w:jc w:val="right"/>
              <w:rPr>
                <w:rFonts w:ascii="Arial" w:hAnsi="Arial" w:cs="Arial"/>
                <w:sz w:val="18"/>
                <w:szCs w:val="18"/>
              </w:rPr>
            </w:pPr>
            <w:r w:rsidRPr="00930A31">
              <w:rPr>
                <w:rFonts w:ascii="Arial" w:hAnsi="Arial" w:cs="Arial"/>
                <w:sz w:val="18"/>
                <w:szCs w:val="18"/>
              </w:rPr>
              <w:t>23c</w:t>
            </w:r>
          </w:p>
        </w:tc>
        <w:tc>
          <w:tcPr>
            <w:tcW w:w="6670" w:type="dxa"/>
            <w:tcBorders>
              <w:top w:val="single" w:sz="5" w:space="0" w:color="000000"/>
              <w:left w:val="single" w:sz="5" w:space="0" w:color="000000"/>
              <w:bottom w:val="single" w:sz="5" w:space="0" w:color="000000"/>
              <w:right w:val="single" w:sz="5" w:space="0" w:color="000000"/>
            </w:tcBorders>
          </w:tcPr>
          <w:p w14:paraId="108E8844" w14:textId="77777777" w:rsidR="008B2F6A" w:rsidRPr="00930A31" w:rsidRDefault="008B2F6A" w:rsidP="008B2F6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70E55B2" w14:textId="413EB90A" w:rsidR="008B2F6A" w:rsidRPr="00930A31" w:rsidRDefault="008B2F6A" w:rsidP="008B2F6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8B2F6A" w:rsidRPr="004C1685" w14:paraId="0554EC19" w14:textId="77777777" w:rsidTr="007A5C81">
        <w:trPr>
          <w:trHeight w:val="48"/>
        </w:trPr>
        <w:tc>
          <w:tcPr>
            <w:tcW w:w="1668" w:type="dxa"/>
            <w:vMerge/>
            <w:tcBorders>
              <w:left w:val="single" w:sz="5" w:space="0" w:color="000000"/>
              <w:bottom w:val="single" w:sz="4" w:space="0" w:color="auto"/>
              <w:right w:val="single" w:sz="5" w:space="0" w:color="000000"/>
            </w:tcBorders>
          </w:tcPr>
          <w:p w14:paraId="1F8CDB1C" w14:textId="77777777" w:rsidR="008B2F6A" w:rsidRPr="00930A31" w:rsidRDefault="008B2F6A" w:rsidP="008B2F6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9BE723F" w14:textId="77777777" w:rsidR="008B2F6A" w:rsidRPr="00930A31" w:rsidRDefault="008B2F6A" w:rsidP="008B2F6A">
            <w:pPr>
              <w:pStyle w:val="Default"/>
              <w:spacing w:before="40" w:after="40"/>
              <w:jc w:val="right"/>
              <w:rPr>
                <w:rFonts w:ascii="Arial" w:hAnsi="Arial" w:cs="Arial"/>
                <w:sz w:val="18"/>
                <w:szCs w:val="18"/>
              </w:rPr>
            </w:pPr>
            <w:r w:rsidRPr="00930A31">
              <w:rPr>
                <w:rFonts w:ascii="Arial" w:hAnsi="Arial" w:cs="Arial"/>
                <w:sz w:val="18"/>
                <w:szCs w:val="18"/>
              </w:rPr>
              <w:t>23d</w:t>
            </w:r>
          </w:p>
        </w:tc>
        <w:tc>
          <w:tcPr>
            <w:tcW w:w="6670" w:type="dxa"/>
            <w:tcBorders>
              <w:top w:val="single" w:sz="5" w:space="0" w:color="000000"/>
              <w:left w:val="single" w:sz="4" w:space="0" w:color="auto"/>
              <w:bottom w:val="double" w:sz="5" w:space="0" w:color="000000"/>
              <w:right w:val="single" w:sz="5" w:space="0" w:color="000000"/>
            </w:tcBorders>
          </w:tcPr>
          <w:p w14:paraId="1A31DA1E" w14:textId="77777777" w:rsidR="008B2F6A" w:rsidRPr="00930A31" w:rsidRDefault="008B2F6A" w:rsidP="008B2F6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58974DD" w14:textId="74C78A62" w:rsidR="008B2F6A" w:rsidRPr="00930A31" w:rsidRDefault="008B2F6A" w:rsidP="008B2F6A">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423DA" w:rsidRPr="004C1685" w14:paraId="5B1AF640" w14:textId="77777777" w:rsidTr="007A5C81">
        <w:trPr>
          <w:trHeight w:val="24"/>
        </w:trPr>
        <w:tc>
          <w:tcPr>
            <w:tcW w:w="892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F23C32" w14:textId="77777777" w:rsidR="009423DA" w:rsidRPr="00930A31" w:rsidRDefault="009423DA" w:rsidP="007A5C8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FC1E15" w14:textId="77777777" w:rsidR="009423DA" w:rsidRPr="00930A31" w:rsidRDefault="009423DA" w:rsidP="007A5C81">
            <w:pPr>
              <w:pStyle w:val="Default"/>
              <w:jc w:val="center"/>
              <w:rPr>
                <w:rFonts w:ascii="Arial" w:hAnsi="Arial" w:cs="Arial"/>
                <w:color w:val="auto"/>
                <w:sz w:val="18"/>
                <w:szCs w:val="18"/>
              </w:rPr>
            </w:pPr>
          </w:p>
        </w:tc>
      </w:tr>
      <w:tr w:rsidR="009423DA" w:rsidRPr="004C1685" w14:paraId="3ED11024" w14:textId="77777777" w:rsidTr="007A5C81">
        <w:trPr>
          <w:trHeight w:val="48"/>
        </w:trPr>
        <w:tc>
          <w:tcPr>
            <w:tcW w:w="1668" w:type="dxa"/>
            <w:vMerge w:val="restart"/>
            <w:tcBorders>
              <w:top w:val="single" w:sz="5" w:space="0" w:color="000000"/>
              <w:left w:val="single" w:sz="5" w:space="0" w:color="000000"/>
              <w:right w:val="single" w:sz="5" w:space="0" w:color="000000"/>
            </w:tcBorders>
          </w:tcPr>
          <w:p w14:paraId="3465E14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380F79A"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4a</w:t>
            </w:r>
          </w:p>
        </w:tc>
        <w:tc>
          <w:tcPr>
            <w:tcW w:w="6670" w:type="dxa"/>
            <w:tcBorders>
              <w:top w:val="single" w:sz="5" w:space="0" w:color="000000"/>
              <w:left w:val="single" w:sz="5" w:space="0" w:color="000000"/>
              <w:bottom w:val="single" w:sz="5" w:space="0" w:color="000000"/>
              <w:right w:val="single" w:sz="5" w:space="0" w:color="000000"/>
            </w:tcBorders>
          </w:tcPr>
          <w:p w14:paraId="45A7A45D"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B596052" w14:textId="562849EE" w:rsidR="009423D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16AA326F" w14:textId="77777777" w:rsidTr="007A5C81">
        <w:trPr>
          <w:trHeight w:val="57"/>
        </w:trPr>
        <w:tc>
          <w:tcPr>
            <w:tcW w:w="1668" w:type="dxa"/>
            <w:vMerge/>
            <w:tcBorders>
              <w:left w:val="single" w:sz="5" w:space="0" w:color="000000"/>
              <w:right w:val="single" w:sz="5" w:space="0" w:color="000000"/>
            </w:tcBorders>
          </w:tcPr>
          <w:p w14:paraId="7565138F"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C5706"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4b</w:t>
            </w:r>
          </w:p>
        </w:tc>
        <w:tc>
          <w:tcPr>
            <w:tcW w:w="6670" w:type="dxa"/>
            <w:tcBorders>
              <w:top w:val="single" w:sz="5" w:space="0" w:color="000000"/>
              <w:left w:val="single" w:sz="5" w:space="0" w:color="000000"/>
              <w:bottom w:val="single" w:sz="5" w:space="0" w:color="000000"/>
              <w:right w:val="single" w:sz="5" w:space="0" w:color="000000"/>
            </w:tcBorders>
          </w:tcPr>
          <w:p w14:paraId="0B93679C"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FA8AC3" w14:textId="36F5972D" w:rsidR="008B2F6A" w:rsidRPr="00930A31" w:rsidRDefault="008B2F6A"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57E6AAF9" w14:textId="77777777" w:rsidTr="007A5C81">
        <w:trPr>
          <w:trHeight w:val="48"/>
        </w:trPr>
        <w:tc>
          <w:tcPr>
            <w:tcW w:w="1668" w:type="dxa"/>
            <w:vMerge/>
            <w:tcBorders>
              <w:left w:val="single" w:sz="5" w:space="0" w:color="000000"/>
              <w:bottom w:val="single" w:sz="5" w:space="0" w:color="000000"/>
              <w:right w:val="single" w:sz="5" w:space="0" w:color="000000"/>
            </w:tcBorders>
          </w:tcPr>
          <w:p w14:paraId="1A5D8CC4" w14:textId="77777777" w:rsidR="009423DA" w:rsidRPr="00930A31" w:rsidRDefault="009423DA" w:rsidP="007A5C8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EDF6C6"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4c</w:t>
            </w:r>
          </w:p>
        </w:tc>
        <w:tc>
          <w:tcPr>
            <w:tcW w:w="6670" w:type="dxa"/>
            <w:tcBorders>
              <w:top w:val="single" w:sz="5" w:space="0" w:color="000000"/>
              <w:left w:val="single" w:sz="5" w:space="0" w:color="000000"/>
              <w:bottom w:val="single" w:sz="5" w:space="0" w:color="000000"/>
              <w:right w:val="single" w:sz="5" w:space="0" w:color="000000"/>
            </w:tcBorders>
          </w:tcPr>
          <w:p w14:paraId="7120CCEA"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26215B0" w14:textId="63BECEC1" w:rsidR="009423DA" w:rsidRPr="00930A31" w:rsidRDefault="00BC7770"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423DA" w:rsidRPr="004C1685" w14:paraId="1225E4EE"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4739E879"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39857E1"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5</w:t>
            </w:r>
          </w:p>
        </w:tc>
        <w:tc>
          <w:tcPr>
            <w:tcW w:w="6670" w:type="dxa"/>
            <w:tcBorders>
              <w:top w:val="single" w:sz="5" w:space="0" w:color="000000"/>
              <w:left w:val="single" w:sz="5" w:space="0" w:color="000000"/>
              <w:bottom w:val="single" w:sz="5" w:space="0" w:color="000000"/>
              <w:right w:val="single" w:sz="5" w:space="0" w:color="000000"/>
            </w:tcBorders>
          </w:tcPr>
          <w:p w14:paraId="5670181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55A3EBF" w14:textId="2E5CD35E" w:rsidR="009423DA" w:rsidRPr="00930A31" w:rsidRDefault="001B3EB2" w:rsidP="007A5C81">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9423DA" w:rsidRPr="004C1685" w14:paraId="0130F97D" w14:textId="77777777" w:rsidTr="007A5C81">
        <w:trPr>
          <w:trHeight w:val="48"/>
        </w:trPr>
        <w:tc>
          <w:tcPr>
            <w:tcW w:w="1668" w:type="dxa"/>
            <w:tcBorders>
              <w:top w:val="single" w:sz="5" w:space="0" w:color="000000"/>
              <w:left w:val="single" w:sz="5" w:space="0" w:color="000000"/>
              <w:bottom w:val="single" w:sz="5" w:space="0" w:color="000000"/>
              <w:right w:val="single" w:sz="5" w:space="0" w:color="000000"/>
            </w:tcBorders>
          </w:tcPr>
          <w:p w14:paraId="52CC3322"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D293C9"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6</w:t>
            </w:r>
          </w:p>
        </w:tc>
        <w:tc>
          <w:tcPr>
            <w:tcW w:w="6670" w:type="dxa"/>
            <w:tcBorders>
              <w:top w:val="single" w:sz="5" w:space="0" w:color="000000"/>
              <w:left w:val="single" w:sz="5" w:space="0" w:color="000000"/>
              <w:bottom w:val="single" w:sz="5" w:space="0" w:color="000000"/>
              <w:right w:val="single" w:sz="5" w:space="0" w:color="000000"/>
            </w:tcBorders>
          </w:tcPr>
          <w:p w14:paraId="6F7C908F"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8C2B89C" w14:textId="2F9C85FD" w:rsidR="009423DA" w:rsidRPr="00930A31" w:rsidRDefault="001B3EB2" w:rsidP="007A5C81">
            <w:pPr>
              <w:pStyle w:val="Default"/>
              <w:spacing w:before="40" w:after="40"/>
              <w:rPr>
                <w:rFonts w:ascii="Arial" w:hAnsi="Arial" w:cs="Arial"/>
                <w:color w:val="auto"/>
                <w:sz w:val="18"/>
                <w:szCs w:val="18"/>
              </w:rPr>
            </w:pPr>
            <w:r>
              <w:rPr>
                <w:rFonts w:ascii="Arial" w:hAnsi="Arial" w:cs="Arial"/>
                <w:color w:val="auto"/>
                <w:sz w:val="18"/>
                <w:szCs w:val="18"/>
              </w:rPr>
              <w:t>Declaration of competing interests</w:t>
            </w:r>
          </w:p>
        </w:tc>
      </w:tr>
      <w:tr w:rsidR="009423DA" w:rsidRPr="004C1685" w14:paraId="4C192AAC" w14:textId="77777777" w:rsidTr="007A5C81">
        <w:trPr>
          <w:trHeight w:val="219"/>
        </w:trPr>
        <w:tc>
          <w:tcPr>
            <w:tcW w:w="1668" w:type="dxa"/>
            <w:tcBorders>
              <w:top w:val="single" w:sz="5" w:space="0" w:color="000000"/>
              <w:left w:val="single" w:sz="5" w:space="0" w:color="000000"/>
              <w:bottom w:val="double" w:sz="5" w:space="0" w:color="000000"/>
              <w:right w:val="single" w:sz="5" w:space="0" w:color="000000"/>
            </w:tcBorders>
          </w:tcPr>
          <w:p w14:paraId="4EDFE875"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7EE5A53F" w14:textId="77777777" w:rsidR="009423DA" w:rsidRPr="00930A31" w:rsidRDefault="009423DA" w:rsidP="007A5C81">
            <w:pPr>
              <w:pStyle w:val="Default"/>
              <w:spacing w:before="40" w:after="40"/>
              <w:jc w:val="right"/>
              <w:rPr>
                <w:rFonts w:ascii="Arial" w:hAnsi="Arial" w:cs="Arial"/>
                <w:sz w:val="18"/>
                <w:szCs w:val="18"/>
              </w:rPr>
            </w:pPr>
            <w:r w:rsidRPr="00930A31">
              <w:rPr>
                <w:rFonts w:ascii="Arial" w:hAnsi="Arial" w:cs="Arial"/>
                <w:sz w:val="18"/>
                <w:szCs w:val="18"/>
              </w:rPr>
              <w:t>27</w:t>
            </w:r>
          </w:p>
        </w:tc>
        <w:tc>
          <w:tcPr>
            <w:tcW w:w="6670" w:type="dxa"/>
            <w:tcBorders>
              <w:top w:val="single" w:sz="5" w:space="0" w:color="000000"/>
              <w:left w:val="single" w:sz="5" w:space="0" w:color="000000"/>
              <w:bottom w:val="double" w:sz="5" w:space="0" w:color="000000"/>
              <w:right w:val="single" w:sz="5" w:space="0" w:color="000000"/>
            </w:tcBorders>
          </w:tcPr>
          <w:p w14:paraId="4B0157E6" w14:textId="77777777" w:rsidR="009423DA" w:rsidRPr="00930A31" w:rsidRDefault="009423DA" w:rsidP="007A5C8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D95EFB2" w14:textId="3C491613" w:rsidR="009423DA" w:rsidRPr="00930A31" w:rsidRDefault="001B3EB2" w:rsidP="007A5C81">
            <w:pPr>
              <w:pStyle w:val="Default"/>
              <w:spacing w:before="40" w:after="40"/>
              <w:rPr>
                <w:rFonts w:ascii="Arial" w:hAnsi="Arial" w:cs="Arial"/>
                <w:color w:val="auto"/>
                <w:sz w:val="18"/>
                <w:szCs w:val="18"/>
              </w:rPr>
            </w:pPr>
            <w:r>
              <w:rPr>
                <w:rFonts w:ascii="Arial" w:hAnsi="Arial" w:cs="Arial"/>
                <w:color w:val="auto"/>
                <w:sz w:val="18"/>
                <w:szCs w:val="18"/>
              </w:rPr>
              <w:t>Methods</w:t>
            </w:r>
          </w:p>
        </w:tc>
      </w:tr>
    </w:tbl>
    <w:p w14:paraId="7C86EC5C" w14:textId="77777777" w:rsidR="009423DA" w:rsidRPr="004C1685" w:rsidRDefault="009423DA" w:rsidP="009423DA">
      <w:pPr>
        <w:pStyle w:val="Default"/>
        <w:rPr>
          <w:rFonts w:ascii="Arial" w:hAnsi="Arial" w:cs="Arial"/>
          <w:color w:val="auto"/>
        </w:rPr>
      </w:pPr>
    </w:p>
    <w:p w14:paraId="5F268A7E" w14:textId="77777777" w:rsidR="009423DA" w:rsidRDefault="009423DA" w:rsidP="009423DA">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649BF464" w14:textId="77777777" w:rsidR="009423DA" w:rsidRDefault="009423DA" w:rsidP="009423DA">
      <w:pPr>
        <w:spacing w:line="240" w:lineRule="auto"/>
        <w:rPr>
          <w:rFonts w:ascii="Arial" w:hAnsi="Arial" w:cs="Arial"/>
          <w:sz w:val="16"/>
          <w:szCs w:val="16"/>
          <w:lang w:val="en-CA" w:eastAsia="en-CA"/>
        </w:rPr>
      </w:pPr>
      <w:r>
        <w:rPr>
          <w:rFonts w:ascii="Arial" w:hAnsi="Arial" w:cs="Arial"/>
          <w:sz w:val="16"/>
          <w:szCs w:val="16"/>
        </w:rPr>
        <w:br w:type="page"/>
      </w:r>
    </w:p>
    <w:p w14:paraId="3DF8BBBF" w14:textId="040D86D6" w:rsidR="002F6FCF" w:rsidRDefault="002F6FCF" w:rsidP="002F6FCF">
      <w:pPr>
        <w:spacing w:line="240" w:lineRule="auto"/>
      </w:pPr>
      <w:r>
        <w:rPr>
          <w:b/>
          <w:bCs/>
        </w:rPr>
        <w:t xml:space="preserve">Supplemental </w:t>
      </w:r>
      <w:r w:rsidR="00E529FB">
        <w:rPr>
          <w:b/>
          <w:bCs/>
        </w:rPr>
        <w:t>F</w:t>
      </w:r>
      <w:r>
        <w:rPr>
          <w:b/>
          <w:bCs/>
        </w:rPr>
        <w:t xml:space="preserve">ile </w:t>
      </w:r>
      <w:r w:rsidR="009423DA">
        <w:rPr>
          <w:b/>
          <w:bCs/>
        </w:rPr>
        <w:t>2</w:t>
      </w:r>
      <w:r w:rsidRPr="00FF2D80">
        <w:rPr>
          <w:b/>
          <w:bCs/>
        </w:rPr>
        <w:t>:</w:t>
      </w:r>
      <w:r w:rsidRPr="00FF2D80">
        <w:t xml:space="preserve"> </w:t>
      </w:r>
      <w:r>
        <w:t xml:space="preserve">Search </w:t>
      </w:r>
      <w:r w:rsidR="007C6D33">
        <w:t>terms</w:t>
      </w:r>
    </w:p>
    <w:p w14:paraId="1826DFA5" w14:textId="77777777" w:rsidR="003A5A2F" w:rsidRDefault="003A5A2F" w:rsidP="002F6FCF">
      <w:pPr>
        <w:spacing w:line="240" w:lineRule="auto"/>
      </w:pPr>
    </w:p>
    <w:p w14:paraId="4A3D6292" w14:textId="39FC78A0" w:rsidR="0003013D" w:rsidRDefault="003A5A2F" w:rsidP="002F6FCF">
      <w:pPr>
        <w:spacing w:line="240" w:lineRule="auto"/>
        <w:rPr>
          <w:b/>
          <w:bCs/>
        </w:rPr>
      </w:pPr>
      <w:r w:rsidRPr="003A5A2F">
        <w:rPr>
          <w:b/>
          <w:bCs/>
        </w:rPr>
        <w:t xml:space="preserve">Original search date: </w:t>
      </w:r>
      <w:r w:rsidR="0003013D" w:rsidRPr="0003013D">
        <w:t>20</w:t>
      </w:r>
      <w:r w:rsidR="0003013D" w:rsidRPr="0003013D">
        <w:rPr>
          <w:vertAlign w:val="superscript"/>
        </w:rPr>
        <w:t>th</w:t>
      </w:r>
      <w:r w:rsidR="0003013D" w:rsidRPr="0003013D">
        <w:t xml:space="preserve"> May 2021</w:t>
      </w:r>
    </w:p>
    <w:p w14:paraId="1F99172C" w14:textId="6439592A" w:rsidR="00D238A4" w:rsidRPr="007E3ABA" w:rsidRDefault="003A5A2F" w:rsidP="002F6FCF">
      <w:pPr>
        <w:spacing w:line="240" w:lineRule="auto"/>
      </w:pPr>
      <w:r>
        <w:rPr>
          <w:b/>
          <w:bCs/>
        </w:rPr>
        <w:t xml:space="preserve">Updated search: </w:t>
      </w:r>
      <w:proofErr w:type="gramStart"/>
      <w:r w:rsidR="00D238A4">
        <w:t>2</w:t>
      </w:r>
      <w:r w:rsidR="0003013D" w:rsidRPr="0003013D">
        <w:rPr>
          <w:vertAlign w:val="superscript"/>
        </w:rPr>
        <w:t>th</w:t>
      </w:r>
      <w:proofErr w:type="gramEnd"/>
      <w:r w:rsidR="0003013D" w:rsidRPr="0003013D">
        <w:t xml:space="preserve"> March 202</w:t>
      </w:r>
      <w:r w:rsidR="00D238A4">
        <w:t>3</w:t>
      </w:r>
    </w:p>
    <w:p w14:paraId="5BD7E032" w14:textId="77777777" w:rsidR="002F6FCF" w:rsidRDefault="002F6FCF" w:rsidP="002F6FCF">
      <w:pPr>
        <w:spacing w:line="240" w:lineRule="auto"/>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21"/>
      </w:tblGrid>
      <w:tr w:rsidR="00BC0E01" w:rsidRPr="00442F43" w14:paraId="36F22666" w14:textId="77777777" w:rsidTr="00442F43">
        <w:tc>
          <w:tcPr>
            <w:tcW w:w="10321" w:type="dxa"/>
          </w:tcPr>
          <w:p w14:paraId="3F060E1A" w14:textId="77777777" w:rsidR="00BC0E01" w:rsidRPr="00442F43" w:rsidRDefault="00BC0E01" w:rsidP="002F6FCF">
            <w:pPr>
              <w:spacing w:line="240" w:lineRule="auto"/>
              <w:rPr>
                <w:b/>
                <w:bCs/>
                <w:sz w:val="22"/>
                <w:szCs w:val="22"/>
              </w:rPr>
            </w:pPr>
            <w:r w:rsidRPr="00442F43">
              <w:rPr>
                <w:b/>
                <w:bCs/>
                <w:sz w:val="22"/>
                <w:szCs w:val="22"/>
              </w:rPr>
              <w:t>PubMed</w:t>
            </w:r>
          </w:p>
          <w:p w14:paraId="2658C7B5" w14:textId="0D48DAFF" w:rsidR="00442F43" w:rsidRPr="00442F43" w:rsidRDefault="00442F43" w:rsidP="002F6FCF">
            <w:pPr>
              <w:spacing w:line="240" w:lineRule="auto"/>
              <w:rPr>
                <w:b/>
                <w:bCs/>
                <w:sz w:val="22"/>
                <w:szCs w:val="22"/>
              </w:rPr>
            </w:pPr>
          </w:p>
        </w:tc>
      </w:tr>
      <w:tr w:rsidR="00BC0E01" w:rsidRPr="00442F43" w14:paraId="633FEE47" w14:textId="77777777" w:rsidTr="00442F43">
        <w:tc>
          <w:tcPr>
            <w:tcW w:w="10321" w:type="dxa"/>
          </w:tcPr>
          <w:p w14:paraId="02B7E103" w14:textId="774B6B94" w:rsidR="00BC0E01" w:rsidRPr="00442F43" w:rsidRDefault="00BC0E01" w:rsidP="002F6FCF">
            <w:pPr>
              <w:spacing w:line="240" w:lineRule="auto"/>
              <w:rPr>
                <w:sz w:val="22"/>
                <w:szCs w:val="22"/>
              </w:rPr>
            </w:pPr>
            <w:r w:rsidRPr="00442F43">
              <w:rPr>
                <w:sz w:val="22"/>
                <w:szCs w:val="22"/>
              </w:rPr>
              <w:t>(((("Qualitative Research"[</w:t>
            </w:r>
            <w:proofErr w:type="spellStart"/>
            <w:r w:rsidRPr="00442F43">
              <w:rPr>
                <w:sz w:val="22"/>
                <w:szCs w:val="22"/>
              </w:rPr>
              <w:t>MeSH</w:t>
            </w:r>
            <w:proofErr w:type="spellEnd"/>
            <w:r w:rsidRPr="00442F43">
              <w:rPr>
                <w:sz w:val="22"/>
                <w:szCs w:val="22"/>
              </w:rPr>
              <w:t xml:space="preserve"> Terms] OR "qualitative"[All Fields] OR "qualitatively"[All Fields] OR "focus group"[All Fields] OR "focus groups"[All Fields] OR "interview*"[All Fields] OR "attitudes"[All Fields] OR "perspective*"[All Fields] OR "perception*"[All Fields]) AND ("sedentary </w:t>
            </w:r>
            <w:proofErr w:type="spellStart"/>
            <w:r w:rsidRPr="00442F43">
              <w:rPr>
                <w:sz w:val="22"/>
                <w:szCs w:val="22"/>
              </w:rPr>
              <w:t>behavior</w:t>
            </w:r>
            <w:proofErr w:type="spellEnd"/>
            <w:r w:rsidRPr="00442F43">
              <w:rPr>
                <w:sz w:val="22"/>
                <w:szCs w:val="22"/>
              </w:rPr>
              <w:t>"[</w:t>
            </w:r>
            <w:proofErr w:type="spellStart"/>
            <w:r w:rsidRPr="00442F43">
              <w:rPr>
                <w:sz w:val="22"/>
                <w:szCs w:val="22"/>
              </w:rPr>
              <w:t>MeSH</w:t>
            </w:r>
            <w:proofErr w:type="spellEnd"/>
            <w:r w:rsidRPr="00442F43">
              <w:rPr>
                <w:sz w:val="22"/>
                <w:szCs w:val="22"/>
              </w:rPr>
              <w:t xml:space="preserve"> Terms] OR ("sedentary"[All Fields] AND "</w:t>
            </w:r>
            <w:proofErr w:type="spellStart"/>
            <w:r w:rsidRPr="00442F43">
              <w:rPr>
                <w:sz w:val="22"/>
                <w:szCs w:val="22"/>
              </w:rPr>
              <w:t>behavior</w:t>
            </w:r>
            <w:proofErr w:type="spellEnd"/>
            <w:r w:rsidRPr="00442F43">
              <w:rPr>
                <w:sz w:val="22"/>
                <w:szCs w:val="22"/>
              </w:rPr>
              <w:t xml:space="preserve">"[All Fields]) OR "sedentary </w:t>
            </w:r>
            <w:proofErr w:type="spellStart"/>
            <w:r w:rsidRPr="00442F43">
              <w:rPr>
                <w:sz w:val="22"/>
                <w:szCs w:val="22"/>
              </w:rPr>
              <w:t>behavior</w:t>
            </w:r>
            <w:proofErr w:type="spellEnd"/>
            <w:r w:rsidRPr="00442F43">
              <w:rPr>
                <w:sz w:val="22"/>
                <w:szCs w:val="22"/>
              </w:rPr>
              <w:t>"[All Fields] OR "physical activity"[All Fields] OR "sitting time"[All Fields] OR "sitting"[All Fields] OR ("walked"[All Fields] OR "walking"[</w:t>
            </w:r>
            <w:proofErr w:type="spellStart"/>
            <w:r w:rsidRPr="00442F43">
              <w:rPr>
                <w:sz w:val="22"/>
                <w:szCs w:val="22"/>
              </w:rPr>
              <w:t>MeSH</w:t>
            </w:r>
            <w:proofErr w:type="spellEnd"/>
            <w:r w:rsidRPr="00442F43">
              <w:rPr>
                <w:sz w:val="22"/>
                <w:szCs w:val="22"/>
              </w:rPr>
              <w:t xml:space="preserve"> Terms] OR "walking"[All Fields] OR "walks"[All Fields]) OR "exercising"[All Fields] OR "exercise"[All Fields] OR "exercise"[</w:t>
            </w:r>
            <w:proofErr w:type="spellStart"/>
            <w:r w:rsidRPr="00442F43">
              <w:rPr>
                <w:sz w:val="22"/>
                <w:szCs w:val="22"/>
              </w:rPr>
              <w:t>MeSH</w:t>
            </w:r>
            <w:proofErr w:type="spellEnd"/>
            <w:r w:rsidRPr="00442F43">
              <w:rPr>
                <w:sz w:val="22"/>
                <w:szCs w:val="22"/>
              </w:rPr>
              <w:t xml:space="preserve"> Terms] OR ("sedentary"[Title/Abstract] AND "behaviour"[Title/Abstract]) OR "sedentary behaviour"[All Fields] OR "inactivity"[All Fields] OR "mobility"[Title/Abstract]) AND (((((((((("acute care"[All Fields] OR "hospital*"[Title/Abstract] OR "hospitalization"[All Fields] OR ("hospital s"[All Fields] OR "hospitalisation"[All Fields] OR "hospitalization"[</w:t>
            </w:r>
            <w:proofErr w:type="spellStart"/>
            <w:r w:rsidRPr="00442F43">
              <w:rPr>
                <w:sz w:val="22"/>
                <w:szCs w:val="22"/>
              </w:rPr>
              <w:t>MeSH</w:t>
            </w:r>
            <w:proofErr w:type="spellEnd"/>
            <w:r w:rsidRPr="00442F43">
              <w:rPr>
                <w:sz w:val="22"/>
                <w:szCs w:val="22"/>
              </w:rPr>
              <w:t xml:space="preserve"> Terms] OR "hospitalization"[All Fields] OR "hospitalised"[All Fields] OR "hospitalising"[All Fields] OR "hospitality"[All Fields] OR "hospitalisations"[All Fields] OR "hospitalizations"[All Fields] OR "hospitalize"[All Fields] OR "hospitalized"[All Fields] OR "hospitalizing"[All Fields] OR "hospitals"[</w:t>
            </w:r>
            <w:proofErr w:type="spellStart"/>
            <w:r w:rsidRPr="00442F43">
              <w:rPr>
                <w:sz w:val="22"/>
                <w:szCs w:val="22"/>
              </w:rPr>
              <w:t>MeSH</w:t>
            </w:r>
            <w:proofErr w:type="spellEnd"/>
            <w:r w:rsidRPr="00442F43">
              <w:rPr>
                <w:sz w:val="22"/>
                <w:szCs w:val="22"/>
              </w:rPr>
              <w:t xml:space="preserve"> Terms] OR "hospitals"[All Fields] OR "hospital"[All Fields]) OR ("hospital s"[All Fields] OR "hospitalisation"[All Fields] OR "hospitalization"[</w:t>
            </w:r>
            <w:proofErr w:type="spellStart"/>
            <w:r w:rsidRPr="00442F43">
              <w:rPr>
                <w:sz w:val="22"/>
                <w:szCs w:val="22"/>
              </w:rPr>
              <w:t>MeSH</w:t>
            </w:r>
            <w:proofErr w:type="spellEnd"/>
            <w:r w:rsidRPr="00442F43">
              <w:rPr>
                <w:sz w:val="22"/>
                <w:szCs w:val="22"/>
              </w:rPr>
              <w:t xml:space="preserve"> Terms] OR "hospitalization"[All Fields] OR "hospitalised"[All Fields] OR "hospitalising"[All Fields] OR "hospitality"[All Fields] OR "hospitalisations"[All Fields] OR "hospitalizations"[All Fields] OR "hospitalize"[All Fields] OR "hospitalized"[All Fields] OR "hospitalizing"[All Fields] OR "hospitals"[</w:t>
            </w:r>
            <w:proofErr w:type="spellStart"/>
            <w:r w:rsidRPr="00442F43">
              <w:rPr>
                <w:sz w:val="22"/>
                <w:szCs w:val="22"/>
              </w:rPr>
              <w:t>MeSH</w:t>
            </w:r>
            <w:proofErr w:type="spellEnd"/>
            <w:r w:rsidRPr="00442F43">
              <w:rPr>
                <w:sz w:val="22"/>
                <w:szCs w:val="22"/>
              </w:rPr>
              <w:t xml:space="preserve"> Terms] OR "hospitals"[All Fields] OR "hospital"[All Fields]) OR "acute care"[All Fields] OR "rehabilitation"[</w:t>
            </w:r>
            <w:proofErr w:type="spellStart"/>
            <w:r w:rsidRPr="00442F43">
              <w:rPr>
                <w:sz w:val="22"/>
                <w:szCs w:val="22"/>
              </w:rPr>
              <w:t>MeSH</w:t>
            </w:r>
            <w:proofErr w:type="spellEnd"/>
            <w:r w:rsidRPr="00442F43">
              <w:rPr>
                <w:sz w:val="22"/>
                <w:szCs w:val="22"/>
              </w:rPr>
              <w:t xml:space="preserve"> Terms] OR "rehabilitation"[All Fields] OR "rehabilitation"[</w:t>
            </w:r>
            <w:proofErr w:type="spellStart"/>
            <w:r w:rsidRPr="00442F43">
              <w:rPr>
                <w:sz w:val="22"/>
                <w:szCs w:val="22"/>
              </w:rPr>
              <w:t>MeSH</w:t>
            </w:r>
            <w:proofErr w:type="spellEnd"/>
            <w:r w:rsidRPr="00442F43">
              <w:rPr>
                <w:sz w:val="22"/>
                <w:szCs w:val="22"/>
              </w:rPr>
              <w:t xml:space="preserve"> Subheading]) NOT "paediatric*"[All Fields]) NOT "</w:t>
            </w:r>
            <w:proofErr w:type="spellStart"/>
            <w:r w:rsidRPr="00442F43">
              <w:rPr>
                <w:sz w:val="22"/>
                <w:szCs w:val="22"/>
              </w:rPr>
              <w:t>pediatric</w:t>
            </w:r>
            <w:proofErr w:type="spellEnd"/>
            <w:r w:rsidRPr="00442F43">
              <w:rPr>
                <w:sz w:val="22"/>
                <w:szCs w:val="22"/>
              </w:rPr>
              <w:t>*"[All Fields]) NOT "mental health unit"[All Fields]) NOT "intensive care unit"[All Fields]) NOT "COVID-19"[All Fields]) NOT "coronavirus"[All Fields]) NOT "cancer care"[All Fields]) NOT "oncology"[All Fields]) NOT "palliative"[All Fields]) AND ("health personnel"[</w:t>
            </w:r>
            <w:proofErr w:type="spellStart"/>
            <w:r w:rsidRPr="00442F43">
              <w:rPr>
                <w:sz w:val="22"/>
                <w:szCs w:val="22"/>
              </w:rPr>
              <w:t>MeSH</w:t>
            </w:r>
            <w:proofErr w:type="spellEnd"/>
            <w:r w:rsidRPr="00442F43">
              <w:rPr>
                <w:sz w:val="22"/>
                <w:szCs w:val="22"/>
              </w:rPr>
              <w:t xml:space="preserve"> Terms] OR "health care personnel"[All Fields] OR "health personnel"[All Fields] OR "health professionals"[All Fields] OR "health professional"[All Fields] OR "health care professional"[All Fields] OR "health care professionals"[All Fields] OR "healthcare professionals"[All Fields] OR "healthcare professional"[All Fields] OR "healthcare personnel"[All Fields] OR "allied health personnel"[All Fields] OR "allied health personnel"[</w:t>
            </w:r>
            <w:proofErr w:type="spellStart"/>
            <w:r w:rsidRPr="00442F43">
              <w:rPr>
                <w:sz w:val="22"/>
                <w:szCs w:val="22"/>
              </w:rPr>
              <w:t>MeSH</w:t>
            </w:r>
            <w:proofErr w:type="spellEnd"/>
            <w:r w:rsidRPr="00442F43">
              <w:rPr>
                <w:sz w:val="22"/>
                <w:szCs w:val="22"/>
              </w:rPr>
              <w:t xml:space="preserve"> Terms] OR "physiotherapist*"[All Fields] OR "physical therapists"[</w:t>
            </w:r>
            <w:proofErr w:type="spellStart"/>
            <w:r w:rsidRPr="00442F43">
              <w:rPr>
                <w:sz w:val="22"/>
                <w:szCs w:val="22"/>
              </w:rPr>
              <w:t>MeSH</w:t>
            </w:r>
            <w:proofErr w:type="spellEnd"/>
            <w:r w:rsidRPr="00442F43">
              <w:rPr>
                <w:sz w:val="22"/>
                <w:szCs w:val="22"/>
              </w:rPr>
              <w:t xml:space="preserve"> Terms] OR "physical therapist*"[All Fields] OR "occupational therapists"[</w:t>
            </w:r>
            <w:proofErr w:type="spellStart"/>
            <w:r w:rsidRPr="00442F43">
              <w:rPr>
                <w:sz w:val="22"/>
                <w:szCs w:val="22"/>
              </w:rPr>
              <w:t>MeSH</w:t>
            </w:r>
            <w:proofErr w:type="spellEnd"/>
            <w:r w:rsidRPr="00442F43">
              <w:rPr>
                <w:sz w:val="22"/>
                <w:szCs w:val="22"/>
              </w:rPr>
              <w:t xml:space="preserve"> Terms] OR "occupational therapists"[All Fields] OR "occupational therapist"[All Fields] OR "physical therapy modalities"[</w:t>
            </w:r>
            <w:proofErr w:type="spellStart"/>
            <w:r w:rsidRPr="00442F43">
              <w:rPr>
                <w:sz w:val="22"/>
                <w:szCs w:val="22"/>
              </w:rPr>
              <w:t>MeSH</w:t>
            </w:r>
            <w:proofErr w:type="spellEnd"/>
            <w:r w:rsidRPr="00442F43">
              <w:rPr>
                <w:sz w:val="22"/>
                <w:szCs w:val="22"/>
              </w:rPr>
              <w:t xml:space="preserve"> Terms] OR "physical therapy modalities"[All Fields] OR "physiotherapy"[All Fields] OR "physiotherapies"[All Fields] OR "physical therapy"[All Fields] OR "occupational therapy"[</w:t>
            </w:r>
            <w:proofErr w:type="spellStart"/>
            <w:r w:rsidRPr="00442F43">
              <w:rPr>
                <w:sz w:val="22"/>
                <w:szCs w:val="22"/>
              </w:rPr>
              <w:t>MeSH</w:t>
            </w:r>
            <w:proofErr w:type="spellEnd"/>
            <w:r w:rsidRPr="00442F43">
              <w:rPr>
                <w:sz w:val="22"/>
                <w:szCs w:val="22"/>
              </w:rPr>
              <w:t xml:space="preserve"> Terms] OR "occupational therapy"[All Fields] OR "nurse s"[All Fields] OR "nurses"[</w:t>
            </w:r>
            <w:proofErr w:type="spellStart"/>
            <w:r w:rsidRPr="00442F43">
              <w:rPr>
                <w:sz w:val="22"/>
                <w:szCs w:val="22"/>
              </w:rPr>
              <w:t>MeSH</w:t>
            </w:r>
            <w:proofErr w:type="spellEnd"/>
            <w:r w:rsidRPr="00442F43">
              <w:rPr>
                <w:sz w:val="22"/>
                <w:szCs w:val="22"/>
              </w:rPr>
              <w:t xml:space="preserve"> Terms] OR "nurses"[All Fields] OR "nurse"[All Fields] OR "nurses s"[All Fields] OR "Nursing"[</w:t>
            </w:r>
            <w:proofErr w:type="spellStart"/>
            <w:r w:rsidRPr="00442F43">
              <w:rPr>
                <w:sz w:val="22"/>
                <w:szCs w:val="22"/>
              </w:rPr>
              <w:t>MeSH</w:t>
            </w:r>
            <w:proofErr w:type="spellEnd"/>
            <w:r w:rsidRPr="00442F43">
              <w:rPr>
                <w:sz w:val="22"/>
                <w:szCs w:val="22"/>
              </w:rPr>
              <w:t xml:space="preserve"> Terms] OR "physicians"[</w:t>
            </w:r>
            <w:proofErr w:type="spellStart"/>
            <w:r w:rsidRPr="00442F43">
              <w:rPr>
                <w:sz w:val="22"/>
                <w:szCs w:val="22"/>
              </w:rPr>
              <w:t>MeSH</w:t>
            </w:r>
            <w:proofErr w:type="spellEnd"/>
            <w:r w:rsidRPr="00442F43">
              <w:rPr>
                <w:sz w:val="22"/>
                <w:szCs w:val="22"/>
              </w:rPr>
              <w:t xml:space="preserve"> Terms] OR "physicians"[All Fields] OR "doctor"[All Fields] OR "doctors"[All Fields] OR "exercise physiologist"[All Fields] OR "interdisciplinary studies"[</w:t>
            </w:r>
            <w:proofErr w:type="spellStart"/>
            <w:r w:rsidRPr="00442F43">
              <w:rPr>
                <w:sz w:val="22"/>
                <w:szCs w:val="22"/>
              </w:rPr>
              <w:t>MeSH</w:t>
            </w:r>
            <w:proofErr w:type="spellEnd"/>
            <w:r w:rsidRPr="00442F43">
              <w:rPr>
                <w:sz w:val="22"/>
                <w:szCs w:val="22"/>
              </w:rPr>
              <w:t xml:space="preserve"> Terms] OR "multidisciplinary"[All Fields] OR "</w:t>
            </w:r>
            <w:proofErr w:type="spellStart"/>
            <w:r w:rsidRPr="00442F43">
              <w:rPr>
                <w:sz w:val="22"/>
                <w:szCs w:val="22"/>
              </w:rPr>
              <w:t>multidiscipli</w:t>
            </w:r>
            <w:proofErr w:type="spellEnd"/>
            <w:r w:rsidRPr="00442F43">
              <w:rPr>
                <w:sz w:val="22"/>
                <w:szCs w:val="22"/>
              </w:rPr>
              <w:t>*"[All Fields] OR "clinician*"[All Fields])) NOT "Review"[Publication Type]) AND "</w:t>
            </w:r>
            <w:proofErr w:type="spellStart"/>
            <w:r w:rsidRPr="00442F43">
              <w:rPr>
                <w:sz w:val="22"/>
                <w:szCs w:val="22"/>
              </w:rPr>
              <w:t>english</w:t>
            </w:r>
            <w:proofErr w:type="spellEnd"/>
            <w:r w:rsidRPr="00442F43">
              <w:rPr>
                <w:sz w:val="22"/>
                <w:szCs w:val="22"/>
              </w:rPr>
              <w:t>"[Language]) AND ((</w:t>
            </w:r>
            <w:proofErr w:type="spellStart"/>
            <w:r w:rsidRPr="00442F43">
              <w:rPr>
                <w:sz w:val="22"/>
                <w:szCs w:val="22"/>
              </w:rPr>
              <w:t>journalarticle</w:t>
            </w:r>
            <w:proofErr w:type="spellEnd"/>
            <w:r w:rsidRPr="00442F43">
              <w:rPr>
                <w:sz w:val="22"/>
                <w:szCs w:val="22"/>
              </w:rPr>
              <w:t>[Filter]) AND (</w:t>
            </w:r>
            <w:proofErr w:type="spellStart"/>
            <w:r w:rsidRPr="00442F43">
              <w:rPr>
                <w:sz w:val="22"/>
                <w:szCs w:val="22"/>
              </w:rPr>
              <w:t>english</w:t>
            </w:r>
            <w:proofErr w:type="spellEnd"/>
            <w:r w:rsidRPr="00442F43">
              <w:rPr>
                <w:sz w:val="22"/>
                <w:szCs w:val="22"/>
              </w:rPr>
              <w:t>[Filter]))</w:t>
            </w:r>
          </w:p>
        </w:tc>
      </w:tr>
      <w:tr w:rsidR="00BC0E01" w:rsidRPr="00442F43" w14:paraId="71C1982D" w14:textId="77777777" w:rsidTr="00442F43">
        <w:tc>
          <w:tcPr>
            <w:tcW w:w="10321" w:type="dxa"/>
          </w:tcPr>
          <w:p w14:paraId="4FE308DE" w14:textId="77777777" w:rsidR="00442F43" w:rsidRPr="00442F43" w:rsidRDefault="00442F43" w:rsidP="002F6FCF">
            <w:pPr>
              <w:spacing w:line="240" w:lineRule="auto"/>
              <w:rPr>
                <w:b/>
                <w:bCs/>
                <w:sz w:val="22"/>
                <w:szCs w:val="22"/>
              </w:rPr>
            </w:pPr>
          </w:p>
          <w:p w14:paraId="5195AF17" w14:textId="3A68571F" w:rsidR="00BC0E01" w:rsidRPr="00442F43" w:rsidRDefault="00BD29A7" w:rsidP="002F6FCF">
            <w:pPr>
              <w:spacing w:line="240" w:lineRule="auto"/>
              <w:rPr>
                <w:b/>
                <w:bCs/>
                <w:sz w:val="22"/>
                <w:szCs w:val="22"/>
              </w:rPr>
            </w:pPr>
            <w:r w:rsidRPr="00442F43">
              <w:rPr>
                <w:b/>
                <w:bCs/>
                <w:sz w:val="22"/>
                <w:szCs w:val="22"/>
              </w:rPr>
              <w:t>Embase</w:t>
            </w:r>
          </w:p>
          <w:p w14:paraId="3F5317B7" w14:textId="6657CE64" w:rsidR="00442F43" w:rsidRPr="00442F43" w:rsidRDefault="00442F43" w:rsidP="002F6FCF">
            <w:pPr>
              <w:spacing w:line="240" w:lineRule="auto"/>
              <w:rPr>
                <w:b/>
                <w:bCs/>
                <w:sz w:val="22"/>
                <w:szCs w:val="22"/>
              </w:rPr>
            </w:pPr>
          </w:p>
        </w:tc>
      </w:tr>
      <w:tr w:rsidR="00BD29A7" w:rsidRPr="00442F43" w14:paraId="3240E02D" w14:textId="77777777" w:rsidTr="00442F43">
        <w:tc>
          <w:tcPr>
            <w:tcW w:w="10321" w:type="dxa"/>
          </w:tcPr>
          <w:p w14:paraId="66464E90" w14:textId="0095C67B" w:rsidR="00BD29A7" w:rsidRPr="00442F43" w:rsidRDefault="00BD29A7" w:rsidP="00BD29A7">
            <w:pPr>
              <w:spacing w:line="240" w:lineRule="auto"/>
              <w:rPr>
                <w:sz w:val="22"/>
                <w:szCs w:val="22"/>
              </w:rPr>
            </w:pPr>
            <w:r w:rsidRPr="00442F43">
              <w:rPr>
                <w:sz w:val="22"/>
                <w:szCs w:val="22"/>
              </w:rPr>
              <w:t xml:space="preserve">('health care personnel'/exp OR 'health care personnel' OR 'health personnel'/exp OR 'health personnel' OR 'health professionals' OR 'health professional'/exp OR 'health professional' OR 'health care professional'/exp OR 'health care professional' OR 'health care professionals' OR 'healthcare professionals' OR 'healthcare professional'/exp OR 'healthcare professional' OR 'healthcare personnel'/exp OR 'healthcare personnel' OR 'allied health personnel'/exp OR 'allied health personnel' OR physiotherapist* OR 'physical therapists'/exp OR 'physical therapists' OR 'physical therapist*' OR 'occupational therapists'/exp OR 'occupational therapists' OR 'occupational therapist'/exp OR 'occupational therapist' OR 'physical therapy modalities'/exp OR 'physical therapy modalities' OR 'physiotherapy'/exp OR 'physiotherapy' OR 'physiotherapies' OR 'physical therapy'/exp OR 'physical therapy' OR 'occupational therapy'/exp OR 'occupational therapy' OR 'nurse s' OR 'nurses'/exp OR 'nurses' OR 'nurse'/exp OR 'nurse' OR 'nurses s' OR 'nursing'/exp OR 'nursing' OR 'physicians'/exp OR 'physicians' OR 'doctor'/exp OR 'doctor' OR 'doctors' OR 'exercise physiologist' OR 'interdisciplinary studies'/exp OR 'interdisciplinary studies' OR 'multidisciplinary' OR </w:t>
            </w:r>
            <w:proofErr w:type="spellStart"/>
            <w:r w:rsidRPr="00442F43">
              <w:rPr>
                <w:sz w:val="22"/>
                <w:szCs w:val="22"/>
              </w:rPr>
              <w:t>multidiscipli</w:t>
            </w:r>
            <w:proofErr w:type="spellEnd"/>
            <w:r w:rsidRPr="00442F43">
              <w:rPr>
                <w:sz w:val="22"/>
                <w:szCs w:val="22"/>
              </w:rPr>
              <w:t>* OR 'clinician'/exp OR 'clinician') AND (('</w:t>
            </w:r>
            <w:proofErr w:type="spellStart"/>
            <w:r w:rsidRPr="00442F43">
              <w:rPr>
                <w:sz w:val="22"/>
                <w:szCs w:val="22"/>
              </w:rPr>
              <w:t>hospital':ab</w:t>
            </w:r>
            <w:proofErr w:type="spellEnd"/>
            <w:r w:rsidRPr="00442F43">
              <w:rPr>
                <w:sz w:val="22"/>
                <w:szCs w:val="22"/>
              </w:rPr>
              <w:t xml:space="preserve"> OR 'hospital':</w:t>
            </w:r>
            <w:proofErr w:type="spellStart"/>
            <w:r w:rsidRPr="00442F43">
              <w:rPr>
                <w:sz w:val="22"/>
                <w:szCs w:val="22"/>
              </w:rPr>
              <w:t>ti</w:t>
            </w:r>
            <w:proofErr w:type="spellEnd"/>
            <w:r w:rsidRPr="00442F43">
              <w:rPr>
                <w:sz w:val="22"/>
                <w:szCs w:val="22"/>
              </w:rPr>
              <w:t xml:space="preserve"> OR 'acute care'/exp OR 'acute care' OR 'hospital units' OR 'hospitalization'/exp OR 'hospitalization' OR 'rehabilitation'/exp OR 'rehabilitation' OR 'hospitalised' OR 'hospitalized') NOT 'paediatric*' NOT '</w:t>
            </w:r>
            <w:proofErr w:type="spellStart"/>
            <w:r w:rsidRPr="00442F43">
              <w:rPr>
                <w:sz w:val="22"/>
                <w:szCs w:val="22"/>
              </w:rPr>
              <w:t>pediatric</w:t>
            </w:r>
            <w:proofErr w:type="spellEnd"/>
            <w:r w:rsidRPr="00442F43">
              <w:rPr>
                <w:sz w:val="22"/>
                <w:szCs w:val="22"/>
              </w:rPr>
              <w:t>*' NOT 'mental health unit' NOT 'intensive care unit' NOT 'covid-19' NOT 'coronavirus' NOT 'cancer care' NOT 'oncology' NOT 'palliative') AND ('sedentary lifestyle'/exp OR 'sedentary lifestyle' OR 'sedentary behaviour' OR 'sitting'/exp OR 'sitting' OR 'sedentary' OR 'physical activity'/exp OR 'physical activity' OR 'sedentary time'/exp OR 'sedentary time' OR 'sitting time' OR 'walked' OR 'walking'/exp OR 'walking' OR 'walks' OR 'exercising' OR 'exercise'/exp OR 'exercise' OR 'inactivity'/exp OR 'inactivity' OR 'mobility'/exp OR 'mobility') AND ('qualitative research'/exp OR 'qualitative research' OR 'qualitative'/exp OR 'qualitative' OR 'qualitatively' OR 'focus group'/exp OR 'focus group' OR 'interview'/exp OR 'interview' OR 'perspectives' OR 'perceptions' OR 'attitudes' OR 'perspective') AND [</w:t>
            </w:r>
            <w:proofErr w:type="spellStart"/>
            <w:r w:rsidRPr="00442F43">
              <w:rPr>
                <w:sz w:val="22"/>
                <w:szCs w:val="22"/>
              </w:rPr>
              <w:t>english</w:t>
            </w:r>
            <w:proofErr w:type="spellEnd"/>
            <w:r w:rsidRPr="00442F43">
              <w:rPr>
                <w:sz w:val="22"/>
                <w:szCs w:val="22"/>
              </w:rPr>
              <w:t>]/</w:t>
            </w:r>
            <w:proofErr w:type="spellStart"/>
            <w:r w:rsidRPr="00442F43">
              <w:rPr>
                <w:sz w:val="22"/>
                <w:szCs w:val="22"/>
              </w:rPr>
              <w:t>lim</w:t>
            </w:r>
            <w:proofErr w:type="spellEnd"/>
            <w:r w:rsidRPr="00442F43">
              <w:rPr>
                <w:sz w:val="22"/>
                <w:szCs w:val="22"/>
              </w:rPr>
              <w:t xml:space="preserve"> AND [article]/</w:t>
            </w:r>
            <w:proofErr w:type="spellStart"/>
            <w:r w:rsidRPr="00442F43">
              <w:rPr>
                <w:sz w:val="22"/>
                <w:szCs w:val="22"/>
              </w:rPr>
              <w:t>lim</w:t>
            </w:r>
            <w:proofErr w:type="spellEnd"/>
          </w:p>
        </w:tc>
      </w:tr>
      <w:tr w:rsidR="00BD29A7" w:rsidRPr="00442F43" w14:paraId="35EB108A" w14:textId="77777777" w:rsidTr="00442F43">
        <w:tc>
          <w:tcPr>
            <w:tcW w:w="10321" w:type="dxa"/>
          </w:tcPr>
          <w:p w14:paraId="241A785C" w14:textId="77777777" w:rsidR="00442F43" w:rsidRDefault="00442F43" w:rsidP="00BD29A7">
            <w:pPr>
              <w:spacing w:line="240" w:lineRule="auto"/>
              <w:rPr>
                <w:b/>
                <w:bCs/>
                <w:sz w:val="22"/>
                <w:szCs w:val="22"/>
              </w:rPr>
            </w:pPr>
          </w:p>
          <w:p w14:paraId="239104C3" w14:textId="20CAC342" w:rsidR="00AD7FDF" w:rsidRDefault="00AD7FDF" w:rsidP="00BD29A7">
            <w:pPr>
              <w:spacing w:line="240" w:lineRule="auto"/>
              <w:rPr>
                <w:b/>
                <w:bCs/>
                <w:sz w:val="22"/>
                <w:szCs w:val="22"/>
              </w:rPr>
            </w:pPr>
            <w:r>
              <w:rPr>
                <w:b/>
                <w:bCs/>
                <w:sz w:val="22"/>
                <w:szCs w:val="22"/>
              </w:rPr>
              <w:t>PsycINFO/CINAHL/MEDLINE via EBSCOhost</w:t>
            </w:r>
          </w:p>
          <w:p w14:paraId="7515E8BF" w14:textId="77777777" w:rsidR="00AD7FDF" w:rsidRDefault="00AD7FDF" w:rsidP="00BD29A7">
            <w:pPr>
              <w:spacing w:line="240" w:lineRule="auto"/>
              <w:rPr>
                <w:b/>
                <w:bCs/>
                <w:sz w:val="22"/>
                <w:szCs w:val="22"/>
              </w:rPr>
            </w:pPr>
          </w:p>
          <w:p w14:paraId="558EA942" w14:textId="30001674" w:rsidR="00AD7FDF" w:rsidRPr="007E3ABA" w:rsidRDefault="00AD7FDF" w:rsidP="00BD29A7">
            <w:pPr>
              <w:spacing w:line="240" w:lineRule="auto"/>
              <w:rPr>
                <w:sz w:val="22"/>
                <w:szCs w:val="22"/>
              </w:rPr>
            </w:pPr>
            <w:r w:rsidRPr="00AD7FDF">
              <w:rPr>
                <w:sz w:val="22"/>
                <w:szCs w:val="22"/>
              </w:rPr>
              <w:t xml:space="preserve">( TI ( ("health personnel" OR "health care personnel" OR "health personnel" OR "health professionals" OR "health professional" OR "health care professional" OR "health care professionals" OR "healthcare professionals" OR "healthcare professional" OR "healthcare personnel" OR "allied health personnel" OR "allied health personnel" OR physiotherapist* OR "physical therapists" OR "physical therapist*" OR "occupational therapists" OR "occupational therapists" OR "occupational therapist" OR "physical therapy modalities" OR "physical therapy modalities" OR "physiotherapy" OR "physiotherapies" OR "physical therapy" OR "occupational therapy" OR "occupational therapy" OR "nurse s" OR "nurses" OR "nurses" OR "nurse" OR "nurses s" OR "Nursing" OR "physicians" OR "physicians" OR "doctor" OR "doctors" OR "exercise physiologist" OR "interdisciplinary studies" OR "multidisciplinary" OR </w:t>
            </w:r>
            <w:proofErr w:type="spellStart"/>
            <w:r w:rsidRPr="00AD7FDF">
              <w:rPr>
                <w:sz w:val="22"/>
                <w:szCs w:val="22"/>
              </w:rPr>
              <w:t>multidiscipli</w:t>
            </w:r>
            <w:proofErr w:type="spellEnd"/>
            <w:r w:rsidRPr="00AD7FDF">
              <w:rPr>
                <w:sz w:val="22"/>
                <w:szCs w:val="22"/>
              </w:rPr>
              <w:t xml:space="preserve">* OR "clinician*") ) OR AB ( ("health personnel" OR "health care personnel" OR "health personnel" OR "health professionals" OR "health professional" OR "health care professional" OR "health care professionals" OR "healthcare professionals" OR "healthcare professional" OR "healthcare personnel" OR "allied health personnel" OR "allied health personnel" OR physiotherapist* OR "physical therapists" OR "physical therapist*" OR "occupational therapists" OR "occupational therapists" OR "occupational therapist" OR "physical therapy modalities" OR "physical therapy modalities" OR "physiotherapy" OR "physiotherapies" OR "physical therapy" OR "occupational therapy" OR "occupational therapy" OR "nurse s" OR "nurses" OR "nurses" OR "nurse" OR "nurses s" OR "Nursing" OR "physicians" OR "physicians" OR "doctor" OR "doctors" OR "exercise physiologist" OR "interdisciplinary studies" OR "multidisciplinary" OR </w:t>
            </w:r>
            <w:proofErr w:type="spellStart"/>
            <w:r w:rsidRPr="00AD7FDF">
              <w:rPr>
                <w:sz w:val="22"/>
                <w:szCs w:val="22"/>
              </w:rPr>
              <w:t>multidiscipli</w:t>
            </w:r>
            <w:proofErr w:type="spellEnd"/>
            <w:r w:rsidRPr="00AD7FDF">
              <w:rPr>
                <w:sz w:val="22"/>
                <w:szCs w:val="22"/>
              </w:rPr>
              <w:t xml:space="preserve">* OR "clinician*") ) ) AND ( TI ( ( "acute care" OR "hospitalization" OR 'hospitalised' OR 'hospitalized' OR "acute care" OR "rehabilitation" OR "hospital") ) OR AB ( ( "acute care" OR "hospitalization" OR 'hospitalised' OR 'hospitalized' OR "acute care" OR "rehabilitation" OR "hospital") ) ) AND ( TI ( ( "sedentary </w:t>
            </w:r>
            <w:proofErr w:type="spellStart"/>
            <w:r w:rsidRPr="00AD7FDF">
              <w:rPr>
                <w:sz w:val="22"/>
                <w:szCs w:val="22"/>
              </w:rPr>
              <w:t>behavior</w:t>
            </w:r>
            <w:proofErr w:type="spellEnd"/>
            <w:r w:rsidRPr="00AD7FDF">
              <w:rPr>
                <w:sz w:val="22"/>
                <w:szCs w:val="22"/>
              </w:rPr>
              <w:t xml:space="preserve">" OR "sedentary behaviour" OR "physical activity" OR "sitting time" OR "sitting" OR "walked" OR "walking" OR "walks" OR "exercising" OR "exercise" OR "inactivity" OR "mobility" OR “sedentary” ) ) OR AB ( ( "sedentary </w:t>
            </w:r>
            <w:proofErr w:type="spellStart"/>
            <w:r w:rsidRPr="00AD7FDF">
              <w:rPr>
                <w:sz w:val="22"/>
                <w:szCs w:val="22"/>
              </w:rPr>
              <w:t>behavior</w:t>
            </w:r>
            <w:proofErr w:type="spellEnd"/>
            <w:r w:rsidRPr="00AD7FDF">
              <w:rPr>
                <w:sz w:val="22"/>
                <w:szCs w:val="22"/>
              </w:rPr>
              <w:t>" OR "sedentary behaviour" OR "physical activity" OR "sitting time" OR "sitting" OR "walked" OR "walking" OR "walks" OR "exercising" OR "exercise" OR "inactivity" OR "mobility" OR “sedentary” ) ) ) AND ( TI ( ( “Qualitative Research" OR "qualitative" OR "qualitatively" OR "focus group" OR "focus groups" OR "interview*" OR “attitudes” OR “perspective*” OR “perception*” ) ) OR AB ( ( “Qualitative Research" OR "qualitative" OR "qualitatively" OR "focus group" OR "focus groups" OR "interview*" OR “attitudes” OR “perspective*” OR “perception*” ) ) ) NOT ( TI ( ("paediatric*" OR "</w:t>
            </w:r>
            <w:proofErr w:type="spellStart"/>
            <w:r w:rsidRPr="00AD7FDF">
              <w:rPr>
                <w:sz w:val="22"/>
                <w:szCs w:val="22"/>
              </w:rPr>
              <w:t>pediatric</w:t>
            </w:r>
            <w:proofErr w:type="spellEnd"/>
            <w:r w:rsidRPr="00AD7FDF">
              <w:rPr>
                <w:sz w:val="22"/>
                <w:szCs w:val="22"/>
              </w:rPr>
              <w:t>*" OR "mental health unit" OR "intensive care unit" OR "COVID-19" OR "coronavirus" OR "cancer care" OR "oncology" OR "palliative" ) ) OR AB ( ("paediatric*" OR "</w:t>
            </w:r>
            <w:proofErr w:type="spellStart"/>
            <w:r w:rsidRPr="00AD7FDF">
              <w:rPr>
                <w:sz w:val="22"/>
                <w:szCs w:val="22"/>
              </w:rPr>
              <w:t>pediatric</w:t>
            </w:r>
            <w:proofErr w:type="spellEnd"/>
            <w:r w:rsidRPr="00AD7FDF">
              <w:rPr>
                <w:sz w:val="22"/>
                <w:szCs w:val="22"/>
              </w:rPr>
              <w:t>*" OR "mental health unit" OR "intensive care unit" OR "COVID-19" OR "coronavirus" OR "cancer care" OR "oncology" OR "palliative" ) ) )</w:t>
            </w:r>
          </w:p>
          <w:p w14:paraId="2EC3ABB7" w14:textId="77777777" w:rsidR="00AD7FDF" w:rsidRPr="00442F43" w:rsidRDefault="00AD7FDF" w:rsidP="00BD29A7">
            <w:pPr>
              <w:spacing w:line="240" w:lineRule="auto"/>
              <w:rPr>
                <w:b/>
                <w:bCs/>
                <w:sz w:val="22"/>
                <w:szCs w:val="22"/>
              </w:rPr>
            </w:pPr>
          </w:p>
          <w:p w14:paraId="674DFCE0" w14:textId="766ADA3F" w:rsidR="00442F43" w:rsidRPr="00442F43" w:rsidRDefault="00442F43" w:rsidP="00D238A4">
            <w:pPr>
              <w:spacing w:line="240" w:lineRule="auto"/>
              <w:rPr>
                <w:b/>
                <w:bCs/>
                <w:sz w:val="22"/>
                <w:szCs w:val="22"/>
              </w:rPr>
            </w:pPr>
          </w:p>
        </w:tc>
      </w:tr>
    </w:tbl>
    <w:p w14:paraId="38D0987E" w14:textId="79A408C8" w:rsidR="004177CD" w:rsidRDefault="004177CD" w:rsidP="004177CD">
      <w:pPr>
        <w:spacing w:line="240" w:lineRule="auto"/>
        <w:rPr>
          <w:b/>
          <w:bCs/>
        </w:rPr>
        <w:sectPr w:rsidR="004177CD" w:rsidSect="00BD343F">
          <w:headerReference w:type="default" r:id="rId11"/>
          <w:pgSz w:w="11901" w:h="16817" w:code="9"/>
          <w:pgMar w:top="352" w:right="731" w:bottom="533" w:left="822" w:header="709" w:footer="709" w:gutter="0"/>
          <w:cols w:space="708"/>
          <w:docGrid w:linePitch="360"/>
        </w:sectPr>
      </w:pPr>
    </w:p>
    <w:p w14:paraId="2A970347" w14:textId="186BAEE4" w:rsidR="004177CD" w:rsidRDefault="004177CD" w:rsidP="00E13495">
      <w:pPr>
        <w:tabs>
          <w:tab w:val="left" w:pos="8505"/>
        </w:tabs>
        <w:rPr>
          <w:sz w:val="2"/>
          <w:szCs w:val="2"/>
        </w:rPr>
      </w:pPr>
    </w:p>
    <w:p w14:paraId="4829BBC8" w14:textId="77777777" w:rsidR="00CF3D06" w:rsidRPr="00CF3D06" w:rsidRDefault="00CF3D06" w:rsidP="00CF3D06">
      <w:pPr>
        <w:rPr>
          <w:sz w:val="2"/>
          <w:szCs w:val="2"/>
        </w:rPr>
      </w:pPr>
    </w:p>
    <w:p w14:paraId="5305E74A" w14:textId="77777777" w:rsidR="00CF3D06" w:rsidRPr="00CF3D06" w:rsidRDefault="00CF3D06" w:rsidP="00CF3D06">
      <w:pPr>
        <w:rPr>
          <w:sz w:val="2"/>
          <w:szCs w:val="2"/>
        </w:rPr>
      </w:pPr>
    </w:p>
    <w:p w14:paraId="6537D369" w14:textId="77777777" w:rsidR="00CF3D06" w:rsidRPr="00CF3D06" w:rsidRDefault="00CF3D06" w:rsidP="00CF3D06">
      <w:pPr>
        <w:rPr>
          <w:sz w:val="2"/>
          <w:szCs w:val="2"/>
        </w:rPr>
      </w:pPr>
    </w:p>
    <w:p w14:paraId="52DAB85A" w14:textId="77777777" w:rsidR="00CF3D06" w:rsidRPr="00CF3D06" w:rsidRDefault="00CF3D06" w:rsidP="00CF3D06">
      <w:pPr>
        <w:rPr>
          <w:sz w:val="2"/>
          <w:szCs w:val="2"/>
        </w:rPr>
      </w:pPr>
    </w:p>
    <w:p w14:paraId="2C484C99" w14:textId="77777777" w:rsidR="00CF3D06" w:rsidRPr="00CF3D06" w:rsidRDefault="00CF3D06" w:rsidP="00CF3D06">
      <w:pPr>
        <w:rPr>
          <w:sz w:val="2"/>
          <w:szCs w:val="2"/>
        </w:rPr>
      </w:pPr>
    </w:p>
    <w:p w14:paraId="1D5E10BD" w14:textId="77777777" w:rsidR="00CF3D06" w:rsidRPr="00CF3D06" w:rsidRDefault="00CF3D06" w:rsidP="00CF3D06">
      <w:pPr>
        <w:rPr>
          <w:sz w:val="2"/>
          <w:szCs w:val="2"/>
        </w:rPr>
      </w:pPr>
    </w:p>
    <w:p w14:paraId="04142586" w14:textId="77777777" w:rsidR="00CF3D06" w:rsidRPr="00CF3D06" w:rsidRDefault="00CF3D06" w:rsidP="00CF3D06">
      <w:pPr>
        <w:rPr>
          <w:sz w:val="2"/>
          <w:szCs w:val="2"/>
        </w:rPr>
      </w:pPr>
    </w:p>
    <w:p w14:paraId="020CC25D" w14:textId="77777777" w:rsidR="00CF3D06" w:rsidRPr="00CF3D06" w:rsidRDefault="00CF3D06" w:rsidP="00CF3D06">
      <w:pPr>
        <w:rPr>
          <w:sz w:val="2"/>
          <w:szCs w:val="2"/>
        </w:rPr>
      </w:pPr>
    </w:p>
    <w:p w14:paraId="2B0C7DD9" w14:textId="77777777" w:rsidR="00CF3D06" w:rsidRPr="00CF3D06" w:rsidRDefault="00CF3D06" w:rsidP="00CF3D06">
      <w:pPr>
        <w:rPr>
          <w:sz w:val="2"/>
          <w:szCs w:val="2"/>
        </w:rPr>
      </w:pPr>
    </w:p>
    <w:p w14:paraId="7A267745" w14:textId="77777777" w:rsidR="00CF3D06" w:rsidRPr="00CF3D06" w:rsidRDefault="00CF3D06" w:rsidP="00CF3D06">
      <w:pPr>
        <w:rPr>
          <w:sz w:val="2"/>
          <w:szCs w:val="2"/>
        </w:rPr>
      </w:pPr>
    </w:p>
    <w:p w14:paraId="02254066" w14:textId="77777777" w:rsidR="00CF3D06" w:rsidRPr="00CF3D06" w:rsidRDefault="00CF3D06" w:rsidP="00CF3D06">
      <w:pPr>
        <w:rPr>
          <w:sz w:val="2"/>
          <w:szCs w:val="2"/>
        </w:rPr>
      </w:pPr>
    </w:p>
    <w:p w14:paraId="0B249FBB" w14:textId="77777777" w:rsidR="00CF3D06" w:rsidRPr="00CF3D06" w:rsidRDefault="00CF3D06" w:rsidP="00CF3D06">
      <w:pPr>
        <w:rPr>
          <w:sz w:val="2"/>
          <w:szCs w:val="2"/>
        </w:rPr>
      </w:pPr>
    </w:p>
    <w:p w14:paraId="6F399189" w14:textId="77777777" w:rsidR="00CF3D06" w:rsidRPr="00CF3D06" w:rsidRDefault="00CF3D06" w:rsidP="00CF3D06">
      <w:pPr>
        <w:rPr>
          <w:sz w:val="2"/>
          <w:szCs w:val="2"/>
        </w:rPr>
      </w:pPr>
    </w:p>
    <w:p w14:paraId="7450BEB3" w14:textId="77777777" w:rsidR="00CF3D06" w:rsidRPr="00CF3D06" w:rsidRDefault="00CF3D06" w:rsidP="00CF3D06">
      <w:pPr>
        <w:rPr>
          <w:sz w:val="2"/>
          <w:szCs w:val="2"/>
        </w:rPr>
      </w:pPr>
    </w:p>
    <w:p w14:paraId="1331621E" w14:textId="77777777" w:rsidR="00CF3D06" w:rsidRPr="00CF3D06" w:rsidRDefault="00CF3D06" w:rsidP="00CF3D06">
      <w:pPr>
        <w:rPr>
          <w:sz w:val="2"/>
          <w:szCs w:val="2"/>
        </w:rPr>
      </w:pPr>
    </w:p>
    <w:p w14:paraId="24BADB78" w14:textId="77777777" w:rsidR="00CF3D06" w:rsidRPr="00CF3D06" w:rsidRDefault="00CF3D06" w:rsidP="00CF3D06">
      <w:pPr>
        <w:rPr>
          <w:sz w:val="2"/>
          <w:szCs w:val="2"/>
        </w:rPr>
      </w:pPr>
    </w:p>
    <w:p w14:paraId="35544A87" w14:textId="77777777" w:rsidR="00CF3D06" w:rsidRPr="00CF3D06" w:rsidRDefault="00CF3D06" w:rsidP="00CF3D06">
      <w:pPr>
        <w:rPr>
          <w:sz w:val="2"/>
          <w:szCs w:val="2"/>
        </w:rPr>
      </w:pPr>
    </w:p>
    <w:p w14:paraId="2D1543A2" w14:textId="77777777" w:rsidR="00CF3D06" w:rsidRPr="00CF3D06" w:rsidRDefault="00CF3D06" w:rsidP="00CF3D06">
      <w:pPr>
        <w:rPr>
          <w:sz w:val="2"/>
          <w:szCs w:val="2"/>
        </w:rPr>
      </w:pPr>
    </w:p>
    <w:p w14:paraId="0AA18B9F" w14:textId="77777777" w:rsidR="00CF3D06" w:rsidRPr="00CF3D06" w:rsidRDefault="00CF3D06" w:rsidP="00CF3D06">
      <w:pPr>
        <w:rPr>
          <w:sz w:val="2"/>
          <w:szCs w:val="2"/>
        </w:rPr>
      </w:pPr>
    </w:p>
    <w:p w14:paraId="3513A13F" w14:textId="77777777" w:rsidR="00CF3D06" w:rsidRPr="00CF3D06" w:rsidRDefault="00CF3D06" w:rsidP="00CF3D06">
      <w:pPr>
        <w:rPr>
          <w:sz w:val="2"/>
          <w:szCs w:val="2"/>
        </w:rPr>
      </w:pPr>
    </w:p>
    <w:p w14:paraId="099E0698" w14:textId="77777777" w:rsidR="00CF3D06" w:rsidRPr="00CF3D06" w:rsidRDefault="00CF3D06" w:rsidP="00CF3D06">
      <w:pPr>
        <w:rPr>
          <w:sz w:val="2"/>
          <w:szCs w:val="2"/>
        </w:rPr>
      </w:pPr>
    </w:p>
    <w:p w14:paraId="6A406202" w14:textId="77777777" w:rsidR="00CF3D06" w:rsidRPr="00CF3D06" w:rsidRDefault="00CF3D06" w:rsidP="00CF3D06">
      <w:pPr>
        <w:rPr>
          <w:sz w:val="2"/>
          <w:szCs w:val="2"/>
        </w:rPr>
      </w:pPr>
    </w:p>
    <w:p w14:paraId="7B118BAE" w14:textId="77777777" w:rsidR="00CF3D06" w:rsidRPr="00CF3D06" w:rsidRDefault="00CF3D06" w:rsidP="00CF3D06">
      <w:pPr>
        <w:rPr>
          <w:sz w:val="2"/>
          <w:szCs w:val="2"/>
        </w:rPr>
      </w:pPr>
    </w:p>
    <w:p w14:paraId="101DEBE5" w14:textId="77777777" w:rsidR="00CF3D06" w:rsidRPr="00CF3D06" w:rsidRDefault="00CF3D06" w:rsidP="00CF3D06">
      <w:pPr>
        <w:rPr>
          <w:sz w:val="2"/>
          <w:szCs w:val="2"/>
        </w:rPr>
      </w:pPr>
    </w:p>
    <w:p w14:paraId="0856AE3A" w14:textId="77777777" w:rsidR="00CF3D06" w:rsidRPr="00CF3D06" w:rsidRDefault="00CF3D06" w:rsidP="00CF3D06">
      <w:pPr>
        <w:rPr>
          <w:sz w:val="2"/>
          <w:szCs w:val="2"/>
        </w:rPr>
      </w:pPr>
    </w:p>
    <w:p w14:paraId="7E239D6C" w14:textId="77777777" w:rsidR="00CF3D06" w:rsidRPr="00CF3D06" w:rsidRDefault="00CF3D06" w:rsidP="00CF3D06">
      <w:pPr>
        <w:rPr>
          <w:sz w:val="2"/>
          <w:szCs w:val="2"/>
        </w:rPr>
      </w:pPr>
    </w:p>
    <w:p w14:paraId="3E9FE2B4" w14:textId="77777777" w:rsidR="00CF3D06" w:rsidRPr="00CF3D06" w:rsidRDefault="00CF3D06" w:rsidP="00CF3D06">
      <w:pPr>
        <w:rPr>
          <w:sz w:val="2"/>
          <w:szCs w:val="2"/>
        </w:rPr>
      </w:pPr>
    </w:p>
    <w:p w14:paraId="36589590" w14:textId="77777777" w:rsidR="00CF3D06" w:rsidRPr="00CF3D06" w:rsidRDefault="00CF3D06" w:rsidP="00CF3D06">
      <w:pPr>
        <w:rPr>
          <w:sz w:val="2"/>
          <w:szCs w:val="2"/>
        </w:rPr>
      </w:pPr>
    </w:p>
    <w:p w14:paraId="4CFB596C" w14:textId="77777777" w:rsidR="00CF3D06" w:rsidRPr="00CF3D06" w:rsidRDefault="00CF3D06" w:rsidP="00CF3D06">
      <w:pPr>
        <w:rPr>
          <w:sz w:val="2"/>
          <w:szCs w:val="2"/>
        </w:rPr>
      </w:pPr>
    </w:p>
    <w:p w14:paraId="2B73226C" w14:textId="77777777" w:rsidR="00CF3D06" w:rsidRPr="00CF3D06" w:rsidRDefault="00CF3D06" w:rsidP="00CF3D06">
      <w:pPr>
        <w:rPr>
          <w:sz w:val="2"/>
          <w:szCs w:val="2"/>
        </w:rPr>
      </w:pPr>
    </w:p>
    <w:p w14:paraId="3E5DADFD" w14:textId="77777777" w:rsidR="00CF3D06" w:rsidRPr="00CF3D06" w:rsidRDefault="00CF3D06" w:rsidP="00CF3D06">
      <w:pPr>
        <w:rPr>
          <w:sz w:val="2"/>
          <w:szCs w:val="2"/>
        </w:rPr>
      </w:pPr>
    </w:p>
    <w:p w14:paraId="3A92AF3F" w14:textId="77777777" w:rsidR="00CF3D06" w:rsidRPr="00CF3D06" w:rsidRDefault="00CF3D06" w:rsidP="00CF3D06">
      <w:pPr>
        <w:rPr>
          <w:sz w:val="2"/>
          <w:szCs w:val="2"/>
        </w:rPr>
      </w:pPr>
    </w:p>
    <w:p w14:paraId="1BEF2AFC" w14:textId="77777777" w:rsidR="00CF3D06" w:rsidRPr="00CF3D06" w:rsidRDefault="00CF3D06" w:rsidP="00CF3D06">
      <w:pPr>
        <w:rPr>
          <w:sz w:val="2"/>
          <w:szCs w:val="2"/>
        </w:rPr>
      </w:pPr>
    </w:p>
    <w:p w14:paraId="52A2D829" w14:textId="77777777" w:rsidR="00CF3D06" w:rsidRPr="00CF3D06" w:rsidRDefault="00CF3D06" w:rsidP="00CF3D06">
      <w:pPr>
        <w:rPr>
          <w:sz w:val="2"/>
          <w:szCs w:val="2"/>
        </w:rPr>
      </w:pPr>
    </w:p>
    <w:p w14:paraId="04F1A92A" w14:textId="77777777" w:rsidR="00CF3D06" w:rsidRPr="00CF3D06" w:rsidRDefault="00CF3D06" w:rsidP="00CF3D06">
      <w:pPr>
        <w:rPr>
          <w:sz w:val="2"/>
          <w:szCs w:val="2"/>
        </w:rPr>
      </w:pPr>
    </w:p>
    <w:p w14:paraId="24F57898" w14:textId="77777777" w:rsidR="00CF3D06" w:rsidRPr="00CF3D06" w:rsidRDefault="00CF3D06" w:rsidP="00CF3D06">
      <w:pPr>
        <w:rPr>
          <w:sz w:val="2"/>
          <w:szCs w:val="2"/>
        </w:rPr>
      </w:pPr>
    </w:p>
    <w:p w14:paraId="01744899" w14:textId="77777777" w:rsidR="00CF3D06" w:rsidRPr="00CF3D06" w:rsidRDefault="00CF3D06" w:rsidP="00CF3D06">
      <w:pPr>
        <w:rPr>
          <w:sz w:val="2"/>
          <w:szCs w:val="2"/>
        </w:rPr>
      </w:pPr>
    </w:p>
    <w:p w14:paraId="778608AB" w14:textId="77777777" w:rsidR="00CF3D06" w:rsidRPr="00CF3D06" w:rsidRDefault="00CF3D06" w:rsidP="00CF3D06">
      <w:pPr>
        <w:rPr>
          <w:sz w:val="2"/>
          <w:szCs w:val="2"/>
        </w:rPr>
      </w:pPr>
    </w:p>
    <w:p w14:paraId="78AF4257" w14:textId="77777777" w:rsidR="00CF3D06" w:rsidRPr="00CF3D06" w:rsidRDefault="00CF3D06" w:rsidP="00CF3D06">
      <w:pPr>
        <w:rPr>
          <w:sz w:val="2"/>
          <w:szCs w:val="2"/>
        </w:rPr>
      </w:pPr>
    </w:p>
    <w:p w14:paraId="3462ECEA" w14:textId="77777777" w:rsidR="00CF3D06" w:rsidRPr="00CF3D06" w:rsidRDefault="00CF3D06" w:rsidP="00CF3D06">
      <w:pPr>
        <w:rPr>
          <w:sz w:val="2"/>
          <w:szCs w:val="2"/>
        </w:rPr>
      </w:pPr>
    </w:p>
    <w:p w14:paraId="5244D207" w14:textId="77777777" w:rsidR="00CF3D06" w:rsidRPr="00CF3D06" w:rsidRDefault="00CF3D06" w:rsidP="00CF3D06">
      <w:pPr>
        <w:rPr>
          <w:sz w:val="2"/>
          <w:szCs w:val="2"/>
        </w:rPr>
      </w:pPr>
    </w:p>
    <w:p w14:paraId="1339BE78" w14:textId="77777777" w:rsidR="00CF3D06" w:rsidRPr="00CF3D06" w:rsidRDefault="00CF3D06" w:rsidP="00CF3D06">
      <w:pPr>
        <w:rPr>
          <w:sz w:val="2"/>
          <w:szCs w:val="2"/>
        </w:rPr>
      </w:pPr>
    </w:p>
    <w:p w14:paraId="7E7AC8D4" w14:textId="77777777" w:rsidR="00CF3D06" w:rsidRPr="00CF3D06" w:rsidRDefault="00CF3D06" w:rsidP="00CF3D06">
      <w:pPr>
        <w:rPr>
          <w:sz w:val="2"/>
          <w:szCs w:val="2"/>
        </w:rPr>
      </w:pPr>
    </w:p>
    <w:p w14:paraId="4BA00F59" w14:textId="77777777" w:rsidR="00CF3D06" w:rsidRPr="00CF3D06" w:rsidRDefault="00CF3D06" w:rsidP="00CF3D06">
      <w:pPr>
        <w:rPr>
          <w:sz w:val="2"/>
          <w:szCs w:val="2"/>
        </w:rPr>
      </w:pPr>
    </w:p>
    <w:p w14:paraId="15ABE72F" w14:textId="77777777" w:rsidR="00CF3D06" w:rsidRPr="00CF3D06" w:rsidRDefault="00CF3D06" w:rsidP="00CF3D06">
      <w:pPr>
        <w:rPr>
          <w:sz w:val="2"/>
          <w:szCs w:val="2"/>
        </w:rPr>
      </w:pPr>
    </w:p>
    <w:p w14:paraId="25058368" w14:textId="77777777" w:rsidR="00CF3D06" w:rsidRPr="00CF3D06" w:rsidRDefault="00CF3D06" w:rsidP="00CF3D06">
      <w:pPr>
        <w:rPr>
          <w:sz w:val="2"/>
          <w:szCs w:val="2"/>
        </w:rPr>
      </w:pPr>
    </w:p>
    <w:p w14:paraId="0A68B12F" w14:textId="77777777" w:rsidR="00CF3D06" w:rsidRPr="00CF3D06" w:rsidRDefault="00CF3D06" w:rsidP="00CF3D06">
      <w:pPr>
        <w:rPr>
          <w:sz w:val="2"/>
          <w:szCs w:val="2"/>
        </w:rPr>
      </w:pPr>
    </w:p>
    <w:p w14:paraId="63A18611" w14:textId="77777777" w:rsidR="00CF3D06" w:rsidRPr="00CF3D06" w:rsidRDefault="00CF3D06" w:rsidP="00CF3D06">
      <w:pPr>
        <w:rPr>
          <w:sz w:val="2"/>
          <w:szCs w:val="2"/>
        </w:rPr>
      </w:pPr>
    </w:p>
    <w:p w14:paraId="30D97D77" w14:textId="77777777" w:rsidR="00CF3D06" w:rsidRPr="00CF3D06" w:rsidRDefault="00CF3D06" w:rsidP="00CF3D06">
      <w:pPr>
        <w:rPr>
          <w:sz w:val="2"/>
          <w:szCs w:val="2"/>
        </w:rPr>
      </w:pPr>
    </w:p>
    <w:p w14:paraId="30BA0D8B" w14:textId="77777777" w:rsidR="00CF3D06" w:rsidRPr="00CF3D06" w:rsidRDefault="00CF3D06" w:rsidP="00CF3D06">
      <w:pPr>
        <w:rPr>
          <w:sz w:val="2"/>
          <w:szCs w:val="2"/>
        </w:rPr>
      </w:pPr>
    </w:p>
    <w:p w14:paraId="434AC8C8" w14:textId="77777777" w:rsidR="00CF3D06" w:rsidRPr="00CF3D06" w:rsidRDefault="00CF3D06" w:rsidP="00CF3D06">
      <w:pPr>
        <w:rPr>
          <w:sz w:val="2"/>
          <w:szCs w:val="2"/>
        </w:rPr>
      </w:pPr>
    </w:p>
    <w:p w14:paraId="17DD2FF3" w14:textId="77777777" w:rsidR="00CF3D06" w:rsidRPr="00CF3D06" w:rsidRDefault="00CF3D06" w:rsidP="00CF3D06">
      <w:pPr>
        <w:rPr>
          <w:sz w:val="2"/>
          <w:szCs w:val="2"/>
        </w:rPr>
      </w:pPr>
    </w:p>
    <w:p w14:paraId="621ED197" w14:textId="77777777" w:rsidR="00CF3D06" w:rsidRPr="00CF3D06" w:rsidRDefault="00CF3D06" w:rsidP="00CF3D06">
      <w:pPr>
        <w:rPr>
          <w:sz w:val="2"/>
          <w:szCs w:val="2"/>
        </w:rPr>
      </w:pPr>
    </w:p>
    <w:p w14:paraId="77ED4392" w14:textId="77777777" w:rsidR="00CF3D06" w:rsidRPr="00CF3D06" w:rsidRDefault="00CF3D06" w:rsidP="00CF3D06">
      <w:pPr>
        <w:rPr>
          <w:sz w:val="2"/>
          <w:szCs w:val="2"/>
        </w:rPr>
      </w:pPr>
    </w:p>
    <w:p w14:paraId="72BACD5B" w14:textId="77777777" w:rsidR="00CF3D06" w:rsidRPr="00CF3D06" w:rsidRDefault="00CF3D06" w:rsidP="00CF3D06">
      <w:pPr>
        <w:rPr>
          <w:sz w:val="2"/>
          <w:szCs w:val="2"/>
        </w:rPr>
      </w:pPr>
    </w:p>
    <w:p w14:paraId="5908675D" w14:textId="77777777" w:rsidR="00CF3D06" w:rsidRPr="00CF3D06" w:rsidRDefault="00CF3D06" w:rsidP="00CF3D06">
      <w:pPr>
        <w:rPr>
          <w:sz w:val="2"/>
          <w:szCs w:val="2"/>
        </w:rPr>
      </w:pPr>
    </w:p>
    <w:p w14:paraId="64F1B1EC" w14:textId="77777777" w:rsidR="00CF3D06" w:rsidRPr="00CF3D06" w:rsidRDefault="00CF3D06" w:rsidP="00CF3D06">
      <w:pPr>
        <w:rPr>
          <w:sz w:val="2"/>
          <w:szCs w:val="2"/>
        </w:rPr>
      </w:pPr>
    </w:p>
    <w:p w14:paraId="6541A190" w14:textId="77777777" w:rsidR="00CF3D06" w:rsidRPr="00CF3D06" w:rsidRDefault="00CF3D06" w:rsidP="00CF3D06">
      <w:pPr>
        <w:rPr>
          <w:sz w:val="2"/>
          <w:szCs w:val="2"/>
        </w:rPr>
      </w:pPr>
    </w:p>
    <w:p w14:paraId="28C28C85" w14:textId="77777777" w:rsidR="00CF3D06" w:rsidRPr="00CF3D06" w:rsidRDefault="00CF3D06" w:rsidP="00CF3D06">
      <w:pPr>
        <w:rPr>
          <w:sz w:val="2"/>
          <w:szCs w:val="2"/>
        </w:rPr>
      </w:pPr>
    </w:p>
    <w:tbl>
      <w:tblPr>
        <w:tblStyle w:val="TableGrid"/>
        <w:tblW w:w="14033" w:type="dxa"/>
        <w:tblInd w:w="284"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795"/>
        <w:gridCol w:w="1869"/>
        <w:gridCol w:w="3661"/>
        <w:gridCol w:w="1375"/>
        <w:gridCol w:w="2290"/>
        <w:gridCol w:w="3043"/>
      </w:tblGrid>
      <w:tr w:rsidR="00BD343F" w:rsidRPr="000F3FA7" w14:paraId="4A302D1E" w14:textId="77777777" w:rsidTr="001B0C31">
        <w:trPr>
          <w:trHeight w:val="238"/>
          <w:tblHeader/>
        </w:trPr>
        <w:tc>
          <w:tcPr>
            <w:tcW w:w="14033" w:type="dxa"/>
            <w:gridSpan w:val="6"/>
          </w:tcPr>
          <w:p w14:paraId="02030DAC" w14:textId="77777777" w:rsidR="00BD343F" w:rsidRPr="004177CD" w:rsidRDefault="00BD343F" w:rsidP="004177CD">
            <w:r>
              <w:rPr>
                <w:b/>
                <w:bCs/>
              </w:rPr>
              <w:t xml:space="preserve">Supplemental File 3: </w:t>
            </w:r>
            <w:r w:rsidRPr="006D4172">
              <w:t>Expanded study characteristics table</w:t>
            </w:r>
          </w:p>
        </w:tc>
      </w:tr>
      <w:tr w:rsidR="00953884" w:rsidRPr="000F3FA7" w14:paraId="079ACF42" w14:textId="77777777" w:rsidTr="006D4172">
        <w:trPr>
          <w:trHeight w:val="238"/>
          <w:tblHeader/>
        </w:trPr>
        <w:tc>
          <w:tcPr>
            <w:tcW w:w="1974" w:type="dxa"/>
          </w:tcPr>
          <w:p w14:paraId="049F7A2C" w14:textId="4B8BC517" w:rsidR="00145200" w:rsidRPr="000F3FA7" w:rsidRDefault="00145200" w:rsidP="007A5C81">
            <w:pPr>
              <w:spacing w:after="160" w:line="259" w:lineRule="auto"/>
              <w:rPr>
                <w:b/>
                <w:bCs/>
              </w:rPr>
            </w:pPr>
            <w:r w:rsidRPr="000F3FA7">
              <w:rPr>
                <w:b/>
                <w:bCs/>
              </w:rPr>
              <w:t>Authors</w:t>
            </w:r>
          </w:p>
        </w:tc>
        <w:tc>
          <w:tcPr>
            <w:tcW w:w="294" w:type="dxa"/>
          </w:tcPr>
          <w:p w14:paraId="751E972A" w14:textId="77777777" w:rsidR="00145200" w:rsidRPr="000F3FA7" w:rsidRDefault="00145200" w:rsidP="007A5C81">
            <w:pPr>
              <w:spacing w:after="160" w:line="259" w:lineRule="auto"/>
              <w:rPr>
                <w:b/>
                <w:bCs/>
              </w:rPr>
            </w:pPr>
            <w:r w:rsidRPr="000F3FA7">
              <w:rPr>
                <w:b/>
                <w:bCs/>
              </w:rPr>
              <w:t>Country</w:t>
            </w:r>
          </w:p>
        </w:tc>
        <w:tc>
          <w:tcPr>
            <w:tcW w:w="4501" w:type="dxa"/>
          </w:tcPr>
          <w:p w14:paraId="319A1467" w14:textId="77777777" w:rsidR="00145200" w:rsidRPr="000F3FA7" w:rsidRDefault="00145200" w:rsidP="007A5C81">
            <w:pPr>
              <w:spacing w:after="160" w:line="259" w:lineRule="auto"/>
              <w:rPr>
                <w:b/>
                <w:bCs/>
              </w:rPr>
            </w:pPr>
            <w:r w:rsidRPr="000F3FA7">
              <w:rPr>
                <w:b/>
                <w:bCs/>
              </w:rPr>
              <w:t>Study aims</w:t>
            </w:r>
          </w:p>
        </w:tc>
        <w:tc>
          <w:tcPr>
            <w:tcW w:w="1393" w:type="dxa"/>
          </w:tcPr>
          <w:p w14:paraId="7F0D8DDA" w14:textId="77777777" w:rsidR="00145200" w:rsidRPr="000F3FA7" w:rsidRDefault="00145200" w:rsidP="007A5C81">
            <w:pPr>
              <w:spacing w:after="160" w:line="259" w:lineRule="auto"/>
              <w:rPr>
                <w:b/>
                <w:bCs/>
              </w:rPr>
            </w:pPr>
            <w:r w:rsidRPr="000F3FA7">
              <w:rPr>
                <w:b/>
                <w:bCs/>
              </w:rPr>
              <w:t>Methods</w:t>
            </w:r>
          </w:p>
        </w:tc>
        <w:tc>
          <w:tcPr>
            <w:tcW w:w="2343" w:type="dxa"/>
          </w:tcPr>
          <w:p w14:paraId="4607ED9D" w14:textId="77777777" w:rsidR="00145200" w:rsidRPr="000F3FA7" w:rsidRDefault="00145200" w:rsidP="007A5C81">
            <w:pPr>
              <w:spacing w:after="160" w:line="259" w:lineRule="auto"/>
              <w:rPr>
                <w:b/>
                <w:bCs/>
              </w:rPr>
            </w:pPr>
            <w:r w:rsidRPr="000F3FA7">
              <w:rPr>
                <w:b/>
                <w:bCs/>
              </w:rPr>
              <w:t>Setting</w:t>
            </w:r>
          </w:p>
        </w:tc>
        <w:tc>
          <w:tcPr>
            <w:tcW w:w="3528" w:type="dxa"/>
          </w:tcPr>
          <w:p w14:paraId="39337EF8" w14:textId="77777777" w:rsidR="00145200" w:rsidRPr="000F3FA7" w:rsidRDefault="00145200" w:rsidP="007A5C81">
            <w:pPr>
              <w:spacing w:after="160" w:line="259" w:lineRule="auto"/>
              <w:rPr>
                <w:b/>
                <w:bCs/>
              </w:rPr>
            </w:pPr>
            <w:r w:rsidRPr="000F3FA7">
              <w:rPr>
                <w:b/>
                <w:bCs/>
              </w:rPr>
              <w:t>Participants</w:t>
            </w:r>
          </w:p>
        </w:tc>
      </w:tr>
      <w:tr w:rsidR="00953884" w:rsidRPr="000F3FA7" w14:paraId="1307FEA9" w14:textId="77777777" w:rsidTr="006D4172">
        <w:trPr>
          <w:tblHeader/>
        </w:trPr>
        <w:tc>
          <w:tcPr>
            <w:tcW w:w="1974" w:type="dxa"/>
          </w:tcPr>
          <w:p w14:paraId="26C3A59B" w14:textId="7175FAC9" w:rsidR="00CA4D14" w:rsidRPr="000F3FA7" w:rsidRDefault="00CA4D14" w:rsidP="007A5C81">
            <w:pPr>
              <w:spacing w:after="160" w:line="259" w:lineRule="auto"/>
            </w:pPr>
            <w:proofErr w:type="spellStart"/>
            <w:r>
              <w:t>Annemans</w:t>
            </w:r>
            <w:proofErr w:type="spellEnd"/>
            <w:r>
              <w:t>, 2022</w:t>
            </w:r>
            <w:r w:rsidR="003C478D">
              <w:fldChar w:fldCharType="begin"/>
            </w:r>
            <w:r w:rsidR="00922860">
              <w:instrText xml:space="preserve"> ADDIN EN.CITE &lt;EndNote&gt;&lt;Cite&gt;&lt;Author&gt;Annemans&lt;/Author&gt;&lt;Year&gt;2022&lt;/Year&gt;&lt;RecNum&gt;805&lt;/RecNum&gt;&lt;DisplayText&gt;&lt;style face="superscript"&gt;47&lt;/style&gt;&lt;/DisplayText&gt;&lt;record&gt;&lt;rec-number&gt;805&lt;/rec-number&gt;&lt;foreign-keys&gt;&lt;key app="EN" db-id="wfwrprpvbz2afne2fr3pzwdcvd29r02twp0w" timestamp="1678058870"&gt;805&lt;/key&gt;&lt;/foreign-keys&gt;&lt;ref-type name="Journal Article"&gt;17&lt;/ref-type&gt;&lt;contributors&gt;&lt;authors&gt;&lt;author&gt;Annemans, Margo&lt;/author&gt;&lt;author&gt;Van Dyck, Delfien&lt;/author&gt;&lt;author&gt;Heylighen, Ann&lt;/author&gt;&lt;/authors&gt;&lt;/contributors&gt;&lt;titles&gt;&lt;title&gt;What affects physical activity in a rehabilitation centre? Voices of patients, nurses, therapists, and activity trackers&lt;/title&gt;&lt;secondary-title&gt;Disability and Rehabilitation&lt;/secondary-title&gt;&lt;/titles&gt;&lt;periodical&gt;&lt;full-title&gt;Disability and Rehabilitation&lt;/full-title&gt;&lt;/periodical&gt;&lt;pages&gt;1-10&lt;/pages&gt;&lt;dates&gt;&lt;year&gt;2022&lt;/year&gt;&lt;/dates&gt;&lt;publisher&gt;Informa UK Limited&lt;/publisher&gt;&lt;isbn&gt;0963-8288&lt;/isbn&gt;&lt;urls&gt;&lt;related-urls&gt;&lt;url&gt;https://dx.doi.org/10.1080/09638288.2022.2118873&lt;/url&gt;&lt;/related-urls&gt;&lt;/urls&gt;&lt;electronic-resource-num&gt;10.1080/09638288.2022.2118873&lt;/electronic-resource-num&gt;&lt;/record&gt;&lt;/Cite&gt;&lt;/EndNote&gt;</w:instrText>
            </w:r>
            <w:r w:rsidR="003C478D">
              <w:fldChar w:fldCharType="separate"/>
            </w:r>
            <w:r w:rsidR="00922860" w:rsidRPr="00922860">
              <w:rPr>
                <w:noProof/>
                <w:vertAlign w:val="superscript"/>
              </w:rPr>
              <w:t>47</w:t>
            </w:r>
            <w:r w:rsidR="003C478D">
              <w:fldChar w:fldCharType="end"/>
            </w:r>
          </w:p>
        </w:tc>
        <w:tc>
          <w:tcPr>
            <w:tcW w:w="294" w:type="dxa"/>
          </w:tcPr>
          <w:p w14:paraId="3AB4FA5C" w14:textId="74E7B5CC" w:rsidR="00CA4D14" w:rsidRPr="000F3FA7" w:rsidRDefault="001719FC" w:rsidP="007A5C81">
            <w:pPr>
              <w:spacing w:after="160" w:line="259" w:lineRule="auto"/>
            </w:pPr>
            <w:r>
              <w:t>Belgium</w:t>
            </w:r>
          </w:p>
        </w:tc>
        <w:tc>
          <w:tcPr>
            <w:tcW w:w="4501" w:type="dxa"/>
          </w:tcPr>
          <w:p w14:paraId="4BF56719" w14:textId="5CDF2915" w:rsidR="00CA4D14" w:rsidRPr="000F3FA7" w:rsidRDefault="001719FC" w:rsidP="007A5C81">
            <w:pPr>
              <w:spacing w:after="160" w:line="259" w:lineRule="auto"/>
            </w:pPr>
            <w:r>
              <w:t>T</w:t>
            </w:r>
            <w:r w:rsidRPr="001719FC">
              <w:t>o understand what defines, hampers, or supports physical activity in a rehabilitation centre</w:t>
            </w:r>
          </w:p>
        </w:tc>
        <w:tc>
          <w:tcPr>
            <w:tcW w:w="1393" w:type="dxa"/>
          </w:tcPr>
          <w:p w14:paraId="20811575" w14:textId="513B7639" w:rsidR="00CA4D14" w:rsidRPr="000F3FA7" w:rsidRDefault="001719FC" w:rsidP="007A5C81">
            <w:pPr>
              <w:spacing w:after="160" w:line="259" w:lineRule="auto"/>
            </w:pPr>
            <w:r>
              <w:t>Focus groups</w:t>
            </w:r>
          </w:p>
        </w:tc>
        <w:tc>
          <w:tcPr>
            <w:tcW w:w="2343" w:type="dxa"/>
          </w:tcPr>
          <w:p w14:paraId="1320E826" w14:textId="535D9260" w:rsidR="00CA4D14" w:rsidRPr="000F3FA7" w:rsidRDefault="001719FC" w:rsidP="007A5C81">
            <w:pPr>
              <w:spacing w:after="160" w:line="259" w:lineRule="auto"/>
            </w:pPr>
            <w:r>
              <w:t>Free-standing inpatient rehabilitation centre</w:t>
            </w:r>
          </w:p>
        </w:tc>
        <w:tc>
          <w:tcPr>
            <w:tcW w:w="3528" w:type="dxa"/>
          </w:tcPr>
          <w:p w14:paraId="7076A795" w14:textId="01D6CE49" w:rsidR="00CA4D14" w:rsidRPr="000F3FA7" w:rsidRDefault="001719FC" w:rsidP="007A5C81">
            <w:pPr>
              <w:spacing w:after="160" w:line="259" w:lineRule="auto"/>
            </w:pPr>
            <w:r>
              <w:t>N=6</w:t>
            </w:r>
            <w:r>
              <w:br/>
            </w:r>
            <w:r>
              <w:br/>
              <w:t>4 nurses &amp; 2 therapists</w:t>
            </w:r>
          </w:p>
        </w:tc>
      </w:tr>
      <w:tr w:rsidR="00953884" w:rsidRPr="000F3FA7" w14:paraId="12FD8A80" w14:textId="77777777" w:rsidTr="006D4172">
        <w:trPr>
          <w:tblHeader/>
        </w:trPr>
        <w:tc>
          <w:tcPr>
            <w:tcW w:w="1974" w:type="dxa"/>
          </w:tcPr>
          <w:p w14:paraId="590DBE50" w14:textId="05538AD2" w:rsidR="00145200" w:rsidRPr="000F3FA7" w:rsidRDefault="00145200" w:rsidP="007A5C81">
            <w:pPr>
              <w:spacing w:after="160" w:line="259" w:lineRule="auto"/>
            </w:pPr>
            <w:r w:rsidRPr="000F3FA7">
              <w:t>Boltz, 2011</w:t>
            </w:r>
            <w:r w:rsidR="003C478D">
              <w:fldChar w:fldCharType="begin"/>
            </w:r>
            <w:r w:rsidR="00922860">
              <w:instrText xml:space="preserve"> ADDIN EN.CITE &lt;EndNote&gt;&lt;Cite&gt;&lt;Author&gt;Boltz&lt;/Author&gt;&lt;Year&gt;2011&lt;/Year&gt;&lt;RecNum&gt;149&lt;/RecNum&gt;&lt;DisplayText&gt;&lt;style face="superscript"&gt;71&lt;/style&gt;&lt;/DisplayText&gt;&lt;record&gt;&lt;rec-number&gt;149&lt;/rec-number&gt;&lt;foreign-keys&gt;&lt;key app="EN" db-id="wfwrprpvbz2afne2fr3pzwdcvd29r02twp0w" timestamp="1625051188"&gt;149&lt;/key&gt;&lt;/foreign-keys&gt;&lt;ref-type name="Journal Article"&gt;17&lt;/ref-type&gt;&lt;contributors&gt;&lt;authors&gt;&lt;author&gt;Boltz, Marie&lt;/author&gt;&lt;author&gt;Capezuti, Elizabeth&lt;/author&gt;&lt;author&gt;Shabbat, Nina&lt;/author&gt;&lt;/authors&gt;&lt;/contributors&gt;&lt;titles&gt;&lt;title&gt;Nursing staff perceptions of physical function in hospitalized older adults&lt;/title&gt;&lt;secondary-title&gt;Applied Nursing Research&lt;/secondary-title&gt;&lt;/titles&gt;&lt;periodical&gt;&lt;full-title&gt;Applied Nursing Research&lt;/full-title&gt;&lt;/periodical&gt;&lt;pages&gt;215-222&lt;/pages&gt;&lt;volume&gt;24&lt;/volume&gt;&lt;number&gt;4&lt;/number&gt;&lt;dates&gt;&lt;year&gt;2011&lt;/year&gt;&lt;pub-dates&gt;&lt;date&gt;2011/11/01/&lt;/date&gt;&lt;/pub-dates&gt;&lt;/dates&gt;&lt;isbn&gt;0897-1897&lt;/isbn&gt;&lt;urls&gt;&lt;related-urls&gt;&lt;url&gt;https://www.sciencedirect.com/science/article/pii/S0897189710000029&lt;/url&gt;&lt;/related-urls&gt;&lt;/urls&gt;&lt;electronic-resource-num&gt;https://doi.org/10.1016/j.apnr.2010.01.001&lt;/electronic-resource-num&gt;&lt;/record&gt;&lt;/Cite&gt;&lt;/EndNote&gt;</w:instrText>
            </w:r>
            <w:r w:rsidR="003C478D">
              <w:fldChar w:fldCharType="separate"/>
            </w:r>
            <w:r w:rsidR="00922860" w:rsidRPr="00922860">
              <w:rPr>
                <w:noProof/>
                <w:vertAlign w:val="superscript"/>
              </w:rPr>
              <w:t>71</w:t>
            </w:r>
            <w:r w:rsidR="003C478D">
              <w:fldChar w:fldCharType="end"/>
            </w:r>
          </w:p>
        </w:tc>
        <w:tc>
          <w:tcPr>
            <w:tcW w:w="294" w:type="dxa"/>
          </w:tcPr>
          <w:p w14:paraId="7F4AEAC2" w14:textId="77777777" w:rsidR="00145200" w:rsidRPr="000F3FA7" w:rsidRDefault="00145200" w:rsidP="007A5C81">
            <w:pPr>
              <w:spacing w:after="160" w:line="259" w:lineRule="auto"/>
            </w:pPr>
            <w:r w:rsidRPr="000F3FA7">
              <w:t>United States</w:t>
            </w:r>
          </w:p>
        </w:tc>
        <w:tc>
          <w:tcPr>
            <w:tcW w:w="4501" w:type="dxa"/>
          </w:tcPr>
          <w:p w14:paraId="781D23A9" w14:textId="77777777" w:rsidR="00145200" w:rsidRPr="000F3FA7" w:rsidRDefault="00145200" w:rsidP="007A5C81">
            <w:pPr>
              <w:spacing w:after="160" w:line="259" w:lineRule="auto"/>
            </w:pPr>
            <w:r w:rsidRPr="000F3FA7">
              <w:t>To discover the organizational barriers and facilitators, as perceived by nursing staff, which influence physical function in this population.</w:t>
            </w:r>
          </w:p>
        </w:tc>
        <w:tc>
          <w:tcPr>
            <w:tcW w:w="1393" w:type="dxa"/>
          </w:tcPr>
          <w:p w14:paraId="10EE0F19" w14:textId="77777777" w:rsidR="00145200" w:rsidRPr="000F3FA7" w:rsidRDefault="00145200" w:rsidP="007A5C81">
            <w:pPr>
              <w:spacing w:after="160" w:line="259" w:lineRule="auto"/>
            </w:pPr>
            <w:r w:rsidRPr="000F3FA7">
              <w:t>Focus groups</w:t>
            </w:r>
          </w:p>
        </w:tc>
        <w:tc>
          <w:tcPr>
            <w:tcW w:w="2343" w:type="dxa"/>
          </w:tcPr>
          <w:p w14:paraId="17C5D992" w14:textId="77777777" w:rsidR="00145200" w:rsidRPr="000F3FA7" w:rsidRDefault="00145200" w:rsidP="007A5C81">
            <w:pPr>
              <w:spacing w:after="160" w:line="259" w:lineRule="auto"/>
            </w:pPr>
            <w:r w:rsidRPr="000F3FA7">
              <w:t>Two hospitals: one suburban community hospital, one urban teaching hospital – various wards</w:t>
            </w:r>
          </w:p>
        </w:tc>
        <w:tc>
          <w:tcPr>
            <w:tcW w:w="3528" w:type="dxa"/>
          </w:tcPr>
          <w:p w14:paraId="1C388551" w14:textId="77777777" w:rsidR="00145200" w:rsidRPr="000F3FA7" w:rsidRDefault="00145200" w:rsidP="007A5C81">
            <w:pPr>
              <w:spacing w:after="160" w:line="259" w:lineRule="auto"/>
            </w:pPr>
            <w:r w:rsidRPr="000F3FA7">
              <w:t>N=55</w:t>
            </w:r>
          </w:p>
          <w:p w14:paraId="3F5F2EA5" w14:textId="77777777" w:rsidR="00145200" w:rsidRPr="000F3FA7" w:rsidRDefault="00145200" w:rsidP="007A5C81">
            <w:pPr>
              <w:spacing w:after="160" w:line="259" w:lineRule="auto"/>
            </w:pPr>
          </w:p>
          <w:p w14:paraId="418D4EF3" w14:textId="77777777" w:rsidR="00145200" w:rsidRPr="000F3FA7" w:rsidRDefault="00145200" w:rsidP="007A5C81">
            <w:pPr>
              <w:spacing w:after="160" w:line="259" w:lineRule="auto"/>
            </w:pPr>
            <w:r w:rsidRPr="000F3FA7">
              <w:t>55 nurses &amp; PCAs (patient care associate)</w:t>
            </w:r>
          </w:p>
          <w:p w14:paraId="651AA667" w14:textId="77777777" w:rsidR="00145200" w:rsidRPr="000F3FA7" w:rsidRDefault="00145200" w:rsidP="007A5C81">
            <w:pPr>
              <w:spacing w:after="160" w:line="259" w:lineRule="auto"/>
            </w:pPr>
          </w:p>
          <w:p w14:paraId="4A6EAD5C" w14:textId="77777777" w:rsidR="00145200" w:rsidRPr="000F3FA7" w:rsidRDefault="00145200" w:rsidP="007A5C81">
            <w:pPr>
              <w:spacing w:after="160" w:line="259" w:lineRule="auto"/>
            </w:pPr>
            <w:r w:rsidRPr="000F3FA7">
              <w:t>Various areas of work: med-</w:t>
            </w:r>
            <w:proofErr w:type="spellStart"/>
            <w:r w:rsidRPr="000F3FA7">
              <w:t>surg</w:t>
            </w:r>
            <w:proofErr w:type="spellEnd"/>
            <w:r w:rsidRPr="000F3FA7">
              <w:t xml:space="preserve"> (n=36), emergency/critical care (n=7), specialty units (n=12)</w:t>
            </w:r>
          </w:p>
        </w:tc>
      </w:tr>
      <w:tr w:rsidR="00953884" w:rsidRPr="000F3FA7" w14:paraId="06EE8BB9" w14:textId="77777777" w:rsidTr="006D4172">
        <w:trPr>
          <w:tblHeader/>
        </w:trPr>
        <w:tc>
          <w:tcPr>
            <w:tcW w:w="1974" w:type="dxa"/>
          </w:tcPr>
          <w:p w14:paraId="23B70F71" w14:textId="4A958F8D" w:rsidR="00145200" w:rsidRPr="000F3FA7" w:rsidRDefault="00145200" w:rsidP="007A5C81">
            <w:pPr>
              <w:spacing w:after="160" w:line="259" w:lineRule="auto"/>
            </w:pPr>
            <w:proofErr w:type="spellStart"/>
            <w:r>
              <w:t>Bor</w:t>
            </w:r>
            <w:proofErr w:type="spellEnd"/>
            <w:r>
              <w:t>, 2022</w:t>
            </w:r>
            <w:r w:rsidR="003C478D">
              <w:fldChar w:fldCharType="begin"/>
            </w:r>
            <w:r w:rsidR="00922860">
              <w:instrText xml:space="preserve"> ADDIN EN.CITE &lt;EndNote&gt;&lt;Cite&gt;&lt;Author&gt;Bor&lt;/Author&gt;&lt;Year&gt;2022&lt;/Year&gt;&lt;RecNum&gt;548&lt;/RecNum&gt;&lt;DisplayText&gt;&lt;style face="superscript"&gt;48&lt;/style&gt;&lt;/DisplayText&gt;&lt;record&gt;&lt;rec-number&gt;548&lt;/rec-number&gt;&lt;foreign-keys&gt;&lt;key app="EN" db-id="wfwrprpvbz2afne2fr3pzwdcvd29r02twp0w" timestamp="1648838890"&gt;548&lt;/key&gt;&lt;/foreign-keys&gt;&lt;ref-type name="Journal Article"&gt;17&lt;/ref-type&gt;&lt;contributors&gt;&lt;authors&gt;&lt;author&gt;Bor, Petra&lt;/author&gt;&lt;author&gt;Van Delft, Lotte&lt;/author&gt;&lt;author&gt;Valkenet, Karin&lt;/author&gt;&lt;author&gt;Veenhof, Cindy&lt;/author&gt;&lt;/authors&gt;&lt;/contributors&gt;&lt;titles&gt;&lt;title&gt;Perceived Factors of Influence on the Implementation of a Multidimensional Project to Improve Patients’ Movement Behavior During Hospitalization: A Qualitative Study&lt;/title&gt;&lt;secondary-title&gt;Physical Therapy&lt;/secondary-title&gt;&lt;/titles&gt;&lt;periodical&gt;&lt;full-title&gt;Physical Therapy&lt;/full-title&gt;&lt;/periodical&gt;&lt;volume&gt;102&lt;/volume&gt;&lt;number&gt;2&lt;/number&gt;&lt;dates&gt;&lt;year&gt;2022&lt;/year&gt;&lt;/dates&gt;&lt;publisher&gt;Oxford University Press (OUP)&lt;/publisher&gt;&lt;isbn&gt;0031-9023&lt;/isbn&gt;&lt;urls&gt;&lt;related-urls&gt;&lt;url&gt;https://dx.doi.org/10.1093/ptj/pzab260&lt;/url&gt;&lt;/related-urls&gt;&lt;/urls&gt;&lt;electronic-resource-num&gt;10.1093/ptj/pzab260&lt;/electronic-resource-num&gt;&lt;/record&gt;&lt;/Cite&gt;&lt;/EndNote&gt;</w:instrText>
            </w:r>
            <w:r w:rsidR="003C478D">
              <w:fldChar w:fldCharType="separate"/>
            </w:r>
            <w:r w:rsidR="00922860" w:rsidRPr="00922860">
              <w:rPr>
                <w:noProof/>
                <w:vertAlign w:val="superscript"/>
              </w:rPr>
              <w:t>48</w:t>
            </w:r>
            <w:r w:rsidR="003C478D">
              <w:fldChar w:fldCharType="end"/>
            </w:r>
          </w:p>
        </w:tc>
        <w:tc>
          <w:tcPr>
            <w:tcW w:w="294" w:type="dxa"/>
          </w:tcPr>
          <w:p w14:paraId="40D82BB5" w14:textId="77777777" w:rsidR="00145200" w:rsidRPr="000F3FA7" w:rsidRDefault="00145200" w:rsidP="007A5C81">
            <w:pPr>
              <w:spacing w:after="160" w:line="259" w:lineRule="auto"/>
            </w:pPr>
            <w:r>
              <w:t>Netherlands</w:t>
            </w:r>
          </w:p>
        </w:tc>
        <w:tc>
          <w:tcPr>
            <w:tcW w:w="4501" w:type="dxa"/>
          </w:tcPr>
          <w:p w14:paraId="4011876F" w14:textId="77777777" w:rsidR="00145200" w:rsidRPr="000F3FA7" w:rsidRDefault="00145200" w:rsidP="007A5C81">
            <w:pPr>
              <w:spacing w:after="160" w:line="259" w:lineRule="auto"/>
            </w:pPr>
            <w:r>
              <w:t>T</w:t>
            </w:r>
            <w:r w:rsidRPr="0066746F">
              <w:t xml:space="preserve">o explore the perceived factors of influence on the implementation of interventions to improve patients’ movement </w:t>
            </w:r>
            <w:proofErr w:type="spellStart"/>
            <w:r w:rsidRPr="0066746F">
              <w:t>behavior</w:t>
            </w:r>
            <w:proofErr w:type="spellEnd"/>
            <w:r w:rsidRPr="0066746F">
              <w:t xml:space="preserve"> during hospitalization by health care professionals (HCPs) and patients.</w:t>
            </w:r>
          </w:p>
        </w:tc>
        <w:tc>
          <w:tcPr>
            <w:tcW w:w="1393" w:type="dxa"/>
          </w:tcPr>
          <w:p w14:paraId="7B858E81" w14:textId="77777777" w:rsidR="00145200" w:rsidRPr="000F3FA7" w:rsidRDefault="00145200" w:rsidP="007A5C81">
            <w:pPr>
              <w:spacing w:after="160" w:line="259" w:lineRule="auto"/>
            </w:pPr>
            <w:r>
              <w:t>Semi-structured interviews</w:t>
            </w:r>
          </w:p>
        </w:tc>
        <w:tc>
          <w:tcPr>
            <w:tcW w:w="2343" w:type="dxa"/>
          </w:tcPr>
          <w:p w14:paraId="4DB8DB41" w14:textId="77777777" w:rsidR="00145200" w:rsidRPr="000F3FA7" w:rsidRDefault="00145200" w:rsidP="007A5C81">
            <w:pPr>
              <w:spacing w:after="160" w:line="259" w:lineRule="auto"/>
            </w:pPr>
            <w:r>
              <w:t>800 bed university teaching hospital: medical oncology*, haematology, cardiology &amp; cardiothoracic surgery</w:t>
            </w:r>
          </w:p>
        </w:tc>
        <w:tc>
          <w:tcPr>
            <w:tcW w:w="3528" w:type="dxa"/>
          </w:tcPr>
          <w:p w14:paraId="47C03823" w14:textId="77777777" w:rsidR="00145200" w:rsidRDefault="00145200" w:rsidP="007A5C81">
            <w:pPr>
              <w:spacing w:after="160" w:line="259" w:lineRule="auto"/>
            </w:pPr>
            <w:r>
              <w:t>N=16</w:t>
            </w:r>
          </w:p>
          <w:p w14:paraId="3436634B" w14:textId="77777777" w:rsidR="00145200" w:rsidRDefault="00145200" w:rsidP="007A5C81">
            <w:pPr>
              <w:spacing w:after="160" w:line="259" w:lineRule="auto"/>
            </w:pPr>
            <w:r>
              <w:t xml:space="preserve">9 nurses, 3 physical therapists &amp; </w:t>
            </w:r>
            <w:proofErr w:type="gramStart"/>
            <w:r>
              <w:t>4 unit</w:t>
            </w:r>
            <w:proofErr w:type="gramEnd"/>
            <w:r>
              <w:t xml:space="preserve"> managers</w:t>
            </w:r>
          </w:p>
          <w:p w14:paraId="258C0027" w14:textId="77777777" w:rsidR="00145200" w:rsidRPr="000F3FA7" w:rsidRDefault="00145200" w:rsidP="007A5C81">
            <w:pPr>
              <w:spacing w:after="160" w:line="259" w:lineRule="auto"/>
            </w:pPr>
            <w:r>
              <w:t>Medical oncology (n=4), haematology (n=4), cardiothoracic surgery (n=4) &amp; cardiology (n=4)</w:t>
            </w:r>
          </w:p>
        </w:tc>
      </w:tr>
      <w:tr w:rsidR="00953884" w:rsidRPr="000F3FA7" w14:paraId="7F2F8283" w14:textId="77777777" w:rsidTr="006D4172">
        <w:trPr>
          <w:tblHeader/>
        </w:trPr>
        <w:tc>
          <w:tcPr>
            <w:tcW w:w="1974" w:type="dxa"/>
          </w:tcPr>
          <w:p w14:paraId="0872EA7D" w14:textId="51DFFAA6" w:rsidR="00145200" w:rsidRPr="000F3FA7" w:rsidRDefault="00145200" w:rsidP="007A5C81">
            <w:pPr>
              <w:spacing w:after="160" w:line="259" w:lineRule="auto"/>
            </w:pPr>
            <w:r w:rsidRPr="000F3FA7">
              <w:t>Brown, 2007</w:t>
            </w:r>
            <w:r w:rsidR="003C478D">
              <w:fldChar w:fldCharType="begin"/>
            </w:r>
            <w:r w:rsidR="00922860">
              <w:instrText xml:space="preserve"> ADDIN EN.CITE &lt;EndNote&gt;&lt;Cite&gt;&lt;Author&gt;Brown&lt;/Author&gt;&lt;Year&gt;2007&lt;/Year&gt;&lt;RecNum&gt;81&lt;/RecNum&gt;&lt;DisplayText&gt;&lt;style face="superscript"&gt;49&lt;/style&gt;&lt;/DisplayText&gt;&lt;record&gt;&lt;rec-number&gt;81&lt;/rec-number&gt;&lt;foreign-keys&gt;&lt;key app="EN" db-id="wfwrprpvbz2afne2fr3pzwdcvd29r02twp0w" timestamp="1616373728"&gt;81&lt;/key&gt;&lt;/foreign-keys&gt;&lt;ref-type name="Journal Article"&gt;17&lt;/ref-type&gt;&lt;contributors&gt;&lt;authors&gt;&lt;author&gt;Brown, Cynthia J&lt;/author&gt;&lt;author&gt;Williams, Beverly R&lt;/author&gt;&lt;author&gt;Woodby, Lesa L&lt;/author&gt;&lt;author&gt;Davis, Linda L&lt;/author&gt;&lt;author&gt;Allman, Richard M&lt;/author&gt;&lt;/authors&gt;&lt;/contributors&gt;&lt;titles&gt;&lt;title&gt;Barriers to mobility during hospitalization from the perspectives of older patients and their nurses and physicians&lt;/title&gt;&lt;secondary-title&gt;Journal of Hospital Medicine: An Official Publication of the Society of Hospital Medicine&lt;/secondary-title&gt;&lt;/titles&gt;&lt;periodical&gt;&lt;full-title&gt;Journal of Hospital Medicine: An Official Publication of the Society of Hospital Medicine&lt;/full-title&gt;&lt;/periodical&gt;&lt;pages&gt;305-313&lt;/pages&gt;&lt;volume&gt;2&lt;/volume&gt;&lt;number&gt;5&lt;/number&gt;&lt;keywords&gt;&lt;keyword&gt;Perspectives of health professionals studies&lt;/keyword&gt;&lt;/keywords&gt;&lt;dates&gt;&lt;year&gt;2007&lt;/year&gt;&lt;/dates&gt;&lt;isbn&gt;1553-5592&lt;/isbn&gt;&lt;urls&gt;&lt;/urls&gt;&lt;/record&gt;&lt;/Cite&gt;&lt;/EndNote&gt;</w:instrText>
            </w:r>
            <w:r w:rsidR="003C478D">
              <w:fldChar w:fldCharType="separate"/>
            </w:r>
            <w:r w:rsidR="00922860" w:rsidRPr="00922860">
              <w:rPr>
                <w:noProof/>
                <w:vertAlign w:val="superscript"/>
              </w:rPr>
              <w:t>49</w:t>
            </w:r>
            <w:r w:rsidR="003C478D">
              <w:fldChar w:fldCharType="end"/>
            </w:r>
          </w:p>
        </w:tc>
        <w:tc>
          <w:tcPr>
            <w:tcW w:w="294" w:type="dxa"/>
          </w:tcPr>
          <w:p w14:paraId="3B9A6C51" w14:textId="77777777" w:rsidR="00145200" w:rsidRPr="000F3FA7" w:rsidRDefault="00145200" w:rsidP="007A5C81">
            <w:pPr>
              <w:spacing w:after="160" w:line="259" w:lineRule="auto"/>
            </w:pPr>
            <w:r w:rsidRPr="000F3FA7">
              <w:t>United States</w:t>
            </w:r>
          </w:p>
        </w:tc>
        <w:tc>
          <w:tcPr>
            <w:tcW w:w="4501" w:type="dxa"/>
          </w:tcPr>
          <w:p w14:paraId="2E3A2E07" w14:textId="77777777" w:rsidR="00145200" w:rsidRPr="000F3FA7" w:rsidRDefault="00145200" w:rsidP="007A5C81">
            <w:pPr>
              <w:spacing w:after="160" w:line="259" w:lineRule="auto"/>
            </w:pPr>
            <w:r w:rsidRPr="000F3FA7">
              <w:t xml:space="preserve">To identify barriers to mobility during hospitalization from the perspectives of older patients and their primary nurses and physicians, to </w:t>
            </w:r>
            <w:proofErr w:type="gramStart"/>
            <w:r w:rsidRPr="000F3FA7">
              <w:t>compare and contrast</w:t>
            </w:r>
            <w:proofErr w:type="gramEnd"/>
            <w:r w:rsidRPr="000F3FA7">
              <w:t xml:space="preserve"> the perceived barriers among these groups, and to make a conceptual model.</w:t>
            </w:r>
          </w:p>
        </w:tc>
        <w:tc>
          <w:tcPr>
            <w:tcW w:w="1393" w:type="dxa"/>
          </w:tcPr>
          <w:p w14:paraId="09048AC7" w14:textId="77777777" w:rsidR="00145200" w:rsidRPr="000F3FA7" w:rsidRDefault="00145200" w:rsidP="007A5C81">
            <w:pPr>
              <w:spacing w:after="160" w:line="259" w:lineRule="auto"/>
            </w:pPr>
            <w:r w:rsidRPr="000F3FA7">
              <w:t>Semi-structured interviews</w:t>
            </w:r>
          </w:p>
        </w:tc>
        <w:tc>
          <w:tcPr>
            <w:tcW w:w="2343" w:type="dxa"/>
          </w:tcPr>
          <w:p w14:paraId="0E4CABAB" w14:textId="77777777" w:rsidR="00145200" w:rsidRPr="000F3FA7" w:rsidRDefault="00145200" w:rsidP="007A5C81">
            <w:pPr>
              <w:spacing w:after="160" w:line="259" w:lineRule="auto"/>
            </w:pPr>
            <w:r w:rsidRPr="000F3FA7">
              <w:t>Hospital – medical ward</w:t>
            </w:r>
          </w:p>
        </w:tc>
        <w:tc>
          <w:tcPr>
            <w:tcW w:w="3528" w:type="dxa"/>
          </w:tcPr>
          <w:p w14:paraId="2E627B84" w14:textId="77777777" w:rsidR="00145200" w:rsidRPr="000F3FA7" w:rsidRDefault="00145200" w:rsidP="007A5C81">
            <w:pPr>
              <w:spacing w:after="160" w:line="259" w:lineRule="auto"/>
            </w:pPr>
            <w:r w:rsidRPr="000F3FA7">
              <w:t>N=19</w:t>
            </w:r>
          </w:p>
          <w:p w14:paraId="132939DE" w14:textId="77777777" w:rsidR="00145200" w:rsidRPr="000F3FA7" w:rsidRDefault="00145200" w:rsidP="007A5C81">
            <w:pPr>
              <w:spacing w:after="160" w:line="259" w:lineRule="auto"/>
            </w:pPr>
          </w:p>
          <w:p w14:paraId="2F9DB4FE" w14:textId="77777777" w:rsidR="00145200" w:rsidRPr="000F3FA7" w:rsidRDefault="00145200" w:rsidP="007A5C81">
            <w:pPr>
              <w:spacing w:after="160" w:line="259" w:lineRule="auto"/>
            </w:pPr>
            <w:r w:rsidRPr="000F3FA7">
              <w:t>10 nurses &amp; 9 physicians</w:t>
            </w:r>
          </w:p>
          <w:p w14:paraId="503548B8" w14:textId="77777777" w:rsidR="00145200" w:rsidRPr="000F3FA7" w:rsidRDefault="00145200" w:rsidP="007A5C81">
            <w:pPr>
              <w:spacing w:after="160" w:line="259" w:lineRule="auto"/>
            </w:pPr>
          </w:p>
          <w:p w14:paraId="27338985" w14:textId="77777777" w:rsidR="00145200" w:rsidRPr="000F3FA7" w:rsidRDefault="00145200" w:rsidP="007A5C81">
            <w:pPr>
              <w:spacing w:after="160" w:line="259" w:lineRule="auto"/>
            </w:pPr>
            <w:r w:rsidRPr="000F3FA7">
              <w:t>All medical ward staff</w:t>
            </w:r>
          </w:p>
        </w:tc>
      </w:tr>
      <w:tr w:rsidR="00953884" w:rsidRPr="000F3FA7" w14:paraId="6538FF96" w14:textId="77777777" w:rsidTr="006D4172">
        <w:trPr>
          <w:tblHeader/>
        </w:trPr>
        <w:tc>
          <w:tcPr>
            <w:tcW w:w="1974" w:type="dxa"/>
          </w:tcPr>
          <w:p w14:paraId="5CAEDB91" w14:textId="1A9CF287" w:rsidR="00145200" w:rsidRPr="000F3FA7" w:rsidRDefault="00145200" w:rsidP="007A5C81">
            <w:pPr>
              <w:spacing w:after="160" w:line="259" w:lineRule="auto"/>
            </w:pPr>
            <w:r w:rsidRPr="000F3FA7">
              <w:t>Chan, 2019</w:t>
            </w:r>
            <w:r w:rsidR="003C478D">
              <w:fldChar w:fldCharType="begin"/>
            </w:r>
            <w:r w:rsidR="00922860">
              <w:instrText xml:space="preserve"> ADDIN EN.CITE &lt;EndNote&gt;&lt;Cite&gt;&lt;Author&gt;Chan&lt;/Author&gt;&lt;Year&gt;2019&lt;/Year&gt;&lt;RecNum&gt;268&lt;/RecNum&gt;&lt;DisplayText&gt;&lt;style face="superscript"&gt;72&lt;/style&gt;&lt;/DisplayText&gt;&lt;record&gt;&lt;rec-number&gt;268&lt;/rec-number&gt;&lt;foreign-keys&gt;&lt;key app="EN" db-id="wfwrprpvbz2afne2fr3pzwdcvd29r02twp0w" timestamp="1626701179"&gt;268&lt;/key&gt;&lt;/foreign-keys&gt;&lt;ref-type name="Journal Article"&gt;17&lt;/ref-type&gt;&lt;contributors&gt;&lt;authors&gt;&lt;author&gt;Chan, Dr Ee-Yuee&lt;/author&gt;&lt;author&gt;Hong, Ms Leting Isabella&lt;/author&gt;&lt;author&gt;Tan, Ms Ying-Hua Grace&lt;/author&gt;&lt;author&gt;Chua, Wei-Ling&lt;/author&gt;&lt;/authors&gt;&lt;/contributors&gt;&lt;titles&gt;&lt;title&gt;Older patients’ participation in physical activity during hospitalization: A qualitative study of ward nurses’ perceptions in an Asian context&lt;/title&gt;&lt;secondary-title&gt;Geriatric Nursing&lt;/secondary-title&gt;&lt;/titles&gt;&lt;periodical&gt;&lt;full-title&gt;Geriatric Nursing&lt;/full-title&gt;&lt;/periodical&gt;&lt;pages&gt;91-98&lt;/pages&gt;&lt;volume&gt;40&lt;/volume&gt;&lt;number&gt;1&lt;/number&gt;&lt;dates&gt;&lt;year&gt;2019&lt;/year&gt;&lt;/dates&gt;&lt;publisher&gt;Elsevier BV&lt;/publisher&gt;&lt;isbn&gt;0197-4572&lt;/isbn&gt;&lt;urls&gt;&lt;related-urls&gt;&lt;url&gt;https://dx.doi.org/10.1016/j.gerinurse.2018.07.002&lt;/url&gt;&lt;/related-urls&gt;&lt;/urls&gt;&lt;electronic-resource-num&gt;10.1016/j.gerinurse.2018.07.002&lt;/electronic-resource-num&gt;&lt;/record&gt;&lt;/Cite&gt;&lt;/EndNote&gt;</w:instrText>
            </w:r>
            <w:r w:rsidR="003C478D">
              <w:fldChar w:fldCharType="separate"/>
            </w:r>
            <w:r w:rsidR="00922860" w:rsidRPr="00922860">
              <w:rPr>
                <w:noProof/>
                <w:vertAlign w:val="superscript"/>
              </w:rPr>
              <w:t>72</w:t>
            </w:r>
            <w:r w:rsidR="003C478D">
              <w:fldChar w:fldCharType="end"/>
            </w:r>
          </w:p>
        </w:tc>
        <w:tc>
          <w:tcPr>
            <w:tcW w:w="294" w:type="dxa"/>
          </w:tcPr>
          <w:p w14:paraId="3B2A2CCE" w14:textId="77777777" w:rsidR="00145200" w:rsidRPr="000F3FA7" w:rsidRDefault="00145200" w:rsidP="007A5C81">
            <w:pPr>
              <w:spacing w:after="160" w:line="259" w:lineRule="auto"/>
            </w:pPr>
            <w:r w:rsidRPr="000F3FA7">
              <w:t>Singapore</w:t>
            </w:r>
          </w:p>
        </w:tc>
        <w:tc>
          <w:tcPr>
            <w:tcW w:w="4501" w:type="dxa"/>
          </w:tcPr>
          <w:p w14:paraId="5C05C096" w14:textId="77777777" w:rsidR="00145200" w:rsidRPr="000F3FA7" w:rsidRDefault="00145200" w:rsidP="007A5C81">
            <w:pPr>
              <w:spacing w:after="160" w:line="259" w:lineRule="auto"/>
            </w:pPr>
            <w:r w:rsidRPr="000F3FA7">
              <w:t>To explore nurses’ perceptions of older patients’ physical activity participation in an acute hospital setting in Singapore.</w:t>
            </w:r>
          </w:p>
        </w:tc>
        <w:tc>
          <w:tcPr>
            <w:tcW w:w="1393" w:type="dxa"/>
          </w:tcPr>
          <w:p w14:paraId="63BA2DF4" w14:textId="77777777" w:rsidR="00145200" w:rsidRPr="000F3FA7" w:rsidRDefault="00145200" w:rsidP="007A5C81">
            <w:pPr>
              <w:spacing w:after="160" w:line="259" w:lineRule="auto"/>
            </w:pPr>
            <w:r w:rsidRPr="000F3FA7">
              <w:t>Focus groups</w:t>
            </w:r>
          </w:p>
        </w:tc>
        <w:tc>
          <w:tcPr>
            <w:tcW w:w="2343" w:type="dxa"/>
          </w:tcPr>
          <w:p w14:paraId="7881E651" w14:textId="77777777" w:rsidR="00145200" w:rsidRPr="000F3FA7" w:rsidRDefault="00145200" w:rsidP="007A5C81">
            <w:pPr>
              <w:spacing w:after="160" w:line="259" w:lineRule="auto"/>
            </w:pPr>
            <w:r w:rsidRPr="000F3FA7">
              <w:t>Tertiary hospital</w:t>
            </w:r>
          </w:p>
        </w:tc>
        <w:tc>
          <w:tcPr>
            <w:tcW w:w="3528" w:type="dxa"/>
          </w:tcPr>
          <w:p w14:paraId="2A6DBB38" w14:textId="77777777" w:rsidR="00145200" w:rsidRPr="000F3FA7" w:rsidRDefault="00145200" w:rsidP="007A5C81">
            <w:pPr>
              <w:spacing w:after="160" w:line="259" w:lineRule="auto"/>
            </w:pPr>
            <w:r w:rsidRPr="000F3FA7">
              <w:t>N=30</w:t>
            </w:r>
          </w:p>
          <w:p w14:paraId="4EB42EAE" w14:textId="77777777" w:rsidR="00145200" w:rsidRPr="000F3FA7" w:rsidRDefault="00145200" w:rsidP="007A5C81">
            <w:pPr>
              <w:spacing w:after="160" w:line="259" w:lineRule="auto"/>
            </w:pPr>
          </w:p>
          <w:p w14:paraId="716FB328" w14:textId="77777777" w:rsidR="00145200" w:rsidRPr="000F3FA7" w:rsidRDefault="00145200" w:rsidP="007A5C81">
            <w:pPr>
              <w:spacing w:after="160" w:line="259" w:lineRule="auto"/>
            </w:pPr>
            <w:r w:rsidRPr="000F3FA7">
              <w:t>Registered (n=25) and enrolled nurses (n=5)</w:t>
            </w:r>
          </w:p>
        </w:tc>
      </w:tr>
      <w:tr w:rsidR="00953884" w:rsidRPr="000F3FA7" w14:paraId="7A672849" w14:textId="77777777" w:rsidTr="006D4172">
        <w:trPr>
          <w:tblHeader/>
        </w:trPr>
        <w:tc>
          <w:tcPr>
            <w:tcW w:w="1974" w:type="dxa"/>
          </w:tcPr>
          <w:p w14:paraId="56B219A6" w14:textId="33E278DE" w:rsidR="00145200" w:rsidRPr="000F3FA7" w:rsidRDefault="00145200" w:rsidP="007A5C81">
            <w:pPr>
              <w:spacing w:after="160" w:line="259" w:lineRule="auto"/>
            </w:pPr>
            <w:r w:rsidRPr="000F3FA7">
              <w:t>De Klein, 2021</w:t>
            </w:r>
            <w:r w:rsidR="003C478D">
              <w:fldChar w:fldCharType="begin"/>
            </w:r>
            <w:r w:rsidR="00922860">
              <w:instrText xml:space="preserve"> ADDIN EN.CITE &lt;EndNote&gt;&lt;Cite&gt;&lt;Author&gt;De Klein&lt;/Author&gt;&lt;Year&gt;2021&lt;/Year&gt;&lt;RecNum&gt;100&lt;/RecNum&gt;&lt;DisplayText&gt;&lt;style face="superscript"&gt;50&lt;/style&gt;&lt;/DisplayText&gt;&lt;record&gt;&lt;rec-number&gt;100&lt;/rec-number&gt;&lt;foreign-keys&gt;&lt;key app="EN" db-id="wfwrprpvbz2afne2fr3pzwdcvd29r02twp0w" timestamp="1616979249"&gt;100&lt;/key&gt;&lt;/foreign-keys&gt;&lt;ref-type name="Journal Article"&gt;17&lt;/ref-type&gt;&lt;contributors&gt;&lt;authors&gt;&lt;author&gt;De Klein, Kirsten&lt;/author&gt;&lt;author&gt;Valkenet, Karin&lt;/author&gt;&lt;author&gt;Veenhof, Cindy&lt;/author&gt;&lt;/authors&gt;&lt;/contributors&gt;&lt;titles&gt;&lt;title&gt;Perspectives of patients and health-care professionals on physical activity of hospitalized patients&lt;/title&gt;&lt;secondary-title&gt;Physiotherapy Theory and Practice&lt;/secondary-title&gt;&lt;/titles&gt;&lt;periodical&gt;&lt;full-title&gt;Physiotherapy Theory and Practice&lt;/full-title&gt;&lt;/periodical&gt;&lt;pages&gt;307-314&lt;/pages&gt;&lt;volume&gt;37&lt;/volume&gt;&lt;number&gt;2&lt;/number&gt;&lt;keywords&gt;&lt;keyword&gt;Perspectives of health professionals studies&lt;/keyword&gt;&lt;/keywords&gt;&lt;dates&gt;&lt;year&gt;2021&lt;/year&gt;&lt;pub-dates&gt;&lt;date&gt;2021/02/01&lt;/date&gt;&lt;/pub-dates&gt;&lt;/dates&gt;&lt;publisher&gt;Taylor &amp;amp; Francis&lt;/publisher&gt;&lt;isbn&gt;0959-3985&lt;/isbn&gt;&lt;urls&gt;&lt;related-urls&gt;&lt;url&gt;https://doi.org/10.1080/09593985.2019.1626517&lt;/url&gt;&lt;/related-urls&gt;&lt;/urls&gt;&lt;electronic-resource-num&gt;10.1080/09593985.2019.1626517&lt;/electronic-resource-num&gt;&lt;/record&gt;&lt;/Cite&gt;&lt;/EndNote&gt;</w:instrText>
            </w:r>
            <w:r w:rsidR="003C478D">
              <w:fldChar w:fldCharType="separate"/>
            </w:r>
            <w:r w:rsidR="00922860" w:rsidRPr="00922860">
              <w:rPr>
                <w:noProof/>
                <w:vertAlign w:val="superscript"/>
              </w:rPr>
              <w:t>50</w:t>
            </w:r>
            <w:r w:rsidR="003C478D">
              <w:fldChar w:fldCharType="end"/>
            </w:r>
          </w:p>
        </w:tc>
        <w:tc>
          <w:tcPr>
            <w:tcW w:w="294" w:type="dxa"/>
          </w:tcPr>
          <w:p w14:paraId="098ECE53" w14:textId="77777777" w:rsidR="00145200" w:rsidRPr="000F3FA7" w:rsidRDefault="00145200" w:rsidP="007A5C81">
            <w:pPr>
              <w:spacing w:after="160" w:line="259" w:lineRule="auto"/>
            </w:pPr>
            <w:r w:rsidRPr="000F3FA7">
              <w:t>Netherlands</w:t>
            </w:r>
          </w:p>
        </w:tc>
        <w:tc>
          <w:tcPr>
            <w:tcW w:w="4501" w:type="dxa"/>
          </w:tcPr>
          <w:p w14:paraId="468DF189" w14:textId="77777777" w:rsidR="00145200" w:rsidRPr="000F3FA7" w:rsidRDefault="00145200" w:rsidP="007A5C81">
            <w:pPr>
              <w:spacing w:after="160" w:line="259" w:lineRule="auto"/>
            </w:pPr>
            <w:r w:rsidRPr="000F3FA7">
              <w:t>To explore the perspectives of both patients and health-care professionals on the amount of physical activity of hospitalized patients and what factors may promote the daily physical activity of patients.</w:t>
            </w:r>
          </w:p>
        </w:tc>
        <w:tc>
          <w:tcPr>
            <w:tcW w:w="1393" w:type="dxa"/>
          </w:tcPr>
          <w:p w14:paraId="4E77F520" w14:textId="77777777" w:rsidR="00145200" w:rsidRPr="000F3FA7" w:rsidRDefault="00145200" w:rsidP="007A5C81">
            <w:pPr>
              <w:spacing w:after="160" w:line="259" w:lineRule="auto"/>
            </w:pPr>
            <w:r w:rsidRPr="000F3FA7">
              <w:t>Semi-structured interviews</w:t>
            </w:r>
          </w:p>
        </w:tc>
        <w:tc>
          <w:tcPr>
            <w:tcW w:w="2343" w:type="dxa"/>
          </w:tcPr>
          <w:p w14:paraId="6B03BD17" w14:textId="77777777" w:rsidR="00145200" w:rsidRPr="000F3FA7" w:rsidRDefault="00145200" w:rsidP="007A5C81">
            <w:pPr>
              <w:spacing w:after="160" w:line="259" w:lineRule="auto"/>
            </w:pPr>
            <w:r w:rsidRPr="000F3FA7">
              <w:t>University teaching hospital, geriatrics, and gastroenterology wards</w:t>
            </w:r>
          </w:p>
        </w:tc>
        <w:tc>
          <w:tcPr>
            <w:tcW w:w="3528" w:type="dxa"/>
          </w:tcPr>
          <w:p w14:paraId="097A0DD9" w14:textId="77777777" w:rsidR="00145200" w:rsidRPr="000F3FA7" w:rsidRDefault="00145200" w:rsidP="007A5C81">
            <w:pPr>
              <w:spacing w:after="160" w:line="259" w:lineRule="auto"/>
            </w:pPr>
            <w:r w:rsidRPr="000F3FA7">
              <w:t>N=9</w:t>
            </w:r>
          </w:p>
          <w:p w14:paraId="2A72064A" w14:textId="77777777" w:rsidR="00145200" w:rsidRPr="000F3FA7" w:rsidRDefault="00145200" w:rsidP="007A5C81">
            <w:pPr>
              <w:spacing w:after="160" w:line="259" w:lineRule="auto"/>
            </w:pPr>
          </w:p>
          <w:p w14:paraId="73681128" w14:textId="77777777" w:rsidR="00145200" w:rsidRPr="000F3FA7" w:rsidRDefault="00145200" w:rsidP="007A5C81">
            <w:pPr>
              <w:spacing w:after="160" w:line="259" w:lineRule="auto"/>
            </w:pPr>
            <w:r w:rsidRPr="000F3FA7">
              <w:t>Physiotherapists (n=2), nurses (n=4), doctors (n=3)</w:t>
            </w:r>
          </w:p>
        </w:tc>
      </w:tr>
      <w:tr w:rsidR="00953884" w:rsidRPr="00EC6405" w14:paraId="1EBE8E38" w14:textId="77777777" w:rsidTr="006D4172">
        <w:trPr>
          <w:tblHeader/>
        </w:trPr>
        <w:tc>
          <w:tcPr>
            <w:tcW w:w="1974" w:type="dxa"/>
          </w:tcPr>
          <w:p w14:paraId="628162FE" w14:textId="308EA1E9" w:rsidR="00145200" w:rsidRPr="00EC6405" w:rsidRDefault="00145200" w:rsidP="007A5C81">
            <w:pPr>
              <w:spacing w:after="160" w:line="259" w:lineRule="auto"/>
            </w:pPr>
            <w:r w:rsidRPr="00EC6405">
              <w:t>Doherty-King, 2011</w:t>
            </w:r>
            <w:r w:rsidR="003C478D">
              <w:fldChar w:fldCharType="begin">
                <w:fldData xml:space="preserve">PEVuZE5vdGU+PENpdGU+PEF1dGhvcj5Eb2hlcnR5LUtpbmc8L0F1dGhvcj48WWVhcj4yMDExPC9Z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</w:fldData>
              </w:fldChar>
            </w:r>
            <w:r w:rsidR="00922860">
              <w:instrText xml:space="preserve"> ADDIN EN.CITE </w:instrText>
            </w:r>
            <w:r w:rsidR="00922860">
              <w:fldChar w:fldCharType="begin">
                <w:fldData xml:space="preserve">PEVuZE5vdGU+PENpdGU+PEF1dGhvcj5Eb2hlcnR5LUtpbmc8L0F1dGhvcj48WWVhcj4yMDExPC9Z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</w:fldData>
              </w:fldChar>
            </w:r>
            <w:r w:rsidR="00922860">
              <w:instrText xml:space="preserve"> ADDIN EN.CITE.DATA </w:instrText>
            </w:r>
            <w:r w:rsidR="00922860">
              <w:fldChar w:fldCharType="end"/>
            </w:r>
            <w:r w:rsidR="003C478D">
              <w:fldChar w:fldCharType="separate"/>
            </w:r>
            <w:r w:rsidR="00922860" w:rsidRPr="00922860">
              <w:rPr>
                <w:noProof/>
                <w:vertAlign w:val="superscript"/>
              </w:rPr>
              <w:t>73</w:t>
            </w:r>
            <w:r w:rsidR="003C478D">
              <w:fldChar w:fldCharType="end"/>
            </w:r>
          </w:p>
        </w:tc>
        <w:tc>
          <w:tcPr>
            <w:tcW w:w="294" w:type="dxa"/>
          </w:tcPr>
          <w:p w14:paraId="18BF8876" w14:textId="77777777" w:rsidR="00145200" w:rsidRPr="00EC6405" w:rsidRDefault="00145200" w:rsidP="007A5C81">
            <w:pPr>
              <w:spacing w:after="160" w:line="259" w:lineRule="auto"/>
            </w:pPr>
            <w:r w:rsidRPr="00EC6405">
              <w:t>United States</w:t>
            </w:r>
          </w:p>
        </w:tc>
        <w:tc>
          <w:tcPr>
            <w:tcW w:w="4501" w:type="dxa"/>
          </w:tcPr>
          <w:p w14:paraId="06E2D6B6" w14:textId="77777777" w:rsidR="00145200" w:rsidRPr="00EC6405" w:rsidRDefault="00145200" w:rsidP="007A5C81">
            <w:pPr>
              <w:spacing w:after="160" w:line="259" w:lineRule="auto"/>
            </w:pPr>
            <w:r w:rsidRPr="00EC6405">
              <w:t>To explore how nurses make decisions about ambulating hospitalized older adults.</w:t>
            </w:r>
          </w:p>
        </w:tc>
        <w:tc>
          <w:tcPr>
            <w:tcW w:w="1393" w:type="dxa"/>
          </w:tcPr>
          <w:p w14:paraId="4753AE4D" w14:textId="77777777" w:rsidR="00145200" w:rsidRPr="00EC6405" w:rsidRDefault="00145200" w:rsidP="007A5C81">
            <w:pPr>
              <w:spacing w:after="160" w:line="259" w:lineRule="auto"/>
            </w:pPr>
            <w:r w:rsidRPr="00EC6405">
              <w:t>Semi-structured interviews</w:t>
            </w:r>
          </w:p>
        </w:tc>
        <w:tc>
          <w:tcPr>
            <w:tcW w:w="2343" w:type="dxa"/>
          </w:tcPr>
          <w:p w14:paraId="7052A3ED" w14:textId="77777777" w:rsidR="00145200" w:rsidRPr="00EC6405" w:rsidRDefault="00145200" w:rsidP="007A5C81">
            <w:pPr>
              <w:spacing w:after="160" w:line="259" w:lineRule="auto"/>
            </w:pPr>
            <w:r w:rsidRPr="00EC6405">
              <w:t>Two university teaching hospitals, adult medical and surgical wards</w:t>
            </w:r>
          </w:p>
        </w:tc>
        <w:tc>
          <w:tcPr>
            <w:tcW w:w="3528" w:type="dxa"/>
          </w:tcPr>
          <w:p w14:paraId="2D67A0C7" w14:textId="77777777" w:rsidR="00145200" w:rsidRPr="00EC6405" w:rsidRDefault="00145200" w:rsidP="007A5C81">
            <w:pPr>
              <w:spacing w:after="160" w:line="259" w:lineRule="auto"/>
            </w:pPr>
            <w:r w:rsidRPr="00EC6405">
              <w:t>N=25</w:t>
            </w:r>
          </w:p>
          <w:p w14:paraId="7B8FB87F" w14:textId="77777777" w:rsidR="00145200" w:rsidRPr="00EC6405" w:rsidRDefault="00145200" w:rsidP="007A5C81">
            <w:pPr>
              <w:spacing w:after="160" w:line="259" w:lineRule="auto"/>
            </w:pPr>
          </w:p>
          <w:p w14:paraId="53A5E7E8" w14:textId="77777777" w:rsidR="00145200" w:rsidRPr="00EC6405" w:rsidRDefault="00145200" w:rsidP="007A5C81">
            <w:pPr>
              <w:spacing w:after="160" w:line="259" w:lineRule="auto"/>
            </w:pPr>
            <w:r w:rsidRPr="00EC6405">
              <w:t>Registered nurses</w:t>
            </w:r>
          </w:p>
        </w:tc>
      </w:tr>
      <w:tr w:rsidR="00953884" w:rsidRPr="000F3FA7" w14:paraId="7B890123" w14:textId="77777777" w:rsidTr="006D4172">
        <w:trPr>
          <w:tblHeader/>
        </w:trPr>
        <w:tc>
          <w:tcPr>
            <w:tcW w:w="1974" w:type="dxa"/>
          </w:tcPr>
          <w:p w14:paraId="0F62B325" w14:textId="17AA2315" w:rsidR="00145200" w:rsidRPr="000F3FA7" w:rsidRDefault="00145200" w:rsidP="007A5C81">
            <w:pPr>
              <w:spacing w:after="160" w:line="259" w:lineRule="auto"/>
            </w:pPr>
            <w:r w:rsidRPr="000F3FA7">
              <w:t>Doherty-King, 2013</w:t>
            </w:r>
            <w:r w:rsidR="003C478D">
              <w:fldChar w:fldCharType="begin"/>
            </w:r>
            <w:r w:rsidR="00922860">
              <w:instrText xml:space="preserve"> ADDIN EN.CITE &lt;EndNote&gt;&lt;Cite&gt;&lt;Author&gt;Doherty-King&lt;/Author&gt;&lt;Year&gt;2013&lt;/Year&gt;&lt;RecNum&gt;311&lt;/RecNum&gt;&lt;DisplayText&gt;&lt;style face="superscript"&gt;74&lt;/style&gt;&lt;/DisplayText&gt;&lt;record&gt;&lt;rec-number&gt;311&lt;/rec-number&gt;&lt;foreign-keys&gt;&lt;key app="EN" db-id="wfwrprpvbz2afne2fr3pzwdcvd29r02twp0w" timestamp="1628506362"&gt;311&lt;/key&gt;&lt;/foreign-keys&gt;&lt;ref-type name="Journal Article"&gt;17&lt;/ref-type&gt;&lt;contributors&gt;&lt;authors&gt;&lt;author&gt;Doherty-King, Barbara&lt;/author&gt;&lt;author&gt;Bowers, Barbara J.&lt;/author&gt;&lt;/authors&gt;&lt;/contributors&gt;&lt;titles&gt;&lt;title&gt;Attributing the responsibility for ambulating patients: A qualitative study&lt;/title&gt;&lt;secondary-title&gt;International Journal of Nursing Studies&lt;/secondary-title&gt;&lt;/titles&gt;&lt;periodical&gt;&lt;full-title&gt;International Journal of Nursing Studies&lt;/full-title&gt;&lt;/periodical&gt;&lt;pages&gt;1240-1246&lt;/pages&gt;&lt;volume&gt;50&lt;/volume&gt;&lt;number&gt;9&lt;/number&gt;&lt;keywords&gt;&lt;keyword&gt;Hospital&lt;/keyword&gt;&lt;keyword&gt;Nursing care&lt;/keyword&gt;&lt;keyword&gt;Ambulating&lt;/keyword&gt;&lt;keyword&gt;Older patients&lt;/keyword&gt;&lt;keyword&gt;Grounded dimensional analysis&lt;/keyword&gt;&lt;/keywords&gt;&lt;dates&gt;&lt;year&gt;2013&lt;/year&gt;&lt;pub-dates&gt;&lt;date&gt;2013/09/01/&lt;/date&gt;&lt;/pub-dates&gt;&lt;/dates&gt;&lt;isbn&gt;0020-7489&lt;/isbn&gt;&lt;urls&gt;&lt;related-urls&gt;&lt;url&gt;https://www.sciencedirect.com/science/article/pii/S0020748913000461&lt;/url&gt;&lt;/related-urls&gt;&lt;/urls&gt;&lt;electronic-resource-num&gt;https://doi.org/10.1016/j.ijnurstu.2013.02.007&lt;/electronic-resource-num&gt;&lt;/record&gt;&lt;/Cite&gt;&lt;/EndNote&gt;</w:instrText>
            </w:r>
            <w:r w:rsidR="003C478D">
              <w:fldChar w:fldCharType="separate"/>
            </w:r>
            <w:r w:rsidR="00922860" w:rsidRPr="00922860">
              <w:rPr>
                <w:noProof/>
                <w:vertAlign w:val="superscript"/>
              </w:rPr>
              <w:t>74</w:t>
            </w:r>
            <w:r w:rsidR="003C478D">
              <w:fldChar w:fldCharType="end"/>
            </w:r>
          </w:p>
        </w:tc>
        <w:tc>
          <w:tcPr>
            <w:tcW w:w="294" w:type="dxa"/>
          </w:tcPr>
          <w:p w14:paraId="587F39C7" w14:textId="77777777" w:rsidR="00145200" w:rsidRPr="000F3FA7" w:rsidRDefault="00145200" w:rsidP="007A5C81">
            <w:pPr>
              <w:spacing w:after="160" w:line="259" w:lineRule="auto"/>
            </w:pPr>
            <w:r w:rsidRPr="000F3FA7">
              <w:t>United States</w:t>
            </w:r>
          </w:p>
        </w:tc>
        <w:tc>
          <w:tcPr>
            <w:tcW w:w="4501" w:type="dxa"/>
          </w:tcPr>
          <w:p w14:paraId="23D86EFF" w14:textId="77777777" w:rsidR="00145200" w:rsidRPr="000F3FA7" w:rsidRDefault="00145200" w:rsidP="007A5C81">
            <w:pPr>
              <w:spacing w:after="160" w:line="259" w:lineRule="auto"/>
            </w:pPr>
            <w:r w:rsidRPr="000F3FA7">
              <w:t>To explore the relationship between nurses’ attributions of responsibility for ambulating hospitalized patients and their decisions about whether to ambulate.</w:t>
            </w:r>
          </w:p>
        </w:tc>
        <w:tc>
          <w:tcPr>
            <w:tcW w:w="1393" w:type="dxa"/>
          </w:tcPr>
          <w:p w14:paraId="4126EF19" w14:textId="77777777" w:rsidR="00145200" w:rsidRPr="000F3FA7" w:rsidRDefault="00145200" w:rsidP="007A5C81">
            <w:pPr>
              <w:spacing w:after="160" w:line="259" w:lineRule="auto"/>
            </w:pPr>
            <w:r w:rsidRPr="000F3FA7">
              <w:t>Semi-structured interviews</w:t>
            </w:r>
          </w:p>
        </w:tc>
        <w:tc>
          <w:tcPr>
            <w:tcW w:w="2343" w:type="dxa"/>
          </w:tcPr>
          <w:p w14:paraId="0DAF7058" w14:textId="77777777" w:rsidR="00145200" w:rsidRPr="000F3FA7" w:rsidRDefault="00145200" w:rsidP="007A5C81">
            <w:pPr>
              <w:spacing w:after="160" w:line="259" w:lineRule="auto"/>
            </w:pPr>
            <w:r w:rsidRPr="000F3FA7">
              <w:t>Two university teaching hospitals, adult medical or surgical wards</w:t>
            </w:r>
          </w:p>
        </w:tc>
        <w:tc>
          <w:tcPr>
            <w:tcW w:w="3528" w:type="dxa"/>
          </w:tcPr>
          <w:p w14:paraId="1E75A6C7" w14:textId="77777777" w:rsidR="00145200" w:rsidRPr="000F3FA7" w:rsidRDefault="00145200" w:rsidP="007A5C81">
            <w:pPr>
              <w:spacing w:after="160" w:line="259" w:lineRule="auto"/>
            </w:pPr>
            <w:r w:rsidRPr="000F3FA7">
              <w:t>N= 25</w:t>
            </w:r>
          </w:p>
          <w:p w14:paraId="228BECB9" w14:textId="77777777" w:rsidR="00145200" w:rsidRPr="000F3FA7" w:rsidRDefault="00145200" w:rsidP="007A5C81">
            <w:pPr>
              <w:spacing w:after="160" w:line="259" w:lineRule="auto"/>
            </w:pPr>
          </w:p>
          <w:p w14:paraId="6D05332C" w14:textId="77777777" w:rsidR="00145200" w:rsidRPr="000F3FA7" w:rsidRDefault="00145200" w:rsidP="007A5C81">
            <w:pPr>
              <w:spacing w:after="160" w:line="259" w:lineRule="auto"/>
            </w:pPr>
            <w:r w:rsidRPr="000F3FA7">
              <w:t>Registered nurses</w:t>
            </w:r>
          </w:p>
        </w:tc>
      </w:tr>
      <w:tr w:rsidR="00953884" w:rsidRPr="000F3FA7" w14:paraId="64010075" w14:textId="77777777" w:rsidTr="006D4172">
        <w:trPr>
          <w:tblHeader/>
        </w:trPr>
        <w:tc>
          <w:tcPr>
            <w:tcW w:w="1974" w:type="dxa"/>
          </w:tcPr>
          <w:p w14:paraId="5EAB53B8" w14:textId="767160C2" w:rsidR="00A06FBC" w:rsidRPr="000F3FA7" w:rsidRDefault="00A06FBC" w:rsidP="007A5C81">
            <w:pPr>
              <w:spacing w:after="160" w:line="259" w:lineRule="auto"/>
            </w:pPr>
            <w:r>
              <w:t>Fred</w:t>
            </w:r>
            <w:r w:rsidR="00E771E3">
              <w:t>eriksen, 2022</w:t>
            </w:r>
            <w:r w:rsidR="003C478D">
              <w:fldChar w:fldCharType="begin"/>
            </w:r>
            <w:r w:rsidR="00922860">
              <w:instrText xml:space="preserve"> ADDIN EN.CITE &lt;EndNote&gt;&lt;Cite&gt;&lt;Author&gt;Frederiksen&lt;/Author&gt;&lt;Year&gt;2022&lt;/Year&gt;&lt;RecNum&gt;808&lt;/RecNum&gt;&lt;DisplayText&gt;&lt;style face="superscript"&gt;51&lt;/style&gt;&lt;/DisplayText&gt;&lt;record&gt;&lt;rec-number&gt;808&lt;/rec-number&gt;&lt;foreign-keys&gt;&lt;key app="EN" db-id="wfwrprpvbz2afne2fr3pzwdcvd29r02twp0w" timestamp="1678059022"&gt;808&lt;/key&gt;&lt;/foreign-keys&gt;&lt;ref-type name="Journal Article"&gt;17&lt;/ref-type&gt;&lt;contributors&gt;&lt;authors&gt;&lt;author&gt;Frederiksen, Katrine Oertel&lt;/author&gt;&lt;author&gt;Nørgaard, Birgitte&lt;/author&gt;&lt;author&gt;Bruun, Inge Hansen&lt;/author&gt;&lt;/authors&gt;&lt;/contributors&gt;&lt;titles&gt;&lt;title&gt;How to Improve Hospitalized Older Adults’ Activity Level: A Mixed Methods Study&lt;/title&gt;&lt;secondary-title&gt;Physical &amp;amp; Occupational Therapy In Geriatrics&lt;/secondary-title&gt;&lt;/titles&gt;&lt;pages&gt;1-18&lt;/pages&gt;&lt;dates&gt;&lt;year&gt;2022&lt;/year&gt;&lt;/dates&gt;&lt;publisher&gt;Informa UK Limited&lt;/publisher&gt;&lt;isbn&gt;0270-3181&lt;/isbn&gt;&lt;urls&gt;&lt;related-urls&gt;&lt;url&gt;https://dx.doi.org/10.1080/02703181.2022.2121884&lt;/url&gt;&lt;/related-urls&gt;&lt;/urls&gt;&lt;electronic-resource-num&gt;10.1080/02703181.2022.2121884&lt;/electronic-resource-num&gt;&lt;/record&gt;&lt;/Cite&gt;&lt;/EndNote&gt;</w:instrText>
            </w:r>
            <w:r w:rsidR="003C478D">
              <w:fldChar w:fldCharType="separate"/>
            </w:r>
            <w:r w:rsidR="00922860" w:rsidRPr="00922860">
              <w:rPr>
                <w:noProof/>
                <w:vertAlign w:val="superscript"/>
              </w:rPr>
              <w:t>51</w:t>
            </w:r>
            <w:r w:rsidR="003C478D">
              <w:fldChar w:fldCharType="end"/>
            </w:r>
          </w:p>
        </w:tc>
        <w:tc>
          <w:tcPr>
            <w:tcW w:w="294" w:type="dxa"/>
          </w:tcPr>
          <w:p w14:paraId="6DB7A211" w14:textId="34A8F28D" w:rsidR="00A06FBC" w:rsidRPr="000F3FA7" w:rsidRDefault="00E771E3" w:rsidP="007A5C81">
            <w:pPr>
              <w:spacing w:after="160" w:line="259" w:lineRule="auto"/>
            </w:pPr>
            <w:r>
              <w:t>Denmark</w:t>
            </w:r>
          </w:p>
        </w:tc>
        <w:tc>
          <w:tcPr>
            <w:tcW w:w="4501" w:type="dxa"/>
          </w:tcPr>
          <w:p w14:paraId="38D1596B" w14:textId="6D191C34" w:rsidR="00A06FBC" w:rsidRPr="000F3FA7" w:rsidRDefault="0009244E" w:rsidP="007A5C81">
            <w:pPr>
              <w:spacing w:after="160" w:line="259" w:lineRule="auto"/>
            </w:pPr>
            <w:r>
              <w:t>T</w:t>
            </w:r>
            <w:r w:rsidRPr="0009244E">
              <w:t xml:space="preserve">o explore (1) the perspectives of health professionals on increased attendance of physical therapists (PTs) and occupational therapists (OTs) in clearly defined work assignments in two in-hospital departments and (2) the per- </w:t>
            </w:r>
            <w:proofErr w:type="spellStart"/>
            <w:r w:rsidRPr="0009244E">
              <w:t>spectives</w:t>
            </w:r>
            <w:proofErr w:type="spellEnd"/>
            <w:r w:rsidRPr="0009244E">
              <w:t xml:space="preserve"> of geriatric patients on physical activity during hospitalization.</w:t>
            </w:r>
          </w:p>
        </w:tc>
        <w:tc>
          <w:tcPr>
            <w:tcW w:w="1393" w:type="dxa"/>
          </w:tcPr>
          <w:p w14:paraId="52601F6F" w14:textId="3010FC24" w:rsidR="00A06FBC" w:rsidRPr="000F3FA7" w:rsidRDefault="0009244E" w:rsidP="007A5C81">
            <w:pPr>
              <w:spacing w:after="160" w:line="259" w:lineRule="auto"/>
            </w:pPr>
            <w:r>
              <w:t>Focus groups</w:t>
            </w:r>
          </w:p>
        </w:tc>
        <w:tc>
          <w:tcPr>
            <w:tcW w:w="2343" w:type="dxa"/>
          </w:tcPr>
          <w:p w14:paraId="4CA2BCB1" w14:textId="46FF974F" w:rsidR="00A06FBC" w:rsidRPr="000F3FA7" w:rsidRDefault="0009244E" w:rsidP="007A5C81">
            <w:pPr>
              <w:spacing w:after="160" w:line="259" w:lineRule="auto"/>
            </w:pPr>
            <w:r w:rsidRPr="0009244E">
              <w:t>Geriatric and infectious and pulmonary medical diseases departments in a medium-sized regional Danish hospital</w:t>
            </w:r>
          </w:p>
        </w:tc>
        <w:tc>
          <w:tcPr>
            <w:tcW w:w="3528" w:type="dxa"/>
          </w:tcPr>
          <w:p w14:paraId="6B0F1A4B" w14:textId="77777777" w:rsidR="00A06FBC" w:rsidRDefault="0009244E" w:rsidP="007A5C81">
            <w:pPr>
              <w:spacing w:after="160" w:line="259" w:lineRule="auto"/>
            </w:pPr>
            <w:r>
              <w:t>N=8</w:t>
            </w:r>
          </w:p>
          <w:p w14:paraId="6E75FC59" w14:textId="77777777" w:rsidR="0009244E" w:rsidRDefault="0009244E" w:rsidP="007A5C81">
            <w:pPr>
              <w:spacing w:after="160" w:line="259" w:lineRule="auto"/>
            </w:pPr>
          </w:p>
          <w:p w14:paraId="1A2DA433" w14:textId="432C5829" w:rsidR="0009244E" w:rsidRPr="000F3FA7" w:rsidRDefault="0009244E" w:rsidP="007A5C81">
            <w:pPr>
              <w:spacing w:after="160" w:line="259" w:lineRule="auto"/>
            </w:pPr>
            <w:r>
              <w:t xml:space="preserve">Nurse assistants (n=2), nurses (n=2), </w:t>
            </w:r>
            <w:r w:rsidR="00A73B7B">
              <w:t>physical therapists (n=2) &amp; occupational therapists (n=2)</w:t>
            </w:r>
          </w:p>
        </w:tc>
      </w:tr>
      <w:tr w:rsidR="00953884" w:rsidRPr="000F3FA7" w14:paraId="146BA6E3" w14:textId="77777777" w:rsidTr="006D4172">
        <w:trPr>
          <w:tblHeader/>
        </w:trPr>
        <w:tc>
          <w:tcPr>
            <w:tcW w:w="1974" w:type="dxa"/>
          </w:tcPr>
          <w:p w14:paraId="51FD9A1E" w14:textId="01A41CE6" w:rsidR="00145200" w:rsidRPr="000F3FA7" w:rsidRDefault="00145200" w:rsidP="007A5C81">
            <w:pPr>
              <w:spacing w:after="160" w:line="259" w:lineRule="auto"/>
            </w:pPr>
            <w:proofErr w:type="spellStart"/>
            <w:r w:rsidRPr="000F3FA7">
              <w:t>Geel</w:t>
            </w:r>
            <w:r>
              <w:t>e</w:t>
            </w:r>
            <w:r w:rsidRPr="000F3FA7">
              <w:t>n</w:t>
            </w:r>
            <w:proofErr w:type="spellEnd"/>
            <w:r w:rsidRPr="000F3FA7">
              <w:t>, 2021</w:t>
            </w:r>
            <w:r w:rsidR="003C478D">
              <w:fldChar w:fldCharType="begin"/>
            </w:r>
            <w:r w:rsidR="00922860">
              <w:instrText xml:space="preserve"> ADDIN EN.CITE &lt;EndNote&gt;&lt;Cite&gt;&lt;Author&gt;Geelen&lt;/Author&gt;&lt;Year&gt;2021&lt;/Year&gt;&lt;RecNum&gt;326&lt;/RecNum&gt;&lt;DisplayText&gt;&lt;style face="superscript"&gt;52&lt;/style&gt;&lt;/DisplayText&gt;&lt;record&gt;&lt;rec-number&gt;326&lt;/rec-number&gt;&lt;foreign-keys&gt;&lt;key app="EN" db-id="wfwrprpvbz2afne2fr3pzwdcvd29r02twp0w" timestamp="1628597094"&gt;326&lt;/key&gt;&lt;/foreign-keys&gt;&lt;ref-type name="Journal Article"&gt;17&lt;/ref-type&gt;&lt;contributors&gt;&lt;authors&gt;&lt;author&gt;Geelen, Sven J. G.&lt;/author&gt;&lt;author&gt;Giele, Boukje M.&lt;/author&gt;&lt;author&gt;Engelbert, Raoul H. H.&lt;/author&gt;&lt;author&gt;De Moree, Sandra&lt;/author&gt;&lt;author&gt;Veenhof, Cindy&lt;/author&gt;&lt;author&gt;Nollet, Frans&lt;/author&gt;&lt;author&gt;Van Nes, Fenna&lt;/author&gt;&lt;author&gt;Van Der Schaaf, Marike&lt;/author&gt;&lt;/authors&gt;&lt;/contributors&gt;&lt;titles&gt;&lt;title&gt;Barriers to and solutions for improving physical activity in adults during hospital stay: a mixed-methods study among healthcare professionals&lt;/title&gt;&lt;secondary-title&gt;Disability and Rehabilitation&lt;/secondary-title&gt;&lt;/titles&gt;&lt;periodical&gt;&lt;full-title&gt;Disability and Rehabilitation&lt;/full-title&gt;&lt;/periodical&gt;&lt;pages&gt;1-10&lt;/pages&gt;&lt;dates&gt;&lt;year&gt;2021&lt;/year&gt;&lt;/dates&gt;&lt;publisher&gt;Informa UK Limited&lt;/publisher&gt;&lt;isbn&gt;0963-8288&lt;/isbn&gt;&lt;urls&gt;&lt;related-urls&gt;&lt;url&gt;https://dx.doi.org/10.1080/09638288.2021.1879946&lt;/url&gt;&lt;/related-urls&gt;&lt;/urls&gt;&lt;electronic-resource-num&gt;10.1080/09638288.2021.1879946&lt;/electronic-resource-num&gt;&lt;/record&gt;&lt;/Cite&gt;&lt;/EndNote&gt;</w:instrText>
            </w:r>
            <w:r w:rsidR="003C478D">
              <w:fldChar w:fldCharType="separate"/>
            </w:r>
            <w:r w:rsidR="00922860" w:rsidRPr="00922860">
              <w:rPr>
                <w:noProof/>
                <w:vertAlign w:val="superscript"/>
              </w:rPr>
              <w:t>52</w:t>
            </w:r>
            <w:r w:rsidR="003C478D">
              <w:fldChar w:fldCharType="end"/>
            </w:r>
          </w:p>
        </w:tc>
        <w:tc>
          <w:tcPr>
            <w:tcW w:w="294" w:type="dxa"/>
          </w:tcPr>
          <w:p w14:paraId="090E5B3A" w14:textId="77777777" w:rsidR="00145200" w:rsidRPr="000F3FA7" w:rsidRDefault="00145200" w:rsidP="007A5C81">
            <w:pPr>
              <w:spacing w:after="160" w:line="259" w:lineRule="auto"/>
            </w:pPr>
            <w:r w:rsidRPr="000F3FA7">
              <w:t>Netherlands</w:t>
            </w:r>
          </w:p>
        </w:tc>
        <w:tc>
          <w:tcPr>
            <w:tcW w:w="4501" w:type="dxa"/>
          </w:tcPr>
          <w:p w14:paraId="06CE69E2" w14:textId="77777777" w:rsidR="00145200" w:rsidRPr="000F3FA7" w:rsidRDefault="00145200" w:rsidP="007A5C81">
            <w:pPr>
              <w:spacing w:after="160" w:line="259" w:lineRule="auto"/>
            </w:pPr>
            <w:r w:rsidRPr="000F3FA7">
              <w:t>To explore what healthcare professionals working at a university hospital consider to be the key barriers to improving physical activity in adults during hospital stay, and what solutions will help them to overcome these barriers</w:t>
            </w:r>
          </w:p>
        </w:tc>
        <w:tc>
          <w:tcPr>
            <w:tcW w:w="1393" w:type="dxa"/>
          </w:tcPr>
          <w:p w14:paraId="37C0C437" w14:textId="77777777" w:rsidR="00145200" w:rsidRPr="000F3FA7" w:rsidRDefault="00145200" w:rsidP="007A5C81">
            <w:pPr>
              <w:spacing w:after="160" w:line="259" w:lineRule="auto"/>
            </w:pPr>
            <w:r w:rsidRPr="000F3FA7">
              <w:t>Semi-structured interviews and focus groups</w:t>
            </w:r>
          </w:p>
        </w:tc>
        <w:tc>
          <w:tcPr>
            <w:tcW w:w="2343" w:type="dxa"/>
          </w:tcPr>
          <w:p w14:paraId="793445E6" w14:textId="77777777" w:rsidR="00145200" w:rsidRPr="000F3FA7" w:rsidRDefault="00145200" w:rsidP="007A5C81">
            <w:pPr>
              <w:spacing w:after="160" w:line="259" w:lineRule="auto"/>
            </w:pPr>
            <w:r w:rsidRPr="000F3FA7">
              <w:t xml:space="preserve">University teaching hospital, five wards: gastrointestinal, oncology surgery, internal medicine haematology, infectious </w:t>
            </w:r>
            <w:proofErr w:type="gramStart"/>
            <w:r w:rsidRPr="000F3FA7">
              <w:t>diseases</w:t>
            </w:r>
            <w:proofErr w:type="gramEnd"/>
            <w:r w:rsidRPr="000F3FA7">
              <w:t xml:space="preserve"> and cardiology</w:t>
            </w:r>
          </w:p>
        </w:tc>
        <w:tc>
          <w:tcPr>
            <w:tcW w:w="3528" w:type="dxa"/>
          </w:tcPr>
          <w:p w14:paraId="656A732D" w14:textId="77777777" w:rsidR="00145200" w:rsidRPr="000F3FA7" w:rsidRDefault="00145200" w:rsidP="007A5C81">
            <w:pPr>
              <w:spacing w:after="160" w:line="259" w:lineRule="auto"/>
            </w:pPr>
            <w:r w:rsidRPr="000F3FA7">
              <w:t>N=30</w:t>
            </w:r>
          </w:p>
          <w:p w14:paraId="3FD17178" w14:textId="77777777" w:rsidR="00145200" w:rsidRPr="000F3FA7" w:rsidRDefault="00145200" w:rsidP="007A5C81">
            <w:pPr>
              <w:spacing w:after="160" w:line="259" w:lineRule="auto"/>
            </w:pPr>
          </w:p>
          <w:p w14:paraId="60FAE68D" w14:textId="77777777" w:rsidR="00145200" w:rsidRPr="000F3FA7" w:rsidRDefault="00145200" w:rsidP="007A5C81">
            <w:pPr>
              <w:spacing w:after="160" w:line="259" w:lineRule="auto"/>
            </w:pPr>
            <w:r w:rsidRPr="000F3FA7">
              <w:t>Nurses (n=26), nursing assistant (n=1), physician assistant (n=1), physician (n=2)</w:t>
            </w:r>
          </w:p>
        </w:tc>
      </w:tr>
      <w:tr w:rsidR="00953884" w:rsidRPr="000F3FA7" w14:paraId="4487A389" w14:textId="77777777" w:rsidTr="006D4172">
        <w:trPr>
          <w:tblHeader/>
        </w:trPr>
        <w:tc>
          <w:tcPr>
            <w:tcW w:w="1974" w:type="dxa"/>
          </w:tcPr>
          <w:p w14:paraId="00EE0904" w14:textId="6EAE0A3D" w:rsidR="00145200" w:rsidRPr="000F3FA7" w:rsidRDefault="00145200" w:rsidP="007A5C81">
            <w:pPr>
              <w:spacing w:after="160" w:line="259" w:lineRule="auto"/>
            </w:pPr>
            <w:proofErr w:type="spellStart"/>
            <w:r w:rsidRPr="000F3FA7">
              <w:t>Geidl</w:t>
            </w:r>
            <w:proofErr w:type="spellEnd"/>
            <w:r w:rsidRPr="000F3FA7">
              <w:t>, 2019</w:t>
            </w:r>
            <w:r w:rsidR="003C478D">
              <w:fldChar w:fldCharType="begin"/>
            </w:r>
            <w:r w:rsidR="00922860">
              <w:instrText xml:space="preserve"> ADDIN EN.CITE &lt;EndNote&gt;&lt;Cite&gt;&lt;Author&gt;Geidl&lt;/Author&gt;&lt;Year&gt;2019&lt;/Year&gt;&lt;RecNum&gt;312&lt;/RecNum&gt;&lt;DisplayText&gt;&lt;style face="superscript"&gt;53&lt;/style&gt;&lt;/DisplayText&gt;&lt;record&gt;&lt;rec-number&gt;312&lt;/rec-number&gt;&lt;foreign-keys&gt;&lt;key app="EN" db-id="wfwrprpvbz2afne2fr3pzwdcvd29r02twp0w" timestamp="1628506558"&gt;312&lt;/key&gt;&lt;/foreign-keys&gt;&lt;ref-type name="Journal Article"&gt;17&lt;/ref-type&gt;&lt;contributors&gt;&lt;authors&gt;&lt;author&gt;Geidl, Wolfgang&lt;/author&gt;&lt;author&gt;Wais, Judith&lt;/author&gt;&lt;author&gt;Fangmann, Cheyenne&lt;/author&gt;&lt;author&gt;Demisse, Ewnet&lt;/author&gt;&lt;author&gt;Pfeifer, Klaus&lt;/author&gt;&lt;author&gt;Sudeck, Gorden&lt;/author&gt;&lt;/authors&gt;&lt;/contributors&gt;&lt;titles&gt;&lt;title&gt;Physical activity promotion in daily exercise therapy: the perspectives of exercise therapists in German rehabilitation settings&lt;/title&gt;&lt;secondary-title&gt;BMC Sports Science, Medicine and Rehabilitation&lt;/secondary-title&gt;&lt;/titles&gt;&lt;periodical&gt;&lt;full-title&gt;BMC Sports Science, Medicine and Rehabilitation&lt;/full-title&gt;&lt;/periodical&gt;&lt;volume&gt;11&lt;/volume&gt;&lt;number&gt;1&lt;/number&gt;&lt;dates&gt;&lt;year&gt;2019&lt;/year&gt;&lt;/dates&gt;&lt;publisher&gt;Springer Science and Business Media LLC&lt;/publisher&gt;&lt;isbn&gt;2052-1847&lt;/isbn&gt;&lt;urls&gt;&lt;related-urls&gt;&lt;url&gt;https://dx.doi.org/10.1186/s13102-019-0143-7&lt;/url&gt;&lt;/related-urls&gt;&lt;/urls&gt;&lt;electronic-resource-num&gt;10.1186/s13102-019-0143-7&lt;/electronic-resource-num&gt;&lt;/record&gt;&lt;/Cite&gt;&lt;/EndNote&gt;</w:instrText>
            </w:r>
            <w:r w:rsidR="003C478D">
              <w:fldChar w:fldCharType="separate"/>
            </w:r>
            <w:r w:rsidR="00922860" w:rsidRPr="00922860">
              <w:rPr>
                <w:noProof/>
                <w:vertAlign w:val="superscript"/>
              </w:rPr>
              <w:t>53</w:t>
            </w:r>
            <w:r w:rsidR="003C478D">
              <w:fldChar w:fldCharType="end"/>
            </w:r>
          </w:p>
        </w:tc>
        <w:tc>
          <w:tcPr>
            <w:tcW w:w="294" w:type="dxa"/>
          </w:tcPr>
          <w:p w14:paraId="46DC9AEC" w14:textId="77777777" w:rsidR="00145200" w:rsidRPr="000F3FA7" w:rsidRDefault="00145200" w:rsidP="007A5C81">
            <w:pPr>
              <w:spacing w:after="160" w:line="259" w:lineRule="auto"/>
            </w:pPr>
            <w:r w:rsidRPr="000F3FA7">
              <w:t>Germany</w:t>
            </w:r>
          </w:p>
        </w:tc>
        <w:tc>
          <w:tcPr>
            <w:tcW w:w="4501" w:type="dxa"/>
          </w:tcPr>
          <w:p w14:paraId="1830199E" w14:textId="77777777" w:rsidR="00145200" w:rsidRPr="000F3FA7" w:rsidRDefault="00145200" w:rsidP="007A5C81">
            <w:pPr>
              <w:spacing w:after="160" w:line="259" w:lineRule="auto"/>
            </w:pPr>
            <w:r w:rsidRPr="000F3FA7">
              <w:t>To explore the views of exercise therapists on physical activity promotion (PAP) and identify 1) the didactical–methodological approaches that exercise therapists use with the aim of promoting PA and 2) the facilitators and barriers that affect PAP.</w:t>
            </w:r>
          </w:p>
        </w:tc>
        <w:tc>
          <w:tcPr>
            <w:tcW w:w="1393" w:type="dxa"/>
          </w:tcPr>
          <w:p w14:paraId="08538517" w14:textId="77777777" w:rsidR="00145200" w:rsidRPr="000F3FA7" w:rsidRDefault="00145200" w:rsidP="007A5C81">
            <w:pPr>
              <w:spacing w:after="160" w:line="259" w:lineRule="auto"/>
            </w:pPr>
            <w:r w:rsidRPr="000F3FA7">
              <w:t>Focus groups</w:t>
            </w:r>
          </w:p>
        </w:tc>
        <w:tc>
          <w:tcPr>
            <w:tcW w:w="2343" w:type="dxa"/>
          </w:tcPr>
          <w:p w14:paraId="072569CC" w14:textId="77777777" w:rsidR="00145200" w:rsidRPr="000F3FA7" w:rsidRDefault="00145200" w:rsidP="007A5C81">
            <w:pPr>
              <w:spacing w:after="160" w:line="259" w:lineRule="auto"/>
            </w:pPr>
            <w:r w:rsidRPr="000F3FA7">
              <w:t>Various facilities</w:t>
            </w:r>
          </w:p>
        </w:tc>
        <w:tc>
          <w:tcPr>
            <w:tcW w:w="3528" w:type="dxa"/>
          </w:tcPr>
          <w:p w14:paraId="4158718E" w14:textId="77777777" w:rsidR="00145200" w:rsidRPr="000F3FA7" w:rsidRDefault="00145200" w:rsidP="007A5C81">
            <w:pPr>
              <w:spacing w:after="160" w:line="259" w:lineRule="auto"/>
            </w:pPr>
            <w:r w:rsidRPr="000F3FA7">
              <w:t>N=58</w:t>
            </w:r>
          </w:p>
          <w:p w14:paraId="79092222" w14:textId="77777777" w:rsidR="00145200" w:rsidRPr="000F3FA7" w:rsidRDefault="00145200" w:rsidP="007A5C81">
            <w:pPr>
              <w:spacing w:after="160" w:line="259" w:lineRule="auto"/>
            </w:pPr>
          </w:p>
          <w:p w14:paraId="6E6F727A" w14:textId="77777777" w:rsidR="00145200" w:rsidRPr="000F3FA7" w:rsidRDefault="00145200" w:rsidP="007A5C81">
            <w:pPr>
              <w:spacing w:after="160" w:line="259" w:lineRule="auto"/>
            </w:pPr>
            <w:r w:rsidRPr="000F3FA7">
              <w:t>Department heads with a background in physiotherapy (n=22), exercise therapy/sports science (n=38) or other (n=12), with n=47 working in inpatients and n=29 outpatients</w:t>
            </w:r>
          </w:p>
        </w:tc>
      </w:tr>
      <w:tr w:rsidR="00953884" w14:paraId="004E511A" w14:textId="77777777" w:rsidTr="006D4172">
        <w:trPr>
          <w:tblHeader/>
        </w:trPr>
        <w:tc>
          <w:tcPr>
            <w:tcW w:w="1974" w:type="dxa"/>
          </w:tcPr>
          <w:p w14:paraId="2299AA4B" w14:textId="4DE53F41" w:rsidR="00145200" w:rsidRDefault="00145200" w:rsidP="007A5C81">
            <w:pPr>
              <w:spacing w:after="160" w:line="259" w:lineRule="auto"/>
            </w:pPr>
            <w:r>
              <w:t>Gustafson, 2021</w:t>
            </w:r>
            <w:r w:rsidR="003C478D">
              <w:fldChar w:fldCharType="begin"/>
            </w:r>
            <w:r w:rsidR="00922860">
              <w:instrText xml:space="preserve"> ADDIN EN.CITE &lt;EndNote&gt;&lt;Cite&gt;&lt;Author&gt;Gustafson&lt;/Author&gt;&lt;Year&gt;2021&lt;/Year&gt;&lt;RecNum&gt;550&lt;/RecNum&gt;&lt;DisplayText&gt;&lt;style face="superscript"&gt;54&lt;/style&gt;&lt;/DisplayText&gt;&lt;record&gt;&lt;rec-number&gt;550&lt;/rec-number&gt;&lt;foreign-keys&gt;&lt;key app="EN" db-id="wfwrprpvbz2afne2fr3pzwdcvd29r02twp0w" timestamp="1648839163"&gt;550&lt;/key&gt;&lt;/foreign-keys&gt;&lt;ref-type name="Journal Article"&gt;17&lt;/ref-type&gt;&lt;contributors&gt;&lt;authors&gt;&lt;author&gt;Gustafson, O. D.&lt;/author&gt;&lt;author&gt;Vollam, S.&lt;/author&gt;&lt;author&gt;Morgan, L.&lt;/author&gt;&lt;author&gt;Watkinson, P.&lt;/author&gt;&lt;/authors&gt;&lt;/contributors&gt;&lt;titles&gt;&lt;title&gt;A human factors analysis of missed mobilisation after discharge from intensive care: a competition for care?&lt;/title&gt;&lt;secondary-title&gt;Physiotherapy&lt;/secondary-title&gt;&lt;/titles&gt;&lt;periodical&gt;&lt;full-title&gt;Physiotherapy&lt;/full-title&gt;&lt;/periodical&gt;&lt;pages&gt;131-137&lt;/pages&gt;&lt;volume&gt;113&lt;/volume&gt;&lt;dates&gt;&lt;year&gt;2021&lt;/year&gt;&lt;/dates&gt;&lt;publisher&gt;Elsevier BV&lt;/publisher&gt;&lt;isbn&gt;0031-9406&lt;/isbn&gt;&lt;urls&gt;&lt;related-urls&gt;&lt;url&gt;https://dx.doi.org/10.1016/j.physio.2021.03.013&lt;/url&gt;&lt;/related-urls&gt;&lt;/urls&gt;&lt;electronic-resource-num&gt;10.1016/j.physio.2021.03.013&lt;/electronic-resource-num&gt;&lt;/record&gt;&lt;/Cite&gt;&lt;/EndNote&gt;</w:instrText>
            </w:r>
            <w:r w:rsidR="003C478D">
              <w:fldChar w:fldCharType="separate"/>
            </w:r>
            <w:r w:rsidR="00922860" w:rsidRPr="00922860">
              <w:rPr>
                <w:noProof/>
                <w:vertAlign w:val="superscript"/>
              </w:rPr>
              <w:t>54</w:t>
            </w:r>
            <w:r w:rsidR="003C478D">
              <w:fldChar w:fldCharType="end"/>
            </w:r>
          </w:p>
        </w:tc>
        <w:tc>
          <w:tcPr>
            <w:tcW w:w="294" w:type="dxa"/>
          </w:tcPr>
          <w:p w14:paraId="7C26CBD2" w14:textId="77777777" w:rsidR="00145200" w:rsidRDefault="00145200" w:rsidP="007A5C81">
            <w:pPr>
              <w:spacing w:after="160" w:line="259" w:lineRule="auto"/>
            </w:pPr>
            <w:r>
              <w:t>United Kingdom</w:t>
            </w:r>
          </w:p>
        </w:tc>
        <w:tc>
          <w:tcPr>
            <w:tcW w:w="4501" w:type="dxa"/>
          </w:tcPr>
          <w:p w14:paraId="7766298D" w14:textId="77777777" w:rsidR="00145200" w:rsidRPr="00532DB0" w:rsidRDefault="00145200" w:rsidP="007A5C81">
            <w:pPr>
              <w:spacing w:after="160" w:line="259" w:lineRule="auto"/>
            </w:pPr>
            <w:r w:rsidRPr="000C4BDF">
              <w:t>To explore the processes involved in post-ICU mobilisation through a human factors analysis, to inform future service improvement.</w:t>
            </w:r>
          </w:p>
        </w:tc>
        <w:tc>
          <w:tcPr>
            <w:tcW w:w="1393" w:type="dxa"/>
          </w:tcPr>
          <w:p w14:paraId="25550694" w14:textId="77777777" w:rsidR="00145200" w:rsidRDefault="00145200" w:rsidP="007A5C81">
            <w:pPr>
              <w:spacing w:after="160" w:line="259" w:lineRule="auto"/>
            </w:pPr>
            <w:r>
              <w:t>Focus group</w:t>
            </w:r>
          </w:p>
        </w:tc>
        <w:tc>
          <w:tcPr>
            <w:tcW w:w="2343" w:type="dxa"/>
          </w:tcPr>
          <w:p w14:paraId="49EA1516" w14:textId="77777777" w:rsidR="00145200" w:rsidRDefault="00145200" w:rsidP="007A5C81">
            <w:pPr>
              <w:spacing w:after="160" w:line="259" w:lineRule="auto"/>
            </w:pPr>
            <w:r>
              <w:t>Two hospitals</w:t>
            </w:r>
          </w:p>
        </w:tc>
        <w:tc>
          <w:tcPr>
            <w:tcW w:w="3528" w:type="dxa"/>
          </w:tcPr>
          <w:p w14:paraId="3437C51C" w14:textId="77777777" w:rsidR="00145200" w:rsidRDefault="00145200" w:rsidP="007A5C81">
            <w:pPr>
              <w:spacing w:after="160" w:line="259" w:lineRule="auto"/>
            </w:pPr>
            <w:r>
              <w:t>N=4</w:t>
            </w:r>
          </w:p>
          <w:p w14:paraId="5A918E06" w14:textId="77777777" w:rsidR="00145200" w:rsidRDefault="00145200" w:rsidP="007A5C81">
            <w:pPr>
              <w:spacing w:after="160" w:line="259" w:lineRule="auto"/>
            </w:pPr>
          </w:p>
          <w:p w14:paraId="1D0267A1" w14:textId="77777777" w:rsidR="00145200" w:rsidRDefault="00145200" w:rsidP="007A5C81">
            <w:pPr>
              <w:spacing w:after="160" w:line="259" w:lineRule="auto"/>
            </w:pPr>
            <w:r>
              <w:t>Ward physiotherapist (n=1), nurse researcher with ICU and ward experience (n=1), ICU physiotherapist (n=1), ICU follow up nurse (n=1)</w:t>
            </w:r>
          </w:p>
        </w:tc>
      </w:tr>
      <w:tr w:rsidR="00B477C1" w14:paraId="1596EF22" w14:textId="77777777" w:rsidTr="006D4172">
        <w:trPr>
          <w:tblHeader/>
        </w:trPr>
        <w:tc>
          <w:tcPr>
            <w:tcW w:w="1974" w:type="dxa"/>
          </w:tcPr>
          <w:p w14:paraId="0FEC7175" w14:textId="0328CB11" w:rsidR="008828CE" w:rsidRDefault="00F15B04" w:rsidP="007A5C81">
            <w:pPr>
              <w:spacing w:after="160" w:line="259" w:lineRule="auto"/>
            </w:pPr>
            <w:r>
              <w:t>Hazra, 2023</w:t>
            </w:r>
            <w:r w:rsidR="003C478D">
              <w:fldChar w:fldCharType="begin"/>
            </w:r>
            <w:r w:rsidR="00922860">
              <w:instrText xml:space="preserve"> ADDIN EN.CITE &lt;EndNote&gt;&lt;Cite&gt;&lt;Author&gt;Hazra&lt;/Author&gt;&lt;Year&gt;2023&lt;/Year&gt;&lt;RecNum&gt;811&lt;/RecNum&gt;&lt;DisplayText&gt;&lt;style face="superscript"&gt;55&lt;/style&gt;&lt;/DisplayText&gt;&lt;record&gt;&lt;rec-number&gt;811&lt;/rec-number&gt;&lt;foreign-keys&gt;&lt;key app="EN" db-id="wfwrprpvbz2afne2fr3pzwdcvd29r02twp0w" timestamp="1678059168"&gt;811&lt;/key&gt;&lt;/foreign-keys&gt;&lt;ref-type name="Journal Article"&gt;17&lt;/ref-type&gt;&lt;contributors&gt;&lt;authors&gt;&lt;author&gt;Hazra, Deepan&lt;/author&gt;&lt;author&gt;Mohamed, Mahmod&lt;/author&gt;&lt;author&gt;Hyde, Ashley M.&lt;/author&gt;&lt;author&gt;Rempel, Hannah&lt;/author&gt;&lt;author&gt;Oleschuk, Alicia&lt;/author&gt;&lt;author&gt;Miller, Angela&lt;/author&gt;&lt;author&gt;Raman, Maitreyi&lt;/author&gt;&lt;author&gt;Taylor, Lorian&lt;/author&gt;&lt;author&gt;Gramlich, Leah&lt;/author&gt;&lt;author&gt;Watt, Makayla&lt;/author&gt;&lt;author&gt;Tandon, Puneeta&lt;/author&gt;&lt;/authors&gt;&lt;/contributors&gt;&lt;titles&gt;&lt;title&gt;Nutrition and physical activity knowledge, attitudes, and practices of inpatient cirrhosis care providers&lt;/title&gt;&lt;secondary-title&gt;European Journal of Gastroenterology &amp;amp; Hepatology&lt;/secondary-title&gt;&lt;/titles&gt;&lt;volume&gt;35&lt;/volume&gt;&lt;number&gt;4&lt;/number&gt;&lt;keywords&gt;&lt;keyword&gt;change management&lt;/keyword&gt;&lt;keyword&gt;cirrhosis&lt;/keyword&gt;&lt;keyword&gt;nutrition&lt;/keyword&gt;&lt;keyword&gt;physical activity&lt;/keyword&gt;&lt;/keywords&gt;&lt;dates&gt;&lt;year&gt;2023&lt;/year&gt;&lt;/dates&gt;&lt;isbn&gt;0954-691X&lt;/isbn&gt;&lt;urls&gt;&lt;related-urls&gt;&lt;url&gt;https://journals.lww.com/eurojgh/Fulltext/2023/04000/Nutrition_and_physical_activity_knowledge,.13.aspx&lt;/url&gt;&lt;/related-urls&gt;&lt;/urls&gt;&lt;/record&gt;&lt;/Cite&gt;&lt;/EndNote&gt;</w:instrText>
            </w:r>
            <w:r w:rsidR="003C478D">
              <w:fldChar w:fldCharType="separate"/>
            </w:r>
            <w:r w:rsidR="00922860" w:rsidRPr="00922860">
              <w:rPr>
                <w:noProof/>
                <w:vertAlign w:val="superscript"/>
              </w:rPr>
              <w:t>55</w:t>
            </w:r>
            <w:r w:rsidR="003C478D">
              <w:fldChar w:fldCharType="end"/>
            </w:r>
          </w:p>
        </w:tc>
        <w:tc>
          <w:tcPr>
            <w:tcW w:w="294" w:type="dxa"/>
          </w:tcPr>
          <w:p w14:paraId="7CC959AF" w14:textId="44644E61" w:rsidR="008828CE" w:rsidRDefault="000D1C38" w:rsidP="007A5C81">
            <w:pPr>
              <w:spacing w:after="160" w:line="259" w:lineRule="auto"/>
            </w:pPr>
            <w:r>
              <w:t>Canada</w:t>
            </w:r>
          </w:p>
        </w:tc>
        <w:tc>
          <w:tcPr>
            <w:tcW w:w="4501" w:type="dxa"/>
          </w:tcPr>
          <w:p w14:paraId="53829A04" w14:textId="137C9B50" w:rsidR="008828CE" w:rsidRPr="009E4932" w:rsidRDefault="000D1C38" w:rsidP="007A5C81">
            <w:pPr>
              <w:spacing w:after="160" w:line="259" w:lineRule="auto"/>
            </w:pPr>
            <w:r w:rsidRPr="000D1C38">
              <w:t xml:space="preserve">To measure the knowledge, attitudes, and practice patterns (KAP) of multidisciplinary cirrhosis providers about </w:t>
            </w:r>
            <w:proofErr w:type="spellStart"/>
            <w:r w:rsidRPr="000D1C38">
              <w:t>inhospital</w:t>
            </w:r>
            <w:proofErr w:type="spellEnd"/>
            <w:r w:rsidRPr="000D1C38">
              <w:t xml:space="preserve"> nutrition and physical activity care.</w:t>
            </w:r>
          </w:p>
        </w:tc>
        <w:tc>
          <w:tcPr>
            <w:tcW w:w="1393" w:type="dxa"/>
          </w:tcPr>
          <w:p w14:paraId="545B66A4" w14:textId="74A43CDB" w:rsidR="008828CE" w:rsidRDefault="000D1C38" w:rsidP="007A5C81">
            <w:pPr>
              <w:spacing w:after="160" w:line="259" w:lineRule="auto"/>
            </w:pPr>
            <w:r>
              <w:t>Online mixed methods survey</w:t>
            </w:r>
          </w:p>
        </w:tc>
        <w:tc>
          <w:tcPr>
            <w:tcW w:w="2343" w:type="dxa"/>
          </w:tcPr>
          <w:p w14:paraId="517D7D97" w14:textId="22526CD7" w:rsidR="008828CE" w:rsidRDefault="000D1C38" w:rsidP="007A5C81">
            <w:pPr>
              <w:spacing w:after="160" w:line="259" w:lineRule="auto"/>
            </w:pPr>
            <w:r>
              <w:t>Thirty-eight hospitals and healthcare centres</w:t>
            </w:r>
          </w:p>
        </w:tc>
        <w:tc>
          <w:tcPr>
            <w:tcW w:w="3528" w:type="dxa"/>
          </w:tcPr>
          <w:p w14:paraId="5678596A" w14:textId="77777777" w:rsidR="008828CE" w:rsidRDefault="000D1C38" w:rsidP="007A5C81">
            <w:pPr>
              <w:spacing w:after="160" w:line="259" w:lineRule="auto"/>
            </w:pPr>
            <w:r>
              <w:t>N=33</w:t>
            </w:r>
            <w:r w:rsidR="00256731">
              <w:t>8</w:t>
            </w:r>
          </w:p>
          <w:p w14:paraId="0CBAF1DE" w14:textId="77777777" w:rsidR="00256731" w:rsidRDefault="00256731" w:rsidP="007A5C81">
            <w:pPr>
              <w:spacing w:after="160" w:line="259" w:lineRule="auto"/>
            </w:pPr>
          </w:p>
          <w:p w14:paraId="5647E5CB" w14:textId="6C1B75D7" w:rsidR="00256731" w:rsidRDefault="00256731" w:rsidP="007A5C81">
            <w:pPr>
              <w:spacing w:after="160" w:line="259" w:lineRule="auto"/>
            </w:pPr>
            <w:r>
              <w:t>Nurses (n=152), physicians (n=70), physiotherapists (n=</w:t>
            </w:r>
            <w:r w:rsidR="005B7904">
              <w:t>12), occupational therapist (n=5), healthcare aide (n=8)</w:t>
            </w:r>
            <w:r w:rsidR="00535E8F">
              <w:t xml:space="preserve"> &amp; other professions (n=29)</w:t>
            </w:r>
          </w:p>
        </w:tc>
      </w:tr>
      <w:tr w:rsidR="00953884" w14:paraId="6BEA240F" w14:textId="77777777" w:rsidTr="006D4172">
        <w:trPr>
          <w:tblHeader/>
        </w:trPr>
        <w:tc>
          <w:tcPr>
            <w:tcW w:w="1974" w:type="dxa"/>
          </w:tcPr>
          <w:p w14:paraId="5789FC1B" w14:textId="0E8DA052" w:rsidR="00145200" w:rsidRDefault="00145200" w:rsidP="007A5C81">
            <w:pPr>
              <w:spacing w:after="160" w:line="259" w:lineRule="auto"/>
            </w:pPr>
            <w:r>
              <w:t>Hills, 2021</w:t>
            </w:r>
            <w:r w:rsidR="003C478D">
              <w:fldChar w:fldCharType="begin"/>
            </w:r>
            <w:r w:rsidR="00922860">
              <w:instrText xml:space="preserve"> ADDIN EN.CITE &lt;EndNote&gt;&lt;Cite&gt;&lt;Author&gt;Hills&lt;/Author&gt;&lt;Year&gt;2021&lt;/Year&gt;&lt;RecNum&gt;315&lt;/RecNum&gt;&lt;DisplayText&gt;&lt;style face="superscript"&gt;75&lt;/style&gt;&lt;/DisplayText&gt;&lt;record&gt;&lt;rec-number&gt;315&lt;/rec-number&gt;&lt;foreign-keys&gt;&lt;key app="EN" db-id="wfwrprpvbz2afne2fr3pzwdcvd29r02twp0w" timestamp="1628507218"&gt;315&lt;/key&gt;&lt;/foreign-keys&gt;&lt;ref-type name="Journal Article"&gt;17&lt;/ref-type&gt;&lt;contributors&gt;&lt;authors&gt;&lt;author&gt;Hills, Danny&lt;/author&gt;&lt;author&gt;Ekegren, Christina&lt;/author&gt;&lt;author&gt;Plummer, Virginia&lt;/author&gt;&lt;author&gt;Freene, Nicole&lt;/author&gt;&lt;author&gt;Kunstler, Breanne&lt;/author&gt;&lt;author&gt;Robinson, Tracy&lt;/author&gt;&lt;author&gt;Healy, Ellen&lt;/author&gt;&lt;author&gt;Vo, Jennifer&lt;/author&gt;&lt;author&gt;Gasevic, Danijela&lt;/author&gt;&lt;author&gt;Crabtree, Amelia&lt;/author&gt;&lt;/authors&gt;&lt;/contributors&gt;&lt;titles&gt;&lt;title&gt;Nursing perspectives on reducing sedentary behaviour in sub‐acute hospital settings: A mixed methods study&lt;/title&gt;&lt;secondary-title&gt;Journal of Clinical Nursing&lt;/secondary-title&gt;&lt;/titles&gt;&lt;periodical&gt;&lt;full-title&gt;Journal of Clinical Nursing&lt;/full-title&gt;&lt;/periodical&gt;&lt;dates&gt;&lt;year&gt;2021&lt;/year&gt;&lt;/dates&gt;&lt;publisher&gt;Wiley&lt;/publisher&gt;&lt;isbn&gt;0962-1067&lt;/isbn&gt;&lt;urls&gt;&lt;related-urls&gt;&lt;url&gt;https://dx.doi.org/10.1111/jocn.15994&lt;/url&gt;&lt;/related-urls&gt;&lt;/urls&gt;&lt;electronic-resource-num&gt;10.1111/jocn.15994&lt;/electronic-resource-num&gt;&lt;/record&gt;&lt;/Cite&gt;&lt;/EndNote&gt;</w:instrText>
            </w:r>
            <w:r w:rsidR="003C478D">
              <w:fldChar w:fldCharType="separate"/>
            </w:r>
            <w:r w:rsidR="00922860" w:rsidRPr="00922860">
              <w:rPr>
                <w:noProof/>
                <w:vertAlign w:val="superscript"/>
              </w:rPr>
              <w:t>75</w:t>
            </w:r>
            <w:r w:rsidR="003C478D">
              <w:fldChar w:fldCharType="end"/>
            </w:r>
          </w:p>
        </w:tc>
        <w:tc>
          <w:tcPr>
            <w:tcW w:w="294" w:type="dxa"/>
          </w:tcPr>
          <w:p w14:paraId="63997159" w14:textId="77777777" w:rsidR="00145200" w:rsidRDefault="00145200" w:rsidP="007A5C81">
            <w:pPr>
              <w:spacing w:after="160" w:line="259" w:lineRule="auto"/>
            </w:pPr>
            <w:r>
              <w:t>Australia</w:t>
            </w:r>
          </w:p>
        </w:tc>
        <w:tc>
          <w:tcPr>
            <w:tcW w:w="4501" w:type="dxa"/>
          </w:tcPr>
          <w:p w14:paraId="109E4DE2" w14:textId="77777777" w:rsidR="00145200" w:rsidRPr="00532DB0" w:rsidRDefault="00145200" w:rsidP="007A5C81">
            <w:pPr>
              <w:spacing w:after="160" w:line="259" w:lineRule="auto"/>
            </w:pPr>
            <w:r w:rsidRPr="009E4932">
              <w:t>To determine the factors influencing nurses’ decisions and capacity to reduce sedentary behaviour in hospital inpatients in sub-acute hospital settings.</w:t>
            </w:r>
          </w:p>
        </w:tc>
        <w:tc>
          <w:tcPr>
            <w:tcW w:w="1393" w:type="dxa"/>
          </w:tcPr>
          <w:p w14:paraId="241E95D2" w14:textId="77777777" w:rsidR="00145200" w:rsidRDefault="00145200" w:rsidP="007A5C81">
            <w:pPr>
              <w:spacing w:after="160" w:line="259" w:lineRule="auto"/>
            </w:pPr>
            <w:r>
              <w:t>Individual interviews</w:t>
            </w:r>
          </w:p>
        </w:tc>
        <w:tc>
          <w:tcPr>
            <w:tcW w:w="2343" w:type="dxa"/>
          </w:tcPr>
          <w:p w14:paraId="44664E0A" w14:textId="77777777" w:rsidR="00145200" w:rsidRDefault="00145200" w:rsidP="007A5C81">
            <w:pPr>
              <w:spacing w:after="160" w:line="259" w:lineRule="auto"/>
            </w:pPr>
            <w:r>
              <w:t>Inpatient subacute settings</w:t>
            </w:r>
          </w:p>
        </w:tc>
        <w:tc>
          <w:tcPr>
            <w:tcW w:w="3528" w:type="dxa"/>
          </w:tcPr>
          <w:p w14:paraId="23CCAAAE" w14:textId="77777777" w:rsidR="00145200" w:rsidRDefault="00145200" w:rsidP="007A5C81">
            <w:pPr>
              <w:spacing w:after="160" w:line="259" w:lineRule="auto"/>
            </w:pPr>
            <w:r>
              <w:t>N=11</w:t>
            </w:r>
          </w:p>
          <w:p w14:paraId="7DBC8EE7" w14:textId="77777777" w:rsidR="00145200" w:rsidRDefault="00145200" w:rsidP="007A5C81">
            <w:pPr>
              <w:spacing w:after="160" w:line="259" w:lineRule="auto"/>
            </w:pPr>
          </w:p>
          <w:p w14:paraId="45C32EE0" w14:textId="77777777" w:rsidR="00145200" w:rsidRDefault="00145200" w:rsidP="007A5C81">
            <w:pPr>
              <w:spacing w:after="160" w:line="259" w:lineRule="auto"/>
            </w:pPr>
            <w:r>
              <w:t>Ward nurses (n=3), nurse leaders (n=3)</w:t>
            </w:r>
          </w:p>
        </w:tc>
      </w:tr>
      <w:tr w:rsidR="00953884" w:rsidRPr="000F3FA7" w14:paraId="03388B13" w14:textId="77777777" w:rsidTr="006D4172">
        <w:trPr>
          <w:tblHeader/>
        </w:trPr>
        <w:tc>
          <w:tcPr>
            <w:tcW w:w="1974" w:type="dxa"/>
          </w:tcPr>
          <w:p w14:paraId="107647BE" w14:textId="66B0E7C4" w:rsidR="00145200" w:rsidRPr="000F3FA7" w:rsidRDefault="00145200" w:rsidP="007A5C81">
            <w:pPr>
              <w:spacing w:after="160" w:line="259" w:lineRule="auto"/>
            </w:pPr>
            <w:r>
              <w:t>Janssen, 2022</w:t>
            </w:r>
            <w:r w:rsidR="003C478D">
              <w:fldChar w:fldCharType="begin"/>
            </w:r>
            <w:r w:rsidR="00922860">
              <w:instrText xml:space="preserve"> ADDIN EN.CITE &lt;EndNote&gt;&lt;Cite&gt;&lt;Author&gt;Janssen&lt;/Author&gt;&lt;Year&gt;2022&lt;/Year&gt;&lt;RecNum&gt;561&lt;/RecNum&gt;&lt;DisplayText&gt;&lt;style face="superscript"&gt;56&lt;/style&gt;&lt;/DisplayText&gt;&lt;record&gt;&lt;rec-number&gt;561&lt;/rec-number&gt;&lt;foreign-keys&gt;&lt;key app="EN" db-id="wfwrprpvbz2afne2fr3pzwdcvd29r02twp0w" timestamp="1649188375"&gt;561&lt;/key&gt;&lt;/foreign-keys&gt;&lt;ref-type name="Journal Article"&gt;17&lt;/ref-type&gt;&lt;contributors&gt;&lt;authors&gt;&lt;author&gt;Janssen, Heidi&lt;/author&gt;&lt;author&gt;Bird, Marie-Louise&lt;/author&gt;&lt;author&gt;Luker, Julie&lt;/author&gt;&lt;author&gt;Sellar, Ben&lt;/author&gt;&lt;author&gt;Berndt, Angela&lt;/author&gt;&lt;author&gt;Ashby, Samantha&lt;/author&gt;&lt;author&gt;McCluskey, Annie&lt;/author&gt;&lt;author&gt;Ada, Louise&lt;/author&gt;&lt;author&gt;Blennerhassett, Jannette&lt;/author&gt;&lt;author&gt;Bernhardt, Julie&lt;/author&gt;&lt;author&gt;Spratt, Neil J.&lt;/author&gt;&lt;/authors&gt;&lt;/contributors&gt;&lt;titles&gt;&lt;title&gt;Impairments, and physical design and culture of a rehabilitation unit influence stroke survivor activity: qualitative analysis of rehabilitation staff perceptions&lt;/title&gt;&lt;secondary-title&gt;Disability and Rehabilitation&lt;/secondary-title&gt;&lt;/titles&gt;&lt;periodical&gt;&lt;full-title&gt;Disability and Rehabilitation&lt;/full-title&gt;&lt;/periodical&gt;&lt;pages&gt;1-6&lt;/pages&gt;&lt;dates&gt;&lt;year&gt;2022&lt;/year&gt;&lt;/dates&gt;&lt;publisher&gt;Informa UK Limited&lt;/publisher&gt;&lt;isbn&gt;0963-8288&lt;/isbn&gt;&lt;urls&gt;&lt;related-urls&gt;&lt;url&gt;https://dx.doi.org/10.1080/09638288.2021.2019840&lt;/url&gt;&lt;/related-urls&gt;&lt;/urls&gt;&lt;electronic-resource-num&gt;10.1080/09638288.2021.2019840&lt;/electronic-resource-num&gt;&lt;/record&gt;&lt;/Cite&gt;&lt;/EndNote&gt;</w:instrText>
            </w:r>
            <w:r w:rsidR="003C478D">
              <w:fldChar w:fldCharType="separate"/>
            </w:r>
            <w:r w:rsidR="00922860" w:rsidRPr="00922860">
              <w:rPr>
                <w:noProof/>
                <w:vertAlign w:val="superscript"/>
              </w:rPr>
              <w:t>56</w:t>
            </w:r>
            <w:r w:rsidR="003C478D">
              <w:fldChar w:fldCharType="end"/>
            </w:r>
          </w:p>
        </w:tc>
        <w:tc>
          <w:tcPr>
            <w:tcW w:w="294" w:type="dxa"/>
          </w:tcPr>
          <w:p w14:paraId="24AAF3E8" w14:textId="77777777" w:rsidR="00145200" w:rsidRPr="000F3FA7" w:rsidRDefault="00145200" w:rsidP="007A5C81">
            <w:pPr>
              <w:spacing w:after="160" w:line="259" w:lineRule="auto"/>
            </w:pPr>
            <w:r>
              <w:t>Australia</w:t>
            </w:r>
          </w:p>
        </w:tc>
        <w:tc>
          <w:tcPr>
            <w:tcW w:w="4501" w:type="dxa"/>
          </w:tcPr>
          <w:p w14:paraId="4D5BC161" w14:textId="77777777" w:rsidR="00145200" w:rsidRPr="000F3FA7" w:rsidRDefault="00145200" w:rsidP="007A5C81">
            <w:pPr>
              <w:spacing w:after="160" w:line="259" w:lineRule="auto"/>
            </w:pPr>
            <w:r w:rsidRPr="00532DB0">
              <w:t>To investigate rehabilitation staff perceptions of factors influencing stroke survivor activity outside of dedicated therapy time for the purpose of supporting successful translation of activity promoting interventions in a rehabilitation unit.</w:t>
            </w:r>
          </w:p>
        </w:tc>
        <w:tc>
          <w:tcPr>
            <w:tcW w:w="1393" w:type="dxa"/>
          </w:tcPr>
          <w:p w14:paraId="5416859F" w14:textId="77777777" w:rsidR="00145200" w:rsidRPr="000F3FA7" w:rsidRDefault="00145200" w:rsidP="007A5C81">
            <w:pPr>
              <w:spacing w:after="160" w:line="259" w:lineRule="auto"/>
            </w:pPr>
            <w:r>
              <w:t>Semi-structured interviews</w:t>
            </w:r>
          </w:p>
        </w:tc>
        <w:tc>
          <w:tcPr>
            <w:tcW w:w="2343" w:type="dxa"/>
          </w:tcPr>
          <w:p w14:paraId="7F11075D" w14:textId="77777777" w:rsidR="00145200" w:rsidRPr="000F3FA7" w:rsidRDefault="00145200" w:rsidP="007A5C81">
            <w:pPr>
              <w:spacing w:after="160" w:line="259" w:lineRule="auto"/>
            </w:pPr>
            <w:r>
              <w:t>Four rehabilitation units (two mixed caseload, one neurological rehabilitation, one comprehensive stroke unit)</w:t>
            </w:r>
          </w:p>
        </w:tc>
        <w:tc>
          <w:tcPr>
            <w:tcW w:w="3528" w:type="dxa"/>
          </w:tcPr>
          <w:p w14:paraId="4B547C7C" w14:textId="77777777" w:rsidR="00145200" w:rsidRPr="000F3FA7" w:rsidRDefault="00145200" w:rsidP="007A5C81">
            <w:pPr>
              <w:spacing w:after="160" w:line="259" w:lineRule="auto"/>
            </w:pPr>
            <w:r>
              <w:t>N=22</w:t>
            </w:r>
            <w:r>
              <w:br/>
            </w:r>
            <w:r>
              <w:br/>
              <w:t>Nurses (n=4), nursing unit manager (n=1), rehabilitation physician (n=3), physiotherapist (n=5), occupational therapist (n=6), social worker (n=1), speech pathologist (n=3)</w:t>
            </w:r>
          </w:p>
        </w:tc>
      </w:tr>
      <w:tr w:rsidR="00B477C1" w:rsidRPr="000F3FA7" w14:paraId="194A44D2" w14:textId="77777777" w:rsidTr="006D4172">
        <w:trPr>
          <w:tblHeader/>
        </w:trPr>
        <w:tc>
          <w:tcPr>
            <w:tcW w:w="1974" w:type="dxa"/>
          </w:tcPr>
          <w:p w14:paraId="46CF3CFD" w14:textId="73AE009A" w:rsidR="00737B8B" w:rsidRPr="000F3FA7" w:rsidRDefault="00737B8B" w:rsidP="007A5C81">
            <w:pPr>
              <w:spacing w:after="160" w:line="259" w:lineRule="auto"/>
            </w:pPr>
            <w:r>
              <w:t>Jasper, 2023</w:t>
            </w:r>
            <w:r w:rsidR="003C478D">
              <w:fldChar w:fldCharType="begin"/>
            </w:r>
            <w:r w:rsidR="00922860">
              <w:instrText xml:space="preserve"> ADDIN EN.CITE &lt;EndNote&gt;&lt;Cite&gt;&lt;Author&gt;Jasper&lt;/Author&gt;&lt;Year&gt;2023&lt;/Year&gt;&lt;RecNum&gt;810&lt;/RecNum&gt;&lt;DisplayText&gt;&lt;style face="superscript"&gt;57&lt;/style&gt;&lt;/DisplayText&gt;&lt;record&gt;&lt;rec-number&gt;810&lt;/rec-number&gt;&lt;foreign-keys&gt;&lt;key app="EN" db-id="wfwrprpvbz2afne2fr3pzwdcvd29r02twp0w" timestamp="1678059140"&gt;810&lt;/key&gt;&lt;/foreign-keys&gt;&lt;ref-type name="Journal Article"&gt;17&lt;/ref-type&gt;&lt;contributors&gt;&lt;authors&gt;&lt;author&gt;Jasper, Unyime&lt;/author&gt;&lt;author&gt;Visvanathan, Renuka&lt;/author&gt;&lt;author&gt;Dollard, Joanne&lt;/author&gt;&lt;author&gt;Yu, Solomon&lt;/author&gt;&lt;author&gt;Jadczak, Agathe Daria&lt;/author&gt;&lt;/authors&gt;&lt;/contributors&gt;&lt;titles&gt;&lt;title&gt;Exploring the perspectives of clinicians on solutions to tackling physical inactivity and sedentary behaviour in older hospital patients&lt;/title&gt;&lt;secondary-title&gt;Health Promotion Journal of Australia&lt;/secondary-title&gt;&lt;/titles&gt;&lt;periodical&gt;&lt;full-title&gt;Health Promotion Journal of Australia&lt;/full-title&gt;&lt;/periodical&gt;&lt;pages&gt;41-47&lt;/pages&gt;&lt;volume&gt;34&lt;/volume&gt;&lt;number&gt;1&lt;/number&gt;&lt;dates&gt;&lt;year&gt;2023&lt;/year&gt;&lt;/dates&gt;&lt;publisher&gt;Wiley&lt;/publisher&gt;&lt;isbn&gt;1036-1073&lt;/isbn&gt;&lt;urls&gt;&lt;related-urls&gt;&lt;url&gt;https://dx.doi.org/10.1002/hpja.630&lt;/url&gt;&lt;/related-urls&gt;&lt;/urls&gt;&lt;electronic-resource-num&gt;10.1002/hpja.630&lt;/electronic-resource-num&gt;&lt;/record&gt;&lt;/Cite&gt;&lt;/EndNote&gt;</w:instrText>
            </w:r>
            <w:r w:rsidR="003C478D">
              <w:fldChar w:fldCharType="separate"/>
            </w:r>
            <w:r w:rsidR="00922860" w:rsidRPr="00922860">
              <w:rPr>
                <w:noProof/>
                <w:vertAlign w:val="superscript"/>
              </w:rPr>
              <w:t>57</w:t>
            </w:r>
            <w:r w:rsidR="003C478D">
              <w:fldChar w:fldCharType="end"/>
            </w:r>
          </w:p>
        </w:tc>
        <w:tc>
          <w:tcPr>
            <w:tcW w:w="294" w:type="dxa"/>
          </w:tcPr>
          <w:p w14:paraId="17638124" w14:textId="6D93A067" w:rsidR="00737B8B" w:rsidRPr="000F3FA7" w:rsidRDefault="00737B8B" w:rsidP="007A5C81">
            <w:pPr>
              <w:spacing w:after="160" w:line="259" w:lineRule="auto"/>
            </w:pPr>
            <w:r>
              <w:t>Australia</w:t>
            </w:r>
          </w:p>
        </w:tc>
        <w:tc>
          <w:tcPr>
            <w:tcW w:w="4501" w:type="dxa"/>
          </w:tcPr>
          <w:p w14:paraId="5F5E03A4" w14:textId="403105F1" w:rsidR="00737B8B" w:rsidRPr="000F3FA7" w:rsidRDefault="00896515" w:rsidP="007A5C81">
            <w:pPr>
              <w:spacing w:after="160" w:line="259" w:lineRule="auto"/>
            </w:pPr>
            <w:r>
              <w:t>To seek</w:t>
            </w:r>
            <w:r w:rsidRPr="00896515">
              <w:t xml:space="preserve"> input from clinical staff from various health professions</w:t>
            </w:r>
            <w:r>
              <w:t xml:space="preserve"> </w:t>
            </w:r>
            <w:r w:rsidRPr="00896515">
              <w:t>on strategies to increase physical activity and reduce sedentariness for hospitalised</w:t>
            </w:r>
            <w:r>
              <w:t xml:space="preserve"> </w:t>
            </w:r>
            <w:r w:rsidRPr="00896515">
              <w:t>older people</w:t>
            </w:r>
            <w:r>
              <w:t>.</w:t>
            </w:r>
          </w:p>
        </w:tc>
        <w:tc>
          <w:tcPr>
            <w:tcW w:w="1393" w:type="dxa"/>
          </w:tcPr>
          <w:p w14:paraId="34BE81F2" w14:textId="598697A5" w:rsidR="00737B8B" w:rsidRPr="000F3FA7" w:rsidRDefault="00896515" w:rsidP="007A5C81">
            <w:pPr>
              <w:spacing w:after="160" w:line="259" w:lineRule="auto"/>
            </w:pPr>
            <w:r>
              <w:t>Focus group</w:t>
            </w:r>
          </w:p>
        </w:tc>
        <w:tc>
          <w:tcPr>
            <w:tcW w:w="2343" w:type="dxa"/>
          </w:tcPr>
          <w:p w14:paraId="0B8BF2D0" w14:textId="3A76806B" w:rsidR="00737B8B" w:rsidRPr="000F3FA7" w:rsidRDefault="00E67EF4" w:rsidP="007A5C81">
            <w:pPr>
              <w:spacing w:after="160" w:line="259" w:lineRule="auto"/>
            </w:pPr>
            <w:r w:rsidRPr="00E67EF4">
              <w:t xml:space="preserve">Subacute geriatric ward and an acute </w:t>
            </w:r>
            <w:proofErr w:type="spellStart"/>
            <w:r w:rsidRPr="00E67EF4">
              <w:t>orthopaedicward</w:t>
            </w:r>
            <w:proofErr w:type="spellEnd"/>
            <w:r w:rsidRPr="00E67EF4">
              <w:t xml:space="preserve"> with an orthogeriatric service at a general hospital</w:t>
            </w:r>
          </w:p>
        </w:tc>
        <w:tc>
          <w:tcPr>
            <w:tcW w:w="3528" w:type="dxa"/>
          </w:tcPr>
          <w:p w14:paraId="4D496847" w14:textId="75AE1C1A" w:rsidR="00E67EF4" w:rsidRDefault="00E67EF4" w:rsidP="007A5C81">
            <w:pPr>
              <w:spacing w:after="160" w:line="259" w:lineRule="auto"/>
            </w:pPr>
            <w:r>
              <w:t>N=7</w:t>
            </w:r>
          </w:p>
          <w:p w14:paraId="12EEDD7F" w14:textId="2C0C784F" w:rsidR="00E67EF4" w:rsidRPr="000F3FA7" w:rsidRDefault="00E67EF4" w:rsidP="007A5C81">
            <w:pPr>
              <w:spacing w:after="160" w:line="259" w:lineRule="auto"/>
            </w:pPr>
            <w:r w:rsidRPr="00E67EF4">
              <w:t>Physiotherapists (n=2), occupational therapists (n=2), doctor (n=1), nurse (n=1) and social worker (n=1)</w:t>
            </w:r>
          </w:p>
        </w:tc>
      </w:tr>
      <w:tr w:rsidR="00953884" w:rsidRPr="000F3FA7" w14:paraId="220113A0" w14:textId="77777777" w:rsidTr="006D4172">
        <w:trPr>
          <w:tblHeader/>
        </w:trPr>
        <w:tc>
          <w:tcPr>
            <w:tcW w:w="1974" w:type="dxa"/>
          </w:tcPr>
          <w:p w14:paraId="2B3C0C34" w14:textId="4D00DD6D" w:rsidR="00145200" w:rsidRPr="000F3FA7" w:rsidRDefault="00145200" w:rsidP="007A5C81">
            <w:pPr>
              <w:spacing w:after="160" w:line="259" w:lineRule="auto"/>
            </w:pPr>
            <w:r w:rsidRPr="000F3FA7">
              <w:t>Johnson, 2019</w:t>
            </w:r>
            <w:r w:rsidR="003C478D">
              <w:fldChar w:fldCharType="begin"/>
            </w:r>
            <w:r w:rsidR="00922860">
              <w:instrText xml:space="preserve"> ADDIN EN.CITE &lt;EndNote&gt;&lt;Cite&gt;&lt;Author&gt;Johnson&lt;/Author&gt;&lt;Year&gt;2019&lt;/Year&gt;&lt;RecNum&gt;318&lt;/RecNum&gt;&lt;DisplayText&gt;&lt;style face="superscript"&gt;58&lt;/style&gt;&lt;/DisplayText&gt;&lt;record&gt;&lt;rec-number&gt;318&lt;/rec-number&gt;&lt;foreign-keys&gt;&lt;key app="EN" db-id="wfwrprpvbz2afne2fr3pzwdcvd29r02twp0w" timestamp="1628507784"&gt;318&lt;/key&gt;&lt;/foreign-keys&gt;&lt;ref-type name="Journal Article"&gt;17&lt;/ref-type&gt;&lt;contributors&gt;&lt;authors&gt;&lt;author&gt;Johnson, Audrey M.&lt;/author&gt;&lt;author&gt;Howell, Dana M.&lt;/author&gt;&lt;/authors&gt;&lt;/contributors&gt;&lt;titles&gt;&lt;title&gt;Mobility bridges a gap in care: Findings from an early mobilisation quality improvement project in acute care&lt;/title&gt;&lt;secondary-title&gt;Journal of Clinical Nursing&lt;/secondary-title&gt;&lt;/titles&gt;&lt;periodical&gt;&lt;full-title&gt;Journal of Clinical Nursing&lt;/full-title&gt;&lt;/periodical&gt;&lt;pages&gt;4044-4052&lt;/pages&gt;&lt;volume&gt;28&lt;/volume&gt;&lt;number&gt;21-22&lt;/number&gt;&lt;dates&gt;&lt;year&gt;2019&lt;/year&gt;&lt;/dates&gt;&lt;publisher&gt;Wiley&lt;/publisher&gt;&lt;isbn&gt;0962-1067&lt;/isbn&gt;&lt;urls&gt;&lt;related-urls&gt;&lt;url&gt;https://dx.doi.org/10.1111/jocn.14986&lt;/url&gt;&lt;/related-urls&gt;&lt;/urls&gt;&lt;electronic-resource-num&gt;10.1111/jocn.14986&lt;/electronic-resource-num&gt;&lt;/record&gt;&lt;/Cite&gt;&lt;/EndNote&gt;</w:instrText>
            </w:r>
            <w:r w:rsidR="003C478D">
              <w:fldChar w:fldCharType="separate"/>
            </w:r>
            <w:r w:rsidR="00922860" w:rsidRPr="00922860">
              <w:rPr>
                <w:noProof/>
                <w:vertAlign w:val="superscript"/>
              </w:rPr>
              <w:t>58</w:t>
            </w:r>
            <w:r w:rsidR="003C478D">
              <w:fldChar w:fldCharType="end"/>
            </w:r>
          </w:p>
        </w:tc>
        <w:tc>
          <w:tcPr>
            <w:tcW w:w="294" w:type="dxa"/>
          </w:tcPr>
          <w:p w14:paraId="39ACF87E" w14:textId="77777777" w:rsidR="00145200" w:rsidRPr="000F3FA7" w:rsidRDefault="00145200" w:rsidP="007A5C81">
            <w:pPr>
              <w:spacing w:after="160" w:line="259" w:lineRule="auto"/>
            </w:pPr>
            <w:r w:rsidRPr="000F3FA7">
              <w:t>United States</w:t>
            </w:r>
          </w:p>
        </w:tc>
        <w:tc>
          <w:tcPr>
            <w:tcW w:w="4501" w:type="dxa"/>
          </w:tcPr>
          <w:p w14:paraId="3BC5BCD6" w14:textId="77777777" w:rsidR="00145200" w:rsidRPr="000F3FA7" w:rsidRDefault="00145200" w:rsidP="007A5C81">
            <w:pPr>
              <w:spacing w:after="160" w:line="259" w:lineRule="auto"/>
            </w:pPr>
            <w:r w:rsidRPr="000F3FA7">
              <w:t>To explore the experience of patients, family members and staff on the unit during the mobility QI project in the acute care environment.</w:t>
            </w:r>
          </w:p>
        </w:tc>
        <w:tc>
          <w:tcPr>
            <w:tcW w:w="1393" w:type="dxa"/>
          </w:tcPr>
          <w:p w14:paraId="2BEA2706" w14:textId="77777777" w:rsidR="00145200" w:rsidRPr="000F3FA7" w:rsidRDefault="00145200" w:rsidP="007A5C81">
            <w:pPr>
              <w:spacing w:after="160" w:line="259" w:lineRule="auto"/>
            </w:pPr>
            <w:r w:rsidRPr="000F3FA7">
              <w:t>Semi-structured interviews</w:t>
            </w:r>
          </w:p>
        </w:tc>
        <w:tc>
          <w:tcPr>
            <w:tcW w:w="2343" w:type="dxa"/>
          </w:tcPr>
          <w:p w14:paraId="50E7DD62" w14:textId="77777777" w:rsidR="00145200" w:rsidRPr="000F3FA7" w:rsidRDefault="00145200" w:rsidP="007A5C81">
            <w:pPr>
              <w:spacing w:after="160" w:line="259" w:lineRule="auto"/>
            </w:pPr>
            <w:r w:rsidRPr="000F3FA7">
              <w:t>Community hospital, general medicine ward</w:t>
            </w:r>
          </w:p>
        </w:tc>
        <w:tc>
          <w:tcPr>
            <w:tcW w:w="3528" w:type="dxa"/>
          </w:tcPr>
          <w:p w14:paraId="6A24C806" w14:textId="77777777" w:rsidR="00145200" w:rsidRPr="000F3FA7" w:rsidRDefault="00145200" w:rsidP="007A5C81">
            <w:pPr>
              <w:spacing w:after="160" w:line="259" w:lineRule="auto"/>
            </w:pPr>
            <w:r w:rsidRPr="000F3FA7">
              <w:t>N=8</w:t>
            </w:r>
          </w:p>
          <w:p w14:paraId="201A7CB4" w14:textId="77777777" w:rsidR="00145200" w:rsidRPr="000F3FA7" w:rsidRDefault="00145200" w:rsidP="007A5C81">
            <w:pPr>
              <w:spacing w:after="160" w:line="259" w:lineRule="auto"/>
            </w:pPr>
          </w:p>
          <w:p w14:paraId="332EB5CC" w14:textId="77777777" w:rsidR="00145200" w:rsidRPr="000F3FA7" w:rsidRDefault="00145200" w:rsidP="007A5C81">
            <w:pPr>
              <w:spacing w:after="160" w:line="259" w:lineRule="auto"/>
            </w:pPr>
            <w:r w:rsidRPr="000F3FA7">
              <w:t>Physicians (n=2), mobility technician (n=1), nurses (n=5)</w:t>
            </w:r>
          </w:p>
        </w:tc>
      </w:tr>
      <w:tr w:rsidR="00953884" w:rsidRPr="000F3FA7" w14:paraId="5EC6D5DD" w14:textId="77777777" w:rsidTr="006D4172">
        <w:trPr>
          <w:tblHeader/>
        </w:trPr>
        <w:tc>
          <w:tcPr>
            <w:tcW w:w="1974" w:type="dxa"/>
          </w:tcPr>
          <w:p w14:paraId="1E5AA3AA" w14:textId="4044E736" w:rsidR="00145200" w:rsidRPr="000F3FA7" w:rsidRDefault="00145200" w:rsidP="007A5C81">
            <w:pPr>
              <w:spacing w:after="160" w:line="259" w:lineRule="auto"/>
            </w:pPr>
            <w:r w:rsidRPr="000F3FA7">
              <w:t>King, 2016</w:t>
            </w:r>
            <w:r w:rsidR="003C478D">
              <w:fldChar w:fldCharType="begin"/>
            </w:r>
            <w:r w:rsidR="00922860">
              <w:instrText xml:space="preserve"> ADDIN EN.CITE &lt;EndNote&gt;&lt;Cite&gt;&lt;Author&gt;King&lt;/Author&gt;&lt;Year&gt;2016&lt;/Year&gt;&lt;RecNum&gt;238&lt;/RecNum&gt;&lt;DisplayText&gt;&lt;style face="superscript"&gt;76&lt;/style&gt;&lt;/DisplayText&gt;&lt;record&gt;&lt;rec-number&gt;238&lt;/rec-number&gt;&lt;foreign-keys&gt;&lt;key app="EN" db-id="wfwrprpvbz2afne2fr3pzwdcvd29r02twp0w" timestamp="1626135917"&gt;238&lt;/key&gt;&lt;/foreign-keys&gt;&lt;ref-type name="Journal Article"&gt;17&lt;/ref-type&gt;&lt;contributors&gt;&lt;authors&gt;&lt;author&gt;King, Barbara J.&lt;/author&gt;&lt;author&gt;Steege, Linsey M.&lt;/author&gt;&lt;author&gt;Winsor, Katie&lt;/author&gt;&lt;author&gt;Vandenbergh, Shelly&lt;/author&gt;&lt;author&gt;Brown, Cynthia J.&lt;/author&gt;&lt;/authors&gt;&lt;/contributors&gt;&lt;titles&gt;&lt;title&gt;Getting Patients Walking: A Pilot Study of Mobilizing Older Adult Patients via a Nurse-Driven Intervention&lt;/title&gt;&lt;secondary-title&gt;Journal of the American Geriatrics Society&lt;/secondary-title&gt;&lt;/titles&gt;&lt;periodical&gt;&lt;full-title&gt;Journal of the American Geriatrics Society&lt;/full-title&gt;&lt;/periodical&gt;&lt;pages&gt;2088-2094&lt;/pages&gt;&lt;volume&gt;64&lt;/volume&gt;&lt;number&gt;10&lt;/number&gt;&lt;dates&gt;&lt;year&gt;2016&lt;/year&gt;&lt;/dates&gt;&lt;publisher&gt;Wiley&lt;/publisher&gt;&lt;isbn&gt;0002-8614&lt;/isbn&gt;&lt;urls&gt;&lt;related-urls&gt;&lt;url&gt;https://dx.doi.org/10.1111/jgs.14364&lt;/url&gt;&lt;/related-urls&gt;&lt;/urls&gt;&lt;electronic-resource-num&gt;10.1111/jgs.14364&lt;/electronic-resource-num&gt;&lt;/record&gt;&lt;/Cite&gt;&lt;/EndNote&gt;</w:instrText>
            </w:r>
            <w:r w:rsidR="003C478D">
              <w:fldChar w:fldCharType="separate"/>
            </w:r>
            <w:r w:rsidR="00922860" w:rsidRPr="00922860">
              <w:rPr>
                <w:noProof/>
                <w:vertAlign w:val="superscript"/>
              </w:rPr>
              <w:t>76</w:t>
            </w:r>
            <w:r w:rsidR="003C478D">
              <w:fldChar w:fldCharType="end"/>
            </w:r>
          </w:p>
        </w:tc>
        <w:tc>
          <w:tcPr>
            <w:tcW w:w="294" w:type="dxa"/>
          </w:tcPr>
          <w:p w14:paraId="16456FA0" w14:textId="77777777" w:rsidR="00145200" w:rsidRPr="000F3FA7" w:rsidRDefault="00145200" w:rsidP="007A5C81">
            <w:pPr>
              <w:spacing w:after="160" w:line="259" w:lineRule="auto"/>
            </w:pPr>
            <w:r w:rsidRPr="000F3FA7">
              <w:t>United States</w:t>
            </w:r>
          </w:p>
        </w:tc>
        <w:tc>
          <w:tcPr>
            <w:tcW w:w="4501" w:type="dxa"/>
          </w:tcPr>
          <w:p w14:paraId="00D80FD1" w14:textId="77777777" w:rsidR="00145200" w:rsidRPr="000F3FA7" w:rsidRDefault="00145200" w:rsidP="007A5C81">
            <w:pPr>
              <w:spacing w:after="160" w:line="259" w:lineRule="auto"/>
            </w:pPr>
            <w:r w:rsidRPr="000F3FA7">
              <w:t>To determine whether all components of MOVIN can be implemented simultaneously and to test whether there was a change in nursing practice and unit culture after the intervention on one inpatient unit.</w:t>
            </w:r>
          </w:p>
        </w:tc>
        <w:tc>
          <w:tcPr>
            <w:tcW w:w="1393" w:type="dxa"/>
          </w:tcPr>
          <w:p w14:paraId="7BE36B5C" w14:textId="77777777" w:rsidR="00145200" w:rsidRPr="000F3FA7" w:rsidRDefault="00145200" w:rsidP="007A5C81">
            <w:pPr>
              <w:spacing w:after="160" w:line="259" w:lineRule="auto"/>
            </w:pPr>
            <w:r w:rsidRPr="000F3FA7">
              <w:t>Focus groups and one semi-structured interview</w:t>
            </w:r>
          </w:p>
        </w:tc>
        <w:tc>
          <w:tcPr>
            <w:tcW w:w="2343" w:type="dxa"/>
          </w:tcPr>
          <w:p w14:paraId="5E9AAF98" w14:textId="77777777" w:rsidR="00145200" w:rsidRPr="000F3FA7" w:rsidRDefault="00145200" w:rsidP="007A5C81">
            <w:pPr>
              <w:spacing w:after="160" w:line="259" w:lineRule="auto"/>
            </w:pPr>
            <w:r w:rsidRPr="000F3FA7">
              <w:t>University teaching hospital, general medicine ward</w:t>
            </w:r>
          </w:p>
        </w:tc>
        <w:tc>
          <w:tcPr>
            <w:tcW w:w="3528" w:type="dxa"/>
          </w:tcPr>
          <w:p w14:paraId="6F4F334E" w14:textId="77777777" w:rsidR="00145200" w:rsidRPr="000F3FA7" w:rsidRDefault="00145200" w:rsidP="007A5C81">
            <w:pPr>
              <w:spacing w:after="160" w:line="259" w:lineRule="auto"/>
            </w:pPr>
            <w:r w:rsidRPr="000F3FA7">
              <w:t>N=15</w:t>
            </w:r>
          </w:p>
          <w:p w14:paraId="4C70366A" w14:textId="77777777" w:rsidR="00145200" w:rsidRPr="000F3FA7" w:rsidRDefault="00145200" w:rsidP="007A5C81">
            <w:pPr>
              <w:spacing w:after="160" w:line="259" w:lineRule="auto"/>
            </w:pPr>
          </w:p>
          <w:p w14:paraId="07E45CC0" w14:textId="77777777" w:rsidR="00145200" w:rsidRPr="000F3FA7" w:rsidRDefault="00145200" w:rsidP="007A5C81">
            <w:pPr>
              <w:spacing w:after="160" w:line="259" w:lineRule="auto"/>
            </w:pPr>
            <w:r w:rsidRPr="000F3FA7">
              <w:t>Registered nurses (n=10), certified nursing assistants (n=5)</w:t>
            </w:r>
          </w:p>
        </w:tc>
      </w:tr>
      <w:tr w:rsidR="00953884" w:rsidRPr="000F3FA7" w14:paraId="5450D7D9" w14:textId="77777777" w:rsidTr="006D4172">
        <w:trPr>
          <w:tblHeader/>
        </w:trPr>
        <w:tc>
          <w:tcPr>
            <w:tcW w:w="1974" w:type="dxa"/>
          </w:tcPr>
          <w:p w14:paraId="0D076E42" w14:textId="3B713841" w:rsidR="00145200" w:rsidRPr="000F3FA7" w:rsidRDefault="00145200" w:rsidP="007A5C81">
            <w:pPr>
              <w:spacing w:after="160" w:line="259" w:lineRule="auto"/>
            </w:pPr>
            <w:r w:rsidRPr="000F3FA7">
              <w:t>Kirk, 2019</w:t>
            </w:r>
            <w:r w:rsidR="003C478D">
              <w:fldChar w:fldCharType="begin"/>
            </w:r>
            <w:r w:rsidR="00922860">
              <w:instrText xml:space="preserve"> ADDIN EN.CITE &lt;EndNote&gt;&lt;Cite&gt;&lt;Author&gt;Kirk&lt;/Author&gt;&lt;Year&gt;2019&lt;/Year&gt;&lt;RecNum&gt;319&lt;/RecNum&gt;&lt;DisplayText&gt;&lt;style face="superscript"&gt;59&lt;/style&gt;&lt;/DisplayText&gt;&lt;record&gt;&lt;rec-number&gt;319&lt;/rec-number&gt;&lt;foreign-keys&gt;&lt;key app="EN" db-id="wfwrprpvbz2afne2fr3pzwdcvd29r02twp0w" timestamp="1628507893"&gt;319&lt;/key&gt;&lt;/foreign-keys&gt;&lt;ref-type name="Journal Article"&gt;17&lt;/ref-type&gt;&lt;contributors&gt;&lt;authors&gt;&lt;author&gt;Kirk, Jeanette Wassar&lt;/author&gt;&lt;author&gt;Bodilsen, Ann Christine&lt;/author&gt;&lt;author&gt;Sivertsen, Ditte Marie&lt;/author&gt;&lt;author&gt;Husted, Rasmus Skov&lt;/author&gt;&lt;author&gt;Nilsen, Per&lt;/author&gt;&lt;author&gt;Tjørnhøj-Thomsen, Tine&lt;/author&gt;&lt;/authors&gt;&lt;/contributors&gt;&lt;titles&gt;&lt;title&gt;Disentangling the complexity of mobility of older medical patients in routine practice: An ethnographic study in Denmark&lt;/title&gt;&lt;secondary-title&gt;PLOS ONE&lt;/secondary-title&gt;&lt;/titles&gt;&lt;periodical&gt;&lt;full-title&gt;PLOS ONE&lt;/full-title&gt;&lt;/periodical&gt;&lt;pages&gt;e0214271&lt;/pages&gt;&lt;volume&gt;14&lt;/volume&gt;&lt;number&gt;4&lt;/number&gt;&lt;dates&gt;&lt;year&gt;2019&lt;/year&gt;&lt;/dates&gt;&lt;publisher&gt;Public Library of Science (PLoS)&lt;/publisher&gt;&lt;isbn&gt;1932-6203&lt;/isbn&gt;&lt;urls&gt;&lt;related-urls&gt;&lt;url&gt;https://dx.doi.org/10.1371/journal.pone.0214271&lt;/url&gt;&lt;/related-urls&gt;&lt;/urls&gt;&lt;electronic-resource-num&gt;10.1371/journal.pone.0214271&lt;/electronic-resource-num&gt;&lt;/record&gt;&lt;/Cite&gt;&lt;/EndNote&gt;</w:instrText>
            </w:r>
            <w:r w:rsidR="003C478D">
              <w:fldChar w:fldCharType="separate"/>
            </w:r>
            <w:r w:rsidR="00922860" w:rsidRPr="00922860">
              <w:rPr>
                <w:noProof/>
                <w:vertAlign w:val="superscript"/>
              </w:rPr>
              <w:t>59</w:t>
            </w:r>
            <w:r w:rsidR="003C478D">
              <w:fldChar w:fldCharType="end"/>
            </w:r>
          </w:p>
        </w:tc>
        <w:tc>
          <w:tcPr>
            <w:tcW w:w="294" w:type="dxa"/>
          </w:tcPr>
          <w:p w14:paraId="711D8DD3" w14:textId="77777777" w:rsidR="00145200" w:rsidRPr="000F3FA7" w:rsidRDefault="00145200" w:rsidP="007A5C81">
            <w:pPr>
              <w:spacing w:after="160" w:line="259" w:lineRule="auto"/>
            </w:pPr>
            <w:r w:rsidRPr="000F3FA7">
              <w:t>Denmark</w:t>
            </w:r>
          </w:p>
        </w:tc>
        <w:tc>
          <w:tcPr>
            <w:tcW w:w="4501" w:type="dxa"/>
          </w:tcPr>
          <w:p w14:paraId="15D6CC2B" w14:textId="77777777" w:rsidR="00145200" w:rsidRPr="000F3FA7" w:rsidRDefault="00145200" w:rsidP="007A5C81">
            <w:pPr>
              <w:spacing w:after="160" w:line="259" w:lineRule="auto"/>
            </w:pPr>
            <w:r w:rsidRPr="000F3FA7">
              <w:t>To explore how social contextual circumstances affect the mobility of older medical patients in medical departments.</w:t>
            </w:r>
          </w:p>
        </w:tc>
        <w:tc>
          <w:tcPr>
            <w:tcW w:w="1393" w:type="dxa"/>
          </w:tcPr>
          <w:p w14:paraId="6C63527A" w14:textId="77777777" w:rsidR="00145200" w:rsidRPr="000F3FA7" w:rsidRDefault="00145200" w:rsidP="007A5C81">
            <w:pPr>
              <w:spacing w:after="160" w:line="259" w:lineRule="auto"/>
            </w:pPr>
            <w:r w:rsidRPr="000F3FA7">
              <w:t>Go-along interviews during observation</w:t>
            </w:r>
          </w:p>
        </w:tc>
        <w:tc>
          <w:tcPr>
            <w:tcW w:w="2343" w:type="dxa"/>
          </w:tcPr>
          <w:p w14:paraId="39600FC0" w14:textId="77777777" w:rsidR="00145200" w:rsidRPr="000F3FA7" w:rsidRDefault="00145200" w:rsidP="007A5C81">
            <w:pPr>
              <w:spacing w:after="160" w:line="259" w:lineRule="auto"/>
            </w:pPr>
            <w:r w:rsidRPr="000F3FA7">
              <w:t>Three hospitals: endocrinology, infectious diseases, and ED</w:t>
            </w:r>
          </w:p>
        </w:tc>
        <w:tc>
          <w:tcPr>
            <w:tcW w:w="3528" w:type="dxa"/>
          </w:tcPr>
          <w:p w14:paraId="3549154A" w14:textId="77777777" w:rsidR="00145200" w:rsidRPr="000F3FA7" w:rsidRDefault="00145200" w:rsidP="007A5C81">
            <w:pPr>
              <w:spacing w:after="160" w:line="259" w:lineRule="auto"/>
            </w:pPr>
            <w:r w:rsidRPr="000F3FA7">
              <w:t>N=79</w:t>
            </w:r>
          </w:p>
          <w:p w14:paraId="4FC277DF" w14:textId="77777777" w:rsidR="00145200" w:rsidRPr="000F3FA7" w:rsidRDefault="00145200" w:rsidP="007A5C81">
            <w:pPr>
              <w:spacing w:after="160" w:line="259" w:lineRule="auto"/>
            </w:pPr>
          </w:p>
          <w:p w14:paraId="727D847E" w14:textId="77777777" w:rsidR="00145200" w:rsidRPr="000F3FA7" w:rsidRDefault="00145200" w:rsidP="007A5C81">
            <w:pPr>
              <w:spacing w:after="160" w:line="259" w:lineRule="auto"/>
            </w:pPr>
            <w:r w:rsidRPr="000F3FA7">
              <w:t>Nursing assistants (n=16), registered nurses (n=33), physiotherapists (n=12), physicians (n=18)</w:t>
            </w:r>
          </w:p>
        </w:tc>
      </w:tr>
      <w:tr w:rsidR="00B477C1" w:rsidRPr="000F3FA7" w14:paraId="56F9984B" w14:textId="77777777" w:rsidTr="006D4172">
        <w:trPr>
          <w:tblHeader/>
        </w:trPr>
        <w:tc>
          <w:tcPr>
            <w:tcW w:w="1974" w:type="dxa"/>
          </w:tcPr>
          <w:p w14:paraId="4C566958" w14:textId="589EEE24" w:rsidR="00141FE4" w:rsidRPr="000F3FA7" w:rsidRDefault="00141FE4" w:rsidP="007A5C81">
            <w:pPr>
              <w:spacing w:after="160" w:line="259" w:lineRule="auto"/>
            </w:pPr>
            <w:proofErr w:type="spellStart"/>
            <w:r>
              <w:t>Klooster</w:t>
            </w:r>
            <w:proofErr w:type="spellEnd"/>
            <w:r>
              <w:t>, 2</w:t>
            </w:r>
            <w:r w:rsidR="0057509A">
              <w:t>022</w:t>
            </w:r>
            <w:r w:rsidR="003C478D">
              <w:fldChar w:fldCharType="begin"/>
            </w:r>
            <w:r w:rsidR="00922860">
              <w:instrText xml:space="preserve"> ADDIN EN.CITE &lt;EndNote&gt;&lt;Cite&gt;&lt;Author&gt;Klooster&lt;/Author&gt;&lt;Year&gt;2022&lt;/Year&gt;&lt;RecNum&gt;812&lt;/RecNum&gt;&lt;DisplayText&gt;&lt;style face="superscript"&gt;69&lt;/style&gt;&lt;/DisplayText&gt;&lt;record&gt;&lt;rec-number&gt;812&lt;/rec-number&gt;&lt;foreign-keys&gt;&lt;key app="EN" db-id="wfwrprpvbz2afne2fr3pzwdcvd29r02twp0w" timestamp="1678059230"&gt;812&lt;/key&gt;&lt;/foreign-keys&gt;&lt;ref-type name="Journal Article"&gt;17&lt;/ref-type&gt;&lt;contributors&gt;&lt;authors&gt;&lt;author&gt;Klooster, E.&lt;/author&gt;&lt;author&gt;Koenders, N.&lt;/author&gt;&lt;author&gt;Vermeulen-Holsen, J.&lt;/author&gt;&lt;author&gt;Vos, L.&lt;/author&gt;&lt;author&gt;Van Der Wees, P. J.&lt;/author&gt;&lt;author&gt;Hoogeboom, T. J.&lt;/author&gt;&lt;/authors&gt;&lt;/contributors&gt;&lt;titles&gt;&lt;title&gt;Healthcare professionals feel empowered by implementing a hospital-based multifaceted intervention: a qualitative study using inductive thematic analysis&lt;/title&gt;&lt;secondary-title&gt;BMC Health Services Research&lt;/secondary-title&gt;&lt;/titles&gt;&lt;periodical&gt;&lt;full-title&gt;BMC Health Services Research&lt;/full-title&gt;&lt;/periodical&gt;&lt;volume&gt;22&lt;/volume&gt;&lt;number&gt;1&lt;/number&gt;&lt;dates&gt;&lt;year&gt;2022&lt;/year&gt;&lt;/dates&gt;&lt;publisher&gt;Springer Science and Business Media LLC&lt;/publisher&gt;&lt;isbn&gt;1472-6963&lt;/isbn&gt;&lt;urls&gt;&lt;related-urls&gt;&lt;url&gt;https://dx.doi.org/10.1186/s12913-022-08310-w&lt;/url&gt;&lt;/related-urls&gt;&lt;/urls&gt;&lt;electronic-resource-num&gt;10.1186/s12913-022-08310-w&lt;/electronic-resource-num&gt;&lt;/record&gt;&lt;/Cite&gt;&lt;/EndNote&gt;</w:instrText>
            </w:r>
            <w:r w:rsidR="003C478D">
              <w:fldChar w:fldCharType="separate"/>
            </w:r>
            <w:r w:rsidR="00922860" w:rsidRPr="00922860">
              <w:rPr>
                <w:noProof/>
                <w:vertAlign w:val="superscript"/>
              </w:rPr>
              <w:t>69</w:t>
            </w:r>
            <w:r w:rsidR="003C478D">
              <w:fldChar w:fldCharType="end"/>
            </w:r>
          </w:p>
        </w:tc>
        <w:tc>
          <w:tcPr>
            <w:tcW w:w="294" w:type="dxa"/>
          </w:tcPr>
          <w:p w14:paraId="2A1423B8" w14:textId="7D2ADBD0" w:rsidR="00141FE4" w:rsidRPr="000F3FA7" w:rsidRDefault="0057509A" w:rsidP="007A5C81">
            <w:pPr>
              <w:spacing w:after="160" w:line="259" w:lineRule="auto"/>
            </w:pPr>
            <w:r>
              <w:t>The Netherlands</w:t>
            </w:r>
          </w:p>
        </w:tc>
        <w:tc>
          <w:tcPr>
            <w:tcW w:w="4501" w:type="dxa"/>
          </w:tcPr>
          <w:p w14:paraId="61AB2002" w14:textId="3ADC8DB9" w:rsidR="00141FE4" w:rsidRPr="000F3FA7" w:rsidRDefault="0057509A" w:rsidP="007A5C81">
            <w:pPr>
              <w:spacing w:after="160" w:line="259" w:lineRule="auto"/>
            </w:pPr>
            <w:r>
              <w:t>T</w:t>
            </w:r>
            <w:r w:rsidRPr="0057509A">
              <w:t>o explain the perceived value of implementing a multifaceted intervention that aims to improve physically active behaviour in patients during hospital stays for healthcare professionals.</w:t>
            </w:r>
          </w:p>
        </w:tc>
        <w:tc>
          <w:tcPr>
            <w:tcW w:w="1393" w:type="dxa"/>
          </w:tcPr>
          <w:p w14:paraId="7CF7E894" w14:textId="188B4277" w:rsidR="00141FE4" w:rsidRPr="000F3FA7" w:rsidRDefault="00FA5D37" w:rsidP="007A5C81">
            <w:pPr>
              <w:spacing w:after="160" w:line="259" w:lineRule="auto"/>
            </w:pPr>
            <w:r>
              <w:t>Semi-structured interviews</w:t>
            </w:r>
          </w:p>
        </w:tc>
        <w:tc>
          <w:tcPr>
            <w:tcW w:w="2343" w:type="dxa"/>
          </w:tcPr>
          <w:p w14:paraId="4DA27FA2" w14:textId="2866F756" w:rsidR="00141FE4" w:rsidRPr="000F3FA7" w:rsidRDefault="00FA5D37" w:rsidP="007A5C81">
            <w:pPr>
              <w:spacing w:after="160" w:line="259" w:lineRule="auto"/>
            </w:pPr>
            <w:r>
              <w:t>Various hospital wards</w:t>
            </w:r>
          </w:p>
        </w:tc>
        <w:tc>
          <w:tcPr>
            <w:tcW w:w="3528" w:type="dxa"/>
          </w:tcPr>
          <w:p w14:paraId="6E074C14" w14:textId="19769D0C" w:rsidR="00141FE4" w:rsidRPr="000F3FA7" w:rsidRDefault="00FA5D37" w:rsidP="007A5C81">
            <w:pPr>
              <w:spacing w:after="160" w:line="259" w:lineRule="auto"/>
            </w:pPr>
            <w:r>
              <w:t>N=</w:t>
            </w:r>
            <w:r w:rsidR="001F6B95">
              <w:t>15</w:t>
            </w:r>
            <w:r w:rsidR="001F6B95">
              <w:br/>
            </w:r>
            <w:r w:rsidR="001F6B95">
              <w:br/>
              <w:t>Physician (n=1), physiotherapists (n=2), nurses (n=10) and nurse assistants (n=2)</w:t>
            </w:r>
          </w:p>
        </w:tc>
      </w:tr>
      <w:tr w:rsidR="00953884" w:rsidRPr="000F3FA7" w14:paraId="305B1781" w14:textId="77777777" w:rsidTr="006D4172">
        <w:trPr>
          <w:tblHeader/>
        </w:trPr>
        <w:tc>
          <w:tcPr>
            <w:tcW w:w="1974" w:type="dxa"/>
          </w:tcPr>
          <w:p w14:paraId="3C758642" w14:textId="05B0669E" w:rsidR="00145200" w:rsidRPr="000F3FA7" w:rsidRDefault="00145200" w:rsidP="007A5C81">
            <w:pPr>
              <w:spacing w:after="160" w:line="259" w:lineRule="auto"/>
            </w:pPr>
            <w:proofErr w:type="spellStart"/>
            <w:r w:rsidRPr="000F3FA7">
              <w:t>Kneafsey</w:t>
            </w:r>
            <w:proofErr w:type="spellEnd"/>
            <w:r w:rsidRPr="000F3FA7">
              <w:t>, 2015</w:t>
            </w:r>
            <w:r w:rsidR="003C478D">
              <w:fldChar w:fldCharType="begin"/>
            </w:r>
            <w:r w:rsidR="00922860">
              <w:instrText xml:space="preserve"> ADDIN EN.CITE &lt;EndNote&gt;&lt;Cite&gt;&lt;Author&gt;Kneafsey&lt;/Author&gt;&lt;Year&gt;2015&lt;/Year&gt;&lt;RecNum&gt;365&lt;/RecNum&gt;&lt;DisplayText&gt;&lt;style face="superscript"&gt;77&lt;/style&gt;&lt;/DisplayText&gt;&lt;record&gt;&lt;rec-number&gt;365&lt;/rec-number&gt;&lt;foreign-keys&gt;&lt;key app="EN" db-id="wfwrprpvbz2afne2fr3pzwdcvd29r02twp0w" timestamp="1630753086"&gt;365&lt;/key&gt;&lt;/foreign-keys&gt;&lt;ref-type name="Journal Article"&gt;17&lt;/ref-type&gt;&lt;contributors&gt;&lt;authors&gt;&lt;author&gt;Kneafsey, Rosie&lt;/author&gt;&lt;author&gt;Clifford, Collette&lt;/author&gt;&lt;author&gt;Greenfield, Sheila&lt;/author&gt;&lt;/authors&gt;&lt;/contributors&gt;&lt;titles&gt;&lt;title&gt;Perceptions of hospital manual handling policy and impact on nursing team involvement in promoting patients’ mobility&lt;/title&gt;&lt;secondary-title&gt;Journal of Clinical Nursing&lt;/secondary-title&gt;&lt;/titles&gt;&lt;periodical&gt;&lt;full-title&gt;Journal of Clinical Nursing&lt;/full-title&gt;&lt;/periodical&gt;&lt;pages&gt;289-299&lt;/pages&gt;&lt;volume&gt;24&lt;/volume&gt;&lt;number&gt;1-2&lt;/number&gt;&lt;dates&gt;&lt;year&gt;2015&lt;/year&gt;&lt;/dates&gt;&lt;publisher&gt;Wiley&lt;/publisher&gt;&lt;isbn&gt;0962-1067&lt;/isbn&gt;&lt;urls&gt;&lt;related-urls&gt;&lt;url&gt;https://dx.doi.org/10.1111/jocn.12659&lt;/url&gt;&lt;/related-urls&gt;&lt;/urls&gt;&lt;electronic-resource-num&gt;10.1111/jocn.12659&lt;/electronic-resource-num&gt;&lt;/record&gt;&lt;/Cite&gt;&lt;/EndNote&gt;</w:instrText>
            </w:r>
            <w:r w:rsidR="003C478D">
              <w:fldChar w:fldCharType="separate"/>
            </w:r>
            <w:r w:rsidR="00922860" w:rsidRPr="00922860">
              <w:rPr>
                <w:noProof/>
                <w:vertAlign w:val="superscript"/>
              </w:rPr>
              <w:t>77</w:t>
            </w:r>
            <w:r w:rsidR="003C478D">
              <w:fldChar w:fldCharType="end"/>
            </w:r>
          </w:p>
        </w:tc>
        <w:tc>
          <w:tcPr>
            <w:tcW w:w="294" w:type="dxa"/>
          </w:tcPr>
          <w:p w14:paraId="03AC776F" w14:textId="77777777" w:rsidR="00145200" w:rsidRPr="000F3FA7" w:rsidRDefault="00145200" w:rsidP="007A5C81">
            <w:pPr>
              <w:spacing w:after="160" w:line="259" w:lineRule="auto"/>
            </w:pPr>
            <w:r w:rsidRPr="000F3FA7">
              <w:t>United Kingdom</w:t>
            </w:r>
          </w:p>
        </w:tc>
        <w:tc>
          <w:tcPr>
            <w:tcW w:w="4501" w:type="dxa"/>
          </w:tcPr>
          <w:p w14:paraId="0A6E8E8E" w14:textId="77777777" w:rsidR="00145200" w:rsidRPr="000F3FA7" w:rsidRDefault="00145200" w:rsidP="007A5C81">
            <w:pPr>
              <w:spacing w:after="160" w:line="259" w:lineRule="auto"/>
            </w:pPr>
            <w:r w:rsidRPr="000F3FA7">
              <w:t>To explore the beliefs of the nursing team regarding hospital manual handling policy and the impact on the nursing contribution to promoting patients’ mobility</w:t>
            </w:r>
          </w:p>
        </w:tc>
        <w:tc>
          <w:tcPr>
            <w:tcW w:w="1393" w:type="dxa"/>
          </w:tcPr>
          <w:p w14:paraId="4E5F9E06" w14:textId="77777777" w:rsidR="00145200" w:rsidRPr="000F3FA7" w:rsidRDefault="00145200" w:rsidP="007A5C81">
            <w:pPr>
              <w:spacing w:after="160" w:line="259" w:lineRule="auto"/>
            </w:pPr>
            <w:r w:rsidRPr="000F3FA7">
              <w:t>Semi-structured interviews</w:t>
            </w:r>
          </w:p>
        </w:tc>
        <w:tc>
          <w:tcPr>
            <w:tcW w:w="2343" w:type="dxa"/>
          </w:tcPr>
          <w:p w14:paraId="453E2E1C" w14:textId="77777777" w:rsidR="00145200" w:rsidRPr="000F3FA7" w:rsidRDefault="00145200" w:rsidP="007A5C81">
            <w:pPr>
              <w:spacing w:after="160" w:line="259" w:lineRule="auto"/>
            </w:pPr>
            <w:r w:rsidRPr="000F3FA7">
              <w:t xml:space="preserve">Three hospitals: general rehabilitation ward, spinal </w:t>
            </w:r>
            <w:proofErr w:type="gramStart"/>
            <w:r w:rsidRPr="000F3FA7">
              <w:t>unit</w:t>
            </w:r>
            <w:proofErr w:type="gramEnd"/>
            <w:r w:rsidRPr="000F3FA7">
              <w:t xml:space="preserve"> and stroke rehabilitation ward</w:t>
            </w:r>
          </w:p>
        </w:tc>
        <w:tc>
          <w:tcPr>
            <w:tcW w:w="3528" w:type="dxa"/>
          </w:tcPr>
          <w:p w14:paraId="7D7BD185" w14:textId="77777777" w:rsidR="00145200" w:rsidRPr="000F3FA7" w:rsidRDefault="00145200" w:rsidP="007A5C81">
            <w:pPr>
              <w:spacing w:after="160" w:line="259" w:lineRule="auto"/>
            </w:pPr>
            <w:r w:rsidRPr="000F3FA7">
              <w:t>N=33</w:t>
            </w:r>
          </w:p>
          <w:p w14:paraId="1221C3FF" w14:textId="77777777" w:rsidR="00145200" w:rsidRPr="000F3FA7" w:rsidRDefault="00145200" w:rsidP="007A5C81">
            <w:pPr>
              <w:spacing w:after="160" w:line="259" w:lineRule="auto"/>
            </w:pPr>
          </w:p>
          <w:p w14:paraId="3468B7AC" w14:textId="77777777" w:rsidR="00145200" w:rsidRPr="000F3FA7" w:rsidRDefault="00145200" w:rsidP="007A5C81">
            <w:pPr>
              <w:spacing w:after="160" w:line="259" w:lineRule="auto"/>
            </w:pPr>
            <w:r w:rsidRPr="000F3FA7">
              <w:t>Care support workers (n=11), registered nurses (n=15), ward sisters (n=7)</w:t>
            </w:r>
          </w:p>
        </w:tc>
      </w:tr>
      <w:tr w:rsidR="00953884" w:rsidRPr="000F3FA7" w14:paraId="63DB37F5" w14:textId="77777777" w:rsidTr="006D4172">
        <w:trPr>
          <w:tblHeader/>
        </w:trPr>
        <w:tc>
          <w:tcPr>
            <w:tcW w:w="1974" w:type="dxa"/>
          </w:tcPr>
          <w:p w14:paraId="31A1776C" w14:textId="4F2D3B31" w:rsidR="00145200" w:rsidRPr="000F3FA7" w:rsidRDefault="00145200" w:rsidP="007A5C81">
            <w:pPr>
              <w:spacing w:after="160" w:line="259" w:lineRule="auto"/>
            </w:pPr>
            <w:proofErr w:type="spellStart"/>
            <w:r w:rsidRPr="000F3FA7">
              <w:t>Kneafsey</w:t>
            </w:r>
            <w:proofErr w:type="spellEnd"/>
            <w:r w:rsidRPr="000F3FA7">
              <w:t>, 2013</w:t>
            </w:r>
            <w:r w:rsidR="003C478D">
              <w:fldChar w:fldCharType="begin"/>
            </w:r>
            <w:r w:rsidR="00922860">
              <w:instrText xml:space="preserve"> ADDIN EN.CITE &lt;EndNote&gt;&lt;Cite&gt;&lt;Author&gt;Kneafsey&lt;/Author&gt;&lt;Year&gt;2013&lt;/Year&gt;&lt;RecNum&gt;320&lt;/RecNum&gt;&lt;DisplayText&gt;&lt;style face="superscript"&gt;60&lt;/style&gt;&lt;/DisplayText&gt;&lt;record&gt;&lt;rec-number&gt;320&lt;/rec-number&gt;&lt;foreign-keys&gt;&lt;key app="EN" db-id="wfwrprpvbz2afne2fr3pzwdcvd29r02twp0w" timestamp="1628508017"&gt;320&lt;/key&gt;&lt;/foreign-keys&gt;&lt;ref-type name="Journal Article"&gt;17&lt;/ref-type&gt;&lt;contributors&gt;&lt;authors&gt;&lt;author&gt;Kneafsey, Rosie&lt;/author&gt;&lt;author&gt;Clifford, Collette&lt;/author&gt;&lt;author&gt;Greenfield, Sheila&lt;/author&gt;&lt;/authors&gt;&lt;/contributors&gt;&lt;titles&gt;&lt;title&gt;What is the nursing team involvement in maintaining and promoting the mobility of older adults in hospital? A grounded theory study&lt;/title&gt;&lt;secondary-title&gt;International Journal of Nursing Studies&lt;/secondary-title&gt;&lt;/titles&gt;&lt;periodical&gt;&lt;full-title&gt;International Journal of Nursing Studies&lt;/full-title&gt;&lt;/periodical&gt;&lt;pages&gt;1617-1629&lt;/pages&gt;&lt;volume&gt;50&lt;/volume&gt;&lt;number&gt;12&lt;/number&gt;&lt;dates&gt;&lt;year&gt;2013&lt;/year&gt;&lt;/dates&gt;&lt;publisher&gt;Elsevier BV&lt;/publisher&gt;&lt;isbn&gt;0020-7489&lt;/isbn&gt;&lt;urls&gt;&lt;related-urls&gt;&lt;url&gt;https://dx.doi.org/10.1016/j.ijnurstu.2013.04.007&lt;/url&gt;&lt;/related-urls&gt;&lt;/urls&gt;&lt;electronic-resource-num&gt;10.1016/j.ijnurstu.2013.04.007&lt;/electronic-resource-num&gt;&lt;/record&gt;&lt;/Cite&gt;&lt;/EndNote&gt;</w:instrText>
            </w:r>
            <w:r w:rsidR="003C478D">
              <w:fldChar w:fldCharType="separate"/>
            </w:r>
            <w:r w:rsidR="00922860" w:rsidRPr="00922860">
              <w:rPr>
                <w:noProof/>
                <w:vertAlign w:val="superscript"/>
              </w:rPr>
              <w:t>60</w:t>
            </w:r>
            <w:r w:rsidR="003C478D">
              <w:fldChar w:fldCharType="end"/>
            </w:r>
          </w:p>
        </w:tc>
        <w:tc>
          <w:tcPr>
            <w:tcW w:w="294" w:type="dxa"/>
          </w:tcPr>
          <w:p w14:paraId="1A6F2F9F" w14:textId="77777777" w:rsidR="00145200" w:rsidRPr="000F3FA7" w:rsidRDefault="00145200" w:rsidP="007A5C81">
            <w:pPr>
              <w:spacing w:after="160" w:line="259" w:lineRule="auto"/>
            </w:pPr>
            <w:r w:rsidRPr="000F3FA7">
              <w:t>United Kingdom</w:t>
            </w:r>
          </w:p>
        </w:tc>
        <w:tc>
          <w:tcPr>
            <w:tcW w:w="4501" w:type="dxa"/>
          </w:tcPr>
          <w:p w14:paraId="3682A1E2" w14:textId="77777777" w:rsidR="00145200" w:rsidRPr="000F3FA7" w:rsidRDefault="00145200" w:rsidP="007A5C81">
            <w:pPr>
              <w:spacing w:after="160" w:line="259" w:lineRule="auto"/>
            </w:pPr>
            <w:r w:rsidRPr="000F3FA7">
              <w:t>To present a grounded theory of the nursing team involvement in the process of maintaining and promoting the mobility of hospitalised older adults.</w:t>
            </w:r>
          </w:p>
        </w:tc>
        <w:tc>
          <w:tcPr>
            <w:tcW w:w="1393" w:type="dxa"/>
          </w:tcPr>
          <w:p w14:paraId="4C891AA4" w14:textId="77777777" w:rsidR="00145200" w:rsidRPr="000F3FA7" w:rsidRDefault="00145200" w:rsidP="007A5C81">
            <w:pPr>
              <w:spacing w:after="160" w:line="259" w:lineRule="auto"/>
            </w:pPr>
            <w:r w:rsidRPr="000F3FA7">
              <w:t>Semi-structured interviews</w:t>
            </w:r>
          </w:p>
        </w:tc>
        <w:tc>
          <w:tcPr>
            <w:tcW w:w="2343" w:type="dxa"/>
          </w:tcPr>
          <w:p w14:paraId="42CFE09E" w14:textId="77777777" w:rsidR="00145200" w:rsidRPr="000F3FA7" w:rsidRDefault="00145200" w:rsidP="007A5C81">
            <w:pPr>
              <w:spacing w:after="160" w:line="259" w:lineRule="auto"/>
            </w:pPr>
            <w:r w:rsidRPr="000F3FA7">
              <w:t xml:space="preserve">Three hospitals: general rehabilitation ward, spinal </w:t>
            </w:r>
            <w:proofErr w:type="gramStart"/>
            <w:r w:rsidRPr="000F3FA7">
              <w:t>unit</w:t>
            </w:r>
            <w:proofErr w:type="gramEnd"/>
            <w:r w:rsidRPr="000F3FA7">
              <w:t xml:space="preserve"> and stroke rehabilitation ward</w:t>
            </w:r>
          </w:p>
        </w:tc>
        <w:tc>
          <w:tcPr>
            <w:tcW w:w="3528" w:type="dxa"/>
          </w:tcPr>
          <w:p w14:paraId="3BE8DB79" w14:textId="77777777" w:rsidR="00145200" w:rsidRPr="000F3FA7" w:rsidRDefault="00145200" w:rsidP="007A5C81">
            <w:pPr>
              <w:spacing w:after="160" w:line="259" w:lineRule="auto"/>
            </w:pPr>
            <w:r w:rsidRPr="000F3FA7">
              <w:t>N=39</w:t>
            </w:r>
          </w:p>
          <w:p w14:paraId="6F389522" w14:textId="77777777" w:rsidR="00145200" w:rsidRPr="000F3FA7" w:rsidRDefault="00145200" w:rsidP="007A5C81">
            <w:pPr>
              <w:spacing w:after="160" w:line="259" w:lineRule="auto"/>
            </w:pPr>
          </w:p>
          <w:p w14:paraId="68BE33EF" w14:textId="77777777" w:rsidR="00145200" w:rsidRPr="000F3FA7" w:rsidRDefault="00145200" w:rsidP="007A5C81">
            <w:pPr>
              <w:spacing w:after="160" w:line="259" w:lineRule="auto"/>
            </w:pPr>
            <w:r w:rsidRPr="000F3FA7">
              <w:t>Registered nurses (n=15), ward sisters (n=7), care support workers (n=10), therapy assistants (n=1), occupational therapist (n=2), physiotherapists (n=4)</w:t>
            </w:r>
          </w:p>
        </w:tc>
      </w:tr>
      <w:tr w:rsidR="00953884" w:rsidRPr="000F3FA7" w14:paraId="13F0ACFA" w14:textId="77777777" w:rsidTr="006D4172">
        <w:trPr>
          <w:tblHeader/>
        </w:trPr>
        <w:tc>
          <w:tcPr>
            <w:tcW w:w="1974" w:type="dxa"/>
          </w:tcPr>
          <w:p w14:paraId="6BFE8D90" w14:textId="0DCF7896" w:rsidR="00145200" w:rsidRPr="000F3FA7" w:rsidRDefault="00145200" w:rsidP="007A5C81">
            <w:pPr>
              <w:spacing w:after="160" w:line="259" w:lineRule="auto"/>
            </w:pPr>
            <w:r w:rsidRPr="000F3FA7">
              <w:t>Koenders, 2020</w:t>
            </w:r>
            <w:r w:rsidR="003C478D">
              <w:fldChar w:fldCharType="begin"/>
            </w:r>
            <w:r w:rsidR="00A837DD">
              <w:instrText xml:space="preserve"> ADDIN EN.CITE &lt;EndNote&gt;&lt;Cite&gt;&lt;Author&gt;Koenders&lt;/Author&gt;&lt;Year&gt;2020&lt;/Year&gt;&lt;RecNum&gt;91&lt;/RecNum&gt;&lt;DisplayText&gt;&lt;style face="superscript"&gt;31&lt;/style&gt;&lt;/DisplayText&gt;&lt;record&gt;&lt;rec-number&gt;91&lt;/rec-number&gt;&lt;foreign-keys&gt;&lt;key app="EN" db-id="wfwrprpvbz2afne2fr3pzwdcvd29r02twp0w" timestamp="1616630929"&gt;91&lt;/key&gt;&lt;/foreign-keys&gt;&lt;ref-type name="Journal Article"&gt;17&lt;/ref-type&gt;&lt;contributors&gt;&lt;authors&gt;&lt;author&gt;Koenders, Niek&lt;/author&gt;&lt;author&gt;van Oorsouw, Roel&lt;/author&gt;&lt;author&gt;Seeger, Joost P. H.&lt;/author&gt;&lt;author&gt;Nijhuis – van der Sanden, Maria W. G.&lt;/author&gt;&lt;author&gt;van de Glind, Irene&lt;/author&gt;&lt;author&gt;Hoogeboom, Thomas J.&lt;/author&gt;&lt;/authors&gt;&lt;/contributors&gt;&lt;titles&gt;&lt;title&gt;“I’m not going to walk, just for the sake of walking…”: a qualitative, phenomenological study on physical activity during hospital stay&lt;/title&gt;&lt;secondary-title&gt;Disability and Rehabilitation&lt;/secondary-title&gt;&lt;/titles&gt;&lt;periodical&gt;&lt;full-title&gt;Disability and Rehabilitation&lt;/full-title&gt;&lt;/periodical&gt;&lt;pages&gt;78-85&lt;/pages&gt;&lt;volume&gt;42&lt;/volume&gt;&lt;number&gt;1&lt;/number&gt;&lt;keywords&gt;&lt;keyword&gt;inpatients&lt;/keyword&gt;&lt;/keywords&gt;&lt;dates&gt;&lt;year&gt;2020&lt;/year&gt;&lt;pub-dates&gt;&lt;date&gt;2020/01/02&lt;/date&gt;&lt;/pub-dates&gt;&lt;/dates&gt;&lt;publisher&gt;Taylor &amp;amp; Francis&lt;/publisher&gt;&lt;isbn&gt;0963-8288&lt;/isbn&gt;&lt;urls&gt;&lt;related-urls&gt;&lt;url&gt;https://doi.org/10.1080/09638288.2018.1492636&lt;/url&gt;&lt;/related-urls&gt;&lt;/urls&gt;&lt;electronic-resource-num&gt;10.1080/09638288.2018.1492636&lt;/electronic-resource-num&gt;&lt;/record&gt;&lt;/Cite&gt;&lt;/EndNote&gt;</w:instrText>
            </w:r>
            <w:r w:rsidR="003C478D">
              <w:fldChar w:fldCharType="separate"/>
            </w:r>
            <w:r w:rsidR="00A837DD" w:rsidRPr="00A837DD">
              <w:rPr>
                <w:noProof/>
                <w:vertAlign w:val="superscript"/>
              </w:rPr>
              <w:t>31</w:t>
            </w:r>
            <w:r w:rsidR="003C478D">
              <w:fldChar w:fldCharType="end"/>
            </w:r>
          </w:p>
        </w:tc>
        <w:tc>
          <w:tcPr>
            <w:tcW w:w="294" w:type="dxa"/>
          </w:tcPr>
          <w:p w14:paraId="1F89CC2B" w14:textId="77777777" w:rsidR="00145200" w:rsidRPr="000F3FA7" w:rsidRDefault="00145200" w:rsidP="007A5C81">
            <w:pPr>
              <w:spacing w:after="160" w:line="259" w:lineRule="auto"/>
            </w:pPr>
            <w:r w:rsidRPr="000F3FA7">
              <w:t>Netherlands</w:t>
            </w:r>
          </w:p>
        </w:tc>
        <w:tc>
          <w:tcPr>
            <w:tcW w:w="4501" w:type="dxa"/>
          </w:tcPr>
          <w:p w14:paraId="046A5508" w14:textId="77777777" w:rsidR="00145200" w:rsidRPr="000F3FA7" w:rsidRDefault="00145200" w:rsidP="007A5C81">
            <w:pPr>
              <w:spacing w:after="160" w:line="259" w:lineRule="auto"/>
            </w:pPr>
            <w:r w:rsidRPr="000F3FA7">
              <w:t>To understand beliefs, thoughts, attitudes, and experiences related to physical activity during hospital stay from the patients’ and health care providers’ perspective.</w:t>
            </w:r>
          </w:p>
        </w:tc>
        <w:tc>
          <w:tcPr>
            <w:tcW w:w="1393" w:type="dxa"/>
          </w:tcPr>
          <w:p w14:paraId="7E4CCB5A" w14:textId="77777777" w:rsidR="00145200" w:rsidRPr="000F3FA7" w:rsidRDefault="00145200" w:rsidP="007A5C81">
            <w:pPr>
              <w:spacing w:after="160" w:line="259" w:lineRule="auto"/>
            </w:pPr>
            <w:r w:rsidRPr="000F3FA7">
              <w:t>Semi-structured interviews</w:t>
            </w:r>
          </w:p>
        </w:tc>
        <w:tc>
          <w:tcPr>
            <w:tcW w:w="2343" w:type="dxa"/>
          </w:tcPr>
          <w:p w14:paraId="6322256B" w14:textId="77777777" w:rsidR="00145200" w:rsidRPr="000F3FA7" w:rsidRDefault="00145200" w:rsidP="007A5C81">
            <w:pPr>
              <w:spacing w:after="160" w:line="259" w:lineRule="auto"/>
            </w:pPr>
            <w:r w:rsidRPr="000F3FA7">
              <w:t>University hospital: cardiology, orthopaedics/trauma</w:t>
            </w:r>
          </w:p>
        </w:tc>
        <w:tc>
          <w:tcPr>
            <w:tcW w:w="3528" w:type="dxa"/>
          </w:tcPr>
          <w:p w14:paraId="30025F1A" w14:textId="77777777" w:rsidR="00145200" w:rsidRPr="000F3FA7" w:rsidRDefault="00145200" w:rsidP="007A5C81">
            <w:pPr>
              <w:spacing w:after="160" w:line="259" w:lineRule="auto"/>
            </w:pPr>
            <w:r w:rsidRPr="000F3FA7">
              <w:t>N=24</w:t>
            </w:r>
          </w:p>
          <w:p w14:paraId="66072B21" w14:textId="77777777" w:rsidR="00145200" w:rsidRPr="000F3FA7" w:rsidRDefault="00145200" w:rsidP="007A5C81">
            <w:pPr>
              <w:spacing w:after="160" w:line="259" w:lineRule="auto"/>
            </w:pPr>
          </w:p>
          <w:p w14:paraId="3C0E8427" w14:textId="77777777" w:rsidR="00145200" w:rsidRPr="000F3FA7" w:rsidRDefault="00145200" w:rsidP="007A5C81">
            <w:pPr>
              <w:spacing w:after="160" w:line="259" w:lineRule="auto"/>
            </w:pPr>
            <w:r w:rsidRPr="000F3FA7">
              <w:t xml:space="preserve">Physical therapists (n=6), nurse assistants (n=6), nurses (n=8), physicians (n=3), </w:t>
            </w:r>
            <w:proofErr w:type="spellStart"/>
            <w:r w:rsidRPr="000F3FA7">
              <w:t>physicians</w:t>
            </w:r>
            <w:proofErr w:type="spellEnd"/>
            <w:r w:rsidRPr="000F3FA7">
              <w:t xml:space="preserve"> assistant (n=1)</w:t>
            </w:r>
          </w:p>
        </w:tc>
      </w:tr>
      <w:tr w:rsidR="00953884" w:rsidRPr="000F3FA7" w14:paraId="699FDBDD" w14:textId="77777777" w:rsidTr="006D4172">
        <w:trPr>
          <w:tblHeader/>
        </w:trPr>
        <w:tc>
          <w:tcPr>
            <w:tcW w:w="1974" w:type="dxa"/>
          </w:tcPr>
          <w:p w14:paraId="1328C060" w14:textId="4791CA8D" w:rsidR="00145200" w:rsidRPr="000F3FA7" w:rsidRDefault="00145200" w:rsidP="007A5C81">
            <w:pPr>
              <w:spacing w:after="160" w:line="259" w:lineRule="auto"/>
            </w:pPr>
            <w:r w:rsidRPr="000F3FA7">
              <w:t>Lim, 2020a</w:t>
            </w:r>
            <w:r w:rsidR="003C478D">
              <w:fldChar w:fldCharType="begin"/>
            </w:r>
            <w:r w:rsidR="00922860">
              <w:instrText xml:space="preserve"> ADDIN EN.CITE &lt;EndNote&gt;&lt;Cite&gt;&lt;Author&gt;Lim&lt;/Author&gt;&lt;Year&gt;2020&lt;/Year&gt;&lt;RecNum&gt;322&lt;/RecNum&gt;&lt;DisplayText&gt;&lt;style face="superscript"&gt;78&lt;/style&gt;&lt;/DisplayText&gt;&lt;record&gt;&lt;rec-number&gt;322&lt;/rec-number&gt;&lt;foreign-keys&gt;&lt;key app="EN" db-id="wfwrprpvbz2afne2fr3pzwdcvd29r02twp0w" timestamp="1628508335"&gt;322&lt;/key&gt;&lt;/foreign-keys&gt;&lt;ref-type name="Journal Article"&gt;17&lt;/ref-type&gt;&lt;contributors&gt;&lt;authors&gt;&lt;author&gt;Lim, Stephen&lt;/author&gt;&lt;author&gt;Ibrahim, Kinda&lt;/author&gt;&lt;author&gt;Dodds, Richard&lt;/author&gt;&lt;author&gt;Purkis, Annette&lt;/author&gt;&lt;author&gt;Baxter, Mark&lt;/author&gt;&lt;author&gt;Rogers, Anne&lt;/author&gt;&lt;author&gt;Sayer, Avan Aihie&lt;/author&gt;&lt;author&gt;Roberts, Helen C.&lt;/author&gt;&lt;/authors&gt;&lt;/contributors&gt;&lt;titles&gt;&lt;title&gt;Physical activity in hospitalised older people: the feasibility and acceptability of a volunteer-led mobility intervention in the SoMoVe™ study&lt;/title&gt;&lt;secondary-title&gt;Age and Ageing&lt;/secondary-title&gt;&lt;/titles&gt;&lt;periodical&gt;&lt;full-title&gt;Age and Ageing&lt;/full-title&gt;&lt;/periodical&gt;&lt;dates&gt;&lt;year&gt;2020&lt;/year&gt;&lt;/dates&gt;&lt;publisher&gt;Oxford University Press (OUP)&lt;/publisher&gt;&lt;isbn&gt;0002-0729&lt;/isbn&gt;&lt;urls&gt;&lt;related-urls&gt;&lt;url&gt;https://dx.doi.org/10.1093/ageing/afz114&lt;/url&gt;&lt;/related-urls&gt;&lt;/urls&gt;&lt;electronic-resource-num&gt;10.1093/ageing/afz114&lt;/electronic-resource-num&gt;&lt;/record&gt;&lt;/Cite&gt;&lt;/EndNote&gt;</w:instrText>
            </w:r>
            <w:r w:rsidR="003C478D">
              <w:fldChar w:fldCharType="separate"/>
            </w:r>
            <w:r w:rsidR="00922860" w:rsidRPr="00922860">
              <w:rPr>
                <w:noProof/>
                <w:vertAlign w:val="superscript"/>
              </w:rPr>
              <w:t>78</w:t>
            </w:r>
            <w:r w:rsidR="003C478D">
              <w:fldChar w:fldCharType="end"/>
            </w:r>
          </w:p>
        </w:tc>
        <w:tc>
          <w:tcPr>
            <w:tcW w:w="294" w:type="dxa"/>
          </w:tcPr>
          <w:p w14:paraId="1D68D647" w14:textId="77777777" w:rsidR="00145200" w:rsidRPr="000F3FA7" w:rsidRDefault="00145200" w:rsidP="007A5C81">
            <w:pPr>
              <w:spacing w:after="160" w:line="259" w:lineRule="auto"/>
            </w:pPr>
            <w:r w:rsidRPr="000F3FA7">
              <w:t>Singapore</w:t>
            </w:r>
          </w:p>
        </w:tc>
        <w:tc>
          <w:tcPr>
            <w:tcW w:w="4501" w:type="dxa"/>
          </w:tcPr>
          <w:p w14:paraId="59F12C7F" w14:textId="77777777" w:rsidR="00145200" w:rsidRPr="000F3FA7" w:rsidRDefault="00145200" w:rsidP="007A5C81">
            <w:pPr>
              <w:spacing w:after="160" w:line="259" w:lineRule="auto"/>
            </w:pPr>
            <w:r w:rsidRPr="00A42015">
              <w:t xml:space="preserve">To explore patients, their family carers, and </w:t>
            </w:r>
            <w:proofErr w:type="gramStart"/>
            <w:r w:rsidRPr="00A42015">
              <w:t>nurses</w:t>
            </w:r>
            <w:proofErr w:type="gramEnd"/>
            <w:r w:rsidRPr="00A42015">
              <w:t xml:space="preserve"> perceptions of promotion of mobility among hospitalised adults</w:t>
            </w:r>
            <w:r>
              <w:t>.</w:t>
            </w:r>
          </w:p>
        </w:tc>
        <w:tc>
          <w:tcPr>
            <w:tcW w:w="1393" w:type="dxa"/>
          </w:tcPr>
          <w:p w14:paraId="1444E1A6" w14:textId="77777777" w:rsidR="00145200" w:rsidRPr="000F3FA7" w:rsidRDefault="00145200" w:rsidP="007A5C81">
            <w:pPr>
              <w:spacing w:after="160" w:line="259" w:lineRule="auto"/>
            </w:pPr>
            <w:r>
              <w:t>Semi-structured interviews</w:t>
            </w:r>
          </w:p>
        </w:tc>
        <w:tc>
          <w:tcPr>
            <w:tcW w:w="2343" w:type="dxa"/>
          </w:tcPr>
          <w:p w14:paraId="31916B28" w14:textId="77777777" w:rsidR="00145200" w:rsidRPr="000F3FA7" w:rsidRDefault="00145200" w:rsidP="007A5C81">
            <w:pPr>
              <w:spacing w:after="160" w:line="259" w:lineRule="auto"/>
            </w:pPr>
            <w:r w:rsidRPr="00191AA4">
              <w:t>General medical ward of an acute care tertiary public hospital</w:t>
            </w:r>
          </w:p>
        </w:tc>
        <w:tc>
          <w:tcPr>
            <w:tcW w:w="3528" w:type="dxa"/>
          </w:tcPr>
          <w:p w14:paraId="32C8ACCE" w14:textId="77777777" w:rsidR="00145200" w:rsidRDefault="00145200" w:rsidP="007A5C81">
            <w:pPr>
              <w:spacing w:after="160" w:line="259" w:lineRule="auto"/>
            </w:pPr>
            <w:r>
              <w:t>N=10</w:t>
            </w:r>
          </w:p>
          <w:p w14:paraId="579A3B6B" w14:textId="77777777" w:rsidR="00145200" w:rsidRDefault="00145200" w:rsidP="007A5C81">
            <w:pPr>
              <w:spacing w:after="160" w:line="259" w:lineRule="auto"/>
            </w:pPr>
          </w:p>
          <w:p w14:paraId="52E656E1" w14:textId="77777777" w:rsidR="00145200" w:rsidRPr="000F3FA7" w:rsidRDefault="00145200" w:rsidP="007A5C81">
            <w:pPr>
              <w:spacing w:after="160" w:line="259" w:lineRule="auto"/>
            </w:pPr>
            <w:r>
              <w:t>Senior enrolled nurses (n=2), senior staff nurses (n=3), acting nurse clinician (n=1), nurse managers (n=4)</w:t>
            </w:r>
          </w:p>
        </w:tc>
      </w:tr>
      <w:tr w:rsidR="00953884" w14:paraId="2B918DE9" w14:textId="77777777" w:rsidTr="006D4172">
        <w:trPr>
          <w:tblHeader/>
        </w:trPr>
        <w:tc>
          <w:tcPr>
            <w:tcW w:w="1974" w:type="dxa"/>
          </w:tcPr>
          <w:p w14:paraId="34C29D3B" w14:textId="6FD77799" w:rsidR="00145200" w:rsidRPr="000F3FA7" w:rsidRDefault="00145200" w:rsidP="007A5C81">
            <w:pPr>
              <w:spacing w:line="259" w:lineRule="auto"/>
            </w:pPr>
            <w:r>
              <w:t>Lim, 2020b</w:t>
            </w:r>
            <w:r w:rsidR="003C478D">
              <w:fldChar w:fldCharType="begin"/>
            </w:r>
            <w:r w:rsidR="00922860">
              <w:instrText xml:space="preserve"> ADDIN EN.CITE &lt;EndNote&gt;&lt;Cite&gt;&lt;Author&gt;Lim&lt;/Author&gt;&lt;Year&gt;2020&lt;/Year&gt;&lt;RecNum&gt;321&lt;/RecNum&gt;&lt;DisplayText&gt;&lt;style face="superscript"&gt;61&lt;/style&gt;&lt;/DisplayText&gt;&lt;record&gt;&lt;rec-number&gt;321&lt;/rec-number&gt;&lt;foreign-keys&gt;&lt;key app="EN" db-id="wfwrprpvbz2afne2fr3pzwdcvd29r02twp0w" timestamp="1628508210"&gt;321&lt;/key&gt;&lt;/foreign-keys&gt;&lt;ref-type name="Journal Article"&gt;17&lt;/ref-type&gt;&lt;contributors&gt;&lt;authors&gt;&lt;author&gt;Lim, Siew Hoon&lt;/author&gt;&lt;author&gt;Ang, Shin Yuh&lt;/author&gt;&lt;author&gt;Ong, Hwee Kuan&lt;/author&gt;&lt;author&gt;Lee, Tyrik Zhen Yuan&lt;/author&gt;&lt;author&gt;Lee, Toylyn Xin Ling&lt;/author&gt;&lt;author&gt;Luo, Emily Zhifei&lt;/author&gt;&lt;author&gt;Thilarajah, Shamala&lt;/author&gt;&lt;/authors&gt;&lt;/contributors&gt;&lt;titles&gt;&lt;title&gt;Promotion of mobility among hospitalised older adults: An exploratory study on perceptions of patients, carers and nurses&lt;/title&gt;&lt;secondary-title&gt;Geriatric Nursing&lt;/secondary-title&gt;&lt;/titles&gt;&lt;periodical&gt;&lt;full-title&gt;Geriatric Nursing&lt;/full-title&gt;&lt;/periodical&gt;&lt;pages&gt;608-614&lt;/pages&gt;&lt;volume&gt;41&lt;/volume&gt;&lt;number&gt;5&lt;/number&gt;&lt;keywords&gt;&lt;keyword&gt;Mobility&lt;/keyword&gt;&lt;keyword&gt;Hospitalised patients&lt;/keyword&gt;&lt;keyword&gt;Nurses&lt;/keyword&gt;&lt;keyword&gt;Carers perceptions&lt;/keyword&gt;&lt;keyword&gt;Experiences&lt;/keyword&gt;&lt;/keywords&gt;&lt;dates&gt;&lt;year&gt;2020&lt;/year&gt;&lt;pub-dates&gt;&lt;date&gt;2020/09/01/&lt;/date&gt;&lt;/pub-dates&gt;&lt;/dates&gt;&lt;isbn&gt;0197-4572&lt;/isbn&gt;&lt;urls&gt;&lt;related-urls&gt;&lt;url&gt;https://www.sciencedirect.com/science/article/pii/S0197457220300859&lt;/url&gt;&lt;/related-urls&gt;&lt;/urls&gt;&lt;electronic-resource-num&gt;https://doi.org/10.1016/j.gerinurse.2020.03.015&lt;/electronic-resource-num&gt;&lt;/record&gt;&lt;/Cite&gt;&lt;/EndNote&gt;</w:instrText>
            </w:r>
            <w:r w:rsidR="003C478D">
              <w:fldChar w:fldCharType="separate"/>
            </w:r>
            <w:r w:rsidR="00922860" w:rsidRPr="00922860">
              <w:rPr>
                <w:noProof/>
                <w:vertAlign w:val="superscript"/>
              </w:rPr>
              <w:t>61</w:t>
            </w:r>
            <w:r w:rsidR="003C478D">
              <w:fldChar w:fldCharType="end"/>
            </w:r>
          </w:p>
        </w:tc>
        <w:tc>
          <w:tcPr>
            <w:tcW w:w="294" w:type="dxa"/>
          </w:tcPr>
          <w:p w14:paraId="2916A226" w14:textId="77777777" w:rsidR="00145200" w:rsidRPr="000F3FA7" w:rsidRDefault="00145200" w:rsidP="007A5C81">
            <w:pPr>
              <w:spacing w:line="259" w:lineRule="auto"/>
            </w:pPr>
            <w:r>
              <w:t>United Kingdom</w:t>
            </w:r>
          </w:p>
        </w:tc>
        <w:tc>
          <w:tcPr>
            <w:tcW w:w="4501" w:type="dxa"/>
          </w:tcPr>
          <w:p w14:paraId="64574ABE" w14:textId="77777777" w:rsidR="00145200" w:rsidRPr="00A42015" w:rsidRDefault="00145200" w:rsidP="007A5C81">
            <w:pPr>
              <w:spacing w:line="259" w:lineRule="auto"/>
            </w:pPr>
            <w:r w:rsidRPr="00B920C5">
              <w:t>For the qualitative, staff component: to explore their [nurses and therapists] shared experience including barriers and facilitators of the [mobility] intervention.</w:t>
            </w:r>
          </w:p>
        </w:tc>
        <w:tc>
          <w:tcPr>
            <w:tcW w:w="1393" w:type="dxa"/>
          </w:tcPr>
          <w:p w14:paraId="03DB4B0C" w14:textId="77777777" w:rsidR="00145200" w:rsidRDefault="00145200" w:rsidP="007A5C81">
            <w:pPr>
              <w:spacing w:line="259" w:lineRule="auto"/>
            </w:pPr>
            <w:r>
              <w:t>Focus groups</w:t>
            </w:r>
          </w:p>
        </w:tc>
        <w:tc>
          <w:tcPr>
            <w:tcW w:w="2343" w:type="dxa"/>
          </w:tcPr>
          <w:p w14:paraId="0EDAADAE" w14:textId="77777777" w:rsidR="00145200" w:rsidRPr="00191AA4" w:rsidRDefault="00145200" w:rsidP="007A5C81">
            <w:pPr>
              <w:spacing w:line="259" w:lineRule="auto"/>
            </w:pPr>
            <w:r w:rsidRPr="00B920C5">
              <w:t>Acute medical wards for older people</w:t>
            </w:r>
          </w:p>
        </w:tc>
        <w:tc>
          <w:tcPr>
            <w:tcW w:w="3528" w:type="dxa"/>
          </w:tcPr>
          <w:p w14:paraId="7645A707" w14:textId="77777777" w:rsidR="00145200" w:rsidRDefault="00145200" w:rsidP="007A5C81">
            <w:pPr>
              <w:spacing w:line="259" w:lineRule="auto"/>
            </w:pPr>
            <w:r>
              <w:t>N=13</w:t>
            </w:r>
          </w:p>
          <w:p w14:paraId="6925A7EF" w14:textId="77777777" w:rsidR="00145200" w:rsidRDefault="00145200" w:rsidP="007A5C81">
            <w:pPr>
              <w:spacing w:line="259" w:lineRule="auto"/>
            </w:pPr>
          </w:p>
          <w:p w14:paraId="64A86758" w14:textId="77777777" w:rsidR="00145200" w:rsidRDefault="00145200" w:rsidP="007A5C81">
            <w:pPr>
              <w:spacing w:line="259" w:lineRule="auto"/>
            </w:pPr>
            <w:r>
              <w:t>Therapists (n=7), nurses (n=6)</w:t>
            </w:r>
          </w:p>
        </w:tc>
      </w:tr>
      <w:tr w:rsidR="00953884" w14:paraId="60608704" w14:textId="77777777" w:rsidTr="006D4172">
        <w:trPr>
          <w:tblHeader/>
        </w:trPr>
        <w:tc>
          <w:tcPr>
            <w:tcW w:w="1974" w:type="dxa"/>
          </w:tcPr>
          <w:p w14:paraId="09FDEF8D" w14:textId="76458F59" w:rsidR="00145200" w:rsidRDefault="00145200" w:rsidP="007A5C81">
            <w:pPr>
              <w:spacing w:line="259" w:lineRule="auto"/>
            </w:pPr>
            <w:r>
              <w:t>Lowe, 2018</w:t>
            </w:r>
            <w:r w:rsidR="003C478D">
              <w:fldChar w:fldCharType="begin"/>
            </w:r>
            <w:r w:rsidR="00922860">
              <w:instrText xml:space="preserve"> ADDIN EN.CITE &lt;EndNote&gt;&lt;Cite&gt;&lt;Author&gt;Lowe&lt;/Author&gt;&lt;Year&gt;2018&lt;/Year&gt;&lt;RecNum&gt;240&lt;/RecNum&gt;&lt;DisplayText&gt;&lt;style face="superscript"&gt;79&lt;/style&gt;&lt;/DisplayText&gt;&lt;record&gt;&lt;rec-number&gt;240&lt;/rec-number&gt;&lt;foreign-keys&gt;&lt;key app="EN" db-id="wfwrprpvbz2afne2fr3pzwdcvd29r02twp0w" timestamp="1626136089"&gt;240&lt;/key&gt;&lt;/foreign-keys&gt;&lt;ref-type name="Journal Article"&gt;17&lt;/ref-type&gt;&lt;contributors&gt;&lt;authors&gt;&lt;author&gt;Lowe, Anna&lt;/author&gt;&lt;author&gt;Littlewood, Chris&lt;/author&gt;&lt;author&gt;McLean, Sionnadh&lt;/author&gt;&lt;/authors&gt;&lt;/contributors&gt;&lt;titles&gt;&lt;title&gt;Understanding physical activity promotion in physiotherapy practice: A qualitative study&lt;/title&gt;&lt;secondary-title&gt;Musculoskeletal Science and Practice&lt;/secondary-title&gt;&lt;/titles&gt;&lt;periodical&gt;&lt;full-title&gt;Musculoskeletal Science and Practice&lt;/full-title&gt;&lt;/periodical&gt;&lt;pages&gt;1-7&lt;/pages&gt;&lt;volume&gt;35&lt;/volume&gt;&lt;dates&gt;&lt;year&gt;2018&lt;/year&gt;&lt;/dates&gt;&lt;publisher&gt;Elsevier BV&lt;/publisher&gt;&lt;isbn&gt;2468-7812&lt;/isbn&gt;&lt;urls&gt;&lt;related-urls&gt;&lt;url&gt;https://dx.doi.org/10.1016/j.msksp.2018.01.009&lt;/url&gt;&lt;/related-urls&gt;&lt;/urls&gt;&lt;electronic-resource-num&gt;10.1016/j.msksp.2018.01.009&lt;/electronic-resource-num&gt;&lt;/record&gt;&lt;/Cite&gt;&lt;/EndNote&gt;</w:instrText>
            </w:r>
            <w:r w:rsidR="003C478D">
              <w:fldChar w:fldCharType="separate"/>
            </w:r>
            <w:r w:rsidR="00922860" w:rsidRPr="00922860">
              <w:rPr>
                <w:noProof/>
                <w:vertAlign w:val="superscript"/>
              </w:rPr>
              <w:t>79</w:t>
            </w:r>
            <w:r w:rsidR="003C478D">
              <w:fldChar w:fldCharType="end"/>
            </w:r>
          </w:p>
        </w:tc>
        <w:tc>
          <w:tcPr>
            <w:tcW w:w="294" w:type="dxa"/>
          </w:tcPr>
          <w:p w14:paraId="6DDBA7C5" w14:textId="77777777" w:rsidR="00145200" w:rsidRDefault="00145200" w:rsidP="007A5C81">
            <w:pPr>
              <w:spacing w:line="259" w:lineRule="auto"/>
            </w:pPr>
            <w:r>
              <w:t>United Kingdom</w:t>
            </w:r>
          </w:p>
        </w:tc>
        <w:tc>
          <w:tcPr>
            <w:tcW w:w="4501" w:type="dxa"/>
          </w:tcPr>
          <w:p w14:paraId="1EC02F92" w14:textId="77777777" w:rsidR="00145200" w:rsidRPr="00B920C5" w:rsidRDefault="00145200" w:rsidP="007A5C81">
            <w:pPr>
              <w:spacing w:line="259" w:lineRule="auto"/>
            </w:pPr>
            <w:r>
              <w:t>To d</w:t>
            </w:r>
            <w:r w:rsidRPr="00572BAF">
              <w:t>evelop understanding of physiotherapists' experience of PA promotion in UK physiotherapy practice</w:t>
            </w:r>
          </w:p>
        </w:tc>
        <w:tc>
          <w:tcPr>
            <w:tcW w:w="1393" w:type="dxa"/>
          </w:tcPr>
          <w:p w14:paraId="4DEDC962" w14:textId="77777777" w:rsidR="00145200" w:rsidRDefault="00145200" w:rsidP="007A5C81">
            <w:pPr>
              <w:spacing w:line="259" w:lineRule="auto"/>
            </w:pPr>
            <w:r>
              <w:t>Semi-structured interviews</w:t>
            </w:r>
          </w:p>
        </w:tc>
        <w:tc>
          <w:tcPr>
            <w:tcW w:w="2343" w:type="dxa"/>
          </w:tcPr>
          <w:p w14:paraId="36538A2C" w14:textId="77777777" w:rsidR="00145200" w:rsidRDefault="00145200" w:rsidP="007A5C81">
            <w:pPr>
              <w:spacing w:line="259" w:lineRule="auto"/>
            </w:pPr>
            <w:r>
              <w:t xml:space="preserve">Varied amongst participants: </w:t>
            </w:r>
          </w:p>
          <w:p w14:paraId="3DE87E18" w14:textId="77777777" w:rsidR="00145200" w:rsidRDefault="00145200" w:rsidP="007A5C81">
            <w:pPr>
              <w:spacing w:line="259" w:lineRule="auto"/>
            </w:pPr>
            <w:r>
              <w:t>Primary care n=3, 25%</w:t>
            </w:r>
          </w:p>
          <w:p w14:paraId="1B3A3CD5" w14:textId="77777777" w:rsidR="00145200" w:rsidRDefault="00145200" w:rsidP="007A5C81">
            <w:pPr>
              <w:spacing w:line="259" w:lineRule="auto"/>
            </w:pPr>
            <w:r>
              <w:t>Secondary care n=3, 25%</w:t>
            </w:r>
          </w:p>
          <w:p w14:paraId="243C7040" w14:textId="77777777" w:rsidR="00145200" w:rsidRDefault="00145200" w:rsidP="007A5C81">
            <w:pPr>
              <w:spacing w:line="259" w:lineRule="auto"/>
            </w:pPr>
            <w:r>
              <w:t>Community n=2, 17%</w:t>
            </w:r>
          </w:p>
          <w:p w14:paraId="3DAB1BEB" w14:textId="77777777" w:rsidR="00145200" w:rsidRPr="00B920C5" w:rsidRDefault="00145200" w:rsidP="007A5C81">
            <w:pPr>
              <w:spacing w:line="259" w:lineRule="auto"/>
            </w:pPr>
            <w:r>
              <w:t>A mixture n=4, 33%</w:t>
            </w:r>
          </w:p>
        </w:tc>
        <w:tc>
          <w:tcPr>
            <w:tcW w:w="3528" w:type="dxa"/>
          </w:tcPr>
          <w:p w14:paraId="685AE9F3" w14:textId="77777777" w:rsidR="00145200" w:rsidRDefault="00145200" w:rsidP="007A5C81">
            <w:pPr>
              <w:spacing w:line="259" w:lineRule="auto"/>
            </w:pPr>
            <w:r>
              <w:t>N=12</w:t>
            </w:r>
          </w:p>
          <w:p w14:paraId="02CDF87B" w14:textId="77777777" w:rsidR="00145200" w:rsidRDefault="00145200" w:rsidP="007A5C81">
            <w:pPr>
              <w:spacing w:line="259" w:lineRule="auto"/>
            </w:pPr>
          </w:p>
          <w:p w14:paraId="32C23B0F" w14:textId="77777777" w:rsidR="00145200" w:rsidRDefault="00145200" w:rsidP="007A5C81">
            <w:pPr>
              <w:spacing w:line="259" w:lineRule="auto"/>
            </w:pPr>
            <w:r>
              <w:t>Physiotherapists (n=12)</w:t>
            </w:r>
          </w:p>
        </w:tc>
      </w:tr>
      <w:tr w:rsidR="00953884" w14:paraId="558FF334" w14:textId="77777777" w:rsidTr="006D4172">
        <w:trPr>
          <w:tblHeader/>
        </w:trPr>
        <w:tc>
          <w:tcPr>
            <w:tcW w:w="1974" w:type="dxa"/>
          </w:tcPr>
          <w:p w14:paraId="722889C1" w14:textId="20BC1375" w:rsidR="00145200" w:rsidRDefault="00145200" w:rsidP="007A5C81">
            <w:pPr>
              <w:spacing w:line="259" w:lineRule="auto"/>
            </w:pPr>
            <w:r>
              <w:t>Moore, 2014</w:t>
            </w:r>
            <w:r w:rsidR="003C478D">
              <w:fldChar w:fldCharType="begin"/>
            </w:r>
            <w:r w:rsidR="00922860">
              <w:instrText xml:space="preserve"> ADDIN EN.CITE &lt;EndNote&gt;&lt;Cite&gt;&lt;Author&gt;Moore&lt;/Author&gt;&lt;Year&gt;2014&lt;/Year&gt;&lt;RecNum&gt;370&lt;/RecNum&gt;&lt;DisplayText&gt;&lt;style face="superscript"&gt;62&lt;/style&gt;&lt;/DisplayText&gt;&lt;record&gt;&lt;rec-number&gt;370&lt;/rec-number&gt;&lt;foreign-keys&gt;&lt;key app="EN" db-id="wfwrprpvbz2afne2fr3pzwdcvd29r02twp0w" timestamp="1630887323"&gt;370&lt;/key&gt;&lt;/foreign-keys&gt;&lt;ref-type name="Journal Article"&gt;17&lt;/ref-type&gt;&lt;contributors&gt;&lt;authors&gt;&lt;author&gt;Moore, Julia E.&lt;/author&gt;&lt;author&gt;Mascarenhas, Alekhya&lt;/author&gt;&lt;author&gt;Marquez, Christine&lt;/author&gt;&lt;author&gt;Almaawiy, Ummukulthum&lt;/author&gt;&lt;author&gt;Chan, Wai-Hin&lt;/author&gt;&lt;author&gt;D’Souza, Jennifer&lt;/author&gt;&lt;author&gt;Liu, Barbara&lt;/author&gt;&lt;author&gt;Straus, Sharon E.&lt;/author&gt;&lt;/authors&gt;&lt;/contributors&gt;&lt;titles&gt;&lt;title&gt;Mapping barriers and intervention activities to behaviour change theory for Mobilization of Vulnerable Elders in Ontario (MOVE ON), a multi-site implementation intervention in acute care hospitals&lt;/title&gt;&lt;secondary-title&gt;Implementation Science&lt;/secondary-title&gt;&lt;/titles&gt;&lt;periodical&gt;&lt;full-title&gt;Implementation Science&lt;/full-title&gt;&lt;/periodical&gt;&lt;volume&gt;9&lt;/volume&gt;&lt;number&gt;1&lt;/number&gt;&lt;dates&gt;&lt;year&gt;2014&lt;/year&gt;&lt;/dates&gt;&lt;publisher&gt;Springer Science and Business Media LLC&lt;/publisher&gt;&lt;isbn&gt;1748-5908&lt;/isbn&gt;&lt;urls&gt;&lt;related-urls&gt;&lt;url&gt;https://dx.doi.org/10.1186/s13012-014-0160-6&lt;/url&gt;&lt;/related-urls&gt;&lt;/urls&gt;&lt;electronic-resource-num&gt;10.1186/s13012-014-0160-6&lt;/electronic-resource-num&gt;&lt;/record&gt;&lt;/Cite&gt;&lt;/EndNote&gt;</w:instrText>
            </w:r>
            <w:r w:rsidR="003C478D">
              <w:fldChar w:fldCharType="separate"/>
            </w:r>
            <w:r w:rsidR="00922860" w:rsidRPr="00922860">
              <w:rPr>
                <w:noProof/>
                <w:vertAlign w:val="superscript"/>
              </w:rPr>
              <w:t>62</w:t>
            </w:r>
            <w:r w:rsidR="003C478D">
              <w:fldChar w:fldCharType="end"/>
            </w:r>
          </w:p>
        </w:tc>
        <w:tc>
          <w:tcPr>
            <w:tcW w:w="294" w:type="dxa"/>
          </w:tcPr>
          <w:p w14:paraId="1839A122" w14:textId="77777777" w:rsidR="00145200" w:rsidRDefault="00145200" w:rsidP="007A5C81">
            <w:pPr>
              <w:spacing w:line="259" w:lineRule="auto"/>
            </w:pPr>
            <w:r>
              <w:t>Canada</w:t>
            </w:r>
          </w:p>
        </w:tc>
        <w:tc>
          <w:tcPr>
            <w:tcW w:w="4501" w:type="dxa"/>
          </w:tcPr>
          <w:p w14:paraId="75E75E1B" w14:textId="77777777" w:rsidR="00145200" w:rsidRDefault="00145200" w:rsidP="007A5C81">
            <w:pPr>
              <w:spacing w:line="259" w:lineRule="auto"/>
            </w:pPr>
            <w:r w:rsidRPr="0087474C">
              <w:t>To assess clinicians’ knowledge about mobilization, the factors they perceived as facilitators and barriers to mobilization, and their capability and readiness to implement an early mobilization strategy</w:t>
            </w:r>
          </w:p>
        </w:tc>
        <w:tc>
          <w:tcPr>
            <w:tcW w:w="1393" w:type="dxa"/>
          </w:tcPr>
          <w:p w14:paraId="481219F5" w14:textId="77777777" w:rsidR="00145200" w:rsidRDefault="00145200" w:rsidP="007A5C81">
            <w:pPr>
              <w:spacing w:line="259" w:lineRule="auto"/>
            </w:pPr>
            <w:r>
              <w:t>Focus groups</w:t>
            </w:r>
          </w:p>
        </w:tc>
        <w:tc>
          <w:tcPr>
            <w:tcW w:w="2343" w:type="dxa"/>
          </w:tcPr>
          <w:p w14:paraId="797AB86C" w14:textId="77777777" w:rsidR="00145200" w:rsidRDefault="00145200" w:rsidP="007A5C81">
            <w:pPr>
              <w:spacing w:line="259" w:lineRule="auto"/>
            </w:pPr>
            <w:r>
              <w:t>26 hospital inpatient units</w:t>
            </w:r>
          </w:p>
        </w:tc>
        <w:tc>
          <w:tcPr>
            <w:tcW w:w="3528" w:type="dxa"/>
          </w:tcPr>
          <w:p w14:paraId="74020111" w14:textId="77777777" w:rsidR="00145200" w:rsidRDefault="00145200" w:rsidP="007A5C81">
            <w:pPr>
              <w:spacing w:line="259" w:lineRule="auto"/>
            </w:pPr>
            <w:r>
              <w:t>N=261</w:t>
            </w:r>
          </w:p>
          <w:p w14:paraId="0BEFD081" w14:textId="77777777" w:rsidR="00145200" w:rsidRDefault="00145200" w:rsidP="007A5C81">
            <w:pPr>
              <w:spacing w:line="259" w:lineRule="auto"/>
            </w:pPr>
          </w:p>
          <w:p w14:paraId="0A1EAAED" w14:textId="77777777" w:rsidR="00145200" w:rsidRDefault="00145200" w:rsidP="007A5C81">
            <w:pPr>
              <w:spacing w:line="259" w:lineRule="auto"/>
            </w:pPr>
            <w:r w:rsidRPr="00AE6ACB">
              <w:t>Eligible participants included nurses, nurse practitioners, occupational therapists, physiotherapists, physicians, managers, other allied health-care staff, and other unit staff such as personal support workers and ward clerks</w:t>
            </w:r>
            <w:r>
              <w:t xml:space="preserve"> – however, professions of final participants not reported.</w:t>
            </w:r>
          </w:p>
        </w:tc>
      </w:tr>
      <w:tr w:rsidR="00953884" w14:paraId="3CC453BA" w14:textId="77777777" w:rsidTr="006D4172">
        <w:trPr>
          <w:tblHeader/>
        </w:trPr>
        <w:tc>
          <w:tcPr>
            <w:tcW w:w="1974" w:type="dxa"/>
          </w:tcPr>
          <w:p w14:paraId="0E71F912" w14:textId="4185423A" w:rsidR="00145200" w:rsidRDefault="00145200" w:rsidP="007A5C81">
            <w:pPr>
              <w:spacing w:line="259" w:lineRule="auto"/>
            </w:pPr>
            <w:r>
              <w:t>Myers, 2021</w:t>
            </w:r>
            <w:r w:rsidR="003C478D">
              <w:fldChar w:fldCharType="begin"/>
            </w:r>
            <w:r w:rsidR="00922860">
              <w:instrText xml:space="preserve"> ADDIN EN.CITE &lt;EndNote&gt;&lt;Cite&gt;&lt;Author&gt;Myers&lt;/Author&gt;&lt;Year&gt;2021&lt;/Year&gt;&lt;RecNum&gt;565&lt;/RecNum&gt;&lt;DisplayText&gt;&lt;style face="superscript"&gt;63&lt;/style&gt;&lt;/DisplayText&gt;&lt;record&gt;&lt;rec-number&gt;565&lt;/rec-number&gt;&lt;foreign-keys&gt;&lt;key app="EN" db-id="wfwrprpvbz2afne2fr3pzwdcvd29r02twp0w" timestamp="1650636927"&gt;565&lt;/key&gt;&lt;/foreign-keys&gt;&lt;ref-type name="Journal Article"&gt;17&lt;/ref-type&gt;&lt;contributors&gt;&lt;authors&gt;&lt;author&gt;Myers, Anna&lt;/author&gt;&lt;author&gt;Quirk, Helen&lt;/author&gt;&lt;author&gt;Lowe, Anna&lt;/author&gt;&lt;author&gt;Crank, Helen&lt;/author&gt;&lt;author&gt;Broom, David&lt;/author&gt;&lt;author&gt;Jones, Natasha&lt;/author&gt;&lt;author&gt;Reid, Hamish&lt;/author&gt;&lt;author&gt;Speers, Chris&lt;/author&gt;&lt;author&gt;Copeland, Robert&lt;/author&gt;&lt;/authors&gt;&lt;/contributors&gt;&lt;titles&gt;&lt;title&gt;The Active Hospital pilot: A qualitative study exploring the implementation of a Trust-wide Sport and Exercise Medicine-led physical activity intervention&lt;/title&gt;&lt;secondary-title&gt;PLOS ONE&lt;/secondary-title&gt;&lt;/titles&gt;&lt;periodical&gt;&lt;full-title&gt;PLOS ONE&lt;/full-title&gt;&lt;/periodical&gt;&lt;pages&gt;e0257802&lt;/pages&gt;&lt;volume&gt;16&lt;/volume&gt;&lt;number&gt;9&lt;/number&gt;&lt;dates&gt;&lt;year&gt;2021&lt;/year&gt;&lt;/dates&gt;&lt;publisher&gt;Public Library of Science (PLoS)&lt;/publisher&gt;&lt;isbn&gt;1932-6203&lt;/isbn&gt;&lt;urls&gt;&lt;related-urls&gt;&lt;url&gt;https://dx.doi.org/10.1371/journal.pone.0257802&lt;/url&gt;&lt;/related-urls&gt;&lt;/urls&gt;&lt;electronic-resource-num&gt;10.1371/journal.pone.0257802&lt;/electronic-resource-num&gt;&lt;/record&gt;&lt;/Cite&gt;&lt;/EndNote&gt;</w:instrText>
            </w:r>
            <w:r w:rsidR="003C478D">
              <w:fldChar w:fldCharType="separate"/>
            </w:r>
            <w:r w:rsidR="00922860" w:rsidRPr="00922860">
              <w:rPr>
                <w:noProof/>
                <w:vertAlign w:val="superscript"/>
              </w:rPr>
              <w:t>63</w:t>
            </w:r>
            <w:r w:rsidR="003C478D">
              <w:fldChar w:fldCharType="end"/>
            </w:r>
          </w:p>
        </w:tc>
        <w:tc>
          <w:tcPr>
            <w:tcW w:w="294" w:type="dxa"/>
          </w:tcPr>
          <w:p w14:paraId="456CDF96" w14:textId="77777777" w:rsidR="00145200" w:rsidRDefault="00145200" w:rsidP="007A5C81">
            <w:pPr>
              <w:spacing w:line="259" w:lineRule="auto"/>
            </w:pPr>
            <w:r>
              <w:t>United Kingdom</w:t>
            </w:r>
          </w:p>
        </w:tc>
        <w:tc>
          <w:tcPr>
            <w:tcW w:w="4501" w:type="dxa"/>
          </w:tcPr>
          <w:p w14:paraId="7CCA523C" w14:textId="77777777" w:rsidR="00145200" w:rsidRPr="005E57F3" w:rsidRDefault="00145200" w:rsidP="007A5C81">
            <w:pPr>
              <w:spacing w:line="259" w:lineRule="auto"/>
              <w:rPr>
                <w:lang w:val="en-AU"/>
              </w:rPr>
            </w:pPr>
            <w:r>
              <w:rPr>
                <w:lang w:val="en-AU"/>
              </w:rPr>
              <w:t>T</w:t>
            </w:r>
            <w:r w:rsidRPr="005E57F3">
              <w:rPr>
                <w:lang w:val="en-AU"/>
              </w:rPr>
              <w:t>o</w:t>
            </w:r>
            <w:r>
              <w:rPr>
                <w:lang w:val="en-AU"/>
              </w:rPr>
              <w:t xml:space="preserve"> </w:t>
            </w:r>
            <w:r w:rsidRPr="005E57F3">
              <w:rPr>
                <w:lang w:val="en-AU"/>
              </w:rPr>
              <w:t>explore</w:t>
            </w:r>
            <w:r>
              <w:rPr>
                <w:lang w:val="en-AU"/>
              </w:rPr>
              <w:t xml:space="preserve"> </w:t>
            </w:r>
            <w:r w:rsidRPr="005E57F3">
              <w:rPr>
                <w:lang w:val="en-AU"/>
              </w:rPr>
              <w:t>how</w:t>
            </w:r>
            <w:r>
              <w:rPr>
                <w:lang w:val="en-AU"/>
              </w:rPr>
              <w:t xml:space="preserve"> </w:t>
            </w:r>
            <w:r w:rsidRPr="005E57F3">
              <w:rPr>
                <w:lang w:val="en-AU"/>
              </w:rPr>
              <w:t>the</w:t>
            </w:r>
            <w:r>
              <w:rPr>
                <w:lang w:val="en-AU"/>
              </w:rPr>
              <w:t xml:space="preserve"> </w:t>
            </w:r>
            <w:r w:rsidRPr="005E57F3">
              <w:rPr>
                <w:lang w:val="en-AU"/>
              </w:rPr>
              <w:t>pilot</w:t>
            </w:r>
            <w:r>
              <w:rPr>
                <w:lang w:val="en-AU"/>
              </w:rPr>
              <w:t xml:space="preserve"> </w:t>
            </w:r>
            <w:r w:rsidRPr="005E57F3">
              <w:rPr>
                <w:lang w:val="en-AU"/>
              </w:rPr>
              <w:t>was</w:t>
            </w:r>
            <w:r>
              <w:rPr>
                <w:lang w:val="en-AU"/>
              </w:rPr>
              <w:t xml:space="preserve"> </w:t>
            </w:r>
            <w:r w:rsidRPr="005E57F3">
              <w:rPr>
                <w:lang w:val="en-AU"/>
              </w:rPr>
              <w:t>implemented,</w:t>
            </w:r>
            <w:r>
              <w:rPr>
                <w:lang w:val="en-AU"/>
              </w:rPr>
              <w:t xml:space="preserve"> </w:t>
            </w:r>
            <w:r w:rsidRPr="005E57F3">
              <w:rPr>
                <w:lang w:val="en-AU"/>
              </w:rPr>
              <w:t>how</w:t>
            </w:r>
            <w:r>
              <w:rPr>
                <w:lang w:val="en-AU"/>
              </w:rPr>
              <w:t xml:space="preserve"> </w:t>
            </w:r>
            <w:r w:rsidRPr="005E57F3">
              <w:rPr>
                <w:lang w:val="en-AU"/>
              </w:rPr>
              <w:t>it</w:t>
            </w:r>
            <w:r>
              <w:rPr>
                <w:lang w:val="en-AU"/>
              </w:rPr>
              <w:t xml:space="preserve"> </w:t>
            </w:r>
            <w:r w:rsidRPr="005E57F3">
              <w:rPr>
                <w:lang w:val="en-AU"/>
              </w:rPr>
              <w:t>was</w:t>
            </w:r>
            <w:r>
              <w:rPr>
                <w:lang w:val="en-AU"/>
              </w:rPr>
              <w:t xml:space="preserve"> </w:t>
            </w:r>
            <w:r w:rsidRPr="005E57F3">
              <w:rPr>
                <w:lang w:val="en-AU"/>
              </w:rPr>
              <w:t>experienced</w:t>
            </w:r>
            <w:r>
              <w:rPr>
                <w:lang w:val="en-AU"/>
              </w:rPr>
              <w:t xml:space="preserve"> b</w:t>
            </w:r>
            <w:r w:rsidRPr="005E57F3">
              <w:rPr>
                <w:lang w:val="en-AU"/>
              </w:rPr>
              <w:t>y</w:t>
            </w:r>
            <w:r>
              <w:rPr>
                <w:lang w:val="en-AU"/>
              </w:rPr>
              <w:t xml:space="preserve"> Sports and Exercise Medicine (SEM) </w:t>
            </w:r>
            <w:r w:rsidRPr="005E57F3">
              <w:rPr>
                <w:lang w:val="en-AU"/>
              </w:rPr>
              <w:t>Consultants,</w:t>
            </w:r>
            <w:r>
              <w:rPr>
                <w:lang w:val="en-AU"/>
              </w:rPr>
              <w:t xml:space="preserve"> healthcare professionals </w:t>
            </w:r>
            <w:r w:rsidRPr="005E57F3">
              <w:rPr>
                <w:lang w:val="en-AU"/>
              </w:rPr>
              <w:t>and</w:t>
            </w:r>
            <w:r>
              <w:rPr>
                <w:lang w:val="en-AU"/>
              </w:rPr>
              <w:t xml:space="preserve"> </w:t>
            </w:r>
            <w:r w:rsidRPr="005E57F3">
              <w:rPr>
                <w:lang w:val="en-AU"/>
              </w:rPr>
              <w:t>patients,</w:t>
            </w:r>
            <w:r>
              <w:rPr>
                <w:lang w:val="en-AU"/>
              </w:rPr>
              <w:t xml:space="preserve"> </w:t>
            </w:r>
            <w:r w:rsidRPr="005E57F3">
              <w:rPr>
                <w:lang w:val="en-AU"/>
              </w:rPr>
              <w:t>what</w:t>
            </w:r>
            <w:r>
              <w:rPr>
                <w:lang w:val="en-AU"/>
              </w:rPr>
              <w:t xml:space="preserve"> </w:t>
            </w:r>
            <w:r w:rsidRPr="005E57F3">
              <w:rPr>
                <w:lang w:val="en-AU"/>
              </w:rPr>
              <w:t>worked</w:t>
            </w:r>
            <w:r>
              <w:rPr>
                <w:lang w:val="en-AU"/>
              </w:rPr>
              <w:t xml:space="preserve"> </w:t>
            </w:r>
            <w:r w:rsidRPr="005E57F3">
              <w:rPr>
                <w:lang w:val="en-AU"/>
              </w:rPr>
              <w:t>well</w:t>
            </w:r>
            <w:r>
              <w:rPr>
                <w:lang w:val="en-AU"/>
              </w:rPr>
              <w:t xml:space="preserve"> </w:t>
            </w:r>
            <w:r w:rsidRPr="005E57F3">
              <w:rPr>
                <w:lang w:val="en-AU"/>
              </w:rPr>
              <w:t>and</w:t>
            </w:r>
            <w:r>
              <w:rPr>
                <w:lang w:val="en-AU"/>
              </w:rPr>
              <w:t xml:space="preserve"> </w:t>
            </w:r>
            <w:r w:rsidRPr="005E57F3">
              <w:rPr>
                <w:lang w:val="en-AU"/>
              </w:rPr>
              <w:t>what</w:t>
            </w:r>
            <w:r>
              <w:rPr>
                <w:lang w:val="en-AU"/>
              </w:rPr>
              <w:t xml:space="preserve"> </w:t>
            </w:r>
            <w:r w:rsidRPr="005E57F3">
              <w:rPr>
                <w:lang w:val="en-AU"/>
              </w:rPr>
              <w:t>challenges</w:t>
            </w:r>
            <w:r>
              <w:rPr>
                <w:lang w:val="en-AU"/>
              </w:rPr>
              <w:t xml:space="preserve"> </w:t>
            </w:r>
            <w:r w:rsidRPr="005E57F3">
              <w:rPr>
                <w:lang w:val="en-AU"/>
              </w:rPr>
              <w:t>were</w:t>
            </w:r>
            <w:r>
              <w:rPr>
                <w:lang w:val="en-AU"/>
              </w:rPr>
              <w:t xml:space="preserve"> </w:t>
            </w:r>
            <w:r w:rsidRPr="005E57F3">
              <w:rPr>
                <w:lang w:val="en-AU"/>
              </w:rPr>
              <w:t>encountered</w:t>
            </w:r>
          </w:p>
        </w:tc>
        <w:tc>
          <w:tcPr>
            <w:tcW w:w="1393" w:type="dxa"/>
          </w:tcPr>
          <w:p w14:paraId="78C1B257" w14:textId="77777777" w:rsidR="00145200" w:rsidRDefault="00145200" w:rsidP="007A5C81">
            <w:pPr>
              <w:spacing w:line="259" w:lineRule="auto"/>
            </w:pPr>
            <w:r>
              <w:t>Semi-structured interviews</w:t>
            </w:r>
          </w:p>
        </w:tc>
        <w:tc>
          <w:tcPr>
            <w:tcW w:w="2343" w:type="dxa"/>
          </w:tcPr>
          <w:p w14:paraId="39E3BF33" w14:textId="77777777" w:rsidR="00145200" w:rsidRPr="00C4094E" w:rsidRDefault="00145200" w:rsidP="007A5C81">
            <w:pPr>
              <w:spacing w:line="259" w:lineRule="auto"/>
            </w:pPr>
            <w:r>
              <w:t>2 clinical pathways included in the analysis: renal unit and complex medical unit</w:t>
            </w:r>
          </w:p>
        </w:tc>
        <w:tc>
          <w:tcPr>
            <w:tcW w:w="3528" w:type="dxa"/>
          </w:tcPr>
          <w:p w14:paraId="712ACA49" w14:textId="77777777" w:rsidR="00145200" w:rsidRDefault="00145200" w:rsidP="007A5C81">
            <w:pPr>
              <w:spacing w:line="259" w:lineRule="auto"/>
            </w:pPr>
            <w:r>
              <w:t>N=8</w:t>
            </w:r>
          </w:p>
          <w:p w14:paraId="119F4CA8" w14:textId="77777777" w:rsidR="00145200" w:rsidRDefault="00145200" w:rsidP="007A5C81">
            <w:pPr>
              <w:spacing w:line="259" w:lineRule="auto"/>
            </w:pPr>
          </w:p>
          <w:p w14:paraId="274C7F82" w14:textId="77777777" w:rsidR="00145200" w:rsidRDefault="00145200" w:rsidP="007A5C81">
            <w:pPr>
              <w:spacing w:line="259" w:lineRule="auto"/>
            </w:pPr>
            <w:r>
              <w:t>Sports and exercise medicine consultants (n=3), other healthcare professionals providing care in the renal (n=2) and complex medical unit (n=3)</w:t>
            </w:r>
          </w:p>
        </w:tc>
      </w:tr>
      <w:tr w:rsidR="00953884" w14:paraId="106A8A47" w14:textId="77777777" w:rsidTr="006D4172">
        <w:trPr>
          <w:tblHeader/>
        </w:trPr>
        <w:tc>
          <w:tcPr>
            <w:tcW w:w="1974" w:type="dxa"/>
          </w:tcPr>
          <w:p w14:paraId="52CCD492" w14:textId="650EC7E8" w:rsidR="00145200" w:rsidRDefault="00145200" w:rsidP="007A5C81">
            <w:pPr>
              <w:spacing w:line="259" w:lineRule="auto"/>
            </w:pPr>
            <w:r>
              <w:t>Ohlsson-</w:t>
            </w:r>
            <w:proofErr w:type="spellStart"/>
            <w:r>
              <w:t>Nevo</w:t>
            </w:r>
            <w:proofErr w:type="spellEnd"/>
            <w:r>
              <w:t>, 2020</w:t>
            </w:r>
            <w:r w:rsidR="003C478D">
              <w:fldChar w:fldCharType="begin"/>
            </w:r>
            <w:r w:rsidR="00922860">
              <w:instrText xml:space="preserve"> ADDIN EN.CITE &lt;EndNote&gt;&lt;Cite&gt;&lt;Author&gt;Ohlsson‐Nevo&lt;/Author&gt;&lt;Year&gt;2020&lt;/Year&gt;&lt;RecNum&gt;237&lt;/RecNum&gt;&lt;DisplayText&gt;&lt;style face="superscript"&gt;80&lt;/style&gt;&lt;/DisplayText&gt;&lt;record&gt;&lt;rec-number&gt;237&lt;/rec-number&gt;&lt;foreign-keys&gt;&lt;key app="EN" db-id="wfwrprpvbz2afne2fr3pzwdcvd29r02twp0w" timestamp="1626135541"&gt;237&lt;/key&gt;&lt;/foreign-keys&gt;&lt;ref-type name="Journal Article"&gt;17&lt;/ref-type&gt;&lt;contributors&gt;&lt;authors&gt;&lt;author&gt;Ohlsson‐Nevo, Emma&lt;/author&gt;&lt;author&gt;Andersson, Gunnel&lt;/author&gt;&lt;author&gt;Nilsing Strid, Emma&lt;/author&gt;&lt;/authors&gt;&lt;/contributors&gt;&lt;titles&gt;&lt;title&gt;In the hands of nurses: A focus group study of how nurses perceive and promote inpatients&amp;apos; needs for physical activity&lt;/title&gt;&lt;secondary-title&gt;Nursing Open&lt;/secondary-title&gt;&lt;/titles&gt;&lt;periodical&gt;&lt;full-title&gt;Nursing Open&lt;/full-title&gt;&lt;/periodical&gt;&lt;pages&gt;334-344&lt;/pages&gt;&lt;volume&gt;7&lt;/volume&gt;&lt;number&gt;1&lt;/number&gt;&lt;dates&gt;&lt;year&gt;2020&lt;/year&gt;&lt;/dates&gt;&lt;publisher&gt;Wiley&lt;/publisher&gt;&lt;isbn&gt;2054-1058&lt;/isbn&gt;&lt;urls&gt;&lt;related-urls&gt;&lt;url&gt;https://dx.doi.org/10.1002/nop2.401&lt;/url&gt;&lt;/related-urls&gt;&lt;/urls&gt;&lt;electronic-resource-num&gt;10.1002/nop2.401&lt;/electronic-resource-num&gt;&lt;/record&gt;&lt;/Cite&gt;&lt;/EndNote&gt;</w:instrText>
            </w:r>
            <w:r w:rsidR="003C478D">
              <w:fldChar w:fldCharType="separate"/>
            </w:r>
            <w:r w:rsidR="00922860" w:rsidRPr="00922860">
              <w:rPr>
                <w:noProof/>
                <w:vertAlign w:val="superscript"/>
              </w:rPr>
              <w:t>80</w:t>
            </w:r>
            <w:r w:rsidR="003C478D">
              <w:fldChar w:fldCharType="end"/>
            </w:r>
          </w:p>
        </w:tc>
        <w:tc>
          <w:tcPr>
            <w:tcW w:w="294" w:type="dxa"/>
          </w:tcPr>
          <w:p w14:paraId="1703C241" w14:textId="77777777" w:rsidR="00145200" w:rsidRDefault="00145200" w:rsidP="007A5C81">
            <w:pPr>
              <w:spacing w:line="259" w:lineRule="auto"/>
            </w:pPr>
            <w:r>
              <w:t>Sweden</w:t>
            </w:r>
          </w:p>
        </w:tc>
        <w:tc>
          <w:tcPr>
            <w:tcW w:w="4501" w:type="dxa"/>
          </w:tcPr>
          <w:p w14:paraId="063FE998" w14:textId="77777777" w:rsidR="00145200" w:rsidRPr="0087474C" w:rsidRDefault="00145200" w:rsidP="007A5C81">
            <w:pPr>
              <w:spacing w:line="259" w:lineRule="auto"/>
            </w:pPr>
            <w:r w:rsidRPr="00C4094E">
              <w:t>To describe how nurses perceive and promote inpatients' needs for physical activity during their stay at the ward</w:t>
            </w:r>
          </w:p>
        </w:tc>
        <w:tc>
          <w:tcPr>
            <w:tcW w:w="1393" w:type="dxa"/>
          </w:tcPr>
          <w:p w14:paraId="5CF1259D" w14:textId="77777777" w:rsidR="00145200" w:rsidRDefault="00145200" w:rsidP="007A5C81">
            <w:pPr>
              <w:spacing w:line="259" w:lineRule="auto"/>
            </w:pPr>
            <w:r>
              <w:t>Focus groups</w:t>
            </w:r>
          </w:p>
        </w:tc>
        <w:tc>
          <w:tcPr>
            <w:tcW w:w="2343" w:type="dxa"/>
          </w:tcPr>
          <w:p w14:paraId="2A3CD71F" w14:textId="77777777" w:rsidR="00145200" w:rsidRDefault="00145200" w:rsidP="007A5C81">
            <w:pPr>
              <w:spacing w:line="259" w:lineRule="auto"/>
            </w:pPr>
            <w:r w:rsidRPr="00C4094E">
              <w:t>7 medical &amp; surgical wards in three hospitals, including one university hospital: surgical (4), medical (3), university hospital (3), smaller hospitals (4)</w:t>
            </w:r>
          </w:p>
        </w:tc>
        <w:tc>
          <w:tcPr>
            <w:tcW w:w="3528" w:type="dxa"/>
          </w:tcPr>
          <w:p w14:paraId="7B1586FE" w14:textId="77777777" w:rsidR="00145200" w:rsidRDefault="00145200" w:rsidP="007A5C81">
            <w:pPr>
              <w:spacing w:line="259" w:lineRule="auto"/>
            </w:pPr>
            <w:r>
              <w:t>N=29</w:t>
            </w:r>
          </w:p>
          <w:p w14:paraId="03E8AA19" w14:textId="77777777" w:rsidR="00145200" w:rsidRDefault="00145200" w:rsidP="007A5C81">
            <w:pPr>
              <w:spacing w:line="259" w:lineRule="auto"/>
            </w:pPr>
          </w:p>
          <w:p w14:paraId="0FD2433F" w14:textId="77777777" w:rsidR="00145200" w:rsidRDefault="00145200" w:rsidP="007A5C81">
            <w:pPr>
              <w:spacing w:line="259" w:lineRule="auto"/>
            </w:pPr>
            <w:r>
              <w:t>Registered nurses (n=15), certified nursing assistants (n=14)</w:t>
            </w:r>
          </w:p>
        </w:tc>
      </w:tr>
      <w:tr w:rsidR="00953884" w14:paraId="62605199" w14:textId="77777777" w:rsidTr="006D4172">
        <w:trPr>
          <w:tblHeader/>
        </w:trPr>
        <w:tc>
          <w:tcPr>
            <w:tcW w:w="1974" w:type="dxa"/>
          </w:tcPr>
          <w:p w14:paraId="624776B8" w14:textId="1724788B" w:rsidR="00145200" w:rsidRDefault="00145200" w:rsidP="007A5C81">
            <w:pPr>
              <w:spacing w:line="259" w:lineRule="auto"/>
            </w:pPr>
            <w:proofErr w:type="spellStart"/>
            <w:r>
              <w:t>Osinaike</w:t>
            </w:r>
            <w:proofErr w:type="spellEnd"/>
            <w:r>
              <w:t>, 2021</w:t>
            </w:r>
            <w:r w:rsidR="003C478D">
              <w:fldChar w:fldCharType="begin"/>
            </w:r>
            <w:r w:rsidR="00922860">
              <w:instrText xml:space="preserve"> ADDIN EN.CITE &lt;EndNote&gt;&lt;Cite&gt;&lt;Author&gt;Osinaike&lt;/Author&gt;&lt;Year&gt;2021&lt;/Year&gt;&lt;RecNum&gt;228&lt;/RecNum&gt;&lt;DisplayText&gt;&lt;style face="superscript"&gt;81&lt;/style&gt;&lt;/DisplayText&gt;&lt;record&gt;&lt;rec-number&gt;228&lt;/rec-number&gt;&lt;foreign-keys&gt;&lt;key app="EN" db-id="wfwrprpvbz2afne2fr3pzwdcvd29r02twp0w" timestamp="1626133924"&gt;228&lt;/key&gt;&lt;/foreign-keys&gt;&lt;ref-type name="Journal Article"&gt;17&lt;/ref-type&gt;&lt;contributors&gt;&lt;authors&gt;&lt;author&gt;Osinaike, Jimisayo&lt;/author&gt;&lt;author&gt;Hartley, Sandra Elaine&lt;/author&gt;&lt;/authors&gt;&lt;/contributors&gt;&lt;titles&gt;&lt;title&gt;Physical activity counselling among junior doctors in the UK: A qualitative study&lt;/title&gt;&lt;secondary-title&gt;Health Education Journal&lt;/secondary-title&gt;&lt;/titles&gt;&lt;periodical&gt;&lt;full-title&gt;Health Education Journal&lt;/full-title&gt;&lt;/periodical&gt;&lt;pages&gt;001789692199907&lt;/pages&gt;&lt;dates&gt;&lt;year&gt;2021&lt;/year&gt;&lt;/dates&gt;&lt;publisher&gt;SAGE Publications&lt;/publisher&gt;&lt;isbn&gt;0017-8969&lt;/isbn&gt;&lt;urls&gt;&lt;related-urls&gt;&lt;url&gt;https://dx.doi.org/10.1177/0017896921999074&lt;/url&gt;&lt;/related-urls&gt;&lt;/urls&gt;&lt;electronic-resource-num&gt;10.1177/0017896921999074&lt;/electronic-resource-num&gt;&lt;/record&gt;&lt;/Cite&gt;&lt;/EndNote&gt;</w:instrText>
            </w:r>
            <w:r w:rsidR="003C478D">
              <w:fldChar w:fldCharType="separate"/>
            </w:r>
            <w:r w:rsidR="00922860" w:rsidRPr="00922860">
              <w:rPr>
                <w:noProof/>
                <w:vertAlign w:val="superscript"/>
              </w:rPr>
              <w:t>81</w:t>
            </w:r>
            <w:r w:rsidR="003C478D">
              <w:fldChar w:fldCharType="end"/>
            </w:r>
          </w:p>
        </w:tc>
        <w:tc>
          <w:tcPr>
            <w:tcW w:w="294" w:type="dxa"/>
          </w:tcPr>
          <w:p w14:paraId="6AA26222" w14:textId="77777777" w:rsidR="00145200" w:rsidRDefault="00145200" w:rsidP="007A5C81">
            <w:pPr>
              <w:spacing w:line="259" w:lineRule="auto"/>
            </w:pPr>
            <w:r>
              <w:t>United Kingdom</w:t>
            </w:r>
          </w:p>
        </w:tc>
        <w:tc>
          <w:tcPr>
            <w:tcW w:w="4501" w:type="dxa"/>
          </w:tcPr>
          <w:p w14:paraId="729BA4C4" w14:textId="77777777" w:rsidR="00145200" w:rsidRPr="00C4094E" w:rsidRDefault="00145200" w:rsidP="007A5C81">
            <w:pPr>
              <w:spacing w:line="259" w:lineRule="auto"/>
            </w:pPr>
            <w:r>
              <w:t>To explore the PA counselling attitudes and practices of junior doctors, to understand barriers to PA counselling practice among junior doctors and to understand enablers and facilitators to PA counselling among junior doctors</w:t>
            </w:r>
          </w:p>
        </w:tc>
        <w:tc>
          <w:tcPr>
            <w:tcW w:w="1393" w:type="dxa"/>
          </w:tcPr>
          <w:p w14:paraId="580CDB0D" w14:textId="77777777" w:rsidR="00145200" w:rsidRDefault="00145200" w:rsidP="007A5C81">
            <w:pPr>
              <w:spacing w:line="259" w:lineRule="auto"/>
            </w:pPr>
            <w:r>
              <w:t>Semi-structured interviews</w:t>
            </w:r>
          </w:p>
        </w:tc>
        <w:tc>
          <w:tcPr>
            <w:tcW w:w="2343" w:type="dxa"/>
          </w:tcPr>
          <w:p w14:paraId="003C78A3" w14:textId="77777777" w:rsidR="00145200" w:rsidRPr="00C4094E" w:rsidRDefault="00145200" w:rsidP="007A5C81">
            <w:pPr>
              <w:spacing w:line="259" w:lineRule="auto"/>
            </w:pPr>
            <w:r w:rsidRPr="006F0C62">
              <w:t>Various; participants worked across different settings, had spent at least 1 year in rotational foundation training</w:t>
            </w:r>
            <w:r>
              <w:t>.</w:t>
            </w:r>
          </w:p>
        </w:tc>
        <w:tc>
          <w:tcPr>
            <w:tcW w:w="3528" w:type="dxa"/>
          </w:tcPr>
          <w:p w14:paraId="2AECC2CF" w14:textId="77777777" w:rsidR="00145200" w:rsidRDefault="00145200" w:rsidP="007A5C81">
            <w:pPr>
              <w:spacing w:line="259" w:lineRule="auto"/>
            </w:pPr>
            <w:r>
              <w:t>N=11</w:t>
            </w:r>
          </w:p>
          <w:p w14:paraId="57FA3E84" w14:textId="77777777" w:rsidR="00145200" w:rsidRDefault="00145200" w:rsidP="007A5C81">
            <w:pPr>
              <w:spacing w:line="259" w:lineRule="auto"/>
            </w:pPr>
          </w:p>
          <w:p w14:paraId="363D2279" w14:textId="77777777" w:rsidR="00145200" w:rsidRDefault="00145200" w:rsidP="007A5C81">
            <w:pPr>
              <w:spacing w:line="259" w:lineRule="auto"/>
            </w:pPr>
            <w:r>
              <w:t>Junior doctors in their second year of postgraduate medical practice (n=11)</w:t>
            </w:r>
          </w:p>
        </w:tc>
      </w:tr>
      <w:tr w:rsidR="00953884" w14:paraId="7BA7A8F4" w14:textId="77777777" w:rsidTr="006D4172">
        <w:trPr>
          <w:tblHeader/>
        </w:trPr>
        <w:tc>
          <w:tcPr>
            <w:tcW w:w="1974" w:type="dxa"/>
          </w:tcPr>
          <w:p w14:paraId="24274C07" w14:textId="4F8E8A0E" w:rsidR="00145200" w:rsidRDefault="00145200" w:rsidP="007A5C81">
            <w:pPr>
              <w:spacing w:line="259" w:lineRule="auto"/>
            </w:pPr>
            <w:proofErr w:type="spellStart"/>
            <w:r>
              <w:t>Pavon</w:t>
            </w:r>
            <w:proofErr w:type="spellEnd"/>
            <w:r>
              <w:t>, 2021</w:t>
            </w:r>
            <w:r w:rsidR="003C478D">
              <w:fldChar w:fldCharType="begin"/>
            </w:r>
            <w:r w:rsidR="00922860">
              <w:instrText xml:space="preserve"> ADDIN EN.CITE &lt;EndNote&gt;&lt;Cite&gt;&lt;Author&gt;Pavon&lt;/Author&gt;&lt;Year&gt;2021&lt;/Year&gt;&lt;RecNum&gt;324&lt;/RecNum&gt;&lt;DisplayText&gt;&lt;style face="superscript"&gt;64&lt;/style&gt;&lt;/DisplayText&gt;&lt;record&gt;&lt;rec-number&gt;324&lt;/rec-number&gt;&lt;foreign-keys&gt;&lt;key app="EN" db-id="wfwrprpvbz2afne2fr3pzwdcvd29r02twp0w" timestamp="1628508571"&gt;324&lt;/key&gt;&lt;/foreign-keys&gt;&lt;ref-type name="Journal Article"&gt;17&lt;/ref-type&gt;&lt;contributors&gt;&lt;authors&gt;&lt;author&gt;Pavon, Juliessa M.&lt;/author&gt;&lt;author&gt;Fish, Laura J.&lt;/author&gt;&lt;author&gt;Colón‐Emeric, Cathleen S.&lt;/author&gt;&lt;author&gt;Hall, Katherine S.&lt;/author&gt;&lt;author&gt;Morey, Miriam C.&lt;/author&gt;&lt;author&gt;Pastva, Amy M.&lt;/author&gt;&lt;author&gt;Hastings, Susan N.&lt;/author&gt;&lt;/authors&gt;&lt;/contributors&gt;&lt;titles&gt;&lt;title&gt;Towards “mobility is medicine”: Socioecological factors and hospital mobility in older adults&lt;/title&gt;&lt;secondary-title&gt;Journal of the American Geriatrics Society&lt;/secondary-title&gt;&lt;/titles&gt;&lt;periodical&gt;&lt;full-title&gt;Journal of the American Geriatrics Society&lt;/full-title&gt;&lt;/periodical&gt;&lt;pages&gt;1846-1855&lt;/pages&gt;&lt;volume&gt;69&lt;/volume&gt;&lt;number&gt;7&lt;/number&gt;&lt;dates&gt;&lt;year&gt;2021&lt;/year&gt;&lt;/dates&gt;&lt;publisher&gt;Wiley&lt;/publisher&gt;&lt;isbn&gt;0002-8614&lt;/isbn&gt;&lt;urls&gt;&lt;related-urls&gt;&lt;url&gt;https://dx.doi.org/10.1111/jgs.17109&lt;/url&gt;&lt;/related-urls&gt;&lt;/urls&gt;&lt;electronic-resource-num&gt;10.1111/jgs.17109&lt;/electronic-resource-num&gt;&lt;/record&gt;&lt;/Cite&gt;&lt;/EndNote&gt;</w:instrText>
            </w:r>
            <w:r w:rsidR="003C478D">
              <w:fldChar w:fldCharType="separate"/>
            </w:r>
            <w:r w:rsidR="00922860" w:rsidRPr="00922860">
              <w:rPr>
                <w:noProof/>
                <w:vertAlign w:val="superscript"/>
              </w:rPr>
              <w:t>64</w:t>
            </w:r>
            <w:r w:rsidR="003C478D">
              <w:fldChar w:fldCharType="end"/>
            </w:r>
          </w:p>
        </w:tc>
        <w:tc>
          <w:tcPr>
            <w:tcW w:w="294" w:type="dxa"/>
          </w:tcPr>
          <w:p w14:paraId="129C5C2C" w14:textId="77777777" w:rsidR="00145200" w:rsidRDefault="00145200" w:rsidP="007A5C81">
            <w:pPr>
              <w:spacing w:line="259" w:lineRule="auto"/>
            </w:pPr>
            <w:r>
              <w:t>United States</w:t>
            </w:r>
          </w:p>
        </w:tc>
        <w:tc>
          <w:tcPr>
            <w:tcW w:w="4501" w:type="dxa"/>
          </w:tcPr>
          <w:p w14:paraId="1388BD3C" w14:textId="77777777" w:rsidR="00145200" w:rsidRDefault="00145200" w:rsidP="007A5C81">
            <w:pPr>
              <w:spacing w:line="259" w:lineRule="auto"/>
            </w:pPr>
            <w:r>
              <w:t>To explore, using the socioecological model, the perspectives of both patients and hospital providers regarding: factors that influence hospital mobility in older adults, and, how these factors can inform the design or implementation of hospital walking or mobility programs</w:t>
            </w:r>
          </w:p>
        </w:tc>
        <w:tc>
          <w:tcPr>
            <w:tcW w:w="1393" w:type="dxa"/>
          </w:tcPr>
          <w:p w14:paraId="7FD05194" w14:textId="77777777" w:rsidR="00145200" w:rsidRDefault="00145200" w:rsidP="007A5C81">
            <w:pPr>
              <w:spacing w:line="259" w:lineRule="auto"/>
            </w:pPr>
            <w:r>
              <w:t>Semi-structured interviews with hospitalist physicians; focus groups with all other participants</w:t>
            </w:r>
          </w:p>
        </w:tc>
        <w:tc>
          <w:tcPr>
            <w:tcW w:w="2343" w:type="dxa"/>
          </w:tcPr>
          <w:p w14:paraId="75D6901A" w14:textId="77777777" w:rsidR="00145200" w:rsidRPr="006F0C62" w:rsidRDefault="00145200" w:rsidP="007A5C81">
            <w:pPr>
              <w:spacing w:line="259" w:lineRule="auto"/>
            </w:pPr>
            <w:r w:rsidRPr="007153A6">
              <w:t>General medicine ward at a tertiary medical centre and academic community hospital</w:t>
            </w:r>
          </w:p>
        </w:tc>
        <w:tc>
          <w:tcPr>
            <w:tcW w:w="3528" w:type="dxa"/>
          </w:tcPr>
          <w:p w14:paraId="436320AB" w14:textId="77777777" w:rsidR="00145200" w:rsidRDefault="00145200" w:rsidP="007A5C81">
            <w:pPr>
              <w:spacing w:line="259" w:lineRule="auto"/>
            </w:pPr>
            <w:r>
              <w:t xml:space="preserve">N=48 </w:t>
            </w:r>
          </w:p>
          <w:p w14:paraId="4CE91743" w14:textId="77777777" w:rsidR="00145200" w:rsidRDefault="00145200" w:rsidP="007A5C81">
            <w:pPr>
              <w:spacing w:line="259" w:lineRule="auto"/>
            </w:pPr>
          </w:p>
          <w:p w14:paraId="252E48B2" w14:textId="77777777" w:rsidR="00145200" w:rsidRDefault="00145200" w:rsidP="007A5C81">
            <w:pPr>
              <w:spacing w:line="259" w:lineRule="auto"/>
            </w:pPr>
            <w:r>
              <w:t>Medical residents (n=7), nurses (n=9), certified nursing assistants (n=2), physical therapists (n=9), occupational therapists (n=11)</w:t>
            </w:r>
          </w:p>
        </w:tc>
      </w:tr>
      <w:tr w:rsidR="00953884" w14:paraId="48A37086" w14:textId="77777777" w:rsidTr="006D4172">
        <w:trPr>
          <w:tblHeader/>
        </w:trPr>
        <w:tc>
          <w:tcPr>
            <w:tcW w:w="1974" w:type="dxa"/>
          </w:tcPr>
          <w:p w14:paraId="6A09A61A" w14:textId="4DD5DFDA" w:rsidR="00145200" w:rsidRDefault="00145200" w:rsidP="007A5C81">
            <w:pPr>
              <w:spacing w:line="259" w:lineRule="auto"/>
            </w:pPr>
            <w:r>
              <w:t>Pedersen, 2020</w:t>
            </w:r>
            <w:r w:rsidR="003C478D">
              <w:fldChar w:fldCharType="begin"/>
            </w:r>
            <w:r w:rsidR="00922860">
              <w:instrText xml:space="preserve"> ADDIN EN.CITE &lt;EndNote&gt;&lt;Cite&gt;&lt;Author&gt;Pedersen&lt;/Author&gt;&lt;Year&gt;2020&lt;/Year&gt;&lt;RecNum&gt;325&lt;/RecNum&gt;&lt;DisplayText&gt;&lt;style face="superscript"&gt;82&lt;/style&gt;&lt;/DisplayText&gt;&lt;record&gt;&lt;rec-number&gt;325&lt;/rec-number&gt;&lt;foreign-keys&gt;&lt;key app="EN" db-id="wfwrprpvbz2afne2fr3pzwdcvd29r02twp0w" timestamp="1628508645"&gt;325&lt;/key&gt;&lt;/foreign-keys&gt;&lt;ref-type name="Journal Article"&gt;17&lt;/ref-type&gt;&lt;contributors&gt;&lt;authors&gt;&lt;author&gt;Pedersen, Mette Merete&lt;/author&gt;&lt;author&gt;Brødsgaard, Rasmus&lt;/author&gt;&lt;author&gt;Nilsen, Per&lt;/author&gt;&lt;author&gt;Kirk, Jeanette Wassar&lt;/author&gt;&lt;/authors&gt;&lt;/contributors&gt;&lt;titles&gt;&lt;title&gt;Is Promotion of Mobility in Older Patients Hospitalized for Medical Illness a Physician’s Job?—An Interview Study with Physicians in Denmark&lt;/title&gt;&lt;secondary-title&gt;Geriatrics&lt;/secondary-title&gt;&lt;/titles&gt;&lt;periodical&gt;&lt;full-title&gt;Geriatrics&lt;/full-title&gt;&lt;/periodical&gt;&lt;pages&gt;74&lt;/pages&gt;&lt;volume&gt;5&lt;/volume&gt;&lt;number&gt;4&lt;/number&gt;&lt;dates&gt;&lt;year&gt;2020&lt;/year&gt;&lt;/dates&gt;&lt;publisher&gt;MDPI AG&lt;/publisher&gt;&lt;isbn&gt;2308-3417&lt;/isbn&gt;&lt;urls&gt;&lt;related-urls&gt;&lt;url&gt;https://dx.doi.org/10.3390/geriatrics5040074&lt;/url&gt;&lt;/related-urls&gt;&lt;/urls&gt;&lt;electronic-resource-num&gt;10.3390/geriatrics5040074&lt;/electronic-resource-num&gt;&lt;/record&gt;&lt;/Cite&gt;&lt;/EndNote&gt;</w:instrText>
            </w:r>
            <w:r w:rsidR="003C478D">
              <w:fldChar w:fldCharType="separate"/>
            </w:r>
            <w:r w:rsidR="00922860" w:rsidRPr="00922860">
              <w:rPr>
                <w:noProof/>
                <w:vertAlign w:val="superscript"/>
              </w:rPr>
              <w:t>82</w:t>
            </w:r>
            <w:r w:rsidR="003C478D">
              <w:fldChar w:fldCharType="end"/>
            </w:r>
          </w:p>
        </w:tc>
        <w:tc>
          <w:tcPr>
            <w:tcW w:w="294" w:type="dxa"/>
          </w:tcPr>
          <w:p w14:paraId="0F363141" w14:textId="77777777" w:rsidR="00145200" w:rsidRDefault="00145200" w:rsidP="007A5C81">
            <w:pPr>
              <w:spacing w:line="259" w:lineRule="auto"/>
            </w:pPr>
            <w:r>
              <w:t>Denmark</w:t>
            </w:r>
          </w:p>
        </w:tc>
        <w:tc>
          <w:tcPr>
            <w:tcW w:w="4501" w:type="dxa"/>
          </w:tcPr>
          <w:p w14:paraId="2D0C3D1E" w14:textId="77777777" w:rsidR="00145200" w:rsidRDefault="00145200" w:rsidP="007A5C81">
            <w:pPr>
              <w:spacing w:line="259" w:lineRule="auto"/>
            </w:pPr>
            <w:r w:rsidRPr="00EB36DD">
              <w:t>To classify the most common barriers and facilitators to physicians' promotion of mobility in older medical patients as part of an intervention to promote mobility using the theoretical domains framework</w:t>
            </w:r>
          </w:p>
        </w:tc>
        <w:tc>
          <w:tcPr>
            <w:tcW w:w="1393" w:type="dxa"/>
          </w:tcPr>
          <w:p w14:paraId="49916BB5" w14:textId="77777777" w:rsidR="00145200" w:rsidRDefault="00145200" w:rsidP="007A5C81">
            <w:pPr>
              <w:spacing w:line="259" w:lineRule="auto"/>
            </w:pPr>
            <w:r>
              <w:t>Semi-structured interviews</w:t>
            </w:r>
          </w:p>
        </w:tc>
        <w:tc>
          <w:tcPr>
            <w:tcW w:w="2343" w:type="dxa"/>
          </w:tcPr>
          <w:p w14:paraId="6ADDE75A" w14:textId="77777777" w:rsidR="00145200" w:rsidRPr="007153A6" w:rsidRDefault="00145200" w:rsidP="007A5C81">
            <w:pPr>
              <w:spacing w:line="259" w:lineRule="auto"/>
            </w:pPr>
            <w:r w:rsidRPr="00EB36DD">
              <w:t>Two medical departments of two hospitals</w:t>
            </w:r>
          </w:p>
        </w:tc>
        <w:tc>
          <w:tcPr>
            <w:tcW w:w="3528" w:type="dxa"/>
          </w:tcPr>
          <w:p w14:paraId="5E015769" w14:textId="77777777" w:rsidR="00145200" w:rsidRDefault="00145200" w:rsidP="007A5C81">
            <w:pPr>
              <w:spacing w:line="259" w:lineRule="auto"/>
            </w:pPr>
            <w:r>
              <w:t>N=12</w:t>
            </w:r>
          </w:p>
          <w:p w14:paraId="748350C0" w14:textId="77777777" w:rsidR="00145200" w:rsidRDefault="00145200" w:rsidP="007A5C81">
            <w:pPr>
              <w:spacing w:line="259" w:lineRule="auto"/>
            </w:pPr>
          </w:p>
          <w:p w14:paraId="6CBDCE62" w14:textId="77777777" w:rsidR="00145200" w:rsidRDefault="00145200" w:rsidP="007A5C81">
            <w:pPr>
              <w:spacing w:line="259" w:lineRule="auto"/>
            </w:pPr>
            <w:r>
              <w:t>Physicians (n=12)</w:t>
            </w:r>
          </w:p>
        </w:tc>
      </w:tr>
      <w:tr w:rsidR="00953884" w14:paraId="2850B707" w14:textId="77777777" w:rsidTr="006D4172">
        <w:trPr>
          <w:tblHeader/>
        </w:trPr>
        <w:tc>
          <w:tcPr>
            <w:tcW w:w="1974" w:type="dxa"/>
          </w:tcPr>
          <w:p w14:paraId="4120A650" w14:textId="2B75FA14" w:rsidR="00145200" w:rsidRDefault="00145200" w:rsidP="007A5C81">
            <w:pPr>
              <w:spacing w:line="259" w:lineRule="auto"/>
            </w:pPr>
            <w:r>
              <w:t>Pham, 2016</w:t>
            </w:r>
            <w:r w:rsidR="003C478D">
              <w:fldChar w:fldCharType="begin"/>
            </w:r>
            <w:r w:rsidR="00922860">
              <w:instrText xml:space="preserve"> ADDIN EN.CITE &lt;EndNote&gt;&lt;Cite&gt;&lt;Author&gt;Pham&lt;/Author&gt;&lt;Year&gt;2016&lt;/Year&gt;&lt;RecNum&gt;367&lt;/RecNum&gt;&lt;DisplayText&gt;&lt;style face="superscript"&gt;83&lt;/style&gt;&lt;/DisplayText&gt;&lt;record&gt;&lt;rec-number&gt;367&lt;/rec-number&gt;&lt;foreign-keys&gt;&lt;key app="EN" db-id="wfwrprpvbz2afne2fr3pzwdcvd29r02twp0w" timestamp="1630754235"&gt;367&lt;/key&gt;&lt;/foreign-keys&gt;&lt;ref-type name="Journal Article"&gt;17&lt;/ref-type&gt;&lt;contributors&gt;&lt;authors&gt;&lt;author&gt;Pham, Lotta&lt;/author&gt;&lt;author&gt;Ziegert, Kristina&lt;/author&gt;&lt;/authors&gt;&lt;/contributors&gt;&lt;titles&gt;&lt;title&gt;Ways of promoting health to patients with diabetes and chronic kidney disease from a nursing perspective in Vietnam: A phenomenographic study&lt;/title&gt;&lt;secondary-title&gt;International Journal of Qualitative Studies on Health and Well-being&lt;/secondary-title&gt;&lt;/titles&gt;&lt;periodical&gt;&lt;full-title&gt;International Journal of Qualitative Studies on Health and Well-being&lt;/full-title&gt;&lt;/periodical&gt;&lt;pages&gt;30722&lt;/pages&gt;&lt;volume&gt;11&lt;/volume&gt;&lt;number&gt;1&lt;/number&gt;&lt;dates&gt;&lt;year&gt;2016&lt;/year&gt;&lt;/dates&gt;&lt;publisher&gt;Informa UK Limited&lt;/publisher&gt;&lt;isbn&gt;1748-2631&lt;/isbn&gt;&lt;urls&gt;&lt;related-urls&gt;&lt;url&gt;https://dx.doi.org/10.3402/qhw.v11.30722&lt;/url&gt;&lt;/related-urls&gt;&lt;/urls&gt;&lt;electronic-resource-num&gt;10.3402/qhw.v11.30722&lt;/electronic-resource-num&gt;&lt;/record&gt;&lt;/Cite&gt;&lt;/EndNote&gt;</w:instrText>
            </w:r>
            <w:r w:rsidR="003C478D">
              <w:fldChar w:fldCharType="separate"/>
            </w:r>
            <w:r w:rsidR="00922860" w:rsidRPr="00922860">
              <w:rPr>
                <w:noProof/>
                <w:vertAlign w:val="superscript"/>
              </w:rPr>
              <w:t>83</w:t>
            </w:r>
            <w:r w:rsidR="003C478D">
              <w:fldChar w:fldCharType="end"/>
            </w:r>
          </w:p>
        </w:tc>
        <w:tc>
          <w:tcPr>
            <w:tcW w:w="294" w:type="dxa"/>
          </w:tcPr>
          <w:p w14:paraId="1C99188A" w14:textId="77777777" w:rsidR="00145200" w:rsidRDefault="00145200" w:rsidP="007A5C81">
            <w:pPr>
              <w:spacing w:line="259" w:lineRule="auto"/>
            </w:pPr>
            <w:r>
              <w:t>Vietnam</w:t>
            </w:r>
          </w:p>
        </w:tc>
        <w:tc>
          <w:tcPr>
            <w:tcW w:w="4501" w:type="dxa"/>
          </w:tcPr>
          <w:p w14:paraId="384F38EE" w14:textId="77777777" w:rsidR="00145200" w:rsidRPr="00EB36DD" w:rsidRDefault="00145200" w:rsidP="007A5C81">
            <w:pPr>
              <w:spacing w:line="259" w:lineRule="auto"/>
            </w:pPr>
            <w:r w:rsidRPr="006940D9">
              <w:t>To describe nurses' conceptions about how health is promoted, with special focus on physically activity, for patients with type 2 diabetes and/or end-stage renal disease (ESRD)</w:t>
            </w:r>
            <w:r>
              <w:t>.</w:t>
            </w:r>
          </w:p>
        </w:tc>
        <w:tc>
          <w:tcPr>
            <w:tcW w:w="1393" w:type="dxa"/>
          </w:tcPr>
          <w:p w14:paraId="5247D149" w14:textId="77777777" w:rsidR="00145200" w:rsidRDefault="00145200" w:rsidP="007A5C81">
            <w:pPr>
              <w:spacing w:line="259" w:lineRule="auto"/>
            </w:pPr>
            <w:r>
              <w:t>Semi-structured interviews</w:t>
            </w:r>
          </w:p>
        </w:tc>
        <w:tc>
          <w:tcPr>
            <w:tcW w:w="2343" w:type="dxa"/>
          </w:tcPr>
          <w:p w14:paraId="2834BAA8" w14:textId="77777777" w:rsidR="00145200" w:rsidRDefault="00145200" w:rsidP="007A5C81">
            <w:pPr>
              <w:spacing w:line="259" w:lineRule="auto"/>
            </w:pPr>
            <w:r>
              <w:t>Two major hospitals.</w:t>
            </w:r>
          </w:p>
          <w:p w14:paraId="09E99068" w14:textId="77777777" w:rsidR="00145200" w:rsidRDefault="00145200" w:rsidP="007A5C81">
            <w:pPr>
              <w:spacing w:line="259" w:lineRule="auto"/>
            </w:pPr>
            <w:r>
              <w:t xml:space="preserve">One specialised in geriatrics and patients with diabetes: study performed within the endocrinology department at this </w:t>
            </w:r>
            <w:proofErr w:type="gramStart"/>
            <w:r>
              <w:t>hospital</w:t>
            </w:r>
            <w:proofErr w:type="gramEnd"/>
          </w:p>
          <w:p w14:paraId="6055A34C" w14:textId="77777777" w:rsidR="00145200" w:rsidRPr="00EB36DD" w:rsidRDefault="00145200" w:rsidP="007A5C81">
            <w:pPr>
              <w:spacing w:line="259" w:lineRule="auto"/>
            </w:pPr>
            <w:r>
              <w:t>In the other hospital: study performed in the nephrology and urology department</w:t>
            </w:r>
          </w:p>
        </w:tc>
        <w:tc>
          <w:tcPr>
            <w:tcW w:w="3528" w:type="dxa"/>
          </w:tcPr>
          <w:p w14:paraId="50667951" w14:textId="77777777" w:rsidR="00145200" w:rsidRDefault="00145200" w:rsidP="007A5C81">
            <w:pPr>
              <w:spacing w:line="259" w:lineRule="auto"/>
            </w:pPr>
            <w:r>
              <w:t>N=25</w:t>
            </w:r>
          </w:p>
          <w:p w14:paraId="0649090C" w14:textId="77777777" w:rsidR="00145200" w:rsidRDefault="00145200" w:rsidP="007A5C81">
            <w:pPr>
              <w:spacing w:line="259" w:lineRule="auto"/>
            </w:pPr>
          </w:p>
          <w:p w14:paraId="3AECC50F" w14:textId="77777777" w:rsidR="00145200" w:rsidRDefault="00145200" w:rsidP="007A5C81">
            <w:pPr>
              <w:spacing w:line="259" w:lineRule="auto"/>
            </w:pPr>
            <w:r>
              <w:t>Nurses (n=25)</w:t>
            </w:r>
          </w:p>
        </w:tc>
      </w:tr>
      <w:tr w:rsidR="00953884" w14:paraId="154133A2" w14:textId="77777777" w:rsidTr="006D4172">
        <w:trPr>
          <w:tblHeader/>
        </w:trPr>
        <w:tc>
          <w:tcPr>
            <w:tcW w:w="1974" w:type="dxa"/>
          </w:tcPr>
          <w:p w14:paraId="3B8A5492" w14:textId="0C33BF59" w:rsidR="00145200" w:rsidRDefault="00145200" w:rsidP="007A5C81">
            <w:pPr>
              <w:spacing w:line="259" w:lineRule="auto"/>
            </w:pPr>
            <w:r>
              <w:t>Rasmussen, 2020</w:t>
            </w:r>
            <w:r w:rsidR="003C478D">
              <w:fldChar w:fldCharType="begin"/>
            </w:r>
            <w:r w:rsidR="00922860">
              <w:instrText xml:space="preserve"> ADDIN EN.CITE &lt;EndNote&gt;&lt;Cite&gt;&lt;Author&gt;Rasmussen&lt;/Author&gt;&lt;Year&gt;2020&lt;/Year&gt;&lt;RecNum&gt;375&lt;/RecNum&gt;&lt;DisplayText&gt;&lt;style face="superscript"&gt;65&lt;/style&gt;&lt;/DisplayText&gt;&lt;record&gt;&lt;rec-number&gt;375&lt;/rec-number&gt;&lt;foreign-keys&gt;&lt;key app="EN" db-id="wfwrprpvbz2afne2fr3pzwdcvd29r02twp0w" timestamp="1630898176"&gt;375&lt;/key&gt;&lt;/foreign-keys&gt;&lt;ref-type name="Journal Article"&gt;17&lt;/ref-type&gt;&lt;contributors&gt;&lt;authors&gt;&lt;author&gt;Rasmussen, Rikke L.&lt;/author&gt;&lt;author&gt;Holst, Mette&lt;/author&gt;&lt;author&gt;Nielsen, Laurine&lt;/author&gt;&lt;author&gt;Villumsen, Morten&lt;/author&gt;&lt;author&gt;Andreasen, Jane&lt;/author&gt;&lt;/authors&gt;&lt;/contributors&gt;&lt;titles&gt;&lt;title&gt;The perspectives of health professionals in Denmark on physical exercise and nutritional interventions for acutely admitted frail older people during and after hospitalisation&lt;/title&gt;&lt;secondary-title&gt;Health &amp;amp; Social Care in the Community&lt;/secondary-title&gt;&lt;/titles&gt;&lt;periodical&gt;&lt;full-title&gt;Health &amp;amp; Social Care in the Community&lt;/full-title&gt;&lt;/periodical&gt;&lt;pages&gt;2140-2149&lt;/pages&gt;&lt;volume&gt;28&lt;/volume&gt;&lt;number&gt;6&lt;/number&gt;&lt;dates&gt;&lt;year&gt;2020&lt;/year&gt;&lt;/dates&gt;&lt;publisher&gt;Wiley&lt;/publisher&gt;&lt;isbn&gt;0966-0410&lt;/isbn&gt;&lt;urls&gt;&lt;related-urls&gt;&lt;url&gt;https://dx.doi.org/10.1111/hsc.13025&lt;/url&gt;&lt;/related-urls&gt;&lt;/urls&gt;&lt;electronic-resource-num&gt;10.1111/hsc.13025&lt;/electronic-resource-num&gt;&lt;/record&gt;&lt;/Cite&gt;&lt;/EndNote&gt;</w:instrText>
            </w:r>
            <w:r w:rsidR="003C478D">
              <w:fldChar w:fldCharType="separate"/>
            </w:r>
            <w:r w:rsidR="00922860" w:rsidRPr="00922860">
              <w:rPr>
                <w:noProof/>
                <w:vertAlign w:val="superscript"/>
              </w:rPr>
              <w:t>65</w:t>
            </w:r>
            <w:r w:rsidR="003C478D">
              <w:fldChar w:fldCharType="end"/>
            </w:r>
          </w:p>
        </w:tc>
        <w:tc>
          <w:tcPr>
            <w:tcW w:w="294" w:type="dxa"/>
          </w:tcPr>
          <w:p w14:paraId="44DB3463" w14:textId="77777777" w:rsidR="00145200" w:rsidRDefault="00145200" w:rsidP="007A5C81">
            <w:pPr>
              <w:spacing w:line="259" w:lineRule="auto"/>
            </w:pPr>
            <w:r>
              <w:t>Denmark</w:t>
            </w:r>
          </w:p>
        </w:tc>
        <w:tc>
          <w:tcPr>
            <w:tcW w:w="4501" w:type="dxa"/>
          </w:tcPr>
          <w:p w14:paraId="2875A184" w14:textId="77777777" w:rsidR="00145200" w:rsidRPr="006940D9" w:rsidRDefault="00145200" w:rsidP="007A5C81">
            <w:pPr>
              <w:spacing w:line="259" w:lineRule="auto"/>
            </w:pPr>
            <w:r w:rsidRPr="00FC0F65">
              <w:t>To investigate the perspectives of health professionals on which factors may affect interventions, including physical exercise and nutrition, for frail older people in relation to discharge after acute admission to hospital.</w:t>
            </w:r>
          </w:p>
        </w:tc>
        <w:tc>
          <w:tcPr>
            <w:tcW w:w="1393" w:type="dxa"/>
          </w:tcPr>
          <w:p w14:paraId="43C21FD7" w14:textId="77777777" w:rsidR="00145200" w:rsidRDefault="00145200" w:rsidP="007A5C81">
            <w:pPr>
              <w:spacing w:line="259" w:lineRule="auto"/>
            </w:pPr>
            <w:r>
              <w:t>Focus groups</w:t>
            </w:r>
          </w:p>
        </w:tc>
        <w:tc>
          <w:tcPr>
            <w:tcW w:w="2343" w:type="dxa"/>
          </w:tcPr>
          <w:p w14:paraId="094C619C" w14:textId="77777777" w:rsidR="00145200" w:rsidRDefault="00145200" w:rsidP="007A5C81">
            <w:pPr>
              <w:spacing w:line="259" w:lineRule="auto"/>
            </w:pPr>
            <w:r w:rsidRPr="006A7D91">
              <w:t>Danish university hospital &amp; a municipality</w:t>
            </w:r>
          </w:p>
        </w:tc>
        <w:tc>
          <w:tcPr>
            <w:tcW w:w="3528" w:type="dxa"/>
          </w:tcPr>
          <w:p w14:paraId="524963BB" w14:textId="77777777" w:rsidR="00145200" w:rsidRDefault="00145200" w:rsidP="007A5C81">
            <w:pPr>
              <w:spacing w:line="259" w:lineRule="auto"/>
            </w:pPr>
            <w:r>
              <w:t>N=11</w:t>
            </w:r>
          </w:p>
          <w:p w14:paraId="6483D067" w14:textId="77777777" w:rsidR="00145200" w:rsidRDefault="00145200" w:rsidP="007A5C81">
            <w:pPr>
              <w:spacing w:line="259" w:lineRule="auto"/>
            </w:pPr>
          </w:p>
          <w:p w14:paraId="2FDEE698" w14:textId="77777777" w:rsidR="00145200" w:rsidRDefault="00145200" w:rsidP="007A5C81">
            <w:pPr>
              <w:spacing w:line="259" w:lineRule="auto"/>
            </w:pPr>
            <w:r>
              <w:t>Physiotherapists (n=2), occupational therapists (n=2), social and healthcare assistant (n=4), home-care worker (n=1), nurses (n=2)</w:t>
            </w:r>
          </w:p>
        </w:tc>
      </w:tr>
      <w:tr w:rsidR="00953884" w14:paraId="41E6C434" w14:textId="77777777" w:rsidTr="006D4172">
        <w:trPr>
          <w:tblHeader/>
        </w:trPr>
        <w:tc>
          <w:tcPr>
            <w:tcW w:w="1974" w:type="dxa"/>
          </w:tcPr>
          <w:p w14:paraId="01667C3C" w14:textId="5C9AC878" w:rsidR="00145200" w:rsidRDefault="00145200" w:rsidP="007A5C81">
            <w:pPr>
              <w:spacing w:line="259" w:lineRule="auto"/>
            </w:pPr>
            <w:proofErr w:type="spellStart"/>
            <w:r>
              <w:t>Scheerman</w:t>
            </w:r>
            <w:proofErr w:type="spellEnd"/>
            <w:r>
              <w:t>, 2020</w:t>
            </w:r>
            <w:r w:rsidR="003C478D">
              <w:fldChar w:fldCharType="begin">
                <w:fldData xml:space="preserve">PEVuZE5vdGU+PENpdGU+PEF1dGhvcj5TY2hlZXJtYW48L0F1dGhvcj48WWVhcj4yMDIwPC9ZZWFy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</w:fldData>
              </w:fldChar>
            </w:r>
            <w:r w:rsidR="00922860">
              <w:instrText xml:space="preserve"> ADDIN EN.CITE </w:instrText>
            </w:r>
            <w:r w:rsidR="00922860">
              <w:fldChar w:fldCharType="begin">
                <w:fldData xml:space="preserve">PEVuZE5vdGU+PENpdGU+PEF1dGhvcj5TY2hlZXJtYW48L0F1dGhvcj48WWVhcj4yMDIwPC9ZZWFy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</w:fldData>
              </w:fldChar>
            </w:r>
            <w:r w:rsidR="00922860">
              <w:instrText xml:space="preserve"> ADDIN EN.CITE.DATA </w:instrText>
            </w:r>
            <w:r w:rsidR="00922860">
              <w:fldChar w:fldCharType="end"/>
            </w:r>
            <w:r w:rsidR="003C478D">
              <w:fldChar w:fldCharType="separate"/>
            </w:r>
            <w:r w:rsidR="00922860" w:rsidRPr="00922860">
              <w:rPr>
                <w:noProof/>
                <w:vertAlign w:val="superscript"/>
              </w:rPr>
              <w:t>84</w:t>
            </w:r>
            <w:r w:rsidR="003C478D">
              <w:fldChar w:fldCharType="end"/>
            </w:r>
          </w:p>
        </w:tc>
        <w:tc>
          <w:tcPr>
            <w:tcW w:w="294" w:type="dxa"/>
          </w:tcPr>
          <w:p w14:paraId="53B8CDFB" w14:textId="3D077F54" w:rsidR="00145200" w:rsidRDefault="002919D1" w:rsidP="007A5C81">
            <w:pPr>
              <w:spacing w:line="259" w:lineRule="auto"/>
            </w:pPr>
            <w:r>
              <w:t xml:space="preserve">The </w:t>
            </w:r>
            <w:r w:rsidR="00145200">
              <w:t>Netherlands</w:t>
            </w:r>
          </w:p>
        </w:tc>
        <w:tc>
          <w:tcPr>
            <w:tcW w:w="4501" w:type="dxa"/>
          </w:tcPr>
          <w:p w14:paraId="73C2FB43" w14:textId="77777777" w:rsidR="00145200" w:rsidRPr="00FC0F65" w:rsidRDefault="00145200" w:rsidP="007A5C81">
            <w:pPr>
              <w:spacing w:line="259" w:lineRule="auto"/>
            </w:pPr>
            <w:r w:rsidRPr="00943DB4">
              <w:t>To investigate how nurses perceive tasks and responsibilities in physical activity promotion of hospitalized older patients and which factors are of influence.</w:t>
            </w:r>
          </w:p>
        </w:tc>
        <w:tc>
          <w:tcPr>
            <w:tcW w:w="1393" w:type="dxa"/>
          </w:tcPr>
          <w:p w14:paraId="1A2E1FEB" w14:textId="77777777" w:rsidR="00145200" w:rsidRDefault="00145200" w:rsidP="007A5C81">
            <w:pPr>
              <w:spacing w:line="259" w:lineRule="auto"/>
            </w:pPr>
            <w:r>
              <w:t>Semi-structured interviews</w:t>
            </w:r>
          </w:p>
        </w:tc>
        <w:tc>
          <w:tcPr>
            <w:tcW w:w="2343" w:type="dxa"/>
          </w:tcPr>
          <w:p w14:paraId="768B4778" w14:textId="77777777" w:rsidR="00145200" w:rsidRPr="006A7D91" w:rsidRDefault="00145200" w:rsidP="007A5C81">
            <w:pPr>
              <w:spacing w:line="259" w:lineRule="auto"/>
            </w:pPr>
            <w:r w:rsidRPr="00D27159">
              <w:t xml:space="preserve">Academic teaching hospital, several wards: internal medicine; traumatology; oncological surgery; and a combined ward of vascular surgery, </w:t>
            </w:r>
            <w:proofErr w:type="gramStart"/>
            <w:r w:rsidRPr="00D27159">
              <w:t>nephrology</w:t>
            </w:r>
            <w:proofErr w:type="gramEnd"/>
            <w:r w:rsidRPr="00D27159">
              <w:t xml:space="preserve"> and urology.</w:t>
            </w:r>
          </w:p>
        </w:tc>
        <w:tc>
          <w:tcPr>
            <w:tcW w:w="3528" w:type="dxa"/>
          </w:tcPr>
          <w:p w14:paraId="5841C346" w14:textId="77777777" w:rsidR="00145200" w:rsidRDefault="00145200" w:rsidP="007A5C81">
            <w:pPr>
              <w:spacing w:line="259" w:lineRule="auto"/>
            </w:pPr>
            <w:r>
              <w:t>N=51</w:t>
            </w:r>
          </w:p>
          <w:p w14:paraId="6DED37DB" w14:textId="77777777" w:rsidR="00145200" w:rsidRDefault="00145200" w:rsidP="007A5C81">
            <w:pPr>
              <w:spacing w:line="259" w:lineRule="auto"/>
            </w:pPr>
          </w:p>
          <w:p w14:paraId="4084CE2F" w14:textId="77777777" w:rsidR="00145200" w:rsidRDefault="00145200" w:rsidP="007A5C81">
            <w:pPr>
              <w:spacing w:line="259" w:lineRule="auto"/>
            </w:pPr>
            <w:r>
              <w:t>Nurses (n=51, n=10 in supervisory roles)</w:t>
            </w:r>
          </w:p>
        </w:tc>
      </w:tr>
      <w:tr w:rsidR="00B477C1" w14:paraId="123CD00D" w14:textId="77777777" w:rsidTr="006D4172">
        <w:trPr>
          <w:tblHeader/>
        </w:trPr>
        <w:tc>
          <w:tcPr>
            <w:tcW w:w="1974" w:type="dxa"/>
          </w:tcPr>
          <w:p w14:paraId="454F085C" w14:textId="23628DE4" w:rsidR="002919D1" w:rsidRPr="007E3ABA" w:rsidRDefault="002919D1" w:rsidP="007A5C81">
            <w:pPr>
              <w:spacing w:line="259" w:lineRule="auto"/>
              <w:rPr>
                <w:lang w:val="nl-NL"/>
              </w:rPr>
            </w:pPr>
            <w:r w:rsidRPr="007E3ABA">
              <w:rPr>
                <w:lang w:val="nl-NL"/>
              </w:rPr>
              <w:t>Van Dijk-Huisman, 2022</w:t>
            </w:r>
            <w:r w:rsidR="003C478D">
              <w:rPr>
                <w:lang w:val="nl-NL"/>
              </w:rPr>
              <w:fldChar w:fldCharType="begin"/>
            </w:r>
            <w:r w:rsidR="00922860">
              <w:rPr>
                <w:lang w:val="nl-NL"/>
              </w:rPr>
              <w:instrText xml:space="preserve"> ADDIN EN.CITE &lt;EndNote&gt;&lt;Cite&gt;&lt;Author&gt;Van Dijk - Huisman&lt;/Author&gt;&lt;Year&gt;2022&lt;/Year&gt;&lt;RecNum&gt;584&lt;/RecNum&gt;&lt;DisplayText&gt;&lt;style face="superscript"&gt;70&lt;/style&gt;&lt;/DisplayText&gt;&lt;record&gt;&lt;rec-number&gt;584&lt;/rec-number&gt;&lt;foreign-keys&gt;&lt;key app="EN" db-id="wfwrprpvbz2afne2fr3pzwdcvd29r02twp0w" timestamp="1656420656"&gt;584&lt;/key&gt;&lt;/foreign-keys&gt;&lt;ref-type name="Journal Article"&gt;17&lt;/ref-type&gt;&lt;contributors&gt;&lt;authors&gt;&lt;author&gt;Van Dijk - Huisman, Hanneke C.&lt;/author&gt;&lt;author&gt;Raeven-Eijkenboom, Petra H.&lt;/author&gt;&lt;author&gt;Magdelijns, Fabienne J. H.&lt;/author&gt;&lt;author&gt;Sieben, Judith M.&lt;/author&gt;&lt;author&gt;De Bie, Robert A.&lt;/author&gt;&lt;author&gt;Lenssen, Antoine F.&lt;/author&gt;&lt;/authors&gt;&lt;/contributors&gt;&lt;titles&gt;&lt;title&gt;Barriers and enablers to physical activity behaviour in older adults during hospital stay: a qualitative study guided by the theoretical domains framework&lt;/title&gt;&lt;secondary-title&gt;BMC Geriatrics&lt;/secondary-title&gt;&lt;/titles&gt;&lt;periodical&gt;&lt;full-title&gt;BMC Geriatrics&lt;/full-title&gt;&lt;/periodical&gt;&lt;volume&gt;22&lt;/volume&gt;&lt;number&gt;1&lt;/number&gt;&lt;dates&gt;&lt;year&gt;2022&lt;/year&gt;&lt;/dates&gt;&lt;publisher&gt;Springer Science and Business Media LLC&lt;/publisher&gt;&lt;isbn&gt;1471-2318&lt;/isbn&gt;&lt;urls&gt;&lt;related-urls&gt;&lt;url&gt;https://dx.doi.org/10.1186/s12877-022-02887-x&lt;/url&gt;&lt;/related-urls&gt;&lt;/urls&gt;&lt;electronic-resource-num&gt;10.1186/s12877-022-02887-x&lt;/electronic-resource-num&gt;&lt;/record&gt;&lt;/Cite&gt;&lt;/EndNote&gt;</w:instrText>
            </w:r>
            <w:r w:rsidR="003C478D">
              <w:rPr>
                <w:lang w:val="nl-NL"/>
              </w:rPr>
              <w:fldChar w:fldCharType="separate"/>
            </w:r>
            <w:r w:rsidR="00922860" w:rsidRPr="00922860">
              <w:rPr>
                <w:noProof/>
                <w:vertAlign w:val="superscript"/>
                <w:lang w:val="nl-NL"/>
              </w:rPr>
              <w:t>70</w:t>
            </w:r>
            <w:r w:rsidR="003C478D">
              <w:rPr>
                <w:lang w:val="nl-NL"/>
              </w:rPr>
              <w:fldChar w:fldCharType="end"/>
            </w:r>
          </w:p>
        </w:tc>
        <w:tc>
          <w:tcPr>
            <w:tcW w:w="294" w:type="dxa"/>
          </w:tcPr>
          <w:p w14:paraId="04007A1B" w14:textId="22568D3E" w:rsidR="002919D1" w:rsidRDefault="002919D1" w:rsidP="007A5C81">
            <w:pPr>
              <w:spacing w:line="259" w:lineRule="auto"/>
            </w:pPr>
            <w:r>
              <w:t>The Netherlands</w:t>
            </w:r>
          </w:p>
        </w:tc>
        <w:tc>
          <w:tcPr>
            <w:tcW w:w="4501" w:type="dxa"/>
          </w:tcPr>
          <w:p w14:paraId="215918A1" w14:textId="0771322E" w:rsidR="002919D1" w:rsidRPr="00BD2992" w:rsidRDefault="007E73E6" w:rsidP="007A5C81">
            <w:pPr>
              <w:spacing w:line="259" w:lineRule="auto"/>
            </w:pPr>
            <w:r w:rsidRPr="007E73E6">
              <w:t xml:space="preserve">To explore and categorise patient- and </w:t>
            </w:r>
            <w:r>
              <w:t>health care professional</w:t>
            </w:r>
            <w:r w:rsidRPr="007E73E6">
              <w:t>-perceived barriers and en</w:t>
            </w:r>
            <w:r>
              <w:t>a</w:t>
            </w:r>
            <w:r w:rsidRPr="007E73E6">
              <w:t xml:space="preserve">blers to </w:t>
            </w:r>
            <w:r>
              <w:t>physical activity</w:t>
            </w:r>
            <w:r w:rsidRPr="007E73E6">
              <w:t xml:space="preserve"> behaviour in older adults admitted to a hospital with an acute medical illness, using the</w:t>
            </w:r>
            <w:r>
              <w:t xml:space="preserve"> theoretical domains framework. </w:t>
            </w:r>
          </w:p>
        </w:tc>
        <w:tc>
          <w:tcPr>
            <w:tcW w:w="1393" w:type="dxa"/>
          </w:tcPr>
          <w:p w14:paraId="7212A284" w14:textId="7F0E45F9" w:rsidR="002919D1" w:rsidRDefault="00020424" w:rsidP="007A5C81">
            <w:pPr>
              <w:spacing w:line="259" w:lineRule="auto"/>
            </w:pPr>
            <w:r>
              <w:t>Semi-structured interviews</w:t>
            </w:r>
          </w:p>
        </w:tc>
        <w:tc>
          <w:tcPr>
            <w:tcW w:w="2343" w:type="dxa"/>
          </w:tcPr>
          <w:p w14:paraId="4FF18D79" w14:textId="69D3D6B5" w:rsidR="002919D1" w:rsidRDefault="00020424" w:rsidP="007A5C81">
            <w:pPr>
              <w:spacing w:line="259" w:lineRule="auto"/>
            </w:pPr>
            <w:r>
              <w:t>7</w:t>
            </w:r>
            <w:r w:rsidR="009F25CE">
              <w:t>15 bed combined university and regional hospital</w:t>
            </w:r>
            <w:r w:rsidR="00F37552">
              <w:t xml:space="preserve"> department of </w:t>
            </w:r>
            <w:r w:rsidR="002551AF">
              <w:t>internal medicine</w:t>
            </w:r>
          </w:p>
        </w:tc>
        <w:tc>
          <w:tcPr>
            <w:tcW w:w="3528" w:type="dxa"/>
          </w:tcPr>
          <w:p w14:paraId="5C565744" w14:textId="77777777" w:rsidR="002919D1" w:rsidRDefault="002551AF" w:rsidP="007A5C81">
            <w:pPr>
              <w:spacing w:line="259" w:lineRule="auto"/>
            </w:pPr>
            <w:r>
              <w:t>N=16</w:t>
            </w:r>
          </w:p>
          <w:p w14:paraId="512CF57A" w14:textId="77777777" w:rsidR="002551AF" w:rsidRDefault="002551AF" w:rsidP="007A5C81">
            <w:pPr>
              <w:spacing w:line="259" w:lineRule="auto"/>
            </w:pPr>
          </w:p>
          <w:p w14:paraId="00CD4DFA" w14:textId="58A67B7B" w:rsidR="002551AF" w:rsidRDefault="002551AF" w:rsidP="007A5C81">
            <w:pPr>
              <w:spacing w:line="259" w:lineRule="auto"/>
            </w:pPr>
            <w:r>
              <w:t>Nurses (n=6), physiotherapists (n=5) and physicians (n=5)</w:t>
            </w:r>
          </w:p>
        </w:tc>
      </w:tr>
      <w:tr w:rsidR="00953884" w14:paraId="036382E9" w14:textId="77777777" w:rsidTr="006D4172">
        <w:trPr>
          <w:tblHeader/>
        </w:trPr>
        <w:tc>
          <w:tcPr>
            <w:tcW w:w="1974" w:type="dxa"/>
          </w:tcPr>
          <w:p w14:paraId="4D01E4A5" w14:textId="7B2C1D1E" w:rsidR="00145200" w:rsidRDefault="00145200" w:rsidP="007A5C81">
            <w:pPr>
              <w:spacing w:line="259" w:lineRule="auto"/>
            </w:pPr>
            <w:r>
              <w:t>Williams, 2018</w:t>
            </w:r>
            <w:r w:rsidR="003C478D">
              <w:fldChar w:fldCharType="begin"/>
            </w:r>
            <w:r w:rsidR="00922860">
              <w:instrText xml:space="preserve"> ADDIN EN.CITE &lt;EndNote&gt;&lt;Cite&gt;&lt;Author&gt;Williams&lt;/Author&gt;&lt;Year&gt;2018&lt;/Year&gt;&lt;RecNum&gt;377&lt;/RecNum&gt;&lt;DisplayText&gt;&lt;style face="superscript"&gt;85&lt;/style&gt;&lt;/DisplayText&gt;&lt;record&gt;&lt;rec-number&gt;377&lt;/rec-number&gt;&lt;foreign-keys&gt;&lt;key app="EN" db-id="wfwrprpvbz2afne2fr3pzwdcvd29r02twp0w" timestamp="1631770577"&gt;377&lt;/key&gt;&lt;/foreign-keys&gt;&lt;ref-type name="Journal Article"&gt;17&lt;/ref-type&gt;&lt;contributors&gt;&lt;authors&gt;&lt;author&gt;Williams, Toni L.&lt;/author&gt;&lt;author&gt;Smith, Brett&lt;/author&gt;&lt;author&gt;Papathomas, Anthony&lt;/author&gt;&lt;/authors&gt;&lt;/contributors&gt;&lt;titles&gt;&lt;title&gt;Physical activity promotion for people with spinal cord injury: physiotherapists’ beliefs and actions&lt;/title&gt;&lt;secondary-title&gt;Disability and Rehabilitation&lt;/secondary-title&gt;&lt;/titles&gt;&lt;periodical&gt;&lt;full-title&gt;Disability and Rehabilitation&lt;/full-title&gt;&lt;/periodical&gt;&lt;pages&gt;52-61&lt;/pages&gt;&lt;volume&gt;40&lt;/volume&gt;&lt;number&gt;1&lt;/number&gt;&lt;dates&gt;&lt;year&gt;2018&lt;/year&gt;&lt;/dates&gt;&lt;publisher&gt;Informa UK Limited&lt;/publisher&gt;&lt;isbn&gt;0963-8288&lt;/isbn&gt;&lt;urls&gt;&lt;related-urls&gt;&lt;url&gt;https://dx.doi.org/10.1080/09638288.2016.1242176&lt;/url&gt;&lt;/related-urls&gt;&lt;/urls&gt;&lt;electronic-resource-num&gt;10.1080/09638288.2016.1242176&lt;/electronic-resource-num&gt;&lt;/record&gt;&lt;/Cite&gt;&lt;/EndNote&gt;</w:instrText>
            </w:r>
            <w:r w:rsidR="003C478D">
              <w:fldChar w:fldCharType="separate"/>
            </w:r>
            <w:r w:rsidR="00922860" w:rsidRPr="00922860">
              <w:rPr>
                <w:noProof/>
                <w:vertAlign w:val="superscript"/>
              </w:rPr>
              <w:t>85</w:t>
            </w:r>
            <w:r w:rsidR="003C478D">
              <w:fldChar w:fldCharType="end"/>
            </w:r>
          </w:p>
        </w:tc>
        <w:tc>
          <w:tcPr>
            <w:tcW w:w="294" w:type="dxa"/>
          </w:tcPr>
          <w:p w14:paraId="5CAD5B0B" w14:textId="77777777" w:rsidR="00145200" w:rsidRDefault="00145200" w:rsidP="007A5C81">
            <w:pPr>
              <w:spacing w:line="259" w:lineRule="auto"/>
            </w:pPr>
            <w:r>
              <w:t>United Kingdom/Ireland</w:t>
            </w:r>
          </w:p>
        </w:tc>
        <w:tc>
          <w:tcPr>
            <w:tcW w:w="4501" w:type="dxa"/>
          </w:tcPr>
          <w:p w14:paraId="018A8B51" w14:textId="77777777" w:rsidR="00145200" w:rsidRPr="00943DB4" w:rsidRDefault="00145200" w:rsidP="007A5C81">
            <w:pPr>
              <w:spacing w:line="259" w:lineRule="auto"/>
            </w:pPr>
            <w:r w:rsidRPr="00BD2992">
              <w:t>To explore the perceptions of physiotherapists in SCI rehabilitation on PA for people with SCI, and what is done to promote PA.</w:t>
            </w:r>
          </w:p>
        </w:tc>
        <w:tc>
          <w:tcPr>
            <w:tcW w:w="1393" w:type="dxa"/>
          </w:tcPr>
          <w:p w14:paraId="3B0F5F7E" w14:textId="77777777" w:rsidR="00145200" w:rsidRDefault="00145200" w:rsidP="007A5C81">
            <w:pPr>
              <w:spacing w:line="259" w:lineRule="auto"/>
            </w:pPr>
            <w:r>
              <w:t>Semi-structured interviews</w:t>
            </w:r>
          </w:p>
        </w:tc>
        <w:tc>
          <w:tcPr>
            <w:tcW w:w="2343" w:type="dxa"/>
          </w:tcPr>
          <w:p w14:paraId="57CF4009" w14:textId="77777777" w:rsidR="00145200" w:rsidRPr="00D27159" w:rsidRDefault="00145200" w:rsidP="007A5C81">
            <w:pPr>
              <w:spacing w:line="259" w:lineRule="auto"/>
            </w:pPr>
            <w:r>
              <w:t>Regional spinal cord injury centres</w:t>
            </w:r>
          </w:p>
        </w:tc>
        <w:tc>
          <w:tcPr>
            <w:tcW w:w="3528" w:type="dxa"/>
          </w:tcPr>
          <w:p w14:paraId="44D887B7" w14:textId="77777777" w:rsidR="00145200" w:rsidRDefault="00145200" w:rsidP="007A5C81">
            <w:pPr>
              <w:spacing w:line="259" w:lineRule="auto"/>
            </w:pPr>
            <w:r>
              <w:t>N=18</w:t>
            </w:r>
          </w:p>
          <w:p w14:paraId="41DB4748" w14:textId="77777777" w:rsidR="00145200" w:rsidRDefault="00145200" w:rsidP="007A5C81">
            <w:pPr>
              <w:spacing w:line="259" w:lineRule="auto"/>
            </w:pPr>
          </w:p>
          <w:p w14:paraId="144A59CB" w14:textId="77777777" w:rsidR="00145200" w:rsidRDefault="00145200" w:rsidP="007A5C81">
            <w:pPr>
              <w:spacing w:line="259" w:lineRule="auto"/>
            </w:pPr>
            <w:r>
              <w:t>Physiotherapists (n=18)</w:t>
            </w:r>
          </w:p>
        </w:tc>
      </w:tr>
      <w:tr w:rsidR="00953884" w14:paraId="260A83FD" w14:textId="77777777" w:rsidTr="006D4172">
        <w:trPr>
          <w:tblHeader/>
        </w:trPr>
        <w:tc>
          <w:tcPr>
            <w:tcW w:w="1974" w:type="dxa"/>
          </w:tcPr>
          <w:p w14:paraId="1BA1E709" w14:textId="45C25E20" w:rsidR="00145200" w:rsidRDefault="00145200" w:rsidP="007A5C81">
            <w:pPr>
              <w:spacing w:line="259" w:lineRule="auto"/>
            </w:pPr>
            <w:r>
              <w:t>Wray, 2021</w:t>
            </w:r>
            <w:r w:rsidR="003C478D">
              <w:fldChar w:fldCharType="begin"/>
            </w:r>
            <w:r w:rsidR="00922860">
              <w:instrText xml:space="preserve"> ADDIN EN.CITE &lt;EndNote&gt;&lt;Cite&gt;&lt;Author&gt;Wray&lt;/Author&gt;&lt;Year&gt;2021&lt;/Year&gt;&lt;RecNum&gt;560&lt;/RecNum&gt;&lt;DisplayText&gt;&lt;style face="superscript"&gt;68&lt;/style&gt;&lt;/DisplayText&gt;&lt;record&gt;&lt;rec-number&gt;560&lt;/rec-number&gt;&lt;foreign-keys&gt;&lt;key app="EN" db-id="wfwrprpvbz2afne2fr3pzwdcvd29r02twp0w" timestamp="1648839856"&gt;560&lt;/key&gt;&lt;/foreign-keys&gt;&lt;ref-type name="Journal Article"&gt;17&lt;/ref-type&gt;&lt;contributors&gt;&lt;authors&gt;&lt;author&gt;Wray, Faye&lt;/author&gt;&lt;author&gt;Coleman, Susanne&lt;/author&gt;&lt;author&gt;Clarke, David&lt;/author&gt;&lt;author&gt;Hudson, Kristian&lt;/author&gt;&lt;author&gt;Forster, Anne&lt;/author&gt;&lt;author&gt;Teale, Elizabeth&lt;/author&gt;&lt;/authors&gt;&lt;/contributors&gt;&lt;titles&gt;&lt;title&gt;Risk factors for manifestations of frailty in hospitalized older adults: A qualitative study&lt;/title&gt;&lt;secondary-title&gt;Journal of Advanced Nursing&lt;/secondary-title&gt;&lt;/titles&gt;&lt;periodical&gt;&lt;full-title&gt;Journal of Advanced Nursing&lt;/full-title&gt;&lt;/periodical&gt;&lt;dates&gt;&lt;year&gt;2021&lt;/year&gt;&lt;/dates&gt;&lt;publisher&gt;Wiley&lt;/publisher&gt;&lt;isbn&gt;0309-2402&lt;/isbn&gt;&lt;urls&gt;&lt;related-urls&gt;&lt;url&gt;https://dx.doi.org/10.1111/jan.15120&lt;/url&gt;&lt;/related-urls&gt;&lt;/urls&gt;&lt;electronic-resource-num&gt;10.1111/jan.15120&lt;/electronic-resource-num&gt;&lt;/record&gt;&lt;/Cite&gt;&lt;/EndNote&gt;</w:instrText>
            </w:r>
            <w:r w:rsidR="003C478D">
              <w:fldChar w:fldCharType="separate"/>
            </w:r>
            <w:r w:rsidR="00922860" w:rsidRPr="00922860">
              <w:rPr>
                <w:noProof/>
                <w:vertAlign w:val="superscript"/>
              </w:rPr>
              <w:t>68</w:t>
            </w:r>
            <w:r w:rsidR="003C478D">
              <w:fldChar w:fldCharType="end"/>
            </w:r>
          </w:p>
        </w:tc>
        <w:tc>
          <w:tcPr>
            <w:tcW w:w="294" w:type="dxa"/>
          </w:tcPr>
          <w:p w14:paraId="2D28F533" w14:textId="77777777" w:rsidR="00145200" w:rsidRDefault="00145200" w:rsidP="007A5C81">
            <w:pPr>
              <w:spacing w:line="259" w:lineRule="auto"/>
            </w:pPr>
            <w:r>
              <w:t>United Kingdom</w:t>
            </w:r>
          </w:p>
        </w:tc>
        <w:tc>
          <w:tcPr>
            <w:tcW w:w="4501" w:type="dxa"/>
          </w:tcPr>
          <w:p w14:paraId="17537075" w14:textId="77777777" w:rsidR="00145200" w:rsidRPr="00883FF7" w:rsidRDefault="00145200" w:rsidP="007A5C81">
            <w:pPr>
              <w:spacing w:line="259" w:lineRule="auto"/>
            </w:pPr>
            <w:r w:rsidRPr="008A7C3C">
              <w:t>To explore the experiences of older people and ward staff to identify modifiable factors (risk factors) which have the potential to reduce development or exacerbation of</w:t>
            </w:r>
            <w:r>
              <w:t xml:space="preserve"> mechanisms of frailty</w:t>
            </w:r>
            <w:r w:rsidRPr="008A7C3C">
              <w:t xml:space="preserve"> during hospitalization (and physical and functional decline post-discharge). Using these experiences and informed by the literature, to then develop a theoretical framework of modifiable risk factors</w:t>
            </w:r>
            <w:r>
              <w:t>.</w:t>
            </w:r>
          </w:p>
        </w:tc>
        <w:tc>
          <w:tcPr>
            <w:tcW w:w="1393" w:type="dxa"/>
          </w:tcPr>
          <w:p w14:paraId="770E048E" w14:textId="77777777" w:rsidR="00145200" w:rsidRDefault="00145200" w:rsidP="007A5C81">
            <w:pPr>
              <w:spacing w:line="259" w:lineRule="auto"/>
            </w:pPr>
            <w:r>
              <w:t>Focus groups</w:t>
            </w:r>
          </w:p>
        </w:tc>
        <w:tc>
          <w:tcPr>
            <w:tcW w:w="2343" w:type="dxa"/>
          </w:tcPr>
          <w:p w14:paraId="6FD1A36F" w14:textId="77777777" w:rsidR="00145200" w:rsidRPr="00D36862" w:rsidRDefault="00145200" w:rsidP="007A5C81">
            <w:pPr>
              <w:spacing w:line="259" w:lineRule="auto"/>
            </w:pPr>
            <w:r>
              <w:t>Two hospitals: one provides care for older adult inpatients only, and one combined orthogeriatric care and medical care for older adult inpatients</w:t>
            </w:r>
          </w:p>
        </w:tc>
        <w:tc>
          <w:tcPr>
            <w:tcW w:w="3528" w:type="dxa"/>
          </w:tcPr>
          <w:p w14:paraId="5877D03C" w14:textId="77777777" w:rsidR="00145200" w:rsidRDefault="00145200" w:rsidP="007A5C81">
            <w:pPr>
              <w:spacing w:line="259" w:lineRule="auto"/>
            </w:pPr>
            <w:r>
              <w:t>N=12</w:t>
            </w:r>
          </w:p>
          <w:p w14:paraId="077C71D4" w14:textId="77777777" w:rsidR="00145200" w:rsidRDefault="00145200" w:rsidP="007A5C81">
            <w:pPr>
              <w:spacing w:line="259" w:lineRule="auto"/>
            </w:pPr>
          </w:p>
          <w:p w14:paraId="4C27984C" w14:textId="77777777" w:rsidR="00145200" w:rsidRDefault="00145200" w:rsidP="007A5C81">
            <w:pPr>
              <w:spacing w:line="259" w:lineRule="auto"/>
            </w:pPr>
            <w:r>
              <w:t>Doctors (n=3), staff nurses (n=1), trainee nurse (n=1), pharmacist (n=1), physiotherapist (n=1), occupational therapist (n=2), healthcare assistant (n=2) and technical instructor (n=1)</w:t>
            </w:r>
          </w:p>
        </w:tc>
      </w:tr>
      <w:tr w:rsidR="00953884" w14:paraId="690E58F3" w14:textId="77777777" w:rsidTr="006D4172">
        <w:trPr>
          <w:tblHeader/>
        </w:trPr>
        <w:tc>
          <w:tcPr>
            <w:tcW w:w="1974" w:type="dxa"/>
          </w:tcPr>
          <w:p w14:paraId="7C76355B" w14:textId="204E5B81" w:rsidR="00145200" w:rsidRDefault="00145200" w:rsidP="007A5C81">
            <w:pPr>
              <w:spacing w:line="259" w:lineRule="auto"/>
            </w:pPr>
            <w:proofErr w:type="spellStart"/>
            <w:r>
              <w:t>Wshah</w:t>
            </w:r>
            <w:proofErr w:type="spellEnd"/>
            <w:r>
              <w:t>, 2021</w:t>
            </w:r>
            <w:r w:rsidR="003C478D">
              <w:fldChar w:fldCharType="begin"/>
            </w:r>
            <w:r w:rsidR="00922860">
              <w:instrText xml:space="preserve"> ADDIN EN.CITE &lt;EndNote&gt;&lt;Cite&gt;&lt;Author&gt;Wshah&lt;/Author&gt;&lt;Year&gt;2021&lt;/Year&gt;&lt;RecNum&gt;86&lt;/RecNum&gt;&lt;DisplayText&gt;&lt;style face="superscript"&gt;66&lt;/style&gt;&lt;/DisplayText&gt;&lt;record&gt;&lt;rec-number&gt;86&lt;/rec-number&gt;&lt;foreign-keys&gt;&lt;key app="EN" db-id="wfwrprpvbz2afne2fr3pzwdcvd29r02twp0w" timestamp="1616378613"&gt;86&lt;/key&gt;&lt;/foreign-keys&gt;&lt;ref-type name="Journal Article"&gt;17&lt;/ref-type&gt;&lt;contributors&gt;&lt;authors&gt;&lt;author&gt;Wshah, A.&lt;/author&gt;&lt;author&gt;Selzler, A. M.&lt;/author&gt;&lt;author&gt;Ellerton, L.&lt;/author&gt;&lt;author&gt;Hill, K.&lt;/author&gt;&lt;author&gt;Brooks, D.&lt;/author&gt;&lt;author&gt;Goldstein, R.&lt;/author&gt;&lt;/authors&gt;&lt;/contributors&gt;&lt;auth-address&gt;Respiratory Medicine, West Park Healthcare Centre , Toronto, Ontario, Canada.&amp;#xD;Rehabilitation Sciences Institute, University of Toronto , Toronto, Ontario, Canada.&amp;#xD;School of Physiotherapy and Exercise Science, Curtin University , Perth, Western Australia, Australia.&amp;#xD;School of Rehabilitation Science, McMaster University , Hamilton, Ontario, Canada.&amp;#xD;Department of Medicine, University of Toronto , Toronto, Ontario, Canada.&lt;/auth-address&gt;&lt;titles&gt;&lt;title&gt;Reducing sedentary behavior in individuals with COPD: healthcare professionals&amp;apos; perspectives&lt;/title&gt;&lt;secondary-title&gt;Physiother Theory Pract&lt;/secondary-title&gt;&lt;/titles&gt;&lt;periodical&gt;&lt;full-title&gt;Physiother Theory Pract&lt;/full-title&gt;&lt;/periodical&gt;&lt;pages&gt;1-12&lt;/pages&gt;&lt;edition&gt;2021/02/16&lt;/edition&gt;&lt;keywords&gt;&lt;keyword&gt;Perspectives of health professionals studies&lt;/keyword&gt;&lt;/keywords&gt;&lt;dates&gt;&lt;year&gt;2021&lt;/year&gt;&lt;pub-dates&gt;&lt;date&gt;Feb 15&lt;/date&gt;&lt;/pub-dates&gt;&lt;/dates&gt;&lt;isbn&gt;0959-3985&lt;/isbn&gt;&lt;accession-num&gt;33586622&lt;/accession-num&gt;&lt;urls&gt;&lt;/urls&gt;&lt;electronic-resource-num&gt;10.1080/09593985.2021.1885088&lt;/electronic-resource-num&gt;&lt;remote-database-provider&gt;NLM&lt;/remote-database-provider&gt;&lt;language&gt;eng&lt;/language&gt;&lt;/record&gt;&lt;/Cite&gt;&lt;/EndNote&gt;</w:instrText>
            </w:r>
            <w:r w:rsidR="003C478D">
              <w:fldChar w:fldCharType="separate"/>
            </w:r>
            <w:r w:rsidR="00922860" w:rsidRPr="00922860">
              <w:rPr>
                <w:noProof/>
                <w:vertAlign w:val="superscript"/>
              </w:rPr>
              <w:t>66</w:t>
            </w:r>
            <w:r w:rsidR="003C478D">
              <w:fldChar w:fldCharType="end"/>
            </w:r>
          </w:p>
        </w:tc>
        <w:tc>
          <w:tcPr>
            <w:tcW w:w="294" w:type="dxa"/>
          </w:tcPr>
          <w:p w14:paraId="5DE9E9F4" w14:textId="77777777" w:rsidR="00145200" w:rsidRDefault="00145200" w:rsidP="007A5C81">
            <w:pPr>
              <w:spacing w:line="259" w:lineRule="auto"/>
            </w:pPr>
            <w:r>
              <w:t>Canada</w:t>
            </w:r>
          </w:p>
        </w:tc>
        <w:tc>
          <w:tcPr>
            <w:tcW w:w="4501" w:type="dxa"/>
          </w:tcPr>
          <w:p w14:paraId="71C12641" w14:textId="77777777" w:rsidR="00145200" w:rsidRPr="00BD2992" w:rsidRDefault="00145200" w:rsidP="007A5C81">
            <w:pPr>
              <w:spacing w:line="259" w:lineRule="auto"/>
            </w:pPr>
            <w:r w:rsidRPr="00883FF7">
              <w:t>To use the Theoretical Domains Framework (TDF) to explore the perspectives of HCPs regarding SB and strategies that could be considered to reduce it in people with COPD.</w:t>
            </w:r>
          </w:p>
        </w:tc>
        <w:tc>
          <w:tcPr>
            <w:tcW w:w="1393" w:type="dxa"/>
          </w:tcPr>
          <w:p w14:paraId="19E58C0B" w14:textId="77777777" w:rsidR="00145200" w:rsidRDefault="00145200" w:rsidP="007A5C81">
            <w:pPr>
              <w:spacing w:line="259" w:lineRule="auto"/>
            </w:pPr>
            <w:r>
              <w:t>Semi-structured interviews</w:t>
            </w:r>
          </w:p>
        </w:tc>
        <w:tc>
          <w:tcPr>
            <w:tcW w:w="2343" w:type="dxa"/>
          </w:tcPr>
          <w:p w14:paraId="163A425D" w14:textId="77777777" w:rsidR="00145200" w:rsidRDefault="00145200" w:rsidP="007A5C81">
            <w:pPr>
              <w:spacing w:line="259" w:lineRule="auto"/>
            </w:pPr>
            <w:r w:rsidRPr="00D36862">
              <w:t>Pulmonary rehabilitation: inpatient</w:t>
            </w:r>
            <w:r>
              <w:t xml:space="preserve"> and </w:t>
            </w:r>
            <w:r w:rsidRPr="00D36862">
              <w:t xml:space="preserve">outpatients </w:t>
            </w:r>
          </w:p>
        </w:tc>
        <w:tc>
          <w:tcPr>
            <w:tcW w:w="3528" w:type="dxa"/>
          </w:tcPr>
          <w:p w14:paraId="54109E62" w14:textId="77777777" w:rsidR="00145200" w:rsidRDefault="00145200" w:rsidP="007A5C81">
            <w:pPr>
              <w:spacing w:line="259" w:lineRule="auto"/>
            </w:pPr>
            <w:r>
              <w:t>N=16</w:t>
            </w:r>
          </w:p>
          <w:p w14:paraId="1C990313" w14:textId="77777777" w:rsidR="00145200" w:rsidRDefault="00145200" w:rsidP="007A5C81">
            <w:pPr>
              <w:spacing w:line="259" w:lineRule="auto"/>
            </w:pPr>
          </w:p>
          <w:p w14:paraId="3517B1D7" w14:textId="77777777" w:rsidR="00145200" w:rsidRDefault="00145200" w:rsidP="007A5C81">
            <w:pPr>
              <w:spacing w:line="259" w:lineRule="auto"/>
            </w:pPr>
            <w:r>
              <w:t>Medical practitioner (n=2), physiotherapists (n=6), occupational therapists (n=3), nurses (n=3), respiratory therapists (n=2)</w:t>
            </w:r>
          </w:p>
        </w:tc>
      </w:tr>
      <w:tr w:rsidR="00953884" w14:paraId="79B87ACE" w14:textId="77777777" w:rsidTr="006D4172">
        <w:trPr>
          <w:tblHeader/>
        </w:trPr>
        <w:tc>
          <w:tcPr>
            <w:tcW w:w="1974" w:type="dxa"/>
          </w:tcPr>
          <w:p w14:paraId="667745EE" w14:textId="31FFB294" w:rsidR="00145200" w:rsidRDefault="00145200" w:rsidP="007A5C81">
            <w:pPr>
              <w:spacing w:line="259" w:lineRule="auto"/>
            </w:pPr>
            <w:proofErr w:type="spellStart"/>
            <w:r>
              <w:t>Zisberg</w:t>
            </w:r>
            <w:proofErr w:type="spellEnd"/>
            <w:r>
              <w:t>, 2018</w:t>
            </w:r>
            <w:r w:rsidR="003C478D">
              <w:fldChar w:fldCharType="begin"/>
            </w:r>
            <w:r w:rsidR="00922860">
              <w:instrText xml:space="preserve"> ADDIN EN.CITE &lt;EndNote&gt;&lt;Cite&gt;&lt;Author&gt;Zisberg&lt;/Author&gt;&lt;Year&gt;2018&lt;/Year&gt;&lt;RecNum&gt;371&lt;/RecNum&gt;&lt;DisplayText&gt;&lt;style face="superscript"&gt;67&lt;/style&gt;&lt;/DisplayText&gt;&lt;record&gt;&lt;rec-number&gt;371&lt;/rec-number&gt;&lt;foreign-keys&gt;&lt;key app="EN" db-id="wfwrprpvbz2afne2fr3pzwdcvd29r02twp0w" timestamp="1630887995"&gt;371&lt;/key&gt;&lt;/foreign-keys&gt;&lt;ref-type name="Journal Article"&gt;17&lt;/ref-type&gt;&lt;contributors&gt;&lt;authors&gt;&lt;author&gt;Zisberg, Anna&lt;/author&gt;&lt;author&gt;Agmon, Maayan&lt;/author&gt;&lt;author&gt;Gur-Yaish, Nurit&lt;/author&gt;&lt;author&gt;Rand, Debbie&lt;/author&gt;&lt;author&gt;Hayat, Yehudit&lt;/author&gt;&lt;author&gt;Gil, Efrat&lt;/author&gt;&lt;/authors&gt;&lt;/contributors&gt;&lt;titles&gt;&lt;title&gt;No one size fits all—the development of a theory-driven intervention to increase in-hospital mobility: the “WALK-FOR” study&lt;/title&gt;&lt;secondary-title&gt;BMC Geriatrics&lt;/secondary-title&gt;&lt;/titles&gt;&lt;periodical&gt;&lt;full-title&gt;BMC Geriatrics&lt;/full-title&gt;&lt;/periodical&gt;&lt;volume&gt;18&lt;/volume&gt;&lt;number&gt;1&lt;/number&gt;&lt;dates&gt;&lt;year&gt;2018&lt;/year&gt;&lt;/dates&gt;&lt;publisher&gt;Springer Science and Business Media LLC&lt;/publisher&gt;&lt;isbn&gt;1471-2318&lt;/isbn&gt;&lt;urls&gt;&lt;related-urls&gt;&lt;url&gt;https://dx.doi.org/10.1186/s12877-018-0778-3&lt;/url&gt;&lt;/related-urls&gt;&lt;/urls&gt;&lt;electronic-resource-num&gt;10.1186/s12877-018-0778-3&lt;/electronic-resource-num&gt;&lt;/record&gt;&lt;/Cite&gt;&lt;/EndNote&gt;</w:instrText>
            </w:r>
            <w:r w:rsidR="003C478D">
              <w:fldChar w:fldCharType="separate"/>
            </w:r>
            <w:r w:rsidR="00922860" w:rsidRPr="00922860">
              <w:rPr>
                <w:noProof/>
                <w:vertAlign w:val="superscript"/>
              </w:rPr>
              <w:t>67</w:t>
            </w:r>
            <w:r w:rsidR="003C478D">
              <w:fldChar w:fldCharType="end"/>
            </w:r>
          </w:p>
        </w:tc>
        <w:tc>
          <w:tcPr>
            <w:tcW w:w="294" w:type="dxa"/>
          </w:tcPr>
          <w:p w14:paraId="08C2ABA2" w14:textId="77777777" w:rsidR="00145200" w:rsidRDefault="00145200" w:rsidP="007A5C81">
            <w:pPr>
              <w:spacing w:line="259" w:lineRule="auto"/>
            </w:pPr>
            <w:r>
              <w:t>Israel</w:t>
            </w:r>
          </w:p>
        </w:tc>
        <w:tc>
          <w:tcPr>
            <w:tcW w:w="4501" w:type="dxa"/>
          </w:tcPr>
          <w:p w14:paraId="2F3F161B" w14:textId="77777777" w:rsidR="00145200" w:rsidRDefault="00145200" w:rsidP="007A5C81">
            <w:pPr>
              <w:spacing w:line="259" w:lineRule="auto"/>
            </w:pPr>
            <w:r>
              <w:t>Overall aim of the paper: "to demonstrate the process of adapting a human factors framework, the Systems Engineering Initiative for Patient Safety (SEIPS 2.0), as a guided model to articulate a site-specific, culturally based intervention to improve in-hospital mobility in older adults."</w:t>
            </w:r>
          </w:p>
          <w:p w14:paraId="223FE2C0" w14:textId="77777777" w:rsidR="00145200" w:rsidRPr="00883FF7" w:rsidRDefault="00145200" w:rsidP="007A5C81">
            <w:pPr>
              <w:spacing w:line="259" w:lineRule="auto"/>
            </w:pPr>
            <w:r>
              <w:t>For qualitative phase of interest: phase 1: "to explore organizational factors affecting in-hospital mobility.", phase 5: "to address barriers to mobility and to articulate the intervention protocol."</w:t>
            </w:r>
          </w:p>
        </w:tc>
        <w:tc>
          <w:tcPr>
            <w:tcW w:w="1393" w:type="dxa"/>
          </w:tcPr>
          <w:p w14:paraId="07EAAA88" w14:textId="77777777" w:rsidR="00145200" w:rsidRDefault="00145200" w:rsidP="007A5C81">
            <w:pPr>
              <w:spacing w:line="259" w:lineRule="auto"/>
            </w:pPr>
            <w:r>
              <w:t>Interviews &amp; focus groups</w:t>
            </w:r>
          </w:p>
        </w:tc>
        <w:tc>
          <w:tcPr>
            <w:tcW w:w="2343" w:type="dxa"/>
          </w:tcPr>
          <w:p w14:paraId="509CE185" w14:textId="77777777" w:rsidR="00145200" w:rsidRPr="00D36862" w:rsidRDefault="00145200" w:rsidP="007A5C81">
            <w:pPr>
              <w:spacing w:line="259" w:lineRule="auto"/>
            </w:pPr>
            <w:r w:rsidRPr="006E4D88">
              <w:t>Two internal medicine units at an academic medical centre</w:t>
            </w:r>
          </w:p>
        </w:tc>
        <w:tc>
          <w:tcPr>
            <w:tcW w:w="3528" w:type="dxa"/>
          </w:tcPr>
          <w:p w14:paraId="2D849B69" w14:textId="77777777" w:rsidR="00145200" w:rsidRDefault="00145200" w:rsidP="007A5C81">
            <w:pPr>
              <w:spacing w:line="259" w:lineRule="auto"/>
            </w:pPr>
            <w:r>
              <w:t>Unclear total sample size, n=116 medical professions however multiphase approach, unclear sample size of qualitative component.</w:t>
            </w:r>
          </w:p>
          <w:p w14:paraId="534ADACB" w14:textId="77777777" w:rsidR="00145200" w:rsidRDefault="00145200" w:rsidP="007A5C81">
            <w:pPr>
              <w:spacing w:line="259" w:lineRule="auto"/>
            </w:pPr>
          </w:p>
        </w:tc>
      </w:tr>
    </w:tbl>
    <w:p w14:paraId="67D98E42" w14:textId="2AA5C2D2" w:rsidR="00145200" w:rsidRDefault="00145200" w:rsidP="00145200">
      <w:pPr>
        <w:spacing w:line="240" w:lineRule="auto"/>
        <w:ind w:left="567"/>
        <w:rPr>
          <w:b/>
          <w:bCs/>
        </w:rPr>
        <w:sectPr w:rsidR="00145200" w:rsidSect="00BD343F">
          <w:pgSz w:w="16817" w:h="11901" w:orient="landscape" w:code="9"/>
          <w:pgMar w:top="731" w:right="533" w:bottom="822" w:left="636" w:header="709" w:footer="709" w:gutter="0"/>
          <w:cols w:space="708"/>
          <w:docGrid w:linePitch="360"/>
        </w:sectPr>
      </w:pPr>
    </w:p>
    <w:p w14:paraId="450B3E64" w14:textId="77777777" w:rsidR="008261D2" w:rsidRDefault="008261D2">
      <w:pPr>
        <w:spacing w:line="240" w:lineRule="auto"/>
        <w:rPr>
          <w:b/>
          <w:bCs/>
        </w:rPr>
      </w:pPr>
      <w:r>
        <w:rPr>
          <w:b/>
          <w:bCs/>
        </w:rPr>
        <w:t>Supplemental File 4: Additional supporting quotes</w:t>
      </w:r>
    </w:p>
    <w:p w14:paraId="5A2BF3B0" w14:textId="77777777" w:rsidR="008261D2" w:rsidRDefault="008261D2">
      <w:pPr>
        <w:spacing w:line="240" w:lineRule="auto"/>
        <w:rPr>
          <w:b/>
          <w:bCs/>
        </w:rPr>
      </w:pPr>
    </w:p>
    <w:tbl>
      <w:tblPr>
        <w:tblStyle w:val="TableGrid"/>
        <w:tblW w:w="0" w:type="auto"/>
        <w:tblLook w:val="04A0" w:firstRow="1" w:lastRow="0" w:firstColumn="1" w:lastColumn="0" w:noHBand="0" w:noVBand="1"/>
      </w:tblPr>
      <w:tblGrid>
        <w:gridCol w:w="2263"/>
        <w:gridCol w:w="7797"/>
      </w:tblGrid>
      <w:tr w:rsidR="00087E21" w14:paraId="560FE334" w14:textId="77777777" w:rsidTr="00C6665D">
        <w:trPr>
          <w:trHeight w:val="470"/>
        </w:trPr>
        <w:tc>
          <w:tcPr>
            <w:tcW w:w="10060" w:type="dxa"/>
            <w:gridSpan w:val="2"/>
            <w:vAlign w:val="center"/>
          </w:tcPr>
          <w:p w14:paraId="4AE88A56" w14:textId="62F2567F" w:rsidR="00087E21" w:rsidRPr="00D90F2D" w:rsidRDefault="00087E21" w:rsidP="001A4FC4">
            <w:pPr>
              <w:spacing w:line="240" w:lineRule="auto"/>
              <w:jc w:val="center"/>
            </w:pPr>
            <w:r>
              <w:rPr>
                <w:b/>
                <w:bCs/>
              </w:rPr>
              <w:t xml:space="preserve">Central theme: </w:t>
            </w:r>
            <w:r w:rsidR="008730CE">
              <w:rPr>
                <w:b/>
                <w:bCs/>
              </w:rPr>
              <w:t>Physical a</w:t>
            </w:r>
            <w:r>
              <w:rPr>
                <w:b/>
                <w:bCs/>
              </w:rPr>
              <w:t>ctivity is not a priority</w:t>
            </w:r>
          </w:p>
        </w:tc>
      </w:tr>
      <w:tr w:rsidR="007D4CB8" w14:paraId="7A793A29" w14:textId="77777777" w:rsidTr="00C6665D">
        <w:tc>
          <w:tcPr>
            <w:tcW w:w="2263" w:type="dxa"/>
            <w:vMerge w:val="restart"/>
            <w:vAlign w:val="center"/>
          </w:tcPr>
          <w:p w14:paraId="3A8C1330" w14:textId="77777777" w:rsidR="007D4CB8" w:rsidRPr="00D90F2D" w:rsidRDefault="007D4CB8" w:rsidP="001A4FC4">
            <w:pPr>
              <w:spacing w:line="240" w:lineRule="auto"/>
              <w:jc w:val="right"/>
            </w:pPr>
            <w:r>
              <w:t>Subtheme 1: The hospital is a place for rest</w:t>
            </w:r>
          </w:p>
        </w:tc>
        <w:tc>
          <w:tcPr>
            <w:tcW w:w="7797" w:type="dxa"/>
          </w:tcPr>
          <w:p w14:paraId="2AC8F55A" w14:textId="07AF57DA" w:rsidR="007D4CB8" w:rsidRPr="00D90F2D" w:rsidRDefault="007D4CB8" w:rsidP="001A4FC4">
            <w:pPr>
              <w:spacing w:line="240" w:lineRule="auto"/>
            </w:pPr>
            <w:r w:rsidRPr="00D90F2D">
              <w:t xml:space="preserve">“I have noticed that patients, when admitted to the hospital, even the patients who are mobile, immediately have the idea that they have to stay in bed all day in their </w:t>
            </w:r>
            <w:proofErr w:type="spellStart"/>
            <w:r w:rsidRPr="00D90F2D">
              <w:t>pajamas</w:t>
            </w:r>
            <w:proofErr w:type="spellEnd"/>
            <w:r w:rsidRPr="00D90F2D">
              <w:t>” - Nurse</w:t>
            </w:r>
            <w:r w:rsidR="003C478D">
              <w:fldChar w:fldCharType="begin">
                <w:fldData xml:space="preserve">PEVuZE5vdGU+PENpdGU+PEF1dGhvcj5TY2hlZXJtYW48L0F1dGhvcj48WWVhcj4yMDIwPC9ZZWFy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</w:fldData>
              </w:fldChar>
            </w:r>
            <w:r w:rsidR="00922860">
              <w:instrText xml:space="preserve"> ADDIN EN.CITE </w:instrText>
            </w:r>
            <w:r w:rsidR="00922860">
              <w:fldChar w:fldCharType="begin">
                <w:fldData xml:space="preserve">PEVuZE5vdGU+PENpdGU+PEF1dGhvcj5TY2hlZXJtYW48L0F1dGhvcj48WWVhcj4yMDIwPC9ZZWFy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</w:fldData>
              </w:fldChar>
            </w:r>
            <w:r w:rsidR="00922860">
              <w:instrText xml:space="preserve"> ADDIN EN.CITE.DATA </w:instrText>
            </w:r>
            <w:r w:rsidR="00922860">
              <w:fldChar w:fldCharType="end"/>
            </w:r>
            <w:r w:rsidR="003C478D">
              <w:fldChar w:fldCharType="separate"/>
            </w:r>
            <w:r w:rsidR="00922860" w:rsidRPr="00922860">
              <w:rPr>
                <w:noProof/>
                <w:vertAlign w:val="superscript"/>
              </w:rPr>
              <w:t>84</w:t>
            </w:r>
            <w:r w:rsidR="003C478D">
              <w:fldChar w:fldCharType="end"/>
            </w:r>
          </w:p>
        </w:tc>
      </w:tr>
      <w:tr w:rsidR="007D4CB8" w14:paraId="0C04E989" w14:textId="77777777" w:rsidTr="00C6665D">
        <w:tc>
          <w:tcPr>
            <w:tcW w:w="2263" w:type="dxa"/>
            <w:vMerge/>
            <w:vAlign w:val="center"/>
          </w:tcPr>
          <w:p w14:paraId="17B92724" w14:textId="77777777" w:rsidR="007D4CB8" w:rsidRDefault="007D4CB8" w:rsidP="001A4FC4">
            <w:pPr>
              <w:spacing w:line="240" w:lineRule="auto"/>
              <w:jc w:val="right"/>
            </w:pPr>
          </w:p>
        </w:tc>
        <w:tc>
          <w:tcPr>
            <w:tcW w:w="7797" w:type="dxa"/>
          </w:tcPr>
          <w:p w14:paraId="351F4773" w14:textId="6435E9CA" w:rsidR="007D4CB8" w:rsidRPr="00D90F2D" w:rsidRDefault="007D4CB8" w:rsidP="001A4FC4">
            <w:pPr>
              <w:spacing w:line="240" w:lineRule="auto"/>
            </w:pPr>
            <w:r w:rsidRPr="00D90F2D">
              <w:t>"There are also expectations of families, advocacy by protective families for reasons such as fear, grief, all of which have a role to play. What is considered reasonable? For example, ‘Dad’s in his 80s, does he need to do this?’ It is a common mindset of the family of an older person and there is generational impact." – Nurse leader</w:t>
            </w:r>
            <w:r w:rsidR="003C478D">
              <w:fldChar w:fldCharType="begin"/>
            </w:r>
            <w:r w:rsidR="00922860">
              <w:instrText xml:space="preserve"> ADDIN EN.CITE &lt;EndNote&gt;&lt;Cite&gt;&lt;Author&gt;Hills&lt;/Author&gt;&lt;Year&gt;2021&lt;/Year&gt;&lt;RecNum&gt;315&lt;/RecNum&gt;&lt;DisplayText&gt;&lt;style face="superscript"&gt;75&lt;/style&gt;&lt;/DisplayText&gt;&lt;record&gt;&lt;rec-number&gt;315&lt;/rec-number&gt;&lt;foreign-keys&gt;&lt;key app="EN" db-id="wfwrprpvbz2afne2fr3pzwdcvd29r02twp0w" timestamp="1628507218"&gt;315&lt;/key&gt;&lt;/foreign-keys&gt;&lt;ref-type name="Journal Article"&gt;17&lt;/ref-type&gt;&lt;contributors&gt;&lt;authors&gt;&lt;author&gt;Hills, Danny&lt;/author&gt;&lt;author&gt;Ekegren, Christina&lt;/author&gt;&lt;author&gt;Plummer, Virginia&lt;/author&gt;&lt;author&gt;Freene, Nicole&lt;/author&gt;&lt;author&gt;Kunstler, Breanne&lt;/author&gt;&lt;author&gt;Robinson, Tracy&lt;/author&gt;&lt;author&gt;Healy, Ellen&lt;/author&gt;&lt;author&gt;Vo, Jennifer&lt;/author&gt;&lt;author&gt;Gasevic, Danijela&lt;/author&gt;&lt;author&gt;Crabtree, Amelia&lt;/author&gt;&lt;/authors&gt;&lt;/contributors&gt;&lt;titles&gt;&lt;title&gt;Nursing perspectives on reducing sedentary behaviour in sub‐acute hospital settings: A mixed methods study&lt;/title&gt;&lt;secondary-title&gt;Journal of Clinical Nursing&lt;/secondary-title&gt;&lt;/titles&gt;&lt;periodical&gt;&lt;full-title&gt;Journal of Clinical Nursing&lt;/full-title&gt;&lt;/periodical&gt;&lt;dates&gt;&lt;year&gt;2021&lt;/year&gt;&lt;/dates&gt;&lt;publisher&gt;Wiley&lt;/publisher&gt;&lt;isbn&gt;0962-1067&lt;/isbn&gt;&lt;urls&gt;&lt;related-urls&gt;&lt;url&gt;https://dx.doi.org/10.1111/jocn.15994&lt;/url&gt;&lt;/related-urls&gt;&lt;/urls&gt;&lt;electronic-resource-num&gt;10.1111/jocn.15994&lt;/electronic-resource-num&gt;&lt;/record&gt;&lt;/Cite&gt;&lt;/EndNote&gt;</w:instrText>
            </w:r>
            <w:r w:rsidR="003C478D">
              <w:fldChar w:fldCharType="separate"/>
            </w:r>
            <w:r w:rsidR="00922860" w:rsidRPr="00922860">
              <w:rPr>
                <w:noProof/>
                <w:vertAlign w:val="superscript"/>
              </w:rPr>
              <w:t>75</w:t>
            </w:r>
            <w:r w:rsidR="003C478D">
              <w:fldChar w:fldCharType="end"/>
            </w:r>
          </w:p>
        </w:tc>
      </w:tr>
      <w:tr w:rsidR="007D4CB8" w14:paraId="747456D0" w14:textId="77777777" w:rsidTr="00C6665D">
        <w:tc>
          <w:tcPr>
            <w:tcW w:w="2263" w:type="dxa"/>
            <w:vMerge/>
            <w:vAlign w:val="center"/>
          </w:tcPr>
          <w:p w14:paraId="337FEFAE" w14:textId="77777777" w:rsidR="007D4CB8" w:rsidRDefault="007D4CB8" w:rsidP="001A4FC4">
            <w:pPr>
              <w:spacing w:line="240" w:lineRule="auto"/>
              <w:jc w:val="right"/>
            </w:pPr>
          </w:p>
        </w:tc>
        <w:tc>
          <w:tcPr>
            <w:tcW w:w="7797" w:type="dxa"/>
          </w:tcPr>
          <w:p w14:paraId="4E1AC7EB" w14:textId="7D4B48C7" w:rsidR="007D4CB8" w:rsidRPr="00D90F2D" w:rsidRDefault="007D4CB8" w:rsidP="001A4FC4">
            <w:pPr>
              <w:spacing w:line="240" w:lineRule="auto"/>
            </w:pPr>
            <w:r>
              <w:t>“I think nurses in general would prefer the patient to stay in bed. I believe they perceive it as a risk for falls and a risk for pulling out their IVs or any other medical device, and it [mobilising] is probably not viewed as an important factor in someone who is recovering from an illness.” - Nurse</w:t>
            </w:r>
            <w:r w:rsidR="003C478D">
              <w:fldChar w:fldCharType="begin"/>
            </w:r>
            <w:r w:rsidR="00922860">
              <w:instrText xml:space="preserve"> ADDIN EN.CITE &lt;EndNote&gt;&lt;Cite&gt;&lt;Author&gt;Brown&lt;/Author&gt;&lt;Year&gt;2007&lt;/Year&gt;&lt;RecNum&gt;81&lt;/RecNum&gt;&lt;DisplayText&gt;&lt;style face="superscript"&gt;49&lt;/style&gt;&lt;/DisplayText&gt;&lt;record&gt;&lt;rec-number&gt;81&lt;/rec-number&gt;&lt;foreign-keys&gt;&lt;key app="EN" db-id="wfwrprpvbz2afne2fr3pzwdcvd29r02twp0w" timestamp="1616373728"&gt;81&lt;/key&gt;&lt;/foreign-keys&gt;&lt;ref-type name="Journal Article"&gt;17&lt;/ref-type&gt;&lt;contributors&gt;&lt;authors&gt;&lt;author&gt;Brown, Cynthia J&lt;/author&gt;&lt;author&gt;Williams, Beverly R&lt;/author&gt;&lt;author&gt;Woodby, Lesa L&lt;/author&gt;&lt;author&gt;Davis, Linda L&lt;/author&gt;&lt;author&gt;Allman, Richard M&lt;/author&gt;&lt;/authors&gt;&lt;/contributors&gt;&lt;titles&gt;&lt;title&gt;Barriers to mobility during hospitalization from the perspectives of older patients and their nurses and physicians&lt;/title&gt;&lt;secondary-title&gt;Journal of Hospital Medicine: An Official Publication of the Society of Hospital Medicine&lt;/secondary-title&gt;&lt;/titles&gt;&lt;periodical&gt;&lt;full-title&gt;Journal of Hospital Medicine: An Official Publication of the Society of Hospital Medicine&lt;/full-title&gt;&lt;/periodical&gt;&lt;pages&gt;305-313&lt;/pages&gt;&lt;volume&gt;2&lt;/volume&gt;&lt;number&gt;5&lt;/number&gt;&lt;keywords&gt;&lt;keyword&gt;Perspectives of health professionals studies&lt;/keyword&gt;&lt;/keywords&gt;&lt;dates&gt;&lt;year&gt;2007&lt;/year&gt;&lt;/dates&gt;&lt;isbn&gt;1553-5592&lt;/isbn&gt;&lt;urls&gt;&lt;/urls&gt;&lt;/record&gt;&lt;/Cite&gt;&lt;/EndNote&gt;</w:instrText>
            </w:r>
            <w:r w:rsidR="003C478D">
              <w:fldChar w:fldCharType="separate"/>
            </w:r>
            <w:r w:rsidR="00922860" w:rsidRPr="00922860">
              <w:rPr>
                <w:noProof/>
                <w:vertAlign w:val="superscript"/>
              </w:rPr>
              <w:t>49</w:t>
            </w:r>
            <w:r w:rsidR="003C478D">
              <w:fldChar w:fldCharType="end"/>
            </w:r>
          </w:p>
        </w:tc>
      </w:tr>
      <w:tr w:rsidR="007D4CB8" w14:paraId="1F8E69CD" w14:textId="77777777" w:rsidTr="00C6665D">
        <w:tc>
          <w:tcPr>
            <w:tcW w:w="2263" w:type="dxa"/>
            <w:vMerge/>
            <w:vAlign w:val="center"/>
          </w:tcPr>
          <w:p w14:paraId="2E335E9A" w14:textId="77777777" w:rsidR="007D4CB8" w:rsidRDefault="007D4CB8" w:rsidP="001A4FC4">
            <w:pPr>
              <w:spacing w:line="240" w:lineRule="auto"/>
              <w:jc w:val="right"/>
            </w:pPr>
          </w:p>
        </w:tc>
        <w:tc>
          <w:tcPr>
            <w:tcW w:w="7797" w:type="dxa"/>
          </w:tcPr>
          <w:p w14:paraId="03C1094C" w14:textId="32B4B1DD" w:rsidR="007D4CB8" w:rsidRDefault="007D4CB8" w:rsidP="001A4FC4">
            <w:pPr>
              <w:spacing w:line="240" w:lineRule="auto"/>
            </w:pPr>
            <w:r>
              <w:t>"It is about keeping patients safe, but I do not think in rehab you can keep patients totally safe. There has to be risks, otherwise you don’t move them in bed all day because they are at risk of falling." - Nurse</w:t>
            </w:r>
            <w:r w:rsidR="003C478D">
              <w:fldChar w:fldCharType="begin"/>
            </w:r>
            <w:r w:rsidR="00922860">
              <w:instrText xml:space="preserve"> ADDIN EN.CITE &lt;EndNote&gt;&lt;Cite&gt;&lt;Author&gt;Kneafsey&lt;/Author&gt;&lt;Year&gt;2015&lt;/Year&gt;&lt;RecNum&gt;365&lt;/RecNum&gt;&lt;DisplayText&gt;&lt;style face="superscript"&gt;77&lt;/style&gt;&lt;/DisplayText&gt;&lt;record&gt;&lt;rec-number&gt;365&lt;/rec-number&gt;&lt;foreign-keys&gt;&lt;key app="EN" db-id="wfwrprpvbz2afne2fr3pzwdcvd29r02twp0w" timestamp="1630753086"&gt;365&lt;/key&gt;&lt;/foreign-keys&gt;&lt;ref-type name="Journal Article"&gt;17&lt;/ref-type&gt;&lt;contributors&gt;&lt;authors&gt;&lt;author&gt;Kneafsey, Rosie&lt;/author&gt;&lt;author&gt;Clifford, Collette&lt;/author&gt;&lt;author&gt;Greenfield, Sheila&lt;/author&gt;&lt;/authors&gt;&lt;/contributors&gt;&lt;titles&gt;&lt;title&gt;Perceptions of hospital manual handling policy and impact on nursing team involvement in promoting patients’ mobility&lt;/title&gt;&lt;secondary-title&gt;Journal of Clinical Nursing&lt;/secondary-title&gt;&lt;/titles&gt;&lt;periodical&gt;&lt;full-title&gt;Journal of Clinical Nursing&lt;/full-title&gt;&lt;/periodical&gt;&lt;pages&gt;289-299&lt;/pages&gt;&lt;volume&gt;24&lt;/volume&gt;&lt;number&gt;1-2&lt;/number&gt;&lt;dates&gt;&lt;year&gt;2015&lt;/year&gt;&lt;/dates&gt;&lt;publisher&gt;Wiley&lt;/publisher&gt;&lt;isbn&gt;0962-1067&lt;/isbn&gt;&lt;urls&gt;&lt;related-urls&gt;&lt;url&gt;https://dx.doi.org/10.1111/jocn.12659&lt;/url&gt;&lt;/related-urls&gt;&lt;/urls&gt;&lt;electronic-resource-num&gt;10.1111/jocn.12659&lt;/electronic-resource-num&gt;&lt;/record&gt;&lt;/Cite&gt;&lt;/EndNote&gt;</w:instrText>
            </w:r>
            <w:r w:rsidR="003C478D">
              <w:fldChar w:fldCharType="separate"/>
            </w:r>
            <w:r w:rsidR="00922860" w:rsidRPr="00922860">
              <w:rPr>
                <w:noProof/>
                <w:vertAlign w:val="superscript"/>
              </w:rPr>
              <w:t>77</w:t>
            </w:r>
            <w:r w:rsidR="003C478D">
              <w:fldChar w:fldCharType="end"/>
            </w:r>
          </w:p>
        </w:tc>
      </w:tr>
      <w:tr w:rsidR="007D4CB8" w14:paraId="75958D22" w14:textId="77777777" w:rsidTr="00C6665D">
        <w:tc>
          <w:tcPr>
            <w:tcW w:w="2263" w:type="dxa"/>
            <w:vMerge/>
            <w:vAlign w:val="center"/>
          </w:tcPr>
          <w:p w14:paraId="357D9200" w14:textId="77777777" w:rsidR="007D4CB8" w:rsidRDefault="007D4CB8" w:rsidP="001A4FC4">
            <w:pPr>
              <w:spacing w:line="240" w:lineRule="auto"/>
              <w:jc w:val="right"/>
            </w:pPr>
          </w:p>
        </w:tc>
        <w:tc>
          <w:tcPr>
            <w:tcW w:w="7797" w:type="dxa"/>
          </w:tcPr>
          <w:p w14:paraId="2D56CA24" w14:textId="4B44EA2F" w:rsidR="007D4CB8" w:rsidRDefault="007D4CB8" w:rsidP="001A4FC4">
            <w:pPr>
              <w:spacing w:line="240" w:lineRule="auto"/>
            </w:pPr>
            <w:r w:rsidRPr="00C145F7">
              <w:t>"Some patients are really terribly ill. Those patients are for example extremely exhausted after sitting in a chair for thirty minutes. When somebody is ill like this, well ... They’re just unable to do anything." – Nurse</w:t>
            </w:r>
            <w:r w:rsidR="003C478D">
              <w:fldChar w:fldCharType="begin"/>
            </w:r>
            <w:r w:rsidR="00A837DD">
              <w:instrText xml:space="preserve"> ADDIN EN.CITE &lt;EndNote&gt;&lt;Cite&gt;&lt;Author&gt;Koenders&lt;/Author&gt;&lt;Year&gt;2020&lt;/Year&gt;&lt;RecNum&gt;91&lt;/RecNum&gt;&lt;DisplayText&gt;&lt;style face="superscript"&gt;31&lt;/style&gt;&lt;/DisplayText&gt;&lt;record&gt;&lt;rec-number&gt;91&lt;/rec-number&gt;&lt;foreign-keys&gt;&lt;key app="EN" db-id="wfwrprpvbz2afne2fr3pzwdcvd29r02twp0w" timestamp="1616630929"&gt;91&lt;/key&gt;&lt;/foreign-keys&gt;&lt;ref-type name="Journal Article"&gt;17&lt;/ref-type&gt;&lt;contributors&gt;&lt;authors&gt;&lt;author&gt;Koenders, Niek&lt;/author&gt;&lt;author&gt;van Oorsouw, Roel&lt;/author&gt;&lt;author&gt;Seeger, Joost P. H.&lt;/author&gt;&lt;author&gt;Nijhuis – van der Sanden, Maria W. G.&lt;/author&gt;&lt;author&gt;van de Glind, Irene&lt;/author&gt;&lt;author&gt;Hoogeboom, Thomas J.&lt;/author&gt;&lt;/authors&gt;&lt;/contributors&gt;&lt;titles&gt;&lt;title&gt;“I’m not going to walk, just for the sake of walking…”: a qualitative, phenomenological study on physical activity during hospital stay&lt;/title&gt;&lt;secondary-title&gt;Disability and Rehabilitation&lt;/secondary-title&gt;&lt;/titles&gt;&lt;periodical&gt;&lt;full-title&gt;Disability and Rehabilitation&lt;/full-title&gt;&lt;/periodical&gt;&lt;pages&gt;78-85&lt;/pages&gt;&lt;volume&gt;42&lt;/volume&gt;&lt;number&gt;1&lt;/number&gt;&lt;keywords&gt;&lt;keyword&gt;inpatients&lt;/keyword&gt;&lt;/keywords&gt;&lt;dates&gt;&lt;year&gt;2020&lt;/year&gt;&lt;pub-dates&gt;&lt;date&gt;2020/01/02&lt;/date&gt;&lt;/pub-dates&gt;&lt;/dates&gt;&lt;publisher&gt;Taylor &amp;amp; Francis&lt;/publisher&gt;&lt;isbn&gt;0963-8288&lt;/isbn&gt;&lt;urls&gt;&lt;related-urls&gt;&lt;url&gt;https://doi.org/10.1080/09638288.2018.1492636&lt;/url&gt;&lt;/related-urls&gt;&lt;/urls&gt;&lt;electronic-resource-num&gt;10.1080/09638288.2018.1492636&lt;/electronic-resource-num&gt;&lt;/record&gt;&lt;/Cite&gt;&lt;/EndNote&gt;</w:instrText>
            </w:r>
            <w:r w:rsidR="003C478D">
              <w:fldChar w:fldCharType="separate"/>
            </w:r>
            <w:r w:rsidR="00A837DD" w:rsidRPr="00A837DD">
              <w:rPr>
                <w:noProof/>
                <w:vertAlign w:val="superscript"/>
              </w:rPr>
              <w:t>31</w:t>
            </w:r>
            <w:r w:rsidR="003C478D">
              <w:fldChar w:fldCharType="end"/>
            </w:r>
          </w:p>
        </w:tc>
      </w:tr>
      <w:tr w:rsidR="007D4CB8" w14:paraId="7AF47E70" w14:textId="77777777" w:rsidTr="00C6665D">
        <w:tc>
          <w:tcPr>
            <w:tcW w:w="2263" w:type="dxa"/>
            <w:vMerge/>
            <w:vAlign w:val="center"/>
          </w:tcPr>
          <w:p w14:paraId="7DBCE39F" w14:textId="77777777" w:rsidR="007D4CB8" w:rsidRDefault="007D4CB8" w:rsidP="001A4FC4">
            <w:pPr>
              <w:spacing w:line="240" w:lineRule="auto"/>
              <w:jc w:val="right"/>
            </w:pPr>
          </w:p>
        </w:tc>
        <w:tc>
          <w:tcPr>
            <w:tcW w:w="7797" w:type="dxa"/>
          </w:tcPr>
          <w:p w14:paraId="5275596D" w14:textId="40E9F5F4" w:rsidR="007D4CB8" w:rsidRPr="00C145F7" w:rsidRDefault="007D4CB8" w:rsidP="001A4FC4">
            <w:pPr>
              <w:spacing w:line="240" w:lineRule="auto"/>
            </w:pPr>
            <w:r>
              <w:t>“</w:t>
            </w:r>
            <w:r w:rsidRPr="00A9679A">
              <w:t>For a patient if they are able to mobilise a little bit, instead of giving their food in the bedside, why can't you think about getting maybe a wall-mounted tray where it can fold out or lift it up and for lunch, they have to go up there to have their lunch...</w:t>
            </w:r>
            <w:r>
              <w:t>” – Social worker</w:t>
            </w:r>
            <w:r w:rsidR="003C478D">
              <w:fldChar w:fldCharType="begin"/>
            </w:r>
            <w:r w:rsidR="00922860">
              <w:instrText xml:space="preserve"> ADDIN EN.CITE &lt;EndNote&gt;&lt;Cite&gt;&lt;Author&gt;Jasper&lt;/Author&gt;&lt;Year&gt;2023&lt;/Year&gt;&lt;RecNum&gt;810&lt;/RecNum&gt;&lt;DisplayText&gt;&lt;style face="superscript"&gt;57&lt;/style&gt;&lt;/DisplayText&gt;&lt;record&gt;&lt;rec-number&gt;810&lt;/rec-number&gt;&lt;foreign-keys&gt;&lt;key app="EN" db-id="wfwrprpvbz2afne2fr3pzwdcvd29r02twp0w" timestamp="1678059140"&gt;810&lt;/key&gt;&lt;/foreign-keys&gt;&lt;ref-type name="Journal Article"&gt;17&lt;/ref-type&gt;&lt;contributors&gt;&lt;authors&gt;&lt;author&gt;Jasper, Unyime&lt;/author&gt;&lt;author&gt;Visvanathan, Renuka&lt;/author&gt;&lt;author&gt;Dollard, Joanne&lt;/author&gt;&lt;author&gt;Yu, Solomon&lt;/author&gt;&lt;author&gt;Jadczak, Agathe Daria&lt;/author&gt;&lt;/authors&gt;&lt;/contributors&gt;&lt;titles&gt;&lt;title&gt;Exploring the perspectives of clinicians on solutions to tackling physical inactivity and sedentary behaviour in older hospital patients&lt;/title&gt;&lt;secondary-title&gt;Health Promotion Journal of Australia&lt;/secondary-title&gt;&lt;/titles&gt;&lt;periodical&gt;&lt;full-title&gt;Health Promotion Journal of Australia&lt;/full-title&gt;&lt;/periodical&gt;&lt;pages&gt;41-47&lt;/pages&gt;&lt;volume&gt;34&lt;/volume&gt;&lt;number&gt;1&lt;/number&gt;&lt;dates&gt;&lt;year&gt;2023&lt;/year&gt;&lt;/dates&gt;&lt;publisher&gt;Wiley&lt;/publisher&gt;&lt;isbn&gt;1036-1073&lt;/isbn&gt;&lt;urls&gt;&lt;related-urls&gt;&lt;url&gt;https://dx.doi.org/10.1002/hpja.630&lt;/url&gt;&lt;/related-urls&gt;&lt;/urls&gt;&lt;electronic-resource-num&gt;10.1002/hpja.630&lt;/electronic-resource-num&gt;&lt;/record&gt;&lt;/Cite&gt;&lt;/EndNote&gt;</w:instrText>
            </w:r>
            <w:r w:rsidR="003C478D">
              <w:fldChar w:fldCharType="separate"/>
            </w:r>
            <w:r w:rsidR="00922860" w:rsidRPr="00922860">
              <w:rPr>
                <w:noProof/>
                <w:vertAlign w:val="superscript"/>
              </w:rPr>
              <w:t>57</w:t>
            </w:r>
            <w:r w:rsidR="003C478D">
              <w:fldChar w:fldCharType="end"/>
            </w:r>
          </w:p>
        </w:tc>
      </w:tr>
      <w:tr w:rsidR="007D4CB8" w14:paraId="347F4E01" w14:textId="77777777" w:rsidTr="00C6665D">
        <w:tc>
          <w:tcPr>
            <w:tcW w:w="2263" w:type="dxa"/>
            <w:vMerge/>
            <w:vAlign w:val="center"/>
          </w:tcPr>
          <w:p w14:paraId="07A71D27" w14:textId="77777777" w:rsidR="007D4CB8" w:rsidRDefault="007D4CB8" w:rsidP="001A4FC4">
            <w:pPr>
              <w:spacing w:line="240" w:lineRule="auto"/>
              <w:jc w:val="right"/>
            </w:pPr>
          </w:p>
        </w:tc>
        <w:tc>
          <w:tcPr>
            <w:tcW w:w="7797" w:type="dxa"/>
          </w:tcPr>
          <w:p w14:paraId="31160309" w14:textId="2D8E1528" w:rsidR="007D4CB8" w:rsidRDefault="003031DB" w:rsidP="001A4FC4">
            <w:pPr>
              <w:spacing w:line="240" w:lineRule="auto"/>
            </w:pPr>
            <w:r>
              <w:t>“</w:t>
            </w:r>
            <w:r w:rsidRPr="003031DB">
              <w:t>In general, I think older people always assume they have to stay in bed because they are sick</w:t>
            </w:r>
            <w:r>
              <w:t>” – Nurse</w:t>
            </w:r>
            <w:r w:rsidR="003C478D">
              <w:fldChar w:fldCharType="begin"/>
            </w:r>
            <w:r w:rsidR="00922860">
              <w:instrText xml:space="preserve"> ADDIN EN.CITE &lt;EndNote&gt;&lt;Cite&gt;&lt;Author&gt;Van Dijk - Huisman&lt;/Author&gt;&lt;Year&gt;2022&lt;/Year&gt;&lt;RecNum&gt;584&lt;/RecNum&gt;&lt;DisplayText&gt;&lt;style face="superscript"&gt;70&lt;/style&gt;&lt;/DisplayText&gt;&lt;record&gt;&lt;rec-number&gt;584&lt;/rec-number&gt;&lt;foreign-keys&gt;&lt;key app="EN" db-id="wfwrprpvbz2afne2fr3pzwdcvd29r02twp0w" timestamp="1656420656"&gt;584&lt;/key&gt;&lt;/foreign-keys&gt;&lt;ref-type name="Journal Article"&gt;17&lt;/ref-type&gt;&lt;contributors&gt;&lt;authors&gt;&lt;author&gt;Van Dijk - Huisman, Hanneke C.&lt;/author&gt;&lt;author&gt;Raeven-Eijkenboom, Petra H.&lt;/author&gt;&lt;author&gt;Magdelijns, Fabienne J. H.&lt;/author&gt;&lt;author&gt;Sieben, Judith M.&lt;/author&gt;&lt;author&gt;De Bie, Robert A.&lt;/author&gt;&lt;author&gt;Lenssen, Antoine F.&lt;/author&gt;&lt;/authors&gt;&lt;/contributors&gt;&lt;titles&gt;&lt;title&gt;Barriers and enablers to physical activity behaviour in older adults during hospital stay: a qualitative study guided by the theoretical domains framework&lt;/title&gt;&lt;secondary-title&gt;BMC Geriatrics&lt;/secondary-title&gt;&lt;/titles&gt;&lt;periodical&gt;&lt;full-title&gt;BMC Geriatrics&lt;/full-title&gt;&lt;/periodical&gt;&lt;volume&gt;22&lt;/volume&gt;&lt;number&gt;1&lt;/number&gt;&lt;dates&gt;&lt;year&gt;2022&lt;/year&gt;&lt;/dates&gt;&lt;publisher&gt;Springer Science and Business Media LLC&lt;/publisher&gt;&lt;isbn&gt;1471-2318&lt;/isbn&gt;&lt;urls&gt;&lt;related-urls&gt;&lt;url&gt;https://dx.doi.org/10.1186/s12877-022-02887-x&lt;/url&gt;&lt;/related-urls&gt;&lt;/urls&gt;&lt;electronic-resource-num&gt;10.1186/s12877-022-02887-x&lt;/electronic-resource-num&gt;&lt;/record&gt;&lt;/Cite&gt;&lt;/EndNote&gt;</w:instrText>
            </w:r>
            <w:r w:rsidR="003C478D">
              <w:fldChar w:fldCharType="separate"/>
            </w:r>
            <w:r w:rsidR="00922860" w:rsidRPr="00922860">
              <w:rPr>
                <w:noProof/>
                <w:vertAlign w:val="superscript"/>
              </w:rPr>
              <w:t>70</w:t>
            </w:r>
            <w:r w:rsidR="003C478D">
              <w:fldChar w:fldCharType="end"/>
            </w:r>
          </w:p>
        </w:tc>
      </w:tr>
      <w:tr w:rsidR="00B46F4A" w14:paraId="46D50267" w14:textId="77777777" w:rsidTr="00C6665D">
        <w:tc>
          <w:tcPr>
            <w:tcW w:w="2263" w:type="dxa"/>
            <w:vMerge w:val="restart"/>
            <w:vAlign w:val="center"/>
          </w:tcPr>
          <w:p w14:paraId="05544B30" w14:textId="77777777" w:rsidR="00B46F4A" w:rsidRDefault="00B46F4A" w:rsidP="001A4FC4">
            <w:pPr>
              <w:spacing w:line="240" w:lineRule="auto"/>
              <w:jc w:val="right"/>
            </w:pPr>
            <w:r>
              <w:t>Subtheme 2: There are not enough resources to make movement a priority</w:t>
            </w:r>
          </w:p>
        </w:tc>
        <w:tc>
          <w:tcPr>
            <w:tcW w:w="7797" w:type="dxa"/>
          </w:tcPr>
          <w:p w14:paraId="0DD53167" w14:textId="131D0B32" w:rsidR="00B46F4A" w:rsidRPr="00C145F7" w:rsidRDefault="00B46F4A" w:rsidP="001A4FC4">
            <w:pPr>
              <w:spacing w:line="240" w:lineRule="auto"/>
            </w:pPr>
            <w:r w:rsidRPr="00C145F7">
              <w:t xml:space="preserve">"Reducing sedentary behaviour is an extra. </w:t>
            </w:r>
            <w:proofErr w:type="gramStart"/>
            <w:r w:rsidRPr="00C145F7">
              <w:t>So</w:t>
            </w:r>
            <w:proofErr w:type="gramEnd"/>
            <w:r w:rsidRPr="00C145F7">
              <w:t xml:space="preserve"> it’s not my priority." - Nurse</w:t>
            </w:r>
            <w:r w:rsidR="003C478D">
              <w:fldChar w:fldCharType="begin"/>
            </w:r>
            <w:r w:rsidR="00922860">
              <w:instrText xml:space="preserve"> ADDIN EN.CITE &lt;EndNote&gt;&lt;Cite&gt;&lt;Author&gt;Hills&lt;/Author&gt;&lt;Year&gt;2021&lt;/Year&gt;&lt;RecNum&gt;315&lt;/RecNum&gt;&lt;DisplayText&gt;&lt;style face="superscript"&gt;75&lt;/style&gt;&lt;/DisplayText&gt;&lt;record&gt;&lt;rec-number&gt;315&lt;/rec-number&gt;&lt;foreign-keys&gt;&lt;key app="EN" db-id="wfwrprpvbz2afne2fr3pzwdcvd29r02twp0w" timestamp="1628507218"&gt;315&lt;/key&gt;&lt;/foreign-keys&gt;&lt;ref-type name="Journal Article"&gt;17&lt;/ref-type&gt;&lt;contributors&gt;&lt;authors&gt;&lt;author&gt;Hills, Danny&lt;/author&gt;&lt;author&gt;Ekegren, Christina&lt;/author&gt;&lt;author&gt;Plummer, Virginia&lt;/author&gt;&lt;author&gt;Freene, Nicole&lt;/author&gt;&lt;author&gt;Kunstler, Breanne&lt;/author&gt;&lt;author&gt;Robinson, Tracy&lt;/author&gt;&lt;author&gt;Healy, Ellen&lt;/author&gt;&lt;author&gt;Vo, Jennifer&lt;/author&gt;&lt;author&gt;Gasevic, Danijela&lt;/author&gt;&lt;author&gt;Crabtree, Amelia&lt;/author&gt;&lt;/authors&gt;&lt;/contributors&gt;&lt;titles&gt;&lt;title&gt;Nursing perspectives on reducing sedentary behaviour in sub‐acute hospital settings: A mixed methods study&lt;/title&gt;&lt;secondary-title&gt;Journal of Clinical Nursing&lt;/secondary-title&gt;&lt;/titles&gt;&lt;periodical&gt;&lt;full-title&gt;Journal of Clinical Nursing&lt;/full-title&gt;&lt;/periodical&gt;&lt;dates&gt;&lt;year&gt;2021&lt;/year&gt;&lt;/dates&gt;&lt;publisher&gt;Wiley&lt;/publisher&gt;&lt;isbn&gt;0962-1067&lt;/isbn&gt;&lt;urls&gt;&lt;related-urls&gt;&lt;url&gt;https://dx.doi.org/10.1111/jocn.15994&lt;/url&gt;&lt;/related-urls&gt;&lt;/urls&gt;&lt;electronic-resource-num&gt;10.1111/jocn.15994&lt;/electronic-resource-num&gt;&lt;/record&gt;&lt;/Cite&gt;&lt;/EndNote&gt;</w:instrText>
            </w:r>
            <w:r w:rsidR="003C478D">
              <w:fldChar w:fldCharType="separate"/>
            </w:r>
            <w:r w:rsidR="00922860" w:rsidRPr="00922860">
              <w:rPr>
                <w:noProof/>
                <w:vertAlign w:val="superscript"/>
              </w:rPr>
              <w:t>75</w:t>
            </w:r>
            <w:r w:rsidR="003C478D">
              <w:fldChar w:fldCharType="end"/>
            </w:r>
          </w:p>
        </w:tc>
      </w:tr>
      <w:tr w:rsidR="00B46F4A" w14:paraId="38213528" w14:textId="77777777" w:rsidTr="00C6665D">
        <w:tc>
          <w:tcPr>
            <w:tcW w:w="2263" w:type="dxa"/>
            <w:vMerge/>
            <w:vAlign w:val="center"/>
          </w:tcPr>
          <w:p w14:paraId="74C9F5EB" w14:textId="77777777" w:rsidR="00B46F4A" w:rsidRDefault="00B46F4A" w:rsidP="001A4FC4">
            <w:pPr>
              <w:spacing w:line="240" w:lineRule="auto"/>
              <w:jc w:val="right"/>
            </w:pPr>
          </w:p>
        </w:tc>
        <w:tc>
          <w:tcPr>
            <w:tcW w:w="7797" w:type="dxa"/>
          </w:tcPr>
          <w:p w14:paraId="02EC23AC" w14:textId="7D3FA947" w:rsidR="00B46F4A" w:rsidRPr="00C145F7" w:rsidRDefault="00B46F4A" w:rsidP="001A4FC4">
            <w:pPr>
              <w:spacing w:line="240" w:lineRule="auto"/>
            </w:pPr>
            <w:r w:rsidRPr="00C145F7">
              <w:t>"If we had extra CNAs [certified nursing assistants], patients would get up faster and move more often, definitely." - Nurse</w:t>
            </w:r>
            <w:r w:rsidR="003C478D">
              <w:fldChar w:fldCharType="begin">
                <w:fldData xml:space="preserve">PEVuZE5vdGU+PENpdGU+PEF1dGhvcj5Eb2hlcnR5LUtpbmc8L0F1dGhvcj48WWVhcj4yMDExPC9Z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</w:fldData>
              </w:fldChar>
            </w:r>
            <w:r w:rsidR="00922860">
              <w:instrText xml:space="preserve"> ADDIN EN.CITE </w:instrText>
            </w:r>
            <w:r w:rsidR="00922860">
              <w:fldChar w:fldCharType="begin">
                <w:fldData xml:space="preserve">PEVuZE5vdGU+PENpdGU+PEF1dGhvcj5Eb2hlcnR5LUtpbmc8L0F1dGhvcj48WWVhcj4yMDExPC9Z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</w:fldData>
              </w:fldChar>
            </w:r>
            <w:r w:rsidR="00922860">
              <w:instrText xml:space="preserve"> ADDIN EN.CITE.DATA </w:instrText>
            </w:r>
            <w:r w:rsidR="00922860">
              <w:fldChar w:fldCharType="end"/>
            </w:r>
            <w:r w:rsidR="003C478D">
              <w:fldChar w:fldCharType="separate"/>
            </w:r>
            <w:r w:rsidR="00922860" w:rsidRPr="00922860">
              <w:rPr>
                <w:noProof/>
                <w:vertAlign w:val="superscript"/>
              </w:rPr>
              <w:t>73</w:t>
            </w:r>
            <w:r w:rsidR="003C478D">
              <w:fldChar w:fldCharType="end"/>
            </w:r>
          </w:p>
        </w:tc>
      </w:tr>
      <w:tr w:rsidR="00B46F4A" w14:paraId="7BF9640E" w14:textId="77777777" w:rsidTr="00C6665D">
        <w:tc>
          <w:tcPr>
            <w:tcW w:w="2263" w:type="dxa"/>
            <w:vMerge/>
            <w:vAlign w:val="center"/>
          </w:tcPr>
          <w:p w14:paraId="6D0117CC" w14:textId="77777777" w:rsidR="00B46F4A" w:rsidRDefault="00B46F4A" w:rsidP="001A4FC4">
            <w:pPr>
              <w:spacing w:line="240" w:lineRule="auto"/>
              <w:jc w:val="right"/>
            </w:pPr>
          </w:p>
        </w:tc>
        <w:tc>
          <w:tcPr>
            <w:tcW w:w="7797" w:type="dxa"/>
          </w:tcPr>
          <w:p w14:paraId="5DFADCE7" w14:textId="4C107DA2" w:rsidR="00B46F4A" w:rsidRPr="00C145F7" w:rsidRDefault="00B46F4A" w:rsidP="001A4FC4">
            <w:pPr>
              <w:spacing w:line="240" w:lineRule="auto"/>
            </w:pPr>
            <w:r>
              <w:t>“Sometimes when patients return to the ward with a foreign equipment, like a drain, they don't dare to move or participate in ADL [activities of daily living]" - Nurse</w:t>
            </w:r>
            <w:r w:rsidR="003C478D">
              <w:fldChar w:fldCharType="begin"/>
            </w:r>
            <w:r w:rsidR="00922860">
              <w:instrText xml:space="preserve"> ADDIN EN.CITE &lt;EndNote&gt;&lt;Cite&gt;&lt;Author&gt;Chan&lt;/Author&gt;&lt;Year&gt;2019&lt;/Year&gt;&lt;RecNum&gt;268&lt;/RecNum&gt;&lt;DisplayText&gt;&lt;style face="superscript"&gt;72&lt;/style&gt;&lt;/DisplayText&gt;&lt;record&gt;&lt;rec-number&gt;268&lt;/rec-number&gt;&lt;foreign-keys&gt;&lt;key app="EN" db-id="wfwrprpvbz2afne2fr3pzwdcvd29r02twp0w" timestamp="1626701179"&gt;268&lt;/key&gt;&lt;/foreign-keys&gt;&lt;ref-type name="Journal Article"&gt;17&lt;/ref-type&gt;&lt;contributors&gt;&lt;authors&gt;&lt;author&gt;Chan, Dr Ee-Yuee&lt;/author&gt;&lt;author&gt;Hong, Ms Leting Isabella&lt;/author&gt;&lt;author&gt;Tan, Ms Ying-Hua Grace&lt;/author&gt;&lt;author&gt;Chua, Wei-Ling&lt;/author&gt;&lt;/authors&gt;&lt;/contributors&gt;&lt;titles&gt;&lt;title&gt;Older patients’ participation in physical activity during hospitalization: A qualitative study of ward nurses’ perceptions in an Asian context&lt;/title&gt;&lt;secondary-title&gt;Geriatric Nursing&lt;/secondary-title&gt;&lt;/titles&gt;&lt;periodical&gt;&lt;full-title&gt;Geriatric Nursing&lt;/full-title&gt;&lt;/periodical&gt;&lt;pages&gt;91-98&lt;/pages&gt;&lt;volume&gt;40&lt;/volume&gt;&lt;number&gt;1&lt;/number&gt;&lt;dates&gt;&lt;year&gt;2019&lt;/year&gt;&lt;/dates&gt;&lt;publisher&gt;Elsevier BV&lt;/publisher&gt;&lt;isbn&gt;0197-4572&lt;/isbn&gt;&lt;urls&gt;&lt;related-urls&gt;&lt;url&gt;https://dx.doi.org/10.1016/j.gerinurse.2018.07.002&lt;/url&gt;&lt;/related-urls&gt;&lt;/urls&gt;&lt;electronic-resource-num&gt;10.1016/j.gerinurse.2018.07.002&lt;/electronic-resource-num&gt;&lt;/record&gt;&lt;/Cite&gt;&lt;/EndNote&gt;</w:instrText>
            </w:r>
            <w:r w:rsidR="003C478D">
              <w:fldChar w:fldCharType="separate"/>
            </w:r>
            <w:r w:rsidR="00922860" w:rsidRPr="00922860">
              <w:rPr>
                <w:noProof/>
                <w:vertAlign w:val="superscript"/>
              </w:rPr>
              <w:t>72</w:t>
            </w:r>
            <w:r w:rsidR="003C478D">
              <w:fldChar w:fldCharType="end"/>
            </w:r>
          </w:p>
        </w:tc>
      </w:tr>
      <w:tr w:rsidR="00B46F4A" w14:paraId="7618BEF0" w14:textId="77777777" w:rsidTr="00C6665D">
        <w:tc>
          <w:tcPr>
            <w:tcW w:w="2263" w:type="dxa"/>
            <w:vMerge/>
            <w:vAlign w:val="center"/>
          </w:tcPr>
          <w:p w14:paraId="29805AA2" w14:textId="77777777" w:rsidR="00B46F4A" w:rsidRDefault="00B46F4A" w:rsidP="001A4FC4">
            <w:pPr>
              <w:spacing w:line="240" w:lineRule="auto"/>
              <w:jc w:val="right"/>
            </w:pPr>
          </w:p>
        </w:tc>
        <w:tc>
          <w:tcPr>
            <w:tcW w:w="7797" w:type="dxa"/>
          </w:tcPr>
          <w:p w14:paraId="3C21C1E8" w14:textId="4C0E0434" w:rsidR="00B46F4A" w:rsidRPr="00C145F7" w:rsidRDefault="00B46F4A" w:rsidP="001A4FC4">
            <w:pPr>
              <w:spacing w:line="240" w:lineRule="auto"/>
            </w:pPr>
            <w:r>
              <w:t xml:space="preserve">" I notice recently patients are a lot more unwell, some patients taking 2, 3, 4 nurses to do basic nursing care. This takes </w:t>
            </w:r>
            <w:proofErr w:type="gramStart"/>
            <w:r>
              <w:t>all of</w:t>
            </w:r>
            <w:proofErr w:type="gramEnd"/>
            <w:r>
              <w:t xml:space="preserve"> those nurses away from other patients. It takes a lot of time to get them up, to take them for a walk." – Nurse</w:t>
            </w:r>
            <w:r w:rsidR="003C478D">
              <w:fldChar w:fldCharType="begin"/>
            </w:r>
            <w:r w:rsidR="00922860">
              <w:instrText xml:space="preserve"> ADDIN EN.CITE &lt;EndNote&gt;&lt;Cite&gt;&lt;Author&gt;Hills&lt;/Author&gt;&lt;Year&gt;2021&lt;/Year&gt;&lt;RecNum&gt;315&lt;/RecNum&gt;&lt;DisplayText&gt;&lt;style face="superscript"&gt;75&lt;/style&gt;&lt;/DisplayText&gt;&lt;record&gt;&lt;rec-number&gt;315&lt;/rec-number&gt;&lt;foreign-keys&gt;&lt;key app="EN" db-id="wfwrprpvbz2afne2fr3pzwdcvd29r02twp0w" timestamp="1628507218"&gt;315&lt;/key&gt;&lt;/foreign-keys&gt;&lt;ref-type name="Journal Article"&gt;17&lt;/ref-type&gt;&lt;contributors&gt;&lt;authors&gt;&lt;author&gt;Hills, Danny&lt;/author&gt;&lt;author&gt;Ekegren, Christina&lt;/author&gt;&lt;author&gt;Plummer, Virginia&lt;/author&gt;&lt;author&gt;Freene, Nicole&lt;/author&gt;&lt;author&gt;Kunstler, Breanne&lt;/author&gt;&lt;author&gt;Robinson, Tracy&lt;/author&gt;&lt;author&gt;Healy, Ellen&lt;/author&gt;&lt;author&gt;Vo, Jennifer&lt;/author&gt;&lt;author&gt;Gasevic, Danijela&lt;/author&gt;&lt;author&gt;Crabtree, Amelia&lt;/author&gt;&lt;/authors&gt;&lt;/contributors&gt;&lt;titles&gt;&lt;title&gt;Nursing perspectives on reducing sedentary behaviour in sub‐acute hospital settings: A mixed methods study&lt;/title&gt;&lt;secondary-title&gt;Journal of Clinical Nursing&lt;/secondary-title&gt;&lt;/titles&gt;&lt;periodical&gt;&lt;full-title&gt;Journal of Clinical Nursing&lt;/full-title&gt;&lt;/periodical&gt;&lt;dates&gt;&lt;year&gt;2021&lt;/year&gt;&lt;/dates&gt;&lt;publisher&gt;Wiley&lt;/publisher&gt;&lt;isbn&gt;0962-1067&lt;/isbn&gt;&lt;urls&gt;&lt;related-urls&gt;&lt;url&gt;https://dx.doi.org/10.1111/jocn.15994&lt;/url&gt;&lt;/related-urls&gt;&lt;/urls&gt;&lt;electronic-resource-num&gt;10.1111/jocn.15994&lt;/electronic-resource-num&gt;&lt;/record&gt;&lt;/Cite&gt;&lt;/EndNote&gt;</w:instrText>
            </w:r>
            <w:r w:rsidR="003C478D">
              <w:fldChar w:fldCharType="separate"/>
            </w:r>
            <w:r w:rsidR="00922860" w:rsidRPr="00922860">
              <w:rPr>
                <w:noProof/>
                <w:vertAlign w:val="superscript"/>
              </w:rPr>
              <w:t>75</w:t>
            </w:r>
            <w:r w:rsidR="003C478D">
              <w:fldChar w:fldCharType="end"/>
            </w:r>
          </w:p>
        </w:tc>
      </w:tr>
      <w:tr w:rsidR="00B46F4A" w14:paraId="4D9CF56B" w14:textId="77777777" w:rsidTr="00C6665D">
        <w:tc>
          <w:tcPr>
            <w:tcW w:w="2263" w:type="dxa"/>
            <w:vMerge/>
            <w:vAlign w:val="center"/>
          </w:tcPr>
          <w:p w14:paraId="2E61FF57" w14:textId="77777777" w:rsidR="00B46F4A" w:rsidRDefault="00B46F4A" w:rsidP="001A4FC4">
            <w:pPr>
              <w:spacing w:line="240" w:lineRule="auto"/>
              <w:jc w:val="right"/>
            </w:pPr>
          </w:p>
        </w:tc>
        <w:tc>
          <w:tcPr>
            <w:tcW w:w="7797" w:type="dxa"/>
          </w:tcPr>
          <w:p w14:paraId="008D73B7" w14:textId="5208DBBF" w:rsidR="00B46F4A" w:rsidRDefault="00B46F4A" w:rsidP="001A4FC4">
            <w:pPr>
              <w:spacing w:line="240" w:lineRule="auto"/>
            </w:pPr>
            <w:r w:rsidRPr="00987480">
              <w:t>"...like if we’ve seen a patient and said they can walk ten metres, so they could walk to the bathroom, the health carers and the nurses are so busy on the ward that actually it’s easier to just transfer them onto a commode, wheel them to the bathroom because it saves time, so it’s not giving them the opportunity to mobilise, but because of staffing..." – Profession unknown</w:t>
            </w:r>
            <w:r w:rsidR="003C478D">
              <w:fldChar w:fldCharType="begin"/>
            </w:r>
            <w:r w:rsidR="00922860">
              <w:instrText xml:space="preserve"> ADDIN EN.CITE &lt;EndNote&gt;&lt;Cite&gt;&lt;Author&gt;Wray&lt;/Author&gt;&lt;Year&gt;2021&lt;/Year&gt;&lt;RecNum&gt;560&lt;/RecNum&gt;&lt;DisplayText&gt;&lt;style face="superscript"&gt;68&lt;/style&gt;&lt;/DisplayText&gt;&lt;record&gt;&lt;rec-number&gt;560&lt;/rec-number&gt;&lt;foreign-keys&gt;&lt;key app="EN" db-id="wfwrprpvbz2afne2fr3pzwdcvd29r02twp0w" timestamp="1648839856"&gt;560&lt;/key&gt;&lt;/foreign-keys&gt;&lt;ref-type name="Journal Article"&gt;17&lt;/ref-type&gt;&lt;contributors&gt;&lt;authors&gt;&lt;author&gt;Wray, Faye&lt;/author&gt;&lt;author&gt;Coleman, Susanne&lt;/author&gt;&lt;author&gt;Clarke, David&lt;/author&gt;&lt;author&gt;Hudson, Kristian&lt;/author&gt;&lt;author&gt;Forster, Anne&lt;/author&gt;&lt;author&gt;Teale, Elizabeth&lt;/author&gt;&lt;/authors&gt;&lt;/contributors&gt;&lt;titles&gt;&lt;title&gt;Risk factors for manifestations of frailty in hospitalized older adults: A qualitative study&lt;/title&gt;&lt;secondary-title&gt;Journal of Advanced Nursing&lt;/secondary-title&gt;&lt;/titles&gt;&lt;periodical&gt;&lt;full-title&gt;Journal of Advanced Nursing&lt;/full-title&gt;&lt;/periodical&gt;&lt;dates&gt;&lt;year&gt;2021&lt;/year&gt;&lt;/dates&gt;&lt;publisher&gt;Wiley&lt;/publisher&gt;&lt;isbn&gt;0309-2402&lt;/isbn&gt;&lt;urls&gt;&lt;related-urls&gt;&lt;url&gt;https://dx.doi.org/10.1111/jan.15120&lt;/url&gt;&lt;/related-urls&gt;&lt;/urls&gt;&lt;electronic-resource-num&gt;10.1111/jan.15120&lt;/electronic-resource-num&gt;&lt;/record&gt;&lt;/Cite&gt;&lt;/EndNote&gt;</w:instrText>
            </w:r>
            <w:r w:rsidR="003C478D">
              <w:fldChar w:fldCharType="separate"/>
            </w:r>
            <w:r w:rsidR="00922860" w:rsidRPr="00922860">
              <w:rPr>
                <w:noProof/>
                <w:vertAlign w:val="superscript"/>
              </w:rPr>
              <w:t>68</w:t>
            </w:r>
            <w:r w:rsidR="003C478D">
              <w:fldChar w:fldCharType="end"/>
            </w:r>
          </w:p>
        </w:tc>
      </w:tr>
      <w:tr w:rsidR="00B46F4A" w14:paraId="47AF050E" w14:textId="77777777" w:rsidTr="00C6665D">
        <w:tc>
          <w:tcPr>
            <w:tcW w:w="2263" w:type="dxa"/>
            <w:vMerge/>
            <w:vAlign w:val="center"/>
          </w:tcPr>
          <w:p w14:paraId="04FF97E7" w14:textId="77777777" w:rsidR="00B46F4A" w:rsidRDefault="00B46F4A" w:rsidP="001A4FC4">
            <w:pPr>
              <w:spacing w:line="240" w:lineRule="auto"/>
              <w:jc w:val="right"/>
            </w:pPr>
          </w:p>
        </w:tc>
        <w:tc>
          <w:tcPr>
            <w:tcW w:w="7797" w:type="dxa"/>
          </w:tcPr>
          <w:p w14:paraId="5C732067" w14:textId="32C0022D" w:rsidR="00B46F4A" w:rsidRPr="00987480" w:rsidRDefault="00B46F4A" w:rsidP="001A4FC4">
            <w:pPr>
              <w:spacing w:line="240" w:lineRule="auto"/>
            </w:pPr>
            <w:r>
              <w:t>“</w:t>
            </w:r>
            <w:r w:rsidRPr="00B46F4A">
              <w:t xml:space="preserve">When we have little time it’s just faster to take someone to the living room in a wheelchair. Usually this is caused by lack of time. However, many people would </w:t>
            </w:r>
            <w:proofErr w:type="gramStart"/>
            <w:r w:rsidRPr="00B46F4A">
              <w:t>actually be</w:t>
            </w:r>
            <w:proofErr w:type="gramEnd"/>
            <w:r w:rsidRPr="00B46F4A">
              <w:t xml:space="preserve"> able to walk there.</w:t>
            </w:r>
            <w:r>
              <w:t>” - Nurse</w:t>
            </w:r>
            <w:r w:rsidR="003C478D">
              <w:fldChar w:fldCharType="begin"/>
            </w:r>
            <w:r w:rsidR="00922860">
              <w:instrText xml:space="preserve"> ADDIN EN.CITE &lt;EndNote&gt;&lt;Cite&gt;&lt;Author&gt;Van Dijk - Huisman&lt;/Author&gt;&lt;Year&gt;2022&lt;/Year&gt;&lt;RecNum&gt;584&lt;/RecNum&gt;&lt;DisplayText&gt;&lt;style face="superscript"&gt;70&lt;/style&gt;&lt;/DisplayText&gt;&lt;record&gt;&lt;rec-number&gt;584&lt;/rec-number&gt;&lt;foreign-keys&gt;&lt;key app="EN" db-id="wfwrprpvbz2afne2fr3pzwdcvd29r02twp0w" timestamp="1656420656"&gt;584&lt;/key&gt;&lt;/foreign-keys&gt;&lt;ref-type name="Journal Article"&gt;17&lt;/ref-type&gt;&lt;contributors&gt;&lt;authors&gt;&lt;author&gt;Van Dijk - Huisman, Hanneke C.&lt;/author&gt;&lt;author&gt;Raeven-Eijkenboom, Petra H.&lt;/author&gt;&lt;author&gt;Magdelijns, Fabienne J. H.&lt;/author&gt;&lt;author&gt;Sieben, Judith M.&lt;/author&gt;&lt;author&gt;De Bie, Robert A.&lt;/author&gt;&lt;author&gt;Lenssen, Antoine F.&lt;/author&gt;&lt;/authors&gt;&lt;/contributors&gt;&lt;titles&gt;&lt;title&gt;Barriers and enablers to physical activity behaviour in older adults during hospital stay: a qualitative study guided by the theoretical domains framework&lt;/title&gt;&lt;secondary-title&gt;BMC Geriatrics&lt;/secondary-title&gt;&lt;/titles&gt;&lt;periodical&gt;&lt;full-title&gt;BMC Geriatrics&lt;/full-title&gt;&lt;/periodical&gt;&lt;volume&gt;22&lt;/volume&gt;&lt;number&gt;1&lt;/number&gt;&lt;dates&gt;&lt;year&gt;2022&lt;/year&gt;&lt;/dates&gt;&lt;publisher&gt;Springer Science and Business Media LLC&lt;/publisher&gt;&lt;isbn&gt;1471-2318&lt;/isbn&gt;&lt;urls&gt;&lt;related-urls&gt;&lt;url&gt;https://dx.doi.org/10.1186/s12877-022-02887-x&lt;/url&gt;&lt;/related-urls&gt;&lt;/urls&gt;&lt;electronic-resource-num&gt;10.1186/s12877-022-02887-x&lt;/electronic-resource-num&gt;&lt;/record&gt;&lt;/Cite&gt;&lt;/EndNote&gt;</w:instrText>
            </w:r>
            <w:r w:rsidR="003C478D">
              <w:fldChar w:fldCharType="separate"/>
            </w:r>
            <w:r w:rsidR="00922860" w:rsidRPr="00922860">
              <w:rPr>
                <w:noProof/>
                <w:vertAlign w:val="superscript"/>
              </w:rPr>
              <w:t>70</w:t>
            </w:r>
            <w:r w:rsidR="003C478D">
              <w:fldChar w:fldCharType="end"/>
            </w:r>
          </w:p>
        </w:tc>
      </w:tr>
      <w:tr w:rsidR="00583FFB" w14:paraId="44DC69BB" w14:textId="77777777" w:rsidTr="00C6665D">
        <w:tc>
          <w:tcPr>
            <w:tcW w:w="2263" w:type="dxa"/>
            <w:vMerge w:val="restart"/>
            <w:vAlign w:val="center"/>
          </w:tcPr>
          <w:p w14:paraId="197FDDB8" w14:textId="77777777" w:rsidR="00583FFB" w:rsidRDefault="00583FFB" w:rsidP="001A4FC4">
            <w:pPr>
              <w:spacing w:line="240" w:lineRule="auto"/>
              <w:jc w:val="right"/>
            </w:pPr>
            <w:r>
              <w:t>Subtheme 3: Everyone’s job is no one’s job</w:t>
            </w:r>
          </w:p>
        </w:tc>
        <w:tc>
          <w:tcPr>
            <w:tcW w:w="7797" w:type="dxa"/>
          </w:tcPr>
          <w:p w14:paraId="5969A499" w14:textId="5285A71F" w:rsidR="00583FFB" w:rsidRPr="00987480" w:rsidRDefault="00583FFB" w:rsidP="001A4FC4">
            <w:pPr>
              <w:tabs>
                <w:tab w:val="left" w:pos="923"/>
              </w:tabs>
              <w:spacing w:line="240" w:lineRule="auto"/>
            </w:pPr>
            <w:r w:rsidRPr="00987480">
              <w:t>"I tell them they should get out of bed. But not like, ‘walk the stairs’ or something. I don’t know what to advise them. I leave that to the physiotherapist.” - Physician</w:t>
            </w:r>
            <w:r w:rsidR="003C478D">
              <w:fldChar w:fldCharType="begin"/>
            </w:r>
            <w:r w:rsidR="00922860">
              <w:instrText xml:space="preserve"> ADDIN EN.CITE &lt;EndNote&gt;&lt;Cite&gt;&lt;Author&gt;De Klein&lt;/Author&gt;&lt;Year&gt;2021&lt;/Year&gt;&lt;RecNum&gt;100&lt;/RecNum&gt;&lt;DisplayText&gt;&lt;style face="superscript"&gt;50&lt;/style&gt;&lt;/DisplayText&gt;&lt;record&gt;&lt;rec-number&gt;100&lt;/rec-number&gt;&lt;foreign-keys&gt;&lt;key app="EN" db-id="wfwrprpvbz2afne2fr3pzwdcvd29r02twp0w" timestamp="1616979249"&gt;100&lt;/key&gt;&lt;/foreign-keys&gt;&lt;ref-type name="Journal Article"&gt;17&lt;/ref-type&gt;&lt;contributors&gt;&lt;authors&gt;&lt;author&gt;De Klein, Kirsten&lt;/author&gt;&lt;author&gt;Valkenet, Karin&lt;/author&gt;&lt;author&gt;Veenhof, Cindy&lt;/author&gt;&lt;/authors&gt;&lt;/contributors&gt;&lt;titles&gt;&lt;title&gt;Perspectives of patients and health-care professionals on physical activity of hospitalized patients&lt;/title&gt;&lt;secondary-title&gt;Physiotherapy Theory and Practice&lt;/secondary-title&gt;&lt;/titles&gt;&lt;periodical&gt;&lt;full-title&gt;Physiotherapy Theory and Practice&lt;/full-title&gt;&lt;/periodical&gt;&lt;pages&gt;307-314&lt;/pages&gt;&lt;volume&gt;37&lt;/volume&gt;&lt;number&gt;2&lt;/number&gt;&lt;keywords&gt;&lt;keyword&gt;Perspectives of health professionals studies&lt;/keyword&gt;&lt;/keywords&gt;&lt;dates&gt;&lt;year&gt;2021&lt;/year&gt;&lt;pub-dates&gt;&lt;date&gt;2021/02/01&lt;/date&gt;&lt;/pub-dates&gt;&lt;/dates&gt;&lt;publisher&gt;Taylor &amp;amp; Francis&lt;/publisher&gt;&lt;isbn&gt;0959-3985&lt;/isbn&gt;&lt;urls&gt;&lt;related-urls&gt;&lt;url&gt;https://doi.org/10.1080/09593985.2019.1626517&lt;/url&gt;&lt;/related-urls&gt;&lt;/urls&gt;&lt;electronic-resource-num&gt;10.1080/09593985.2019.1626517&lt;/electronic-resource-num&gt;&lt;/record&gt;&lt;/Cite&gt;&lt;/EndNote&gt;</w:instrText>
            </w:r>
            <w:r w:rsidR="003C478D">
              <w:fldChar w:fldCharType="separate"/>
            </w:r>
            <w:r w:rsidR="00922860" w:rsidRPr="00922860">
              <w:rPr>
                <w:noProof/>
                <w:vertAlign w:val="superscript"/>
              </w:rPr>
              <w:t>50</w:t>
            </w:r>
            <w:r w:rsidR="003C478D">
              <w:fldChar w:fldCharType="end"/>
            </w:r>
          </w:p>
        </w:tc>
      </w:tr>
      <w:tr w:rsidR="00583FFB" w14:paraId="35DB3B70" w14:textId="77777777" w:rsidTr="00C6665D">
        <w:tc>
          <w:tcPr>
            <w:tcW w:w="2263" w:type="dxa"/>
            <w:vMerge/>
            <w:vAlign w:val="center"/>
          </w:tcPr>
          <w:p w14:paraId="56D11734" w14:textId="77777777" w:rsidR="00583FFB" w:rsidRDefault="00583FFB" w:rsidP="001A4FC4">
            <w:pPr>
              <w:spacing w:line="240" w:lineRule="auto"/>
              <w:jc w:val="right"/>
            </w:pPr>
          </w:p>
        </w:tc>
        <w:tc>
          <w:tcPr>
            <w:tcW w:w="7797" w:type="dxa"/>
          </w:tcPr>
          <w:p w14:paraId="2E7411CA" w14:textId="18B1D10C" w:rsidR="00583FFB" w:rsidRPr="00987480" w:rsidRDefault="00583FFB" w:rsidP="001A4FC4">
            <w:pPr>
              <w:tabs>
                <w:tab w:val="left" w:pos="923"/>
              </w:tabs>
              <w:spacing w:line="240" w:lineRule="auto"/>
            </w:pPr>
            <w:r w:rsidRPr="00987480">
              <w:t>"If I know that this 80-year-old woman played golf three times a week. . . you’re a little bit more aggressive with those people. Hey, you were out on the golf course before you came in with this emergency surgery so let’s get you back out on that golf course. " – Nurse</w:t>
            </w:r>
            <w:r w:rsidR="003C478D">
              <w:fldChar w:fldCharType="begin">
                <w:fldData xml:space="preserve">PEVuZE5vdGU+PENpdGU+PEF1dGhvcj5Eb2hlcnR5LUtpbmc8L0F1dGhvcj48WWVhcj4yMDExPC9Z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</w:fldData>
              </w:fldChar>
            </w:r>
            <w:r w:rsidR="00922860">
              <w:instrText xml:space="preserve"> ADDIN EN.CITE </w:instrText>
            </w:r>
            <w:r w:rsidR="00922860">
              <w:fldChar w:fldCharType="begin">
                <w:fldData xml:space="preserve">PEVuZE5vdGU+PENpdGU+PEF1dGhvcj5Eb2hlcnR5LUtpbmc8L0F1dGhvcj48WWVhcj4yMDExPC9Z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</w:fldData>
              </w:fldChar>
            </w:r>
            <w:r w:rsidR="00922860">
              <w:instrText xml:space="preserve"> ADDIN EN.CITE.DATA </w:instrText>
            </w:r>
            <w:r w:rsidR="00922860">
              <w:fldChar w:fldCharType="end"/>
            </w:r>
            <w:r w:rsidR="003C478D">
              <w:fldChar w:fldCharType="separate"/>
            </w:r>
            <w:r w:rsidR="00922860" w:rsidRPr="00922860">
              <w:rPr>
                <w:noProof/>
                <w:vertAlign w:val="superscript"/>
              </w:rPr>
              <w:t>73</w:t>
            </w:r>
            <w:r w:rsidR="003C478D">
              <w:fldChar w:fldCharType="end"/>
            </w:r>
          </w:p>
        </w:tc>
      </w:tr>
      <w:tr w:rsidR="00583FFB" w14:paraId="5337134B" w14:textId="77777777" w:rsidTr="00C6665D">
        <w:tc>
          <w:tcPr>
            <w:tcW w:w="2263" w:type="dxa"/>
            <w:vMerge/>
            <w:vAlign w:val="center"/>
          </w:tcPr>
          <w:p w14:paraId="36841559" w14:textId="77777777" w:rsidR="00583FFB" w:rsidRDefault="00583FFB" w:rsidP="001A4FC4">
            <w:pPr>
              <w:spacing w:line="240" w:lineRule="auto"/>
              <w:jc w:val="right"/>
            </w:pPr>
          </w:p>
        </w:tc>
        <w:tc>
          <w:tcPr>
            <w:tcW w:w="7797" w:type="dxa"/>
          </w:tcPr>
          <w:p w14:paraId="0433D320" w14:textId="3CB128BD" w:rsidR="00583FFB" w:rsidRPr="00987480" w:rsidRDefault="00583FFB" w:rsidP="001A4FC4">
            <w:pPr>
              <w:tabs>
                <w:tab w:val="left" w:pos="923"/>
              </w:tabs>
              <w:spacing w:line="240" w:lineRule="auto"/>
            </w:pPr>
            <w:r w:rsidRPr="00987480">
              <w:t>"I think we as physios, we are best placed to be the ones to educate and advise and encourage our patients to take part in physical activity ..." - Physiotherapist</w:t>
            </w:r>
            <w:r w:rsidR="003C478D">
              <w:fldChar w:fldCharType="begin"/>
            </w:r>
            <w:r w:rsidR="00922860">
              <w:instrText xml:space="preserve"> ADDIN EN.CITE &lt;EndNote&gt;&lt;Cite&gt;&lt;Author&gt;Williams&lt;/Author&gt;&lt;Year&gt;2018&lt;/Year&gt;&lt;RecNum&gt;377&lt;/RecNum&gt;&lt;DisplayText&gt;&lt;style face="superscript"&gt;85&lt;/style&gt;&lt;/DisplayText&gt;&lt;record&gt;&lt;rec-number&gt;377&lt;/rec-number&gt;&lt;foreign-keys&gt;&lt;key app="EN" db-id="wfwrprpvbz2afne2fr3pzwdcvd29r02twp0w" timestamp="1631770577"&gt;377&lt;/key&gt;&lt;/foreign-keys&gt;&lt;ref-type name="Journal Article"&gt;17&lt;/ref-type&gt;&lt;contributors&gt;&lt;authors&gt;&lt;author&gt;Williams, Toni L.&lt;/author&gt;&lt;author&gt;Smith, Brett&lt;/author&gt;&lt;author&gt;Papathomas, Anthony&lt;/author&gt;&lt;/authors&gt;&lt;/contributors&gt;&lt;titles&gt;&lt;title&gt;Physical activity promotion for people with spinal cord injury: physiotherapists’ beliefs and actions&lt;/title&gt;&lt;secondary-title&gt;Disability and Rehabilitation&lt;/secondary-title&gt;&lt;/titles&gt;&lt;periodical&gt;&lt;full-title&gt;Disability and Rehabilitation&lt;/full-title&gt;&lt;/periodical&gt;&lt;pages&gt;52-61&lt;/pages&gt;&lt;volume&gt;40&lt;/volume&gt;&lt;number&gt;1&lt;/number&gt;&lt;dates&gt;&lt;year&gt;2018&lt;/year&gt;&lt;/dates&gt;&lt;publisher&gt;Informa UK Limited&lt;/publisher&gt;&lt;isbn&gt;0963-8288&lt;/isbn&gt;&lt;urls&gt;&lt;related-urls&gt;&lt;url&gt;https://dx.doi.org/10.1080/09638288.2016.1242176&lt;/url&gt;&lt;/related-urls&gt;&lt;/urls&gt;&lt;electronic-resource-num&gt;10.1080/09638288.2016.1242176&lt;/electronic-resource-num&gt;&lt;/record&gt;&lt;/Cite&gt;&lt;/EndNote&gt;</w:instrText>
            </w:r>
            <w:r w:rsidR="003C478D">
              <w:fldChar w:fldCharType="separate"/>
            </w:r>
            <w:r w:rsidR="00922860" w:rsidRPr="00922860">
              <w:rPr>
                <w:noProof/>
                <w:vertAlign w:val="superscript"/>
              </w:rPr>
              <w:t>85</w:t>
            </w:r>
            <w:r w:rsidR="003C478D">
              <w:fldChar w:fldCharType="end"/>
            </w:r>
          </w:p>
        </w:tc>
      </w:tr>
      <w:tr w:rsidR="00583FFB" w14:paraId="6FA0A737" w14:textId="77777777" w:rsidTr="00C6665D">
        <w:tc>
          <w:tcPr>
            <w:tcW w:w="2263" w:type="dxa"/>
            <w:vMerge/>
            <w:vAlign w:val="center"/>
          </w:tcPr>
          <w:p w14:paraId="02EC0595" w14:textId="77777777" w:rsidR="00583FFB" w:rsidRDefault="00583FFB" w:rsidP="001A4FC4">
            <w:pPr>
              <w:spacing w:line="240" w:lineRule="auto"/>
              <w:jc w:val="right"/>
            </w:pPr>
          </w:p>
        </w:tc>
        <w:tc>
          <w:tcPr>
            <w:tcW w:w="7797" w:type="dxa"/>
          </w:tcPr>
          <w:p w14:paraId="339ED6BC" w14:textId="1DB49435" w:rsidR="00583FFB" w:rsidRPr="00987480" w:rsidRDefault="00583FFB" w:rsidP="001A4FC4">
            <w:pPr>
              <w:tabs>
                <w:tab w:val="left" w:pos="923"/>
              </w:tabs>
              <w:spacing w:line="240" w:lineRule="auto"/>
            </w:pPr>
            <w:r w:rsidRPr="00987480">
              <w:t>“Yes, I think it’s important that the physician brings the message. I’ve experienced that if the nurse tells them to, not much happens, being they’re so authoritarian” - Physician</w:t>
            </w:r>
            <w:r w:rsidR="003C478D">
              <w:fldChar w:fldCharType="begin"/>
            </w:r>
            <w:r w:rsidR="00922860">
              <w:instrText xml:space="preserve"> ADDIN EN.CITE &lt;EndNote&gt;&lt;Cite&gt;&lt;Author&gt;Pedersen&lt;/Author&gt;&lt;Year&gt;2020&lt;/Year&gt;&lt;RecNum&gt;325&lt;/RecNum&gt;&lt;DisplayText&gt;&lt;style face="superscript"&gt;82&lt;/style&gt;&lt;/DisplayText&gt;&lt;record&gt;&lt;rec-number&gt;325&lt;/rec-number&gt;&lt;foreign-keys&gt;&lt;key app="EN" db-id="wfwrprpvbz2afne2fr3pzwdcvd29r02twp0w" timestamp="1628508645"&gt;325&lt;/key&gt;&lt;/foreign-keys&gt;&lt;ref-type name="Journal Article"&gt;17&lt;/ref-type&gt;&lt;contributors&gt;&lt;authors&gt;&lt;author&gt;Pedersen, Mette Merete&lt;/author&gt;&lt;author&gt;Brødsgaard, Rasmus&lt;/author&gt;&lt;author&gt;Nilsen, Per&lt;/author&gt;&lt;author&gt;Kirk, Jeanette Wassar&lt;/author&gt;&lt;/authors&gt;&lt;/contributors&gt;&lt;titles&gt;&lt;title&gt;Is Promotion of Mobility in Older Patients Hospitalized for Medical Illness a Physician’s Job?—An Interview Study with Physicians in Denmark&lt;/title&gt;&lt;secondary-title&gt;Geriatrics&lt;/secondary-title&gt;&lt;/titles&gt;&lt;periodical&gt;&lt;full-title&gt;Geriatrics&lt;/full-title&gt;&lt;/periodical&gt;&lt;pages&gt;74&lt;/pages&gt;&lt;volume&gt;5&lt;/volume&gt;&lt;number&gt;4&lt;/number&gt;&lt;dates&gt;&lt;year&gt;2020&lt;/year&gt;&lt;/dates&gt;&lt;publisher&gt;MDPI AG&lt;/publisher&gt;&lt;isbn&gt;2308-3417&lt;/isbn&gt;&lt;urls&gt;&lt;related-urls&gt;&lt;url&gt;https://dx.doi.org/10.3390/geriatrics5040074&lt;/url&gt;&lt;/related-urls&gt;&lt;/urls&gt;&lt;electronic-resource-num&gt;10.3390/geriatrics5040074&lt;/electronic-resource-num&gt;&lt;/record&gt;&lt;/Cite&gt;&lt;/EndNote&gt;</w:instrText>
            </w:r>
            <w:r w:rsidR="003C478D">
              <w:fldChar w:fldCharType="separate"/>
            </w:r>
            <w:r w:rsidR="00922860" w:rsidRPr="00922860">
              <w:rPr>
                <w:noProof/>
                <w:vertAlign w:val="superscript"/>
              </w:rPr>
              <w:t>82</w:t>
            </w:r>
            <w:r w:rsidR="003C478D">
              <w:fldChar w:fldCharType="end"/>
            </w:r>
          </w:p>
        </w:tc>
      </w:tr>
      <w:tr w:rsidR="00583FFB" w14:paraId="2FC85653" w14:textId="77777777" w:rsidTr="00C6665D">
        <w:tc>
          <w:tcPr>
            <w:tcW w:w="2263" w:type="dxa"/>
            <w:vMerge/>
            <w:vAlign w:val="center"/>
          </w:tcPr>
          <w:p w14:paraId="013BCD50" w14:textId="77777777" w:rsidR="00583FFB" w:rsidRDefault="00583FFB" w:rsidP="001A4FC4">
            <w:pPr>
              <w:spacing w:line="240" w:lineRule="auto"/>
              <w:jc w:val="right"/>
            </w:pPr>
          </w:p>
        </w:tc>
        <w:tc>
          <w:tcPr>
            <w:tcW w:w="7797" w:type="dxa"/>
          </w:tcPr>
          <w:p w14:paraId="6E4031ED" w14:textId="259D6022" w:rsidR="00583FFB" w:rsidRPr="00987480" w:rsidRDefault="00583FFB" w:rsidP="001A4FC4">
            <w:pPr>
              <w:tabs>
                <w:tab w:val="left" w:pos="923"/>
              </w:tabs>
              <w:spacing w:line="240" w:lineRule="auto"/>
            </w:pPr>
            <w:r w:rsidRPr="004A26C8">
              <w:t>“Some don’t know what they’re allowed to and what they’re not allowed to” - Physician</w:t>
            </w:r>
            <w:r w:rsidR="003C478D">
              <w:fldChar w:fldCharType="begin"/>
            </w:r>
            <w:r w:rsidR="00922860">
              <w:instrText xml:space="preserve"> ADDIN EN.CITE &lt;EndNote&gt;&lt;Cite&gt;&lt;Author&gt;Pedersen&lt;/Author&gt;&lt;Year&gt;2020&lt;/Year&gt;&lt;RecNum&gt;325&lt;/RecNum&gt;&lt;DisplayText&gt;&lt;style face="superscript"&gt;82&lt;/style&gt;&lt;/DisplayText&gt;&lt;record&gt;&lt;rec-number&gt;325&lt;/rec-number&gt;&lt;foreign-keys&gt;&lt;key app="EN" db-id="wfwrprpvbz2afne2fr3pzwdcvd29r02twp0w" timestamp="1628508645"&gt;325&lt;/key&gt;&lt;/foreign-keys&gt;&lt;ref-type name="Journal Article"&gt;17&lt;/ref-type&gt;&lt;contributors&gt;&lt;authors&gt;&lt;author&gt;Pedersen, Mette Merete&lt;/author&gt;&lt;author&gt;Brødsgaard, Rasmus&lt;/author&gt;&lt;author&gt;Nilsen, Per&lt;/author&gt;&lt;author&gt;Kirk, Jeanette Wassar&lt;/author&gt;&lt;/authors&gt;&lt;/contributors&gt;&lt;titles&gt;&lt;title&gt;Is Promotion of Mobility in Older Patients Hospitalized for Medical Illness a Physician’s Job?—An Interview Study with Physicians in Denmark&lt;/title&gt;&lt;secondary-title&gt;Geriatrics&lt;/secondary-title&gt;&lt;/titles&gt;&lt;periodical&gt;&lt;full-title&gt;Geriatrics&lt;/full-title&gt;&lt;/periodical&gt;&lt;pages&gt;74&lt;/pages&gt;&lt;volume&gt;5&lt;/volume&gt;&lt;number&gt;4&lt;/number&gt;&lt;dates&gt;&lt;year&gt;2020&lt;/year&gt;&lt;/dates&gt;&lt;publisher&gt;MDPI AG&lt;/publisher&gt;&lt;isbn&gt;2308-3417&lt;/isbn&gt;&lt;urls&gt;&lt;related-urls&gt;&lt;url&gt;https://dx.doi.org/10.3390/geriatrics5040074&lt;/url&gt;&lt;/related-urls&gt;&lt;/urls&gt;&lt;electronic-resource-num&gt;10.3390/geriatrics5040074&lt;/electronic-resource-num&gt;&lt;/record&gt;&lt;/Cite&gt;&lt;/EndNote&gt;</w:instrText>
            </w:r>
            <w:r w:rsidR="003C478D">
              <w:fldChar w:fldCharType="separate"/>
            </w:r>
            <w:r w:rsidR="00922860" w:rsidRPr="00922860">
              <w:rPr>
                <w:noProof/>
                <w:vertAlign w:val="superscript"/>
              </w:rPr>
              <w:t>82</w:t>
            </w:r>
            <w:r w:rsidR="003C478D">
              <w:fldChar w:fldCharType="end"/>
            </w:r>
          </w:p>
        </w:tc>
      </w:tr>
      <w:tr w:rsidR="00583FFB" w14:paraId="1666AADB" w14:textId="77777777" w:rsidTr="00C6665D">
        <w:tc>
          <w:tcPr>
            <w:tcW w:w="2263" w:type="dxa"/>
            <w:vMerge/>
            <w:vAlign w:val="center"/>
          </w:tcPr>
          <w:p w14:paraId="33A46B85" w14:textId="77777777" w:rsidR="00583FFB" w:rsidRDefault="00583FFB" w:rsidP="001A4FC4">
            <w:pPr>
              <w:spacing w:line="240" w:lineRule="auto"/>
              <w:jc w:val="right"/>
            </w:pPr>
          </w:p>
        </w:tc>
        <w:tc>
          <w:tcPr>
            <w:tcW w:w="7797" w:type="dxa"/>
          </w:tcPr>
          <w:p w14:paraId="45BD9E17" w14:textId="035F56B7" w:rsidR="00583FFB" w:rsidRPr="004A26C8" w:rsidRDefault="00583FFB" w:rsidP="001A4FC4">
            <w:pPr>
              <w:tabs>
                <w:tab w:val="left" w:pos="923"/>
              </w:tabs>
              <w:spacing w:line="240" w:lineRule="auto"/>
            </w:pPr>
            <w:r>
              <w:t>"Going to a team meeting is good ... they say to the patient, this is what we are aiming for, do you agree that you will sit up for lunch every day ... it’s a team effort."  - Nurse leader</w:t>
            </w:r>
            <w:r w:rsidR="003C478D">
              <w:fldChar w:fldCharType="begin"/>
            </w:r>
            <w:r w:rsidR="00922860">
              <w:instrText xml:space="preserve"> ADDIN EN.CITE &lt;EndNote&gt;&lt;Cite&gt;&lt;Author&gt;Hills&lt;/Author&gt;&lt;Year&gt;2021&lt;/Year&gt;&lt;RecNum&gt;315&lt;/RecNum&gt;&lt;DisplayText&gt;&lt;style face="superscript"&gt;75&lt;/style&gt;&lt;/DisplayText&gt;&lt;record&gt;&lt;rec-number&gt;315&lt;/rec-number&gt;&lt;foreign-keys&gt;&lt;key app="EN" db-id="wfwrprpvbz2afne2fr3pzwdcvd29r02twp0w" timestamp="1628507218"&gt;315&lt;/key&gt;&lt;/foreign-keys&gt;&lt;ref-type name="Journal Article"&gt;17&lt;/ref-type&gt;&lt;contributors&gt;&lt;authors&gt;&lt;author&gt;Hills, Danny&lt;/author&gt;&lt;author&gt;Ekegren, Christina&lt;/author&gt;&lt;author&gt;Plummer, Virginia&lt;/author&gt;&lt;author&gt;Freene, Nicole&lt;/author&gt;&lt;author&gt;Kunstler, Breanne&lt;/author&gt;&lt;author&gt;Robinson, Tracy&lt;/author&gt;&lt;author&gt;Healy, Ellen&lt;/author&gt;&lt;author&gt;Vo, Jennifer&lt;/author&gt;&lt;author&gt;Gasevic, Danijela&lt;/author&gt;&lt;author&gt;Crabtree, Amelia&lt;/author&gt;&lt;/authors&gt;&lt;/contributors&gt;&lt;titles&gt;&lt;title&gt;Nursing perspectives on reducing sedentary behaviour in sub‐acute hospital settings: A mixed methods study&lt;/title&gt;&lt;secondary-title&gt;Journal of Clinical Nursing&lt;/secondary-title&gt;&lt;/titles&gt;&lt;periodical&gt;&lt;full-title&gt;Journal of Clinical Nursing&lt;/full-title&gt;&lt;/periodical&gt;&lt;dates&gt;&lt;year&gt;2021&lt;/year&gt;&lt;/dates&gt;&lt;publisher&gt;Wiley&lt;/publisher&gt;&lt;isbn&gt;0962-1067&lt;/isbn&gt;&lt;urls&gt;&lt;related-urls&gt;&lt;url&gt;https://dx.doi.org/10.1111/jocn.15994&lt;/url&gt;&lt;/related-urls&gt;&lt;/urls&gt;&lt;electronic-resource-num&gt;10.1111/jocn.15994&lt;/electronic-resource-num&gt;&lt;/record&gt;&lt;/Cite&gt;&lt;/EndNote&gt;</w:instrText>
            </w:r>
            <w:r w:rsidR="003C478D">
              <w:fldChar w:fldCharType="separate"/>
            </w:r>
            <w:r w:rsidR="00922860" w:rsidRPr="00922860">
              <w:rPr>
                <w:noProof/>
                <w:vertAlign w:val="superscript"/>
              </w:rPr>
              <w:t>75</w:t>
            </w:r>
            <w:r w:rsidR="003C478D">
              <w:fldChar w:fldCharType="end"/>
            </w:r>
            <w:r>
              <w:t xml:space="preserve"> </w:t>
            </w:r>
          </w:p>
        </w:tc>
      </w:tr>
      <w:tr w:rsidR="00583FFB" w14:paraId="756512C7" w14:textId="77777777" w:rsidTr="00C6665D">
        <w:tc>
          <w:tcPr>
            <w:tcW w:w="2263" w:type="dxa"/>
            <w:vMerge/>
            <w:vAlign w:val="center"/>
          </w:tcPr>
          <w:p w14:paraId="7BB54682" w14:textId="77777777" w:rsidR="00583FFB" w:rsidRDefault="00583FFB" w:rsidP="001A4FC4">
            <w:pPr>
              <w:spacing w:line="240" w:lineRule="auto"/>
              <w:jc w:val="right"/>
            </w:pPr>
          </w:p>
        </w:tc>
        <w:tc>
          <w:tcPr>
            <w:tcW w:w="7797" w:type="dxa"/>
          </w:tcPr>
          <w:p w14:paraId="745ED6D8" w14:textId="782B8F82" w:rsidR="00583FFB" w:rsidRDefault="00583FFB" w:rsidP="001A4FC4">
            <w:pPr>
              <w:tabs>
                <w:tab w:val="left" w:pos="923"/>
              </w:tabs>
              <w:spacing w:line="240" w:lineRule="auto"/>
            </w:pPr>
            <w:r>
              <w:t>“Everybody should be encouraging, everybody should be cheering the patients on, when they’re moving, when they’re improving. And reinforcing the benefits.” – Profession unknown</w:t>
            </w:r>
            <w:r w:rsidR="003C478D">
              <w:fldChar w:fldCharType="begin"/>
            </w:r>
            <w:r w:rsidR="00922860">
              <w:instrText xml:space="preserve"> ADDIN EN.CITE &lt;EndNote&gt;&lt;Cite&gt;&lt;Author&gt;Wshah&lt;/Author&gt;&lt;Year&gt;2021&lt;/Year&gt;&lt;RecNum&gt;86&lt;/RecNum&gt;&lt;DisplayText&gt;&lt;style face="superscript"&gt;66&lt;/style&gt;&lt;/DisplayText&gt;&lt;record&gt;&lt;rec-number&gt;86&lt;/rec-number&gt;&lt;foreign-keys&gt;&lt;key app="EN" db-id="wfwrprpvbz2afne2fr3pzwdcvd29r02twp0w" timestamp="1616378613"&gt;86&lt;/key&gt;&lt;/foreign-keys&gt;&lt;ref-type name="Journal Article"&gt;17&lt;/ref-type&gt;&lt;contributors&gt;&lt;authors&gt;&lt;author&gt;Wshah, A.&lt;/author&gt;&lt;author&gt;Selzler, A. M.&lt;/author&gt;&lt;author&gt;Ellerton, L.&lt;/author&gt;&lt;author&gt;Hill, K.&lt;/author&gt;&lt;author&gt;Brooks, D.&lt;/author&gt;&lt;author&gt;Goldstein, R.&lt;/author&gt;&lt;/authors&gt;&lt;/contributors&gt;&lt;auth-address&gt;Respiratory Medicine, West Park Healthcare Centre , Toronto, Ontario, Canada.&amp;#xD;Rehabilitation Sciences Institute, University of Toronto , Toronto, Ontario, Canada.&amp;#xD;School of Physiotherapy and Exercise Science, Curtin University , Perth, Western Australia, Australia.&amp;#xD;School of Rehabilitation Science, McMaster University , Hamilton, Ontario, Canada.&amp;#xD;Department of Medicine, University of Toronto , Toronto, Ontario, Canada.&lt;/auth-address&gt;&lt;titles&gt;&lt;title&gt;Reducing sedentary behavior in individuals with COPD: healthcare professionals&amp;apos; perspectives&lt;/title&gt;&lt;secondary-title&gt;Physiother Theory Pract&lt;/secondary-title&gt;&lt;/titles&gt;&lt;periodical&gt;&lt;full-title&gt;Physiother Theory Pract&lt;/full-title&gt;&lt;/periodical&gt;&lt;pages&gt;1-12&lt;/pages&gt;&lt;edition&gt;2021/02/16&lt;/edition&gt;&lt;keywords&gt;&lt;keyword&gt;Perspectives of health professionals studies&lt;/keyword&gt;&lt;/keywords&gt;&lt;dates&gt;&lt;year&gt;2021&lt;/year&gt;&lt;pub-dates&gt;&lt;date&gt;Feb 15&lt;/date&gt;&lt;/pub-dates&gt;&lt;/dates&gt;&lt;isbn&gt;0959-3985&lt;/isbn&gt;&lt;accession-num&gt;33586622&lt;/accession-num&gt;&lt;urls&gt;&lt;/urls&gt;&lt;electronic-resource-num&gt;10.1080/09593985.2021.1885088&lt;/electronic-resource-num&gt;&lt;remote-database-provider&gt;NLM&lt;/remote-database-provider&gt;&lt;language&gt;eng&lt;/language&gt;&lt;/record&gt;&lt;/Cite&gt;&lt;/EndNote&gt;</w:instrText>
            </w:r>
            <w:r w:rsidR="003C478D">
              <w:fldChar w:fldCharType="separate"/>
            </w:r>
            <w:r w:rsidR="00922860" w:rsidRPr="00922860">
              <w:rPr>
                <w:noProof/>
                <w:vertAlign w:val="superscript"/>
              </w:rPr>
              <w:t>66</w:t>
            </w:r>
            <w:r w:rsidR="003C478D">
              <w:fldChar w:fldCharType="end"/>
            </w:r>
          </w:p>
        </w:tc>
      </w:tr>
      <w:tr w:rsidR="00583FFB" w14:paraId="3C41FCA8" w14:textId="77777777" w:rsidTr="00C6665D">
        <w:tc>
          <w:tcPr>
            <w:tcW w:w="2263" w:type="dxa"/>
            <w:vMerge/>
            <w:vAlign w:val="center"/>
          </w:tcPr>
          <w:p w14:paraId="5BA49470" w14:textId="77777777" w:rsidR="00583FFB" w:rsidRDefault="00583FFB" w:rsidP="001A4FC4">
            <w:pPr>
              <w:spacing w:line="240" w:lineRule="auto"/>
              <w:jc w:val="right"/>
            </w:pPr>
          </w:p>
        </w:tc>
        <w:tc>
          <w:tcPr>
            <w:tcW w:w="7797" w:type="dxa"/>
          </w:tcPr>
          <w:p w14:paraId="53DF6567" w14:textId="2B6D372A" w:rsidR="00583FFB" w:rsidRDefault="00583FFB" w:rsidP="001A4FC4">
            <w:pPr>
              <w:tabs>
                <w:tab w:val="left" w:pos="923"/>
              </w:tabs>
              <w:spacing w:line="240" w:lineRule="auto"/>
            </w:pPr>
            <w:r>
              <w:t>“</w:t>
            </w:r>
            <w:r w:rsidRPr="000C3874">
              <w:t>There are really many reasons why it is important for patients to get out of bed, and I believe everyone here knows that and thinks it is an important thing here.</w:t>
            </w:r>
            <w:r>
              <w:t>” – Profession unknown</w:t>
            </w:r>
            <w:r w:rsidR="003C478D">
              <w:fldChar w:fldCharType="begin"/>
            </w:r>
            <w:r w:rsidR="00922860">
              <w:instrText xml:space="preserve"> ADDIN EN.CITE &lt;EndNote&gt;&lt;Cite&gt;&lt;Author&gt;Klooster&lt;/Author&gt;&lt;Year&gt;2022&lt;/Year&gt;&lt;RecNum&gt;812&lt;/RecNum&gt;&lt;DisplayText&gt;&lt;style face="superscript"&gt;69&lt;/style&gt;&lt;/DisplayText&gt;&lt;record&gt;&lt;rec-number&gt;812&lt;/rec-number&gt;&lt;foreign-keys&gt;&lt;key app="EN" db-id="wfwrprpvbz2afne2fr3pzwdcvd29r02twp0w" timestamp="1678059230"&gt;812&lt;/key&gt;&lt;/foreign-keys&gt;&lt;ref-type name="Journal Article"&gt;17&lt;/ref-type&gt;&lt;contributors&gt;&lt;authors&gt;&lt;author&gt;Klooster, E.&lt;/author&gt;&lt;author&gt;Koenders, N.&lt;/author&gt;&lt;author&gt;Vermeulen-Holsen, J.&lt;/author&gt;&lt;author&gt;Vos, L.&lt;/author&gt;&lt;author&gt;Van Der Wees, P. J.&lt;/author&gt;&lt;author&gt;Hoogeboom, T. J.&lt;/author&gt;&lt;/authors&gt;&lt;/contributors&gt;&lt;titles&gt;&lt;title&gt;Healthcare professionals feel empowered by implementing a hospital-based multifaceted intervention: a qualitative study using inductive thematic analysis&lt;/title&gt;&lt;secondary-title&gt;BMC Health Services Research&lt;/secondary-title&gt;&lt;/titles&gt;&lt;periodical&gt;&lt;full-title&gt;BMC Health Services Research&lt;/full-title&gt;&lt;/periodical&gt;&lt;volume&gt;22&lt;/volume&gt;&lt;number&gt;1&lt;/number&gt;&lt;dates&gt;&lt;year&gt;2022&lt;/year&gt;&lt;/dates&gt;&lt;publisher&gt;Springer Science and Business Media LLC&lt;/publisher&gt;&lt;isbn&gt;1472-6963&lt;/isbn&gt;&lt;urls&gt;&lt;related-urls&gt;&lt;url&gt;https://dx.doi.org/10.1186/s12913-022-08310-w&lt;/url&gt;&lt;/related-urls&gt;&lt;/urls&gt;&lt;electronic-resource-num&gt;10.1186/s12913-022-08310-w&lt;/electronic-resource-num&gt;&lt;/record&gt;&lt;/Cite&gt;&lt;/EndNote&gt;</w:instrText>
            </w:r>
            <w:r w:rsidR="003C478D">
              <w:fldChar w:fldCharType="separate"/>
            </w:r>
            <w:r w:rsidR="00922860" w:rsidRPr="00922860">
              <w:rPr>
                <w:noProof/>
                <w:vertAlign w:val="superscript"/>
              </w:rPr>
              <w:t>69</w:t>
            </w:r>
            <w:r w:rsidR="003C478D">
              <w:fldChar w:fldCharType="end"/>
            </w:r>
          </w:p>
        </w:tc>
      </w:tr>
      <w:tr w:rsidR="00583FFB" w14:paraId="6DB03688" w14:textId="77777777" w:rsidTr="00C6665D">
        <w:tc>
          <w:tcPr>
            <w:tcW w:w="2263" w:type="dxa"/>
            <w:vMerge/>
            <w:vAlign w:val="center"/>
          </w:tcPr>
          <w:p w14:paraId="5AAC5564" w14:textId="77777777" w:rsidR="00583FFB" w:rsidRDefault="00583FFB" w:rsidP="001A4FC4">
            <w:pPr>
              <w:spacing w:line="240" w:lineRule="auto"/>
              <w:jc w:val="right"/>
            </w:pPr>
          </w:p>
        </w:tc>
        <w:tc>
          <w:tcPr>
            <w:tcW w:w="7797" w:type="dxa"/>
          </w:tcPr>
          <w:p w14:paraId="2054BBAA" w14:textId="05ED236D" w:rsidR="00583FFB" w:rsidRDefault="00583FFB" w:rsidP="001A4FC4">
            <w:pPr>
              <w:tabs>
                <w:tab w:val="left" w:pos="923"/>
              </w:tabs>
              <w:spacing w:line="240" w:lineRule="auto"/>
            </w:pPr>
            <w:r w:rsidRPr="004964A1">
              <w:t xml:space="preserve">“And I’ve learned here that behavioural change... that you just </w:t>
            </w:r>
            <w:proofErr w:type="gramStart"/>
            <w:r w:rsidRPr="004964A1">
              <w:t>have to</w:t>
            </w:r>
            <w:proofErr w:type="gramEnd"/>
            <w:r w:rsidRPr="004964A1">
              <w:t xml:space="preserve"> take time for it. Because not everything that changes </w:t>
            </w:r>
            <w:proofErr w:type="gramStart"/>
            <w:r w:rsidRPr="004964A1">
              <w:t>makes</w:t>
            </w:r>
            <w:proofErr w:type="gramEnd"/>
            <w:r w:rsidRPr="004964A1">
              <w:t xml:space="preserve"> eve- </w:t>
            </w:r>
            <w:proofErr w:type="spellStart"/>
            <w:r w:rsidRPr="004964A1">
              <w:t>rybody</w:t>
            </w:r>
            <w:proofErr w:type="spellEnd"/>
            <w:r w:rsidRPr="004964A1">
              <w:t xml:space="preserve"> happy, and this takes a long time. You can move forward as an individual, but the rest also </w:t>
            </w:r>
            <w:proofErr w:type="gramStart"/>
            <w:r w:rsidRPr="004964A1">
              <w:t>has to</w:t>
            </w:r>
            <w:proofErr w:type="gramEnd"/>
            <w:r w:rsidRPr="004964A1">
              <w:t xml:space="preserve"> get there and that sometimes takes a few years.”</w:t>
            </w:r>
            <w:r>
              <w:t xml:space="preserve"> – Profession unknown</w:t>
            </w:r>
            <w:r w:rsidR="003C478D">
              <w:fldChar w:fldCharType="begin"/>
            </w:r>
            <w:r w:rsidR="00922860">
              <w:instrText xml:space="preserve"> ADDIN EN.CITE &lt;EndNote&gt;&lt;Cite&gt;&lt;Author&gt;Klooster&lt;/Author&gt;&lt;Year&gt;2022&lt;/Year&gt;&lt;RecNum&gt;812&lt;/RecNum&gt;&lt;DisplayText&gt;&lt;style face="superscript"&gt;69&lt;/style&gt;&lt;/DisplayText&gt;&lt;record&gt;&lt;rec-number&gt;812&lt;/rec-number&gt;&lt;foreign-keys&gt;&lt;key app="EN" db-id="wfwrprpvbz2afne2fr3pzwdcvd29r02twp0w" timestamp="1678059230"&gt;812&lt;/key&gt;&lt;/foreign-keys&gt;&lt;ref-type name="Journal Article"&gt;17&lt;/ref-type&gt;&lt;contributors&gt;&lt;authors&gt;&lt;author&gt;Klooster, E.&lt;/author&gt;&lt;author&gt;Koenders, N.&lt;/author&gt;&lt;author&gt;Vermeulen-Holsen, J.&lt;/author&gt;&lt;author&gt;Vos, L.&lt;/author&gt;&lt;author&gt;Van Der Wees, P. J.&lt;/author&gt;&lt;author&gt;Hoogeboom, T. J.&lt;/author&gt;&lt;/authors&gt;&lt;/contributors&gt;&lt;titles&gt;&lt;title&gt;Healthcare professionals feel empowered by implementing a hospital-based multifaceted intervention: a qualitative study using inductive thematic analysis&lt;/title&gt;&lt;secondary-title&gt;BMC Health Services Research&lt;/secondary-title&gt;&lt;/titles&gt;&lt;periodical&gt;&lt;full-title&gt;BMC Health Services Research&lt;/full-title&gt;&lt;/periodical&gt;&lt;volume&gt;22&lt;/volume&gt;&lt;number&gt;1&lt;/number&gt;&lt;dates&gt;&lt;year&gt;2022&lt;/year&gt;&lt;/dates&gt;&lt;publisher&gt;Springer Science and Business Media LLC&lt;/publisher&gt;&lt;isbn&gt;1472-6963&lt;/isbn&gt;&lt;urls&gt;&lt;related-urls&gt;&lt;url&gt;https://dx.doi.org/10.1186/s12913-022-08310-w&lt;/url&gt;&lt;/related-urls&gt;&lt;/urls&gt;&lt;electronic-resource-num&gt;10.1186/s12913-022-08310-w&lt;/electronic-resource-num&gt;&lt;/record&gt;&lt;/Cite&gt;&lt;/EndNote&gt;</w:instrText>
            </w:r>
            <w:r w:rsidR="003C478D">
              <w:fldChar w:fldCharType="separate"/>
            </w:r>
            <w:r w:rsidR="00922860" w:rsidRPr="00922860">
              <w:rPr>
                <w:noProof/>
                <w:vertAlign w:val="superscript"/>
              </w:rPr>
              <w:t>69</w:t>
            </w:r>
            <w:r w:rsidR="003C478D">
              <w:fldChar w:fldCharType="end"/>
            </w:r>
          </w:p>
        </w:tc>
      </w:tr>
      <w:tr w:rsidR="00087E21" w14:paraId="0C4119F6" w14:textId="77777777" w:rsidTr="00C6665D">
        <w:tc>
          <w:tcPr>
            <w:tcW w:w="2263" w:type="dxa"/>
            <w:vMerge w:val="restart"/>
            <w:vAlign w:val="center"/>
          </w:tcPr>
          <w:p w14:paraId="418E554D" w14:textId="77777777" w:rsidR="00087E21" w:rsidRDefault="00087E21" w:rsidP="001A4FC4">
            <w:pPr>
              <w:spacing w:line="240" w:lineRule="auto"/>
              <w:jc w:val="right"/>
            </w:pPr>
            <w:r>
              <w:t>Subtheme 4: Policy and leadership drives priorities</w:t>
            </w:r>
          </w:p>
        </w:tc>
        <w:tc>
          <w:tcPr>
            <w:tcW w:w="7797" w:type="dxa"/>
          </w:tcPr>
          <w:p w14:paraId="0C6B524D" w14:textId="07381D8E" w:rsidR="00087E21" w:rsidRDefault="00087E21" w:rsidP="001A4FC4">
            <w:pPr>
              <w:tabs>
                <w:tab w:val="left" w:pos="923"/>
              </w:tabs>
              <w:spacing w:line="240" w:lineRule="auto"/>
            </w:pPr>
            <w:r w:rsidRPr="004A26C8">
              <w:t>"Because of the hospital policies and protocols, we are very worried about fall risks should patients be allowed to participate in physical activity." - Nurse</w:t>
            </w:r>
            <w:r w:rsidR="003C478D">
              <w:fldChar w:fldCharType="begin"/>
            </w:r>
            <w:r w:rsidR="00922860">
              <w:instrText xml:space="preserve"> ADDIN EN.CITE &lt;EndNote&gt;&lt;Cite&gt;&lt;Author&gt;Chan&lt;/Author&gt;&lt;Year&gt;2019&lt;/Year&gt;&lt;RecNum&gt;268&lt;/RecNum&gt;&lt;DisplayText&gt;&lt;style face="superscript"&gt;72&lt;/style&gt;&lt;/DisplayText&gt;&lt;record&gt;&lt;rec-number&gt;268&lt;/rec-number&gt;&lt;foreign-keys&gt;&lt;key app="EN" db-id="wfwrprpvbz2afne2fr3pzwdcvd29r02twp0w" timestamp="1626701179"&gt;268&lt;/key&gt;&lt;/foreign-keys&gt;&lt;ref-type name="Journal Article"&gt;17&lt;/ref-type&gt;&lt;contributors&gt;&lt;authors&gt;&lt;author&gt;Chan, Dr Ee-Yuee&lt;/author&gt;&lt;author&gt;Hong, Ms Leting Isabella&lt;/author&gt;&lt;author&gt;Tan, Ms Ying-Hua Grace&lt;/author&gt;&lt;author&gt;Chua, Wei-Ling&lt;/author&gt;&lt;/authors&gt;&lt;/contributors&gt;&lt;titles&gt;&lt;title&gt;Older patients’ participation in physical activity during hospitalization: A qualitative study of ward nurses’ perceptions in an Asian context&lt;/title&gt;&lt;secondary-title&gt;Geriatric Nursing&lt;/secondary-title&gt;&lt;/titles&gt;&lt;periodical&gt;&lt;full-title&gt;Geriatric Nursing&lt;/full-title&gt;&lt;/periodical&gt;&lt;pages&gt;91-98&lt;/pages&gt;&lt;volume&gt;40&lt;/volume&gt;&lt;number&gt;1&lt;/number&gt;&lt;dates&gt;&lt;year&gt;2019&lt;/year&gt;&lt;/dates&gt;&lt;publisher&gt;Elsevier BV&lt;/publisher&gt;&lt;isbn&gt;0197-4572&lt;/isbn&gt;&lt;urls&gt;&lt;related-urls&gt;&lt;url&gt;https://dx.doi.org/10.1016/j.gerinurse.2018.07.002&lt;/url&gt;&lt;/related-urls&gt;&lt;/urls&gt;&lt;electronic-resource-num&gt;10.1016/j.gerinurse.2018.07.002&lt;/electronic-resource-num&gt;&lt;/record&gt;&lt;/Cite&gt;&lt;/EndNote&gt;</w:instrText>
            </w:r>
            <w:r w:rsidR="003C478D">
              <w:fldChar w:fldCharType="separate"/>
            </w:r>
            <w:r w:rsidR="00922860" w:rsidRPr="00922860">
              <w:rPr>
                <w:noProof/>
                <w:vertAlign w:val="superscript"/>
              </w:rPr>
              <w:t>72</w:t>
            </w:r>
            <w:r w:rsidR="003C478D">
              <w:fldChar w:fldCharType="end"/>
            </w:r>
          </w:p>
        </w:tc>
      </w:tr>
      <w:tr w:rsidR="00087E21" w14:paraId="17AE9AEF" w14:textId="77777777" w:rsidTr="00C6665D">
        <w:tc>
          <w:tcPr>
            <w:tcW w:w="2263" w:type="dxa"/>
            <w:vMerge/>
          </w:tcPr>
          <w:p w14:paraId="388D9882" w14:textId="77777777" w:rsidR="00087E21" w:rsidRDefault="00087E21" w:rsidP="001A4FC4">
            <w:pPr>
              <w:spacing w:line="240" w:lineRule="auto"/>
              <w:jc w:val="right"/>
            </w:pPr>
          </w:p>
        </w:tc>
        <w:tc>
          <w:tcPr>
            <w:tcW w:w="7797" w:type="dxa"/>
          </w:tcPr>
          <w:p w14:paraId="2B20782A" w14:textId="5C0AB7A3" w:rsidR="00087E21" w:rsidRPr="004A26C8" w:rsidRDefault="00087E21" w:rsidP="001A4FC4">
            <w:pPr>
              <w:tabs>
                <w:tab w:val="left" w:pos="923"/>
              </w:tabs>
              <w:spacing w:line="240" w:lineRule="auto"/>
            </w:pPr>
            <w:r w:rsidRPr="004A26C8">
              <w:t>"There are rules and procedures whereby patients should not pick up sheets by themselves in our closet. I have to pick it up for them" - Nurse</w:t>
            </w:r>
            <w:r w:rsidR="003C478D">
              <w:fldChar w:fldCharType="begin"/>
            </w:r>
            <w:r w:rsidR="00922860">
              <w:instrText xml:space="preserve"> ADDIN EN.CITE &lt;EndNote&gt;&lt;Cite&gt;&lt;Author&gt;Kirk&lt;/Author&gt;&lt;Year&gt;2019&lt;/Year&gt;&lt;RecNum&gt;319&lt;/RecNum&gt;&lt;DisplayText&gt;&lt;style face="superscript"&gt;59&lt;/style&gt;&lt;/DisplayText&gt;&lt;record&gt;&lt;rec-number&gt;319&lt;/rec-number&gt;&lt;foreign-keys&gt;&lt;key app="EN" db-id="wfwrprpvbz2afne2fr3pzwdcvd29r02twp0w" timestamp="1628507893"&gt;319&lt;/key&gt;&lt;/foreign-keys&gt;&lt;ref-type name="Journal Article"&gt;17&lt;/ref-type&gt;&lt;contributors&gt;&lt;authors&gt;&lt;author&gt;Kirk, Jeanette Wassar&lt;/author&gt;&lt;author&gt;Bodilsen, Ann Christine&lt;/author&gt;&lt;author&gt;Sivertsen, Ditte Marie&lt;/author&gt;&lt;author&gt;Husted, Rasmus Skov&lt;/author&gt;&lt;author&gt;Nilsen, Per&lt;/author&gt;&lt;author&gt;Tjørnhøj-Thomsen, Tine&lt;/author&gt;&lt;/authors&gt;&lt;/contributors&gt;&lt;titles&gt;&lt;title&gt;Disentangling the complexity of mobility of older medical patients in routine practice: An ethnographic study in Denmark&lt;/title&gt;&lt;secondary-title&gt;PLOS ONE&lt;/secondary-title&gt;&lt;/titles&gt;&lt;periodical&gt;&lt;full-title&gt;PLOS ONE&lt;/full-title&gt;&lt;/periodical&gt;&lt;pages&gt;e0214271&lt;/pages&gt;&lt;volume&gt;14&lt;/volume&gt;&lt;number&gt;4&lt;/number&gt;&lt;dates&gt;&lt;year&gt;2019&lt;/year&gt;&lt;/dates&gt;&lt;publisher&gt;Public Library of Science (PLoS)&lt;/publisher&gt;&lt;isbn&gt;1932-6203&lt;/isbn&gt;&lt;urls&gt;&lt;related-urls&gt;&lt;url&gt;https://dx.doi.org/10.1371/journal.pone.0214271&lt;/url&gt;&lt;/related-urls&gt;&lt;/urls&gt;&lt;electronic-resource-num&gt;10.1371/journal.pone.0214271&lt;/electronic-resource-num&gt;&lt;/record&gt;&lt;/Cite&gt;&lt;/EndNote&gt;</w:instrText>
            </w:r>
            <w:r w:rsidR="003C478D">
              <w:fldChar w:fldCharType="separate"/>
            </w:r>
            <w:r w:rsidR="00922860" w:rsidRPr="00922860">
              <w:rPr>
                <w:noProof/>
                <w:vertAlign w:val="superscript"/>
              </w:rPr>
              <w:t>59</w:t>
            </w:r>
            <w:r w:rsidR="003C478D">
              <w:fldChar w:fldCharType="end"/>
            </w:r>
          </w:p>
        </w:tc>
      </w:tr>
      <w:tr w:rsidR="00087E21" w14:paraId="77FE98A0" w14:textId="77777777" w:rsidTr="00C6665D">
        <w:tc>
          <w:tcPr>
            <w:tcW w:w="2263" w:type="dxa"/>
            <w:vMerge/>
          </w:tcPr>
          <w:p w14:paraId="207A74BB" w14:textId="77777777" w:rsidR="00087E21" w:rsidRDefault="00087E21" w:rsidP="001A4FC4">
            <w:pPr>
              <w:spacing w:line="240" w:lineRule="auto"/>
              <w:jc w:val="right"/>
            </w:pPr>
          </w:p>
        </w:tc>
        <w:tc>
          <w:tcPr>
            <w:tcW w:w="7797" w:type="dxa"/>
          </w:tcPr>
          <w:p w14:paraId="14DCDC5D" w14:textId="56123469" w:rsidR="00087E21" w:rsidRPr="004A26C8" w:rsidRDefault="00087E21" w:rsidP="001A4FC4">
            <w:pPr>
              <w:tabs>
                <w:tab w:val="left" w:pos="923"/>
              </w:tabs>
              <w:spacing w:line="240" w:lineRule="auto"/>
            </w:pPr>
            <w:r w:rsidRPr="004A26C8">
              <w:t>“When the unit manager and other administrators express that walking patients and having them stay physically and mentally active is important, it's easier to get the job done. Also, there is better teamwork when management supports this.” – Patient Care Associate</w:t>
            </w:r>
            <w:r w:rsidR="003C478D">
              <w:fldChar w:fldCharType="begin"/>
            </w:r>
            <w:r w:rsidR="00922860">
              <w:instrText xml:space="preserve"> ADDIN EN.CITE &lt;EndNote&gt;&lt;Cite&gt;&lt;Author&gt;Boltz&lt;/Author&gt;&lt;Year&gt;2011&lt;/Year&gt;&lt;RecNum&gt;149&lt;/RecNum&gt;&lt;DisplayText&gt;&lt;style face="superscript"&gt;71&lt;/style&gt;&lt;/DisplayText&gt;&lt;record&gt;&lt;rec-number&gt;149&lt;/rec-number&gt;&lt;foreign-keys&gt;&lt;key app="EN" db-id="wfwrprpvbz2afne2fr3pzwdcvd29r02twp0w" timestamp="1625051188"&gt;149&lt;/key&gt;&lt;/foreign-keys&gt;&lt;ref-type name="Journal Article"&gt;17&lt;/ref-type&gt;&lt;contributors&gt;&lt;authors&gt;&lt;author&gt;Boltz, Marie&lt;/author&gt;&lt;author&gt;Capezuti, Elizabeth&lt;/author&gt;&lt;author&gt;Shabbat, Nina&lt;/author&gt;&lt;/authors&gt;&lt;/contributors&gt;&lt;titles&gt;&lt;title&gt;Nursing staff perceptions of physical function in hospitalized older adults&lt;/title&gt;&lt;secondary-title&gt;Applied Nursing Research&lt;/secondary-title&gt;&lt;/titles&gt;&lt;periodical&gt;&lt;full-title&gt;Applied Nursing Research&lt;/full-title&gt;&lt;/periodical&gt;&lt;pages&gt;215-222&lt;/pages&gt;&lt;volume&gt;24&lt;/volume&gt;&lt;number&gt;4&lt;/number&gt;&lt;dates&gt;&lt;year&gt;2011&lt;/year&gt;&lt;pub-dates&gt;&lt;date&gt;2011/11/01/&lt;/date&gt;&lt;/pub-dates&gt;&lt;/dates&gt;&lt;isbn&gt;0897-1897&lt;/isbn&gt;&lt;urls&gt;&lt;related-urls&gt;&lt;url&gt;https://www.sciencedirect.com/science/article/pii/S0897189710000029&lt;/url&gt;&lt;/related-urls&gt;&lt;/urls&gt;&lt;electronic-resource-num&gt;https://doi.org/10.1016/j.apnr.2010.01.001&lt;/electronic-resource-num&gt;&lt;/record&gt;&lt;/Cite&gt;&lt;/EndNote&gt;</w:instrText>
            </w:r>
            <w:r w:rsidR="003C478D">
              <w:fldChar w:fldCharType="separate"/>
            </w:r>
            <w:r w:rsidR="00922860" w:rsidRPr="00922860">
              <w:rPr>
                <w:noProof/>
                <w:vertAlign w:val="superscript"/>
              </w:rPr>
              <w:t>71</w:t>
            </w:r>
            <w:r w:rsidR="003C478D">
              <w:fldChar w:fldCharType="end"/>
            </w:r>
          </w:p>
        </w:tc>
      </w:tr>
    </w:tbl>
    <w:p w14:paraId="0AF9E375" w14:textId="5B65599E" w:rsidR="008261D2" w:rsidRDefault="008261D2">
      <w:pPr>
        <w:spacing w:line="240" w:lineRule="auto"/>
        <w:rPr>
          <w:b/>
          <w:bCs/>
        </w:rPr>
      </w:pPr>
      <w:r>
        <w:rPr>
          <w:b/>
          <w:bCs/>
        </w:rPr>
        <w:br w:type="page"/>
      </w:r>
    </w:p>
    <w:p w14:paraId="7E6A0BE2" w14:textId="34F268C4" w:rsidR="00225265" w:rsidRPr="00945825" w:rsidRDefault="00EC226E" w:rsidP="00B97F0D">
      <w:pPr>
        <w:spacing w:line="240" w:lineRule="auto"/>
      </w:pPr>
      <w:r>
        <w:rPr>
          <w:b/>
          <w:bCs/>
        </w:rPr>
        <w:t>Supplementa</w:t>
      </w:r>
      <w:r w:rsidR="004C759F">
        <w:rPr>
          <w:b/>
          <w:bCs/>
        </w:rPr>
        <w:t>l</w:t>
      </w:r>
      <w:r>
        <w:rPr>
          <w:b/>
          <w:bCs/>
        </w:rPr>
        <w:t xml:space="preserve"> </w:t>
      </w:r>
      <w:r w:rsidR="00E529FB">
        <w:rPr>
          <w:b/>
          <w:bCs/>
        </w:rPr>
        <w:t>F</w:t>
      </w:r>
      <w:r>
        <w:rPr>
          <w:b/>
          <w:bCs/>
        </w:rPr>
        <w:t xml:space="preserve">ile </w:t>
      </w:r>
      <w:r w:rsidR="00E51F56">
        <w:rPr>
          <w:b/>
          <w:bCs/>
        </w:rPr>
        <w:t>5</w:t>
      </w:r>
      <w:r w:rsidR="004B1E05" w:rsidRPr="00FF2D80">
        <w:rPr>
          <w:b/>
          <w:bCs/>
        </w:rPr>
        <w:t>:</w:t>
      </w:r>
      <w:r w:rsidR="004B1E05" w:rsidRPr="00FF2D80">
        <w:t xml:space="preserve"> Quality appraisal summary using McMaster Qualitative Critical Review Form Version 2.0</w:t>
      </w:r>
    </w:p>
    <w:p w14:paraId="4AC5E1B8" w14:textId="77777777" w:rsidR="00225265" w:rsidRDefault="00225265" w:rsidP="00155D78">
      <w:pPr>
        <w:spacing w:line="259" w:lineRule="auto"/>
        <w:rPr>
          <w:sz w:val="14"/>
          <w:szCs w:val="14"/>
        </w:rPr>
      </w:pPr>
    </w:p>
    <w:tbl>
      <w:tblPr>
        <w:tblW w:w="11057" w:type="dxa"/>
        <w:tblInd w:w="-284" w:type="dxa"/>
        <w:tblBorders>
          <w:insideH w:val="single" w:sz="4" w:space="0" w:color="auto"/>
        </w:tblBorders>
        <w:tblLayout w:type="fixed"/>
        <w:tblLook w:val="04A0" w:firstRow="1" w:lastRow="0" w:firstColumn="1" w:lastColumn="0" w:noHBand="0" w:noVBand="1"/>
      </w:tblPr>
      <w:tblGrid>
        <w:gridCol w:w="1844"/>
        <w:gridCol w:w="350"/>
        <w:gridCol w:w="350"/>
        <w:gridCol w:w="351"/>
        <w:gridCol w:w="350"/>
        <w:gridCol w:w="350"/>
        <w:gridCol w:w="351"/>
        <w:gridCol w:w="350"/>
        <w:gridCol w:w="350"/>
        <w:gridCol w:w="351"/>
        <w:gridCol w:w="350"/>
        <w:gridCol w:w="351"/>
        <w:gridCol w:w="350"/>
        <w:gridCol w:w="350"/>
        <w:gridCol w:w="351"/>
        <w:gridCol w:w="350"/>
        <w:gridCol w:w="350"/>
        <w:gridCol w:w="351"/>
        <w:gridCol w:w="350"/>
        <w:gridCol w:w="350"/>
        <w:gridCol w:w="351"/>
        <w:gridCol w:w="350"/>
        <w:gridCol w:w="351"/>
        <w:gridCol w:w="655"/>
        <w:gridCol w:w="547"/>
        <w:gridCol w:w="303"/>
      </w:tblGrid>
      <w:tr w:rsidR="00193AFE" w:rsidRPr="00E05465" w14:paraId="01915098" w14:textId="77777777" w:rsidTr="00E672EE">
        <w:trPr>
          <w:gridAfter w:val="1"/>
          <w:wAfter w:w="303" w:type="dxa"/>
          <w:trHeight w:val="313"/>
        </w:trPr>
        <w:tc>
          <w:tcPr>
            <w:tcW w:w="10754" w:type="dxa"/>
            <w:gridSpan w:val="25"/>
            <w:shd w:val="clear" w:color="auto" w:fill="auto"/>
            <w:noWrap/>
            <w:vAlign w:val="center"/>
            <w:hideMark/>
          </w:tcPr>
          <w:p w14:paraId="7451CF79" w14:textId="77777777" w:rsidR="00E05465" w:rsidRPr="00E05465" w:rsidRDefault="00E05465" w:rsidP="00E05465">
            <w:pPr>
              <w:spacing w:line="240" w:lineRule="auto"/>
              <w:jc w:val="center"/>
              <w:rPr>
                <w:b/>
                <w:bCs/>
                <w:color w:val="000000"/>
                <w:sz w:val="20"/>
                <w:szCs w:val="20"/>
                <w:lang w:val="en-AU"/>
              </w:rPr>
            </w:pPr>
            <w:r w:rsidRPr="00E05465">
              <w:rPr>
                <w:b/>
                <w:bCs/>
                <w:color w:val="000000"/>
                <w:sz w:val="22"/>
                <w:szCs w:val="22"/>
                <w:lang w:val="en-AU"/>
              </w:rPr>
              <w:t>Item</w:t>
            </w:r>
          </w:p>
        </w:tc>
      </w:tr>
      <w:tr w:rsidR="005E1639" w:rsidRPr="00E05465" w14:paraId="19592F66" w14:textId="77777777" w:rsidTr="00E672EE">
        <w:trPr>
          <w:cantSplit/>
          <w:trHeight w:val="371"/>
        </w:trPr>
        <w:tc>
          <w:tcPr>
            <w:tcW w:w="1844" w:type="dxa"/>
            <w:shd w:val="clear" w:color="auto" w:fill="auto"/>
            <w:noWrap/>
            <w:vAlign w:val="center"/>
            <w:hideMark/>
          </w:tcPr>
          <w:p w14:paraId="3ECD7F9B" w14:textId="77777777" w:rsidR="00E05465" w:rsidRPr="00E05465" w:rsidRDefault="00E05465" w:rsidP="00E05465">
            <w:pPr>
              <w:spacing w:line="240" w:lineRule="auto"/>
              <w:rPr>
                <w:b/>
                <w:bCs/>
                <w:color w:val="000000"/>
                <w:sz w:val="22"/>
                <w:szCs w:val="22"/>
                <w:lang w:val="en-AU"/>
              </w:rPr>
            </w:pPr>
            <w:r w:rsidRPr="00E05465">
              <w:rPr>
                <w:b/>
                <w:bCs/>
                <w:color w:val="000000"/>
                <w:sz w:val="22"/>
                <w:szCs w:val="22"/>
                <w:lang w:val="en-AU"/>
              </w:rPr>
              <w:t>Study</w:t>
            </w:r>
          </w:p>
        </w:tc>
        <w:tc>
          <w:tcPr>
            <w:tcW w:w="350" w:type="dxa"/>
            <w:shd w:val="clear" w:color="auto" w:fill="auto"/>
            <w:noWrap/>
            <w:vAlign w:val="center"/>
            <w:hideMark/>
          </w:tcPr>
          <w:p w14:paraId="6CA5337A"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1</w:t>
            </w:r>
          </w:p>
        </w:tc>
        <w:tc>
          <w:tcPr>
            <w:tcW w:w="350" w:type="dxa"/>
            <w:shd w:val="clear" w:color="auto" w:fill="auto"/>
            <w:noWrap/>
            <w:vAlign w:val="center"/>
            <w:hideMark/>
          </w:tcPr>
          <w:p w14:paraId="18B4B048"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2</w:t>
            </w:r>
          </w:p>
        </w:tc>
        <w:tc>
          <w:tcPr>
            <w:tcW w:w="351" w:type="dxa"/>
            <w:shd w:val="clear" w:color="auto" w:fill="auto"/>
            <w:noWrap/>
            <w:vAlign w:val="center"/>
            <w:hideMark/>
          </w:tcPr>
          <w:p w14:paraId="66DB6F6E"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3</w:t>
            </w:r>
          </w:p>
        </w:tc>
        <w:tc>
          <w:tcPr>
            <w:tcW w:w="350" w:type="dxa"/>
            <w:shd w:val="clear" w:color="auto" w:fill="auto"/>
            <w:noWrap/>
            <w:vAlign w:val="center"/>
            <w:hideMark/>
          </w:tcPr>
          <w:p w14:paraId="0B4EAE6C"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4a</w:t>
            </w:r>
          </w:p>
        </w:tc>
        <w:tc>
          <w:tcPr>
            <w:tcW w:w="350" w:type="dxa"/>
            <w:shd w:val="clear" w:color="auto" w:fill="auto"/>
            <w:noWrap/>
            <w:vAlign w:val="center"/>
            <w:hideMark/>
          </w:tcPr>
          <w:p w14:paraId="64862871"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4b</w:t>
            </w:r>
          </w:p>
        </w:tc>
        <w:tc>
          <w:tcPr>
            <w:tcW w:w="351" w:type="dxa"/>
            <w:shd w:val="clear" w:color="auto" w:fill="auto"/>
            <w:noWrap/>
            <w:vAlign w:val="center"/>
            <w:hideMark/>
          </w:tcPr>
          <w:p w14:paraId="09CA74A2"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4c</w:t>
            </w:r>
          </w:p>
        </w:tc>
        <w:tc>
          <w:tcPr>
            <w:tcW w:w="350" w:type="dxa"/>
            <w:shd w:val="clear" w:color="auto" w:fill="auto"/>
            <w:noWrap/>
            <w:vAlign w:val="center"/>
            <w:hideMark/>
          </w:tcPr>
          <w:p w14:paraId="36E92ED0"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5a</w:t>
            </w:r>
          </w:p>
        </w:tc>
        <w:tc>
          <w:tcPr>
            <w:tcW w:w="350" w:type="dxa"/>
            <w:shd w:val="clear" w:color="auto" w:fill="auto"/>
            <w:noWrap/>
            <w:vAlign w:val="center"/>
            <w:hideMark/>
          </w:tcPr>
          <w:p w14:paraId="2AB5B1BD"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5b</w:t>
            </w:r>
          </w:p>
        </w:tc>
        <w:tc>
          <w:tcPr>
            <w:tcW w:w="351" w:type="dxa"/>
            <w:shd w:val="clear" w:color="auto" w:fill="auto"/>
            <w:noWrap/>
            <w:vAlign w:val="center"/>
            <w:hideMark/>
          </w:tcPr>
          <w:p w14:paraId="177060C7"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5c</w:t>
            </w:r>
          </w:p>
        </w:tc>
        <w:tc>
          <w:tcPr>
            <w:tcW w:w="350" w:type="dxa"/>
            <w:shd w:val="clear" w:color="auto" w:fill="auto"/>
            <w:noWrap/>
            <w:vAlign w:val="center"/>
            <w:hideMark/>
          </w:tcPr>
          <w:p w14:paraId="4D3D5FD9"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5d</w:t>
            </w:r>
          </w:p>
        </w:tc>
        <w:tc>
          <w:tcPr>
            <w:tcW w:w="351" w:type="dxa"/>
            <w:shd w:val="clear" w:color="auto" w:fill="auto"/>
            <w:noWrap/>
            <w:vAlign w:val="center"/>
            <w:hideMark/>
          </w:tcPr>
          <w:p w14:paraId="4692F274" w14:textId="77ADEB57" w:rsidR="00E05465" w:rsidRPr="00E05465" w:rsidRDefault="00A57A98" w:rsidP="005C372A">
            <w:pPr>
              <w:spacing w:line="240" w:lineRule="auto"/>
              <w:jc w:val="center"/>
              <w:rPr>
                <w:b/>
                <w:bCs/>
                <w:color w:val="000000"/>
                <w:spacing w:val="-16"/>
                <w:sz w:val="18"/>
                <w:szCs w:val="18"/>
                <w:lang w:val="en-AU"/>
              </w:rPr>
            </w:pPr>
            <w:r>
              <w:rPr>
                <w:b/>
                <w:bCs/>
                <w:color w:val="000000"/>
                <w:spacing w:val="-16"/>
                <w:sz w:val="18"/>
                <w:szCs w:val="18"/>
                <w:lang w:val="en-AU"/>
              </w:rPr>
              <w:t>6</w:t>
            </w:r>
          </w:p>
        </w:tc>
        <w:tc>
          <w:tcPr>
            <w:tcW w:w="350" w:type="dxa"/>
            <w:shd w:val="clear" w:color="auto" w:fill="auto"/>
            <w:noWrap/>
            <w:vAlign w:val="center"/>
            <w:hideMark/>
          </w:tcPr>
          <w:p w14:paraId="0E6C3831"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7a</w:t>
            </w:r>
          </w:p>
        </w:tc>
        <w:tc>
          <w:tcPr>
            <w:tcW w:w="350" w:type="dxa"/>
            <w:shd w:val="clear" w:color="auto" w:fill="auto"/>
            <w:noWrap/>
            <w:vAlign w:val="center"/>
            <w:hideMark/>
          </w:tcPr>
          <w:p w14:paraId="68B4606D"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7b</w:t>
            </w:r>
          </w:p>
        </w:tc>
        <w:tc>
          <w:tcPr>
            <w:tcW w:w="351" w:type="dxa"/>
            <w:shd w:val="clear" w:color="auto" w:fill="auto"/>
            <w:noWrap/>
            <w:vAlign w:val="center"/>
            <w:hideMark/>
          </w:tcPr>
          <w:p w14:paraId="6AE43160"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7c</w:t>
            </w:r>
          </w:p>
        </w:tc>
        <w:tc>
          <w:tcPr>
            <w:tcW w:w="350" w:type="dxa"/>
            <w:shd w:val="clear" w:color="auto" w:fill="auto"/>
            <w:noWrap/>
            <w:vAlign w:val="center"/>
            <w:hideMark/>
          </w:tcPr>
          <w:p w14:paraId="4F4732C6"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7d</w:t>
            </w:r>
          </w:p>
        </w:tc>
        <w:tc>
          <w:tcPr>
            <w:tcW w:w="350" w:type="dxa"/>
            <w:shd w:val="clear" w:color="auto" w:fill="auto"/>
            <w:noWrap/>
            <w:vAlign w:val="center"/>
            <w:hideMark/>
          </w:tcPr>
          <w:p w14:paraId="7973BC5A"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7e</w:t>
            </w:r>
          </w:p>
        </w:tc>
        <w:tc>
          <w:tcPr>
            <w:tcW w:w="351" w:type="dxa"/>
            <w:shd w:val="clear" w:color="auto" w:fill="auto"/>
            <w:noWrap/>
            <w:vAlign w:val="center"/>
            <w:hideMark/>
          </w:tcPr>
          <w:p w14:paraId="680DD482"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8a</w:t>
            </w:r>
          </w:p>
        </w:tc>
        <w:tc>
          <w:tcPr>
            <w:tcW w:w="350" w:type="dxa"/>
            <w:shd w:val="clear" w:color="auto" w:fill="auto"/>
            <w:noWrap/>
            <w:vAlign w:val="center"/>
            <w:hideMark/>
          </w:tcPr>
          <w:p w14:paraId="759E7D54"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8b</w:t>
            </w:r>
          </w:p>
        </w:tc>
        <w:tc>
          <w:tcPr>
            <w:tcW w:w="350" w:type="dxa"/>
            <w:shd w:val="clear" w:color="auto" w:fill="auto"/>
            <w:noWrap/>
            <w:vAlign w:val="center"/>
            <w:hideMark/>
          </w:tcPr>
          <w:p w14:paraId="5C3AF441"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8c</w:t>
            </w:r>
          </w:p>
        </w:tc>
        <w:tc>
          <w:tcPr>
            <w:tcW w:w="351" w:type="dxa"/>
            <w:shd w:val="clear" w:color="auto" w:fill="auto"/>
            <w:noWrap/>
            <w:vAlign w:val="center"/>
            <w:hideMark/>
          </w:tcPr>
          <w:p w14:paraId="5CB93B73"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8d</w:t>
            </w:r>
          </w:p>
        </w:tc>
        <w:tc>
          <w:tcPr>
            <w:tcW w:w="350" w:type="dxa"/>
            <w:shd w:val="clear" w:color="auto" w:fill="auto"/>
            <w:noWrap/>
            <w:vAlign w:val="center"/>
            <w:hideMark/>
          </w:tcPr>
          <w:p w14:paraId="492AA2D0"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9a</w:t>
            </w:r>
          </w:p>
        </w:tc>
        <w:tc>
          <w:tcPr>
            <w:tcW w:w="351" w:type="dxa"/>
            <w:shd w:val="clear" w:color="auto" w:fill="auto"/>
            <w:noWrap/>
            <w:vAlign w:val="center"/>
            <w:hideMark/>
          </w:tcPr>
          <w:p w14:paraId="03B4DEF5" w14:textId="77777777" w:rsidR="00E05465" w:rsidRPr="00E05465" w:rsidRDefault="00E05465" w:rsidP="005C372A">
            <w:pPr>
              <w:spacing w:line="240" w:lineRule="auto"/>
              <w:jc w:val="center"/>
              <w:rPr>
                <w:b/>
                <w:bCs/>
                <w:color w:val="000000"/>
                <w:spacing w:val="-16"/>
                <w:sz w:val="18"/>
                <w:szCs w:val="18"/>
                <w:lang w:val="en-AU"/>
              </w:rPr>
            </w:pPr>
            <w:r w:rsidRPr="00E05465">
              <w:rPr>
                <w:b/>
                <w:bCs/>
                <w:color w:val="000000"/>
                <w:spacing w:val="-16"/>
                <w:sz w:val="18"/>
                <w:szCs w:val="18"/>
                <w:lang w:val="en-AU"/>
              </w:rPr>
              <w:t>9b</w:t>
            </w:r>
          </w:p>
        </w:tc>
        <w:tc>
          <w:tcPr>
            <w:tcW w:w="655" w:type="dxa"/>
            <w:shd w:val="clear" w:color="auto" w:fill="auto"/>
            <w:noWrap/>
            <w:vAlign w:val="center"/>
            <w:hideMark/>
          </w:tcPr>
          <w:p w14:paraId="4CDA04DE" w14:textId="77777777" w:rsidR="00E05465" w:rsidRPr="00E05465" w:rsidRDefault="00E05465" w:rsidP="002B3836">
            <w:pPr>
              <w:spacing w:line="240" w:lineRule="auto"/>
              <w:jc w:val="center"/>
              <w:rPr>
                <w:b/>
                <w:bCs/>
                <w:color w:val="000000"/>
                <w:spacing w:val="-20"/>
                <w:sz w:val="20"/>
                <w:szCs w:val="20"/>
                <w:lang w:val="en-AU"/>
              </w:rPr>
            </w:pPr>
            <w:r w:rsidRPr="00E05465">
              <w:rPr>
                <w:b/>
                <w:bCs/>
                <w:color w:val="000000"/>
                <w:spacing w:val="-20"/>
                <w:sz w:val="20"/>
                <w:szCs w:val="20"/>
                <w:lang w:val="en-AU"/>
              </w:rPr>
              <w:t>Total</w:t>
            </w:r>
          </w:p>
        </w:tc>
        <w:tc>
          <w:tcPr>
            <w:tcW w:w="850" w:type="dxa"/>
            <w:gridSpan w:val="2"/>
            <w:shd w:val="clear" w:color="auto" w:fill="auto"/>
            <w:noWrap/>
            <w:vAlign w:val="center"/>
            <w:hideMark/>
          </w:tcPr>
          <w:p w14:paraId="62F98466" w14:textId="77777777" w:rsidR="00E05465" w:rsidRPr="00E05465" w:rsidRDefault="00E05465" w:rsidP="002B3836">
            <w:pPr>
              <w:spacing w:line="240" w:lineRule="auto"/>
              <w:jc w:val="center"/>
              <w:rPr>
                <w:b/>
                <w:bCs/>
                <w:color w:val="000000"/>
                <w:spacing w:val="-20"/>
                <w:sz w:val="20"/>
                <w:szCs w:val="20"/>
                <w:lang w:val="en-AU"/>
              </w:rPr>
            </w:pPr>
            <w:r w:rsidRPr="00E05465">
              <w:rPr>
                <w:b/>
                <w:bCs/>
                <w:color w:val="000000"/>
                <w:spacing w:val="-20"/>
                <w:sz w:val="20"/>
                <w:szCs w:val="20"/>
                <w:lang w:val="en-AU"/>
              </w:rPr>
              <w:t>%*</w:t>
            </w:r>
          </w:p>
        </w:tc>
      </w:tr>
      <w:tr w:rsidR="009D58E1" w:rsidRPr="00E05465" w14:paraId="7B753EAF" w14:textId="77777777" w:rsidTr="00E672EE">
        <w:trPr>
          <w:trHeight w:val="313"/>
        </w:trPr>
        <w:tc>
          <w:tcPr>
            <w:tcW w:w="1844" w:type="dxa"/>
            <w:shd w:val="clear" w:color="auto" w:fill="auto"/>
            <w:noWrap/>
            <w:vAlign w:val="center"/>
          </w:tcPr>
          <w:p w14:paraId="51FF9F6A" w14:textId="5E778DE4" w:rsidR="009D58E1" w:rsidRPr="00E05465" w:rsidRDefault="009D58E1" w:rsidP="009D58E1">
            <w:pPr>
              <w:spacing w:line="240" w:lineRule="auto"/>
              <w:rPr>
                <w:color w:val="000000"/>
                <w:sz w:val="20"/>
                <w:szCs w:val="20"/>
                <w:lang w:val="en-AU"/>
              </w:rPr>
            </w:pPr>
            <w:proofErr w:type="spellStart"/>
            <w:r>
              <w:rPr>
                <w:color w:val="000000"/>
                <w:sz w:val="20"/>
                <w:szCs w:val="20"/>
                <w:lang w:val="en-AU"/>
              </w:rPr>
              <w:t>Annemans</w:t>
            </w:r>
            <w:proofErr w:type="spellEnd"/>
            <w:r>
              <w:rPr>
                <w:color w:val="000000"/>
                <w:sz w:val="20"/>
                <w:szCs w:val="20"/>
                <w:lang w:val="en-AU"/>
              </w:rPr>
              <w:t xml:space="preserve"> 2022</w:t>
            </w:r>
          </w:p>
        </w:tc>
        <w:tc>
          <w:tcPr>
            <w:tcW w:w="350" w:type="dxa"/>
            <w:shd w:val="clear" w:color="auto" w:fill="auto"/>
            <w:noWrap/>
            <w:vAlign w:val="center"/>
          </w:tcPr>
          <w:p w14:paraId="5693777A" w14:textId="16E52425"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25B7895" w14:textId="534F89AC"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3A2DD03C" w14:textId="472CEB14"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A9A5B0D" w14:textId="0764F18B"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EA3BF9D" w14:textId="16D4EDD8" w:rsidR="009D58E1" w:rsidRPr="00E05465" w:rsidRDefault="009D58E1" w:rsidP="009D58E1">
            <w:pPr>
              <w:spacing w:line="240" w:lineRule="auto"/>
              <w:jc w:val="center"/>
              <w:rPr>
                <w:rFonts w:ascii="Segoe UI Symbol" w:hAnsi="Segoe UI Symbol" w:cs="Segoe UI Symbol"/>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tcPr>
          <w:p w14:paraId="4AFAC539" w14:textId="482C3A36"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16CF7B9" w14:textId="58D5C1AB"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C6829C9" w14:textId="406C10DF"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6317B2A0" w14:textId="5E40E7DE"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F2C7D38" w14:textId="7CFC6730"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08CC7FB3" w14:textId="58D4EEC5"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tcPr>
          <w:p w14:paraId="284BABE7" w14:textId="177DD61C"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A0E8765" w14:textId="50871ED8"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A6D1CAA" w14:textId="046FABD3"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tcPr>
          <w:p w14:paraId="66F159AE" w14:textId="77CF360F"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40A63B1" w14:textId="04284C5A" w:rsidR="009D58E1" w:rsidRPr="00E05465" w:rsidRDefault="001B6CC6"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2D9F6454" w14:textId="208FC67B" w:rsidR="009D58E1" w:rsidRPr="00E05465" w:rsidRDefault="008F6A0D"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6D8BAFD" w14:textId="5BA787F2" w:rsidR="009D58E1" w:rsidRPr="00E05465" w:rsidRDefault="004C006B"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38A58E5" w14:textId="54914754" w:rsidR="009D58E1" w:rsidRPr="00E05465" w:rsidRDefault="00294D8A"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D8132FD" w14:textId="6405474C" w:rsidR="009D58E1" w:rsidRPr="00E05465" w:rsidRDefault="00294D8A"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608E0008" w14:textId="641DDE92" w:rsidR="009D58E1" w:rsidRPr="00E05465" w:rsidRDefault="00DA4CD9"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42A410F1" w14:textId="70824B3A" w:rsidR="009D58E1" w:rsidRPr="00E05465" w:rsidRDefault="00DA4CD9"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tcPr>
          <w:p w14:paraId="2B2AC5D1" w14:textId="1CC46C25" w:rsidR="009D58E1" w:rsidRDefault="00B849FF" w:rsidP="009D58E1">
            <w:pPr>
              <w:spacing w:line="240" w:lineRule="auto"/>
              <w:jc w:val="center"/>
              <w:rPr>
                <w:color w:val="000000"/>
                <w:sz w:val="20"/>
                <w:szCs w:val="20"/>
              </w:rPr>
            </w:pPr>
            <w:r>
              <w:rPr>
                <w:color w:val="000000"/>
                <w:sz w:val="20"/>
                <w:szCs w:val="20"/>
              </w:rPr>
              <w:t>11</w:t>
            </w:r>
          </w:p>
        </w:tc>
        <w:tc>
          <w:tcPr>
            <w:tcW w:w="850" w:type="dxa"/>
            <w:gridSpan w:val="2"/>
            <w:shd w:val="clear" w:color="auto" w:fill="auto"/>
            <w:noWrap/>
            <w:vAlign w:val="center"/>
          </w:tcPr>
          <w:p w14:paraId="22F3BBB8" w14:textId="2207B16A" w:rsidR="009D58E1" w:rsidRDefault="00660AA9" w:rsidP="009D58E1">
            <w:pPr>
              <w:spacing w:line="240" w:lineRule="auto"/>
              <w:jc w:val="center"/>
              <w:rPr>
                <w:color w:val="000000"/>
                <w:sz w:val="20"/>
                <w:szCs w:val="20"/>
              </w:rPr>
            </w:pPr>
            <w:r>
              <w:rPr>
                <w:color w:val="000000"/>
                <w:sz w:val="20"/>
                <w:szCs w:val="20"/>
              </w:rPr>
              <w:t>58%</w:t>
            </w:r>
          </w:p>
        </w:tc>
      </w:tr>
      <w:tr w:rsidR="009D58E1" w:rsidRPr="00E05465" w14:paraId="57285156" w14:textId="77777777" w:rsidTr="00E672EE">
        <w:trPr>
          <w:trHeight w:val="313"/>
        </w:trPr>
        <w:tc>
          <w:tcPr>
            <w:tcW w:w="1844" w:type="dxa"/>
            <w:shd w:val="clear" w:color="auto" w:fill="auto"/>
            <w:noWrap/>
            <w:vAlign w:val="center"/>
            <w:hideMark/>
          </w:tcPr>
          <w:p w14:paraId="0D7C1694" w14:textId="77777777" w:rsidR="009D58E1" w:rsidRPr="00E05465" w:rsidRDefault="009D58E1" w:rsidP="009D58E1">
            <w:pPr>
              <w:spacing w:line="240" w:lineRule="auto"/>
              <w:rPr>
                <w:color w:val="000000"/>
                <w:sz w:val="20"/>
                <w:szCs w:val="20"/>
                <w:lang w:val="en-AU"/>
              </w:rPr>
            </w:pPr>
            <w:r w:rsidRPr="00E05465">
              <w:rPr>
                <w:color w:val="000000"/>
                <w:sz w:val="20"/>
                <w:szCs w:val="20"/>
                <w:lang w:val="en-AU"/>
              </w:rPr>
              <w:t>Boltz 2011</w:t>
            </w:r>
          </w:p>
        </w:tc>
        <w:tc>
          <w:tcPr>
            <w:tcW w:w="350" w:type="dxa"/>
            <w:shd w:val="clear" w:color="auto" w:fill="auto"/>
            <w:noWrap/>
            <w:vAlign w:val="center"/>
            <w:hideMark/>
          </w:tcPr>
          <w:p w14:paraId="6C7AD9EB"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0070861"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8D93C6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0EEA94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EE13103"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7021EB5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04DA19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D3C56C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ED8CF21"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E8EF47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D462E8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874106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7A699C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D658CD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BD97E2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1CA95A3"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3DB496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E9C07A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2DE7F9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CD1893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D8ACAA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08CDB7B"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6CCD8B9" w14:textId="05AAD581" w:rsidR="009D58E1" w:rsidRPr="00E05465" w:rsidRDefault="009D58E1" w:rsidP="009D58E1">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1BA2FF49" w14:textId="5988BFA8" w:rsidR="009D58E1" w:rsidRPr="00E05465" w:rsidRDefault="009D58E1" w:rsidP="009D58E1">
            <w:pPr>
              <w:spacing w:line="240" w:lineRule="auto"/>
              <w:jc w:val="center"/>
              <w:rPr>
                <w:color w:val="000000"/>
                <w:sz w:val="20"/>
                <w:szCs w:val="20"/>
                <w:lang w:val="en-AU"/>
              </w:rPr>
            </w:pPr>
            <w:r>
              <w:rPr>
                <w:color w:val="000000"/>
                <w:sz w:val="20"/>
                <w:szCs w:val="20"/>
              </w:rPr>
              <w:t>82%</w:t>
            </w:r>
          </w:p>
        </w:tc>
      </w:tr>
      <w:tr w:rsidR="009D58E1" w:rsidRPr="00E05465" w14:paraId="56ADCA90" w14:textId="77777777" w:rsidTr="00E672EE">
        <w:trPr>
          <w:trHeight w:val="313"/>
        </w:trPr>
        <w:tc>
          <w:tcPr>
            <w:tcW w:w="1844" w:type="dxa"/>
            <w:shd w:val="clear" w:color="auto" w:fill="auto"/>
            <w:noWrap/>
            <w:vAlign w:val="center"/>
            <w:hideMark/>
          </w:tcPr>
          <w:p w14:paraId="40C52476" w14:textId="77777777" w:rsidR="009D58E1" w:rsidRPr="00E05465" w:rsidRDefault="009D58E1" w:rsidP="009D58E1">
            <w:pPr>
              <w:spacing w:line="240" w:lineRule="auto"/>
              <w:rPr>
                <w:color w:val="000000"/>
                <w:sz w:val="20"/>
                <w:szCs w:val="20"/>
                <w:lang w:val="en-AU"/>
              </w:rPr>
            </w:pPr>
            <w:proofErr w:type="spellStart"/>
            <w:r w:rsidRPr="00E05465">
              <w:rPr>
                <w:color w:val="000000"/>
                <w:sz w:val="20"/>
                <w:szCs w:val="20"/>
                <w:lang w:val="en-AU"/>
              </w:rPr>
              <w:t>Bor</w:t>
            </w:r>
            <w:proofErr w:type="spellEnd"/>
            <w:r w:rsidRPr="00E05465">
              <w:rPr>
                <w:color w:val="000000"/>
                <w:sz w:val="20"/>
                <w:szCs w:val="20"/>
                <w:lang w:val="en-AU"/>
              </w:rPr>
              <w:t xml:space="preserve"> 2022</w:t>
            </w:r>
          </w:p>
        </w:tc>
        <w:tc>
          <w:tcPr>
            <w:tcW w:w="350" w:type="dxa"/>
            <w:shd w:val="clear" w:color="auto" w:fill="auto"/>
            <w:noWrap/>
            <w:vAlign w:val="center"/>
            <w:hideMark/>
          </w:tcPr>
          <w:p w14:paraId="6614A30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0BE129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6DAF6C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93B042B"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81BBC7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B19E8B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C0172E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EA1A0CC"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9A2714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7E068F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728949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AD9472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8BD5B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B92EE47"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3ECBEBF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0292CB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6A5403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C9D991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5069451"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874D19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499C32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9E1AB6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17A6E22" w14:textId="6356D2BD" w:rsidR="009D58E1" w:rsidRPr="00E05465" w:rsidRDefault="009D58E1" w:rsidP="009D58E1">
            <w:pPr>
              <w:spacing w:line="240" w:lineRule="auto"/>
              <w:jc w:val="center"/>
              <w:rPr>
                <w:color w:val="000000"/>
                <w:sz w:val="20"/>
                <w:szCs w:val="20"/>
                <w:lang w:val="en-AU"/>
              </w:rPr>
            </w:pPr>
            <w:r>
              <w:rPr>
                <w:color w:val="000000"/>
                <w:sz w:val="20"/>
                <w:szCs w:val="20"/>
              </w:rPr>
              <w:t>20</w:t>
            </w:r>
          </w:p>
        </w:tc>
        <w:tc>
          <w:tcPr>
            <w:tcW w:w="850" w:type="dxa"/>
            <w:gridSpan w:val="2"/>
            <w:shd w:val="clear" w:color="auto" w:fill="auto"/>
            <w:noWrap/>
            <w:vAlign w:val="center"/>
            <w:hideMark/>
          </w:tcPr>
          <w:p w14:paraId="70DFD9A7" w14:textId="5BCC1E6E" w:rsidR="009D58E1" w:rsidRPr="00E05465" w:rsidRDefault="009D58E1" w:rsidP="009D58E1">
            <w:pPr>
              <w:spacing w:line="240" w:lineRule="auto"/>
              <w:jc w:val="center"/>
              <w:rPr>
                <w:color w:val="000000"/>
                <w:sz w:val="20"/>
                <w:szCs w:val="20"/>
                <w:lang w:val="en-AU"/>
              </w:rPr>
            </w:pPr>
            <w:r>
              <w:rPr>
                <w:color w:val="000000"/>
                <w:sz w:val="20"/>
                <w:szCs w:val="20"/>
              </w:rPr>
              <w:t>91%</w:t>
            </w:r>
          </w:p>
        </w:tc>
      </w:tr>
      <w:tr w:rsidR="009D58E1" w:rsidRPr="00E05465" w14:paraId="680966BC" w14:textId="77777777" w:rsidTr="00E672EE">
        <w:trPr>
          <w:trHeight w:val="313"/>
        </w:trPr>
        <w:tc>
          <w:tcPr>
            <w:tcW w:w="1844" w:type="dxa"/>
            <w:shd w:val="clear" w:color="auto" w:fill="auto"/>
            <w:noWrap/>
            <w:vAlign w:val="center"/>
            <w:hideMark/>
          </w:tcPr>
          <w:p w14:paraId="6440C98E" w14:textId="77777777" w:rsidR="009D58E1" w:rsidRPr="00E05465" w:rsidRDefault="009D58E1" w:rsidP="009D58E1">
            <w:pPr>
              <w:spacing w:line="240" w:lineRule="auto"/>
              <w:rPr>
                <w:color w:val="000000"/>
                <w:sz w:val="20"/>
                <w:szCs w:val="20"/>
                <w:lang w:val="en-AU"/>
              </w:rPr>
            </w:pPr>
            <w:r w:rsidRPr="00E05465">
              <w:rPr>
                <w:color w:val="000000"/>
                <w:sz w:val="20"/>
                <w:szCs w:val="20"/>
                <w:lang w:val="en-AU"/>
              </w:rPr>
              <w:t>Brown 2007</w:t>
            </w:r>
          </w:p>
        </w:tc>
        <w:tc>
          <w:tcPr>
            <w:tcW w:w="350" w:type="dxa"/>
            <w:shd w:val="clear" w:color="auto" w:fill="auto"/>
            <w:noWrap/>
            <w:vAlign w:val="center"/>
            <w:hideMark/>
          </w:tcPr>
          <w:p w14:paraId="2481453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E49601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FF9328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613E71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944D5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867FE7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899D86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10E96B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7B9D5E3"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F4F174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83D6A1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71AF581"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0491BD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FBE205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BEB482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3CC46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246BBD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EA20C6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9C407E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06FA28C"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5BBC43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F62D59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0DA8950A" w14:textId="7805EBB1" w:rsidR="009D58E1" w:rsidRPr="00E05465" w:rsidRDefault="009D58E1" w:rsidP="009D58E1">
            <w:pPr>
              <w:spacing w:line="240" w:lineRule="auto"/>
              <w:jc w:val="center"/>
              <w:rPr>
                <w:color w:val="000000"/>
                <w:sz w:val="20"/>
                <w:szCs w:val="20"/>
                <w:lang w:val="en-AU"/>
              </w:rPr>
            </w:pPr>
            <w:r>
              <w:rPr>
                <w:color w:val="000000"/>
                <w:sz w:val="20"/>
                <w:szCs w:val="20"/>
              </w:rPr>
              <w:t>17</w:t>
            </w:r>
          </w:p>
        </w:tc>
        <w:tc>
          <w:tcPr>
            <w:tcW w:w="850" w:type="dxa"/>
            <w:gridSpan w:val="2"/>
            <w:shd w:val="clear" w:color="auto" w:fill="auto"/>
            <w:noWrap/>
            <w:vAlign w:val="center"/>
            <w:hideMark/>
          </w:tcPr>
          <w:p w14:paraId="176A674B" w14:textId="457623C4" w:rsidR="009D58E1" w:rsidRPr="00E05465" w:rsidRDefault="009D58E1" w:rsidP="009D58E1">
            <w:pPr>
              <w:spacing w:line="240" w:lineRule="auto"/>
              <w:jc w:val="center"/>
              <w:rPr>
                <w:color w:val="000000"/>
                <w:sz w:val="20"/>
                <w:szCs w:val="20"/>
                <w:lang w:val="en-AU"/>
              </w:rPr>
            </w:pPr>
            <w:r>
              <w:rPr>
                <w:color w:val="000000"/>
                <w:sz w:val="20"/>
                <w:szCs w:val="20"/>
              </w:rPr>
              <w:t>77%</w:t>
            </w:r>
          </w:p>
        </w:tc>
      </w:tr>
      <w:tr w:rsidR="009D58E1" w:rsidRPr="00E05465" w14:paraId="36BA7D0A" w14:textId="77777777" w:rsidTr="00E672EE">
        <w:trPr>
          <w:trHeight w:val="313"/>
        </w:trPr>
        <w:tc>
          <w:tcPr>
            <w:tcW w:w="1844" w:type="dxa"/>
            <w:shd w:val="clear" w:color="auto" w:fill="auto"/>
            <w:noWrap/>
            <w:vAlign w:val="center"/>
            <w:hideMark/>
          </w:tcPr>
          <w:p w14:paraId="4BB726DE" w14:textId="77777777" w:rsidR="009D58E1" w:rsidRPr="00E05465" w:rsidRDefault="009D58E1" w:rsidP="009D58E1">
            <w:pPr>
              <w:spacing w:line="240" w:lineRule="auto"/>
              <w:rPr>
                <w:color w:val="000000"/>
                <w:sz w:val="20"/>
                <w:szCs w:val="20"/>
                <w:lang w:val="en-AU"/>
              </w:rPr>
            </w:pPr>
            <w:r w:rsidRPr="00E05465">
              <w:rPr>
                <w:color w:val="000000"/>
                <w:sz w:val="20"/>
                <w:szCs w:val="20"/>
                <w:lang w:val="en-AU"/>
              </w:rPr>
              <w:t>Chan 2019</w:t>
            </w:r>
          </w:p>
        </w:tc>
        <w:tc>
          <w:tcPr>
            <w:tcW w:w="350" w:type="dxa"/>
            <w:shd w:val="clear" w:color="auto" w:fill="auto"/>
            <w:noWrap/>
            <w:vAlign w:val="center"/>
            <w:hideMark/>
          </w:tcPr>
          <w:p w14:paraId="4C5AF40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8519C0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DDB4AF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0D8268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F4AA40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D83164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8FA800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D0F5FE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1DEA09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4C4B1B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8E30EB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9B8CD9C"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1B4C3EC"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ECCFE1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93C8B8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2C1855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5256FD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841448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AEEE7A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A3AC29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B49217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F955B3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4FD96BC1" w14:textId="1DFD75F4" w:rsidR="009D58E1" w:rsidRPr="00E05465" w:rsidRDefault="009D58E1" w:rsidP="009D58E1">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6307A10E" w14:textId="44006F98" w:rsidR="009D58E1" w:rsidRPr="00E05465" w:rsidRDefault="009D58E1" w:rsidP="009D58E1">
            <w:pPr>
              <w:spacing w:line="240" w:lineRule="auto"/>
              <w:jc w:val="center"/>
              <w:rPr>
                <w:color w:val="000000"/>
                <w:sz w:val="20"/>
                <w:szCs w:val="20"/>
                <w:lang w:val="en-AU"/>
              </w:rPr>
            </w:pPr>
            <w:r>
              <w:rPr>
                <w:color w:val="000000"/>
                <w:sz w:val="20"/>
                <w:szCs w:val="20"/>
              </w:rPr>
              <w:t>82%</w:t>
            </w:r>
          </w:p>
        </w:tc>
      </w:tr>
      <w:tr w:rsidR="009D58E1" w:rsidRPr="00E05465" w14:paraId="0CB3E73C" w14:textId="77777777" w:rsidTr="00E672EE">
        <w:trPr>
          <w:trHeight w:val="313"/>
        </w:trPr>
        <w:tc>
          <w:tcPr>
            <w:tcW w:w="1844" w:type="dxa"/>
            <w:shd w:val="clear" w:color="auto" w:fill="auto"/>
            <w:noWrap/>
            <w:vAlign w:val="center"/>
            <w:hideMark/>
          </w:tcPr>
          <w:p w14:paraId="2B5BB224" w14:textId="77777777" w:rsidR="009D58E1" w:rsidRPr="00E05465" w:rsidRDefault="009D58E1" w:rsidP="009D58E1">
            <w:pPr>
              <w:spacing w:line="240" w:lineRule="auto"/>
              <w:rPr>
                <w:color w:val="000000"/>
                <w:sz w:val="20"/>
                <w:szCs w:val="20"/>
                <w:lang w:val="en-AU"/>
              </w:rPr>
            </w:pPr>
            <w:proofErr w:type="spellStart"/>
            <w:r w:rsidRPr="00E05465">
              <w:rPr>
                <w:color w:val="000000"/>
                <w:sz w:val="20"/>
                <w:szCs w:val="20"/>
                <w:lang w:val="en-AU"/>
              </w:rPr>
              <w:t>DeKlein</w:t>
            </w:r>
            <w:proofErr w:type="spellEnd"/>
            <w:r w:rsidRPr="00E05465">
              <w:rPr>
                <w:color w:val="000000"/>
                <w:sz w:val="20"/>
                <w:szCs w:val="20"/>
                <w:lang w:val="en-AU"/>
              </w:rPr>
              <w:t xml:space="preserve"> 2021</w:t>
            </w:r>
          </w:p>
        </w:tc>
        <w:tc>
          <w:tcPr>
            <w:tcW w:w="350" w:type="dxa"/>
            <w:shd w:val="clear" w:color="auto" w:fill="auto"/>
            <w:noWrap/>
            <w:vAlign w:val="center"/>
            <w:hideMark/>
          </w:tcPr>
          <w:p w14:paraId="77CDC9D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C466B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5A543D7"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0283BE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28F4B5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E49049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2420E7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B31BD8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E3FC26C"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F128AD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5663433"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ED624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9E0A1F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9B1C4C9"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13D7473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D4981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ADACB2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6AF434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B4943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6A60BB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B1D601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0FC8463"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326F939F" w14:textId="4884115F" w:rsidR="009D58E1" w:rsidRPr="00E05465" w:rsidRDefault="009D58E1" w:rsidP="009D58E1">
            <w:pPr>
              <w:spacing w:line="240" w:lineRule="auto"/>
              <w:jc w:val="center"/>
              <w:rPr>
                <w:color w:val="000000"/>
                <w:sz w:val="20"/>
                <w:szCs w:val="20"/>
                <w:lang w:val="en-AU"/>
              </w:rPr>
            </w:pPr>
            <w:r>
              <w:rPr>
                <w:color w:val="000000"/>
                <w:sz w:val="20"/>
                <w:szCs w:val="20"/>
              </w:rPr>
              <w:t>14</w:t>
            </w:r>
          </w:p>
        </w:tc>
        <w:tc>
          <w:tcPr>
            <w:tcW w:w="850" w:type="dxa"/>
            <w:gridSpan w:val="2"/>
            <w:shd w:val="clear" w:color="auto" w:fill="auto"/>
            <w:noWrap/>
            <w:vAlign w:val="center"/>
            <w:hideMark/>
          </w:tcPr>
          <w:p w14:paraId="7D7F0370" w14:textId="17B8CDC7" w:rsidR="009D58E1" w:rsidRPr="00E05465" w:rsidRDefault="009D58E1" w:rsidP="009D58E1">
            <w:pPr>
              <w:spacing w:line="240" w:lineRule="auto"/>
              <w:jc w:val="center"/>
              <w:rPr>
                <w:color w:val="000000"/>
                <w:sz w:val="20"/>
                <w:szCs w:val="20"/>
                <w:lang w:val="en-AU"/>
              </w:rPr>
            </w:pPr>
            <w:r>
              <w:rPr>
                <w:color w:val="000000"/>
                <w:sz w:val="20"/>
                <w:szCs w:val="20"/>
              </w:rPr>
              <w:t>64%</w:t>
            </w:r>
          </w:p>
        </w:tc>
      </w:tr>
      <w:tr w:rsidR="009D58E1" w:rsidRPr="00E05465" w14:paraId="1114BAB6" w14:textId="77777777" w:rsidTr="00E672EE">
        <w:trPr>
          <w:trHeight w:val="313"/>
        </w:trPr>
        <w:tc>
          <w:tcPr>
            <w:tcW w:w="1844" w:type="dxa"/>
            <w:shd w:val="clear" w:color="auto" w:fill="auto"/>
            <w:noWrap/>
            <w:vAlign w:val="center"/>
            <w:hideMark/>
          </w:tcPr>
          <w:p w14:paraId="6CBAB2E6" w14:textId="77777777" w:rsidR="009D58E1" w:rsidRPr="00E05465" w:rsidRDefault="009D58E1" w:rsidP="009D58E1">
            <w:pPr>
              <w:spacing w:line="240" w:lineRule="auto"/>
              <w:rPr>
                <w:color w:val="000000"/>
                <w:sz w:val="20"/>
                <w:szCs w:val="20"/>
                <w:lang w:val="en-AU"/>
              </w:rPr>
            </w:pPr>
            <w:r w:rsidRPr="00E05465">
              <w:rPr>
                <w:color w:val="000000"/>
                <w:sz w:val="20"/>
                <w:szCs w:val="20"/>
                <w:lang w:val="en-AU"/>
              </w:rPr>
              <w:t>Doherty-King 2011</w:t>
            </w:r>
          </w:p>
        </w:tc>
        <w:tc>
          <w:tcPr>
            <w:tcW w:w="350" w:type="dxa"/>
            <w:shd w:val="clear" w:color="auto" w:fill="auto"/>
            <w:noWrap/>
            <w:vAlign w:val="center"/>
            <w:hideMark/>
          </w:tcPr>
          <w:p w14:paraId="516E140B"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703D8D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9A1963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70C1F4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718F78D"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13DDD9BB"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40F6980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F321343"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F19D45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F3259B"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6F680A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9B25C3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A89544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172B92D"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3936D29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73972C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1F5DFB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0934C2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DDCB573"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729FBB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0AA1D3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92F348C"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02FFC4D7" w14:textId="4BA17F2E" w:rsidR="009D58E1" w:rsidRPr="00E05465" w:rsidRDefault="009D58E1" w:rsidP="009D58E1">
            <w:pPr>
              <w:spacing w:line="240" w:lineRule="auto"/>
              <w:jc w:val="center"/>
              <w:rPr>
                <w:color w:val="000000"/>
                <w:sz w:val="20"/>
                <w:szCs w:val="20"/>
                <w:lang w:val="en-AU"/>
              </w:rPr>
            </w:pPr>
            <w:r>
              <w:rPr>
                <w:color w:val="000000"/>
                <w:sz w:val="20"/>
                <w:szCs w:val="20"/>
              </w:rPr>
              <w:t>13</w:t>
            </w:r>
          </w:p>
        </w:tc>
        <w:tc>
          <w:tcPr>
            <w:tcW w:w="850" w:type="dxa"/>
            <w:gridSpan w:val="2"/>
            <w:shd w:val="clear" w:color="auto" w:fill="auto"/>
            <w:noWrap/>
            <w:vAlign w:val="center"/>
            <w:hideMark/>
          </w:tcPr>
          <w:p w14:paraId="292F27C0" w14:textId="3AC46A68" w:rsidR="009D58E1" w:rsidRPr="00E05465" w:rsidRDefault="009D58E1" w:rsidP="009D58E1">
            <w:pPr>
              <w:spacing w:line="240" w:lineRule="auto"/>
              <w:jc w:val="center"/>
              <w:rPr>
                <w:color w:val="000000"/>
                <w:sz w:val="20"/>
                <w:szCs w:val="20"/>
                <w:lang w:val="en-AU"/>
              </w:rPr>
            </w:pPr>
            <w:r>
              <w:rPr>
                <w:color w:val="000000"/>
                <w:sz w:val="20"/>
                <w:szCs w:val="20"/>
              </w:rPr>
              <w:t>59%</w:t>
            </w:r>
          </w:p>
        </w:tc>
      </w:tr>
      <w:tr w:rsidR="009D58E1" w:rsidRPr="00E05465" w14:paraId="452659AF" w14:textId="77777777" w:rsidTr="00E672EE">
        <w:trPr>
          <w:trHeight w:val="313"/>
        </w:trPr>
        <w:tc>
          <w:tcPr>
            <w:tcW w:w="1844" w:type="dxa"/>
            <w:shd w:val="clear" w:color="auto" w:fill="auto"/>
            <w:noWrap/>
            <w:vAlign w:val="center"/>
            <w:hideMark/>
          </w:tcPr>
          <w:p w14:paraId="634B86F2" w14:textId="77777777" w:rsidR="009D58E1" w:rsidRPr="00E05465" w:rsidRDefault="009D58E1" w:rsidP="009D58E1">
            <w:pPr>
              <w:spacing w:line="240" w:lineRule="auto"/>
              <w:rPr>
                <w:color w:val="000000"/>
                <w:sz w:val="20"/>
                <w:szCs w:val="20"/>
                <w:lang w:val="en-AU"/>
              </w:rPr>
            </w:pPr>
            <w:r w:rsidRPr="00E05465">
              <w:rPr>
                <w:color w:val="000000"/>
                <w:sz w:val="20"/>
                <w:szCs w:val="20"/>
                <w:lang w:val="en-AU"/>
              </w:rPr>
              <w:t>Doherty-King 2013</w:t>
            </w:r>
          </w:p>
        </w:tc>
        <w:tc>
          <w:tcPr>
            <w:tcW w:w="350" w:type="dxa"/>
            <w:shd w:val="clear" w:color="auto" w:fill="auto"/>
            <w:noWrap/>
            <w:vAlign w:val="center"/>
            <w:hideMark/>
          </w:tcPr>
          <w:p w14:paraId="6384DFE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B8EB9FE"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D82490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A37450F"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5615C4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31D7471" w14:textId="77777777" w:rsidR="009D58E1" w:rsidRPr="00E05465" w:rsidRDefault="009D58E1" w:rsidP="009D58E1">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4C0907C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17CAA3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69B1E60"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7E948A1"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B9416CB"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B3B161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4CBD1A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A374805"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5D29274"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A492D2D"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4570AA9"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A40E43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67FDE42"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27E6086"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549A04A"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49705C8" w14:textId="77777777" w:rsidR="009D58E1" w:rsidRPr="00E05465" w:rsidRDefault="009D58E1" w:rsidP="009D58E1">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70C5ADC2" w14:textId="697A91C9" w:rsidR="009D58E1" w:rsidRPr="00E05465" w:rsidRDefault="009D58E1" w:rsidP="009D58E1">
            <w:pPr>
              <w:spacing w:line="240" w:lineRule="auto"/>
              <w:jc w:val="center"/>
              <w:rPr>
                <w:color w:val="000000"/>
                <w:sz w:val="20"/>
                <w:szCs w:val="20"/>
                <w:lang w:val="en-AU"/>
              </w:rPr>
            </w:pPr>
            <w:r>
              <w:rPr>
                <w:color w:val="000000"/>
                <w:sz w:val="20"/>
                <w:szCs w:val="20"/>
              </w:rPr>
              <w:t>14</w:t>
            </w:r>
          </w:p>
        </w:tc>
        <w:tc>
          <w:tcPr>
            <w:tcW w:w="850" w:type="dxa"/>
            <w:gridSpan w:val="2"/>
            <w:shd w:val="clear" w:color="auto" w:fill="auto"/>
            <w:noWrap/>
            <w:vAlign w:val="center"/>
            <w:hideMark/>
          </w:tcPr>
          <w:p w14:paraId="6AA7DF17" w14:textId="5A7ABCB8" w:rsidR="009D58E1" w:rsidRPr="00E05465" w:rsidRDefault="009D58E1" w:rsidP="009D58E1">
            <w:pPr>
              <w:spacing w:line="240" w:lineRule="auto"/>
              <w:jc w:val="center"/>
              <w:rPr>
                <w:color w:val="000000"/>
                <w:sz w:val="20"/>
                <w:szCs w:val="20"/>
                <w:lang w:val="en-AU"/>
              </w:rPr>
            </w:pPr>
            <w:r>
              <w:rPr>
                <w:color w:val="000000"/>
                <w:sz w:val="20"/>
                <w:szCs w:val="20"/>
              </w:rPr>
              <w:t>64%</w:t>
            </w:r>
          </w:p>
        </w:tc>
      </w:tr>
      <w:tr w:rsidR="003D330F" w:rsidRPr="00E05465" w14:paraId="18026A6D" w14:textId="77777777" w:rsidTr="00E672EE">
        <w:trPr>
          <w:trHeight w:val="313"/>
        </w:trPr>
        <w:tc>
          <w:tcPr>
            <w:tcW w:w="1844" w:type="dxa"/>
            <w:shd w:val="clear" w:color="auto" w:fill="auto"/>
            <w:noWrap/>
            <w:vAlign w:val="center"/>
          </w:tcPr>
          <w:p w14:paraId="53AA567D" w14:textId="1A72745F" w:rsidR="003D330F" w:rsidRPr="00E05465" w:rsidRDefault="003D330F" w:rsidP="003D330F">
            <w:pPr>
              <w:spacing w:line="240" w:lineRule="auto"/>
              <w:rPr>
                <w:color w:val="000000"/>
                <w:sz w:val="20"/>
                <w:szCs w:val="20"/>
                <w:lang w:val="en-AU"/>
              </w:rPr>
            </w:pPr>
            <w:r>
              <w:rPr>
                <w:color w:val="000000"/>
                <w:sz w:val="20"/>
                <w:szCs w:val="20"/>
                <w:lang w:val="en-AU"/>
              </w:rPr>
              <w:t>Frederiksen, 2022</w:t>
            </w:r>
          </w:p>
        </w:tc>
        <w:tc>
          <w:tcPr>
            <w:tcW w:w="350" w:type="dxa"/>
            <w:shd w:val="clear" w:color="auto" w:fill="auto"/>
            <w:noWrap/>
            <w:vAlign w:val="center"/>
          </w:tcPr>
          <w:p w14:paraId="48C4E528" w14:textId="7A671F4B"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4981103" w14:textId="0D81E3C1"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8D185FF" w14:textId="7AE79533"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90E3C50" w14:textId="22878E89"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22C9723" w14:textId="7E459109"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33AEFDE5" w14:textId="282C6515"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B4F0E7C" w14:textId="6ED2A761"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2EB9227" w14:textId="419D7933"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22529340" w14:textId="093BCDCE"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4E7B0C1" w14:textId="161E86F4"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774B6ED" w14:textId="5F43C6F5"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39A81A2" w14:textId="0A1887DE"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96BEE08" w14:textId="41F08BFF"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4C977C00" w14:textId="1CABCAF7" w:rsidR="003D330F" w:rsidRPr="00E05465" w:rsidRDefault="003D330F" w:rsidP="003D330F">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tcPr>
          <w:p w14:paraId="6A7CF6B2" w14:textId="0A555FBA"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710FDAE" w14:textId="2660F19C"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41E0CF15" w14:textId="3479074D"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68752E6B" w14:textId="76683861"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282BE3F" w14:textId="1A7DCBD9"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CC96F00" w14:textId="7A4B04F4"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6B40D11" w14:textId="4F663F28"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4663C9C" w14:textId="3A168016"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tcPr>
          <w:p w14:paraId="11301B32" w14:textId="58952E34" w:rsidR="003D330F" w:rsidRDefault="003D330F" w:rsidP="003D330F">
            <w:pPr>
              <w:spacing w:line="240" w:lineRule="auto"/>
              <w:jc w:val="center"/>
              <w:rPr>
                <w:color w:val="000000"/>
                <w:sz w:val="20"/>
                <w:szCs w:val="20"/>
              </w:rPr>
            </w:pPr>
            <w:r>
              <w:rPr>
                <w:color w:val="000000"/>
                <w:sz w:val="20"/>
                <w:szCs w:val="20"/>
              </w:rPr>
              <w:t>16</w:t>
            </w:r>
          </w:p>
        </w:tc>
        <w:tc>
          <w:tcPr>
            <w:tcW w:w="850" w:type="dxa"/>
            <w:gridSpan w:val="2"/>
            <w:shd w:val="clear" w:color="auto" w:fill="auto"/>
            <w:noWrap/>
            <w:vAlign w:val="center"/>
          </w:tcPr>
          <w:p w14:paraId="7D8FFDA4" w14:textId="14909A01" w:rsidR="003D330F" w:rsidRDefault="005A66F5" w:rsidP="003D330F">
            <w:pPr>
              <w:spacing w:line="240" w:lineRule="auto"/>
              <w:jc w:val="center"/>
              <w:rPr>
                <w:color w:val="000000"/>
                <w:sz w:val="20"/>
                <w:szCs w:val="20"/>
              </w:rPr>
            </w:pPr>
            <w:r>
              <w:rPr>
                <w:color w:val="000000"/>
                <w:sz w:val="20"/>
                <w:szCs w:val="20"/>
              </w:rPr>
              <w:t>76%</w:t>
            </w:r>
          </w:p>
        </w:tc>
      </w:tr>
      <w:tr w:rsidR="003D330F" w:rsidRPr="00E05465" w14:paraId="72755B3E" w14:textId="77777777" w:rsidTr="00E672EE">
        <w:trPr>
          <w:trHeight w:val="313"/>
        </w:trPr>
        <w:tc>
          <w:tcPr>
            <w:tcW w:w="1844" w:type="dxa"/>
            <w:shd w:val="clear" w:color="auto" w:fill="auto"/>
            <w:noWrap/>
            <w:vAlign w:val="center"/>
            <w:hideMark/>
          </w:tcPr>
          <w:p w14:paraId="6B4B70BA" w14:textId="77777777" w:rsidR="003D330F" w:rsidRPr="00E05465" w:rsidRDefault="003D330F" w:rsidP="003D330F">
            <w:pPr>
              <w:spacing w:line="240" w:lineRule="auto"/>
              <w:rPr>
                <w:color w:val="000000"/>
                <w:sz w:val="20"/>
                <w:szCs w:val="20"/>
                <w:lang w:val="en-AU"/>
              </w:rPr>
            </w:pPr>
            <w:proofErr w:type="spellStart"/>
            <w:r w:rsidRPr="00E05465">
              <w:rPr>
                <w:color w:val="000000"/>
                <w:sz w:val="20"/>
                <w:szCs w:val="20"/>
                <w:lang w:val="en-AU"/>
              </w:rPr>
              <w:t>Geelen</w:t>
            </w:r>
            <w:proofErr w:type="spellEnd"/>
            <w:r w:rsidRPr="00E05465">
              <w:rPr>
                <w:color w:val="000000"/>
                <w:sz w:val="20"/>
                <w:szCs w:val="20"/>
                <w:lang w:val="en-AU"/>
              </w:rPr>
              <w:t xml:space="preserve"> 2021</w:t>
            </w:r>
          </w:p>
        </w:tc>
        <w:tc>
          <w:tcPr>
            <w:tcW w:w="350" w:type="dxa"/>
            <w:shd w:val="clear" w:color="auto" w:fill="auto"/>
            <w:noWrap/>
            <w:vAlign w:val="center"/>
            <w:hideMark/>
          </w:tcPr>
          <w:p w14:paraId="48308DD3"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9BDB40B"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DB0BC0C"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02AFF17"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88C9F4"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6B8831D"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F8AB178"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6C742CD"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55A9635"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F4119AA"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F826142"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7D9D3EE"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AA418B8"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4551AB8"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FEED072"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7BF89D2"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A17000D"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F69C67D"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7F0AC76"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714F8DD"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A9C39DB"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6648543"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69593B2C" w14:textId="6507B7BC" w:rsidR="003D330F" w:rsidRPr="00E05465" w:rsidRDefault="003D330F" w:rsidP="003D330F">
            <w:pPr>
              <w:spacing w:line="240" w:lineRule="auto"/>
              <w:jc w:val="center"/>
              <w:rPr>
                <w:color w:val="000000"/>
                <w:sz w:val="20"/>
                <w:szCs w:val="20"/>
                <w:lang w:val="en-AU"/>
              </w:rPr>
            </w:pPr>
            <w:r>
              <w:rPr>
                <w:color w:val="000000"/>
                <w:sz w:val="20"/>
                <w:szCs w:val="20"/>
              </w:rPr>
              <w:t>20</w:t>
            </w:r>
          </w:p>
        </w:tc>
        <w:tc>
          <w:tcPr>
            <w:tcW w:w="850" w:type="dxa"/>
            <w:gridSpan w:val="2"/>
            <w:shd w:val="clear" w:color="auto" w:fill="auto"/>
            <w:noWrap/>
            <w:vAlign w:val="center"/>
            <w:hideMark/>
          </w:tcPr>
          <w:p w14:paraId="1F3FED0A" w14:textId="207C7111" w:rsidR="003D330F" w:rsidRPr="00E05465" w:rsidRDefault="003D330F" w:rsidP="003D330F">
            <w:pPr>
              <w:spacing w:line="240" w:lineRule="auto"/>
              <w:jc w:val="center"/>
              <w:rPr>
                <w:color w:val="000000"/>
                <w:sz w:val="20"/>
                <w:szCs w:val="20"/>
                <w:lang w:val="en-AU"/>
              </w:rPr>
            </w:pPr>
            <w:r>
              <w:rPr>
                <w:color w:val="000000"/>
                <w:sz w:val="20"/>
                <w:szCs w:val="20"/>
              </w:rPr>
              <w:t>91%</w:t>
            </w:r>
          </w:p>
        </w:tc>
      </w:tr>
      <w:tr w:rsidR="003D330F" w:rsidRPr="00E05465" w14:paraId="60F7B253" w14:textId="77777777" w:rsidTr="00E672EE">
        <w:trPr>
          <w:trHeight w:val="313"/>
        </w:trPr>
        <w:tc>
          <w:tcPr>
            <w:tcW w:w="1844" w:type="dxa"/>
            <w:shd w:val="clear" w:color="auto" w:fill="auto"/>
            <w:noWrap/>
            <w:vAlign w:val="center"/>
            <w:hideMark/>
          </w:tcPr>
          <w:p w14:paraId="1B3A45B9" w14:textId="77777777" w:rsidR="003D330F" w:rsidRPr="00E05465" w:rsidRDefault="003D330F" w:rsidP="003D330F">
            <w:pPr>
              <w:spacing w:line="240" w:lineRule="auto"/>
              <w:rPr>
                <w:color w:val="000000"/>
                <w:sz w:val="20"/>
                <w:szCs w:val="20"/>
                <w:lang w:val="en-AU"/>
              </w:rPr>
            </w:pPr>
            <w:proofErr w:type="spellStart"/>
            <w:r w:rsidRPr="00E05465">
              <w:rPr>
                <w:color w:val="000000"/>
                <w:sz w:val="20"/>
                <w:szCs w:val="20"/>
                <w:lang w:val="en-AU"/>
              </w:rPr>
              <w:t>Geidl</w:t>
            </w:r>
            <w:proofErr w:type="spellEnd"/>
            <w:r w:rsidRPr="00E05465">
              <w:rPr>
                <w:color w:val="000000"/>
                <w:sz w:val="20"/>
                <w:szCs w:val="20"/>
                <w:lang w:val="en-AU"/>
              </w:rPr>
              <w:t xml:space="preserve"> 2019</w:t>
            </w:r>
          </w:p>
        </w:tc>
        <w:tc>
          <w:tcPr>
            <w:tcW w:w="350" w:type="dxa"/>
            <w:shd w:val="clear" w:color="auto" w:fill="auto"/>
            <w:noWrap/>
            <w:vAlign w:val="center"/>
            <w:hideMark/>
          </w:tcPr>
          <w:p w14:paraId="259188C6"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B38E11B"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020A618"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F90C606"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009D62F" w14:textId="77777777" w:rsidR="003D330F" w:rsidRPr="00E05465" w:rsidRDefault="003D330F" w:rsidP="003D330F">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346A823F" w14:textId="77777777" w:rsidR="003D330F" w:rsidRPr="00E05465" w:rsidRDefault="003D330F" w:rsidP="003D330F">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75137510"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67EE046"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C6EA1D7"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B4388BA"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8E11651"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E221DF4"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DE415A6"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21F4C76"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5C50577"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26F5B5C"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5108394"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594B694"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52D4898"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546E0BD"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B286D41"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8F4321A"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0B32E0F9" w14:textId="65D7958F" w:rsidR="003D330F" w:rsidRPr="00E05465" w:rsidRDefault="003D330F" w:rsidP="003D330F">
            <w:pPr>
              <w:spacing w:line="240" w:lineRule="auto"/>
              <w:jc w:val="center"/>
              <w:rPr>
                <w:color w:val="000000"/>
                <w:sz w:val="20"/>
                <w:szCs w:val="20"/>
                <w:lang w:val="en-AU"/>
              </w:rPr>
            </w:pPr>
            <w:r>
              <w:rPr>
                <w:color w:val="000000"/>
                <w:sz w:val="20"/>
                <w:szCs w:val="20"/>
              </w:rPr>
              <w:t>15</w:t>
            </w:r>
          </w:p>
        </w:tc>
        <w:tc>
          <w:tcPr>
            <w:tcW w:w="850" w:type="dxa"/>
            <w:gridSpan w:val="2"/>
            <w:shd w:val="clear" w:color="auto" w:fill="auto"/>
            <w:noWrap/>
            <w:vAlign w:val="center"/>
            <w:hideMark/>
          </w:tcPr>
          <w:p w14:paraId="39ED558C" w14:textId="59DAC31E" w:rsidR="003D330F" w:rsidRPr="00E05465" w:rsidRDefault="003D330F" w:rsidP="003D330F">
            <w:pPr>
              <w:spacing w:line="240" w:lineRule="auto"/>
              <w:jc w:val="center"/>
              <w:rPr>
                <w:color w:val="000000"/>
                <w:sz w:val="20"/>
                <w:szCs w:val="20"/>
                <w:lang w:val="en-AU"/>
              </w:rPr>
            </w:pPr>
            <w:r>
              <w:rPr>
                <w:color w:val="000000"/>
                <w:sz w:val="20"/>
                <w:szCs w:val="20"/>
              </w:rPr>
              <w:t>68%</w:t>
            </w:r>
          </w:p>
        </w:tc>
      </w:tr>
      <w:tr w:rsidR="003D330F" w:rsidRPr="00E05465" w14:paraId="04DFE6E2" w14:textId="77777777" w:rsidTr="00E672EE">
        <w:trPr>
          <w:trHeight w:val="333"/>
        </w:trPr>
        <w:tc>
          <w:tcPr>
            <w:tcW w:w="1844" w:type="dxa"/>
            <w:shd w:val="clear" w:color="auto" w:fill="auto"/>
            <w:noWrap/>
            <w:vAlign w:val="center"/>
            <w:hideMark/>
          </w:tcPr>
          <w:p w14:paraId="19810B86" w14:textId="77777777" w:rsidR="003D330F" w:rsidRPr="00E05465" w:rsidRDefault="003D330F" w:rsidP="003D330F">
            <w:pPr>
              <w:spacing w:line="240" w:lineRule="auto"/>
              <w:rPr>
                <w:color w:val="000000"/>
                <w:sz w:val="20"/>
                <w:szCs w:val="20"/>
                <w:lang w:val="en-AU"/>
              </w:rPr>
            </w:pPr>
            <w:r w:rsidRPr="00E05465">
              <w:rPr>
                <w:color w:val="000000"/>
                <w:sz w:val="20"/>
                <w:szCs w:val="20"/>
                <w:lang w:val="en-AU"/>
              </w:rPr>
              <w:t>Gustafson 2021</w:t>
            </w:r>
          </w:p>
        </w:tc>
        <w:tc>
          <w:tcPr>
            <w:tcW w:w="350" w:type="dxa"/>
            <w:shd w:val="clear" w:color="auto" w:fill="auto"/>
            <w:noWrap/>
            <w:vAlign w:val="center"/>
            <w:hideMark/>
          </w:tcPr>
          <w:p w14:paraId="06A3C057"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31686F9"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244CF3B"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CEDCEE"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EFE6FC6" w14:textId="77777777" w:rsidR="003D330F" w:rsidRPr="00E05465" w:rsidRDefault="003D330F" w:rsidP="003D330F">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1212EC8E" w14:textId="77777777" w:rsidR="003D330F" w:rsidRPr="00E05465" w:rsidRDefault="003D330F" w:rsidP="003D330F">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7B09AD18"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D4263AF"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6F7150E"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FEF83D1"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2A0B893"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AD5BC77"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4ABEBA3"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27B8DDA" w14:textId="77777777" w:rsidR="003D330F" w:rsidRPr="00E05465" w:rsidRDefault="003D330F" w:rsidP="003D330F">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68FDC287"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A1CA92E"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8933861"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2E6C5F0"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A448D30"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2E92DCC"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68ED043"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FD87C6C" w14:textId="77777777" w:rsidR="003D330F" w:rsidRPr="00E05465" w:rsidRDefault="003D330F" w:rsidP="003D330F">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6F2A0C28" w14:textId="13C3C359" w:rsidR="003D330F" w:rsidRPr="00E05465" w:rsidRDefault="003D330F" w:rsidP="003D330F">
            <w:pPr>
              <w:spacing w:line="240" w:lineRule="auto"/>
              <w:jc w:val="center"/>
              <w:rPr>
                <w:color w:val="000000"/>
                <w:sz w:val="20"/>
                <w:szCs w:val="20"/>
                <w:lang w:val="en-AU"/>
              </w:rPr>
            </w:pPr>
            <w:r>
              <w:rPr>
                <w:color w:val="000000"/>
                <w:sz w:val="20"/>
                <w:szCs w:val="20"/>
              </w:rPr>
              <w:t>8</w:t>
            </w:r>
          </w:p>
        </w:tc>
        <w:tc>
          <w:tcPr>
            <w:tcW w:w="850" w:type="dxa"/>
            <w:gridSpan w:val="2"/>
            <w:shd w:val="clear" w:color="auto" w:fill="auto"/>
            <w:noWrap/>
            <w:vAlign w:val="center"/>
            <w:hideMark/>
          </w:tcPr>
          <w:p w14:paraId="3B213AF7" w14:textId="5882C3CD" w:rsidR="003D330F" w:rsidRPr="00E05465" w:rsidRDefault="003D330F" w:rsidP="003D330F">
            <w:pPr>
              <w:spacing w:line="240" w:lineRule="auto"/>
              <w:jc w:val="center"/>
              <w:rPr>
                <w:color w:val="000000"/>
                <w:sz w:val="20"/>
                <w:szCs w:val="20"/>
                <w:lang w:val="en-AU"/>
              </w:rPr>
            </w:pPr>
            <w:r>
              <w:rPr>
                <w:color w:val="000000"/>
                <w:sz w:val="20"/>
                <w:szCs w:val="20"/>
              </w:rPr>
              <w:t>36%</w:t>
            </w:r>
          </w:p>
        </w:tc>
      </w:tr>
      <w:tr w:rsidR="0014651D" w:rsidRPr="00E05465" w14:paraId="59AF049F" w14:textId="77777777" w:rsidTr="00E672EE">
        <w:trPr>
          <w:trHeight w:val="313"/>
        </w:trPr>
        <w:tc>
          <w:tcPr>
            <w:tcW w:w="1844" w:type="dxa"/>
            <w:shd w:val="clear" w:color="auto" w:fill="auto"/>
            <w:noWrap/>
            <w:vAlign w:val="center"/>
          </w:tcPr>
          <w:p w14:paraId="7F12CBFA" w14:textId="67F2EDA0" w:rsidR="0014651D" w:rsidRPr="00E05465" w:rsidRDefault="0014651D" w:rsidP="0014651D">
            <w:pPr>
              <w:spacing w:line="240" w:lineRule="auto"/>
              <w:rPr>
                <w:color w:val="000000"/>
                <w:sz w:val="20"/>
                <w:szCs w:val="20"/>
                <w:lang w:val="en-AU"/>
              </w:rPr>
            </w:pPr>
            <w:r>
              <w:rPr>
                <w:color w:val="000000"/>
                <w:sz w:val="20"/>
                <w:szCs w:val="20"/>
                <w:lang w:val="en-AU"/>
              </w:rPr>
              <w:t>Hazra, 2023</w:t>
            </w:r>
          </w:p>
        </w:tc>
        <w:tc>
          <w:tcPr>
            <w:tcW w:w="350" w:type="dxa"/>
            <w:shd w:val="clear" w:color="auto" w:fill="auto"/>
            <w:noWrap/>
            <w:vAlign w:val="center"/>
          </w:tcPr>
          <w:p w14:paraId="0F283B6C" w14:textId="42DCE374"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57C4C9E" w14:textId="13F054A3"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C940D95" w14:textId="798A685E"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6D9F235" w14:textId="67D71431"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622DB65D" w14:textId="03073B57" w:rsidR="0014651D" w:rsidRPr="00E05465" w:rsidRDefault="0014651D" w:rsidP="0014651D">
            <w:pPr>
              <w:spacing w:line="240" w:lineRule="auto"/>
              <w:jc w:val="center"/>
              <w:rPr>
                <w:rFonts w:ascii="Segoe UI Symbol" w:hAnsi="Segoe UI Symbol" w:cs="Segoe UI Symbol"/>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tcPr>
          <w:p w14:paraId="0EBA0932" w14:textId="56FB8F7A"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1FF7CDD" w14:textId="4BFD50F6"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165D885" w14:textId="30082CD2"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0B301C91" w14:textId="68898A5E"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FC4ADA2" w14:textId="43E24E18"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4745FA37" w14:textId="074E3B83"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629CEC11" w14:textId="2A5BE8D4"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9192B15" w14:textId="482852C6"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596957B" w14:textId="441E2528" w:rsidR="0014651D" w:rsidRPr="00E05465" w:rsidRDefault="0014651D" w:rsidP="0014651D">
            <w:pPr>
              <w:spacing w:line="240" w:lineRule="auto"/>
              <w:jc w:val="center"/>
              <w:rPr>
                <w:rFonts w:ascii="Segoe UI Symbol" w:hAnsi="Segoe UI Symbol" w:cs="Segoe UI Symbol"/>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tcPr>
          <w:p w14:paraId="4CF142C9" w14:textId="0058ED16"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E9BEE36" w14:textId="022D1EC3"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F0E7B9D" w14:textId="50CC2404"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9A90264" w14:textId="428E9DB2"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3CD6D54" w14:textId="7444933F"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6AE7EF6D" w14:textId="05D1D313"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ED9267A" w14:textId="5D8A03AD"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4BA5F627" w14:textId="12BBEFF9"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tcPr>
          <w:p w14:paraId="38E11C39" w14:textId="508D2EF5" w:rsidR="0014651D" w:rsidRDefault="0014651D" w:rsidP="0014651D">
            <w:pPr>
              <w:spacing w:line="240" w:lineRule="auto"/>
              <w:jc w:val="center"/>
              <w:rPr>
                <w:color w:val="000000"/>
                <w:sz w:val="20"/>
                <w:szCs w:val="20"/>
              </w:rPr>
            </w:pPr>
            <w:r>
              <w:rPr>
                <w:color w:val="000000"/>
                <w:sz w:val="20"/>
                <w:szCs w:val="20"/>
              </w:rPr>
              <w:t>13</w:t>
            </w:r>
          </w:p>
        </w:tc>
        <w:tc>
          <w:tcPr>
            <w:tcW w:w="850" w:type="dxa"/>
            <w:gridSpan w:val="2"/>
            <w:shd w:val="clear" w:color="auto" w:fill="auto"/>
            <w:noWrap/>
            <w:vAlign w:val="center"/>
          </w:tcPr>
          <w:p w14:paraId="2F047952" w14:textId="00F1B435" w:rsidR="0014651D" w:rsidRDefault="00183468" w:rsidP="0014651D">
            <w:pPr>
              <w:spacing w:line="240" w:lineRule="auto"/>
              <w:jc w:val="center"/>
              <w:rPr>
                <w:color w:val="000000"/>
                <w:sz w:val="20"/>
                <w:szCs w:val="20"/>
              </w:rPr>
            </w:pPr>
            <w:r>
              <w:rPr>
                <w:color w:val="000000"/>
                <w:sz w:val="20"/>
                <w:szCs w:val="20"/>
              </w:rPr>
              <w:t>65%</w:t>
            </w:r>
          </w:p>
        </w:tc>
      </w:tr>
      <w:tr w:rsidR="0014651D" w:rsidRPr="00E05465" w14:paraId="79AF9FA6" w14:textId="77777777" w:rsidTr="00E672EE">
        <w:trPr>
          <w:trHeight w:val="313"/>
        </w:trPr>
        <w:tc>
          <w:tcPr>
            <w:tcW w:w="1844" w:type="dxa"/>
            <w:shd w:val="clear" w:color="auto" w:fill="auto"/>
            <w:noWrap/>
            <w:vAlign w:val="center"/>
            <w:hideMark/>
          </w:tcPr>
          <w:p w14:paraId="1CA914B7"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Hills 2021</w:t>
            </w:r>
          </w:p>
        </w:tc>
        <w:tc>
          <w:tcPr>
            <w:tcW w:w="350" w:type="dxa"/>
            <w:shd w:val="clear" w:color="auto" w:fill="auto"/>
            <w:noWrap/>
            <w:vAlign w:val="center"/>
            <w:hideMark/>
          </w:tcPr>
          <w:p w14:paraId="1D8C753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078A1E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EE90C1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D81A60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1CAFB97"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0322876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EB05E9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F28C1B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99C363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8D8A05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98B101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F4A22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1FCEEA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F5C89FB"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4C26520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5269DE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584974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AAD9D3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175604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EFB9C6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5ACB52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DAE4B7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729129AE" w14:textId="7B6E035D" w:rsidR="0014651D" w:rsidRPr="00E05465" w:rsidRDefault="0014651D" w:rsidP="0014651D">
            <w:pPr>
              <w:spacing w:line="240" w:lineRule="auto"/>
              <w:jc w:val="center"/>
              <w:rPr>
                <w:color w:val="000000"/>
                <w:sz w:val="20"/>
                <w:szCs w:val="20"/>
                <w:lang w:val="en-AU"/>
              </w:rPr>
            </w:pPr>
            <w:r>
              <w:rPr>
                <w:color w:val="000000"/>
                <w:sz w:val="20"/>
                <w:szCs w:val="20"/>
              </w:rPr>
              <w:t>12</w:t>
            </w:r>
          </w:p>
        </w:tc>
        <w:tc>
          <w:tcPr>
            <w:tcW w:w="850" w:type="dxa"/>
            <w:gridSpan w:val="2"/>
            <w:shd w:val="clear" w:color="auto" w:fill="auto"/>
            <w:noWrap/>
            <w:vAlign w:val="center"/>
            <w:hideMark/>
          </w:tcPr>
          <w:p w14:paraId="45F8ED2D" w14:textId="50F8F612" w:rsidR="0014651D" w:rsidRPr="00E05465" w:rsidRDefault="0014651D" w:rsidP="0014651D">
            <w:pPr>
              <w:spacing w:line="240" w:lineRule="auto"/>
              <w:jc w:val="center"/>
              <w:rPr>
                <w:color w:val="000000"/>
                <w:sz w:val="20"/>
                <w:szCs w:val="20"/>
                <w:lang w:val="en-AU"/>
              </w:rPr>
            </w:pPr>
            <w:r>
              <w:rPr>
                <w:color w:val="000000"/>
                <w:sz w:val="20"/>
                <w:szCs w:val="20"/>
              </w:rPr>
              <w:t>55%</w:t>
            </w:r>
          </w:p>
        </w:tc>
      </w:tr>
      <w:tr w:rsidR="0014651D" w:rsidRPr="00E05465" w14:paraId="4277D896" w14:textId="77777777" w:rsidTr="00E672EE">
        <w:trPr>
          <w:trHeight w:val="313"/>
        </w:trPr>
        <w:tc>
          <w:tcPr>
            <w:tcW w:w="1844" w:type="dxa"/>
            <w:shd w:val="clear" w:color="auto" w:fill="auto"/>
            <w:noWrap/>
            <w:vAlign w:val="center"/>
            <w:hideMark/>
          </w:tcPr>
          <w:p w14:paraId="618CAE5F"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Janssen 2022</w:t>
            </w:r>
          </w:p>
        </w:tc>
        <w:tc>
          <w:tcPr>
            <w:tcW w:w="350" w:type="dxa"/>
            <w:shd w:val="clear" w:color="auto" w:fill="auto"/>
            <w:noWrap/>
            <w:vAlign w:val="center"/>
            <w:hideMark/>
          </w:tcPr>
          <w:p w14:paraId="6D0A512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FD7E21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8096AB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C4ED61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777859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F4C16D1"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6514359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359417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230667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5D8AC7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45D300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607DAA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65CF4C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727D05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D703CB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5D74C9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FA1471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93042B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B7B999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FC09B3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B0F408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32B7A0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45F5F3A1" w14:textId="2C665CF8" w:rsidR="0014651D" w:rsidRPr="00E05465" w:rsidRDefault="0014651D" w:rsidP="0014651D">
            <w:pPr>
              <w:spacing w:line="240" w:lineRule="auto"/>
              <w:jc w:val="center"/>
              <w:rPr>
                <w:color w:val="000000"/>
                <w:sz w:val="20"/>
                <w:szCs w:val="20"/>
                <w:lang w:val="en-AU"/>
              </w:rPr>
            </w:pPr>
            <w:r>
              <w:rPr>
                <w:color w:val="000000"/>
                <w:sz w:val="20"/>
                <w:szCs w:val="20"/>
              </w:rPr>
              <w:t>19</w:t>
            </w:r>
          </w:p>
        </w:tc>
        <w:tc>
          <w:tcPr>
            <w:tcW w:w="850" w:type="dxa"/>
            <w:gridSpan w:val="2"/>
            <w:shd w:val="clear" w:color="auto" w:fill="auto"/>
            <w:noWrap/>
            <w:vAlign w:val="center"/>
            <w:hideMark/>
          </w:tcPr>
          <w:p w14:paraId="07903618" w14:textId="77F8D972" w:rsidR="0014651D" w:rsidRPr="00E05465" w:rsidRDefault="0014651D" w:rsidP="0014651D">
            <w:pPr>
              <w:spacing w:line="240" w:lineRule="auto"/>
              <w:jc w:val="center"/>
              <w:rPr>
                <w:color w:val="000000"/>
                <w:sz w:val="20"/>
                <w:szCs w:val="20"/>
                <w:lang w:val="en-AU"/>
              </w:rPr>
            </w:pPr>
            <w:r>
              <w:rPr>
                <w:color w:val="000000"/>
                <w:sz w:val="20"/>
                <w:szCs w:val="20"/>
              </w:rPr>
              <w:t>86%</w:t>
            </w:r>
          </w:p>
        </w:tc>
      </w:tr>
      <w:tr w:rsidR="009A77FE" w:rsidRPr="00E05465" w14:paraId="67C69DDD" w14:textId="77777777" w:rsidTr="00E672EE">
        <w:trPr>
          <w:trHeight w:val="313"/>
        </w:trPr>
        <w:tc>
          <w:tcPr>
            <w:tcW w:w="1844" w:type="dxa"/>
            <w:shd w:val="clear" w:color="auto" w:fill="auto"/>
            <w:noWrap/>
            <w:vAlign w:val="center"/>
          </w:tcPr>
          <w:p w14:paraId="2D445E58" w14:textId="1F7383AD" w:rsidR="009A77FE" w:rsidRPr="00E05465" w:rsidRDefault="009A77FE" w:rsidP="0014651D">
            <w:pPr>
              <w:spacing w:line="240" w:lineRule="auto"/>
              <w:rPr>
                <w:color w:val="000000"/>
                <w:sz w:val="20"/>
                <w:szCs w:val="20"/>
                <w:lang w:val="en-AU"/>
              </w:rPr>
            </w:pPr>
            <w:r>
              <w:rPr>
                <w:color w:val="000000"/>
                <w:sz w:val="20"/>
                <w:szCs w:val="20"/>
                <w:lang w:val="en-AU"/>
              </w:rPr>
              <w:t>Jasper, 2023</w:t>
            </w:r>
          </w:p>
        </w:tc>
        <w:tc>
          <w:tcPr>
            <w:tcW w:w="350" w:type="dxa"/>
            <w:shd w:val="clear" w:color="auto" w:fill="auto"/>
            <w:noWrap/>
            <w:vAlign w:val="center"/>
          </w:tcPr>
          <w:p w14:paraId="32E417D5" w14:textId="6C64CE75" w:rsidR="009A77FE" w:rsidRPr="00E05465" w:rsidRDefault="00543CC2"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3731341" w14:textId="0A7C60C9" w:rsidR="009A77FE" w:rsidRPr="00E05465" w:rsidRDefault="00543CC2"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20B68C64" w14:textId="38B1FFF9" w:rsidR="009A77FE" w:rsidRPr="00E05465" w:rsidRDefault="000A3174"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634A1D6" w14:textId="4E792B4E" w:rsidR="009A77FE" w:rsidRPr="00E05465" w:rsidRDefault="00AD3F61"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C31497C" w14:textId="40F452D8" w:rsidR="009A77FE" w:rsidRPr="00E05465" w:rsidRDefault="00AD3F61" w:rsidP="0014651D">
            <w:pPr>
              <w:spacing w:line="240" w:lineRule="auto"/>
              <w:jc w:val="center"/>
              <w:rPr>
                <w:rFonts w:ascii="Segoe UI Symbol" w:hAnsi="Segoe UI Symbol" w:cs="Segoe UI Symbol"/>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tcPr>
          <w:p w14:paraId="09DD037A" w14:textId="092A8937" w:rsidR="009A77FE" w:rsidRPr="00E05465" w:rsidRDefault="002D3AB0"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EDB024F" w14:textId="65A4C82F" w:rsidR="009A77FE" w:rsidRPr="00E05465" w:rsidRDefault="00AD3F61"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2F48A3C" w14:textId="3EA4AAB1" w:rsidR="009A77FE" w:rsidRPr="00E05465" w:rsidRDefault="006E20C7"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6A67EB3F" w14:textId="43EDAD35" w:rsidR="009A77FE" w:rsidRPr="00E05465" w:rsidRDefault="00420169"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FB8CCB8" w14:textId="2D76FB4A" w:rsidR="009A77FE" w:rsidRPr="00E05465" w:rsidRDefault="00420169"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F9279D8" w14:textId="0AD2DB50" w:rsidR="009A77FE" w:rsidRPr="00E05465" w:rsidRDefault="00975836"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1594CDB" w14:textId="252F93BC" w:rsidR="009A77FE" w:rsidRPr="00E05465" w:rsidRDefault="00975836"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9E62AED" w14:textId="4820B1AD" w:rsidR="009A77FE" w:rsidRPr="00E05465" w:rsidRDefault="0042798A"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E0996DE" w14:textId="79AACC86" w:rsidR="009A77FE" w:rsidRPr="00E05465" w:rsidRDefault="0081036C"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tcPr>
          <w:p w14:paraId="50EDBB82" w14:textId="307B7762" w:rsidR="009A77FE" w:rsidRPr="00E05465" w:rsidRDefault="00D2139B"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B3F439E" w14:textId="6EFCB7A5" w:rsidR="009A77FE" w:rsidRPr="00E05465" w:rsidRDefault="00B54704"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511D29F" w14:textId="54F049D1" w:rsidR="009A77FE" w:rsidRPr="00E05465" w:rsidRDefault="007D1FA6"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7CA0FE1" w14:textId="5F12DF63" w:rsidR="009A77FE" w:rsidRPr="00E05465" w:rsidRDefault="006D380A"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DCFF6B8" w14:textId="7A26BCE4" w:rsidR="009A77FE" w:rsidRPr="00E05465" w:rsidRDefault="002B7522"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E38AB5C" w14:textId="44C1ED41" w:rsidR="009A77FE" w:rsidRPr="00E05465" w:rsidRDefault="007C3E8A"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F12E34D" w14:textId="16BDAB0C" w:rsidR="009A77FE" w:rsidRPr="00E05465" w:rsidRDefault="00CB4F2F"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2A6FCFA" w14:textId="3D8C9BA2" w:rsidR="009A77FE" w:rsidRPr="00E05465" w:rsidRDefault="00CB4F2F"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tcPr>
          <w:p w14:paraId="0B43F444" w14:textId="00C7530F" w:rsidR="009A77FE" w:rsidRDefault="007C3E8A" w:rsidP="0014651D">
            <w:pPr>
              <w:spacing w:line="240" w:lineRule="auto"/>
              <w:jc w:val="center"/>
              <w:rPr>
                <w:color w:val="000000"/>
                <w:sz w:val="20"/>
                <w:szCs w:val="20"/>
              </w:rPr>
            </w:pPr>
            <w:r>
              <w:rPr>
                <w:color w:val="000000"/>
                <w:sz w:val="20"/>
                <w:szCs w:val="20"/>
              </w:rPr>
              <w:t>14</w:t>
            </w:r>
          </w:p>
        </w:tc>
        <w:tc>
          <w:tcPr>
            <w:tcW w:w="850" w:type="dxa"/>
            <w:gridSpan w:val="2"/>
            <w:shd w:val="clear" w:color="auto" w:fill="auto"/>
            <w:noWrap/>
            <w:vAlign w:val="center"/>
          </w:tcPr>
          <w:p w14:paraId="48FE887A" w14:textId="3AD0A37A" w:rsidR="009A77FE" w:rsidRDefault="003752CC" w:rsidP="0014651D">
            <w:pPr>
              <w:spacing w:line="240" w:lineRule="auto"/>
              <w:jc w:val="center"/>
              <w:rPr>
                <w:color w:val="000000"/>
                <w:sz w:val="20"/>
                <w:szCs w:val="20"/>
              </w:rPr>
            </w:pPr>
            <w:r>
              <w:rPr>
                <w:color w:val="000000"/>
                <w:sz w:val="20"/>
                <w:szCs w:val="20"/>
              </w:rPr>
              <w:t>70%</w:t>
            </w:r>
          </w:p>
        </w:tc>
      </w:tr>
      <w:tr w:rsidR="0014651D" w:rsidRPr="00E05465" w14:paraId="1D8EDB02" w14:textId="77777777" w:rsidTr="00E672EE">
        <w:trPr>
          <w:trHeight w:val="313"/>
        </w:trPr>
        <w:tc>
          <w:tcPr>
            <w:tcW w:w="1844" w:type="dxa"/>
            <w:shd w:val="clear" w:color="auto" w:fill="auto"/>
            <w:noWrap/>
            <w:vAlign w:val="center"/>
            <w:hideMark/>
          </w:tcPr>
          <w:p w14:paraId="0ABCD03B"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Johnson 2019</w:t>
            </w:r>
          </w:p>
        </w:tc>
        <w:tc>
          <w:tcPr>
            <w:tcW w:w="350" w:type="dxa"/>
            <w:shd w:val="clear" w:color="auto" w:fill="auto"/>
            <w:noWrap/>
            <w:vAlign w:val="center"/>
            <w:hideMark/>
          </w:tcPr>
          <w:p w14:paraId="088D23D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9A43EE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D0EEBC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079124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FBF22D5"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02A8149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52A4B6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29AAB5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2AD31E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95FF94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1EBFA6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4F13B4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57CA73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A27528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94E5D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84183A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46479E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DA583D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BF785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977918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B1669E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5EA249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028B05AF" w14:textId="3CED0AF9" w:rsidR="0014651D" w:rsidRPr="00E05465" w:rsidRDefault="0014651D" w:rsidP="0014651D">
            <w:pPr>
              <w:spacing w:line="240" w:lineRule="auto"/>
              <w:jc w:val="center"/>
              <w:rPr>
                <w:color w:val="000000"/>
                <w:sz w:val="20"/>
                <w:szCs w:val="20"/>
                <w:lang w:val="en-AU"/>
              </w:rPr>
            </w:pPr>
            <w:r>
              <w:rPr>
                <w:color w:val="000000"/>
                <w:sz w:val="20"/>
                <w:szCs w:val="20"/>
              </w:rPr>
              <w:t>15</w:t>
            </w:r>
          </w:p>
        </w:tc>
        <w:tc>
          <w:tcPr>
            <w:tcW w:w="850" w:type="dxa"/>
            <w:gridSpan w:val="2"/>
            <w:shd w:val="clear" w:color="auto" w:fill="auto"/>
            <w:noWrap/>
            <w:vAlign w:val="center"/>
            <w:hideMark/>
          </w:tcPr>
          <w:p w14:paraId="2A65C6F8" w14:textId="3CF7DB2B" w:rsidR="0014651D" w:rsidRPr="00E05465" w:rsidRDefault="0014651D" w:rsidP="0014651D">
            <w:pPr>
              <w:spacing w:line="240" w:lineRule="auto"/>
              <w:jc w:val="center"/>
              <w:rPr>
                <w:color w:val="000000"/>
                <w:sz w:val="20"/>
                <w:szCs w:val="20"/>
                <w:lang w:val="en-AU"/>
              </w:rPr>
            </w:pPr>
            <w:r>
              <w:rPr>
                <w:color w:val="000000"/>
                <w:sz w:val="20"/>
                <w:szCs w:val="20"/>
              </w:rPr>
              <w:t>68%</w:t>
            </w:r>
          </w:p>
        </w:tc>
      </w:tr>
      <w:tr w:rsidR="0014651D" w:rsidRPr="00E05465" w14:paraId="4FB6A96B" w14:textId="77777777" w:rsidTr="00E672EE">
        <w:trPr>
          <w:trHeight w:val="313"/>
        </w:trPr>
        <w:tc>
          <w:tcPr>
            <w:tcW w:w="1844" w:type="dxa"/>
            <w:shd w:val="clear" w:color="auto" w:fill="auto"/>
            <w:noWrap/>
            <w:vAlign w:val="center"/>
            <w:hideMark/>
          </w:tcPr>
          <w:p w14:paraId="0C74AE14"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King 2016</w:t>
            </w:r>
          </w:p>
        </w:tc>
        <w:tc>
          <w:tcPr>
            <w:tcW w:w="350" w:type="dxa"/>
            <w:shd w:val="clear" w:color="auto" w:fill="auto"/>
            <w:noWrap/>
            <w:vAlign w:val="center"/>
            <w:hideMark/>
          </w:tcPr>
          <w:p w14:paraId="7346DA4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030CBA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B01BB3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C78A00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AA0DDDF"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086CBB56"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4E5B878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86AB26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04B4FB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43E1D1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DEDB2C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2F0261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1F29AE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32E23A8"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7C1ABF4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929833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89C1FF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882FCA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42470A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502C7E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6BADD5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9C9AA3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589403DA" w14:textId="0C5F0BA2" w:rsidR="0014651D" w:rsidRPr="00E05465" w:rsidRDefault="0014651D" w:rsidP="0014651D">
            <w:pPr>
              <w:spacing w:line="240" w:lineRule="auto"/>
              <w:jc w:val="center"/>
              <w:rPr>
                <w:color w:val="000000"/>
                <w:sz w:val="20"/>
                <w:szCs w:val="20"/>
                <w:lang w:val="en-AU"/>
              </w:rPr>
            </w:pPr>
            <w:r>
              <w:rPr>
                <w:color w:val="000000"/>
                <w:sz w:val="20"/>
                <w:szCs w:val="20"/>
              </w:rPr>
              <w:t>12</w:t>
            </w:r>
          </w:p>
        </w:tc>
        <w:tc>
          <w:tcPr>
            <w:tcW w:w="850" w:type="dxa"/>
            <w:gridSpan w:val="2"/>
            <w:shd w:val="clear" w:color="auto" w:fill="auto"/>
            <w:noWrap/>
            <w:vAlign w:val="center"/>
            <w:hideMark/>
          </w:tcPr>
          <w:p w14:paraId="4164B669" w14:textId="0A65E892" w:rsidR="0014651D" w:rsidRPr="00E05465" w:rsidRDefault="0014651D" w:rsidP="0014651D">
            <w:pPr>
              <w:spacing w:line="240" w:lineRule="auto"/>
              <w:jc w:val="center"/>
              <w:rPr>
                <w:color w:val="000000"/>
                <w:sz w:val="20"/>
                <w:szCs w:val="20"/>
                <w:lang w:val="en-AU"/>
              </w:rPr>
            </w:pPr>
            <w:r>
              <w:rPr>
                <w:color w:val="000000"/>
                <w:sz w:val="20"/>
                <w:szCs w:val="20"/>
              </w:rPr>
              <w:t>55%</w:t>
            </w:r>
          </w:p>
        </w:tc>
      </w:tr>
      <w:tr w:rsidR="0014651D" w:rsidRPr="00E05465" w14:paraId="79BD2F44" w14:textId="77777777" w:rsidTr="00E672EE">
        <w:trPr>
          <w:trHeight w:val="313"/>
        </w:trPr>
        <w:tc>
          <w:tcPr>
            <w:tcW w:w="1844" w:type="dxa"/>
            <w:shd w:val="clear" w:color="auto" w:fill="auto"/>
            <w:noWrap/>
            <w:vAlign w:val="center"/>
            <w:hideMark/>
          </w:tcPr>
          <w:p w14:paraId="2D8E4E75"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Kirk 2019</w:t>
            </w:r>
          </w:p>
        </w:tc>
        <w:tc>
          <w:tcPr>
            <w:tcW w:w="350" w:type="dxa"/>
            <w:shd w:val="clear" w:color="auto" w:fill="auto"/>
            <w:noWrap/>
            <w:vAlign w:val="center"/>
            <w:hideMark/>
          </w:tcPr>
          <w:p w14:paraId="4764972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90772E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DD1046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6A2CBA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E6B45D1"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24624AB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9D8A4E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73AC64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4D63B0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9A3918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3139A6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218170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38095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DCAFF04"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3FA5EDAE" w14:textId="3B41C3B5" w:rsidR="0014651D" w:rsidRPr="00E05465" w:rsidRDefault="00934102"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B9C130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D923C0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E15752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83CB4E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BF6052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83051D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0C10A3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58B28B2B" w14:textId="197D2866" w:rsidR="0014651D" w:rsidRPr="00E05465" w:rsidRDefault="0014651D" w:rsidP="0014651D">
            <w:pPr>
              <w:spacing w:line="240" w:lineRule="auto"/>
              <w:jc w:val="center"/>
              <w:rPr>
                <w:color w:val="000000"/>
                <w:sz w:val="20"/>
                <w:szCs w:val="20"/>
                <w:lang w:val="en-AU"/>
              </w:rPr>
            </w:pPr>
            <w:r>
              <w:rPr>
                <w:color w:val="000000"/>
                <w:sz w:val="20"/>
                <w:szCs w:val="20"/>
              </w:rPr>
              <w:t>17</w:t>
            </w:r>
          </w:p>
        </w:tc>
        <w:tc>
          <w:tcPr>
            <w:tcW w:w="850" w:type="dxa"/>
            <w:gridSpan w:val="2"/>
            <w:shd w:val="clear" w:color="auto" w:fill="auto"/>
            <w:noWrap/>
            <w:vAlign w:val="center"/>
            <w:hideMark/>
          </w:tcPr>
          <w:p w14:paraId="5491D5A0" w14:textId="61968F01" w:rsidR="0014651D" w:rsidRPr="00E05465" w:rsidRDefault="0014651D" w:rsidP="0014651D">
            <w:pPr>
              <w:spacing w:line="240" w:lineRule="auto"/>
              <w:jc w:val="center"/>
              <w:rPr>
                <w:color w:val="000000"/>
                <w:sz w:val="20"/>
                <w:szCs w:val="20"/>
                <w:lang w:val="en-AU"/>
              </w:rPr>
            </w:pPr>
            <w:r>
              <w:rPr>
                <w:color w:val="000000"/>
                <w:sz w:val="20"/>
                <w:szCs w:val="20"/>
              </w:rPr>
              <w:t>77%</w:t>
            </w:r>
          </w:p>
        </w:tc>
      </w:tr>
      <w:tr w:rsidR="008D5786" w:rsidRPr="00E05465" w14:paraId="4AF137D6" w14:textId="77777777" w:rsidTr="00E672EE">
        <w:trPr>
          <w:trHeight w:val="313"/>
        </w:trPr>
        <w:tc>
          <w:tcPr>
            <w:tcW w:w="1844" w:type="dxa"/>
            <w:shd w:val="clear" w:color="auto" w:fill="auto"/>
            <w:noWrap/>
            <w:vAlign w:val="center"/>
          </w:tcPr>
          <w:p w14:paraId="3DF620A9" w14:textId="3893ECBD" w:rsidR="008D5786" w:rsidRPr="00E05465" w:rsidRDefault="00245F97" w:rsidP="0014651D">
            <w:pPr>
              <w:spacing w:line="240" w:lineRule="auto"/>
              <w:rPr>
                <w:color w:val="000000"/>
                <w:sz w:val="20"/>
                <w:szCs w:val="20"/>
                <w:lang w:val="en-AU"/>
              </w:rPr>
            </w:pPr>
            <w:proofErr w:type="spellStart"/>
            <w:r>
              <w:rPr>
                <w:color w:val="000000"/>
                <w:sz w:val="20"/>
                <w:szCs w:val="20"/>
                <w:lang w:val="en-AU"/>
              </w:rPr>
              <w:t>Klooster</w:t>
            </w:r>
            <w:proofErr w:type="spellEnd"/>
            <w:r>
              <w:rPr>
                <w:color w:val="000000"/>
                <w:sz w:val="20"/>
                <w:szCs w:val="20"/>
                <w:lang w:val="en-AU"/>
              </w:rPr>
              <w:t>, 2022</w:t>
            </w:r>
          </w:p>
        </w:tc>
        <w:tc>
          <w:tcPr>
            <w:tcW w:w="350" w:type="dxa"/>
            <w:shd w:val="clear" w:color="auto" w:fill="auto"/>
            <w:noWrap/>
            <w:vAlign w:val="center"/>
          </w:tcPr>
          <w:p w14:paraId="264FC73E" w14:textId="38DCBD04" w:rsidR="008D5786" w:rsidRPr="00E05465" w:rsidRDefault="0093116C"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D9B52D0" w14:textId="77D0735C" w:rsidR="008D5786" w:rsidRPr="00E05465" w:rsidRDefault="003C4832"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2AC4E5BB" w14:textId="04472C35" w:rsidR="008D5786" w:rsidRPr="00E05465" w:rsidRDefault="0014175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EAE0D8D" w14:textId="335044DE" w:rsidR="008D5786" w:rsidRPr="00E05465" w:rsidRDefault="002E6060"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64AB329" w14:textId="4B705BF2" w:rsidR="008D5786" w:rsidRPr="00E05465" w:rsidRDefault="002E6060"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0AC81D0A" w14:textId="1CB1CE15" w:rsidR="008D5786" w:rsidRPr="00E05465" w:rsidRDefault="002E6060"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A0EC6C0" w14:textId="34B0B758" w:rsidR="008D5786" w:rsidRPr="00E05465" w:rsidRDefault="00C52FCC"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63EB7D7A" w14:textId="57260799" w:rsidR="008D5786" w:rsidRPr="00E05465" w:rsidRDefault="00A768F2"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C39A755" w14:textId="7B1CAD24" w:rsidR="008D5786" w:rsidRPr="00E05465" w:rsidRDefault="00E61FCF"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AD544F1" w14:textId="18567C96" w:rsidR="008D5786" w:rsidRPr="00E05465" w:rsidRDefault="003A0BBF"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2C29BF4" w14:textId="38ED5FDD" w:rsidR="008D5786" w:rsidRPr="00E05465" w:rsidRDefault="00AC2208"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EE5C7A5" w14:textId="1D2852CC" w:rsidR="008D5786" w:rsidRPr="00E05465" w:rsidRDefault="00B05C92"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028BCEA" w14:textId="0D3CAE27" w:rsidR="008D5786" w:rsidRPr="00E05465" w:rsidRDefault="00B24457"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5E42AC8" w14:textId="706DDC43" w:rsidR="008D5786" w:rsidRPr="00E05465" w:rsidRDefault="00934102"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tcPr>
          <w:p w14:paraId="2D4A2954" w14:textId="45F52921" w:rsidR="008D5786" w:rsidRPr="00E05465" w:rsidRDefault="00934102"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12039DC" w14:textId="0B8453FA" w:rsidR="008D5786" w:rsidRPr="00E05465" w:rsidRDefault="008D00C8"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C586532" w14:textId="140D5148" w:rsidR="008D5786" w:rsidRPr="00E05465" w:rsidRDefault="000C5D04"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62EF274" w14:textId="43D578F3" w:rsidR="008D5786" w:rsidRPr="00E05465" w:rsidRDefault="00454113"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521803F6" w14:textId="6691EB45" w:rsidR="008D5786" w:rsidRPr="00E05465" w:rsidRDefault="00454113"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E5CDA91" w14:textId="0515614B" w:rsidR="008D5786" w:rsidRPr="00E05465" w:rsidRDefault="00660105"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B39E396" w14:textId="20423751" w:rsidR="008D5786" w:rsidRPr="00E05465" w:rsidRDefault="00660105"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06DCD586" w14:textId="2E434FAD" w:rsidR="008D5786" w:rsidRPr="00E05465" w:rsidRDefault="00660105"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tcPr>
          <w:p w14:paraId="60F83BF6" w14:textId="1A4C589F" w:rsidR="008D5786" w:rsidRDefault="00660105" w:rsidP="0014651D">
            <w:pPr>
              <w:spacing w:line="240" w:lineRule="auto"/>
              <w:jc w:val="center"/>
              <w:rPr>
                <w:color w:val="000000"/>
                <w:sz w:val="20"/>
                <w:szCs w:val="20"/>
              </w:rPr>
            </w:pPr>
            <w:r>
              <w:rPr>
                <w:color w:val="000000"/>
                <w:sz w:val="20"/>
                <w:szCs w:val="20"/>
              </w:rPr>
              <w:t>19</w:t>
            </w:r>
          </w:p>
        </w:tc>
        <w:tc>
          <w:tcPr>
            <w:tcW w:w="850" w:type="dxa"/>
            <w:gridSpan w:val="2"/>
            <w:shd w:val="clear" w:color="auto" w:fill="auto"/>
            <w:noWrap/>
            <w:vAlign w:val="center"/>
          </w:tcPr>
          <w:p w14:paraId="2E2134BE" w14:textId="23132992" w:rsidR="008D5786" w:rsidRDefault="0027346C" w:rsidP="0014651D">
            <w:pPr>
              <w:spacing w:line="240" w:lineRule="auto"/>
              <w:jc w:val="center"/>
              <w:rPr>
                <w:color w:val="000000"/>
                <w:sz w:val="20"/>
                <w:szCs w:val="20"/>
              </w:rPr>
            </w:pPr>
            <w:r>
              <w:rPr>
                <w:color w:val="000000"/>
                <w:sz w:val="20"/>
                <w:szCs w:val="20"/>
              </w:rPr>
              <w:t>90%</w:t>
            </w:r>
          </w:p>
        </w:tc>
      </w:tr>
      <w:tr w:rsidR="0014651D" w:rsidRPr="00E05465" w14:paraId="38E53684" w14:textId="77777777" w:rsidTr="00E672EE">
        <w:trPr>
          <w:trHeight w:val="313"/>
        </w:trPr>
        <w:tc>
          <w:tcPr>
            <w:tcW w:w="1844" w:type="dxa"/>
            <w:shd w:val="clear" w:color="auto" w:fill="auto"/>
            <w:noWrap/>
            <w:vAlign w:val="center"/>
            <w:hideMark/>
          </w:tcPr>
          <w:p w14:paraId="69CB433B"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Kneafsey</w:t>
            </w:r>
            <w:proofErr w:type="spellEnd"/>
            <w:r w:rsidRPr="00E05465">
              <w:rPr>
                <w:color w:val="000000"/>
                <w:sz w:val="20"/>
                <w:szCs w:val="20"/>
                <w:lang w:val="en-AU"/>
              </w:rPr>
              <w:t xml:space="preserve"> 2013</w:t>
            </w:r>
          </w:p>
        </w:tc>
        <w:tc>
          <w:tcPr>
            <w:tcW w:w="350" w:type="dxa"/>
            <w:shd w:val="clear" w:color="auto" w:fill="auto"/>
            <w:noWrap/>
            <w:vAlign w:val="center"/>
            <w:hideMark/>
          </w:tcPr>
          <w:p w14:paraId="35DF0E4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9332CC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B48D11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38A253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5C1875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C72EE5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02DC37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AF7EF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5A7D84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320D4E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D93F23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FBF009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D8682F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C5A021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0FCC9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D29276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ED8A29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7E3038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B0A349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19179A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4F3BC0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58033C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24F22BA" w14:textId="5856F85E" w:rsidR="0014651D" w:rsidRPr="00E05465" w:rsidRDefault="0014651D" w:rsidP="0014651D">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50F3ED58" w14:textId="0D773F58" w:rsidR="0014651D" w:rsidRPr="00E05465" w:rsidRDefault="0014651D" w:rsidP="0014651D">
            <w:pPr>
              <w:spacing w:line="240" w:lineRule="auto"/>
              <w:jc w:val="center"/>
              <w:rPr>
                <w:color w:val="000000"/>
                <w:sz w:val="20"/>
                <w:szCs w:val="20"/>
                <w:lang w:val="en-AU"/>
              </w:rPr>
            </w:pPr>
            <w:r>
              <w:rPr>
                <w:color w:val="000000"/>
                <w:sz w:val="20"/>
                <w:szCs w:val="20"/>
              </w:rPr>
              <w:t>82%</w:t>
            </w:r>
          </w:p>
        </w:tc>
      </w:tr>
      <w:tr w:rsidR="0014651D" w:rsidRPr="00E05465" w14:paraId="0F87D79B" w14:textId="77777777" w:rsidTr="00E672EE">
        <w:trPr>
          <w:trHeight w:val="313"/>
        </w:trPr>
        <w:tc>
          <w:tcPr>
            <w:tcW w:w="1844" w:type="dxa"/>
            <w:shd w:val="clear" w:color="auto" w:fill="auto"/>
            <w:noWrap/>
            <w:vAlign w:val="center"/>
            <w:hideMark/>
          </w:tcPr>
          <w:p w14:paraId="4C692EDC"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Kneafsey</w:t>
            </w:r>
            <w:proofErr w:type="spellEnd"/>
            <w:r w:rsidRPr="00E05465">
              <w:rPr>
                <w:color w:val="000000"/>
                <w:sz w:val="20"/>
                <w:szCs w:val="20"/>
                <w:lang w:val="en-AU"/>
              </w:rPr>
              <w:t xml:space="preserve"> 2015</w:t>
            </w:r>
          </w:p>
        </w:tc>
        <w:tc>
          <w:tcPr>
            <w:tcW w:w="350" w:type="dxa"/>
            <w:shd w:val="clear" w:color="auto" w:fill="auto"/>
            <w:noWrap/>
            <w:vAlign w:val="center"/>
            <w:hideMark/>
          </w:tcPr>
          <w:p w14:paraId="7A377DA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DDC06F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D0444D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7D0CEE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09E70F9"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6960E05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8C3CC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3058FB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7663F8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89F3FA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05908C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2B2E62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435406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9F4E3D9"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02D5BE4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F2218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FFC3F0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B0B1FB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4CBF14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EF486D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5E6A41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C324EC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610570F3" w14:textId="683296E5" w:rsidR="0014651D" w:rsidRPr="00E05465" w:rsidRDefault="0014651D" w:rsidP="0014651D">
            <w:pPr>
              <w:spacing w:line="240" w:lineRule="auto"/>
              <w:jc w:val="center"/>
              <w:rPr>
                <w:color w:val="000000"/>
                <w:sz w:val="20"/>
                <w:szCs w:val="20"/>
                <w:lang w:val="en-AU"/>
              </w:rPr>
            </w:pPr>
            <w:r>
              <w:rPr>
                <w:color w:val="000000"/>
                <w:sz w:val="20"/>
                <w:szCs w:val="20"/>
              </w:rPr>
              <w:t>13</w:t>
            </w:r>
          </w:p>
        </w:tc>
        <w:tc>
          <w:tcPr>
            <w:tcW w:w="850" w:type="dxa"/>
            <w:gridSpan w:val="2"/>
            <w:shd w:val="clear" w:color="auto" w:fill="auto"/>
            <w:noWrap/>
            <w:vAlign w:val="center"/>
            <w:hideMark/>
          </w:tcPr>
          <w:p w14:paraId="28CB04E7" w14:textId="10DCC8FE" w:rsidR="0014651D" w:rsidRPr="00E05465" w:rsidRDefault="0014651D" w:rsidP="0014651D">
            <w:pPr>
              <w:spacing w:line="240" w:lineRule="auto"/>
              <w:jc w:val="center"/>
              <w:rPr>
                <w:color w:val="000000"/>
                <w:sz w:val="20"/>
                <w:szCs w:val="20"/>
                <w:lang w:val="en-AU"/>
              </w:rPr>
            </w:pPr>
            <w:r>
              <w:rPr>
                <w:color w:val="000000"/>
                <w:sz w:val="20"/>
                <w:szCs w:val="20"/>
              </w:rPr>
              <w:t>59%</w:t>
            </w:r>
          </w:p>
        </w:tc>
      </w:tr>
      <w:tr w:rsidR="0014651D" w:rsidRPr="00E05465" w14:paraId="4B6E1F73" w14:textId="77777777" w:rsidTr="00E672EE">
        <w:trPr>
          <w:trHeight w:val="313"/>
        </w:trPr>
        <w:tc>
          <w:tcPr>
            <w:tcW w:w="1844" w:type="dxa"/>
            <w:shd w:val="clear" w:color="auto" w:fill="auto"/>
            <w:noWrap/>
            <w:vAlign w:val="center"/>
            <w:hideMark/>
          </w:tcPr>
          <w:p w14:paraId="696705EF"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Koenders 2020</w:t>
            </w:r>
          </w:p>
        </w:tc>
        <w:tc>
          <w:tcPr>
            <w:tcW w:w="350" w:type="dxa"/>
            <w:shd w:val="clear" w:color="auto" w:fill="auto"/>
            <w:noWrap/>
            <w:vAlign w:val="center"/>
            <w:hideMark/>
          </w:tcPr>
          <w:p w14:paraId="305B9D9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5BA1FD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06487D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BBB61C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EA2C4A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55EAE0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C4641D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E57C68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8679CC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9F57A0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957E15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B6CD5C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952AB0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377328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EDA7E3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F28287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2A64C0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0BEA13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3BDFE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0094C6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FC3E63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9631EE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7AA44406" w14:textId="7A1A7B97" w:rsidR="0014651D" w:rsidRPr="00E05465" w:rsidRDefault="0014651D" w:rsidP="0014651D">
            <w:pPr>
              <w:spacing w:line="240" w:lineRule="auto"/>
              <w:jc w:val="center"/>
              <w:rPr>
                <w:color w:val="000000"/>
                <w:sz w:val="20"/>
                <w:szCs w:val="20"/>
                <w:lang w:val="en-AU"/>
              </w:rPr>
            </w:pPr>
            <w:r>
              <w:rPr>
                <w:color w:val="000000"/>
                <w:sz w:val="20"/>
                <w:szCs w:val="20"/>
              </w:rPr>
              <w:t>20</w:t>
            </w:r>
          </w:p>
        </w:tc>
        <w:tc>
          <w:tcPr>
            <w:tcW w:w="850" w:type="dxa"/>
            <w:gridSpan w:val="2"/>
            <w:shd w:val="clear" w:color="auto" w:fill="auto"/>
            <w:noWrap/>
            <w:vAlign w:val="center"/>
            <w:hideMark/>
          </w:tcPr>
          <w:p w14:paraId="0AD2936B" w14:textId="7323D9DA" w:rsidR="0014651D" w:rsidRPr="00E05465" w:rsidRDefault="0014651D" w:rsidP="0014651D">
            <w:pPr>
              <w:spacing w:line="240" w:lineRule="auto"/>
              <w:jc w:val="center"/>
              <w:rPr>
                <w:color w:val="000000"/>
                <w:sz w:val="20"/>
                <w:szCs w:val="20"/>
                <w:lang w:val="en-AU"/>
              </w:rPr>
            </w:pPr>
            <w:r>
              <w:rPr>
                <w:color w:val="000000"/>
                <w:sz w:val="20"/>
                <w:szCs w:val="20"/>
              </w:rPr>
              <w:t>91%</w:t>
            </w:r>
          </w:p>
        </w:tc>
      </w:tr>
      <w:tr w:rsidR="0014651D" w:rsidRPr="00E05465" w14:paraId="3573BD04" w14:textId="77777777" w:rsidTr="00E672EE">
        <w:trPr>
          <w:trHeight w:val="313"/>
        </w:trPr>
        <w:tc>
          <w:tcPr>
            <w:tcW w:w="1844" w:type="dxa"/>
            <w:shd w:val="clear" w:color="auto" w:fill="auto"/>
            <w:noWrap/>
            <w:vAlign w:val="center"/>
            <w:hideMark/>
          </w:tcPr>
          <w:p w14:paraId="5AB965BA"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Lim 2020</w:t>
            </w:r>
          </w:p>
        </w:tc>
        <w:tc>
          <w:tcPr>
            <w:tcW w:w="350" w:type="dxa"/>
            <w:shd w:val="clear" w:color="auto" w:fill="auto"/>
            <w:noWrap/>
            <w:vAlign w:val="center"/>
            <w:hideMark/>
          </w:tcPr>
          <w:p w14:paraId="1580807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DCC29C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C6C3A2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F00735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F55A3C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378D4B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D8679D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AFD918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CC6146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09C47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FC36F5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793091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ED1735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442368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B32D12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78EA58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670F62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9FDBE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DC5284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FA71E6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9475EB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2097CE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41089AE1" w14:textId="04535EB4" w:rsidR="0014651D" w:rsidRPr="00E05465" w:rsidRDefault="0014651D" w:rsidP="0014651D">
            <w:pPr>
              <w:spacing w:line="240" w:lineRule="auto"/>
              <w:jc w:val="center"/>
              <w:rPr>
                <w:color w:val="000000"/>
                <w:sz w:val="20"/>
                <w:szCs w:val="20"/>
                <w:lang w:val="en-AU"/>
              </w:rPr>
            </w:pPr>
            <w:r>
              <w:rPr>
                <w:color w:val="000000"/>
                <w:sz w:val="20"/>
                <w:szCs w:val="20"/>
              </w:rPr>
              <w:t>19</w:t>
            </w:r>
          </w:p>
        </w:tc>
        <w:tc>
          <w:tcPr>
            <w:tcW w:w="850" w:type="dxa"/>
            <w:gridSpan w:val="2"/>
            <w:shd w:val="clear" w:color="auto" w:fill="auto"/>
            <w:noWrap/>
            <w:vAlign w:val="center"/>
            <w:hideMark/>
          </w:tcPr>
          <w:p w14:paraId="022A8D1A" w14:textId="70987934" w:rsidR="0014651D" w:rsidRPr="00E05465" w:rsidRDefault="0014651D" w:rsidP="0014651D">
            <w:pPr>
              <w:spacing w:line="240" w:lineRule="auto"/>
              <w:jc w:val="center"/>
              <w:rPr>
                <w:color w:val="000000"/>
                <w:sz w:val="20"/>
                <w:szCs w:val="20"/>
                <w:lang w:val="en-AU"/>
              </w:rPr>
            </w:pPr>
            <w:r>
              <w:rPr>
                <w:color w:val="000000"/>
                <w:sz w:val="20"/>
                <w:szCs w:val="20"/>
              </w:rPr>
              <w:t>86%</w:t>
            </w:r>
          </w:p>
        </w:tc>
      </w:tr>
      <w:tr w:rsidR="0014651D" w:rsidRPr="00E05465" w14:paraId="2085CA3F" w14:textId="77777777" w:rsidTr="00E672EE">
        <w:trPr>
          <w:trHeight w:val="313"/>
        </w:trPr>
        <w:tc>
          <w:tcPr>
            <w:tcW w:w="1844" w:type="dxa"/>
            <w:shd w:val="clear" w:color="auto" w:fill="auto"/>
            <w:noWrap/>
            <w:vAlign w:val="center"/>
            <w:hideMark/>
          </w:tcPr>
          <w:p w14:paraId="3427207E"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Lim 2020</w:t>
            </w:r>
          </w:p>
        </w:tc>
        <w:tc>
          <w:tcPr>
            <w:tcW w:w="350" w:type="dxa"/>
            <w:shd w:val="clear" w:color="auto" w:fill="auto"/>
            <w:noWrap/>
            <w:vAlign w:val="center"/>
            <w:hideMark/>
          </w:tcPr>
          <w:p w14:paraId="5C164AA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E3BC4E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5FEE8D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F37DFD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D93237A"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40C5007F"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60B0E7A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DB47BA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FF8FBD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DE2C4F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FAB31B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59F083B"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010B959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4770A71"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55D84E3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3C9B8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E279DF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0E3628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E48649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A478C2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5D8C74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860D19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45558AE9" w14:textId="48420517" w:rsidR="0014651D" w:rsidRPr="00E05465" w:rsidRDefault="0014651D" w:rsidP="0014651D">
            <w:pPr>
              <w:spacing w:line="240" w:lineRule="auto"/>
              <w:jc w:val="center"/>
              <w:rPr>
                <w:color w:val="000000"/>
                <w:sz w:val="20"/>
                <w:szCs w:val="20"/>
                <w:lang w:val="en-AU"/>
              </w:rPr>
            </w:pPr>
            <w:r>
              <w:rPr>
                <w:color w:val="000000"/>
                <w:sz w:val="20"/>
                <w:szCs w:val="20"/>
              </w:rPr>
              <w:t>9</w:t>
            </w:r>
          </w:p>
        </w:tc>
        <w:tc>
          <w:tcPr>
            <w:tcW w:w="850" w:type="dxa"/>
            <w:gridSpan w:val="2"/>
            <w:shd w:val="clear" w:color="auto" w:fill="auto"/>
            <w:noWrap/>
            <w:vAlign w:val="center"/>
            <w:hideMark/>
          </w:tcPr>
          <w:p w14:paraId="7DBEEC8D" w14:textId="0D6A9463" w:rsidR="0014651D" w:rsidRPr="00E05465" w:rsidRDefault="0014651D" w:rsidP="0014651D">
            <w:pPr>
              <w:spacing w:line="240" w:lineRule="auto"/>
              <w:jc w:val="center"/>
              <w:rPr>
                <w:color w:val="000000"/>
                <w:sz w:val="20"/>
                <w:szCs w:val="20"/>
                <w:lang w:val="en-AU"/>
              </w:rPr>
            </w:pPr>
            <w:r>
              <w:rPr>
                <w:color w:val="000000"/>
                <w:sz w:val="20"/>
                <w:szCs w:val="20"/>
              </w:rPr>
              <w:t>41%</w:t>
            </w:r>
          </w:p>
        </w:tc>
      </w:tr>
      <w:tr w:rsidR="0014651D" w:rsidRPr="00E05465" w14:paraId="7119DC53" w14:textId="77777777" w:rsidTr="00E672EE">
        <w:trPr>
          <w:trHeight w:val="313"/>
        </w:trPr>
        <w:tc>
          <w:tcPr>
            <w:tcW w:w="1844" w:type="dxa"/>
            <w:shd w:val="clear" w:color="auto" w:fill="auto"/>
            <w:noWrap/>
            <w:vAlign w:val="center"/>
            <w:hideMark/>
          </w:tcPr>
          <w:p w14:paraId="47AC9174"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Lowe 2018</w:t>
            </w:r>
          </w:p>
        </w:tc>
        <w:tc>
          <w:tcPr>
            <w:tcW w:w="350" w:type="dxa"/>
            <w:shd w:val="clear" w:color="auto" w:fill="auto"/>
            <w:noWrap/>
            <w:vAlign w:val="center"/>
            <w:hideMark/>
          </w:tcPr>
          <w:p w14:paraId="4254DC5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94ECB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849E16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559EE3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615534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B27CE2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1DDEA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1F396F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8F45E8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DB02C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A05C2A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A08D24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F782A1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FF3799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A8C696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7B45C3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D41EAD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4DA290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065720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ED420A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AF583A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7C8877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3301CC5A" w14:textId="2DA62264" w:rsidR="0014651D" w:rsidRPr="00E05465" w:rsidRDefault="0014651D" w:rsidP="0014651D">
            <w:pPr>
              <w:spacing w:line="240" w:lineRule="auto"/>
              <w:jc w:val="center"/>
              <w:rPr>
                <w:color w:val="000000"/>
                <w:sz w:val="20"/>
                <w:szCs w:val="20"/>
                <w:lang w:val="en-AU"/>
              </w:rPr>
            </w:pPr>
            <w:r>
              <w:rPr>
                <w:color w:val="000000"/>
                <w:sz w:val="20"/>
                <w:szCs w:val="20"/>
              </w:rPr>
              <w:t>19</w:t>
            </w:r>
          </w:p>
        </w:tc>
        <w:tc>
          <w:tcPr>
            <w:tcW w:w="850" w:type="dxa"/>
            <w:gridSpan w:val="2"/>
            <w:shd w:val="clear" w:color="auto" w:fill="auto"/>
            <w:noWrap/>
            <w:vAlign w:val="center"/>
            <w:hideMark/>
          </w:tcPr>
          <w:p w14:paraId="670976A7" w14:textId="6DD00938" w:rsidR="0014651D" w:rsidRPr="00E05465" w:rsidRDefault="0014651D" w:rsidP="0014651D">
            <w:pPr>
              <w:spacing w:line="240" w:lineRule="auto"/>
              <w:jc w:val="center"/>
              <w:rPr>
                <w:color w:val="000000"/>
                <w:sz w:val="20"/>
                <w:szCs w:val="20"/>
                <w:lang w:val="en-AU"/>
              </w:rPr>
            </w:pPr>
            <w:r>
              <w:rPr>
                <w:color w:val="000000"/>
                <w:sz w:val="20"/>
                <w:szCs w:val="20"/>
              </w:rPr>
              <w:t>86%</w:t>
            </w:r>
          </w:p>
        </w:tc>
      </w:tr>
      <w:tr w:rsidR="0014651D" w:rsidRPr="00E05465" w14:paraId="6A8E8D6F" w14:textId="77777777" w:rsidTr="00E672EE">
        <w:trPr>
          <w:trHeight w:val="313"/>
        </w:trPr>
        <w:tc>
          <w:tcPr>
            <w:tcW w:w="1844" w:type="dxa"/>
            <w:shd w:val="clear" w:color="auto" w:fill="auto"/>
            <w:noWrap/>
            <w:vAlign w:val="center"/>
            <w:hideMark/>
          </w:tcPr>
          <w:p w14:paraId="08265F6E"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Moore 2014</w:t>
            </w:r>
          </w:p>
        </w:tc>
        <w:tc>
          <w:tcPr>
            <w:tcW w:w="350" w:type="dxa"/>
            <w:shd w:val="clear" w:color="auto" w:fill="auto"/>
            <w:noWrap/>
            <w:vAlign w:val="center"/>
            <w:hideMark/>
          </w:tcPr>
          <w:p w14:paraId="4327BB6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4E34D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14DF9B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770D02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DED006B"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5835C377"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219887B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39B6F5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D0C349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84ACE7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8E0636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351758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71593A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1CF4E6F"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5900B21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ABD1E4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43F88A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46A0FA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3E6B70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50981E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8CA6C3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8A745C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042C2F5F" w14:textId="237C1FE3" w:rsidR="0014651D" w:rsidRPr="00E05465" w:rsidRDefault="0014651D" w:rsidP="0014651D">
            <w:pPr>
              <w:spacing w:line="240" w:lineRule="auto"/>
              <w:jc w:val="center"/>
              <w:rPr>
                <w:color w:val="000000"/>
                <w:sz w:val="20"/>
                <w:szCs w:val="20"/>
                <w:lang w:val="en-AU"/>
              </w:rPr>
            </w:pPr>
            <w:r>
              <w:rPr>
                <w:color w:val="000000"/>
                <w:sz w:val="20"/>
                <w:szCs w:val="20"/>
              </w:rPr>
              <w:t>12</w:t>
            </w:r>
          </w:p>
        </w:tc>
        <w:tc>
          <w:tcPr>
            <w:tcW w:w="850" w:type="dxa"/>
            <w:gridSpan w:val="2"/>
            <w:shd w:val="clear" w:color="auto" w:fill="auto"/>
            <w:noWrap/>
            <w:vAlign w:val="center"/>
            <w:hideMark/>
          </w:tcPr>
          <w:p w14:paraId="2E2207B6" w14:textId="0FE924D5" w:rsidR="0014651D" w:rsidRPr="00E05465" w:rsidRDefault="0014651D" w:rsidP="0014651D">
            <w:pPr>
              <w:spacing w:line="240" w:lineRule="auto"/>
              <w:jc w:val="center"/>
              <w:rPr>
                <w:color w:val="000000"/>
                <w:sz w:val="20"/>
                <w:szCs w:val="20"/>
                <w:lang w:val="en-AU"/>
              </w:rPr>
            </w:pPr>
            <w:r>
              <w:rPr>
                <w:color w:val="000000"/>
                <w:sz w:val="20"/>
                <w:szCs w:val="20"/>
              </w:rPr>
              <w:t>55%</w:t>
            </w:r>
          </w:p>
        </w:tc>
      </w:tr>
      <w:tr w:rsidR="0014651D" w:rsidRPr="00E05465" w14:paraId="63B62CCE" w14:textId="77777777" w:rsidTr="00E672EE">
        <w:trPr>
          <w:trHeight w:val="313"/>
        </w:trPr>
        <w:tc>
          <w:tcPr>
            <w:tcW w:w="1844" w:type="dxa"/>
            <w:shd w:val="clear" w:color="auto" w:fill="auto"/>
            <w:noWrap/>
            <w:vAlign w:val="center"/>
            <w:hideMark/>
          </w:tcPr>
          <w:p w14:paraId="79D4BDA0"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Myers 2021</w:t>
            </w:r>
          </w:p>
        </w:tc>
        <w:tc>
          <w:tcPr>
            <w:tcW w:w="350" w:type="dxa"/>
            <w:shd w:val="clear" w:color="auto" w:fill="auto"/>
            <w:noWrap/>
            <w:vAlign w:val="center"/>
            <w:hideMark/>
          </w:tcPr>
          <w:p w14:paraId="717BAF5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1018A9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32DDC4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168767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F94C769"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59B2D25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C3D6E7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BC2960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30368F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4DF537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692578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73562B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619AE1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237D854"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63730F0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013FA1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96D7AC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80BEFE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FF089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EF9985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8563BB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F3E9E5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04D8A42" w14:textId="127598DF" w:rsidR="0014651D" w:rsidRPr="00E05465" w:rsidRDefault="0014651D" w:rsidP="0014651D">
            <w:pPr>
              <w:spacing w:line="240" w:lineRule="auto"/>
              <w:jc w:val="center"/>
              <w:rPr>
                <w:color w:val="000000"/>
                <w:sz w:val="20"/>
                <w:szCs w:val="20"/>
                <w:lang w:val="en-AU"/>
              </w:rPr>
            </w:pPr>
            <w:r>
              <w:rPr>
                <w:color w:val="000000"/>
                <w:sz w:val="20"/>
                <w:szCs w:val="20"/>
              </w:rPr>
              <w:t>16</w:t>
            </w:r>
          </w:p>
        </w:tc>
        <w:tc>
          <w:tcPr>
            <w:tcW w:w="850" w:type="dxa"/>
            <w:gridSpan w:val="2"/>
            <w:shd w:val="clear" w:color="auto" w:fill="auto"/>
            <w:noWrap/>
            <w:vAlign w:val="center"/>
            <w:hideMark/>
          </w:tcPr>
          <w:p w14:paraId="59BDDC38" w14:textId="0EA69FA2" w:rsidR="0014651D" w:rsidRPr="00E05465" w:rsidRDefault="0014651D" w:rsidP="0014651D">
            <w:pPr>
              <w:spacing w:line="240" w:lineRule="auto"/>
              <w:jc w:val="center"/>
              <w:rPr>
                <w:color w:val="000000"/>
                <w:sz w:val="20"/>
                <w:szCs w:val="20"/>
                <w:lang w:val="en-AU"/>
              </w:rPr>
            </w:pPr>
            <w:r>
              <w:rPr>
                <w:color w:val="000000"/>
                <w:sz w:val="20"/>
                <w:szCs w:val="20"/>
              </w:rPr>
              <w:t>73%</w:t>
            </w:r>
          </w:p>
        </w:tc>
      </w:tr>
      <w:tr w:rsidR="0014651D" w:rsidRPr="00E05465" w14:paraId="38B45AA7" w14:textId="77777777" w:rsidTr="00E672EE">
        <w:trPr>
          <w:trHeight w:val="313"/>
        </w:trPr>
        <w:tc>
          <w:tcPr>
            <w:tcW w:w="1844" w:type="dxa"/>
            <w:shd w:val="clear" w:color="auto" w:fill="auto"/>
            <w:noWrap/>
            <w:vAlign w:val="center"/>
            <w:hideMark/>
          </w:tcPr>
          <w:p w14:paraId="5EE1BA38"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Ohlsson-</w:t>
            </w:r>
            <w:proofErr w:type="spellStart"/>
            <w:r w:rsidRPr="00E05465">
              <w:rPr>
                <w:color w:val="000000"/>
                <w:sz w:val="20"/>
                <w:szCs w:val="20"/>
                <w:lang w:val="en-AU"/>
              </w:rPr>
              <w:t>Nevo</w:t>
            </w:r>
            <w:proofErr w:type="spellEnd"/>
            <w:r w:rsidRPr="00E05465">
              <w:rPr>
                <w:color w:val="000000"/>
                <w:sz w:val="20"/>
                <w:szCs w:val="20"/>
                <w:lang w:val="en-AU"/>
              </w:rPr>
              <w:t xml:space="preserve"> 2020</w:t>
            </w:r>
          </w:p>
        </w:tc>
        <w:tc>
          <w:tcPr>
            <w:tcW w:w="350" w:type="dxa"/>
            <w:shd w:val="clear" w:color="auto" w:fill="auto"/>
            <w:noWrap/>
            <w:vAlign w:val="center"/>
            <w:hideMark/>
          </w:tcPr>
          <w:p w14:paraId="14B1D8F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5DCBD9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06319F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4E8AC3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D249C3F"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208AD6F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965461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D3E354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68E874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E7DE1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E4026D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E1FFEE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C83694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86A452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FEA93E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539A08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ECFFBB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BF8567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11951B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361C97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97A426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25257D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C018916" w14:textId="193ED82C" w:rsidR="0014651D" w:rsidRPr="00E05465" w:rsidRDefault="0014651D" w:rsidP="0014651D">
            <w:pPr>
              <w:spacing w:line="240" w:lineRule="auto"/>
              <w:jc w:val="center"/>
              <w:rPr>
                <w:color w:val="000000"/>
                <w:sz w:val="20"/>
                <w:szCs w:val="20"/>
                <w:lang w:val="en-AU"/>
              </w:rPr>
            </w:pPr>
            <w:r>
              <w:rPr>
                <w:color w:val="000000"/>
                <w:sz w:val="20"/>
                <w:szCs w:val="20"/>
              </w:rPr>
              <w:t>21</w:t>
            </w:r>
          </w:p>
        </w:tc>
        <w:tc>
          <w:tcPr>
            <w:tcW w:w="850" w:type="dxa"/>
            <w:gridSpan w:val="2"/>
            <w:shd w:val="clear" w:color="auto" w:fill="auto"/>
            <w:noWrap/>
            <w:vAlign w:val="center"/>
            <w:hideMark/>
          </w:tcPr>
          <w:p w14:paraId="51F4D5A1" w14:textId="329BA34B" w:rsidR="0014651D" w:rsidRPr="00E05465" w:rsidRDefault="0014651D" w:rsidP="0014651D">
            <w:pPr>
              <w:spacing w:line="240" w:lineRule="auto"/>
              <w:jc w:val="center"/>
              <w:rPr>
                <w:color w:val="000000"/>
                <w:sz w:val="20"/>
                <w:szCs w:val="20"/>
                <w:lang w:val="en-AU"/>
              </w:rPr>
            </w:pPr>
            <w:r>
              <w:rPr>
                <w:color w:val="000000"/>
                <w:sz w:val="20"/>
                <w:szCs w:val="20"/>
              </w:rPr>
              <w:t>95%</w:t>
            </w:r>
          </w:p>
        </w:tc>
      </w:tr>
      <w:tr w:rsidR="0014651D" w:rsidRPr="00E05465" w14:paraId="49B9F964" w14:textId="77777777" w:rsidTr="00E672EE">
        <w:trPr>
          <w:trHeight w:val="313"/>
        </w:trPr>
        <w:tc>
          <w:tcPr>
            <w:tcW w:w="1844" w:type="dxa"/>
            <w:shd w:val="clear" w:color="auto" w:fill="auto"/>
            <w:noWrap/>
            <w:vAlign w:val="center"/>
            <w:hideMark/>
          </w:tcPr>
          <w:p w14:paraId="7A069859"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Osinaike</w:t>
            </w:r>
            <w:proofErr w:type="spellEnd"/>
            <w:r w:rsidRPr="00E05465">
              <w:rPr>
                <w:color w:val="000000"/>
                <w:sz w:val="20"/>
                <w:szCs w:val="20"/>
                <w:lang w:val="en-AU"/>
              </w:rPr>
              <w:t xml:space="preserve"> 2021</w:t>
            </w:r>
          </w:p>
        </w:tc>
        <w:tc>
          <w:tcPr>
            <w:tcW w:w="350" w:type="dxa"/>
            <w:shd w:val="clear" w:color="auto" w:fill="auto"/>
            <w:noWrap/>
            <w:vAlign w:val="center"/>
            <w:hideMark/>
          </w:tcPr>
          <w:p w14:paraId="6A0F8CC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99D26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52A17F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AE5D7C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E9331C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FEA56C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0FA07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E8C4B2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72BE10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96566F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22B26B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C79C57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698ADB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A4DE0C9"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38B5508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EDFAFF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66DD3C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E61116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E4FC5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7B1C60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A08249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57060F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1345A33A" w14:textId="4468CED3" w:rsidR="0014651D" w:rsidRPr="00E05465" w:rsidRDefault="0014651D" w:rsidP="0014651D">
            <w:pPr>
              <w:spacing w:line="240" w:lineRule="auto"/>
              <w:jc w:val="center"/>
              <w:rPr>
                <w:color w:val="000000"/>
                <w:sz w:val="20"/>
                <w:szCs w:val="20"/>
                <w:lang w:val="en-AU"/>
              </w:rPr>
            </w:pPr>
            <w:r>
              <w:rPr>
                <w:color w:val="000000"/>
                <w:sz w:val="20"/>
                <w:szCs w:val="20"/>
              </w:rPr>
              <w:t>16</w:t>
            </w:r>
          </w:p>
        </w:tc>
        <w:tc>
          <w:tcPr>
            <w:tcW w:w="850" w:type="dxa"/>
            <w:gridSpan w:val="2"/>
            <w:shd w:val="clear" w:color="auto" w:fill="auto"/>
            <w:noWrap/>
            <w:vAlign w:val="center"/>
            <w:hideMark/>
          </w:tcPr>
          <w:p w14:paraId="7193AF53" w14:textId="59DC2773" w:rsidR="0014651D" w:rsidRPr="00E05465" w:rsidRDefault="0014651D" w:rsidP="0014651D">
            <w:pPr>
              <w:spacing w:line="240" w:lineRule="auto"/>
              <w:jc w:val="center"/>
              <w:rPr>
                <w:color w:val="000000"/>
                <w:sz w:val="20"/>
                <w:szCs w:val="20"/>
                <w:lang w:val="en-AU"/>
              </w:rPr>
            </w:pPr>
            <w:r>
              <w:rPr>
                <w:color w:val="000000"/>
                <w:sz w:val="20"/>
                <w:szCs w:val="20"/>
              </w:rPr>
              <w:t>73%</w:t>
            </w:r>
          </w:p>
        </w:tc>
      </w:tr>
      <w:tr w:rsidR="0014651D" w:rsidRPr="00E05465" w14:paraId="7C5B6D58" w14:textId="77777777" w:rsidTr="00E672EE">
        <w:trPr>
          <w:trHeight w:val="313"/>
        </w:trPr>
        <w:tc>
          <w:tcPr>
            <w:tcW w:w="1844" w:type="dxa"/>
            <w:shd w:val="clear" w:color="auto" w:fill="auto"/>
            <w:noWrap/>
            <w:vAlign w:val="center"/>
            <w:hideMark/>
          </w:tcPr>
          <w:p w14:paraId="7EA13D14"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Pavon</w:t>
            </w:r>
            <w:proofErr w:type="spellEnd"/>
            <w:r w:rsidRPr="00E05465">
              <w:rPr>
                <w:color w:val="000000"/>
                <w:sz w:val="20"/>
                <w:szCs w:val="20"/>
                <w:lang w:val="en-AU"/>
              </w:rPr>
              <w:t xml:space="preserve"> 2021</w:t>
            </w:r>
          </w:p>
        </w:tc>
        <w:tc>
          <w:tcPr>
            <w:tcW w:w="350" w:type="dxa"/>
            <w:shd w:val="clear" w:color="auto" w:fill="auto"/>
            <w:noWrap/>
            <w:vAlign w:val="center"/>
            <w:hideMark/>
          </w:tcPr>
          <w:p w14:paraId="0AB11A9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7568D5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E79250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88FA43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99B9DC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201E126"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6D27253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1CB10C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64FC13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B43EC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9D97CC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794133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6B1FEA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583D03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CD7D5F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F38A54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B2A278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B3C4F5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3BCDE3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FA6293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8719A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DEF5E1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32F8F344" w14:textId="1B518506" w:rsidR="0014651D" w:rsidRPr="00E05465" w:rsidRDefault="0014651D" w:rsidP="0014651D">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139954EB" w14:textId="5097855C" w:rsidR="0014651D" w:rsidRPr="00E05465" w:rsidRDefault="0014651D" w:rsidP="0014651D">
            <w:pPr>
              <w:spacing w:line="240" w:lineRule="auto"/>
              <w:jc w:val="center"/>
              <w:rPr>
                <w:color w:val="000000"/>
                <w:sz w:val="20"/>
                <w:szCs w:val="20"/>
                <w:lang w:val="en-AU"/>
              </w:rPr>
            </w:pPr>
            <w:r>
              <w:rPr>
                <w:color w:val="000000"/>
                <w:sz w:val="20"/>
                <w:szCs w:val="20"/>
              </w:rPr>
              <w:t>82%</w:t>
            </w:r>
          </w:p>
        </w:tc>
      </w:tr>
      <w:tr w:rsidR="0014651D" w:rsidRPr="00E05465" w14:paraId="1BD900FA" w14:textId="77777777" w:rsidTr="00E672EE">
        <w:trPr>
          <w:trHeight w:val="313"/>
        </w:trPr>
        <w:tc>
          <w:tcPr>
            <w:tcW w:w="1844" w:type="dxa"/>
            <w:shd w:val="clear" w:color="auto" w:fill="auto"/>
            <w:noWrap/>
            <w:vAlign w:val="center"/>
            <w:hideMark/>
          </w:tcPr>
          <w:p w14:paraId="5A7ECF17"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Pedersen 2020</w:t>
            </w:r>
          </w:p>
        </w:tc>
        <w:tc>
          <w:tcPr>
            <w:tcW w:w="350" w:type="dxa"/>
            <w:shd w:val="clear" w:color="auto" w:fill="auto"/>
            <w:noWrap/>
            <w:vAlign w:val="center"/>
            <w:hideMark/>
          </w:tcPr>
          <w:p w14:paraId="4DDB849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97A698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82F1D4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282564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D33B6F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3FEA97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BB76F7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73B845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150D73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55D627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A97A1B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6239BB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F19C6D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AEE46FB"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4225BE0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CF92C1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E1DB57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4C67B4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D743AB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EFD7C3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D92F58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9E190E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5D801653" w14:textId="4649C995" w:rsidR="0014651D" w:rsidRPr="00E05465" w:rsidRDefault="0014651D" w:rsidP="0014651D">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15E56178" w14:textId="4F9F29E7" w:rsidR="0014651D" w:rsidRPr="00E05465" w:rsidRDefault="0014651D" w:rsidP="0014651D">
            <w:pPr>
              <w:spacing w:line="240" w:lineRule="auto"/>
              <w:jc w:val="center"/>
              <w:rPr>
                <w:color w:val="000000"/>
                <w:sz w:val="20"/>
                <w:szCs w:val="20"/>
                <w:lang w:val="en-AU"/>
              </w:rPr>
            </w:pPr>
            <w:r>
              <w:rPr>
                <w:color w:val="000000"/>
                <w:sz w:val="20"/>
                <w:szCs w:val="20"/>
              </w:rPr>
              <w:t>82%</w:t>
            </w:r>
          </w:p>
        </w:tc>
      </w:tr>
      <w:tr w:rsidR="0014651D" w:rsidRPr="00E05465" w14:paraId="5876DC65" w14:textId="77777777" w:rsidTr="00E672EE">
        <w:trPr>
          <w:trHeight w:val="313"/>
        </w:trPr>
        <w:tc>
          <w:tcPr>
            <w:tcW w:w="1844" w:type="dxa"/>
            <w:shd w:val="clear" w:color="auto" w:fill="auto"/>
            <w:noWrap/>
            <w:vAlign w:val="center"/>
            <w:hideMark/>
          </w:tcPr>
          <w:p w14:paraId="6F073C20"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Pham 2016</w:t>
            </w:r>
          </w:p>
        </w:tc>
        <w:tc>
          <w:tcPr>
            <w:tcW w:w="350" w:type="dxa"/>
            <w:shd w:val="clear" w:color="auto" w:fill="auto"/>
            <w:noWrap/>
            <w:vAlign w:val="center"/>
            <w:hideMark/>
          </w:tcPr>
          <w:p w14:paraId="039A988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D9508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7F2FF5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03AA49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4C82119"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4CAA8E6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626DD5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06221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25734E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696877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7D7EDE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1CF3CB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6592B5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5E0BA44"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5956A0B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B614AE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E843EE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26D6DC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B1805B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3A0025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86B1A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65B0D2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4E1503DC" w14:textId="25C0F3F5" w:rsidR="0014651D" w:rsidRPr="00E05465" w:rsidRDefault="0014651D" w:rsidP="0014651D">
            <w:pPr>
              <w:spacing w:line="240" w:lineRule="auto"/>
              <w:jc w:val="center"/>
              <w:rPr>
                <w:color w:val="000000"/>
                <w:sz w:val="20"/>
                <w:szCs w:val="20"/>
                <w:lang w:val="en-AU"/>
              </w:rPr>
            </w:pPr>
            <w:r>
              <w:rPr>
                <w:color w:val="000000"/>
                <w:sz w:val="20"/>
                <w:szCs w:val="20"/>
              </w:rPr>
              <w:t>17</w:t>
            </w:r>
          </w:p>
        </w:tc>
        <w:tc>
          <w:tcPr>
            <w:tcW w:w="850" w:type="dxa"/>
            <w:gridSpan w:val="2"/>
            <w:shd w:val="clear" w:color="auto" w:fill="auto"/>
            <w:noWrap/>
            <w:vAlign w:val="center"/>
            <w:hideMark/>
          </w:tcPr>
          <w:p w14:paraId="1741F594" w14:textId="39FBE798" w:rsidR="0014651D" w:rsidRPr="00E05465" w:rsidRDefault="0014651D" w:rsidP="0014651D">
            <w:pPr>
              <w:spacing w:line="240" w:lineRule="auto"/>
              <w:jc w:val="center"/>
              <w:rPr>
                <w:color w:val="000000"/>
                <w:sz w:val="20"/>
                <w:szCs w:val="20"/>
                <w:lang w:val="en-AU"/>
              </w:rPr>
            </w:pPr>
            <w:r>
              <w:rPr>
                <w:color w:val="000000"/>
                <w:sz w:val="20"/>
                <w:szCs w:val="20"/>
              </w:rPr>
              <w:t>77%</w:t>
            </w:r>
          </w:p>
        </w:tc>
      </w:tr>
      <w:tr w:rsidR="0014651D" w:rsidRPr="00E05465" w14:paraId="7485EFC3" w14:textId="77777777" w:rsidTr="00E672EE">
        <w:trPr>
          <w:trHeight w:val="313"/>
        </w:trPr>
        <w:tc>
          <w:tcPr>
            <w:tcW w:w="1844" w:type="dxa"/>
            <w:shd w:val="clear" w:color="auto" w:fill="auto"/>
            <w:noWrap/>
            <w:vAlign w:val="center"/>
            <w:hideMark/>
          </w:tcPr>
          <w:p w14:paraId="62F20048"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Rasmussen 2020</w:t>
            </w:r>
          </w:p>
        </w:tc>
        <w:tc>
          <w:tcPr>
            <w:tcW w:w="350" w:type="dxa"/>
            <w:shd w:val="clear" w:color="auto" w:fill="auto"/>
            <w:noWrap/>
            <w:vAlign w:val="center"/>
            <w:hideMark/>
          </w:tcPr>
          <w:p w14:paraId="7901B21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119A6F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02856A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6924D7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5B1C809"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0053CEE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A3507E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F7DD5A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97B607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D313A9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4A12F2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69BFBD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91816F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C3577EB"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1A462DC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15779C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3E851A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291B65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B0CB0F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0EE0EF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7C19AC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95CD90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9FFDBEF" w14:textId="181205F4" w:rsidR="0014651D" w:rsidRPr="00E05465" w:rsidRDefault="0014651D" w:rsidP="0014651D">
            <w:pPr>
              <w:spacing w:line="240" w:lineRule="auto"/>
              <w:jc w:val="center"/>
              <w:rPr>
                <w:color w:val="000000"/>
                <w:sz w:val="20"/>
                <w:szCs w:val="20"/>
                <w:lang w:val="en-AU"/>
              </w:rPr>
            </w:pPr>
            <w:r>
              <w:rPr>
                <w:color w:val="000000"/>
                <w:sz w:val="20"/>
                <w:szCs w:val="20"/>
              </w:rPr>
              <w:t>17</w:t>
            </w:r>
          </w:p>
        </w:tc>
        <w:tc>
          <w:tcPr>
            <w:tcW w:w="850" w:type="dxa"/>
            <w:gridSpan w:val="2"/>
            <w:shd w:val="clear" w:color="auto" w:fill="auto"/>
            <w:noWrap/>
            <w:vAlign w:val="center"/>
            <w:hideMark/>
          </w:tcPr>
          <w:p w14:paraId="57A51E3D" w14:textId="3E6C88F6" w:rsidR="0014651D" w:rsidRPr="00E05465" w:rsidRDefault="0014651D" w:rsidP="0014651D">
            <w:pPr>
              <w:spacing w:line="240" w:lineRule="auto"/>
              <w:jc w:val="center"/>
              <w:rPr>
                <w:color w:val="000000"/>
                <w:sz w:val="20"/>
                <w:szCs w:val="20"/>
                <w:lang w:val="en-AU"/>
              </w:rPr>
            </w:pPr>
            <w:r>
              <w:rPr>
                <w:color w:val="000000"/>
                <w:sz w:val="20"/>
                <w:szCs w:val="20"/>
              </w:rPr>
              <w:t>77%</w:t>
            </w:r>
          </w:p>
        </w:tc>
      </w:tr>
      <w:tr w:rsidR="0014651D" w:rsidRPr="00E05465" w14:paraId="0430538D" w14:textId="77777777" w:rsidTr="00E672EE">
        <w:trPr>
          <w:trHeight w:val="313"/>
        </w:trPr>
        <w:tc>
          <w:tcPr>
            <w:tcW w:w="1844" w:type="dxa"/>
            <w:shd w:val="clear" w:color="auto" w:fill="auto"/>
            <w:noWrap/>
            <w:vAlign w:val="center"/>
            <w:hideMark/>
          </w:tcPr>
          <w:p w14:paraId="514BF15E"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Scheerman</w:t>
            </w:r>
            <w:proofErr w:type="spellEnd"/>
            <w:r w:rsidRPr="00E05465">
              <w:rPr>
                <w:color w:val="000000"/>
                <w:sz w:val="20"/>
                <w:szCs w:val="20"/>
                <w:lang w:val="en-AU"/>
              </w:rPr>
              <w:t xml:space="preserve"> 2020</w:t>
            </w:r>
          </w:p>
        </w:tc>
        <w:tc>
          <w:tcPr>
            <w:tcW w:w="350" w:type="dxa"/>
            <w:shd w:val="clear" w:color="auto" w:fill="auto"/>
            <w:noWrap/>
            <w:vAlign w:val="center"/>
            <w:hideMark/>
          </w:tcPr>
          <w:p w14:paraId="697781C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8BABF4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F49F18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2C3618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80FBDD"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0B4B315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EAFB6B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601262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5209AC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EDF8A0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0BE38E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C99EF6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881209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CCB740D"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04300FF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2E0FFC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CC20E2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BA4B35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88223E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3A6EC1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5BD070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FC3600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7546AC46" w14:textId="7A6874DA" w:rsidR="0014651D" w:rsidRPr="00E05465" w:rsidRDefault="0014651D" w:rsidP="0014651D">
            <w:pPr>
              <w:spacing w:line="240" w:lineRule="auto"/>
              <w:jc w:val="center"/>
              <w:rPr>
                <w:color w:val="000000"/>
                <w:sz w:val="20"/>
                <w:szCs w:val="20"/>
                <w:lang w:val="en-AU"/>
              </w:rPr>
            </w:pPr>
            <w:r>
              <w:rPr>
                <w:color w:val="000000"/>
                <w:sz w:val="20"/>
                <w:szCs w:val="20"/>
              </w:rPr>
              <w:t>15</w:t>
            </w:r>
          </w:p>
        </w:tc>
        <w:tc>
          <w:tcPr>
            <w:tcW w:w="850" w:type="dxa"/>
            <w:gridSpan w:val="2"/>
            <w:shd w:val="clear" w:color="auto" w:fill="auto"/>
            <w:noWrap/>
            <w:vAlign w:val="center"/>
            <w:hideMark/>
          </w:tcPr>
          <w:p w14:paraId="334BF630" w14:textId="06A29A7B" w:rsidR="0014651D" w:rsidRPr="00E05465" w:rsidRDefault="0014651D" w:rsidP="0014651D">
            <w:pPr>
              <w:spacing w:line="240" w:lineRule="auto"/>
              <w:jc w:val="center"/>
              <w:rPr>
                <w:color w:val="000000"/>
                <w:sz w:val="20"/>
                <w:szCs w:val="20"/>
                <w:lang w:val="en-AU"/>
              </w:rPr>
            </w:pPr>
            <w:r>
              <w:rPr>
                <w:color w:val="000000"/>
                <w:sz w:val="20"/>
                <w:szCs w:val="20"/>
              </w:rPr>
              <w:t>68%</w:t>
            </w:r>
          </w:p>
        </w:tc>
      </w:tr>
      <w:tr w:rsidR="00245F97" w:rsidRPr="00E05465" w14:paraId="49BD74BF" w14:textId="77777777" w:rsidTr="00E672EE">
        <w:trPr>
          <w:trHeight w:val="19"/>
        </w:trPr>
        <w:tc>
          <w:tcPr>
            <w:tcW w:w="1844" w:type="dxa"/>
            <w:shd w:val="clear" w:color="auto" w:fill="auto"/>
            <w:noWrap/>
            <w:vAlign w:val="center"/>
          </w:tcPr>
          <w:p w14:paraId="59438BDF" w14:textId="34B92D08" w:rsidR="00245F97" w:rsidRPr="00E05465" w:rsidRDefault="00245F97" w:rsidP="0014651D">
            <w:pPr>
              <w:spacing w:line="240" w:lineRule="auto"/>
              <w:rPr>
                <w:color w:val="000000"/>
                <w:sz w:val="20"/>
                <w:szCs w:val="20"/>
                <w:lang w:val="en-AU"/>
              </w:rPr>
            </w:pPr>
            <w:r>
              <w:rPr>
                <w:color w:val="000000"/>
                <w:sz w:val="20"/>
                <w:szCs w:val="20"/>
                <w:lang w:val="en-AU"/>
              </w:rPr>
              <w:t>Van Dijk</w:t>
            </w:r>
            <w:r w:rsidR="00FF297D">
              <w:rPr>
                <w:color w:val="000000"/>
                <w:sz w:val="20"/>
                <w:szCs w:val="20"/>
                <w:lang w:val="en-AU"/>
              </w:rPr>
              <w:t>-Huisman</w:t>
            </w:r>
            <w:r>
              <w:rPr>
                <w:color w:val="000000"/>
                <w:sz w:val="20"/>
                <w:szCs w:val="20"/>
                <w:lang w:val="en-AU"/>
              </w:rPr>
              <w:t>, 2022</w:t>
            </w:r>
          </w:p>
        </w:tc>
        <w:tc>
          <w:tcPr>
            <w:tcW w:w="350" w:type="dxa"/>
            <w:shd w:val="clear" w:color="auto" w:fill="auto"/>
            <w:noWrap/>
            <w:vAlign w:val="center"/>
          </w:tcPr>
          <w:p w14:paraId="0F59D5C3" w14:textId="3087FD79" w:rsidR="00245F97" w:rsidRPr="00E05465" w:rsidRDefault="00AC56EE"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46A54F6" w14:textId="7A29EED7" w:rsidR="00245F97" w:rsidRPr="00E05465" w:rsidRDefault="00AC56EE"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7E4A20E7" w14:textId="256DFB39" w:rsidR="00245F97" w:rsidRPr="00E05465" w:rsidRDefault="00620F36"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CDD3F51" w14:textId="620734AE" w:rsidR="00245F97" w:rsidRPr="00E05465" w:rsidRDefault="00B8153A"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ED2FAF0" w14:textId="62E194EE" w:rsidR="00245F97" w:rsidRPr="00E05465" w:rsidRDefault="00E82F24"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0EF1B46A" w14:textId="47CC9B0E" w:rsidR="00245F97" w:rsidRPr="00E05465" w:rsidRDefault="00C238FC" w:rsidP="0014651D">
            <w:pPr>
              <w:spacing w:line="240" w:lineRule="auto"/>
              <w:jc w:val="center"/>
              <w:rPr>
                <w:rFonts w:ascii="Segoe UI Symbol" w:hAnsi="Segoe UI Symbol" w:cs="Segoe UI Symbol"/>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69A2F736" w14:textId="22F8AE97" w:rsidR="00245F97" w:rsidRPr="00E05465" w:rsidRDefault="00DF5034"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BF2AF01" w14:textId="394E8C0E" w:rsidR="00245F97" w:rsidRPr="00E05465" w:rsidRDefault="00DF5034"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183091C8" w14:textId="3CE4AA5A" w:rsidR="00245F97" w:rsidRPr="00E05465" w:rsidRDefault="00534FC5"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1A556606" w14:textId="76896F39" w:rsidR="00245F97" w:rsidRPr="00E05465" w:rsidRDefault="00921A0C"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937A8C7" w14:textId="0D375335" w:rsidR="00245F97" w:rsidRPr="00E05465" w:rsidRDefault="004D5CA6"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752C7C3" w14:textId="3874FCD0" w:rsidR="00245F97" w:rsidRPr="00E05465" w:rsidRDefault="00591807"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DC66C24" w14:textId="132A7079" w:rsidR="00245F97" w:rsidRPr="00E05465" w:rsidRDefault="00591807"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02F74EC" w14:textId="1331EDB1" w:rsidR="00245F97" w:rsidRPr="00E05465" w:rsidRDefault="005E4677"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47A56564" w14:textId="0B64616E" w:rsidR="00245F97" w:rsidRPr="00E05465" w:rsidRDefault="005E4677"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2F2F7722" w14:textId="3BD68C4D" w:rsidR="00245F97" w:rsidRPr="00E05465" w:rsidRDefault="00D85759"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4AFA29F8" w14:textId="70214723" w:rsidR="00245F97" w:rsidRPr="00E05465" w:rsidRDefault="00910E08"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7A28E808" w14:textId="320B43F6" w:rsidR="00245F97" w:rsidRPr="00E05465" w:rsidRDefault="00853C28"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0E5A6C0D" w14:textId="23225B9B" w:rsidR="00245F97" w:rsidRPr="00E05465" w:rsidRDefault="00853C28"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3DEFECFD" w14:textId="6EDFC024" w:rsidR="00245F97" w:rsidRPr="00E05465" w:rsidRDefault="00853C28"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tcPr>
          <w:p w14:paraId="38637D94" w14:textId="18DB285B" w:rsidR="00245F97" w:rsidRPr="00E05465" w:rsidRDefault="00853C28"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tcPr>
          <w:p w14:paraId="5BD55E2C" w14:textId="2AA7E787" w:rsidR="00245F97" w:rsidRPr="00E05465" w:rsidRDefault="00853C28"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tcPr>
          <w:p w14:paraId="238A9BCC" w14:textId="5F1F6B28" w:rsidR="00245F97" w:rsidRDefault="000D2F1B" w:rsidP="0014651D">
            <w:pPr>
              <w:spacing w:line="240" w:lineRule="auto"/>
              <w:jc w:val="center"/>
              <w:rPr>
                <w:color w:val="000000"/>
                <w:sz w:val="20"/>
                <w:szCs w:val="20"/>
              </w:rPr>
            </w:pPr>
            <w:r>
              <w:rPr>
                <w:color w:val="000000"/>
                <w:sz w:val="20"/>
                <w:szCs w:val="20"/>
              </w:rPr>
              <w:t>19</w:t>
            </w:r>
          </w:p>
        </w:tc>
        <w:tc>
          <w:tcPr>
            <w:tcW w:w="850" w:type="dxa"/>
            <w:gridSpan w:val="2"/>
            <w:shd w:val="clear" w:color="auto" w:fill="auto"/>
            <w:noWrap/>
            <w:vAlign w:val="center"/>
          </w:tcPr>
          <w:p w14:paraId="1787A479" w14:textId="4B89C2F2" w:rsidR="00245F97" w:rsidRDefault="000D2F1B" w:rsidP="0014651D">
            <w:pPr>
              <w:spacing w:line="240" w:lineRule="auto"/>
              <w:jc w:val="center"/>
              <w:rPr>
                <w:color w:val="000000"/>
                <w:sz w:val="20"/>
                <w:szCs w:val="20"/>
              </w:rPr>
            </w:pPr>
            <w:r>
              <w:rPr>
                <w:color w:val="000000"/>
                <w:sz w:val="20"/>
                <w:szCs w:val="20"/>
              </w:rPr>
              <w:t>86%</w:t>
            </w:r>
          </w:p>
        </w:tc>
      </w:tr>
      <w:tr w:rsidR="0014651D" w:rsidRPr="00E05465" w14:paraId="5252E822" w14:textId="77777777" w:rsidTr="00E672EE">
        <w:trPr>
          <w:trHeight w:val="19"/>
        </w:trPr>
        <w:tc>
          <w:tcPr>
            <w:tcW w:w="1844" w:type="dxa"/>
            <w:shd w:val="clear" w:color="auto" w:fill="auto"/>
            <w:noWrap/>
            <w:vAlign w:val="center"/>
            <w:hideMark/>
          </w:tcPr>
          <w:p w14:paraId="4D01FFF8"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Williams 2018</w:t>
            </w:r>
          </w:p>
        </w:tc>
        <w:tc>
          <w:tcPr>
            <w:tcW w:w="350" w:type="dxa"/>
            <w:shd w:val="clear" w:color="auto" w:fill="auto"/>
            <w:noWrap/>
            <w:vAlign w:val="center"/>
            <w:hideMark/>
          </w:tcPr>
          <w:p w14:paraId="60C5AC5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A70E73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861D9A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CE7C4D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278536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D23D588"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02C390B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393427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36A0A2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615589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BF5209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5F09C2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AA410D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327AFD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491EF3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D92499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01D624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24FD13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B196D2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97DC3B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8CA2D0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F2F494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241BF94C" w14:textId="3A0DAE9D" w:rsidR="0014651D" w:rsidRPr="00E05465" w:rsidRDefault="0014651D" w:rsidP="0014651D">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6037A8C8" w14:textId="5BC518F9" w:rsidR="0014651D" w:rsidRPr="00E05465" w:rsidRDefault="0014651D" w:rsidP="0014651D">
            <w:pPr>
              <w:spacing w:line="240" w:lineRule="auto"/>
              <w:jc w:val="center"/>
              <w:rPr>
                <w:color w:val="000000"/>
                <w:sz w:val="20"/>
                <w:szCs w:val="20"/>
                <w:lang w:val="en-AU"/>
              </w:rPr>
            </w:pPr>
            <w:r>
              <w:rPr>
                <w:color w:val="000000"/>
                <w:sz w:val="20"/>
                <w:szCs w:val="20"/>
              </w:rPr>
              <w:t>82%</w:t>
            </w:r>
          </w:p>
        </w:tc>
      </w:tr>
      <w:tr w:rsidR="0014651D" w:rsidRPr="00E05465" w14:paraId="5E701BD5" w14:textId="77777777" w:rsidTr="00E672EE">
        <w:trPr>
          <w:trHeight w:val="313"/>
        </w:trPr>
        <w:tc>
          <w:tcPr>
            <w:tcW w:w="1844" w:type="dxa"/>
            <w:shd w:val="clear" w:color="auto" w:fill="auto"/>
            <w:noWrap/>
            <w:vAlign w:val="center"/>
            <w:hideMark/>
          </w:tcPr>
          <w:p w14:paraId="51A03445" w14:textId="77777777" w:rsidR="0014651D" w:rsidRPr="00E05465" w:rsidRDefault="0014651D" w:rsidP="0014651D">
            <w:pPr>
              <w:spacing w:line="240" w:lineRule="auto"/>
              <w:rPr>
                <w:color w:val="000000"/>
                <w:sz w:val="20"/>
                <w:szCs w:val="20"/>
                <w:lang w:val="en-AU"/>
              </w:rPr>
            </w:pPr>
            <w:r w:rsidRPr="00E05465">
              <w:rPr>
                <w:color w:val="000000"/>
                <w:sz w:val="20"/>
                <w:szCs w:val="20"/>
                <w:lang w:val="en-AU"/>
              </w:rPr>
              <w:t>Wray 2021</w:t>
            </w:r>
          </w:p>
        </w:tc>
        <w:tc>
          <w:tcPr>
            <w:tcW w:w="350" w:type="dxa"/>
            <w:shd w:val="clear" w:color="auto" w:fill="auto"/>
            <w:noWrap/>
            <w:vAlign w:val="center"/>
            <w:hideMark/>
          </w:tcPr>
          <w:p w14:paraId="0A0225B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F6CBCF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99AE68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68B118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02D2AC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FCE3AD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5B3B58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A46CB3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8EEBD0C"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9D7347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003F75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335B7F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EDEC73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38D336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AFAC5C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1818DE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22E117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C61CD3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F09900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CE7B52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01DC47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10678F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505BB256" w14:textId="66393876" w:rsidR="0014651D" w:rsidRPr="00E05465" w:rsidRDefault="0014651D" w:rsidP="0014651D">
            <w:pPr>
              <w:spacing w:line="240" w:lineRule="auto"/>
              <w:jc w:val="center"/>
              <w:rPr>
                <w:color w:val="000000"/>
                <w:sz w:val="20"/>
                <w:szCs w:val="20"/>
                <w:lang w:val="en-AU"/>
              </w:rPr>
            </w:pPr>
            <w:r>
              <w:rPr>
                <w:color w:val="000000"/>
                <w:sz w:val="20"/>
                <w:szCs w:val="20"/>
              </w:rPr>
              <w:t>18</w:t>
            </w:r>
          </w:p>
        </w:tc>
        <w:tc>
          <w:tcPr>
            <w:tcW w:w="850" w:type="dxa"/>
            <w:gridSpan w:val="2"/>
            <w:shd w:val="clear" w:color="auto" w:fill="auto"/>
            <w:noWrap/>
            <w:vAlign w:val="center"/>
            <w:hideMark/>
          </w:tcPr>
          <w:p w14:paraId="68D56AD3" w14:textId="4A3DC8B0" w:rsidR="0014651D" w:rsidRPr="00E05465" w:rsidRDefault="0014651D" w:rsidP="0014651D">
            <w:pPr>
              <w:spacing w:line="240" w:lineRule="auto"/>
              <w:jc w:val="center"/>
              <w:rPr>
                <w:color w:val="000000"/>
                <w:sz w:val="20"/>
                <w:szCs w:val="20"/>
                <w:lang w:val="en-AU"/>
              </w:rPr>
            </w:pPr>
            <w:r>
              <w:rPr>
                <w:color w:val="000000"/>
                <w:sz w:val="20"/>
                <w:szCs w:val="20"/>
              </w:rPr>
              <w:t>82%</w:t>
            </w:r>
          </w:p>
        </w:tc>
      </w:tr>
      <w:tr w:rsidR="0014651D" w:rsidRPr="00E05465" w14:paraId="295EE756" w14:textId="77777777" w:rsidTr="00E672EE">
        <w:trPr>
          <w:trHeight w:val="333"/>
        </w:trPr>
        <w:tc>
          <w:tcPr>
            <w:tcW w:w="1844" w:type="dxa"/>
            <w:shd w:val="clear" w:color="auto" w:fill="auto"/>
            <w:noWrap/>
            <w:vAlign w:val="center"/>
            <w:hideMark/>
          </w:tcPr>
          <w:p w14:paraId="0DE8ABE6"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Wshah</w:t>
            </w:r>
            <w:proofErr w:type="spellEnd"/>
            <w:r w:rsidRPr="00E05465">
              <w:rPr>
                <w:color w:val="000000"/>
                <w:sz w:val="20"/>
                <w:szCs w:val="20"/>
                <w:lang w:val="en-AU"/>
              </w:rPr>
              <w:t xml:space="preserve"> 2021</w:t>
            </w:r>
          </w:p>
        </w:tc>
        <w:tc>
          <w:tcPr>
            <w:tcW w:w="350" w:type="dxa"/>
            <w:shd w:val="clear" w:color="auto" w:fill="auto"/>
            <w:noWrap/>
            <w:vAlign w:val="center"/>
            <w:hideMark/>
          </w:tcPr>
          <w:p w14:paraId="32175126"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390FA4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BDEE0C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061B105"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ED0E34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EAC328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F1B11B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C82E3C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54685A5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25DFB9E"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A8AB19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5CBDBD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8BE068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4D0E0638"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2E11789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F4D434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21ADAA1"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B42124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10C3113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67783E2"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20B2AF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17C834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70C5E993" w14:textId="6AE7B701" w:rsidR="0014651D" w:rsidRPr="00E05465" w:rsidRDefault="0014651D" w:rsidP="0014651D">
            <w:pPr>
              <w:spacing w:line="240" w:lineRule="auto"/>
              <w:jc w:val="center"/>
              <w:rPr>
                <w:color w:val="000000"/>
                <w:sz w:val="20"/>
                <w:szCs w:val="20"/>
                <w:lang w:val="en-AU"/>
              </w:rPr>
            </w:pPr>
            <w:r>
              <w:rPr>
                <w:color w:val="000000"/>
                <w:sz w:val="20"/>
                <w:szCs w:val="20"/>
              </w:rPr>
              <w:t>19</w:t>
            </w:r>
          </w:p>
        </w:tc>
        <w:tc>
          <w:tcPr>
            <w:tcW w:w="850" w:type="dxa"/>
            <w:gridSpan w:val="2"/>
            <w:shd w:val="clear" w:color="auto" w:fill="auto"/>
            <w:noWrap/>
            <w:vAlign w:val="center"/>
            <w:hideMark/>
          </w:tcPr>
          <w:p w14:paraId="739EACFA" w14:textId="6BF63C3F" w:rsidR="0014651D" w:rsidRPr="00E05465" w:rsidRDefault="0014651D" w:rsidP="0014651D">
            <w:pPr>
              <w:spacing w:line="240" w:lineRule="auto"/>
              <w:jc w:val="center"/>
              <w:rPr>
                <w:color w:val="000000"/>
                <w:sz w:val="20"/>
                <w:szCs w:val="20"/>
                <w:lang w:val="en-AU"/>
              </w:rPr>
            </w:pPr>
            <w:r>
              <w:rPr>
                <w:color w:val="000000"/>
                <w:sz w:val="20"/>
                <w:szCs w:val="20"/>
              </w:rPr>
              <w:t>86%</w:t>
            </w:r>
          </w:p>
        </w:tc>
      </w:tr>
      <w:tr w:rsidR="0014651D" w:rsidRPr="00E05465" w14:paraId="422E83F2" w14:textId="77777777" w:rsidTr="00E672EE">
        <w:trPr>
          <w:trHeight w:val="313"/>
        </w:trPr>
        <w:tc>
          <w:tcPr>
            <w:tcW w:w="1844" w:type="dxa"/>
            <w:shd w:val="clear" w:color="auto" w:fill="auto"/>
            <w:noWrap/>
            <w:vAlign w:val="center"/>
            <w:hideMark/>
          </w:tcPr>
          <w:p w14:paraId="38DD931A" w14:textId="77777777" w:rsidR="0014651D" w:rsidRPr="00E05465" w:rsidRDefault="0014651D" w:rsidP="0014651D">
            <w:pPr>
              <w:spacing w:line="240" w:lineRule="auto"/>
              <w:rPr>
                <w:color w:val="000000"/>
                <w:sz w:val="20"/>
                <w:szCs w:val="20"/>
                <w:lang w:val="en-AU"/>
              </w:rPr>
            </w:pPr>
            <w:proofErr w:type="spellStart"/>
            <w:r w:rsidRPr="00E05465">
              <w:rPr>
                <w:color w:val="000000"/>
                <w:sz w:val="20"/>
                <w:szCs w:val="20"/>
                <w:lang w:val="en-AU"/>
              </w:rPr>
              <w:t>Zisberg</w:t>
            </w:r>
            <w:proofErr w:type="spellEnd"/>
            <w:r w:rsidRPr="00E05465">
              <w:rPr>
                <w:color w:val="000000"/>
                <w:sz w:val="20"/>
                <w:szCs w:val="20"/>
                <w:lang w:val="en-AU"/>
              </w:rPr>
              <w:t xml:space="preserve"> 2018</w:t>
            </w:r>
          </w:p>
        </w:tc>
        <w:tc>
          <w:tcPr>
            <w:tcW w:w="350" w:type="dxa"/>
            <w:shd w:val="clear" w:color="auto" w:fill="auto"/>
            <w:noWrap/>
            <w:vAlign w:val="center"/>
            <w:hideMark/>
          </w:tcPr>
          <w:p w14:paraId="2761238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549C34F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07A9333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11F6B8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D6CCEA5"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1" w:type="dxa"/>
            <w:shd w:val="clear" w:color="auto" w:fill="auto"/>
            <w:noWrap/>
            <w:vAlign w:val="center"/>
            <w:hideMark/>
          </w:tcPr>
          <w:p w14:paraId="4240570D"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9585B2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DAE165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6A9C481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886B2E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28A6797"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02B4E89F"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714CCA4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29F9715F" w14:textId="77777777" w:rsidR="0014651D" w:rsidRPr="00E05465" w:rsidRDefault="0014651D" w:rsidP="0014651D">
            <w:pPr>
              <w:spacing w:line="240" w:lineRule="auto"/>
              <w:jc w:val="center"/>
              <w:rPr>
                <w:color w:val="000000"/>
                <w:sz w:val="20"/>
                <w:szCs w:val="20"/>
                <w:lang w:val="en-AU"/>
              </w:rPr>
            </w:pPr>
            <w:r w:rsidRPr="00E05465">
              <w:rPr>
                <w:rFonts w:ascii="Segoe UI Symbol" w:hAnsi="Segoe UI Symbol" w:cs="Segoe UI Symbol"/>
                <w:color w:val="000000"/>
                <w:sz w:val="20"/>
                <w:szCs w:val="20"/>
                <w:lang w:val="en-AU"/>
              </w:rPr>
              <w:t>◇</w:t>
            </w:r>
          </w:p>
        </w:tc>
        <w:tc>
          <w:tcPr>
            <w:tcW w:w="350" w:type="dxa"/>
            <w:shd w:val="clear" w:color="auto" w:fill="auto"/>
            <w:noWrap/>
            <w:vAlign w:val="center"/>
            <w:hideMark/>
          </w:tcPr>
          <w:p w14:paraId="617F1710"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63A49A93"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3CCAEA78"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4F91DB1B"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298F68A9"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7DAEEAA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0" w:type="dxa"/>
            <w:shd w:val="clear" w:color="auto" w:fill="auto"/>
            <w:noWrap/>
            <w:vAlign w:val="center"/>
            <w:hideMark/>
          </w:tcPr>
          <w:p w14:paraId="3A6D82B4"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351" w:type="dxa"/>
            <w:shd w:val="clear" w:color="auto" w:fill="auto"/>
            <w:noWrap/>
            <w:vAlign w:val="center"/>
            <w:hideMark/>
          </w:tcPr>
          <w:p w14:paraId="163C127A" w14:textId="77777777" w:rsidR="0014651D" w:rsidRPr="00E05465" w:rsidRDefault="0014651D" w:rsidP="0014651D">
            <w:pPr>
              <w:spacing w:line="240" w:lineRule="auto"/>
              <w:jc w:val="center"/>
              <w:rPr>
                <w:color w:val="000000"/>
                <w:sz w:val="20"/>
                <w:szCs w:val="20"/>
                <w:lang w:val="en-AU"/>
              </w:rPr>
            </w:pPr>
            <w:r w:rsidRPr="00E05465">
              <w:rPr>
                <w:color w:val="000000"/>
                <w:sz w:val="20"/>
                <w:szCs w:val="20"/>
                <w:lang w:val="en-AU"/>
              </w:rPr>
              <w:t>●</w:t>
            </w:r>
          </w:p>
        </w:tc>
        <w:tc>
          <w:tcPr>
            <w:tcW w:w="655" w:type="dxa"/>
            <w:shd w:val="clear" w:color="auto" w:fill="auto"/>
            <w:noWrap/>
            <w:vAlign w:val="center"/>
            <w:hideMark/>
          </w:tcPr>
          <w:p w14:paraId="199D990E" w14:textId="193411F7" w:rsidR="0014651D" w:rsidRPr="00E05465" w:rsidRDefault="0014651D" w:rsidP="0014651D">
            <w:pPr>
              <w:spacing w:line="240" w:lineRule="auto"/>
              <w:jc w:val="center"/>
              <w:rPr>
                <w:color w:val="000000"/>
                <w:sz w:val="20"/>
                <w:szCs w:val="20"/>
                <w:lang w:val="en-AU"/>
              </w:rPr>
            </w:pPr>
            <w:r>
              <w:rPr>
                <w:color w:val="000000"/>
                <w:sz w:val="20"/>
                <w:szCs w:val="20"/>
              </w:rPr>
              <w:t>10</w:t>
            </w:r>
          </w:p>
        </w:tc>
        <w:tc>
          <w:tcPr>
            <w:tcW w:w="850" w:type="dxa"/>
            <w:gridSpan w:val="2"/>
            <w:shd w:val="clear" w:color="auto" w:fill="auto"/>
            <w:noWrap/>
            <w:vAlign w:val="center"/>
            <w:hideMark/>
          </w:tcPr>
          <w:p w14:paraId="4E05738B" w14:textId="489CA154" w:rsidR="0014651D" w:rsidRPr="00E05465" w:rsidRDefault="0014651D" w:rsidP="0014651D">
            <w:pPr>
              <w:spacing w:line="240" w:lineRule="auto"/>
              <w:jc w:val="center"/>
              <w:rPr>
                <w:color w:val="000000"/>
                <w:sz w:val="20"/>
                <w:szCs w:val="20"/>
                <w:lang w:val="en-AU"/>
              </w:rPr>
            </w:pPr>
            <w:r>
              <w:rPr>
                <w:color w:val="000000"/>
                <w:sz w:val="20"/>
                <w:szCs w:val="20"/>
              </w:rPr>
              <w:t>45%</w:t>
            </w:r>
          </w:p>
        </w:tc>
      </w:tr>
    </w:tbl>
    <w:p w14:paraId="0A45FC90" w14:textId="77777777" w:rsidR="00E05465" w:rsidRDefault="00E05465" w:rsidP="00155D78">
      <w:pPr>
        <w:spacing w:line="259" w:lineRule="auto"/>
        <w:rPr>
          <w:sz w:val="14"/>
          <w:szCs w:val="14"/>
        </w:rPr>
      </w:pPr>
    </w:p>
    <w:p w14:paraId="3067A878" w14:textId="64FDC115" w:rsidR="0071267C" w:rsidRDefault="004B1E05" w:rsidP="00225265">
      <w:pPr>
        <w:spacing w:line="259" w:lineRule="auto"/>
        <w:rPr>
          <w:rFonts w:ascii="Times" w:hAnsi="Times" w:cs="Cambria Math"/>
          <w:sz w:val="14"/>
          <w:szCs w:val="14"/>
        </w:rPr>
      </w:pPr>
      <w:r w:rsidRPr="00D43BFC">
        <w:rPr>
          <w:sz w:val="14"/>
          <w:szCs w:val="14"/>
        </w:rPr>
        <w:t>Notes: Unfilled circle (</w:t>
      </w:r>
      <w:r w:rsidRPr="00D43BFC">
        <w:rPr>
          <w:rFonts w:ascii="Yu Mincho" w:eastAsia="Yu Mincho" w:hAnsi="Yu Mincho" w:hint="eastAsia"/>
          <w:b/>
          <w:bCs/>
          <w:sz w:val="8"/>
          <w:szCs w:val="8"/>
        </w:rPr>
        <w:t>○</w:t>
      </w:r>
      <w:r w:rsidRPr="00D43BFC">
        <w:rPr>
          <w:sz w:val="14"/>
          <w:szCs w:val="14"/>
        </w:rPr>
        <w:t>) indicates no point, filled circle indicates point awarded (</w:t>
      </w:r>
      <w:r w:rsidRPr="00D43BFC">
        <w:rPr>
          <w:rFonts w:ascii="Yu Mincho" w:eastAsia="Yu Mincho" w:hAnsi="Yu Mincho" w:hint="eastAsia"/>
          <w:sz w:val="8"/>
          <w:szCs w:val="8"/>
        </w:rPr>
        <w:t>●</w:t>
      </w:r>
      <w:r w:rsidRPr="00D43BFC">
        <w:rPr>
          <w:sz w:val="14"/>
          <w:szCs w:val="14"/>
        </w:rPr>
        <w:t>)</w:t>
      </w:r>
      <w:r w:rsidRPr="00D43BFC">
        <w:rPr>
          <w:rFonts w:ascii="Times" w:hAnsi="Times" w:cs="Cambria Math"/>
          <w:sz w:val="14"/>
          <w:szCs w:val="14"/>
        </w:rPr>
        <w:t>, diamond indicates not addressed (</w:t>
      </w:r>
      <w:r w:rsidRPr="00D43BFC">
        <w:rPr>
          <w:rFonts w:ascii="Yu Mincho" w:eastAsia="Yu Mincho" w:hAnsi="Yu Mincho" w:hint="eastAsia"/>
          <w:sz w:val="8"/>
          <w:szCs w:val="8"/>
        </w:rPr>
        <w:t>◇</w:t>
      </w:r>
      <w:r w:rsidRPr="00D43BFC">
        <w:rPr>
          <w:rFonts w:ascii="Times" w:hAnsi="Times" w:cs="Cambria Math"/>
          <w:sz w:val="14"/>
          <w:szCs w:val="14"/>
        </w:rPr>
        <w:t>)</w:t>
      </w:r>
      <w:r w:rsidRPr="00D43BFC">
        <w:rPr>
          <w:rFonts w:ascii="Times" w:hAnsi="Times" w:cs="Cambria Math"/>
          <w:sz w:val="14"/>
          <w:szCs w:val="14"/>
        </w:rPr>
        <w:br/>
        <w:t>Items scored as follows (points possible):</w:t>
      </w:r>
      <w:r w:rsidRPr="00D43BFC">
        <w:rPr>
          <w:rFonts w:ascii="Times" w:hAnsi="Times" w:cs="Cambria Math"/>
          <w:sz w:val="14"/>
          <w:szCs w:val="14"/>
        </w:rPr>
        <w:br/>
        <w:t>1. Study purpose (1)</w:t>
      </w:r>
      <w:r w:rsidRPr="00D43BFC">
        <w:rPr>
          <w:rFonts w:ascii="Times" w:hAnsi="Times" w:cs="Cambria Math"/>
          <w:sz w:val="14"/>
          <w:szCs w:val="14"/>
        </w:rPr>
        <w:br/>
        <w:t>2. Literature review (1)</w:t>
      </w:r>
      <w:r w:rsidRPr="00D43BFC">
        <w:rPr>
          <w:rFonts w:ascii="Times" w:hAnsi="Times" w:cs="Cambria Math"/>
          <w:sz w:val="14"/>
          <w:szCs w:val="14"/>
        </w:rPr>
        <w:br/>
        <w:t xml:space="preserve">3. </w:t>
      </w:r>
      <w:r w:rsidR="0014175D">
        <w:rPr>
          <w:rFonts w:ascii="Times" w:hAnsi="Times" w:cs="Cambria Math"/>
          <w:sz w:val="14"/>
          <w:szCs w:val="14"/>
        </w:rPr>
        <w:t>Theoretical perspective identified</w:t>
      </w:r>
      <w:r w:rsidRPr="00D43BFC">
        <w:rPr>
          <w:rFonts w:ascii="Times" w:hAnsi="Times" w:cs="Cambria Math"/>
          <w:sz w:val="14"/>
          <w:szCs w:val="14"/>
        </w:rPr>
        <w:t xml:space="preserve"> (1)</w:t>
      </w:r>
      <w:r w:rsidRPr="00D43BFC">
        <w:rPr>
          <w:rFonts w:ascii="Times" w:hAnsi="Times" w:cs="Cambria Math"/>
          <w:sz w:val="14"/>
          <w:szCs w:val="14"/>
        </w:rPr>
        <w:br/>
        <w:t>4. Sampling: a. Process of purposeful selection described? (1) b. Sampling done until redundancy in data? (1) c. Informed consent obtained? (1)</w:t>
      </w:r>
      <w:r w:rsidRPr="00D43BFC">
        <w:rPr>
          <w:rFonts w:ascii="Times" w:hAnsi="Times" w:cs="Cambria Math"/>
          <w:sz w:val="14"/>
          <w:szCs w:val="14"/>
        </w:rPr>
        <w:br/>
        <w:t>5. Data collection: a. Clear and complete description of site (1) and b. of participants (1) c. Role of researcher &amp; participants (1) d. Identification of assumptions &amp; biases of researcher (1)</w:t>
      </w:r>
    </w:p>
    <w:p w14:paraId="66EFBC2E" w14:textId="7F26C0D9" w:rsidR="004B1E05" w:rsidRPr="00D43BFC" w:rsidRDefault="0071267C" w:rsidP="00225265">
      <w:pPr>
        <w:spacing w:line="259" w:lineRule="auto"/>
        <w:rPr>
          <w:rFonts w:ascii="Times" w:hAnsi="Times" w:cs="Cambria Math"/>
          <w:sz w:val="14"/>
          <w:szCs w:val="14"/>
        </w:rPr>
      </w:pPr>
      <w:r>
        <w:rPr>
          <w:rFonts w:ascii="Times" w:hAnsi="Times" w:cs="Cambria Math"/>
          <w:sz w:val="14"/>
          <w:szCs w:val="14"/>
        </w:rPr>
        <w:t>6. Procedural rigour (1)</w:t>
      </w:r>
      <w:r w:rsidR="004B1E05" w:rsidRPr="00D43BFC">
        <w:rPr>
          <w:rFonts w:ascii="Times" w:hAnsi="Times" w:cs="Cambria Math"/>
          <w:sz w:val="14"/>
          <w:szCs w:val="14"/>
        </w:rPr>
        <w:br/>
      </w:r>
      <w:r>
        <w:rPr>
          <w:rFonts w:ascii="Times" w:hAnsi="Times" w:cs="Cambria Math"/>
          <w:sz w:val="14"/>
          <w:szCs w:val="14"/>
        </w:rPr>
        <w:t>7</w:t>
      </w:r>
      <w:r w:rsidR="004B1E05" w:rsidRPr="00D43BFC">
        <w:rPr>
          <w:rFonts w:ascii="Times" w:hAnsi="Times" w:cs="Cambria Math"/>
          <w:sz w:val="14"/>
          <w:szCs w:val="14"/>
        </w:rPr>
        <w:t>. Data analyses: a. Data analyses were inductive (1) b. Findings were consistent with &amp; reflective of data? (1) c. Decision trail developed? (1) d. Process of data analysis described adequately? (1) e. Meaningful picture of phenomenon emerged? (1)</w:t>
      </w:r>
      <w:r w:rsidR="004B1E05" w:rsidRPr="00D43BFC">
        <w:rPr>
          <w:rFonts w:ascii="Times" w:hAnsi="Times" w:cs="Cambria Math"/>
          <w:sz w:val="14"/>
          <w:szCs w:val="14"/>
        </w:rPr>
        <w:br/>
      </w:r>
      <w:r>
        <w:rPr>
          <w:rFonts w:ascii="Times" w:hAnsi="Times" w:cs="Cambria Math"/>
          <w:sz w:val="14"/>
          <w:szCs w:val="14"/>
        </w:rPr>
        <w:t>8</w:t>
      </w:r>
      <w:r w:rsidR="004B1E05" w:rsidRPr="00D43BFC">
        <w:rPr>
          <w:rFonts w:ascii="Times" w:hAnsi="Times" w:cs="Cambria Math"/>
          <w:sz w:val="14"/>
          <w:szCs w:val="14"/>
        </w:rPr>
        <w:t>. Overall rigour: a. Credibility (1) b. Transferability (1) c. Dependability (1) d. Confirmability (1)</w:t>
      </w:r>
      <w:r w:rsidR="004B1E05" w:rsidRPr="00D43BFC">
        <w:rPr>
          <w:rFonts w:ascii="Times" w:hAnsi="Times" w:cs="Cambria Math"/>
          <w:sz w:val="14"/>
          <w:szCs w:val="14"/>
        </w:rPr>
        <w:br/>
      </w:r>
      <w:r>
        <w:rPr>
          <w:rFonts w:ascii="Times" w:hAnsi="Times" w:cs="Cambria Math"/>
          <w:sz w:val="14"/>
          <w:szCs w:val="14"/>
        </w:rPr>
        <w:t>9</w:t>
      </w:r>
      <w:r w:rsidR="004B1E05" w:rsidRPr="00D43BFC">
        <w:rPr>
          <w:rFonts w:ascii="Times" w:hAnsi="Times" w:cs="Cambria Math"/>
          <w:sz w:val="14"/>
          <w:szCs w:val="14"/>
        </w:rPr>
        <w:t>. Complications &amp; implications: a. Conclusions appropriate given findings? (1) b. Findings contributed to theory development and future practice/research? (1)</w:t>
      </w:r>
      <w:r w:rsidR="004B1E05" w:rsidRPr="00D43BFC">
        <w:rPr>
          <w:rFonts w:ascii="Times" w:hAnsi="Times" w:cs="Cambria Math"/>
          <w:sz w:val="14"/>
          <w:szCs w:val="14"/>
        </w:rPr>
        <w:br/>
        <w:t>* Percentage calculated as points awarded/points possible, without inclusion of items marked as “not addressed”</w:t>
      </w:r>
      <w:r w:rsidR="004B1E05">
        <w:rPr>
          <w:rFonts w:ascii="Times" w:hAnsi="Times" w:cs="Cambria Math"/>
          <w:sz w:val="14"/>
          <w:szCs w:val="14"/>
        </w:rPr>
        <w:t xml:space="preserve">, presented as a whole </w:t>
      </w:r>
      <w:proofErr w:type="gramStart"/>
      <w:r w:rsidR="004B1E05">
        <w:rPr>
          <w:rFonts w:ascii="Times" w:hAnsi="Times" w:cs="Cambria Math"/>
          <w:sz w:val="14"/>
          <w:szCs w:val="14"/>
        </w:rPr>
        <w:t>number</w:t>
      </w:r>
      <w:proofErr w:type="gramEnd"/>
    </w:p>
    <w:p w14:paraId="6C3ED1B0" w14:textId="77777777" w:rsidR="004319E1" w:rsidRDefault="004319E1" w:rsidP="00D71C7B"/>
    <w:p w14:paraId="0B933200" w14:textId="70062E94" w:rsidR="003C478D" w:rsidRPr="00DE46A8" w:rsidRDefault="003C478D" w:rsidP="00DE46A8">
      <w:pPr>
        <w:spacing w:line="240" w:lineRule="auto"/>
        <w:rPr>
          <w:rFonts w:ascii="Arial" w:hAnsi="Arial" w:cs="Arial"/>
          <w:sz w:val="16"/>
          <w:szCs w:val="16"/>
          <w:lang w:val="en-CA" w:eastAsia="en-CA"/>
        </w:rPr>
      </w:pPr>
    </w:p>
    <w:sectPr w:rsidR="003C478D" w:rsidRPr="00DE46A8" w:rsidSect="007E3ABA">
      <w:pgSz w:w="11901" w:h="16817" w:code="9"/>
      <w:pgMar w:top="828" w:right="748" w:bottom="1418" w:left="82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70CAD" w14:textId="77777777" w:rsidR="00E059D9" w:rsidRDefault="00E059D9" w:rsidP="00AF2C92">
      <w:r>
        <w:separator/>
      </w:r>
    </w:p>
  </w:endnote>
  <w:endnote w:type="continuationSeparator" w:id="0">
    <w:p w14:paraId="1172CCD9" w14:textId="77777777" w:rsidR="00E059D9" w:rsidRDefault="00E059D9" w:rsidP="00AF2C92">
      <w:r>
        <w:continuationSeparator/>
      </w:r>
    </w:p>
  </w:endnote>
  <w:endnote w:type="continuationNotice" w:id="1">
    <w:p w14:paraId="5C00E4ED" w14:textId="77777777" w:rsidR="00E059D9" w:rsidRDefault="00E059D9">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altName w:val="Times New Roman"/>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3D0CEA" w14:textId="5A3F1C80" w:rsidR="00281762" w:rsidRDefault="00281762" w:rsidP="00320B1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3D4B15D4" w14:textId="77777777" w:rsidR="00281762" w:rsidRDefault="002817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sz w:val="20"/>
        <w:szCs w:val="20"/>
      </w:rPr>
      <w:id w:val="665904422"/>
      <w:docPartObj>
        <w:docPartGallery w:val="Page Numbers (Bottom of Page)"/>
        <w:docPartUnique/>
      </w:docPartObj>
    </w:sdtPr>
    <w:sdtEndPr>
      <w:rPr>
        <w:rStyle w:val="PageNumber"/>
      </w:rPr>
    </w:sdtEndPr>
    <w:sdtContent>
      <w:p w14:paraId="0DD82E16" w14:textId="262BC942" w:rsidR="00281762" w:rsidRPr="00AC5D42" w:rsidRDefault="00281762" w:rsidP="00281762">
        <w:pPr>
          <w:pStyle w:val="Footer"/>
          <w:framePr w:wrap="notBeside" w:vAnchor="text" w:hAnchor="margin" w:xAlign="center" w:y="1"/>
          <w:rPr>
            <w:rStyle w:val="PageNumber"/>
            <w:sz w:val="20"/>
            <w:szCs w:val="20"/>
          </w:rPr>
        </w:pPr>
        <w:r w:rsidRPr="00AC5D42">
          <w:rPr>
            <w:rStyle w:val="PageNumber"/>
            <w:sz w:val="20"/>
            <w:szCs w:val="20"/>
          </w:rPr>
          <w:fldChar w:fldCharType="begin"/>
        </w:r>
        <w:r w:rsidRPr="00AC5D42">
          <w:rPr>
            <w:rStyle w:val="PageNumber"/>
            <w:sz w:val="20"/>
            <w:szCs w:val="20"/>
          </w:rPr>
          <w:instrText xml:space="preserve"> PAGE </w:instrText>
        </w:r>
        <w:r w:rsidRPr="00AC5D42">
          <w:rPr>
            <w:rStyle w:val="PageNumber"/>
            <w:sz w:val="20"/>
            <w:szCs w:val="20"/>
          </w:rPr>
          <w:fldChar w:fldCharType="separate"/>
        </w:r>
        <w:r w:rsidRPr="00AC5D42">
          <w:rPr>
            <w:rStyle w:val="PageNumber"/>
            <w:noProof/>
            <w:sz w:val="20"/>
            <w:szCs w:val="20"/>
          </w:rPr>
          <w:t>8</w:t>
        </w:r>
        <w:r w:rsidRPr="00AC5D42">
          <w:rPr>
            <w:rStyle w:val="PageNumber"/>
            <w:sz w:val="20"/>
            <w:szCs w:val="20"/>
          </w:rPr>
          <w:fldChar w:fldCharType="end"/>
        </w:r>
      </w:p>
    </w:sdtContent>
  </w:sdt>
  <w:p w14:paraId="50F88100" w14:textId="77777777" w:rsidR="00281762" w:rsidRDefault="002817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F335D1" w14:textId="77777777" w:rsidR="00E059D9" w:rsidRDefault="00E059D9" w:rsidP="00AF2C92">
      <w:r>
        <w:separator/>
      </w:r>
    </w:p>
  </w:footnote>
  <w:footnote w:type="continuationSeparator" w:id="0">
    <w:p w14:paraId="6DC20E7F" w14:textId="77777777" w:rsidR="00E059D9" w:rsidRDefault="00E059D9" w:rsidP="00AF2C92">
      <w:r>
        <w:continuationSeparator/>
      </w:r>
    </w:p>
  </w:footnote>
  <w:footnote w:type="continuationNotice" w:id="1">
    <w:p w14:paraId="1A2706C9" w14:textId="77777777" w:rsidR="00E059D9" w:rsidRDefault="00E059D9">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2830"/>
      <w:gridCol w:w="2830"/>
      <w:gridCol w:w="2830"/>
    </w:tblGrid>
    <w:tr w:rsidR="6D993139" w14:paraId="6671A582" w14:textId="77777777" w:rsidTr="00F078E6">
      <w:tc>
        <w:tcPr>
          <w:tcW w:w="2830" w:type="dxa"/>
        </w:tcPr>
        <w:p w14:paraId="5547238D" w14:textId="684AE2B7" w:rsidR="6D993139" w:rsidRDefault="6D993139" w:rsidP="00F078E6">
          <w:pPr>
            <w:pStyle w:val="Header"/>
            <w:ind w:left="-115"/>
          </w:pPr>
        </w:p>
      </w:tc>
      <w:tc>
        <w:tcPr>
          <w:tcW w:w="2830" w:type="dxa"/>
        </w:tcPr>
        <w:p w14:paraId="3928E60A" w14:textId="4A324F4D" w:rsidR="6D993139" w:rsidRDefault="6D993139" w:rsidP="00F078E6">
          <w:pPr>
            <w:pStyle w:val="Header"/>
            <w:jc w:val="center"/>
          </w:pPr>
        </w:p>
      </w:tc>
      <w:tc>
        <w:tcPr>
          <w:tcW w:w="2830" w:type="dxa"/>
        </w:tcPr>
        <w:p w14:paraId="7EC5FE21" w14:textId="3AADEBC1" w:rsidR="6D993139" w:rsidRDefault="6D993139" w:rsidP="00F078E6">
          <w:pPr>
            <w:pStyle w:val="Header"/>
            <w:ind w:right="-115"/>
            <w:jc w:val="right"/>
          </w:pPr>
        </w:p>
      </w:tc>
    </w:tr>
  </w:tbl>
  <w:p w14:paraId="3E424D89" w14:textId="68F4C716" w:rsidR="6D993139" w:rsidRDefault="6D993139" w:rsidP="00F078E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355"/>
      <w:gridCol w:w="3355"/>
      <w:gridCol w:w="3355"/>
    </w:tblGrid>
    <w:tr w:rsidR="6D993139" w14:paraId="55FBABFC" w14:textId="77777777" w:rsidTr="00F078E6">
      <w:tc>
        <w:tcPr>
          <w:tcW w:w="3355" w:type="dxa"/>
        </w:tcPr>
        <w:p w14:paraId="75DD4863" w14:textId="2E69221D" w:rsidR="6D993139" w:rsidRDefault="6D993139" w:rsidP="00F078E6">
          <w:pPr>
            <w:pStyle w:val="Header"/>
            <w:ind w:left="-115"/>
          </w:pPr>
        </w:p>
      </w:tc>
      <w:tc>
        <w:tcPr>
          <w:tcW w:w="3355" w:type="dxa"/>
        </w:tcPr>
        <w:p w14:paraId="0749930D" w14:textId="31019F32" w:rsidR="6D993139" w:rsidRDefault="6D993139" w:rsidP="00F078E6">
          <w:pPr>
            <w:pStyle w:val="Header"/>
            <w:jc w:val="center"/>
          </w:pPr>
        </w:p>
      </w:tc>
      <w:tc>
        <w:tcPr>
          <w:tcW w:w="3355" w:type="dxa"/>
        </w:tcPr>
        <w:p w14:paraId="35A92588" w14:textId="65896B2E" w:rsidR="6D993139" w:rsidRDefault="6D993139" w:rsidP="00F078E6">
          <w:pPr>
            <w:pStyle w:val="Header"/>
            <w:ind w:right="-115"/>
            <w:jc w:val="right"/>
          </w:pPr>
        </w:p>
      </w:tc>
    </w:tr>
  </w:tbl>
  <w:p w14:paraId="2AA7F7BF" w14:textId="1BF4EE44" w:rsidR="6D993139" w:rsidRDefault="6D993139" w:rsidP="00F078E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CD5725"/>
    <w:multiLevelType w:val="hybridMultilevel"/>
    <w:tmpl w:val="CFF46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0BC211D"/>
    <w:multiLevelType w:val="hybridMultilevel"/>
    <w:tmpl w:val="0610D6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7DB3657"/>
    <w:multiLevelType w:val="hybridMultilevel"/>
    <w:tmpl w:val="D242B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2ADB3DEF"/>
    <w:multiLevelType w:val="hybridMultilevel"/>
    <w:tmpl w:val="8D0EF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0282494"/>
    <w:multiLevelType w:val="multilevel"/>
    <w:tmpl w:val="D4BE1E7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2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39E1C62"/>
    <w:multiLevelType w:val="hybridMultilevel"/>
    <w:tmpl w:val="404285FE"/>
    <w:lvl w:ilvl="0" w:tplc="3CF048E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4A325B1"/>
    <w:multiLevelType w:val="hybridMultilevel"/>
    <w:tmpl w:val="43F2F352"/>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6E84DF5"/>
    <w:multiLevelType w:val="hybridMultilevel"/>
    <w:tmpl w:val="0B3A35D8"/>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8" w15:restartNumberingAfterBreak="0">
    <w:nsid w:val="58B44182"/>
    <w:multiLevelType w:val="hybridMultilevel"/>
    <w:tmpl w:val="01FA0D88"/>
    <w:lvl w:ilvl="0" w:tplc="C46628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664BE9"/>
    <w:multiLevelType w:val="hybridMultilevel"/>
    <w:tmpl w:val="0F102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44E5D8F"/>
    <w:multiLevelType w:val="hybridMultilevel"/>
    <w:tmpl w:val="813C7396"/>
    <w:lvl w:ilvl="0" w:tplc="D40A0D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6F06041D"/>
    <w:multiLevelType w:val="hybridMultilevel"/>
    <w:tmpl w:val="7FC0649C"/>
    <w:lvl w:ilvl="0" w:tplc="04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A4D2324"/>
    <w:multiLevelType w:val="hybridMultilevel"/>
    <w:tmpl w:val="3F10AE96"/>
    <w:lvl w:ilvl="0" w:tplc="8CFE597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7D445C19"/>
    <w:multiLevelType w:val="hybridMultilevel"/>
    <w:tmpl w:val="C6263C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038101">
    <w:abstractNumId w:val="18"/>
  </w:num>
  <w:num w:numId="2" w16cid:durableId="349375034">
    <w:abstractNumId w:val="27"/>
  </w:num>
  <w:num w:numId="3" w16cid:durableId="1374382630">
    <w:abstractNumId w:val="1"/>
  </w:num>
  <w:num w:numId="4" w16cid:durableId="9649725">
    <w:abstractNumId w:val="2"/>
  </w:num>
  <w:num w:numId="5" w16cid:durableId="1549956788">
    <w:abstractNumId w:val="3"/>
  </w:num>
  <w:num w:numId="6" w16cid:durableId="432866556">
    <w:abstractNumId w:val="4"/>
  </w:num>
  <w:num w:numId="7" w16cid:durableId="2130735451">
    <w:abstractNumId w:val="9"/>
  </w:num>
  <w:num w:numId="8" w16cid:durableId="446892775">
    <w:abstractNumId w:val="5"/>
  </w:num>
  <w:num w:numId="9" w16cid:durableId="1020397064">
    <w:abstractNumId w:val="7"/>
  </w:num>
  <w:num w:numId="10" w16cid:durableId="2017421068">
    <w:abstractNumId w:val="6"/>
  </w:num>
  <w:num w:numId="11" w16cid:durableId="386340671">
    <w:abstractNumId w:val="10"/>
  </w:num>
  <w:num w:numId="12" w16cid:durableId="1102989174">
    <w:abstractNumId w:val="8"/>
  </w:num>
  <w:num w:numId="13" w16cid:durableId="1901597036">
    <w:abstractNumId w:val="22"/>
  </w:num>
  <w:num w:numId="14" w16cid:durableId="469635046">
    <w:abstractNumId w:val="29"/>
  </w:num>
  <w:num w:numId="15" w16cid:durableId="483275336">
    <w:abstractNumId w:val="16"/>
  </w:num>
  <w:num w:numId="16" w16cid:durableId="1013531962">
    <w:abstractNumId w:val="21"/>
  </w:num>
  <w:num w:numId="17" w16cid:durableId="1544898663">
    <w:abstractNumId w:val="12"/>
  </w:num>
  <w:num w:numId="18" w16cid:durableId="1451360751">
    <w:abstractNumId w:val="0"/>
  </w:num>
  <w:num w:numId="19" w16cid:durableId="1685278701">
    <w:abstractNumId w:val="13"/>
  </w:num>
  <w:num w:numId="20" w16cid:durableId="478959348">
    <w:abstractNumId w:val="29"/>
  </w:num>
  <w:num w:numId="21" w16cid:durableId="1784304980">
    <w:abstractNumId w:val="29"/>
  </w:num>
  <w:num w:numId="22" w16cid:durableId="910655320">
    <w:abstractNumId w:val="29"/>
  </w:num>
  <w:num w:numId="23" w16cid:durableId="1931425993">
    <w:abstractNumId w:val="29"/>
  </w:num>
  <w:num w:numId="24" w16cid:durableId="1801990902">
    <w:abstractNumId w:val="22"/>
  </w:num>
  <w:num w:numId="25" w16cid:durableId="132522118">
    <w:abstractNumId w:val="23"/>
  </w:num>
  <w:num w:numId="26" w16cid:durableId="1787658191">
    <w:abstractNumId w:val="31"/>
  </w:num>
  <w:num w:numId="27" w16cid:durableId="1450587621">
    <w:abstractNumId w:val="32"/>
  </w:num>
  <w:num w:numId="28" w16cid:durableId="604731605">
    <w:abstractNumId w:val="29"/>
  </w:num>
  <w:num w:numId="29" w16cid:durableId="237399098">
    <w:abstractNumId w:val="15"/>
  </w:num>
  <w:num w:numId="30" w16cid:durableId="2104062110">
    <w:abstractNumId w:val="34"/>
  </w:num>
  <w:num w:numId="31" w16cid:durableId="1364670743">
    <w:abstractNumId w:val="26"/>
  </w:num>
  <w:num w:numId="32" w16cid:durableId="2140414085">
    <w:abstractNumId w:val="25"/>
  </w:num>
  <w:num w:numId="33" w16cid:durableId="1577088742">
    <w:abstractNumId w:val="20"/>
  </w:num>
  <w:num w:numId="34" w16cid:durableId="1092434379">
    <w:abstractNumId w:val="35"/>
  </w:num>
  <w:num w:numId="35" w16cid:durableId="1984962919">
    <w:abstractNumId w:val="17"/>
  </w:num>
  <w:num w:numId="36" w16cid:durableId="1134912095">
    <w:abstractNumId w:val="14"/>
  </w:num>
  <w:num w:numId="37" w16cid:durableId="1419254721">
    <w:abstractNumId w:val="37"/>
  </w:num>
  <w:num w:numId="38" w16cid:durableId="605236565">
    <w:abstractNumId w:val="36"/>
  </w:num>
  <w:num w:numId="39" w16cid:durableId="1903786316">
    <w:abstractNumId w:val="24"/>
  </w:num>
  <w:num w:numId="40" w16cid:durableId="469589784">
    <w:abstractNumId w:val="33"/>
  </w:num>
  <w:num w:numId="41" w16cid:durableId="1184977187">
    <w:abstractNumId w:val="11"/>
  </w:num>
  <w:num w:numId="42" w16cid:durableId="770706848">
    <w:abstractNumId w:val="28"/>
  </w:num>
  <w:num w:numId="43" w16cid:durableId="17661139">
    <w:abstractNumId w:val="30"/>
  </w:num>
  <w:num w:numId="44" w16cid:durableId="5551699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Sage 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wrprpvbz2afne2fr3pzwdcvd29r02twp0w&quot;&gt;PhD Library Final&lt;record-ids&gt;&lt;item&gt;8&lt;/item&gt;&lt;item&gt;11&lt;/item&gt;&lt;item&gt;26&lt;/item&gt;&lt;item&gt;74&lt;/item&gt;&lt;item&gt;81&lt;/item&gt;&lt;item&gt;86&lt;/item&gt;&lt;item&gt;91&lt;/item&gt;&lt;item&gt;100&lt;/item&gt;&lt;item&gt;118&lt;/item&gt;&lt;item&gt;137&lt;/item&gt;&lt;item&gt;138&lt;/item&gt;&lt;item&gt;141&lt;/item&gt;&lt;item&gt;145&lt;/item&gt;&lt;item&gt;149&lt;/item&gt;&lt;item&gt;150&lt;/item&gt;&lt;item&gt;160&lt;/item&gt;&lt;item&gt;162&lt;/item&gt;&lt;item&gt;163&lt;/item&gt;&lt;item&gt;168&lt;/item&gt;&lt;item&gt;169&lt;/item&gt;&lt;item&gt;172&lt;/item&gt;&lt;item&gt;173&lt;/item&gt;&lt;item&gt;183&lt;/item&gt;&lt;item&gt;189&lt;/item&gt;&lt;item&gt;191&lt;/item&gt;&lt;item&gt;201&lt;/item&gt;&lt;item&gt;219&lt;/item&gt;&lt;item&gt;228&lt;/item&gt;&lt;item&gt;237&lt;/item&gt;&lt;item&gt;238&lt;/item&gt;&lt;item&gt;240&lt;/item&gt;&lt;item&gt;268&lt;/item&gt;&lt;item&gt;276&lt;/item&gt;&lt;item&gt;280&lt;/item&gt;&lt;item&gt;282&lt;/item&gt;&lt;item&gt;295&lt;/item&gt;&lt;item&gt;311&lt;/item&gt;&lt;item&gt;312&lt;/item&gt;&lt;item&gt;315&lt;/item&gt;&lt;item&gt;318&lt;/item&gt;&lt;item&gt;319&lt;/item&gt;&lt;item&gt;320&lt;/item&gt;&lt;item&gt;321&lt;/item&gt;&lt;item&gt;322&lt;/item&gt;&lt;item&gt;324&lt;/item&gt;&lt;item&gt;325&lt;/item&gt;&lt;item&gt;326&lt;/item&gt;&lt;item&gt;339&lt;/item&gt;&lt;item&gt;365&lt;/item&gt;&lt;item&gt;367&lt;/item&gt;&lt;item&gt;370&lt;/item&gt;&lt;item&gt;371&lt;/item&gt;&lt;item&gt;375&lt;/item&gt;&lt;item&gt;377&lt;/item&gt;&lt;item&gt;390&lt;/item&gt;&lt;item&gt;406&lt;/item&gt;&lt;item&gt;407&lt;/item&gt;&lt;item&gt;411&lt;/item&gt;&lt;item&gt;435&lt;/item&gt;&lt;item&gt;438&lt;/item&gt;&lt;item&gt;477&lt;/item&gt;&lt;item&gt;478&lt;/item&gt;&lt;item&gt;480&lt;/item&gt;&lt;item&gt;481&lt;/item&gt;&lt;item&gt;485&lt;/item&gt;&lt;item&gt;486&lt;/item&gt;&lt;item&gt;487&lt;/item&gt;&lt;item&gt;520&lt;/item&gt;&lt;item&gt;521&lt;/item&gt;&lt;item&gt;522&lt;/item&gt;&lt;item&gt;529&lt;/item&gt;&lt;item&gt;548&lt;/item&gt;&lt;item&gt;550&lt;/item&gt;&lt;item&gt;560&lt;/item&gt;&lt;item&gt;561&lt;/item&gt;&lt;item&gt;565&lt;/item&gt;&lt;item&gt;569&lt;/item&gt;&lt;item&gt;570&lt;/item&gt;&lt;item&gt;571&lt;/item&gt;&lt;item&gt;576&lt;/item&gt;&lt;item&gt;584&lt;/item&gt;&lt;item&gt;588&lt;/item&gt;&lt;item&gt;590&lt;/item&gt;&lt;item&gt;596&lt;/item&gt;&lt;item&gt;602&lt;/item&gt;&lt;item&gt;603&lt;/item&gt;&lt;item&gt;604&lt;/item&gt;&lt;item&gt;605&lt;/item&gt;&lt;item&gt;611&lt;/item&gt;&lt;item&gt;612&lt;/item&gt;&lt;item&gt;630&lt;/item&gt;&lt;item&gt;634&lt;/item&gt;&lt;item&gt;647&lt;/item&gt;&lt;item&gt;649&lt;/item&gt;&lt;item&gt;805&lt;/item&gt;&lt;item&gt;808&lt;/item&gt;&lt;item&gt;810&lt;/item&gt;&lt;item&gt;811&lt;/item&gt;&lt;item&gt;812&lt;/item&gt;&lt;item&gt;820&lt;/item&gt;&lt;item&gt;821&lt;/item&gt;&lt;/record-ids&gt;&lt;/item&gt;&lt;/Libraries&gt;"/>
  </w:docVars>
  <w:rsids>
    <w:rsidRoot w:val="008F1B97"/>
    <w:rsid w:val="00000644"/>
    <w:rsid w:val="0000087A"/>
    <w:rsid w:val="00000B24"/>
    <w:rsid w:val="00001520"/>
    <w:rsid w:val="000016CA"/>
    <w:rsid w:val="00001899"/>
    <w:rsid w:val="00001AF7"/>
    <w:rsid w:val="00001DB1"/>
    <w:rsid w:val="000030C1"/>
    <w:rsid w:val="00003A71"/>
    <w:rsid w:val="00003B60"/>
    <w:rsid w:val="000049AD"/>
    <w:rsid w:val="000056DF"/>
    <w:rsid w:val="0000681B"/>
    <w:rsid w:val="00007011"/>
    <w:rsid w:val="00007279"/>
    <w:rsid w:val="0000783D"/>
    <w:rsid w:val="000078B4"/>
    <w:rsid w:val="00007BF7"/>
    <w:rsid w:val="00007C9C"/>
    <w:rsid w:val="000100DC"/>
    <w:rsid w:val="00010AB3"/>
    <w:rsid w:val="00011697"/>
    <w:rsid w:val="00011FB7"/>
    <w:rsid w:val="000120C7"/>
    <w:rsid w:val="00012349"/>
    <w:rsid w:val="000125E7"/>
    <w:rsid w:val="000133C0"/>
    <w:rsid w:val="00013BC6"/>
    <w:rsid w:val="00014978"/>
    <w:rsid w:val="00014C4E"/>
    <w:rsid w:val="00016A94"/>
    <w:rsid w:val="00016F55"/>
    <w:rsid w:val="00017107"/>
    <w:rsid w:val="0001737B"/>
    <w:rsid w:val="000175A6"/>
    <w:rsid w:val="00017E9C"/>
    <w:rsid w:val="000202E2"/>
    <w:rsid w:val="00020424"/>
    <w:rsid w:val="0002089F"/>
    <w:rsid w:val="00020D21"/>
    <w:rsid w:val="00021211"/>
    <w:rsid w:val="00021656"/>
    <w:rsid w:val="00021DEA"/>
    <w:rsid w:val="00022441"/>
    <w:rsid w:val="0002261E"/>
    <w:rsid w:val="0002274A"/>
    <w:rsid w:val="000229E4"/>
    <w:rsid w:val="00022D42"/>
    <w:rsid w:val="000240BC"/>
    <w:rsid w:val="00024254"/>
    <w:rsid w:val="000243A7"/>
    <w:rsid w:val="00024459"/>
    <w:rsid w:val="00024547"/>
    <w:rsid w:val="00024839"/>
    <w:rsid w:val="000252A8"/>
    <w:rsid w:val="00025919"/>
    <w:rsid w:val="00026140"/>
    <w:rsid w:val="000266CC"/>
    <w:rsid w:val="00026871"/>
    <w:rsid w:val="000270DA"/>
    <w:rsid w:val="00027AE3"/>
    <w:rsid w:val="0003013D"/>
    <w:rsid w:val="00030609"/>
    <w:rsid w:val="00030DD7"/>
    <w:rsid w:val="00031045"/>
    <w:rsid w:val="00031FE1"/>
    <w:rsid w:val="00032092"/>
    <w:rsid w:val="000322AD"/>
    <w:rsid w:val="0003287C"/>
    <w:rsid w:val="00032DB4"/>
    <w:rsid w:val="00032DB6"/>
    <w:rsid w:val="00032FB3"/>
    <w:rsid w:val="00032FFE"/>
    <w:rsid w:val="0003308F"/>
    <w:rsid w:val="00033DFE"/>
    <w:rsid w:val="000347AC"/>
    <w:rsid w:val="0003497C"/>
    <w:rsid w:val="00035B16"/>
    <w:rsid w:val="00035D91"/>
    <w:rsid w:val="00035EF3"/>
    <w:rsid w:val="00036A90"/>
    <w:rsid w:val="00036D70"/>
    <w:rsid w:val="00036E9F"/>
    <w:rsid w:val="00036EB5"/>
    <w:rsid w:val="000370D0"/>
    <w:rsid w:val="00037388"/>
    <w:rsid w:val="00037A98"/>
    <w:rsid w:val="000402DF"/>
    <w:rsid w:val="00040B5B"/>
    <w:rsid w:val="00042006"/>
    <w:rsid w:val="0004266C"/>
    <w:rsid w:val="000427FB"/>
    <w:rsid w:val="00042C9A"/>
    <w:rsid w:val="00043D4C"/>
    <w:rsid w:val="0004455E"/>
    <w:rsid w:val="000455C6"/>
    <w:rsid w:val="000456B6"/>
    <w:rsid w:val="00047985"/>
    <w:rsid w:val="00047CB5"/>
    <w:rsid w:val="00047CFD"/>
    <w:rsid w:val="00050380"/>
    <w:rsid w:val="000506E4"/>
    <w:rsid w:val="00050766"/>
    <w:rsid w:val="000519EE"/>
    <w:rsid w:val="00051FAA"/>
    <w:rsid w:val="000521AE"/>
    <w:rsid w:val="000528A6"/>
    <w:rsid w:val="00052BE2"/>
    <w:rsid w:val="00052EBF"/>
    <w:rsid w:val="00052F6D"/>
    <w:rsid w:val="000532A6"/>
    <w:rsid w:val="000535A9"/>
    <w:rsid w:val="000541B6"/>
    <w:rsid w:val="0005497D"/>
    <w:rsid w:val="000562E1"/>
    <w:rsid w:val="00056FAE"/>
    <w:rsid w:val="00056FFE"/>
    <w:rsid w:val="000572A9"/>
    <w:rsid w:val="00057537"/>
    <w:rsid w:val="00057D16"/>
    <w:rsid w:val="00057DAC"/>
    <w:rsid w:val="0006006E"/>
    <w:rsid w:val="00060775"/>
    <w:rsid w:val="000608E7"/>
    <w:rsid w:val="00061325"/>
    <w:rsid w:val="000613F0"/>
    <w:rsid w:val="00061AC0"/>
    <w:rsid w:val="00061EDC"/>
    <w:rsid w:val="00062528"/>
    <w:rsid w:val="000629F3"/>
    <w:rsid w:val="00062B7E"/>
    <w:rsid w:val="000631AA"/>
    <w:rsid w:val="0006359D"/>
    <w:rsid w:val="00063624"/>
    <w:rsid w:val="00063A15"/>
    <w:rsid w:val="00063FD3"/>
    <w:rsid w:val="0006463B"/>
    <w:rsid w:val="000646AB"/>
    <w:rsid w:val="00064EA8"/>
    <w:rsid w:val="00066F8E"/>
    <w:rsid w:val="00067232"/>
    <w:rsid w:val="00067561"/>
    <w:rsid w:val="00067CC3"/>
    <w:rsid w:val="00070556"/>
    <w:rsid w:val="00070847"/>
    <w:rsid w:val="00070A67"/>
    <w:rsid w:val="0007133A"/>
    <w:rsid w:val="000719E6"/>
    <w:rsid w:val="00072546"/>
    <w:rsid w:val="00072CC5"/>
    <w:rsid w:val="000733AC"/>
    <w:rsid w:val="000745D5"/>
    <w:rsid w:val="00074925"/>
    <w:rsid w:val="00074B81"/>
    <w:rsid w:val="00074D22"/>
    <w:rsid w:val="00074F68"/>
    <w:rsid w:val="00075081"/>
    <w:rsid w:val="0007528A"/>
    <w:rsid w:val="000753EB"/>
    <w:rsid w:val="0007542D"/>
    <w:rsid w:val="0007612F"/>
    <w:rsid w:val="000764D0"/>
    <w:rsid w:val="000766D7"/>
    <w:rsid w:val="00076B85"/>
    <w:rsid w:val="00076C38"/>
    <w:rsid w:val="00076D29"/>
    <w:rsid w:val="00077C46"/>
    <w:rsid w:val="00077E20"/>
    <w:rsid w:val="000803CD"/>
    <w:rsid w:val="0008066C"/>
    <w:rsid w:val="00080C42"/>
    <w:rsid w:val="000811AB"/>
    <w:rsid w:val="0008204E"/>
    <w:rsid w:val="00082341"/>
    <w:rsid w:val="0008240C"/>
    <w:rsid w:val="00082AAE"/>
    <w:rsid w:val="00082DD5"/>
    <w:rsid w:val="00082E4B"/>
    <w:rsid w:val="00082F40"/>
    <w:rsid w:val="00082F7D"/>
    <w:rsid w:val="00083C5F"/>
    <w:rsid w:val="00083F49"/>
    <w:rsid w:val="00084188"/>
    <w:rsid w:val="00084A38"/>
    <w:rsid w:val="00084B36"/>
    <w:rsid w:val="0008537B"/>
    <w:rsid w:val="000854EB"/>
    <w:rsid w:val="00087DD9"/>
    <w:rsid w:val="00087E21"/>
    <w:rsid w:val="0009064C"/>
    <w:rsid w:val="0009172C"/>
    <w:rsid w:val="00091772"/>
    <w:rsid w:val="00091E35"/>
    <w:rsid w:val="0009244E"/>
    <w:rsid w:val="000930EC"/>
    <w:rsid w:val="00093153"/>
    <w:rsid w:val="00093811"/>
    <w:rsid w:val="00093863"/>
    <w:rsid w:val="00093A76"/>
    <w:rsid w:val="00094A0B"/>
    <w:rsid w:val="00094A5F"/>
    <w:rsid w:val="00094B64"/>
    <w:rsid w:val="00094C95"/>
    <w:rsid w:val="00094F01"/>
    <w:rsid w:val="00094FB1"/>
    <w:rsid w:val="00095E61"/>
    <w:rsid w:val="000966C1"/>
    <w:rsid w:val="000970AC"/>
    <w:rsid w:val="0009754A"/>
    <w:rsid w:val="000A06F6"/>
    <w:rsid w:val="000A0723"/>
    <w:rsid w:val="000A1167"/>
    <w:rsid w:val="000A1236"/>
    <w:rsid w:val="000A14B1"/>
    <w:rsid w:val="000A157C"/>
    <w:rsid w:val="000A2967"/>
    <w:rsid w:val="000A2D9D"/>
    <w:rsid w:val="000A3174"/>
    <w:rsid w:val="000A3280"/>
    <w:rsid w:val="000A33BD"/>
    <w:rsid w:val="000A36FE"/>
    <w:rsid w:val="000A4428"/>
    <w:rsid w:val="000A53AD"/>
    <w:rsid w:val="000A5BFB"/>
    <w:rsid w:val="000A5C60"/>
    <w:rsid w:val="000A5E44"/>
    <w:rsid w:val="000A6279"/>
    <w:rsid w:val="000A6482"/>
    <w:rsid w:val="000A6552"/>
    <w:rsid w:val="000A692B"/>
    <w:rsid w:val="000A6D40"/>
    <w:rsid w:val="000A6DCF"/>
    <w:rsid w:val="000A7205"/>
    <w:rsid w:val="000A7BC3"/>
    <w:rsid w:val="000A7CC5"/>
    <w:rsid w:val="000B04CE"/>
    <w:rsid w:val="000B060A"/>
    <w:rsid w:val="000B0C58"/>
    <w:rsid w:val="000B1382"/>
    <w:rsid w:val="000B1661"/>
    <w:rsid w:val="000B1889"/>
    <w:rsid w:val="000B1BFA"/>
    <w:rsid w:val="000B1F0B"/>
    <w:rsid w:val="000B1F3E"/>
    <w:rsid w:val="000B1F5B"/>
    <w:rsid w:val="000B1FF4"/>
    <w:rsid w:val="000B2A19"/>
    <w:rsid w:val="000B2E88"/>
    <w:rsid w:val="000B368B"/>
    <w:rsid w:val="000B41B7"/>
    <w:rsid w:val="000B4603"/>
    <w:rsid w:val="000B4BAE"/>
    <w:rsid w:val="000B5FB4"/>
    <w:rsid w:val="000B653D"/>
    <w:rsid w:val="000B6B3B"/>
    <w:rsid w:val="000B7E92"/>
    <w:rsid w:val="000C044A"/>
    <w:rsid w:val="000C045E"/>
    <w:rsid w:val="000C09BE"/>
    <w:rsid w:val="000C0DB8"/>
    <w:rsid w:val="000C1380"/>
    <w:rsid w:val="000C1622"/>
    <w:rsid w:val="000C19B2"/>
    <w:rsid w:val="000C1C51"/>
    <w:rsid w:val="000C3355"/>
    <w:rsid w:val="000C3874"/>
    <w:rsid w:val="000C3C97"/>
    <w:rsid w:val="000C3CFE"/>
    <w:rsid w:val="000C3DE6"/>
    <w:rsid w:val="000C41C5"/>
    <w:rsid w:val="000C4BDF"/>
    <w:rsid w:val="000C554F"/>
    <w:rsid w:val="000C5D04"/>
    <w:rsid w:val="000C5F9C"/>
    <w:rsid w:val="000C65A0"/>
    <w:rsid w:val="000C65BE"/>
    <w:rsid w:val="000C660C"/>
    <w:rsid w:val="000C6F18"/>
    <w:rsid w:val="000C7411"/>
    <w:rsid w:val="000C786A"/>
    <w:rsid w:val="000C7A1B"/>
    <w:rsid w:val="000C7DFA"/>
    <w:rsid w:val="000D007B"/>
    <w:rsid w:val="000D02C5"/>
    <w:rsid w:val="000D0428"/>
    <w:rsid w:val="000D08AA"/>
    <w:rsid w:val="000D0AA6"/>
    <w:rsid w:val="000D0DC5"/>
    <w:rsid w:val="000D132D"/>
    <w:rsid w:val="000D14F9"/>
    <w:rsid w:val="000D15FF"/>
    <w:rsid w:val="000D1C0A"/>
    <w:rsid w:val="000D1C38"/>
    <w:rsid w:val="000D1F9B"/>
    <w:rsid w:val="000D26AD"/>
    <w:rsid w:val="000D2875"/>
    <w:rsid w:val="000D28DF"/>
    <w:rsid w:val="000D2E97"/>
    <w:rsid w:val="000D2F1B"/>
    <w:rsid w:val="000D3516"/>
    <w:rsid w:val="000D381C"/>
    <w:rsid w:val="000D3998"/>
    <w:rsid w:val="000D488B"/>
    <w:rsid w:val="000D601B"/>
    <w:rsid w:val="000D660C"/>
    <w:rsid w:val="000D68DF"/>
    <w:rsid w:val="000D79D4"/>
    <w:rsid w:val="000D7AA7"/>
    <w:rsid w:val="000E025C"/>
    <w:rsid w:val="000E0424"/>
    <w:rsid w:val="000E0C40"/>
    <w:rsid w:val="000E1221"/>
    <w:rsid w:val="000E138D"/>
    <w:rsid w:val="000E1544"/>
    <w:rsid w:val="000E164D"/>
    <w:rsid w:val="000E187A"/>
    <w:rsid w:val="000E1CC6"/>
    <w:rsid w:val="000E242F"/>
    <w:rsid w:val="000E26EC"/>
    <w:rsid w:val="000E2D61"/>
    <w:rsid w:val="000E306E"/>
    <w:rsid w:val="000E31FA"/>
    <w:rsid w:val="000E34B4"/>
    <w:rsid w:val="000E3AA9"/>
    <w:rsid w:val="000E450E"/>
    <w:rsid w:val="000E496C"/>
    <w:rsid w:val="000E4AD3"/>
    <w:rsid w:val="000E4EEF"/>
    <w:rsid w:val="000E5489"/>
    <w:rsid w:val="000E5A77"/>
    <w:rsid w:val="000E6259"/>
    <w:rsid w:val="000E6C27"/>
    <w:rsid w:val="000F047F"/>
    <w:rsid w:val="000F0908"/>
    <w:rsid w:val="000F0EE3"/>
    <w:rsid w:val="000F1570"/>
    <w:rsid w:val="000F1899"/>
    <w:rsid w:val="000F1BFB"/>
    <w:rsid w:val="000F27F2"/>
    <w:rsid w:val="000F2962"/>
    <w:rsid w:val="000F31EE"/>
    <w:rsid w:val="000F4677"/>
    <w:rsid w:val="000F4723"/>
    <w:rsid w:val="000F4B08"/>
    <w:rsid w:val="000F4D1B"/>
    <w:rsid w:val="000F5091"/>
    <w:rsid w:val="000F56A1"/>
    <w:rsid w:val="000F5BE0"/>
    <w:rsid w:val="000F6315"/>
    <w:rsid w:val="000F64AB"/>
    <w:rsid w:val="000F7036"/>
    <w:rsid w:val="000F72A5"/>
    <w:rsid w:val="000F78D1"/>
    <w:rsid w:val="000F7B16"/>
    <w:rsid w:val="00100587"/>
    <w:rsid w:val="0010075E"/>
    <w:rsid w:val="00100950"/>
    <w:rsid w:val="001018DF"/>
    <w:rsid w:val="001021B9"/>
    <w:rsid w:val="001022CB"/>
    <w:rsid w:val="0010284E"/>
    <w:rsid w:val="00102A37"/>
    <w:rsid w:val="00102B66"/>
    <w:rsid w:val="00102F28"/>
    <w:rsid w:val="00103122"/>
    <w:rsid w:val="0010336A"/>
    <w:rsid w:val="00103E60"/>
    <w:rsid w:val="00104399"/>
    <w:rsid w:val="0010458C"/>
    <w:rsid w:val="001048F8"/>
    <w:rsid w:val="00104D7D"/>
    <w:rsid w:val="00105031"/>
    <w:rsid w:val="001050F1"/>
    <w:rsid w:val="00105594"/>
    <w:rsid w:val="001059D6"/>
    <w:rsid w:val="00105AEA"/>
    <w:rsid w:val="00106CC7"/>
    <w:rsid w:val="00106DAF"/>
    <w:rsid w:val="001073BB"/>
    <w:rsid w:val="00107B9E"/>
    <w:rsid w:val="001100A4"/>
    <w:rsid w:val="001108E8"/>
    <w:rsid w:val="00110BA7"/>
    <w:rsid w:val="00111164"/>
    <w:rsid w:val="00111271"/>
    <w:rsid w:val="001112DD"/>
    <w:rsid w:val="001116E4"/>
    <w:rsid w:val="00111B64"/>
    <w:rsid w:val="00112EC0"/>
    <w:rsid w:val="001133CA"/>
    <w:rsid w:val="00113890"/>
    <w:rsid w:val="00113DF5"/>
    <w:rsid w:val="00114284"/>
    <w:rsid w:val="00114ABE"/>
    <w:rsid w:val="00114CA8"/>
    <w:rsid w:val="00115F36"/>
    <w:rsid w:val="00116023"/>
    <w:rsid w:val="00117B92"/>
    <w:rsid w:val="00117D08"/>
    <w:rsid w:val="001204B1"/>
    <w:rsid w:val="00120D06"/>
    <w:rsid w:val="00120E0D"/>
    <w:rsid w:val="00121173"/>
    <w:rsid w:val="001213DD"/>
    <w:rsid w:val="001221CC"/>
    <w:rsid w:val="0012236F"/>
    <w:rsid w:val="00122B0E"/>
    <w:rsid w:val="00123015"/>
    <w:rsid w:val="00123489"/>
    <w:rsid w:val="00123C24"/>
    <w:rsid w:val="001244B9"/>
    <w:rsid w:val="00125429"/>
    <w:rsid w:val="001258BD"/>
    <w:rsid w:val="00126011"/>
    <w:rsid w:val="001260A2"/>
    <w:rsid w:val="001262A4"/>
    <w:rsid w:val="001262C6"/>
    <w:rsid w:val="00126397"/>
    <w:rsid w:val="001267EF"/>
    <w:rsid w:val="001269B7"/>
    <w:rsid w:val="00126A64"/>
    <w:rsid w:val="00127A3E"/>
    <w:rsid w:val="00130397"/>
    <w:rsid w:val="00130645"/>
    <w:rsid w:val="0013064D"/>
    <w:rsid w:val="00130F28"/>
    <w:rsid w:val="001315F6"/>
    <w:rsid w:val="0013219E"/>
    <w:rsid w:val="00132376"/>
    <w:rsid w:val="00132A62"/>
    <w:rsid w:val="00133CE4"/>
    <w:rsid w:val="001340DE"/>
    <w:rsid w:val="00134310"/>
    <w:rsid w:val="00134874"/>
    <w:rsid w:val="00134A1D"/>
    <w:rsid w:val="00134A51"/>
    <w:rsid w:val="00134EB4"/>
    <w:rsid w:val="001351F4"/>
    <w:rsid w:val="00135A79"/>
    <w:rsid w:val="00135EA5"/>
    <w:rsid w:val="001364F2"/>
    <w:rsid w:val="00137518"/>
    <w:rsid w:val="00140727"/>
    <w:rsid w:val="00140C00"/>
    <w:rsid w:val="00141710"/>
    <w:rsid w:val="0014175D"/>
    <w:rsid w:val="00141FE4"/>
    <w:rsid w:val="001420DC"/>
    <w:rsid w:val="0014266F"/>
    <w:rsid w:val="001426E6"/>
    <w:rsid w:val="0014287E"/>
    <w:rsid w:val="00142BBA"/>
    <w:rsid w:val="00143482"/>
    <w:rsid w:val="00143F5D"/>
    <w:rsid w:val="0014482B"/>
    <w:rsid w:val="00144960"/>
    <w:rsid w:val="00144E11"/>
    <w:rsid w:val="001450C4"/>
    <w:rsid w:val="00145200"/>
    <w:rsid w:val="0014562C"/>
    <w:rsid w:val="0014628A"/>
    <w:rsid w:val="0014651D"/>
    <w:rsid w:val="001501AB"/>
    <w:rsid w:val="001502BC"/>
    <w:rsid w:val="00151220"/>
    <w:rsid w:val="0015125E"/>
    <w:rsid w:val="00151519"/>
    <w:rsid w:val="00152FEB"/>
    <w:rsid w:val="001551A2"/>
    <w:rsid w:val="001553A6"/>
    <w:rsid w:val="00155B06"/>
    <w:rsid w:val="00155D78"/>
    <w:rsid w:val="00155F92"/>
    <w:rsid w:val="00155FC7"/>
    <w:rsid w:val="001563A2"/>
    <w:rsid w:val="001564BC"/>
    <w:rsid w:val="00156870"/>
    <w:rsid w:val="00156A84"/>
    <w:rsid w:val="00156BD0"/>
    <w:rsid w:val="00156F8F"/>
    <w:rsid w:val="00157092"/>
    <w:rsid w:val="00157703"/>
    <w:rsid w:val="001602CF"/>
    <w:rsid w:val="00160628"/>
    <w:rsid w:val="0016112B"/>
    <w:rsid w:val="00161344"/>
    <w:rsid w:val="00161B10"/>
    <w:rsid w:val="00162195"/>
    <w:rsid w:val="00162299"/>
    <w:rsid w:val="001622B2"/>
    <w:rsid w:val="00162734"/>
    <w:rsid w:val="00162887"/>
    <w:rsid w:val="001629FD"/>
    <w:rsid w:val="00162D98"/>
    <w:rsid w:val="0016322A"/>
    <w:rsid w:val="0016344C"/>
    <w:rsid w:val="00163A1F"/>
    <w:rsid w:val="00163C05"/>
    <w:rsid w:val="0016412A"/>
    <w:rsid w:val="00165A21"/>
    <w:rsid w:val="00165D4C"/>
    <w:rsid w:val="0016614E"/>
    <w:rsid w:val="00166345"/>
    <w:rsid w:val="001663C0"/>
    <w:rsid w:val="001664B8"/>
    <w:rsid w:val="00166C3D"/>
    <w:rsid w:val="00166F10"/>
    <w:rsid w:val="00166FFF"/>
    <w:rsid w:val="001671D4"/>
    <w:rsid w:val="00167468"/>
    <w:rsid w:val="001703E2"/>
    <w:rsid w:val="001705CE"/>
    <w:rsid w:val="00170696"/>
    <w:rsid w:val="00170F96"/>
    <w:rsid w:val="001719FC"/>
    <w:rsid w:val="0017288F"/>
    <w:rsid w:val="00172B37"/>
    <w:rsid w:val="00172BA5"/>
    <w:rsid w:val="0017302E"/>
    <w:rsid w:val="00173C63"/>
    <w:rsid w:val="00174168"/>
    <w:rsid w:val="00174584"/>
    <w:rsid w:val="001746F1"/>
    <w:rsid w:val="00175FD1"/>
    <w:rsid w:val="0017623C"/>
    <w:rsid w:val="001762B0"/>
    <w:rsid w:val="0017634A"/>
    <w:rsid w:val="00177047"/>
    <w:rsid w:val="0017714B"/>
    <w:rsid w:val="00177234"/>
    <w:rsid w:val="00177CB2"/>
    <w:rsid w:val="00177E32"/>
    <w:rsid w:val="001803CF"/>
    <w:rsid w:val="001804DF"/>
    <w:rsid w:val="00180A79"/>
    <w:rsid w:val="001812B2"/>
    <w:rsid w:val="00181476"/>
    <w:rsid w:val="00181B15"/>
    <w:rsid w:val="00181BDC"/>
    <w:rsid w:val="00181DB0"/>
    <w:rsid w:val="001822A2"/>
    <w:rsid w:val="001824E2"/>
    <w:rsid w:val="00182969"/>
    <w:rsid w:val="0018299C"/>
    <w:rsid w:val="001829E3"/>
    <w:rsid w:val="00183144"/>
    <w:rsid w:val="001832B5"/>
    <w:rsid w:val="00183417"/>
    <w:rsid w:val="00183468"/>
    <w:rsid w:val="00183522"/>
    <w:rsid w:val="0018389D"/>
    <w:rsid w:val="00184150"/>
    <w:rsid w:val="0018460A"/>
    <w:rsid w:val="0018461C"/>
    <w:rsid w:val="00184A45"/>
    <w:rsid w:val="00184AF7"/>
    <w:rsid w:val="00184FB1"/>
    <w:rsid w:val="001855F6"/>
    <w:rsid w:val="001858F0"/>
    <w:rsid w:val="00186AA6"/>
    <w:rsid w:val="00187016"/>
    <w:rsid w:val="0018771E"/>
    <w:rsid w:val="001878C8"/>
    <w:rsid w:val="00187DD3"/>
    <w:rsid w:val="00190CE5"/>
    <w:rsid w:val="0019162B"/>
    <w:rsid w:val="001924C0"/>
    <w:rsid w:val="00193AFE"/>
    <w:rsid w:val="00193F05"/>
    <w:rsid w:val="00194163"/>
    <w:rsid w:val="001942A2"/>
    <w:rsid w:val="001949BD"/>
    <w:rsid w:val="00194A61"/>
    <w:rsid w:val="0019588A"/>
    <w:rsid w:val="00195BC8"/>
    <w:rsid w:val="00195DB4"/>
    <w:rsid w:val="001968FC"/>
    <w:rsid w:val="00196AB2"/>
    <w:rsid w:val="0019731E"/>
    <w:rsid w:val="00197A55"/>
    <w:rsid w:val="00197F5F"/>
    <w:rsid w:val="001A09FE"/>
    <w:rsid w:val="001A0B51"/>
    <w:rsid w:val="001A1051"/>
    <w:rsid w:val="001A12AC"/>
    <w:rsid w:val="001A14EC"/>
    <w:rsid w:val="001A169D"/>
    <w:rsid w:val="001A1CB4"/>
    <w:rsid w:val="001A38B3"/>
    <w:rsid w:val="001A39D8"/>
    <w:rsid w:val="001A45F6"/>
    <w:rsid w:val="001A4A5F"/>
    <w:rsid w:val="001A4E18"/>
    <w:rsid w:val="001A4FC4"/>
    <w:rsid w:val="001A534E"/>
    <w:rsid w:val="001A568A"/>
    <w:rsid w:val="001A5DFD"/>
    <w:rsid w:val="001A6470"/>
    <w:rsid w:val="001A67C9"/>
    <w:rsid w:val="001A69DE"/>
    <w:rsid w:val="001A6B7F"/>
    <w:rsid w:val="001A711E"/>
    <w:rsid w:val="001A713C"/>
    <w:rsid w:val="001A7797"/>
    <w:rsid w:val="001B03E3"/>
    <w:rsid w:val="001B0C31"/>
    <w:rsid w:val="001B0FE3"/>
    <w:rsid w:val="001B170D"/>
    <w:rsid w:val="001B1C7C"/>
    <w:rsid w:val="001B23D5"/>
    <w:rsid w:val="001B24A5"/>
    <w:rsid w:val="001B30C7"/>
    <w:rsid w:val="001B398F"/>
    <w:rsid w:val="001B3EA4"/>
    <w:rsid w:val="001B3EB2"/>
    <w:rsid w:val="001B46C6"/>
    <w:rsid w:val="001B4B48"/>
    <w:rsid w:val="001B4D1F"/>
    <w:rsid w:val="001B57C4"/>
    <w:rsid w:val="001B57F1"/>
    <w:rsid w:val="001B5CAC"/>
    <w:rsid w:val="001B64A3"/>
    <w:rsid w:val="001B69E5"/>
    <w:rsid w:val="001B6CC6"/>
    <w:rsid w:val="001B6E96"/>
    <w:rsid w:val="001B7681"/>
    <w:rsid w:val="001B770C"/>
    <w:rsid w:val="001B7773"/>
    <w:rsid w:val="001B7CAE"/>
    <w:rsid w:val="001C0772"/>
    <w:rsid w:val="001C0D4F"/>
    <w:rsid w:val="001C103A"/>
    <w:rsid w:val="001C15B9"/>
    <w:rsid w:val="001C15C1"/>
    <w:rsid w:val="001C1BA3"/>
    <w:rsid w:val="001C1DEC"/>
    <w:rsid w:val="001C2303"/>
    <w:rsid w:val="001C2CA6"/>
    <w:rsid w:val="001C36BE"/>
    <w:rsid w:val="001C4028"/>
    <w:rsid w:val="001C412A"/>
    <w:rsid w:val="001C42CC"/>
    <w:rsid w:val="001C4EBF"/>
    <w:rsid w:val="001C5736"/>
    <w:rsid w:val="001C58A2"/>
    <w:rsid w:val="001C5E15"/>
    <w:rsid w:val="001C6D76"/>
    <w:rsid w:val="001C701B"/>
    <w:rsid w:val="001C7681"/>
    <w:rsid w:val="001C7D60"/>
    <w:rsid w:val="001D00DE"/>
    <w:rsid w:val="001D0572"/>
    <w:rsid w:val="001D084E"/>
    <w:rsid w:val="001D0A92"/>
    <w:rsid w:val="001D0C68"/>
    <w:rsid w:val="001D1568"/>
    <w:rsid w:val="001D19B8"/>
    <w:rsid w:val="001D1F39"/>
    <w:rsid w:val="001D2235"/>
    <w:rsid w:val="001D2824"/>
    <w:rsid w:val="001D2A7D"/>
    <w:rsid w:val="001D2C25"/>
    <w:rsid w:val="001D31F9"/>
    <w:rsid w:val="001D3CCC"/>
    <w:rsid w:val="001D422C"/>
    <w:rsid w:val="001D4602"/>
    <w:rsid w:val="001D4838"/>
    <w:rsid w:val="001D5697"/>
    <w:rsid w:val="001D5981"/>
    <w:rsid w:val="001D60AA"/>
    <w:rsid w:val="001D647F"/>
    <w:rsid w:val="001D64ED"/>
    <w:rsid w:val="001D6857"/>
    <w:rsid w:val="001D770E"/>
    <w:rsid w:val="001E0572"/>
    <w:rsid w:val="001E06C8"/>
    <w:rsid w:val="001E0724"/>
    <w:rsid w:val="001E0A3E"/>
    <w:rsid w:val="001E0A67"/>
    <w:rsid w:val="001E1028"/>
    <w:rsid w:val="001E14E2"/>
    <w:rsid w:val="001E1C27"/>
    <w:rsid w:val="001E2589"/>
    <w:rsid w:val="001E270F"/>
    <w:rsid w:val="001E32A2"/>
    <w:rsid w:val="001E345B"/>
    <w:rsid w:val="001E382A"/>
    <w:rsid w:val="001E3880"/>
    <w:rsid w:val="001E3B6E"/>
    <w:rsid w:val="001E4E70"/>
    <w:rsid w:val="001E50DA"/>
    <w:rsid w:val="001E5F51"/>
    <w:rsid w:val="001E6302"/>
    <w:rsid w:val="001E6628"/>
    <w:rsid w:val="001E699B"/>
    <w:rsid w:val="001E6CD3"/>
    <w:rsid w:val="001E6EF7"/>
    <w:rsid w:val="001E7DCB"/>
    <w:rsid w:val="001E7EFA"/>
    <w:rsid w:val="001F03AC"/>
    <w:rsid w:val="001F065F"/>
    <w:rsid w:val="001F08D3"/>
    <w:rsid w:val="001F0A52"/>
    <w:rsid w:val="001F0B83"/>
    <w:rsid w:val="001F1815"/>
    <w:rsid w:val="001F18D6"/>
    <w:rsid w:val="001F1B5F"/>
    <w:rsid w:val="001F1C6F"/>
    <w:rsid w:val="001F1F77"/>
    <w:rsid w:val="001F2067"/>
    <w:rsid w:val="001F266A"/>
    <w:rsid w:val="001F28C3"/>
    <w:rsid w:val="001F2AF5"/>
    <w:rsid w:val="001F3411"/>
    <w:rsid w:val="001F3797"/>
    <w:rsid w:val="001F3BF5"/>
    <w:rsid w:val="001F3C7E"/>
    <w:rsid w:val="001F41E7"/>
    <w:rsid w:val="001F4287"/>
    <w:rsid w:val="001F4C65"/>
    <w:rsid w:val="001F4DBA"/>
    <w:rsid w:val="001F4E83"/>
    <w:rsid w:val="001F5364"/>
    <w:rsid w:val="001F63F5"/>
    <w:rsid w:val="001F6AFD"/>
    <w:rsid w:val="001F6B95"/>
    <w:rsid w:val="001F6DC5"/>
    <w:rsid w:val="001F7F8C"/>
    <w:rsid w:val="002004D4"/>
    <w:rsid w:val="002005DC"/>
    <w:rsid w:val="00200819"/>
    <w:rsid w:val="00200954"/>
    <w:rsid w:val="00200E91"/>
    <w:rsid w:val="0020157D"/>
    <w:rsid w:val="00201F82"/>
    <w:rsid w:val="00202C64"/>
    <w:rsid w:val="00203032"/>
    <w:rsid w:val="00203253"/>
    <w:rsid w:val="00203D73"/>
    <w:rsid w:val="0020415E"/>
    <w:rsid w:val="002046C7"/>
    <w:rsid w:val="00204793"/>
    <w:rsid w:val="00204AA3"/>
    <w:rsid w:val="00204FF4"/>
    <w:rsid w:val="00205419"/>
    <w:rsid w:val="00205A8B"/>
    <w:rsid w:val="00206293"/>
    <w:rsid w:val="00206841"/>
    <w:rsid w:val="00206874"/>
    <w:rsid w:val="0020694F"/>
    <w:rsid w:val="00206EA7"/>
    <w:rsid w:val="0020799E"/>
    <w:rsid w:val="00207F32"/>
    <w:rsid w:val="0021056E"/>
    <w:rsid w:val="0021075D"/>
    <w:rsid w:val="0021075E"/>
    <w:rsid w:val="002107C8"/>
    <w:rsid w:val="002108B1"/>
    <w:rsid w:val="002112FB"/>
    <w:rsid w:val="0021131C"/>
    <w:rsid w:val="0021165A"/>
    <w:rsid w:val="00211BC9"/>
    <w:rsid w:val="00211DD8"/>
    <w:rsid w:val="002123C2"/>
    <w:rsid w:val="002124EC"/>
    <w:rsid w:val="002132E7"/>
    <w:rsid w:val="00214DC0"/>
    <w:rsid w:val="00215339"/>
    <w:rsid w:val="00215808"/>
    <w:rsid w:val="0021620C"/>
    <w:rsid w:val="00216B1A"/>
    <w:rsid w:val="00216E78"/>
    <w:rsid w:val="00217275"/>
    <w:rsid w:val="0021746D"/>
    <w:rsid w:val="00217DF3"/>
    <w:rsid w:val="002200F4"/>
    <w:rsid w:val="002211DD"/>
    <w:rsid w:val="00221709"/>
    <w:rsid w:val="00221CA4"/>
    <w:rsid w:val="00221D38"/>
    <w:rsid w:val="00221E65"/>
    <w:rsid w:val="002221B0"/>
    <w:rsid w:val="002229D5"/>
    <w:rsid w:val="00222AE2"/>
    <w:rsid w:val="00223635"/>
    <w:rsid w:val="00223785"/>
    <w:rsid w:val="0022398A"/>
    <w:rsid w:val="00223E2D"/>
    <w:rsid w:val="00224450"/>
    <w:rsid w:val="0022450A"/>
    <w:rsid w:val="00224862"/>
    <w:rsid w:val="0022487D"/>
    <w:rsid w:val="0022497E"/>
    <w:rsid w:val="00225265"/>
    <w:rsid w:val="00225ACB"/>
    <w:rsid w:val="0022657F"/>
    <w:rsid w:val="002265DB"/>
    <w:rsid w:val="00226777"/>
    <w:rsid w:val="00226C12"/>
    <w:rsid w:val="00226E2D"/>
    <w:rsid w:val="0022737D"/>
    <w:rsid w:val="00227F00"/>
    <w:rsid w:val="002301B8"/>
    <w:rsid w:val="002309B5"/>
    <w:rsid w:val="00230DDE"/>
    <w:rsid w:val="00230EF9"/>
    <w:rsid w:val="002316DD"/>
    <w:rsid w:val="0023193D"/>
    <w:rsid w:val="00231D75"/>
    <w:rsid w:val="002320EC"/>
    <w:rsid w:val="00232587"/>
    <w:rsid w:val="00232A50"/>
    <w:rsid w:val="002331BF"/>
    <w:rsid w:val="00233458"/>
    <w:rsid w:val="0023388A"/>
    <w:rsid w:val="00233BCA"/>
    <w:rsid w:val="00234423"/>
    <w:rsid w:val="0023463D"/>
    <w:rsid w:val="00234DD8"/>
    <w:rsid w:val="00234EB7"/>
    <w:rsid w:val="0023544C"/>
    <w:rsid w:val="002356AA"/>
    <w:rsid w:val="00235926"/>
    <w:rsid w:val="00235C4D"/>
    <w:rsid w:val="00235E2E"/>
    <w:rsid w:val="002361D0"/>
    <w:rsid w:val="002361FE"/>
    <w:rsid w:val="00236457"/>
    <w:rsid w:val="00236670"/>
    <w:rsid w:val="00236F4B"/>
    <w:rsid w:val="002378BC"/>
    <w:rsid w:val="00237C94"/>
    <w:rsid w:val="00237CC6"/>
    <w:rsid w:val="002407B8"/>
    <w:rsid w:val="00241120"/>
    <w:rsid w:val="002411C2"/>
    <w:rsid w:val="002413EE"/>
    <w:rsid w:val="0024182E"/>
    <w:rsid w:val="002418FA"/>
    <w:rsid w:val="00241DFF"/>
    <w:rsid w:val="00242127"/>
    <w:rsid w:val="00242B0D"/>
    <w:rsid w:val="0024329F"/>
    <w:rsid w:val="00243D80"/>
    <w:rsid w:val="002445FC"/>
    <w:rsid w:val="002446E3"/>
    <w:rsid w:val="00244968"/>
    <w:rsid w:val="00244C18"/>
    <w:rsid w:val="00244F90"/>
    <w:rsid w:val="00245F97"/>
    <w:rsid w:val="00246306"/>
    <w:rsid w:val="0024669A"/>
    <w:rsid w:val="002467C6"/>
    <w:rsid w:val="002467C8"/>
    <w:rsid w:val="0024692A"/>
    <w:rsid w:val="00246E7B"/>
    <w:rsid w:val="00246EA4"/>
    <w:rsid w:val="00247501"/>
    <w:rsid w:val="002477DB"/>
    <w:rsid w:val="00247B26"/>
    <w:rsid w:val="00247CA8"/>
    <w:rsid w:val="00250796"/>
    <w:rsid w:val="002508FA"/>
    <w:rsid w:val="00250B37"/>
    <w:rsid w:val="00250CF4"/>
    <w:rsid w:val="00251B20"/>
    <w:rsid w:val="00251C7A"/>
    <w:rsid w:val="002521AE"/>
    <w:rsid w:val="002523F4"/>
    <w:rsid w:val="002529AF"/>
    <w:rsid w:val="002529B3"/>
    <w:rsid w:val="00252BBA"/>
    <w:rsid w:val="00253123"/>
    <w:rsid w:val="002551AF"/>
    <w:rsid w:val="0025563B"/>
    <w:rsid w:val="00255B58"/>
    <w:rsid w:val="002565AB"/>
    <w:rsid w:val="00256731"/>
    <w:rsid w:val="00256873"/>
    <w:rsid w:val="00256993"/>
    <w:rsid w:val="00256B86"/>
    <w:rsid w:val="00257E0B"/>
    <w:rsid w:val="0026148B"/>
    <w:rsid w:val="002615C6"/>
    <w:rsid w:val="0026184C"/>
    <w:rsid w:val="00261D39"/>
    <w:rsid w:val="00262263"/>
    <w:rsid w:val="00262FFC"/>
    <w:rsid w:val="00263A12"/>
    <w:rsid w:val="00264001"/>
    <w:rsid w:val="0026425A"/>
    <w:rsid w:val="002643DC"/>
    <w:rsid w:val="002643E9"/>
    <w:rsid w:val="00264416"/>
    <w:rsid w:val="00265BB3"/>
    <w:rsid w:val="00266354"/>
    <w:rsid w:val="00267A18"/>
    <w:rsid w:val="002700E6"/>
    <w:rsid w:val="002703FC"/>
    <w:rsid w:val="00270981"/>
    <w:rsid w:val="00271106"/>
    <w:rsid w:val="00271775"/>
    <w:rsid w:val="00272046"/>
    <w:rsid w:val="00272E3D"/>
    <w:rsid w:val="00272EC5"/>
    <w:rsid w:val="00273462"/>
    <w:rsid w:val="0027346C"/>
    <w:rsid w:val="00273804"/>
    <w:rsid w:val="0027395B"/>
    <w:rsid w:val="00274637"/>
    <w:rsid w:val="00275594"/>
    <w:rsid w:val="00275854"/>
    <w:rsid w:val="00275AA1"/>
    <w:rsid w:val="00275D61"/>
    <w:rsid w:val="00275DC1"/>
    <w:rsid w:val="00277B45"/>
    <w:rsid w:val="00280C1E"/>
    <w:rsid w:val="0028117A"/>
    <w:rsid w:val="00281283"/>
    <w:rsid w:val="0028166C"/>
    <w:rsid w:val="00281762"/>
    <w:rsid w:val="002823B9"/>
    <w:rsid w:val="00282C33"/>
    <w:rsid w:val="00283268"/>
    <w:rsid w:val="00283AFC"/>
    <w:rsid w:val="00283B41"/>
    <w:rsid w:val="00283C5F"/>
    <w:rsid w:val="00283D4A"/>
    <w:rsid w:val="00283EC1"/>
    <w:rsid w:val="002849B1"/>
    <w:rsid w:val="00284A18"/>
    <w:rsid w:val="00285F28"/>
    <w:rsid w:val="00286398"/>
    <w:rsid w:val="0028644B"/>
    <w:rsid w:val="002869CC"/>
    <w:rsid w:val="00287364"/>
    <w:rsid w:val="0028736B"/>
    <w:rsid w:val="002876E8"/>
    <w:rsid w:val="00287C71"/>
    <w:rsid w:val="00287D80"/>
    <w:rsid w:val="00287FCF"/>
    <w:rsid w:val="002903AD"/>
    <w:rsid w:val="0029072C"/>
    <w:rsid w:val="00290C79"/>
    <w:rsid w:val="00290C9A"/>
    <w:rsid w:val="00290E73"/>
    <w:rsid w:val="00291918"/>
    <w:rsid w:val="002919D1"/>
    <w:rsid w:val="00291A49"/>
    <w:rsid w:val="00292199"/>
    <w:rsid w:val="0029261E"/>
    <w:rsid w:val="00292A8B"/>
    <w:rsid w:val="0029302E"/>
    <w:rsid w:val="0029366B"/>
    <w:rsid w:val="00294344"/>
    <w:rsid w:val="0029449E"/>
    <w:rsid w:val="00294542"/>
    <w:rsid w:val="00294D8A"/>
    <w:rsid w:val="002950F9"/>
    <w:rsid w:val="002956DE"/>
    <w:rsid w:val="00295BE0"/>
    <w:rsid w:val="00295E03"/>
    <w:rsid w:val="00296C82"/>
    <w:rsid w:val="00296CB3"/>
    <w:rsid w:val="00296DDB"/>
    <w:rsid w:val="00296FCE"/>
    <w:rsid w:val="00297287"/>
    <w:rsid w:val="0029740A"/>
    <w:rsid w:val="002979FC"/>
    <w:rsid w:val="00297A28"/>
    <w:rsid w:val="002A022B"/>
    <w:rsid w:val="002A0526"/>
    <w:rsid w:val="002A05F6"/>
    <w:rsid w:val="002A295A"/>
    <w:rsid w:val="002A34AE"/>
    <w:rsid w:val="002A3B2D"/>
    <w:rsid w:val="002A3C42"/>
    <w:rsid w:val="002A4125"/>
    <w:rsid w:val="002A5465"/>
    <w:rsid w:val="002A58E6"/>
    <w:rsid w:val="002A5D75"/>
    <w:rsid w:val="002A6059"/>
    <w:rsid w:val="002A6C2A"/>
    <w:rsid w:val="002A6D80"/>
    <w:rsid w:val="002A71AE"/>
    <w:rsid w:val="002A7D99"/>
    <w:rsid w:val="002B0565"/>
    <w:rsid w:val="002B0572"/>
    <w:rsid w:val="002B15BD"/>
    <w:rsid w:val="002B1B1A"/>
    <w:rsid w:val="002B1C94"/>
    <w:rsid w:val="002B1E3D"/>
    <w:rsid w:val="002B2A1F"/>
    <w:rsid w:val="002B2CB4"/>
    <w:rsid w:val="002B3057"/>
    <w:rsid w:val="002B3836"/>
    <w:rsid w:val="002B3B23"/>
    <w:rsid w:val="002B45FB"/>
    <w:rsid w:val="002B4CF9"/>
    <w:rsid w:val="002B58CF"/>
    <w:rsid w:val="002B645E"/>
    <w:rsid w:val="002B6613"/>
    <w:rsid w:val="002B68BF"/>
    <w:rsid w:val="002B7228"/>
    <w:rsid w:val="002B7522"/>
    <w:rsid w:val="002B78B0"/>
    <w:rsid w:val="002C0265"/>
    <w:rsid w:val="002C0AD5"/>
    <w:rsid w:val="002C156D"/>
    <w:rsid w:val="002C171A"/>
    <w:rsid w:val="002C18AF"/>
    <w:rsid w:val="002C2176"/>
    <w:rsid w:val="002C3046"/>
    <w:rsid w:val="002C3CD6"/>
    <w:rsid w:val="002C3FA4"/>
    <w:rsid w:val="002C53EE"/>
    <w:rsid w:val="002C59DB"/>
    <w:rsid w:val="002C5F89"/>
    <w:rsid w:val="002C6C2F"/>
    <w:rsid w:val="002C70D8"/>
    <w:rsid w:val="002C7419"/>
    <w:rsid w:val="002C75F4"/>
    <w:rsid w:val="002C7692"/>
    <w:rsid w:val="002C797A"/>
    <w:rsid w:val="002C7BDB"/>
    <w:rsid w:val="002C7E9B"/>
    <w:rsid w:val="002D0F7E"/>
    <w:rsid w:val="002D103B"/>
    <w:rsid w:val="002D19EC"/>
    <w:rsid w:val="002D1BDB"/>
    <w:rsid w:val="002D23AC"/>
    <w:rsid w:val="002D24F7"/>
    <w:rsid w:val="002D273E"/>
    <w:rsid w:val="002D2799"/>
    <w:rsid w:val="002D2CD7"/>
    <w:rsid w:val="002D3544"/>
    <w:rsid w:val="002D3AB0"/>
    <w:rsid w:val="002D3B44"/>
    <w:rsid w:val="002D3C00"/>
    <w:rsid w:val="002D45AB"/>
    <w:rsid w:val="002D469F"/>
    <w:rsid w:val="002D4B5A"/>
    <w:rsid w:val="002D4DDC"/>
    <w:rsid w:val="002D4F5C"/>
    <w:rsid w:val="002D4F75"/>
    <w:rsid w:val="002D55FF"/>
    <w:rsid w:val="002D58F2"/>
    <w:rsid w:val="002D595F"/>
    <w:rsid w:val="002D6493"/>
    <w:rsid w:val="002D663B"/>
    <w:rsid w:val="002D71B0"/>
    <w:rsid w:val="002D7295"/>
    <w:rsid w:val="002D7713"/>
    <w:rsid w:val="002D7AB6"/>
    <w:rsid w:val="002E06D0"/>
    <w:rsid w:val="002E0BBF"/>
    <w:rsid w:val="002E0C95"/>
    <w:rsid w:val="002E14B3"/>
    <w:rsid w:val="002E167A"/>
    <w:rsid w:val="002E179D"/>
    <w:rsid w:val="002E2194"/>
    <w:rsid w:val="002E2295"/>
    <w:rsid w:val="002E269A"/>
    <w:rsid w:val="002E27BB"/>
    <w:rsid w:val="002E2CA5"/>
    <w:rsid w:val="002E30E6"/>
    <w:rsid w:val="002E348C"/>
    <w:rsid w:val="002E3C27"/>
    <w:rsid w:val="002E403A"/>
    <w:rsid w:val="002E4F8C"/>
    <w:rsid w:val="002E4FCF"/>
    <w:rsid w:val="002E51B8"/>
    <w:rsid w:val="002E539D"/>
    <w:rsid w:val="002E57AA"/>
    <w:rsid w:val="002E5D3B"/>
    <w:rsid w:val="002E5E14"/>
    <w:rsid w:val="002E5E6C"/>
    <w:rsid w:val="002E6060"/>
    <w:rsid w:val="002E62F3"/>
    <w:rsid w:val="002E730B"/>
    <w:rsid w:val="002E7B7F"/>
    <w:rsid w:val="002E7F3A"/>
    <w:rsid w:val="002E7F4B"/>
    <w:rsid w:val="002F00B8"/>
    <w:rsid w:val="002F1014"/>
    <w:rsid w:val="002F1023"/>
    <w:rsid w:val="002F207B"/>
    <w:rsid w:val="002F2740"/>
    <w:rsid w:val="002F27CA"/>
    <w:rsid w:val="002F30F3"/>
    <w:rsid w:val="002F32DF"/>
    <w:rsid w:val="002F4534"/>
    <w:rsid w:val="002F4EDB"/>
    <w:rsid w:val="002F51A8"/>
    <w:rsid w:val="002F5462"/>
    <w:rsid w:val="002F5D40"/>
    <w:rsid w:val="002F6054"/>
    <w:rsid w:val="002F6060"/>
    <w:rsid w:val="002F6E77"/>
    <w:rsid w:val="002F6FCF"/>
    <w:rsid w:val="0030073F"/>
    <w:rsid w:val="003009B2"/>
    <w:rsid w:val="0030110F"/>
    <w:rsid w:val="00301886"/>
    <w:rsid w:val="00301D60"/>
    <w:rsid w:val="00302A9F"/>
    <w:rsid w:val="003031DB"/>
    <w:rsid w:val="003039B6"/>
    <w:rsid w:val="003044F6"/>
    <w:rsid w:val="00305E92"/>
    <w:rsid w:val="00306524"/>
    <w:rsid w:val="00307430"/>
    <w:rsid w:val="00307932"/>
    <w:rsid w:val="00307D39"/>
    <w:rsid w:val="00307ED9"/>
    <w:rsid w:val="00310420"/>
    <w:rsid w:val="00310A6D"/>
    <w:rsid w:val="00310DC0"/>
    <w:rsid w:val="00310E13"/>
    <w:rsid w:val="00310E45"/>
    <w:rsid w:val="00310FB2"/>
    <w:rsid w:val="003117ED"/>
    <w:rsid w:val="00311A7A"/>
    <w:rsid w:val="003120C4"/>
    <w:rsid w:val="0031211A"/>
    <w:rsid w:val="003124EF"/>
    <w:rsid w:val="003127AF"/>
    <w:rsid w:val="00313425"/>
    <w:rsid w:val="00313606"/>
    <w:rsid w:val="00313AD3"/>
    <w:rsid w:val="00313B8C"/>
    <w:rsid w:val="00314132"/>
    <w:rsid w:val="00314500"/>
    <w:rsid w:val="003146ED"/>
    <w:rsid w:val="0031486F"/>
    <w:rsid w:val="00314928"/>
    <w:rsid w:val="00315713"/>
    <w:rsid w:val="0031686C"/>
    <w:rsid w:val="003168FC"/>
    <w:rsid w:val="00316B89"/>
    <w:rsid w:val="00316D38"/>
    <w:rsid w:val="00316E5E"/>
    <w:rsid w:val="00316FE0"/>
    <w:rsid w:val="00317253"/>
    <w:rsid w:val="0031766C"/>
    <w:rsid w:val="00317C8C"/>
    <w:rsid w:val="003204D2"/>
    <w:rsid w:val="00320B15"/>
    <w:rsid w:val="0032144E"/>
    <w:rsid w:val="0032191C"/>
    <w:rsid w:val="0032198C"/>
    <w:rsid w:val="003227A4"/>
    <w:rsid w:val="00323015"/>
    <w:rsid w:val="003234D2"/>
    <w:rsid w:val="003245AB"/>
    <w:rsid w:val="00324F67"/>
    <w:rsid w:val="003250E8"/>
    <w:rsid w:val="003254AB"/>
    <w:rsid w:val="0032582D"/>
    <w:rsid w:val="00325ABB"/>
    <w:rsid w:val="0032605E"/>
    <w:rsid w:val="0032606B"/>
    <w:rsid w:val="0032685A"/>
    <w:rsid w:val="00326BEA"/>
    <w:rsid w:val="003275D1"/>
    <w:rsid w:val="00327933"/>
    <w:rsid w:val="003304B9"/>
    <w:rsid w:val="0033063B"/>
    <w:rsid w:val="00330921"/>
    <w:rsid w:val="00330B2A"/>
    <w:rsid w:val="00330D18"/>
    <w:rsid w:val="00331C3F"/>
    <w:rsid w:val="00331E17"/>
    <w:rsid w:val="00331EB0"/>
    <w:rsid w:val="00333063"/>
    <w:rsid w:val="0033323F"/>
    <w:rsid w:val="00333245"/>
    <w:rsid w:val="003332DB"/>
    <w:rsid w:val="00333545"/>
    <w:rsid w:val="00333B0B"/>
    <w:rsid w:val="003366CE"/>
    <w:rsid w:val="0033724F"/>
    <w:rsid w:val="00337E08"/>
    <w:rsid w:val="003405C5"/>
    <w:rsid w:val="003408E3"/>
    <w:rsid w:val="003408EF"/>
    <w:rsid w:val="0034092F"/>
    <w:rsid w:val="003416DA"/>
    <w:rsid w:val="0034229A"/>
    <w:rsid w:val="0034262E"/>
    <w:rsid w:val="0034289A"/>
    <w:rsid w:val="00342A10"/>
    <w:rsid w:val="00342AD6"/>
    <w:rsid w:val="00342EBF"/>
    <w:rsid w:val="00343480"/>
    <w:rsid w:val="00343C09"/>
    <w:rsid w:val="00344168"/>
    <w:rsid w:val="0034541D"/>
    <w:rsid w:val="0034560A"/>
    <w:rsid w:val="0034595F"/>
    <w:rsid w:val="00345E89"/>
    <w:rsid w:val="0034610B"/>
    <w:rsid w:val="003465B6"/>
    <w:rsid w:val="0034678B"/>
    <w:rsid w:val="00346998"/>
    <w:rsid w:val="00346A64"/>
    <w:rsid w:val="00346CCA"/>
    <w:rsid w:val="00347EB7"/>
    <w:rsid w:val="00350768"/>
    <w:rsid w:val="00351E35"/>
    <w:rsid w:val="003522A1"/>
    <w:rsid w:val="0035254B"/>
    <w:rsid w:val="0035324E"/>
    <w:rsid w:val="00353555"/>
    <w:rsid w:val="00353A8A"/>
    <w:rsid w:val="00354595"/>
    <w:rsid w:val="003545E5"/>
    <w:rsid w:val="00354699"/>
    <w:rsid w:val="003546B7"/>
    <w:rsid w:val="0035473A"/>
    <w:rsid w:val="00354E92"/>
    <w:rsid w:val="00355331"/>
    <w:rsid w:val="00355512"/>
    <w:rsid w:val="00355607"/>
    <w:rsid w:val="003560D4"/>
    <w:rsid w:val="00356140"/>
    <w:rsid w:val="003565D4"/>
    <w:rsid w:val="00356E5F"/>
    <w:rsid w:val="00357005"/>
    <w:rsid w:val="00357FC7"/>
    <w:rsid w:val="0036070D"/>
    <w:rsid w:val="003607FB"/>
    <w:rsid w:val="003608C5"/>
    <w:rsid w:val="00360FD5"/>
    <w:rsid w:val="003612F8"/>
    <w:rsid w:val="00361AAA"/>
    <w:rsid w:val="003623BE"/>
    <w:rsid w:val="003623FA"/>
    <w:rsid w:val="00362CEF"/>
    <w:rsid w:val="0036340D"/>
    <w:rsid w:val="003634A5"/>
    <w:rsid w:val="0036358F"/>
    <w:rsid w:val="0036476F"/>
    <w:rsid w:val="00364E7C"/>
    <w:rsid w:val="00365261"/>
    <w:rsid w:val="00365312"/>
    <w:rsid w:val="00365442"/>
    <w:rsid w:val="00365839"/>
    <w:rsid w:val="00365AF9"/>
    <w:rsid w:val="003665ED"/>
    <w:rsid w:val="00366868"/>
    <w:rsid w:val="003668E9"/>
    <w:rsid w:val="00366E1A"/>
    <w:rsid w:val="00366FCC"/>
    <w:rsid w:val="00367200"/>
    <w:rsid w:val="003672F2"/>
    <w:rsid w:val="00367506"/>
    <w:rsid w:val="003675AA"/>
    <w:rsid w:val="00367626"/>
    <w:rsid w:val="00367A36"/>
    <w:rsid w:val="00367C6B"/>
    <w:rsid w:val="00367D91"/>
    <w:rsid w:val="00370085"/>
    <w:rsid w:val="003712D6"/>
    <w:rsid w:val="003714B3"/>
    <w:rsid w:val="003717A3"/>
    <w:rsid w:val="003718C2"/>
    <w:rsid w:val="00371DEC"/>
    <w:rsid w:val="003724E2"/>
    <w:rsid w:val="003725F6"/>
    <w:rsid w:val="00372676"/>
    <w:rsid w:val="00373186"/>
    <w:rsid w:val="0037356A"/>
    <w:rsid w:val="00373776"/>
    <w:rsid w:val="00373D49"/>
    <w:rsid w:val="00373FE0"/>
    <w:rsid w:val="003744A7"/>
    <w:rsid w:val="00374BF6"/>
    <w:rsid w:val="003752CC"/>
    <w:rsid w:val="003752D1"/>
    <w:rsid w:val="003754AE"/>
    <w:rsid w:val="00375CE7"/>
    <w:rsid w:val="00375EE2"/>
    <w:rsid w:val="00376235"/>
    <w:rsid w:val="00376467"/>
    <w:rsid w:val="003774E5"/>
    <w:rsid w:val="00380905"/>
    <w:rsid w:val="00381167"/>
    <w:rsid w:val="0038152D"/>
    <w:rsid w:val="00381E39"/>
    <w:rsid w:val="00381FB6"/>
    <w:rsid w:val="00382EFB"/>
    <w:rsid w:val="00382F35"/>
    <w:rsid w:val="003830E3"/>
    <w:rsid w:val="003836D3"/>
    <w:rsid w:val="00383A52"/>
    <w:rsid w:val="00383D20"/>
    <w:rsid w:val="003851E0"/>
    <w:rsid w:val="00385820"/>
    <w:rsid w:val="00385EBB"/>
    <w:rsid w:val="00385FB6"/>
    <w:rsid w:val="00386312"/>
    <w:rsid w:val="00386370"/>
    <w:rsid w:val="00386BA3"/>
    <w:rsid w:val="0038769D"/>
    <w:rsid w:val="00387800"/>
    <w:rsid w:val="00387A44"/>
    <w:rsid w:val="00387C49"/>
    <w:rsid w:val="00387F34"/>
    <w:rsid w:val="003904F1"/>
    <w:rsid w:val="0039071B"/>
    <w:rsid w:val="00390F63"/>
    <w:rsid w:val="003911BA"/>
    <w:rsid w:val="003915D2"/>
    <w:rsid w:val="00391652"/>
    <w:rsid w:val="0039252C"/>
    <w:rsid w:val="003925F2"/>
    <w:rsid w:val="00392672"/>
    <w:rsid w:val="00392D0E"/>
    <w:rsid w:val="003932D0"/>
    <w:rsid w:val="00393400"/>
    <w:rsid w:val="003934F7"/>
    <w:rsid w:val="00393634"/>
    <w:rsid w:val="00394296"/>
    <w:rsid w:val="00394B92"/>
    <w:rsid w:val="0039507F"/>
    <w:rsid w:val="003952D3"/>
    <w:rsid w:val="00395F61"/>
    <w:rsid w:val="0039666A"/>
    <w:rsid w:val="00396FD3"/>
    <w:rsid w:val="00397799"/>
    <w:rsid w:val="003978EA"/>
    <w:rsid w:val="003979CE"/>
    <w:rsid w:val="003A0BBF"/>
    <w:rsid w:val="003A0C12"/>
    <w:rsid w:val="003A1126"/>
    <w:rsid w:val="003A1260"/>
    <w:rsid w:val="003A1D36"/>
    <w:rsid w:val="003A1D5C"/>
    <w:rsid w:val="003A1F15"/>
    <w:rsid w:val="003A21BC"/>
    <w:rsid w:val="003A295F"/>
    <w:rsid w:val="003A37F9"/>
    <w:rsid w:val="003A41DD"/>
    <w:rsid w:val="003A480A"/>
    <w:rsid w:val="003A5886"/>
    <w:rsid w:val="003A58D0"/>
    <w:rsid w:val="003A5A2F"/>
    <w:rsid w:val="003A6200"/>
    <w:rsid w:val="003A69F0"/>
    <w:rsid w:val="003A7033"/>
    <w:rsid w:val="003A7404"/>
    <w:rsid w:val="003A7710"/>
    <w:rsid w:val="003A7865"/>
    <w:rsid w:val="003A7E4C"/>
    <w:rsid w:val="003B0677"/>
    <w:rsid w:val="003B14B6"/>
    <w:rsid w:val="003B182B"/>
    <w:rsid w:val="003B1C7E"/>
    <w:rsid w:val="003B2027"/>
    <w:rsid w:val="003B24D5"/>
    <w:rsid w:val="003B2A89"/>
    <w:rsid w:val="003B2BDB"/>
    <w:rsid w:val="003B2C4C"/>
    <w:rsid w:val="003B3493"/>
    <w:rsid w:val="003B36EB"/>
    <w:rsid w:val="003B376C"/>
    <w:rsid w:val="003B3BF7"/>
    <w:rsid w:val="003B473D"/>
    <w:rsid w:val="003B47FE"/>
    <w:rsid w:val="003B5673"/>
    <w:rsid w:val="003B5E0F"/>
    <w:rsid w:val="003B6034"/>
    <w:rsid w:val="003B6287"/>
    <w:rsid w:val="003B62C9"/>
    <w:rsid w:val="003B7B5E"/>
    <w:rsid w:val="003B7BE1"/>
    <w:rsid w:val="003C0071"/>
    <w:rsid w:val="003C007B"/>
    <w:rsid w:val="003C02A3"/>
    <w:rsid w:val="003C0820"/>
    <w:rsid w:val="003C09F4"/>
    <w:rsid w:val="003C0E1D"/>
    <w:rsid w:val="003C0E8A"/>
    <w:rsid w:val="003C1491"/>
    <w:rsid w:val="003C1613"/>
    <w:rsid w:val="003C171A"/>
    <w:rsid w:val="003C1906"/>
    <w:rsid w:val="003C1A86"/>
    <w:rsid w:val="003C1E03"/>
    <w:rsid w:val="003C1F48"/>
    <w:rsid w:val="003C1F4A"/>
    <w:rsid w:val="003C2168"/>
    <w:rsid w:val="003C2897"/>
    <w:rsid w:val="003C2A98"/>
    <w:rsid w:val="003C38F8"/>
    <w:rsid w:val="003C3D8F"/>
    <w:rsid w:val="003C4108"/>
    <w:rsid w:val="003C45FF"/>
    <w:rsid w:val="003C478D"/>
    <w:rsid w:val="003C4832"/>
    <w:rsid w:val="003C48AC"/>
    <w:rsid w:val="003C4DBE"/>
    <w:rsid w:val="003C5D80"/>
    <w:rsid w:val="003C5E82"/>
    <w:rsid w:val="003C61B9"/>
    <w:rsid w:val="003C6B16"/>
    <w:rsid w:val="003C6D65"/>
    <w:rsid w:val="003C6F72"/>
    <w:rsid w:val="003C7176"/>
    <w:rsid w:val="003C7272"/>
    <w:rsid w:val="003C72E9"/>
    <w:rsid w:val="003C7E31"/>
    <w:rsid w:val="003CD82B"/>
    <w:rsid w:val="003D0180"/>
    <w:rsid w:val="003D0360"/>
    <w:rsid w:val="003D091E"/>
    <w:rsid w:val="003D0929"/>
    <w:rsid w:val="003D1D44"/>
    <w:rsid w:val="003D2620"/>
    <w:rsid w:val="003D294B"/>
    <w:rsid w:val="003D2D6F"/>
    <w:rsid w:val="003D31CD"/>
    <w:rsid w:val="003D330F"/>
    <w:rsid w:val="003D4729"/>
    <w:rsid w:val="003D473D"/>
    <w:rsid w:val="003D4DAC"/>
    <w:rsid w:val="003D5075"/>
    <w:rsid w:val="003D573C"/>
    <w:rsid w:val="003D67C6"/>
    <w:rsid w:val="003D6FD5"/>
    <w:rsid w:val="003D729D"/>
    <w:rsid w:val="003D7A91"/>
    <w:rsid w:val="003D7DD6"/>
    <w:rsid w:val="003E0E57"/>
    <w:rsid w:val="003E150C"/>
    <w:rsid w:val="003E1B1D"/>
    <w:rsid w:val="003E1C0B"/>
    <w:rsid w:val="003E1CC3"/>
    <w:rsid w:val="003E242E"/>
    <w:rsid w:val="003E281B"/>
    <w:rsid w:val="003E2E02"/>
    <w:rsid w:val="003E3184"/>
    <w:rsid w:val="003E53A3"/>
    <w:rsid w:val="003E5498"/>
    <w:rsid w:val="003E59D8"/>
    <w:rsid w:val="003E5AAF"/>
    <w:rsid w:val="003E5B22"/>
    <w:rsid w:val="003E5D9E"/>
    <w:rsid w:val="003E600D"/>
    <w:rsid w:val="003E62BC"/>
    <w:rsid w:val="003E64DF"/>
    <w:rsid w:val="003E68D1"/>
    <w:rsid w:val="003E68EA"/>
    <w:rsid w:val="003E6A5D"/>
    <w:rsid w:val="003E7071"/>
    <w:rsid w:val="003E7466"/>
    <w:rsid w:val="003E7B0B"/>
    <w:rsid w:val="003E7F0A"/>
    <w:rsid w:val="003F08A2"/>
    <w:rsid w:val="003F193A"/>
    <w:rsid w:val="003F2063"/>
    <w:rsid w:val="003F2ADA"/>
    <w:rsid w:val="003F2D36"/>
    <w:rsid w:val="003F2DB8"/>
    <w:rsid w:val="003F34A2"/>
    <w:rsid w:val="003F3D03"/>
    <w:rsid w:val="003F4207"/>
    <w:rsid w:val="003F43B9"/>
    <w:rsid w:val="003F4AA3"/>
    <w:rsid w:val="003F51E2"/>
    <w:rsid w:val="003F5377"/>
    <w:rsid w:val="003F55EB"/>
    <w:rsid w:val="003F5C46"/>
    <w:rsid w:val="003F5DE9"/>
    <w:rsid w:val="003F5F92"/>
    <w:rsid w:val="003F5FF2"/>
    <w:rsid w:val="003F60B1"/>
    <w:rsid w:val="003F646D"/>
    <w:rsid w:val="003F7CBB"/>
    <w:rsid w:val="003F7D34"/>
    <w:rsid w:val="0040012C"/>
    <w:rsid w:val="00400E37"/>
    <w:rsid w:val="00401D1F"/>
    <w:rsid w:val="00401E4E"/>
    <w:rsid w:val="004020A3"/>
    <w:rsid w:val="00402F18"/>
    <w:rsid w:val="004038D2"/>
    <w:rsid w:val="00403E04"/>
    <w:rsid w:val="00404176"/>
    <w:rsid w:val="00406E56"/>
    <w:rsid w:val="00407100"/>
    <w:rsid w:val="00407810"/>
    <w:rsid w:val="00407E0E"/>
    <w:rsid w:val="004109C2"/>
    <w:rsid w:val="00410A29"/>
    <w:rsid w:val="00410A96"/>
    <w:rsid w:val="0041103A"/>
    <w:rsid w:val="00411344"/>
    <w:rsid w:val="00411917"/>
    <w:rsid w:val="004121E6"/>
    <w:rsid w:val="004126A5"/>
    <w:rsid w:val="004127CE"/>
    <w:rsid w:val="00412C8E"/>
    <w:rsid w:val="0041377C"/>
    <w:rsid w:val="004137D0"/>
    <w:rsid w:val="00413E05"/>
    <w:rsid w:val="00413F8B"/>
    <w:rsid w:val="004148D9"/>
    <w:rsid w:val="00414A75"/>
    <w:rsid w:val="00414EB0"/>
    <w:rsid w:val="0041518D"/>
    <w:rsid w:val="00415419"/>
    <w:rsid w:val="00415FB6"/>
    <w:rsid w:val="00416127"/>
    <w:rsid w:val="00416684"/>
    <w:rsid w:val="00417107"/>
    <w:rsid w:val="004177CD"/>
    <w:rsid w:val="00417A42"/>
    <w:rsid w:val="00417B90"/>
    <w:rsid w:val="00420169"/>
    <w:rsid w:val="00420ABE"/>
    <w:rsid w:val="0042121C"/>
    <w:rsid w:val="00421B1B"/>
    <w:rsid w:val="00421B2F"/>
    <w:rsid w:val="0042221D"/>
    <w:rsid w:val="0042290D"/>
    <w:rsid w:val="00422998"/>
    <w:rsid w:val="00423E81"/>
    <w:rsid w:val="004242B7"/>
    <w:rsid w:val="00424699"/>
    <w:rsid w:val="004249A6"/>
    <w:rsid w:val="00424DD3"/>
    <w:rsid w:val="00424F05"/>
    <w:rsid w:val="00425443"/>
    <w:rsid w:val="004254B5"/>
    <w:rsid w:val="00425C19"/>
    <w:rsid w:val="00425D5C"/>
    <w:rsid w:val="004263BB"/>
    <w:rsid w:val="004269C5"/>
    <w:rsid w:val="00426A34"/>
    <w:rsid w:val="00426CF9"/>
    <w:rsid w:val="004271AF"/>
    <w:rsid w:val="004276BA"/>
    <w:rsid w:val="00427790"/>
    <w:rsid w:val="0042787A"/>
    <w:rsid w:val="0042798A"/>
    <w:rsid w:val="00430DF8"/>
    <w:rsid w:val="0043138D"/>
    <w:rsid w:val="00431482"/>
    <w:rsid w:val="004319E1"/>
    <w:rsid w:val="00431E0B"/>
    <w:rsid w:val="00431E24"/>
    <w:rsid w:val="0043256C"/>
    <w:rsid w:val="0043291D"/>
    <w:rsid w:val="00432C49"/>
    <w:rsid w:val="00432F7F"/>
    <w:rsid w:val="0043302F"/>
    <w:rsid w:val="004331B9"/>
    <w:rsid w:val="0043321C"/>
    <w:rsid w:val="004342E8"/>
    <w:rsid w:val="00435939"/>
    <w:rsid w:val="0043661E"/>
    <w:rsid w:val="004366D0"/>
    <w:rsid w:val="00436A20"/>
    <w:rsid w:val="00436B87"/>
    <w:rsid w:val="00437B3B"/>
    <w:rsid w:val="00437CC7"/>
    <w:rsid w:val="00437D37"/>
    <w:rsid w:val="00437E94"/>
    <w:rsid w:val="00440084"/>
    <w:rsid w:val="004402D6"/>
    <w:rsid w:val="00440D6B"/>
    <w:rsid w:val="00441193"/>
    <w:rsid w:val="00442943"/>
    <w:rsid w:val="00442B9C"/>
    <w:rsid w:val="00442F43"/>
    <w:rsid w:val="00442FB7"/>
    <w:rsid w:val="0044335B"/>
    <w:rsid w:val="00443602"/>
    <w:rsid w:val="00443B13"/>
    <w:rsid w:val="004444D4"/>
    <w:rsid w:val="00444BE8"/>
    <w:rsid w:val="00445194"/>
    <w:rsid w:val="00445EFA"/>
    <w:rsid w:val="00446696"/>
    <w:rsid w:val="004472AE"/>
    <w:rsid w:val="0044738A"/>
    <w:rsid w:val="004473D3"/>
    <w:rsid w:val="00447B6E"/>
    <w:rsid w:val="00450245"/>
    <w:rsid w:val="004503FE"/>
    <w:rsid w:val="00450781"/>
    <w:rsid w:val="0045166E"/>
    <w:rsid w:val="00451B9A"/>
    <w:rsid w:val="00451E54"/>
    <w:rsid w:val="00452231"/>
    <w:rsid w:val="004533E1"/>
    <w:rsid w:val="00453708"/>
    <w:rsid w:val="004539BB"/>
    <w:rsid w:val="00453C53"/>
    <w:rsid w:val="00453C7D"/>
    <w:rsid w:val="00453CCB"/>
    <w:rsid w:val="00453D9F"/>
    <w:rsid w:val="00453DA3"/>
    <w:rsid w:val="00454113"/>
    <w:rsid w:val="00454441"/>
    <w:rsid w:val="00454D7C"/>
    <w:rsid w:val="00454FE6"/>
    <w:rsid w:val="00455825"/>
    <w:rsid w:val="00456667"/>
    <w:rsid w:val="00456738"/>
    <w:rsid w:val="0045745E"/>
    <w:rsid w:val="00460324"/>
    <w:rsid w:val="00460C13"/>
    <w:rsid w:val="00460D7F"/>
    <w:rsid w:val="00462337"/>
    <w:rsid w:val="0046299A"/>
    <w:rsid w:val="0046303A"/>
    <w:rsid w:val="0046319B"/>
    <w:rsid w:val="00463228"/>
    <w:rsid w:val="004632CE"/>
    <w:rsid w:val="00463587"/>
    <w:rsid w:val="00463782"/>
    <w:rsid w:val="00463AFF"/>
    <w:rsid w:val="00463BC7"/>
    <w:rsid w:val="00463E36"/>
    <w:rsid w:val="00464184"/>
    <w:rsid w:val="0046451C"/>
    <w:rsid w:val="004647A6"/>
    <w:rsid w:val="00465559"/>
    <w:rsid w:val="004656E2"/>
    <w:rsid w:val="00465726"/>
    <w:rsid w:val="00465DA6"/>
    <w:rsid w:val="004667A2"/>
    <w:rsid w:val="004667E0"/>
    <w:rsid w:val="00466E77"/>
    <w:rsid w:val="00467595"/>
    <w:rsid w:val="0046760E"/>
    <w:rsid w:val="0046779D"/>
    <w:rsid w:val="00467991"/>
    <w:rsid w:val="00467AE3"/>
    <w:rsid w:val="00467E39"/>
    <w:rsid w:val="00470163"/>
    <w:rsid w:val="004701FE"/>
    <w:rsid w:val="00470E10"/>
    <w:rsid w:val="00471B28"/>
    <w:rsid w:val="00472077"/>
    <w:rsid w:val="00472100"/>
    <w:rsid w:val="00472482"/>
    <w:rsid w:val="00472C42"/>
    <w:rsid w:val="00472FE3"/>
    <w:rsid w:val="0047312E"/>
    <w:rsid w:val="004740C4"/>
    <w:rsid w:val="004741F2"/>
    <w:rsid w:val="00474213"/>
    <w:rsid w:val="0047427F"/>
    <w:rsid w:val="004750D8"/>
    <w:rsid w:val="00476460"/>
    <w:rsid w:val="004770C5"/>
    <w:rsid w:val="00477150"/>
    <w:rsid w:val="00477A97"/>
    <w:rsid w:val="00477AB8"/>
    <w:rsid w:val="0048008F"/>
    <w:rsid w:val="00480F0A"/>
    <w:rsid w:val="00480FF1"/>
    <w:rsid w:val="00481343"/>
    <w:rsid w:val="00481394"/>
    <w:rsid w:val="0048140F"/>
    <w:rsid w:val="004818BC"/>
    <w:rsid w:val="00481CCB"/>
    <w:rsid w:val="00482400"/>
    <w:rsid w:val="0048278A"/>
    <w:rsid w:val="00482BA6"/>
    <w:rsid w:val="00482F09"/>
    <w:rsid w:val="00483235"/>
    <w:rsid w:val="004834CE"/>
    <w:rsid w:val="0048350D"/>
    <w:rsid w:val="00483679"/>
    <w:rsid w:val="00483684"/>
    <w:rsid w:val="0048549E"/>
    <w:rsid w:val="00485EFF"/>
    <w:rsid w:val="00486279"/>
    <w:rsid w:val="004868AC"/>
    <w:rsid w:val="004868FC"/>
    <w:rsid w:val="00486CEC"/>
    <w:rsid w:val="00487D40"/>
    <w:rsid w:val="004909B3"/>
    <w:rsid w:val="00491872"/>
    <w:rsid w:val="00491B79"/>
    <w:rsid w:val="004927A5"/>
    <w:rsid w:val="00492D3D"/>
    <w:rsid w:val="004930C6"/>
    <w:rsid w:val="00493347"/>
    <w:rsid w:val="004937EE"/>
    <w:rsid w:val="0049382E"/>
    <w:rsid w:val="0049406F"/>
    <w:rsid w:val="0049490A"/>
    <w:rsid w:val="00494B65"/>
    <w:rsid w:val="0049549C"/>
    <w:rsid w:val="0049553F"/>
    <w:rsid w:val="004959BE"/>
    <w:rsid w:val="00496092"/>
    <w:rsid w:val="00496443"/>
    <w:rsid w:val="004964A1"/>
    <w:rsid w:val="00496B89"/>
    <w:rsid w:val="00496CAE"/>
    <w:rsid w:val="004973FC"/>
    <w:rsid w:val="004A08DB"/>
    <w:rsid w:val="004A0A9B"/>
    <w:rsid w:val="004A0C1B"/>
    <w:rsid w:val="004A18E6"/>
    <w:rsid w:val="004A1D0D"/>
    <w:rsid w:val="004A25D0"/>
    <w:rsid w:val="004A29AD"/>
    <w:rsid w:val="004A37E8"/>
    <w:rsid w:val="004A3862"/>
    <w:rsid w:val="004A3E5F"/>
    <w:rsid w:val="004A4396"/>
    <w:rsid w:val="004A43F4"/>
    <w:rsid w:val="004A4606"/>
    <w:rsid w:val="004A5340"/>
    <w:rsid w:val="004A6418"/>
    <w:rsid w:val="004A7534"/>
    <w:rsid w:val="004A7549"/>
    <w:rsid w:val="004A76F7"/>
    <w:rsid w:val="004B09D4"/>
    <w:rsid w:val="004B0D89"/>
    <w:rsid w:val="004B0DC7"/>
    <w:rsid w:val="004B11A9"/>
    <w:rsid w:val="004B1B41"/>
    <w:rsid w:val="004B1DDA"/>
    <w:rsid w:val="004B1E05"/>
    <w:rsid w:val="004B1FF6"/>
    <w:rsid w:val="004B309D"/>
    <w:rsid w:val="004B330A"/>
    <w:rsid w:val="004B33D2"/>
    <w:rsid w:val="004B352A"/>
    <w:rsid w:val="004B38DF"/>
    <w:rsid w:val="004B3A42"/>
    <w:rsid w:val="004B3AA9"/>
    <w:rsid w:val="004B3D7E"/>
    <w:rsid w:val="004B4226"/>
    <w:rsid w:val="004B44B8"/>
    <w:rsid w:val="004B48F7"/>
    <w:rsid w:val="004B54D1"/>
    <w:rsid w:val="004B5750"/>
    <w:rsid w:val="004B5D49"/>
    <w:rsid w:val="004B5F13"/>
    <w:rsid w:val="004B621F"/>
    <w:rsid w:val="004B634B"/>
    <w:rsid w:val="004B69F3"/>
    <w:rsid w:val="004B7AB2"/>
    <w:rsid w:val="004B7C8E"/>
    <w:rsid w:val="004C006B"/>
    <w:rsid w:val="004C0A0A"/>
    <w:rsid w:val="004C1867"/>
    <w:rsid w:val="004C1BE5"/>
    <w:rsid w:val="004C20C3"/>
    <w:rsid w:val="004C218F"/>
    <w:rsid w:val="004C2D9D"/>
    <w:rsid w:val="004C383A"/>
    <w:rsid w:val="004C3D3C"/>
    <w:rsid w:val="004C3F12"/>
    <w:rsid w:val="004C454E"/>
    <w:rsid w:val="004C48D2"/>
    <w:rsid w:val="004C49F8"/>
    <w:rsid w:val="004C57B9"/>
    <w:rsid w:val="004C5B9B"/>
    <w:rsid w:val="004C5E70"/>
    <w:rsid w:val="004C609A"/>
    <w:rsid w:val="004C694E"/>
    <w:rsid w:val="004C711B"/>
    <w:rsid w:val="004C7257"/>
    <w:rsid w:val="004C759F"/>
    <w:rsid w:val="004C7725"/>
    <w:rsid w:val="004D0295"/>
    <w:rsid w:val="004D0579"/>
    <w:rsid w:val="004D0EDC"/>
    <w:rsid w:val="004D0F68"/>
    <w:rsid w:val="004D1048"/>
    <w:rsid w:val="004D1220"/>
    <w:rsid w:val="004D14B3"/>
    <w:rsid w:val="004D1529"/>
    <w:rsid w:val="004D206B"/>
    <w:rsid w:val="004D206D"/>
    <w:rsid w:val="004D2253"/>
    <w:rsid w:val="004D280F"/>
    <w:rsid w:val="004D297B"/>
    <w:rsid w:val="004D2A9C"/>
    <w:rsid w:val="004D3C69"/>
    <w:rsid w:val="004D3E2E"/>
    <w:rsid w:val="004D4472"/>
    <w:rsid w:val="004D5514"/>
    <w:rsid w:val="004D56C3"/>
    <w:rsid w:val="004D56DE"/>
    <w:rsid w:val="004D5798"/>
    <w:rsid w:val="004D581A"/>
    <w:rsid w:val="004D5CA6"/>
    <w:rsid w:val="004D6211"/>
    <w:rsid w:val="004D78F2"/>
    <w:rsid w:val="004E0338"/>
    <w:rsid w:val="004E1C13"/>
    <w:rsid w:val="004E2E91"/>
    <w:rsid w:val="004E35F9"/>
    <w:rsid w:val="004E479B"/>
    <w:rsid w:val="004E47E2"/>
    <w:rsid w:val="004E4FF3"/>
    <w:rsid w:val="004E5135"/>
    <w:rsid w:val="004E531A"/>
    <w:rsid w:val="004E54AD"/>
    <w:rsid w:val="004E5659"/>
    <w:rsid w:val="004E56A8"/>
    <w:rsid w:val="004E60F0"/>
    <w:rsid w:val="004E619F"/>
    <w:rsid w:val="004E63EE"/>
    <w:rsid w:val="004E6720"/>
    <w:rsid w:val="004E712C"/>
    <w:rsid w:val="004E7CE5"/>
    <w:rsid w:val="004E7F37"/>
    <w:rsid w:val="004F239E"/>
    <w:rsid w:val="004F2A72"/>
    <w:rsid w:val="004F2A83"/>
    <w:rsid w:val="004F2D40"/>
    <w:rsid w:val="004F357F"/>
    <w:rsid w:val="004F36BD"/>
    <w:rsid w:val="004F38DA"/>
    <w:rsid w:val="004F3B55"/>
    <w:rsid w:val="004F3D8F"/>
    <w:rsid w:val="004F428E"/>
    <w:rsid w:val="004F437C"/>
    <w:rsid w:val="004F4E46"/>
    <w:rsid w:val="004F586A"/>
    <w:rsid w:val="004F65E0"/>
    <w:rsid w:val="004F67C5"/>
    <w:rsid w:val="004F6B7D"/>
    <w:rsid w:val="004F75E1"/>
    <w:rsid w:val="004F76E5"/>
    <w:rsid w:val="004F7B16"/>
    <w:rsid w:val="005001E8"/>
    <w:rsid w:val="00501207"/>
    <w:rsid w:val="00501307"/>
    <w:rsid w:val="005015F6"/>
    <w:rsid w:val="00501DEF"/>
    <w:rsid w:val="00501FAC"/>
    <w:rsid w:val="00502567"/>
    <w:rsid w:val="0050299D"/>
    <w:rsid w:val="005030C4"/>
    <w:rsid w:val="005031C5"/>
    <w:rsid w:val="005033DA"/>
    <w:rsid w:val="0050375C"/>
    <w:rsid w:val="0050383B"/>
    <w:rsid w:val="00504309"/>
    <w:rsid w:val="00504FDC"/>
    <w:rsid w:val="0050520A"/>
    <w:rsid w:val="005069B7"/>
    <w:rsid w:val="00506A9F"/>
    <w:rsid w:val="00507FCE"/>
    <w:rsid w:val="005102BB"/>
    <w:rsid w:val="00510585"/>
    <w:rsid w:val="005106BC"/>
    <w:rsid w:val="00510BF0"/>
    <w:rsid w:val="00510C3A"/>
    <w:rsid w:val="00510CD8"/>
    <w:rsid w:val="00511BB1"/>
    <w:rsid w:val="005120CC"/>
    <w:rsid w:val="00512521"/>
    <w:rsid w:val="00512B7B"/>
    <w:rsid w:val="00513563"/>
    <w:rsid w:val="0051363B"/>
    <w:rsid w:val="00513A02"/>
    <w:rsid w:val="00514805"/>
    <w:rsid w:val="00514EA1"/>
    <w:rsid w:val="00515459"/>
    <w:rsid w:val="00515854"/>
    <w:rsid w:val="005159B7"/>
    <w:rsid w:val="00515BA2"/>
    <w:rsid w:val="00515BFB"/>
    <w:rsid w:val="00516347"/>
    <w:rsid w:val="0051680B"/>
    <w:rsid w:val="005170CB"/>
    <w:rsid w:val="0051798B"/>
    <w:rsid w:val="00517AC4"/>
    <w:rsid w:val="00520C5A"/>
    <w:rsid w:val="00520D5D"/>
    <w:rsid w:val="00520FD3"/>
    <w:rsid w:val="005210C3"/>
    <w:rsid w:val="00521AD5"/>
    <w:rsid w:val="00521F5A"/>
    <w:rsid w:val="0052216D"/>
    <w:rsid w:val="00522389"/>
    <w:rsid w:val="00522776"/>
    <w:rsid w:val="00522FB8"/>
    <w:rsid w:val="0052330E"/>
    <w:rsid w:val="00523425"/>
    <w:rsid w:val="0052362F"/>
    <w:rsid w:val="0052406A"/>
    <w:rsid w:val="00524142"/>
    <w:rsid w:val="005241B5"/>
    <w:rsid w:val="00524397"/>
    <w:rsid w:val="005246EF"/>
    <w:rsid w:val="00525E06"/>
    <w:rsid w:val="005262A7"/>
    <w:rsid w:val="00526454"/>
    <w:rsid w:val="00526E4F"/>
    <w:rsid w:val="0052742F"/>
    <w:rsid w:val="00527E69"/>
    <w:rsid w:val="0053066A"/>
    <w:rsid w:val="00530D90"/>
    <w:rsid w:val="00531177"/>
    <w:rsid w:val="00531451"/>
    <w:rsid w:val="005314AF"/>
    <w:rsid w:val="00531823"/>
    <w:rsid w:val="0053253A"/>
    <w:rsid w:val="00532893"/>
    <w:rsid w:val="00532DB0"/>
    <w:rsid w:val="00532DBA"/>
    <w:rsid w:val="005333E4"/>
    <w:rsid w:val="0053342B"/>
    <w:rsid w:val="00533C49"/>
    <w:rsid w:val="00534518"/>
    <w:rsid w:val="005345EC"/>
    <w:rsid w:val="00534702"/>
    <w:rsid w:val="00534770"/>
    <w:rsid w:val="00534847"/>
    <w:rsid w:val="00534ECC"/>
    <w:rsid w:val="00534FC5"/>
    <w:rsid w:val="00535CDE"/>
    <w:rsid w:val="00535DFD"/>
    <w:rsid w:val="00535E8F"/>
    <w:rsid w:val="00535F22"/>
    <w:rsid w:val="005362D2"/>
    <w:rsid w:val="0053664F"/>
    <w:rsid w:val="00536A72"/>
    <w:rsid w:val="00536DF0"/>
    <w:rsid w:val="00536ED1"/>
    <w:rsid w:val="0053720D"/>
    <w:rsid w:val="00537B5F"/>
    <w:rsid w:val="00540742"/>
    <w:rsid w:val="00540E97"/>
    <w:rsid w:val="00540EF5"/>
    <w:rsid w:val="00540FB1"/>
    <w:rsid w:val="00541BF3"/>
    <w:rsid w:val="00541CD3"/>
    <w:rsid w:val="00541F36"/>
    <w:rsid w:val="005424C8"/>
    <w:rsid w:val="005425BD"/>
    <w:rsid w:val="005431E3"/>
    <w:rsid w:val="00543306"/>
    <w:rsid w:val="005436BA"/>
    <w:rsid w:val="005436D0"/>
    <w:rsid w:val="0054391A"/>
    <w:rsid w:val="00543CC2"/>
    <w:rsid w:val="00543E2B"/>
    <w:rsid w:val="00543FC6"/>
    <w:rsid w:val="005444A9"/>
    <w:rsid w:val="0054528A"/>
    <w:rsid w:val="005453B0"/>
    <w:rsid w:val="00545CB7"/>
    <w:rsid w:val="005460B5"/>
    <w:rsid w:val="00546688"/>
    <w:rsid w:val="00546E6E"/>
    <w:rsid w:val="0054725E"/>
    <w:rsid w:val="0054741F"/>
    <w:rsid w:val="00547468"/>
    <w:rsid w:val="005476F4"/>
    <w:rsid w:val="005476FA"/>
    <w:rsid w:val="00547A0C"/>
    <w:rsid w:val="0055057E"/>
    <w:rsid w:val="00550626"/>
    <w:rsid w:val="005507F8"/>
    <w:rsid w:val="00550C40"/>
    <w:rsid w:val="00550DE9"/>
    <w:rsid w:val="0055180C"/>
    <w:rsid w:val="00551CD7"/>
    <w:rsid w:val="0055248D"/>
    <w:rsid w:val="00552617"/>
    <w:rsid w:val="00552D86"/>
    <w:rsid w:val="0055328A"/>
    <w:rsid w:val="00553675"/>
    <w:rsid w:val="00553F3B"/>
    <w:rsid w:val="00554616"/>
    <w:rsid w:val="00554671"/>
    <w:rsid w:val="00554880"/>
    <w:rsid w:val="00554DF1"/>
    <w:rsid w:val="00554FF3"/>
    <w:rsid w:val="00555556"/>
    <w:rsid w:val="0055595E"/>
    <w:rsid w:val="00555AB6"/>
    <w:rsid w:val="00555DEC"/>
    <w:rsid w:val="00556AFB"/>
    <w:rsid w:val="00557123"/>
    <w:rsid w:val="00557988"/>
    <w:rsid w:val="005579D2"/>
    <w:rsid w:val="00557BE2"/>
    <w:rsid w:val="00557BF0"/>
    <w:rsid w:val="00557C31"/>
    <w:rsid w:val="00560543"/>
    <w:rsid w:val="00560E64"/>
    <w:rsid w:val="0056169B"/>
    <w:rsid w:val="00561F41"/>
    <w:rsid w:val="005622EF"/>
    <w:rsid w:val="005626C9"/>
    <w:rsid w:val="00562C49"/>
    <w:rsid w:val="00562DEF"/>
    <w:rsid w:val="0056317C"/>
    <w:rsid w:val="0056321A"/>
    <w:rsid w:val="00563A35"/>
    <w:rsid w:val="00563BB6"/>
    <w:rsid w:val="00564051"/>
    <w:rsid w:val="00564805"/>
    <w:rsid w:val="0056565D"/>
    <w:rsid w:val="00565B61"/>
    <w:rsid w:val="00565BEA"/>
    <w:rsid w:val="0056606B"/>
    <w:rsid w:val="00566596"/>
    <w:rsid w:val="005666C2"/>
    <w:rsid w:val="00566CF8"/>
    <w:rsid w:val="00566D13"/>
    <w:rsid w:val="0056740A"/>
    <w:rsid w:val="00567649"/>
    <w:rsid w:val="00567885"/>
    <w:rsid w:val="00567A2B"/>
    <w:rsid w:val="00567C39"/>
    <w:rsid w:val="00570553"/>
    <w:rsid w:val="0057107D"/>
    <w:rsid w:val="00571E39"/>
    <w:rsid w:val="00572841"/>
    <w:rsid w:val="00573E2F"/>
    <w:rsid w:val="005741E9"/>
    <w:rsid w:val="0057440D"/>
    <w:rsid w:val="005746D9"/>
    <w:rsid w:val="005748CF"/>
    <w:rsid w:val="00574A46"/>
    <w:rsid w:val="00574FC0"/>
    <w:rsid w:val="0057509A"/>
    <w:rsid w:val="00575307"/>
    <w:rsid w:val="00576020"/>
    <w:rsid w:val="00576044"/>
    <w:rsid w:val="0057661D"/>
    <w:rsid w:val="00576779"/>
    <w:rsid w:val="005769AC"/>
    <w:rsid w:val="00576B74"/>
    <w:rsid w:val="00576D09"/>
    <w:rsid w:val="0057734F"/>
    <w:rsid w:val="00577B3F"/>
    <w:rsid w:val="00577EBC"/>
    <w:rsid w:val="00580012"/>
    <w:rsid w:val="0058036F"/>
    <w:rsid w:val="0058058B"/>
    <w:rsid w:val="005805CE"/>
    <w:rsid w:val="00580BFC"/>
    <w:rsid w:val="00580CBA"/>
    <w:rsid w:val="00581BEA"/>
    <w:rsid w:val="005820F0"/>
    <w:rsid w:val="00582192"/>
    <w:rsid w:val="00582E17"/>
    <w:rsid w:val="00582E65"/>
    <w:rsid w:val="005834D4"/>
    <w:rsid w:val="00583774"/>
    <w:rsid w:val="00583EFB"/>
    <w:rsid w:val="00583FFB"/>
    <w:rsid w:val="005841F9"/>
    <w:rsid w:val="00584270"/>
    <w:rsid w:val="00584738"/>
    <w:rsid w:val="00585333"/>
    <w:rsid w:val="005856C5"/>
    <w:rsid w:val="005861F7"/>
    <w:rsid w:val="005875C1"/>
    <w:rsid w:val="00587B64"/>
    <w:rsid w:val="00590389"/>
    <w:rsid w:val="00590452"/>
    <w:rsid w:val="00590730"/>
    <w:rsid w:val="0059151E"/>
    <w:rsid w:val="00591807"/>
    <w:rsid w:val="00591C7F"/>
    <w:rsid w:val="00591EE7"/>
    <w:rsid w:val="005920B0"/>
    <w:rsid w:val="0059222C"/>
    <w:rsid w:val="005922EC"/>
    <w:rsid w:val="005923E9"/>
    <w:rsid w:val="00592B20"/>
    <w:rsid w:val="00592CD1"/>
    <w:rsid w:val="0059331D"/>
    <w:rsid w:val="0059380D"/>
    <w:rsid w:val="00593BCD"/>
    <w:rsid w:val="00593F3F"/>
    <w:rsid w:val="00593F4E"/>
    <w:rsid w:val="00594365"/>
    <w:rsid w:val="005947F1"/>
    <w:rsid w:val="0059484F"/>
    <w:rsid w:val="005948E8"/>
    <w:rsid w:val="00594AF9"/>
    <w:rsid w:val="00594F02"/>
    <w:rsid w:val="0059518E"/>
    <w:rsid w:val="0059585E"/>
    <w:rsid w:val="00595A8F"/>
    <w:rsid w:val="00595CF2"/>
    <w:rsid w:val="005960D5"/>
    <w:rsid w:val="005966EA"/>
    <w:rsid w:val="00596B03"/>
    <w:rsid w:val="0059718F"/>
    <w:rsid w:val="005977C2"/>
    <w:rsid w:val="00597AE0"/>
    <w:rsid w:val="00597BF2"/>
    <w:rsid w:val="00597E25"/>
    <w:rsid w:val="005A02DA"/>
    <w:rsid w:val="005A0A3E"/>
    <w:rsid w:val="005A0BC1"/>
    <w:rsid w:val="005A1573"/>
    <w:rsid w:val="005A1D2E"/>
    <w:rsid w:val="005A1F54"/>
    <w:rsid w:val="005A25B0"/>
    <w:rsid w:val="005A2746"/>
    <w:rsid w:val="005A2FC7"/>
    <w:rsid w:val="005A3020"/>
    <w:rsid w:val="005A340C"/>
    <w:rsid w:val="005A34BA"/>
    <w:rsid w:val="005A3701"/>
    <w:rsid w:val="005A3B37"/>
    <w:rsid w:val="005A3C84"/>
    <w:rsid w:val="005A3D35"/>
    <w:rsid w:val="005A47DB"/>
    <w:rsid w:val="005A5002"/>
    <w:rsid w:val="005A6523"/>
    <w:rsid w:val="005A66F5"/>
    <w:rsid w:val="005A6A21"/>
    <w:rsid w:val="005A7479"/>
    <w:rsid w:val="005A7C1D"/>
    <w:rsid w:val="005A7CF2"/>
    <w:rsid w:val="005A7E0D"/>
    <w:rsid w:val="005B0252"/>
    <w:rsid w:val="005B0C32"/>
    <w:rsid w:val="005B134E"/>
    <w:rsid w:val="005B14AC"/>
    <w:rsid w:val="005B1D51"/>
    <w:rsid w:val="005B1E68"/>
    <w:rsid w:val="005B2039"/>
    <w:rsid w:val="005B28FA"/>
    <w:rsid w:val="005B344F"/>
    <w:rsid w:val="005B3E88"/>
    <w:rsid w:val="005B3FBA"/>
    <w:rsid w:val="005B490F"/>
    <w:rsid w:val="005B4A1D"/>
    <w:rsid w:val="005B4BC9"/>
    <w:rsid w:val="005B5433"/>
    <w:rsid w:val="005B5D4C"/>
    <w:rsid w:val="005B674D"/>
    <w:rsid w:val="005B6938"/>
    <w:rsid w:val="005B7684"/>
    <w:rsid w:val="005B7904"/>
    <w:rsid w:val="005B7CA5"/>
    <w:rsid w:val="005C03B9"/>
    <w:rsid w:val="005C04C7"/>
    <w:rsid w:val="005C056D"/>
    <w:rsid w:val="005C079A"/>
    <w:rsid w:val="005C0BF8"/>
    <w:rsid w:val="005C0CB8"/>
    <w:rsid w:val="005C0CBE"/>
    <w:rsid w:val="005C0F7C"/>
    <w:rsid w:val="005C0F7D"/>
    <w:rsid w:val="005C1157"/>
    <w:rsid w:val="005C1255"/>
    <w:rsid w:val="005C1AD0"/>
    <w:rsid w:val="005C1E46"/>
    <w:rsid w:val="005C1FCF"/>
    <w:rsid w:val="005C2139"/>
    <w:rsid w:val="005C2313"/>
    <w:rsid w:val="005C2F59"/>
    <w:rsid w:val="005C31CD"/>
    <w:rsid w:val="005C372A"/>
    <w:rsid w:val="005C377A"/>
    <w:rsid w:val="005C3828"/>
    <w:rsid w:val="005C3F41"/>
    <w:rsid w:val="005C42E3"/>
    <w:rsid w:val="005C49C0"/>
    <w:rsid w:val="005C4DBD"/>
    <w:rsid w:val="005C4FE8"/>
    <w:rsid w:val="005C5869"/>
    <w:rsid w:val="005C5D30"/>
    <w:rsid w:val="005C608E"/>
    <w:rsid w:val="005C6177"/>
    <w:rsid w:val="005C623E"/>
    <w:rsid w:val="005C65A0"/>
    <w:rsid w:val="005C6BE5"/>
    <w:rsid w:val="005D01FD"/>
    <w:rsid w:val="005D0309"/>
    <w:rsid w:val="005D1251"/>
    <w:rsid w:val="005D1370"/>
    <w:rsid w:val="005D13A9"/>
    <w:rsid w:val="005D1521"/>
    <w:rsid w:val="005D1885"/>
    <w:rsid w:val="005D20F6"/>
    <w:rsid w:val="005D24BD"/>
    <w:rsid w:val="005D2EFF"/>
    <w:rsid w:val="005D31CD"/>
    <w:rsid w:val="005D386F"/>
    <w:rsid w:val="005D4020"/>
    <w:rsid w:val="005D4A38"/>
    <w:rsid w:val="005D581D"/>
    <w:rsid w:val="005D5C1D"/>
    <w:rsid w:val="005D5E84"/>
    <w:rsid w:val="005D6014"/>
    <w:rsid w:val="005D6127"/>
    <w:rsid w:val="005D6C60"/>
    <w:rsid w:val="005D6C65"/>
    <w:rsid w:val="005D6EB1"/>
    <w:rsid w:val="005D7943"/>
    <w:rsid w:val="005E0C27"/>
    <w:rsid w:val="005E0CCC"/>
    <w:rsid w:val="005E1604"/>
    <w:rsid w:val="005E1639"/>
    <w:rsid w:val="005E189F"/>
    <w:rsid w:val="005E2242"/>
    <w:rsid w:val="005E25A2"/>
    <w:rsid w:val="005E29A5"/>
    <w:rsid w:val="005E2EEA"/>
    <w:rsid w:val="005E339D"/>
    <w:rsid w:val="005E3708"/>
    <w:rsid w:val="005E3CCD"/>
    <w:rsid w:val="005E3D6B"/>
    <w:rsid w:val="005E4154"/>
    <w:rsid w:val="005E4677"/>
    <w:rsid w:val="005E4CDD"/>
    <w:rsid w:val="005E57F3"/>
    <w:rsid w:val="005E5AD9"/>
    <w:rsid w:val="005E5B55"/>
    <w:rsid w:val="005E5E37"/>
    <w:rsid w:val="005E5E4A"/>
    <w:rsid w:val="005E693D"/>
    <w:rsid w:val="005E6C25"/>
    <w:rsid w:val="005E6D1F"/>
    <w:rsid w:val="005E7262"/>
    <w:rsid w:val="005E7546"/>
    <w:rsid w:val="005E75BF"/>
    <w:rsid w:val="005E7DF0"/>
    <w:rsid w:val="005F11B5"/>
    <w:rsid w:val="005F1D67"/>
    <w:rsid w:val="005F23F1"/>
    <w:rsid w:val="005F28E4"/>
    <w:rsid w:val="005F2EB5"/>
    <w:rsid w:val="005F483F"/>
    <w:rsid w:val="005F49DD"/>
    <w:rsid w:val="005F4B19"/>
    <w:rsid w:val="005F4B33"/>
    <w:rsid w:val="005F4D6B"/>
    <w:rsid w:val="005F57BA"/>
    <w:rsid w:val="005F5C3F"/>
    <w:rsid w:val="005F5F75"/>
    <w:rsid w:val="005F61E6"/>
    <w:rsid w:val="005F6587"/>
    <w:rsid w:val="005F670F"/>
    <w:rsid w:val="005F6937"/>
    <w:rsid w:val="005F6C45"/>
    <w:rsid w:val="005F7BCD"/>
    <w:rsid w:val="005F7D78"/>
    <w:rsid w:val="005F7D80"/>
    <w:rsid w:val="006004CB"/>
    <w:rsid w:val="00602EBE"/>
    <w:rsid w:val="006039B3"/>
    <w:rsid w:val="00604262"/>
    <w:rsid w:val="00604518"/>
    <w:rsid w:val="00605323"/>
    <w:rsid w:val="00605A69"/>
    <w:rsid w:val="00606C54"/>
    <w:rsid w:val="00606DD5"/>
    <w:rsid w:val="00606FD8"/>
    <w:rsid w:val="0061053B"/>
    <w:rsid w:val="00610AD3"/>
    <w:rsid w:val="006117A4"/>
    <w:rsid w:val="00612F3C"/>
    <w:rsid w:val="006138D2"/>
    <w:rsid w:val="00614375"/>
    <w:rsid w:val="006143F6"/>
    <w:rsid w:val="0061448C"/>
    <w:rsid w:val="0061458A"/>
    <w:rsid w:val="0061474F"/>
    <w:rsid w:val="00614788"/>
    <w:rsid w:val="00614D25"/>
    <w:rsid w:val="00614DE4"/>
    <w:rsid w:val="00615622"/>
    <w:rsid w:val="00615694"/>
    <w:rsid w:val="00615ABC"/>
    <w:rsid w:val="00615B0A"/>
    <w:rsid w:val="006168CF"/>
    <w:rsid w:val="006168E9"/>
    <w:rsid w:val="0062011B"/>
    <w:rsid w:val="00620B48"/>
    <w:rsid w:val="00620EE0"/>
    <w:rsid w:val="00620F36"/>
    <w:rsid w:val="006221C6"/>
    <w:rsid w:val="00622240"/>
    <w:rsid w:val="006222B1"/>
    <w:rsid w:val="006222F1"/>
    <w:rsid w:val="00623EC0"/>
    <w:rsid w:val="00624313"/>
    <w:rsid w:val="00624893"/>
    <w:rsid w:val="006248DF"/>
    <w:rsid w:val="00625490"/>
    <w:rsid w:val="0062562F"/>
    <w:rsid w:val="0062578E"/>
    <w:rsid w:val="006263D5"/>
    <w:rsid w:val="00626CC0"/>
    <w:rsid w:val="00626DE0"/>
    <w:rsid w:val="006275FF"/>
    <w:rsid w:val="006278DC"/>
    <w:rsid w:val="00627F4F"/>
    <w:rsid w:val="00630648"/>
    <w:rsid w:val="00630715"/>
    <w:rsid w:val="00630901"/>
    <w:rsid w:val="006309AE"/>
    <w:rsid w:val="00631235"/>
    <w:rsid w:val="006318E2"/>
    <w:rsid w:val="00631B04"/>
    <w:rsid w:val="00631D26"/>
    <w:rsid w:val="00631F8E"/>
    <w:rsid w:val="00631F9C"/>
    <w:rsid w:val="00632629"/>
    <w:rsid w:val="00633C3F"/>
    <w:rsid w:val="00633E82"/>
    <w:rsid w:val="006347A6"/>
    <w:rsid w:val="0063505E"/>
    <w:rsid w:val="0063539D"/>
    <w:rsid w:val="00635958"/>
    <w:rsid w:val="00636077"/>
    <w:rsid w:val="006360E1"/>
    <w:rsid w:val="006367DB"/>
    <w:rsid w:val="00636918"/>
    <w:rsid w:val="00636A6E"/>
    <w:rsid w:val="00636ADE"/>
    <w:rsid w:val="00636EE9"/>
    <w:rsid w:val="006371BA"/>
    <w:rsid w:val="006377DA"/>
    <w:rsid w:val="0063794F"/>
    <w:rsid w:val="0064038E"/>
    <w:rsid w:val="00640414"/>
    <w:rsid w:val="00640950"/>
    <w:rsid w:val="0064154B"/>
    <w:rsid w:val="006415A1"/>
    <w:rsid w:val="006415A6"/>
    <w:rsid w:val="00641894"/>
    <w:rsid w:val="00641A88"/>
    <w:rsid w:val="00641AE7"/>
    <w:rsid w:val="00641C47"/>
    <w:rsid w:val="00641C64"/>
    <w:rsid w:val="006422B8"/>
    <w:rsid w:val="00642629"/>
    <w:rsid w:val="0064263D"/>
    <w:rsid w:val="00642768"/>
    <w:rsid w:val="006428D0"/>
    <w:rsid w:val="00642D1C"/>
    <w:rsid w:val="00644BED"/>
    <w:rsid w:val="00644E5E"/>
    <w:rsid w:val="00645418"/>
    <w:rsid w:val="006454BC"/>
    <w:rsid w:val="006459C0"/>
    <w:rsid w:val="00645AA5"/>
    <w:rsid w:val="00645C28"/>
    <w:rsid w:val="00646581"/>
    <w:rsid w:val="006471FF"/>
    <w:rsid w:val="0064782B"/>
    <w:rsid w:val="00647D2B"/>
    <w:rsid w:val="00650FF8"/>
    <w:rsid w:val="00651F03"/>
    <w:rsid w:val="0065245D"/>
    <w:rsid w:val="0065293D"/>
    <w:rsid w:val="00652DE9"/>
    <w:rsid w:val="006536DA"/>
    <w:rsid w:val="006537C7"/>
    <w:rsid w:val="00653EFC"/>
    <w:rsid w:val="00654021"/>
    <w:rsid w:val="00655369"/>
    <w:rsid w:val="006558FB"/>
    <w:rsid w:val="006560B8"/>
    <w:rsid w:val="006561AC"/>
    <w:rsid w:val="006564DF"/>
    <w:rsid w:val="0065695D"/>
    <w:rsid w:val="00656F2D"/>
    <w:rsid w:val="006573CC"/>
    <w:rsid w:val="00657800"/>
    <w:rsid w:val="00657A52"/>
    <w:rsid w:val="00660105"/>
    <w:rsid w:val="00660460"/>
    <w:rsid w:val="0066055B"/>
    <w:rsid w:val="006605A6"/>
    <w:rsid w:val="006606AF"/>
    <w:rsid w:val="00660769"/>
    <w:rsid w:val="00660AA9"/>
    <w:rsid w:val="00660B47"/>
    <w:rsid w:val="00660D02"/>
    <w:rsid w:val="00661045"/>
    <w:rsid w:val="00661521"/>
    <w:rsid w:val="0066190C"/>
    <w:rsid w:val="00661EB8"/>
    <w:rsid w:val="006620EE"/>
    <w:rsid w:val="0066236D"/>
    <w:rsid w:val="006631B8"/>
    <w:rsid w:val="00663A61"/>
    <w:rsid w:val="00664080"/>
    <w:rsid w:val="0066425D"/>
    <w:rsid w:val="006646B5"/>
    <w:rsid w:val="006649C1"/>
    <w:rsid w:val="00664F4A"/>
    <w:rsid w:val="0066540F"/>
    <w:rsid w:val="00665514"/>
    <w:rsid w:val="00665AA5"/>
    <w:rsid w:val="00665B9B"/>
    <w:rsid w:val="00666339"/>
    <w:rsid w:val="00666DA8"/>
    <w:rsid w:val="00666E4A"/>
    <w:rsid w:val="0066746F"/>
    <w:rsid w:val="006677F9"/>
    <w:rsid w:val="006700C7"/>
    <w:rsid w:val="006702F4"/>
    <w:rsid w:val="0067052E"/>
    <w:rsid w:val="00671057"/>
    <w:rsid w:val="00671AE3"/>
    <w:rsid w:val="00672395"/>
    <w:rsid w:val="00672C1B"/>
    <w:rsid w:val="00672F8F"/>
    <w:rsid w:val="0067363C"/>
    <w:rsid w:val="00675197"/>
    <w:rsid w:val="00675345"/>
    <w:rsid w:val="00675523"/>
    <w:rsid w:val="00675753"/>
    <w:rsid w:val="00675AAF"/>
    <w:rsid w:val="00675E29"/>
    <w:rsid w:val="006761DE"/>
    <w:rsid w:val="006769E7"/>
    <w:rsid w:val="00677156"/>
    <w:rsid w:val="006771FD"/>
    <w:rsid w:val="00677265"/>
    <w:rsid w:val="00677464"/>
    <w:rsid w:val="0068031A"/>
    <w:rsid w:val="00680F2F"/>
    <w:rsid w:val="006813E0"/>
    <w:rsid w:val="00681B2F"/>
    <w:rsid w:val="00681C87"/>
    <w:rsid w:val="006821D6"/>
    <w:rsid w:val="0068242A"/>
    <w:rsid w:val="006828FD"/>
    <w:rsid w:val="0068334E"/>
    <w:rsid w:val="0068335F"/>
    <w:rsid w:val="00683ABA"/>
    <w:rsid w:val="00684C0D"/>
    <w:rsid w:val="00684D0A"/>
    <w:rsid w:val="0068517A"/>
    <w:rsid w:val="00685439"/>
    <w:rsid w:val="00685690"/>
    <w:rsid w:val="0068651C"/>
    <w:rsid w:val="00686D0E"/>
    <w:rsid w:val="00687217"/>
    <w:rsid w:val="0068776E"/>
    <w:rsid w:val="0069000E"/>
    <w:rsid w:val="006904F6"/>
    <w:rsid w:val="00691183"/>
    <w:rsid w:val="00691C76"/>
    <w:rsid w:val="0069206B"/>
    <w:rsid w:val="006921CD"/>
    <w:rsid w:val="00692216"/>
    <w:rsid w:val="00692953"/>
    <w:rsid w:val="00693170"/>
    <w:rsid w:val="006931AB"/>
    <w:rsid w:val="006932C2"/>
    <w:rsid w:val="00693302"/>
    <w:rsid w:val="006936F1"/>
    <w:rsid w:val="0069382E"/>
    <w:rsid w:val="00694151"/>
    <w:rsid w:val="00695508"/>
    <w:rsid w:val="00695A5F"/>
    <w:rsid w:val="00695E19"/>
    <w:rsid w:val="0069640B"/>
    <w:rsid w:val="00696C90"/>
    <w:rsid w:val="0069728E"/>
    <w:rsid w:val="00697DD5"/>
    <w:rsid w:val="006A13A0"/>
    <w:rsid w:val="006A1A08"/>
    <w:rsid w:val="006A1B83"/>
    <w:rsid w:val="006A1FC2"/>
    <w:rsid w:val="006A21CD"/>
    <w:rsid w:val="006A2946"/>
    <w:rsid w:val="006A3BD3"/>
    <w:rsid w:val="006A3D1B"/>
    <w:rsid w:val="006A3E73"/>
    <w:rsid w:val="006A4326"/>
    <w:rsid w:val="006A4872"/>
    <w:rsid w:val="006A5102"/>
    <w:rsid w:val="006A5918"/>
    <w:rsid w:val="006A6B14"/>
    <w:rsid w:val="006A6F31"/>
    <w:rsid w:val="006A739F"/>
    <w:rsid w:val="006A73A1"/>
    <w:rsid w:val="006A74F4"/>
    <w:rsid w:val="006A754F"/>
    <w:rsid w:val="006A7C8B"/>
    <w:rsid w:val="006B0B45"/>
    <w:rsid w:val="006B0E75"/>
    <w:rsid w:val="006B1CF0"/>
    <w:rsid w:val="006B21B2"/>
    <w:rsid w:val="006B33DE"/>
    <w:rsid w:val="006B49ED"/>
    <w:rsid w:val="006B4A4A"/>
    <w:rsid w:val="006B4A4C"/>
    <w:rsid w:val="006B4B7D"/>
    <w:rsid w:val="006B4D44"/>
    <w:rsid w:val="006B5147"/>
    <w:rsid w:val="006B5652"/>
    <w:rsid w:val="006B5995"/>
    <w:rsid w:val="006B5A08"/>
    <w:rsid w:val="006B5E9E"/>
    <w:rsid w:val="006B7555"/>
    <w:rsid w:val="006B7882"/>
    <w:rsid w:val="006B78C8"/>
    <w:rsid w:val="006C0066"/>
    <w:rsid w:val="006C09F7"/>
    <w:rsid w:val="006C0E86"/>
    <w:rsid w:val="006C0FBC"/>
    <w:rsid w:val="006C103F"/>
    <w:rsid w:val="006C16EC"/>
    <w:rsid w:val="006C1721"/>
    <w:rsid w:val="006C1862"/>
    <w:rsid w:val="006C19B2"/>
    <w:rsid w:val="006C22B0"/>
    <w:rsid w:val="006C23CC"/>
    <w:rsid w:val="006C2AB1"/>
    <w:rsid w:val="006C3830"/>
    <w:rsid w:val="006C4409"/>
    <w:rsid w:val="006C518D"/>
    <w:rsid w:val="006C58BF"/>
    <w:rsid w:val="006C5AB6"/>
    <w:rsid w:val="006C5BB8"/>
    <w:rsid w:val="006C5F67"/>
    <w:rsid w:val="006C630A"/>
    <w:rsid w:val="006C6936"/>
    <w:rsid w:val="006C6B26"/>
    <w:rsid w:val="006C72FE"/>
    <w:rsid w:val="006C7B01"/>
    <w:rsid w:val="006C7B8F"/>
    <w:rsid w:val="006C7D13"/>
    <w:rsid w:val="006D00F0"/>
    <w:rsid w:val="006D0130"/>
    <w:rsid w:val="006D052E"/>
    <w:rsid w:val="006D0FE8"/>
    <w:rsid w:val="006D17BC"/>
    <w:rsid w:val="006D1BC0"/>
    <w:rsid w:val="006D1C4D"/>
    <w:rsid w:val="006D20EA"/>
    <w:rsid w:val="006D23BC"/>
    <w:rsid w:val="006D29CD"/>
    <w:rsid w:val="006D37A4"/>
    <w:rsid w:val="006D380A"/>
    <w:rsid w:val="006D3867"/>
    <w:rsid w:val="006D399B"/>
    <w:rsid w:val="006D4172"/>
    <w:rsid w:val="006D4B2B"/>
    <w:rsid w:val="006D4F3C"/>
    <w:rsid w:val="006D5464"/>
    <w:rsid w:val="006D5C66"/>
    <w:rsid w:val="006D5F81"/>
    <w:rsid w:val="006D64BF"/>
    <w:rsid w:val="006D650D"/>
    <w:rsid w:val="006D7002"/>
    <w:rsid w:val="006D7254"/>
    <w:rsid w:val="006D7926"/>
    <w:rsid w:val="006D7930"/>
    <w:rsid w:val="006D79C3"/>
    <w:rsid w:val="006D7AFC"/>
    <w:rsid w:val="006D7BA8"/>
    <w:rsid w:val="006E0A7E"/>
    <w:rsid w:val="006E0CA9"/>
    <w:rsid w:val="006E1B3C"/>
    <w:rsid w:val="006E20C7"/>
    <w:rsid w:val="006E2333"/>
    <w:rsid w:val="006E23FB"/>
    <w:rsid w:val="006E2649"/>
    <w:rsid w:val="006E325A"/>
    <w:rsid w:val="006E33EC"/>
    <w:rsid w:val="006E3802"/>
    <w:rsid w:val="006E5471"/>
    <w:rsid w:val="006E62DE"/>
    <w:rsid w:val="006E639D"/>
    <w:rsid w:val="006E6C02"/>
    <w:rsid w:val="006E6C5D"/>
    <w:rsid w:val="006E710F"/>
    <w:rsid w:val="006E7AC6"/>
    <w:rsid w:val="006E7F24"/>
    <w:rsid w:val="006F0301"/>
    <w:rsid w:val="006F0AC2"/>
    <w:rsid w:val="006F0BAB"/>
    <w:rsid w:val="006F0DAA"/>
    <w:rsid w:val="006F0E46"/>
    <w:rsid w:val="006F0F73"/>
    <w:rsid w:val="006F207A"/>
    <w:rsid w:val="006F231A"/>
    <w:rsid w:val="006F256B"/>
    <w:rsid w:val="006F262F"/>
    <w:rsid w:val="006F27FD"/>
    <w:rsid w:val="006F2D3D"/>
    <w:rsid w:val="006F2D5A"/>
    <w:rsid w:val="006F3085"/>
    <w:rsid w:val="006F30E8"/>
    <w:rsid w:val="006F3549"/>
    <w:rsid w:val="006F4299"/>
    <w:rsid w:val="006F4973"/>
    <w:rsid w:val="006F499F"/>
    <w:rsid w:val="006F4AEA"/>
    <w:rsid w:val="006F4B26"/>
    <w:rsid w:val="006F4FF9"/>
    <w:rsid w:val="006F54A8"/>
    <w:rsid w:val="006F5B80"/>
    <w:rsid w:val="006F6B55"/>
    <w:rsid w:val="006F7177"/>
    <w:rsid w:val="006F74C1"/>
    <w:rsid w:val="006F788D"/>
    <w:rsid w:val="006F78E1"/>
    <w:rsid w:val="006F7C16"/>
    <w:rsid w:val="007007E7"/>
    <w:rsid w:val="00701072"/>
    <w:rsid w:val="00701CB8"/>
    <w:rsid w:val="00701E5E"/>
    <w:rsid w:val="00702054"/>
    <w:rsid w:val="00702095"/>
    <w:rsid w:val="00702B9D"/>
    <w:rsid w:val="0070355A"/>
    <w:rsid w:val="0070356C"/>
    <w:rsid w:val="007035A4"/>
    <w:rsid w:val="007040AD"/>
    <w:rsid w:val="00704A7B"/>
    <w:rsid w:val="00704C83"/>
    <w:rsid w:val="00704CDC"/>
    <w:rsid w:val="00705092"/>
    <w:rsid w:val="007058E6"/>
    <w:rsid w:val="00705A24"/>
    <w:rsid w:val="00705D85"/>
    <w:rsid w:val="0070651D"/>
    <w:rsid w:val="007112D6"/>
    <w:rsid w:val="0071130E"/>
    <w:rsid w:val="00711799"/>
    <w:rsid w:val="007119AF"/>
    <w:rsid w:val="0071219E"/>
    <w:rsid w:val="0071267C"/>
    <w:rsid w:val="00712B78"/>
    <w:rsid w:val="00712D8C"/>
    <w:rsid w:val="0071393B"/>
    <w:rsid w:val="007139FB"/>
    <w:rsid w:val="00713BFE"/>
    <w:rsid w:val="00713EE2"/>
    <w:rsid w:val="00715032"/>
    <w:rsid w:val="00715037"/>
    <w:rsid w:val="007158D7"/>
    <w:rsid w:val="007177FC"/>
    <w:rsid w:val="00720195"/>
    <w:rsid w:val="00720413"/>
    <w:rsid w:val="00720C5E"/>
    <w:rsid w:val="00720DA9"/>
    <w:rsid w:val="007211F4"/>
    <w:rsid w:val="00721701"/>
    <w:rsid w:val="00721AAF"/>
    <w:rsid w:val="00721E3B"/>
    <w:rsid w:val="00722785"/>
    <w:rsid w:val="00722DDC"/>
    <w:rsid w:val="00723478"/>
    <w:rsid w:val="00724E70"/>
    <w:rsid w:val="0072637A"/>
    <w:rsid w:val="00726968"/>
    <w:rsid w:val="007269BC"/>
    <w:rsid w:val="00726BEF"/>
    <w:rsid w:val="00727411"/>
    <w:rsid w:val="00727919"/>
    <w:rsid w:val="00727FCD"/>
    <w:rsid w:val="00730D66"/>
    <w:rsid w:val="0073106A"/>
    <w:rsid w:val="00731104"/>
    <w:rsid w:val="007313FF"/>
    <w:rsid w:val="00731835"/>
    <w:rsid w:val="00731DD0"/>
    <w:rsid w:val="00731F45"/>
    <w:rsid w:val="00732848"/>
    <w:rsid w:val="00732AC5"/>
    <w:rsid w:val="00732F5B"/>
    <w:rsid w:val="0073340C"/>
    <w:rsid w:val="00733806"/>
    <w:rsid w:val="00733B1A"/>
    <w:rsid w:val="00733DA2"/>
    <w:rsid w:val="007341EF"/>
    <w:rsid w:val="007341F8"/>
    <w:rsid w:val="00734303"/>
    <w:rsid w:val="00734372"/>
    <w:rsid w:val="0073452B"/>
    <w:rsid w:val="00734EB8"/>
    <w:rsid w:val="00734F16"/>
    <w:rsid w:val="007354BC"/>
    <w:rsid w:val="00735D1F"/>
    <w:rsid w:val="00735F8B"/>
    <w:rsid w:val="00736442"/>
    <w:rsid w:val="00736D79"/>
    <w:rsid w:val="007370CC"/>
    <w:rsid w:val="00737327"/>
    <w:rsid w:val="00737B8B"/>
    <w:rsid w:val="007402C3"/>
    <w:rsid w:val="0074090B"/>
    <w:rsid w:val="00741352"/>
    <w:rsid w:val="00741C2A"/>
    <w:rsid w:val="00742245"/>
    <w:rsid w:val="00742799"/>
    <w:rsid w:val="00742D1F"/>
    <w:rsid w:val="00743A69"/>
    <w:rsid w:val="00743C4B"/>
    <w:rsid w:val="00743EBA"/>
    <w:rsid w:val="00744797"/>
    <w:rsid w:val="00744C2C"/>
    <w:rsid w:val="00744C8E"/>
    <w:rsid w:val="007451CE"/>
    <w:rsid w:val="007452F1"/>
    <w:rsid w:val="00745368"/>
    <w:rsid w:val="00745472"/>
    <w:rsid w:val="007455DB"/>
    <w:rsid w:val="0074619D"/>
    <w:rsid w:val="00746CB9"/>
    <w:rsid w:val="0074707E"/>
    <w:rsid w:val="00747429"/>
    <w:rsid w:val="00747AEC"/>
    <w:rsid w:val="00747DA2"/>
    <w:rsid w:val="00750052"/>
    <w:rsid w:val="0075007B"/>
    <w:rsid w:val="0075014D"/>
    <w:rsid w:val="007504A6"/>
    <w:rsid w:val="00750C87"/>
    <w:rsid w:val="007516DC"/>
    <w:rsid w:val="00751782"/>
    <w:rsid w:val="00751F72"/>
    <w:rsid w:val="0075214A"/>
    <w:rsid w:val="0075272E"/>
    <w:rsid w:val="007528F5"/>
    <w:rsid w:val="00752E58"/>
    <w:rsid w:val="00752F76"/>
    <w:rsid w:val="0075320A"/>
    <w:rsid w:val="00753824"/>
    <w:rsid w:val="00754B80"/>
    <w:rsid w:val="0075511E"/>
    <w:rsid w:val="007551A4"/>
    <w:rsid w:val="00755257"/>
    <w:rsid w:val="0075562F"/>
    <w:rsid w:val="00755AC0"/>
    <w:rsid w:val="00757325"/>
    <w:rsid w:val="00757711"/>
    <w:rsid w:val="00757C9B"/>
    <w:rsid w:val="00761918"/>
    <w:rsid w:val="00762428"/>
    <w:rsid w:val="00762903"/>
    <w:rsid w:val="00762BC0"/>
    <w:rsid w:val="00762F03"/>
    <w:rsid w:val="0076413B"/>
    <w:rsid w:val="00764576"/>
    <w:rsid w:val="007648AE"/>
    <w:rsid w:val="00764BF8"/>
    <w:rsid w:val="00764DD4"/>
    <w:rsid w:val="007650AC"/>
    <w:rsid w:val="0076514D"/>
    <w:rsid w:val="00765C4D"/>
    <w:rsid w:val="00767136"/>
    <w:rsid w:val="00767E6E"/>
    <w:rsid w:val="00770066"/>
    <w:rsid w:val="0077088B"/>
    <w:rsid w:val="00770A7D"/>
    <w:rsid w:val="00770EC8"/>
    <w:rsid w:val="007712F8"/>
    <w:rsid w:val="007718C0"/>
    <w:rsid w:val="00771F74"/>
    <w:rsid w:val="00772055"/>
    <w:rsid w:val="00772739"/>
    <w:rsid w:val="0077345C"/>
    <w:rsid w:val="00773D59"/>
    <w:rsid w:val="007742B7"/>
    <w:rsid w:val="0077466C"/>
    <w:rsid w:val="00774C18"/>
    <w:rsid w:val="00775230"/>
    <w:rsid w:val="00775B1A"/>
    <w:rsid w:val="00775FCF"/>
    <w:rsid w:val="007760B0"/>
    <w:rsid w:val="00776A0C"/>
    <w:rsid w:val="00776BC4"/>
    <w:rsid w:val="00780075"/>
    <w:rsid w:val="00780FAD"/>
    <w:rsid w:val="00781003"/>
    <w:rsid w:val="007811AB"/>
    <w:rsid w:val="007813ED"/>
    <w:rsid w:val="00781A5B"/>
    <w:rsid w:val="00782067"/>
    <w:rsid w:val="0078257C"/>
    <w:rsid w:val="00782975"/>
    <w:rsid w:val="007834E7"/>
    <w:rsid w:val="0078358A"/>
    <w:rsid w:val="007836E0"/>
    <w:rsid w:val="00784600"/>
    <w:rsid w:val="00784810"/>
    <w:rsid w:val="00784D87"/>
    <w:rsid w:val="00785FAD"/>
    <w:rsid w:val="007862AA"/>
    <w:rsid w:val="0078686E"/>
    <w:rsid w:val="00786F99"/>
    <w:rsid w:val="00786FE9"/>
    <w:rsid w:val="00787602"/>
    <w:rsid w:val="007902B7"/>
    <w:rsid w:val="007907C2"/>
    <w:rsid w:val="00790B7D"/>
    <w:rsid w:val="007911FD"/>
    <w:rsid w:val="0079172A"/>
    <w:rsid w:val="00791B01"/>
    <w:rsid w:val="00791B52"/>
    <w:rsid w:val="0079218F"/>
    <w:rsid w:val="00792D6F"/>
    <w:rsid w:val="00793393"/>
    <w:rsid w:val="00793834"/>
    <w:rsid w:val="00793930"/>
    <w:rsid w:val="00793CF7"/>
    <w:rsid w:val="00793DC0"/>
    <w:rsid w:val="00793DD1"/>
    <w:rsid w:val="00794FEC"/>
    <w:rsid w:val="007958B2"/>
    <w:rsid w:val="007959DD"/>
    <w:rsid w:val="00796D59"/>
    <w:rsid w:val="00797095"/>
    <w:rsid w:val="0079784F"/>
    <w:rsid w:val="00797F6D"/>
    <w:rsid w:val="007A003E"/>
    <w:rsid w:val="007A040E"/>
    <w:rsid w:val="007A1965"/>
    <w:rsid w:val="007A1A6A"/>
    <w:rsid w:val="007A2172"/>
    <w:rsid w:val="007A2887"/>
    <w:rsid w:val="007A2A88"/>
    <w:rsid w:val="007A2ED1"/>
    <w:rsid w:val="007A3A03"/>
    <w:rsid w:val="007A414E"/>
    <w:rsid w:val="007A416A"/>
    <w:rsid w:val="007A47B9"/>
    <w:rsid w:val="007A4BE6"/>
    <w:rsid w:val="007A5917"/>
    <w:rsid w:val="007A5C81"/>
    <w:rsid w:val="007A6195"/>
    <w:rsid w:val="007A69D4"/>
    <w:rsid w:val="007A6E6E"/>
    <w:rsid w:val="007A6F55"/>
    <w:rsid w:val="007A6FE0"/>
    <w:rsid w:val="007A703F"/>
    <w:rsid w:val="007A7893"/>
    <w:rsid w:val="007B0D4C"/>
    <w:rsid w:val="007B0DC6"/>
    <w:rsid w:val="007B1094"/>
    <w:rsid w:val="007B1762"/>
    <w:rsid w:val="007B2A88"/>
    <w:rsid w:val="007B2F86"/>
    <w:rsid w:val="007B3320"/>
    <w:rsid w:val="007B3DD6"/>
    <w:rsid w:val="007B3EE4"/>
    <w:rsid w:val="007B45D1"/>
    <w:rsid w:val="007B45EC"/>
    <w:rsid w:val="007B4742"/>
    <w:rsid w:val="007B477D"/>
    <w:rsid w:val="007B49E0"/>
    <w:rsid w:val="007B5EBD"/>
    <w:rsid w:val="007B6399"/>
    <w:rsid w:val="007B64D2"/>
    <w:rsid w:val="007B7CD2"/>
    <w:rsid w:val="007B7E79"/>
    <w:rsid w:val="007B7EBA"/>
    <w:rsid w:val="007C0199"/>
    <w:rsid w:val="007C04ED"/>
    <w:rsid w:val="007C0AF5"/>
    <w:rsid w:val="007C0BF8"/>
    <w:rsid w:val="007C1068"/>
    <w:rsid w:val="007C1FF1"/>
    <w:rsid w:val="007C280A"/>
    <w:rsid w:val="007C2A40"/>
    <w:rsid w:val="007C2AB2"/>
    <w:rsid w:val="007C301F"/>
    <w:rsid w:val="007C31B9"/>
    <w:rsid w:val="007C3766"/>
    <w:rsid w:val="007C39C7"/>
    <w:rsid w:val="007C3D21"/>
    <w:rsid w:val="007C3E8A"/>
    <w:rsid w:val="007C4150"/>
    <w:rsid w:val="007C4540"/>
    <w:rsid w:val="007C4A0B"/>
    <w:rsid w:val="007C507B"/>
    <w:rsid w:val="007C51A4"/>
    <w:rsid w:val="007C530F"/>
    <w:rsid w:val="007C5A8A"/>
    <w:rsid w:val="007C65AF"/>
    <w:rsid w:val="007C69F3"/>
    <w:rsid w:val="007C6D33"/>
    <w:rsid w:val="007D0C04"/>
    <w:rsid w:val="007D0E35"/>
    <w:rsid w:val="007D1323"/>
    <w:rsid w:val="007D135D"/>
    <w:rsid w:val="007D1990"/>
    <w:rsid w:val="007D1FA6"/>
    <w:rsid w:val="007D227C"/>
    <w:rsid w:val="007D22A8"/>
    <w:rsid w:val="007D36DE"/>
    <w:rsid w:val="007D405C"/>
    <w:rsid w:val="007D41D2"/>
    <w:rsid w:val="007D4A2C"/>
    <w:rsid w:val="007D4CB8"/>
    <w:rsid w:val="007D62C8"/>
    <w:rsid w:val="007D730F"/>
    <w:rsid w:val="007D766A"/>
    <w:rsid w:val="007D785B"/>
    <w:rsid w:val="007D78AA"/>
    <w:rsid w:val="007D7CD8"/>
    <w:rsid w:val="007D7D67"/>
    <w:rsid w:val="007E0B8D"/>
    <w:rsid w:val="007E1698"/>
    <w:rsid w:val="007E1D55"/>
    <w:rsid w:val="007E26F2"/>
    <w:rsid w:val="007E276E"/>
    <w:rsid w:val="007E310E"/>
    <w:rsid w:val="007E3325"/>
    <w:rsid w:val="007E3654"/>
    <w:rsid w:val="007E3791"/>
    <w:rsid w:val="007E3AA7"/>
    <w:rsid w:val="007E3ABA"/>
    <w:rsid w:val="007E457C"/>
    <w:rsid w:val="007E47BF"/>
    <w:rsid w:val="007E51B7"/>
    <w:rsid w:val="007E5209"/>
    <w:rsid w:val="007E52B2"/>
    <w:rsid w:val="007E683A"/>
    <w:rsid w:val="007E6C16"/>
    <w:rsid w:val="007E6DED"/>
    <w:rsid w:val="007E71EC"/>
    <w:rsid w:val="007E73E6"/>
    <w:rsid w:val="007F0569"/>
    <w:rsid w:val="007F154B"/>
    <w:rsid w:val="007F1B67"/>
    <w:rsid w:val="007F3542"/>
    <w:rsid w:val="007F396F"/>
    <w:rsid w:val="007F3A50"/>
    <w:rsid w:val="007F414A"/>
    <w:rsid w:val="007F4D2E"/>
    <w:rsid w:val="007F557C"/>
    <w:rsid w:val="007F5B12"/>
    <w:rsid w:val="007F5CFE"/>
    <w:rsid w:val="007F6800"/>
    <w:rsid w:val="007F6A4F"/>
    <w:rsid w:val="007F6D62"/>
    <w:rsid w:val="007F737D"/>
    <w:rsid w:val="007F7A7B"/>
    <w:rsid w:val="008000B0"/>
    <w:rsid w:val="0080034F"/>
    <w:rsid w:val="00800C47"/>
    <w:rsid w:val="00800D8F"/>
    <w:rsid w:val="0080151A"/>
    <w:rsid w:val="00801707"/>
    <w:rsid w:val="00801873"/>
    <w:rsid w:val="00802C2A"/>
    <w:rsid w:val="0080308E"/>
    <w:rsid w:val="008038AD"/>
    <w:rsid w:val="00803B86"/>
    <w:rsid w:val="00803F67"/>
    <w:rsid w:val="0080411F"/>
    <w:rsid w:val="00804A04"/>
    <w:rsid w:val="00805303"/>
    <w:rsid w:val="0080631D"/>
    <w:rsid w:val="00806327"/>
    <w:rsid w:val="00806510"/>
    <w:rsid w:val="00806705"/>
    <w:rsid w:val="00806738"/>
    <w:rsid w:val="008067EF"/>
    <w:rsid w:val="008072F0"/>
    <w:rsid w:val="00807694"/>
    <w:rsid w:val="008077E3"/>
    <w:rsid w:val="00807AF9"/>
    <w:rsid w:val="00807DEB"/>
    <w:rsid w:val="0081036C"/>
    <w:rsid w:val="008104DC"/>
    <w:rsid w:val="00810EE2"/>
    <w:rsid w:val="00810F26"/>
    <w:rsid w:val="008110FE"/>
    <w:rsid w:val="0081114E"/>
    <w:rsid w:val="00811B95"/>
    <w:rsid w:val="00812256"/>
    <w:rsid w:val="008122AA"/>
    <w:rsid w:val="00812D11"/>
    <w:rsid w:val="00813469"/>
    <w:rsid w:val="008134BC"/>
    <w:rsid w:val="00814187"/>
    <w:rsid w:val="008142B2"/>
    <w:rsid w:val="00814BB5"/>
    <w:rsid w:val="008152B1"/>
    <w:rsid w:val="008155C9"/>
    <w:rsid w:val="00815B26"/>
    <w:rsid w:val="00816025"/>
    <w:rsid w:val="00816506"/>
    <w:rsid w:val="008167AE"/>
    <w:rsid w:val="00816907"/>
    <w:rsid w:val="00816C1E"/>
    <w:rsid w:val="008177CE"/>
    <w:rsid w:val="00817B45"/>
    <w:rsid w:val="00817CAF"/>
    <w:rsid w:val="00820357"/>
    <w:rsid w:val="0082078B"/>
    <w:rsid w:val="0082085E"/>
    <w:rsid w:val="00820B13"/>
    <w:rsid w:val="00820D1F"/>
    <w:rsid w:val="00820F41"/>
    <w:rsid w:val="008216D5"/>
    <w:rsid w:val="00821DC7"/>
    <w:rsid w:val="0082213C"/>
    <w:rsid w:val="00822758"/>
    <w:rsid w:val="00822901"/>
    <w:rsid w:val="00822C59"/>
    <w:rsid w:val="0082344D"/>
    <w:rsid w:val="008234A8"/>
    <w:rsid w:val="00823B32"/>
    <w:rsid w:val="008249CE"/>
    <w:rsid w:val="00824CDE"/>
    <w:rsid w:val="00824D5F"/>
    <w:rsid w:val="00824E04"/>
    <w:rsid w:val="00825867"/>
    <w:rsid w:val="008261D2"/>
    <w:rsid w:val="008268FB"/>
    <w:rsid w:val="00826BF6"/>
    <w:rsid w:val="008271CE"/>
    <w:rsid w:val="00827B01"/>
    <w:rsid w:val="00830A20"/>
    <w:rsid w:val="00830C00"/>
    <w:rsid w:val="008317E5"/>
    <w:rsid w:val="00831A50"/>
    <w:rsid w:val="00831B3C"/>
    <w:rsid w:val="00831C89"/>
    <w:rsid w:val="00831D06"/>
    <w:rsid w:val="00831EA7"/>
    <w:rsid w:val="00832114"/>
    <w:rsid w:val="00832B95"/>
    <w:rsid w:val="00832F2E"/>
    <w:rsid w:val="00833290"/>
    <w:rsid w:val="008332ED"/>
    <w:rsid w:val="00833872"/>
    <w:rsid w:val="00833E32"/>
    <w:rsid w:val="00834347"/>
    <w:rsid w:val="00834549"/>
    <w:rsid w:val="008348E1"/>
    <w:rsid w:val="00834C46"/>
    <w:rsid w:val="00834FC4"/>
    <w:rsid w:val="008358C1"/>
    <w:rsid w:val="00836306"/>
    <w:rsid w:val="00836367"/>
    <w:rsid w:val="00836594"/>
    <w:rsid w:val="00836606"/>
    <w:rsid w:val="00836B32"/>
    <w:rsid w:val="00837339"/>
    <w:rsid w:val="008379D4"/>
    <w:rsid w:val="00837CEB"/>
    <w:rsid w:val="00837FD4"/>
    <w:rsid w:val="008401BA"/>
    <w:rsid w:val="0084093E"/>
    <w:rsid w:val="00840950"/>
    <w:rsid w:val="008409E1"/>
    <w:rsid w:val="00841657"/>
    <w:rsid w:val="00841CE1"/>
    <w:rsid w:val="00842640"/>
    <w:rsid w:val="00842802"/>
    <w:rsid w:val="008429E8"/>
    <w:rsid w:val="00842A37"/>
    <w:rsid w:val="00843BF2"/>
    <w:rsid w:val="008457CD"/>
    <w:rsid w:val="008458B0"/>
    <w:rsid w:val="00845FA3"/>
    <w:rsid w:val="00846164"/>
    <w:rsid w:val="00846621"/>
    <w:rsid w:val="008466C4"/>
    <w:rsid w:val="00846AA0"/>
    <w:rsid w:val="00846F43"/>
    <w:rsid w:val="008473D8"/>
    <w:rsid w:val="00850149"/>
    <w:rsid w:val="0085047F"/>
    <w:rsid w:val="008505A5"/>
    <w:rsid w:val="00850D7C"/>
    <w:rsid w:val="00850F99"/>
    <w:rsid w:val="00850FC8"/>
    <w:rsid w:val="00851201"/>
    <w:rsid w:val="00851B5E"/>
    <w:rsid w:val="00851D81"/>
    <w:rsid w:val="008525F4"/>
    <w:rsid w:val="008528DC"/>
    <w:rsid w:val="00852B8C"/>
    <w:rsid w:val="00852CDE"/>
    <w:rsid w:val="008531D0"/>
    <w:rsid w:val="00853879"/>
    <w:rsid w:val="00853C28"/>
    <w:rsid w:val="00853D50"/>
    <w:rsid w:val="00854283"/>
    <w:rsid w:val="00854981"/>
    <w:rsid w:val="00854AF7"/>
    <w:rsid w:val="00854E85"/>
    <w:rsid w:val="00855441"/>
    <w:rsid w:val="0085546B"/>
    <w:rsid w:val="00855A5C"/>
    <w:rsid w:val="00855D45"/>
    <w:rsid w:val="00855D7F"/>
    <w:rsid w:val="00856270"/>
    <w:rsid w:val="00856452"/>
    <w:rsid w:val="0085671D"/>
    <w:rsid w:val="0085759D"/>
    <w:rsid w:val="00857978"/>
    <w:rsid w:val="00857B92"/>
    <w:rsid w:val="008609CD"/>
    <w:rsid w:val="00860BAF"/>
    <w:rsid w:val="00860D50"/>
    <w:rsid w:val="00861822"/>
    <w:rsid w:val="00861C9D"/>
    <w:rsid w:val="008622D6"/>
    <w:rsid w:val="00863465"/>
    <w:rsid w:val="00863F0A"/>
    <w:rsid w:val="00864A46"/>
    <w:rsid w:val="00864B2E"/>
    <w:rsid w:val="008656B3"/>
    <w:rsid w:val="00865963"/>
    <w:rsid w:val="0086622C"/>
    <w:rsid w:val="00866ADC"/>
    <w:rsid w:val="00866E05"/>
    <w:rsid w:val="00866F2E"/>
    <w:rsid w:val="008674DE"/>
    <w:rsid w:val="00867D38"/>
    <w:rsid w:val="00870E9A"/>
    <w:rsid w:val="00870F3C"/>
    <w:rsid w:val="00871234"/>
    <w:rsid w:val="00871C1D"/>
    <w:rsid w:val="00871D07"/>
    <w:rsid w:val="0087223E"/>
    <w:rsid w:val="008723E5"/>
    <w:rsid w:val="008730CE"/>
    <w:rsid w:val="008731A6"/>
    <w:rsid w:val="00873CDD"/>
    <w:rsid w:val="00873F17"/>
    <w:rsid w:val="0087450E"/>
    <w:rsid w:val="0087509E"/>
    <w:rsid w:val="00875296"/>
    <w:rsid w:val="008755B0"/>
    <w:rsid w:val="0087564C"/>
    <w:rsid w:val="00875A82"/>
    <w:rsid w:val="00876348"/>
    <w:rsid w:val="0087692C"/>
    <w:rsid w:val="00876CA3"/>
    <w:rsid w:val="008772FE"/>
    <w:rsid w:val="008775F1"/>
    <w:rsid w:val="00877D64"/>
    <w:rsid w:val="00880510"/>
    <w:rsid w:val="00880DBB"/>
    <w:rsid w:val="00881167"/>
    <w:rsid w:val="00881298"/>
    <w:rsid w:val="00881904"/>
    <w:rsid w:val="00881C2C"/>
    <w:rsid w:val="00881D88"/>
    <w:rsid w:val="00882077"/>
    <w:rsid w:val="008821AE"/>
    <w:rsid w:val="00882477"/>
    <w:rsid w:val="008828CE"/>
    <w:rsid w:val="00882999"/>
    <w:rsid w:val="00882FC9"/>
    <w:rsid w:val="00883420"/>
    <w:rsid w:val="00883917"/>
    <w:rsid w:val="00883AD6"/>
    <w:rsid w:val="00883B25"/>
    <w:rsid w:val="00883C61"/>
    <w:rsid w:val="00883D3A"/>
    <w:rsid w:val="00884801"/>
    <w:rsid w:val="00884DD4"/>
    <w:rsid w:val="00884EC3"/>
    <w:rsid w:val="008854F7"/>
    <w:rsid w:val="00885A9D"/>
    <w:rsid w:val="00885C68"/>
    <w:rsid w:val="00885DE7"/>
    <w:rsid w:val="00885EBC"/>
    <w:rsid w:val="008865C1"/>
    <w:rsid w:val="008869FD"/>
    <w:rsid w:val="00887B0E"/>
    <w:rsid w:val="00887EBA"/>
    <w:rsid w:val="008901BE"/>
    <w:rsid w:val="00890623"/>
    <w:rsid w:val="008909B9"/>
    <w:rsid w:val="00890CB1"/>
    <w:rsid w:val="00890D02"/>
    <w:rsid w:val="00890F97"/>
    <w:rsid w:val="008921A2"/>
    <w:rsid w:val="0089249D"/>
    <w:rsid w:val="008929D2"/>
    <w:rsid w:val="00892D90"/>
    <w:rsid w:val="00893256"/>
    <w:rsid w:val="00893636"/>
    <w:rsid w:val="00893B94"/>
    <w:rsid w:val="008947BE"/>
    <w:rsid w:val="00894CB7"/>
    <w:rsid w:val="00894DEC"/>
    <w:rsid w:val="00895A9F"/>
    <w:rsid w:val="00895FEA"/>
    <w:rsid w:val="00896105"/>
    <w:rsid w:val="00896515"/>
    <w:rsid w:val="00896E9D"/>
    <w:rsid w:val="00896EB6"/>
    <w:rsid w:val="00896F11"/>
    <w:rsid w:val="00897101"/>
    <w:rsid w:val="00897296"/>
    <w:rsid w:val="008972BC"/>
    <w:rsid w:val="008976D6"/>
    <w:rsid w:val="00897A97"/>
    <w:rsid w:val="008A0525"/>
    <w:rsid w:val="008A06E8"/>
    <w:rsid w:val="008A0A5C"/>
    <w:rsid w:val="008A0C7B"/>
    <w:rsid w:val="008A0FA0"/>
    <w:rsid w:val="008A1049"/>
    <w:rsid w:val="008A167D"/>
    <w:rsid w:val="008A173F"/>
    <w:rsid w:val="008A18D3"/>
    <w:rsid w:val="008A1C98"/>
    <w:rsid w:val="008A2700"/>
    <w:rsid w:val="008A29B3"/>
    <w:rsid w:val="008A322D"/>
    <w:rsid w:val="008A35E7"/>
    <w:rsid w:val="008A38D7"/>
    <w:rsid w:val="008A481C"/>
    <w:rsid w:val="008A48B4"/>
    <w:rsid w:val="008A4D72"/>
    <w:rsid w:val="008A5287"/>
    <w:rsid w:val="008A52F3"/>
    <w:rsid w:val="008A5609"/>
    <w:rsid w:val="008A5697"/>
    <w:rsid w:val="008A5774"/>
    <w:rsid w:val="008A57AA"/>
    <w:rsid w:val="008A582A"/>
    <w:rsid w:val="008A5AF8"/>
    <w:rsid w:val="008A5BE6"/>
    <w:rsid w:val="008A6285"/>
    <w:rsid w:val="008A62B2"/>
    <w:rsid w:val="008A6349"/>
    <w:rsid w:val="008A63B2"/>
    <w:rsid w:val="008A6C7E"/>
    <w:rsid w:val="008A6ED6"/>
    <w:rsid w:val="008A7071"/>
    <w:rsid w:val="008A730A"/>
    <w:rsid w:val="008A7A8E"/>
    <w:rsid w:val="008A7B6C"/>
    <w:rsid w:val="008A7C3C"/>
    <w:rsid w:val="008B00E9"/>
    <w:rsid w:val="008B0D25"/>
    <w:rsid w:val="008B1734"/>
    <w:rsid w:val="008B1E9E"/>
    <w:rsid w:val="008B2F6A"/>
    <w:rsid w:val="008B2FBA"/>
    <w:rsid w:val="008B345D"/>
    <w:rsid w:val="008B3887"/>
    <w:rsid w:val="008B39FB"/>
    <w:rsid w:val="008B3FBF"/>
    <w:rsid w:val="008B40BA"/>
    <w:rsid w:val="008B4265"/>
    <w:rsid w:val="008B4310"/>
    <w:rsid w:val="008B4483"/>
    <w:rsid w:val="008B56C2"/>
    <w:rsid w:val="008B57CD"/>
    <w:rsid w:val="008B5CD2"/>
    <w:rsid w:val="008B5DFD"/>
    <w:rsid w:val="008B64C4"/>
    <w:rsid w:val="008B693C"/>
    <w:rsid w:val="008B6B84"/>
    <w:rsid w:val="008B7272"/>
    <w:rsid w:val="008B7BFD"/>
    <w:rsid w:val="008C154D"/>
    <w:rsid w:val="008C1FC2"/>
    <w:rsid w:val="008C235B"/>
    <w:rsid w:val="008C2579"/>
    <w:rsid w:val="008C290F"/>
    <w:rsid w:val="008C2980"/>
    <w:rsid w:val="008C2C21"/>
    <w:rsid w:val="008C2E89"/>
    <w:rsid w:val="008C3508"/>
    <w:rsid w:val="008C350B"/>
    <w:rsid w:val="008C471D"/>
    <w:rsid w:val="008C4DD6"/>
    <w:rsid w:val="008C4EEA"/>
    <w:rsid w:val="008C513F"/>
    <w:rsid w:val="008C550F"/>
    <w:rsid w:val="008C5AFB"/>
    <w:rsid w:val="008C606B"/>
    <w:rsid w:val="008C67F3"/>
    <w:rsid w:val="008C69EB"/>
    <w:rsid w:val="008C6BEA"/>
    <w:rsid w:val="008C6F49"/>
    <w:rsid w:val="008C6F7D"/>
    <w:rsid w:val="008C7565"/>
    <w:rsid w:val="008C765A"/>
    <w:rsid w:val="008C79DE"/>
    <w:rsid w:val="008D00C8"/>
    <w:rsid w:val="008D033C"/>
    <w:rsid w:val="008D03E3"/>
    <w:rsid w:val="008D07FB"/>
    <w:rsid w:val="008D0C02"/>
    <w:rsid w:val="008D0F19"/>
    <w:rsid w:val="008D1193"/>
    <w:rsid w:val="008D24EB"/>
    <w:rsid w:val="008D2A7D"/>
    <w:rsid w:val="008D2C4A"/>
    <w:rsid w:val="008D3285"/>
    <w:rsid w:val="008D34E2"/>
    <w:rsid w:val="008D357D"/>
    <w:rsid w:val="008D40CE"/>
    <w:rsid w:val="008D429D"/>
    <w:rsid w:val="008D435A"/>
    <w:rsid w:val="008D49BA"/>
    <w:rsid w:val="008D4E81"/>
    <w:rsid w:val="008D505A"/>
    <w:rsid w:val="008D527D"/>
    <w:rsid w:val="008D53B4"/>
    <w:rsid w:val="008D5430"/>
    <w:rsid w:val="008D56DA"/>
    <w:rsid w:val="008D5786"/>
    <w:rsid w:val="008D5815"/>
    <w:rsid w:val="008D5DED"/>
    <w:rsid w:val="008D631B"/>
    <w:rsid w:val="008D6C80"/>
    <w:rsid w:val="008E1B81"/>
    <w:rsid w:val="008E1D57"/>
    <w:rsid w:val="008E387B"/>
    <w:rsid w:val="008E3CB7"/>
    <w:rsid w:val="008E3FF6"/>
    <w:rsid w:val="008E4275"/>
    <w:rsid w:val="008E6087"/>
    <w:rsid w:val="008E638B"/>
    <w:rsid w:val="008E6E03"/>
    <w:rsid w:val="008E6F56"/>
    <w:rsid w:val="008E758D"/>
    <w:rsid w:val="008E76CE"/>
    <w:rsid w:val="008E79E7"/>
    <w:rsid w:val="008F00B4"/>
    <w:rsid w:val="008F06F7"/>
    <w:rsid w:val="008F10A7"/>
    <w:rsid w:val="008F10E3"/>
    <w:rsid w:val="008F1107"/>
    <w:rsid w:val="008F1B97"/>
    <w:rsid w:val="008F24A6"/>
    <w:rsid w:val="008F259E"/>
    <w:rsid w:val="008F29F2"/>
    <w:rsid w:val="008F2CE7"/>
    <w:rsid w:val="008F3C21"/>
    <w:rsid w:val="008F3E31"/>
    <w:rsid w:val="008F45A7"/>
    <w:rsid w:val="008F4866"/>
    <w:rsid w:val="008F556A"/>
    <w:rsid w:val="008F6200"/>
    <w:rsid w:val="008F67CB"/>
    <w:rsid w:val="008F6A0D"/>
    <w:rsid w:val="008F7538"/>
    <w:rsid w:val="008F755D"/>
    <w:rsid w:val="008F7A39"/>
    <w:rsid w:val="009001E2"/>
    <w:rsid w:val="009009D7"/>
    <w:rsid w:val="00900EA2"/>
    <w:rsid w:val="0090111C"/>
    <w:rsid w:val="009015E5"/>
    <w:rsid w:val="00901A4B"/>
    <w:rsid w:val="0090204E"/>
    <w:rsid w:val="009021E8"/>
    <w:rsid w:val="00903759"/>
    <w:rsid w:val="0090377E"/>
    <w:rsid w:val="009039AF"/>
    <w:rsid w:val="00903A9F"/>
    <w:rsid w:val="00903C0C"/>
    <w:rsid w:val="009042BB"/>
    <w:rsid w:val="00904677"/>
    <w:rsid w:val="00905C97"/>
    <w:rsid w:val="00905EE2"/>
    <w:rsid w:val="00905FBB"/>
    <w:rsid w:val="00906400"/>
    <w:rsid w:val="009075BF"/>
    <w:rsid w:val="009075DE"/>
    <w:rsid w:val="00907769"/>
    <w:rsid w:val="00907A98"/>
    <w:rsid w:val="00907B16"/>
    <w:rsid w:val="00907BAC"/>
    <w:rsid w:val="00907D83"/>
    <w:rsid w:val="0091059E"/>
    <w:rsid w:val="009105B1"/>
    <w:rsid w:val="009108DB"/>
    <w:rsid w:val="009109B9"/>
    <w:rsid w:val="00910E08"/>
    <w:rsid w:val="00911440"/>
    <w:rsid w:val="00911712"/>
    <w:rsid w:val="00911AFC"/>
    <w:rsid w:val="00911B27"/>
    <w:rsid w:val="009128CB"/>
    <w:rsid w:val="00913054"/>
    <w:rsid w:val="00913325"/>
    <w:rsid w:val="0091380F"/>
    <w:rsid w:val="0091393C"/>
    <w:rsid w:val="00913B10"/>
    <w:rsid w:val="00913CDA"/>
    <w:rsid w:val="00914195"/>
    <w:rsid w:val="00914AC9"/>
    <w:rsid w:val="00914C76"/>
    <w:rsid w:val="00914FE4"/>
    <w:rsid w:val="009155D0"/>
    <w:rsid w:val="009161C6"/>
    <w:rsid w:val="00916798"/>
    <w:rsid w:val="00916C68"/>
    <w:rsid w:val="00916DCA"/>
    <w:rsid w:val="009170BE"/>
    <w:rsid w:val="00917224"/>
    <w:rsid w:val="0091736A"/>
    <w:rsid w:val="009173D2"/>
    <w:rsid w:val="00917786"/>
    <w:rsid w:val="00917CBE"/>
    <w:rsid w:val="00917E2B"/>
    <w:rsid w:val="00920051"/>
    <w:rsid w:val="00920B55"/>
    <w:rsid w:val="00920B6C"/>
    <w:rsid w:val="0092179D"/>
    <w:rsid w:val="009217DA"/>
    <w:rsid w:val="00921A0C"/>
    <w:rsid w:val="00921CBE"/>
    <w:rsid w:val="00922605"/>
    <w:rsid w:val="00922860"/>
    <w:rsid w:val="00922A33"/>
    <w:rsid w:val="00922E86"/>
    <w:rsid w:val="00923307"/>
    <w:rsid w:val="00923D11"/>
    <w:rsid w:val="00923DF5"/>
    <w:rsid w:val="009240D2"/>
    <w:rsid w:val="009246A2"/>
    <w:rsid w:val="00924AB9"/>
    <w:rsid w:val="00924ECC"/>
    <w:rsid w:val="00925566"/>
    <w:rsid w:val="0092594E"/>
    <w:rsid w:val="00925E78"/>
    <w:rsid w:val="00925E79"/>
    <w:rsid w:val="009262C9"/>
    <w:rsid w:val="0092630D"/>
    <w:rsid w:val="0092662D"/>
    <w:rsid w:val="00926C69"/>
    <w:rsid w:val="00926EF0"/>
    <w:rsid w:val="00926EFE"/>
    <w:rsid w:val="009271C9"/>
    <w:rsid w:val="0092729A"/>
    <w:rsid w:val="009300F8"/>
    <w:rsid w:val="00930EB9"/>
    <w:rsid w:val="00931098"/>
    <w:rsid w:val="0093116C"/>
    <w:rsid w:val="00931E4B"/>
    <w:rsid w:val="00932C69"/>
    <w:rsid w:val="0093388B"/>
    <w:rsid w:val="00933A5B"/>
    <w:rsid w:val="00933DC7"/>
    <w:rsid w:val="00934102"/>
    <w:rsid w:val="009358C3"/>
    <w:rsid w:val="00935952"/>
    <w:rsid w:val="009363A3"/>
    <w:rsid w:val="009367B1"/>
    <w:rsid w:val="00937091"/>
    <w:rsid w:val="00937BAE"/>
    <w:rsid w:val="00937FDB"/>
    <w:rsid w:val="00940484"/>
    <w:rsid w:val="00940C24"/>
    <w:rsid w:val="00940D95"/>
    <w:rsid w:val="00940EB5"/>
    <w:rsid w:val="009418F4"/>
    <w:rsid w:val="00941ACB"/>
    <w:rsid w:val="00942073"/>
    <w:rsid w:val="009420E5"/>
    <w:rsid w:val="009423DA"/>
    <w:rsid w:val="00942489"/>
    <w:rsid w:val="00942BBC"/>
    <w:rsid w:val="00942D06"/>
    <w:rsid w:val="00944180"/>
    <w:rsid w:val="0094448F"/>
    <w:rsid w:val="009449B6"/>
    <w:rsid w:val="00944AA0"/>
    <w:rsid w:val="00944B84"/>
    <w:rsid w:val="00944C90"/>
    <w:rsid w:val="00944ED7"/>
    <w:rsid w:val="00945825"/>
    <w:rsid w:val="00946162"/>
    <w:rsid w:val="009461DE"/>
    <w:rsid w:val="009465D2"/>
    <w:rsid w:val="00946609"/>
    <w:rsid w:val="00946BC0"/>
    <w:rsid w:val="0094775F"/>
    <w:rsid w:val="00947C77"/>
    <w:rsid w:val="00947DA2"/>
    <w:rsid w:val="00951177"/>
    <w:rsid w:val="00951499"/>
    <w:rsid w:val="00951817"/>
    <w:rsid w:val="00951924"/>
    <w:rsid w:val="00951C19"/>
    <w:rsid w:val="00952385"/>
    <w:rsid w:val="00952AC9"/>
    <w:rsid w:val="00953276"/>
    <w:rsid w:val="00953884"/>
    <w:rsid w:val="0095397C"/>
    <w:rsid w:val="00953EA0"/>
    <w:rsid w:val="00954333"/>
    <w:rsid w:val="00954595"/>
    <w:rsid w:val="009548E7"/>
    <w:rsid w:val="009549B1"/>
    <w:rsid w:val="00954C66"/>
    <w:rsid w:val="00955184"/>
    <w:rsid w:val="0095544A"/>
    <w:rsid w:val="00955464"/>
    <w:rsid w:val="009561A6"/>
    <w:rsid w:val="0095651C"/>
    <w:rsid w:val="0095671D"/>
    <w:rsid w:val="00956814"/>
    <w:rsid w:val="00957DE8"/>
    <w:rsid w:val="0096018C"/>
    <w:rsid w:val="00960A80"/>
    <w:rsid w:val="00960BB3"/>
    <w:rsid w:val="00961521"/>
    <w:rsid w:val="0096269A"/>
    <w:rsid w:val="00963123"/>
    <w:rsid w:val="00963A69"/>
    <w:rsid w:val="00963D0E"/>
    <w:rsid w:val="00963EAA"/>
    <w:rsid w:val="00965031"/>
    <w:rsid w:val="009666B7"/>
    <w:rsid w:val="0096726C"/>
    <w:rsid w:val="009673E8"/>
    <w:rsid w:val="00970DA5"/>
    <w:rsid w:val="0097217F"/>
    <w:rsid w:val="00973BD7"/>
    <w:rsid w:val="00974205"/>
    <w:rsid w:val="00974450"/>
    <w:rsid w:val="0097450C"/>
    <w:rsid w:val="00974698"/>
    <w:rsid w:val="0097485A"/>
    <w:rsid w:val="00974DB8"/>
    <w:rsid w:val="00975146"/>
    <w:rsid w:val="00975836"/>
    <w:rsid w:val="00976F17"/>
    <w:rsid w:val="0098034F"/>
    <w:rsid w:val="0098041E"/>
    <w:rsid w:val="00980661"/>
    <w:rsid w:val="0098093B"/>
    <w:rsid w:val="00981129"/>
    <w:rsid w:val="0098124C"/>
    <w:rsid w:val="00981826"/>
    <w:rsid w:val="0098185C"/>
    <w:rsid w:val="00982920"/>
    <w:rsid w:val="00982992"/>
    <w:rsid w:val="00984464"/>
    <w:rsid w:val="00984C52"/>
    <w:rsid w:val="00985030"/>
    <w:rsid w:val="00986E43"/>
    <w:rsid w:val="009876D4"/>
    <w:rsid w:val="00987F62"/>
    <w:rsid w:val="00990025"/>
    <w:rsid w:val="00990420"/>
    <w:rsid w:val="0099056E"/>
    <w:rsid w:val="00991123"/>
    <w:rsid w:val="0099117F"/>
    <w:rsid w:val="009914A5"/>
    <w:rsid w:val="00991732"/>
    <w:rsid w:val="00991E0A"/>
    <w:rsid w:val="00992796"/>
    <w:rsid w:val="009929D6"/>
    <w:rsid w:val="00992DAB"/>
    <w:rsid w:val="00992E6D"/>
    <w:rsid w:val="009934F5"/>
    <w:rsid w:val="0099367B"/>
    <w:rsid w:val="009936C0"/>
    <w:rsid w:val="0099393B"/>
    <w:rsid w:val="009939AC"/>
    <w:rsid w:val="00993AD2"/>
    <w:rsid w:val="00994DAA"/>
    <w:rsid w:val="0099548E"/>
    <w:rsid w:val="00995E1B"/>
    <w:rsid w:val="00996456"/>
    <w:rsid w:val="009965A4"/>
    <w:rsid w:val="00996A12"/>
    <w:rsid w:val="00996FFA"/>
    <w:rsid w:val="0099704D"/>
    <w:rsid w:val="009972C0"/>
    <w:rsid w:val="0099780E"/>
    <w:rsid w:val="00997B0F"/>
    <w:rsid w:val="009A00D0"/>
    <w:rsid w:val="009A04DD"/>
    <w:rsid w:val="009A0B0E"/>
    <w:rsid w:val="009A0CC3"/>
    <w:rsid w:val="009A14A4"/>
    <w:rsid w:val="009A1CAD"/>
    <w:rsid w:val="009A2875"/>
    <w:rsid w:val="009A3440"/>
    <w:rsid w:val="009A3848"/>
    <w:rsid w:val="009A480F"/>
    <w:rsid w:val="009A4CC0"/>
    <w:rsid w:val="009A509A"/>
    <w:rsid w:val="009A5529"/>
    <w:rsid w:val="009A561B"/>
    <w:rsid w:val="009A5832"/>
    <w:rsid w:val="009A59D4"/>
    <w:rsid w:val="009A5AF8"/>
    <w:rsid w:val="009A5D26"/>
    <w:rsid w:val="009A5F67"/>
    <w:rsid w:val="009A6186"/>
    <w:rsid w:val="009A667E"/>
    <w:rsid w:val="009A6838"/>
    <w:rsid w:val="009A73CA"/>
    <w:rsid w:val="009A7733"/>
    <w:rsid w:val="009A77FE"/>
    <w:rsid w:val="009A793A"/>
    <w:rsid w:val="009B0EA9"/>
    <w:rsid w:val="009B208F"/>
    <w:rsid w:val="009B2272"/>
    <w:rsid w:val="009B22BD"/>
    <w:rsid w:val="009B24B5"/>
    <w:rsid w:val="009B2AB5"/>
    <w:rsid w:val="009B2D2D"/>
    <w:rsid w:val="009B3148"/>
    <w:rsid w:val="009B32ED"/>
    <w:rsid w:val="009B3736"/>
    <w:rsid w:val="009B4099"/>
    <w:rsid w:val="009B4EBC"/>
    <w:rsid w:val="009B4F77"/>
    <w:rsid w:val="009B5599"/>
    <w:rsid w:val="009B55C2"/>
    <w:rsid w:val="009B5910"/>
    <w:rsid w:val="009B5ABB"/>
    <w:rsid w:val="009B5FCC"/>
    <w:rsid w:val="009B6733"/>
    <w:rsid w:val="009B72C4"/>
    <w:rsid w:val="009B73CE"/>
    <w:rsid w:val="009B7890"/>
    <w:rsid w:val="009B7C3A"/>
    <w:rsid w:val="009C06D0"/>
    <w:rsid w:val="009C0CD0"/>
    <w:rsid w:val="009C0EE3"/>
    <w:rsid w:val="009C0FC3"/>
    <w:rsid w:val="009C16C0"/>
    <w:rsid w:val="009C219B"/>
    <w:rsid w:val="009C2461"/>
    <w:rsid w:val="009C3A37"/>
    <w:rsid w:val="009C3A6E"/>
    <w:rsid w:val="009C3B3D"/>
    <w:rsid w:val="009C3E65"/>
    <w:rsid w:val="009C5264"/>
    <w:rsid w:val="009C5A15"/>
    <w:rsid w:val="009C644D"/>
    <w:rsid w:val="009C64FB"/>
    <w:rsid w:val="009C69F4"/>
    <w:rsid w:val="009C6FE2"/>
    <w:rsid w:val="009C7674"/>
    <w:rsid w:val="009C778B"/>
    <w:rsid w:val="009C7841"/>
    <w:rsid w:val="009C7C35"/>
    <w:rsid w:val="009C7CB1"/>
    <w:rsid w:val="009D004A"/>
    <w:rsid w:val="009D0537"/>
    <w:rsid w:val="009D0757"/>
    <w:rsid w:val="009D0A8D"/>
    <w:rsid w:val="009D0DAC"/>
    <w:rsid w:val="009D0DD8"/>
    <w:rsid w:val="009D1537"/>
    <w:rsid w:val="009D1549"/>
    <w:rsid w:val="009D1734"/>
    <w:rsid w:val="009D1D9B"/>
    <w:rsid w:val="009D1E1C"/>
    <w:rsid w:val="009D242C"/>
    <w:rsid w:val="009D25B4"/>
    <w:rsid w:val="009D2867"/>
    <w:rsid w:val="009D2BC6"/>
    <w:rsid w:val="009D3FFD"/>
    <w:rsid w:val="009D46DF"/>
    <w:rsid w:val="009D5535"/>
    <w:rsid w:val="009D5674"/>
    <w:rsid w:val="009D5880"/>
    <w:rsid w:val="009D58E1"/>
    <w:rsid w:val="009D5F0C"/>
    <w:rsid w:val="009D7D39"/>
    <w:rsid w:val="009D7D61"/>
    <w:rsid w:val="009D7DAC"/>
    <w:rsid w:val="009E0193"/>
    <w:rsid w:val="009E1267"/>
    <w:rsid w:val="009E1727"/>
    <w:rsid w:val="009E1FD4"/>
    <w:rsid w:val="009E20E8"/>
    <w:rsid w:val="009E2342"/>
    <w:rsid w:val="009E29A4"/>
    <w:rsid w:val="009E2BF2"/>
    <w:rsid w:val="009E2D13"/>
    <w:rsid w:val="009E303F"/>
    <w:rsid w:val="009E3910"/>
    <w:rsid w:val="009E3B07"/>
    <w:rsid w:val="009E42D7"/>
    <w:rsid w:val="009E4932"/>
    <w:rsid w:val="009E5064"/>
    <w:rsid w:val="009E51D1"/>
    <w:rsid w:val="009E5531"/>
    <w:rsid w:val="009E5641"/>
    <w:rsid w:val="009E647A"/>
    <w:rsid w:val="009E703F"/>
    <w:rsid w:val="009F037F"/>
    <w:rsid w:val="009F171E"/>
    <w:rsid w:val="009F1B7E"/>
    <w:rsid w:val="009F1E78"/>
    <w:rsid w:val="009F2345"/>
    <w:rsid w:val="009F25CE"/>
    <w:rsid w:val="009F2736"/>
    <w:rsid w:val="009F289D"/>
    <w:rsid w:val="009F2B82"/>
    <w:rsid w:val="009F2BBB"/>
    <w:rsid w:val="009F2BFC"/>
    <w:rsid w:val="009F3384"/>
    <w:rsid w:val="009F3CC0"/>
    <w:rsid w:val="009F3D2F"/>
    <w:rsid w:val="009F40CA"/>
    <w:rsid w:val="009F44C0"/>
    <w:rsid w:val="009F6808"/>
    <w:rsid w:val="009F7052"/>
    <w:rsid w:val="009F720A"/>
    <w:rsid w:val="009F7491"/>
    <w:rsid w:val="009F75D1"/>
    <w:rsid w:val="009F7CFE"/>
    <w:rsid w:val="00A00070"/>
    <w:rsid w:val="00A00378"/>
    <w:rsid w:val="00A00589"/>
    <w:rsid w:val="00A00D9C"/>
    <w:rsid w:val="00A00E95"/>
    <w:rsid w:val="00A0155A"/>
    <w:rsid w:val="00A015B4"/>
    <w:rsid w:val="00A01B8D"/>
    <w:rsid w:val="00A01FC0"/>
    <w:rsid w:val="00A0205F"/>
    <w:rsid w:val="00A02668"/>
    <w:rsid w:val="00A02801"/>
    <w:rsid w:val="00A0285F"/>
    <w:rsid w:val="00A030C0"/>
    <w:rsid w:val="00A03498"/>
    <w:rsid w:val="00A03DAA"/>
    <w:rsid w:val="00A043D4"/>
    <w:rsid w:val="00A04489"/>
    <w:rsid w:val="00A044E4"/>
    <w:rsid w:val="00A04895"/>
    <w:rsid w:val="00A049C1"/>
    <w:rsid w:val="00A055D6"/>
    <w:rsid w:val="00A05939"/>
    <w:rsid w:val="00A06240"/>
    <w:rsid w:val="00A06A39"/>
    <w:rsid w:val="00A06FB7"/>
    <w:rsid w:val="00A06FBC"/>
    <w:rsid w:val="00A07CFD"/>
    <w:rsid w:val="00A07F58"/>
    <w:rsid w:val="00A1042D"/>
    <w:rsid w:val="00A10C70"/>
    <w:rsid w:val="00A10D5D"/>
    <w:rsid w:val="00A11073"/>
    <w:rsid w:val="00A11423"/>
    <w:rsid w:val="00A11567"/>
    <w:rsid w:val="00A11712"/>
    <w:rsid w:val="00A11D8F"/>
    <w:rsid w:val="00A125B6"/>
    <w:rsid w:val="00A12A36"/>
    <w:rsid w:val="00A131CB"/>
    <w:rsid w:val="00A132BD"/>
    <w:rsid w:val="00A1387F"/>
    <w:rsid w:val="00A13A26"/>
    <w:rsid w:val="00A13DD0"/>
    <w:rsid w:val="00A14847"/>
    <w:rsid w:val="00A14B98"/>
    <w:rsid w:val="00A14DDC"/>
    <w:rsid w:val="00A15410"/>
    <w:rsid w:val="00A15572"/>
    <w:rsid w:val="00A1574E"/>
    <w:rsid w:val="00A15AB3"/>
    <w:rsid w:val="00A16142"/>
    <w:rsid w:val="00A16D6D"/>
    <w:rsid w:val="00A16E4B"/>
    <w:rsid w:val="00A17081"/>
    <w:rsid w:val="00A1756C"/>
    <w:rsid w:val="00A200DC"/>
    <w:rsid w:val="00A20469"/>
    <w:rsid w:val="00A21383"/>
    <w:rsid w:val="00A2199F"/>
    <w:rsid w:val="00A21B31"/>
    <w:rsid w:val="00A221EF"/>
    <w:rsid w:val="00A22AAB"/>
    <w:rsid w:val="00A22C3E"/>
    <w:rsid w:val="00A22CBA"/>
    <w:rsid w:val="00A233D3"/>
    <w:rsid w:val="00A2360E"/>
    <w:rsid w:val="00A2370D"/>
    <w:rsid w:val="00A23C1F"/>
    <w:rsid w:val="00A23E6F"/>
    <w:rsid w:val="00A24764"/>
    <w:rsid w:val="00A24BDD"/>
    <w:rsid w:val="00A24E22"/>
    <w:rsid w:val="00A25967"/>
    <w:rsid w:val="00A259EC"/>
    <w:rsid w:val="00A26125"/>
    <w:rsid w:val="00A26E0C"/>
    <w:rsid w:val="00A270B2"/>
    <w:rsid w:val="00A30261"/>
    <w:rsid w:val="00A302A8"/>
    <w:rsid w:val="00A31A30"/>
    <w:rsid w:val="00A31C2A"/>
    <w:rsid w:val="00A31CF1"/>
    <w:rsid w:val="00A3263F"/>
    <w:rsid w:val="00A3290D"/>
    <w:rsid w:val="00A32981"/>
    <w:rsid w:val="00A32D21"/>
    <w:rsid w:val="00A32FCB"/>
    <w:rsid w:val="00A330CE"/>
    <w:rsid w:val="00A33971"/>
    <w:rsid w:val="00A33E0B"/>
    <w:rsid w:val="00A342CB"/>
    <w:rsid w:val="00A342F0"/>
    <w:rsid w:val="00A34C25"/>
    <w:rsid w:val="00A34FCC"/>
    <w:rsid w:val="00A3507D"/>
    <w:rsid w:val="00A3566D"/>
    <w:rsid w:val="00A35726"/>
    <w:rsid w:val="00A362EC"/>
    <w:rsid w:val="00A363A6"/>
    <w:rsid w:val="00A36CC7"/>
    <w:rsid w:val="00A37179"/>
    <w:rsid w:val="00A3717A"/>
    <w:rsid w:val="00A37500"/>
    <w:rsid w:val="00A3757D"/>
    <w:rsid w:val="00A375FC"/>
    <w:rsid w:val="00A37A20"/>
    <w:rsid w:val="00A37EF1"/>
    <w:rsid w:val="00A4070E"/>
    <w:rsid w:val="00A4088C"/>
    <w:rsid w:val="00A408EC"/>
    <w:rsid w:val="00A40F90"/>
    <w:rsid w:val="00A4113D"/>
    <w:rsid w:val="00A421E7"/>
    <w:rsid w:val="00A4241E"/>
    <w:rsid w:val="00A43371"/>
    <w:rsid w:val="00A433AF"/>
    <w:rsid w:val="00A436C3"/>
    <w:rsid w:val="00A43747"/>
    <w:rsid w:val="00A4456B"/>
    <w:rsid w:val="00A448D4"/>
    <w:rsid w:val="00A44B89"/>
    <w:rsid w:val="00A44CB1"/>
    <w:rsid w:val="00A45026"/>
    <w:rsid w:val="00A45131"/>
    <w:rsid w:val="00A452E0"/>
    <w:rsid w:val="00A4544C"/>
    <w:rsid w:val="00A45744"/>
    <w:rsid w:val="00A466D4"/>
    <w:rsid w:val="00A46783"/>
    <w:rsid w:val="00A4679D"/>
    <w:rsid w:val="00A467E7"/>
    <w:rsid w:val="00A46C70"/>
    <w:rsid w:val="00A46DCF"/>
    <w:rsid w:val="00A47E34"/>
    <w:rsid w:val="00A47E43"/>
    <w:rsid w:val="00A5033D"/>
    <w:rsid w:val="00A506DF"/>
    <w:rsid w:val="00A5081A"/>
    <w:rsid w:val="00A50A86"/>
    <w:rsid w:val="00A50B36"/>
    <w:rsid w:val="00A518BA"/>
    <w:rsid w:val="00A51AD9"/>
    <w:rsid w:val="00A51EA5"/>
    <w:rsid w:val="00A5284E"/>
    <w:rsid w:val="00A533E0"/>
    <w:rsid w:val="00A53742"/>
    <w:rsid w:val="00A538A3"/>
    <w:rsid w:val="00A538DA"/>
    <w:rsid w:val="00A53BD6"/>
    <w:rsid w:val="00A53C70"/>
    <w:rsid w:val="00A53ED7"/>
    <w:rsid w:val="00A54146"/>
    <w:rsid w:val="00A5458E"/>
    <w:rsid w:val="00A54DE5"/>
    <w:rsid w:val="00A557A1"/>
    <w:rsid w:val="00A55C2A"/>
    <w:rsid w:val="00A56632"/>
    <w:rsid w:val="00A57021"/>
    <w:rsid w:val="00A574F9"/>
    <w:rsid w:val="00A57A98"/>
    <w:rsid w:val="00A60DB5"/>
    <w:rsid w:val="00A612D6"/>
    <w:rsid w:val="00A619F8"/>
    <w:rsid w:val="00A62118"/>
    <w:rsid w:val="00A623EE"/>
    <w:rsid w:val="00A6264A"/>
    <w:rsid w:val="00A62AA4"/>
    <w:rsid w:val="00A63059"/>
    <w:rsid w:val="00A63106"/>
    <w:rsid w:val="00A63171"/>
    <w:rsid w:val="00A638AA"/>
    <w:rsid w:val="00A6394F"/>
    <w:rsid w:val="00A63AE3"/>
    <w:rsid w:val="00A63D46"/>
    <w:rsid w:val="00A64928"/>
    <w:rsid w:val="00A651A4"/>
    <w:rsid w:val="00A65779"/>
    <w:rsid w:val="00A660EA"/>
    <w:rsid w:val="00A66CA6"/>
    <w:rsid w:val="00A6770C"/>
    <w:rsid w:val="00A67EB9"/>
    <w:rsid w:val="00A7034B"/>
    <w:rsid w:val="00A7061A"/>
    <w:rsid w:val="00A70741"/>
    <w:rsid w:val="00A707E7"/>
    <w:rsid w:val="00A710B0"/>
    <w:rsid w:val="00A71361"/>
    <w:rsid w:val="00A722D8"/>
    <w:rsid w:val="00A72594"/>
    <w:rsid w:val="00A73B7B"/>
    <w:rsid w:val="00A73EAA"/>
    <w:rsid w:val="00A7449C"/>
    <w:rsid w:val="00A746E2"/>
    <w:rsid w:val="00A74E36"/>
    <w:rsid w:val="00A75159"/>
    <w:rsid w:val="00A76790"/>
    <w:rsid w:val="00A768DA"/>
    <w:rsid w:val="00A768F2"/>
    <w:rsid w:val="00A76BE3"/>
    <w:rsid w:val="00A76C8D"/>
    <w:rsid w:val="00A775A9"/>
    <w:rsid w:val="00A77A93"/>
    <w:rsid w:val="00A808AC"/>
    <w:rsid w:val="00A8128E"/>
    <w:rsid w:val="00A81AFF"/>
    <w:rsid w:val="00A81E12"/>
    <w:rsid w:val="00A81FF2"/>
    <w:rsid w:val="00A82030"/>
    <w:rsid w:val="00A824C0"/>
    <w:rsid w:val="00A82CDE"/>
    <w:rsid w:val="00A82EA0"/>
    <w:rsid w:val="00A837DD"/>
    <w:rsid w:val="00A83904"/>
    <w:rsid w:val="00A83995"/>
    <w:rsid w:val="00A839D9"/>
    <w:rsid w:val="00A83A35"/>
    <w:rsid w:val="00A83AC4"/>
    <w:rsid w:val="00A83B2F"/>
    <w:rsid w:val="00A83B6A"/>
    <w:rsid w:val="00A83BC8"/>
    <w:rsid w:val="00A83CE0"/>
    <w:rsid w:val="00A84631"/>
    <w:rsid w:val="00A84DA0"/>
    <w:rsid w:val="00A84E6E"/>
    <w:rsid w:val="00A8530C"/>
    <w:rsid w:val="00A85B05"/>
    <w:rsid w:val="00A86617"/>
    <w:rsid w:val="00A87D38"/>
    <w:rsid w:val="00A87E51"/>
    <w:rsid w:val="00A87EE4"/>
    <w:rsid w:val="00A908DB"/>
    <w:rsid w:val="00A90A79"/>
    <w:rsid w:val="00A90B2C"/>
    <w:rsid w:val="00A9106E"/>
    <w:rsid w:val="00A91213"/>
    <w:rsid w:val="00A91CFE"/>
    <w:rsid w:val="00A91ECA"/>
    <w:rsid w:val="00A92857"/>
    <w:rsid w:val="00A93196"/>
    <w:rsid w:val="00A93509"/>
    <w:rsid w:val="00A93F39"/>
    <w:rsid w:val="00A9421A"/>
    <w:rsid w:val="00A947DB"/>
    <w:rsid w:val="00A947FA"/>
    <w:rsid w:val="00A94CFA"/>
    <w:rsid w:val="00A94DBD"/>
    <w:rsid w:val="00A95888"/>
    <w:rsid w:val="00A95CD7"/>
    <w:rsid w:val="00A96100"/>
    <w:rsid w:val="00A9679A"/>
    <w:rsid w:val="00A96B30"/>
    <w:rsid w:val="00A96CBB"/>
    <w:rsid w:val="00A97413"/>
    <w:rsid w:val="00A97DF0"/>
    <w:rsid w:val="00A97FCD"/>
    <w:rsid w:val="00AA0592"/>
    <w:rsid w:val="00AA0A72"/>
    <w:rsid w:val="00AA1522"/>
    <w:rsid w:val="00AA187D"/>
    <w:rsid w:val="00AA2472"/>
    <w:rsid w:val="00AA264E"/>
    <w:rsid w:val="00AA28EA"/>
    <w:rsid w:val="00AA2BDB"/>
    <w:rsid w:val="00AA36CA"/>
    <w:rsid w:val="00AA3F05"/>
    <w:rsid w:val="00AA411F"/>
    <w:rsid w:val="00AA4335"/>
    <w:rsid w:val="00AA442D"/>
    <w:rsid w:val="00AA4A17"/>
    <w:rsid w:val="00AA510A"/>
    <w:rsid w:val="00AA51B4"/>
    <w:rsid w:val="00AA53F2"/>
    <w:rsid w:val="00AA59B5"/>
    <w:rsid w:val="00AA5CA5"/>
    <w:rsid w:val="00AA5EF4"/>
    <w:rsid w:val="00AA6CAE"/>
    <w:rsid w:val="00AA75A2"/>
    <w:rsid w:val="00AA7777"/>
    <w:rsid w:val="00AA7B84"/>
    <w:rsid w:val="00AB0430"/>
    <w:rsid w:val="00AB0FB7"/>
    <w:rsid w:val="00AB135F"/>
    <w:rsid w:val="00AB1D6A"/>
    <w:rsid w:val="00AB21D0"/>
    <w:rsid w:val="00AB302F"/>
    <w:rsid w:val="00AB3254"/>
    <w:rsid w:val="00AB407A"/>
    <w:rsid w:val="00AB47F4"/>
    <w:rsid w:val="00AB4BA6"/>
    <w:rsid w:val="00AB571D"/>
    <w:rsid w:val="00AB5F3F"/>
    <w:rsid w:val="00AB6019"/>
    <w:rsid w:val="00AB61B9"/>
    <w:rsid w:val="00AB62CF"/>
    <w:rsid w:val="00AB64AD"/>
    <w:rsid w:val="00AB693C"/>
    <w:rsid w:val="00AB6EEC"/>
    <w:rsid w:val="00AC0125"/>
    <w:rsid w:val="00AC0B4C"/>
    <w:rsid w:val="00AC1164"/>
    <w:rsid w:val="00AC13C7"/>
    <w:rsid w:val="00AC176D"/>
    <w:rsid w:val="00AC1B14"/>
    <w:rsid w:val="00AC207F"/>
    <w:rsid w:val="00AC21B5"/>
    <w:rsid w:val="00AC2208"/>
    <w:rsid w:val="00AC2296"/>
    <w:rsid w:val="00AC2403"/>
    <w:rsid w:val="00AC2733"/>
    <w:rsid w:val="00AC2754"/>
    <w:rsid w:val="00AC2B09"/>
    <w:rsid w:val="00AC3120"/>
    <w:rsid w:val="00AC3AC9"/>
    <w:rsid w:val="00AC3AD4"/>
    <w:rsid w:val="00AC43CA"/>
    <w:rsid w:val="00AC4549"/>
    <w:rsid w:val="00AC48B0"/>
    <w:rsid w:val="00AC4ACD"/>
    <w:rsid w:val="00AC4AD3"/>
    <w:rsid w:val="00AC5273"/>
    <w:rsid w:val="00AC5425"/>
    <w:rsid w:val="00AC56EE"/>
    <w:rsid w:val="00AC5753"/>
    <w:rsid w:val="00AC5A0D"/>
    <w:rsid w:val="00AC5BDF"/>
    <w:rsid w:val="00AC5D42"/>
    <w:rsid w:val="00AC5DFB"/>
    <w:rsid w:val="00AC6F1F"/>
    <w:rsid w:val="00AC7358"/>
    <w:rsid w:val="00AC7BE7"/>
    <w:rsid w:val="00AD0AE6"/>
    <w:rsid w:val="00AD0C52"/>
    <w:rsid w:val="00AD13DC"/>
    <w:rsid w:val="00AD1424"/>
    <w:rsid w:val="00AD193E"/>
    <w:rsid w:val="00AD2BDD"/>
    <w:rsid w:val="00AD31C7"/>
    <w:rsid w:val="00AD33DB"/>
    <w:rsid w:val="00AD3F61"/>
    <w:rsid w:val="00AD5240"/>
    <w:rsid w:val="00AD5C29"/>
    <w:rsid w:val="00AD5F83"/>
    <w:rsid w:val="00AD6738"/>
    <w:rsid w:val="00AD6DE2"/>
    <w:rsid w:val="00AD77D7"/>
    <w:rsid w:val="00AD7CD1"/>
    <w:rsid w:val="00AD7FDF"/>
    <w:rsid w:val="00AE063E"/>
    <w:rsid w:val="00AE0665"/>
    <w:rsid w:val="00AE071A"/>
    <w:rsid w:val="00AE0723"/>
    <w:rsid w:val="00AE0A40"/>
    <w:rsid w:val="00AE0BCC"/>
    <w:rsid w:val="00AE0D94"/>
    <w:rsid w:val="00AE1C8C"/>
    <w:rsid w:val="00AE1ED4"/>
    <w:rsid w:val="00AE2058"/>
    <w:rsid w:val="00AE206C"/>
    <w:rsid w:val="00AE21E1"/>
    <w:rsid w:val="00AE288E"/>
    <w:rsid w:val="00AE2F8D"/>
    <w:rsid w:val="00AE3130"/>
    <w:rsid w:val="00AE3680"/>
    <w:rsid w:val="00AE3BAE"/>
    <w:rsid w:val="00AE4222"/>
    <w:rsid w:val="00AE54A4"/>
    <w:rsid w:val="00AE54ED"/>
    <w:rsid w:val="00AE5AED"/>
    <w:rsid w:val="00AE6A1B"/>
    <w:rsid w:val="00AE6A21"/>
    <w:rsid w:val="00AE73C2"/>
    <w:rsid w:val="00AE7870"/>
    <w:rsid w:val="00AF0565"/>
    <w:rsid w:val="00AF07AB"/>
    <w:rsid w:val="00AF0895"/>
    <w:rsid w:val="00AF0A36"/>
    <w:rsid w:val="00AF0DAD"/>
    <w:rsid w:val="00AF1731"/>
    <w:rsid w:val="00AF1C8F"/>
    <w:rsid w:val="00AF1EFB"/>
    <w:rsid w:val="00AF291A"/>
    <w:rsid w:val="00AF291F"/>
    <w:rsid w:val="00AF2B68"/>
    <w:rsid w:val="00AF2C92"/>
    <w:rsid w:val="00AF2CF2"/>
    <w:rsid w:val="00AF35AC"/>
    <w:rsid w:val="00AF3EC1"/>
    <w:rsid w:val="00AF4283"/>
    <w:rsid w:val="00AF48C8"/>
    <w:rsid w:val="00AF4951"/>
    <w:rsid w:val="00AF4CA4"/>
    <w:rsid w:val="00AF5025"/>
    <w:rsid w:val="00AF519F"/>
    <w:rsid w:val="00AF5387"/>
    <w:rsid w:val="00AF55F5"/>
    <w:rsid w:val="00AF5A12"/>
    <w:rsid w:val="00AF5EE0"/>
    <w:rsid w:val="00AF5FF7"/>
    <w:rsid w:val="00AF644A"/>
    <w:rsid w:val="00AF6477"/>
    <w:rsid w:val="00AF68F5"/>
    <w:rsid w:val="00AF7400"/>
    <w:rsid w:val="00AF7E86"/>
    <w:rsid w:val="00AF7EAA"/>
    <w:rsid w:val="00AF7F38"/>
    <w:rsid w:val="00B00661"/>
    <w:rsid w:val="00B018EA"/>
    <w:rsid w:val="00B01E73"/>
    <w:rsid w:val="00B01F5A"/>
    <w:rsid w:val="00B024B9"/>
    <w:rsid w:val="00B04798"/>
    <w:rsid w:val="00B04B23"/>
    <w:rsid w:val="00B04ED8"/>
    <w:rsid w:val="00B0553B"/>
    <w:rsid w:val="00B05C7B"/>
    <w:rsid w:val="00B05C92"/>
    <w:rsid w:val="00B05CA2"/>
    <w:rsid w:val="00B07314"/>
    <w:rsid w:val="00B076A8"/>
    <w:rsid w:val="00B077FA"/>
    <w:rsid w:val="00B078C6"/>
    <w:rsid w:val="00B0791F"/>
    <w:rsid w:val="00B1230A"/>
    <w:rsid w:val="00B124EB"/>
    <w:rsid w:val="00B127D7"/>
    <w:rsid w:val="00B129FB"/>
    <w:rsid w:val="00B12B86"/>
    <w:rsid w:val="00B12F0B"/>
    <w:rsid w:val="00B13622"/>
    <w:rsid w:val="00B13B0C"/>
    <w:rsid w:val="00B14408"/>
    <w:rsid w:val="00B144E4"/>
    <w:rsid w:val="00B1453A"/>
    <w:rsid w:val="00B1460C"/>
    <w:rsid w:val="00B148B0"/>
    <w:rsid w:val="00B16121"/>
    <w:rsid w:val="00B16A83"/>
    <w:rsid w:val="00B1734D"/>
    <w:rsid w:val="00B17361"/>
    <w:rsid w:val="00B17B98"/>
    <w:rsid w:val="00B207AF"/>
    <w:rsid w:val="00B20C6F"/>
    <w:rsid w:val="00B20E88"/>
    <w:rsid w:val="00B20F82"/>
    <w:rsid w:val="00B21663"/>
    <w:rsid w:val="00B21C07"/>
    <w:rsid w:val="00B220CC"/>
    <w:rsid w:val="00B22287"/>
    <w:rsid w:val="00B22DC1"/>
    <w:rsid w:val="00B2377B"/>
    <w:rsid w:val="00B24457"/>
    <w:rsid w:val="00B249EE"/>
    <w:rsid w:val="00B24AA6"/>
    <w:rsid w:val="00B24E81"/>
    <w:rsid w:val="00B25687"/>
    <w:rsid w:val="00B25735"/>
    <w:rsid w:val="00B25777"/>
    <w:rsid w:val="00B25A3F"/>
    <w:rsid w:val="00B25BD5"/>
    <w:rsid w:val="00B25F68"/>
    <w:rsid w:val="00B264AE"/>
    <w:rsid w:val="00B270CA"/>
    <w:rsid w:val="00B279C5"/>
    <w:rsid w:val="00B27D12"/>
    <w:rsid w:val="00B27DA5"/>
    <w:rsid w:val="00B30108"/>
    <w:rsid w:val="00B303B5"/>
    <w:rsid w:val="00B30572"/>
    <w:rsid w:val="00B3091F"/>
    <w:rsid w:val="00B315CE"/>
    <w:rsid w:val="00B321BC"/>
    <w:rsid w:val="00B32F69"/>
    <w:rsid w:val="00B33115"/>
    <w:rsid w:val="00B334A5"/>
    <w:rsid w:val="00B33B56"/>
    <w:rsid w:val="00B33E92"/>
    <w:rsid w:val="00B34079"/>
    <w:rsid w:val="00B34DEA"/>
    <w:rsid w:val="00B35159"/>
    <w:rsid w:val="00B35491"/>
    <w:rsid w:val="00B356EB"/>
    <w:rsid w:val="00B3626D"/>
    <w:rsid w:val="00B371C2"/>
    <w:rsid w:val="00B371FA"/>
    <w:rsid w:val="00B3793A"/>
    <w:rsid w:val="00B37A9B"/>
    <w:rsid w:val="00B37F7E"/>
    <w:rsid w:val="00B401BA"/>
    <w:rsid w:val="00B403C6"/>
    <w:rsid w:val="00B405EF"/>
    <w:rsid w:val="00B407E4"/>
    <w:rsid w:val="00B40A87"/>
    <w:rsid w:val="00B415A3"/>
    <w:rsid w:val="00B415EA"/>
    <w:rsid w:val="00B41614"/>
    <w:rsid w:val="00B417FA"/>
    <w:rsid w:val="00B4183B"/>
    <w:rsid w:val="00B42199"/>
    <w:rsid w:val="00B42267"/>
    <w:rsid w:val="00B425B6"/>
    <w:rsid w:val="00B4268F"/>
    <w:rsid w:val="00B42A72"/>
    <w:rsid w:val="00B43273"/>
    <w:rsid w:val="00B43885"/>
    <w:rsid w:val="00B43F72"/>
    <w:rsid w:val="00B441AE"/>
    <w:rsid w:val="00B450AE"/>
    <w:rsid w:val="00B455F8"/>
    <w:rsid w:val="00B4584A"/>
    <w:rsid w:val="00B45A65"/>
    <w:rsid w:val="00B45F33"/>
    <w:rsid w:val="00B463B7"/>
    <w:rsid w:val="00B4655E"/>
    <w:rsid w:val="00B46D50"/>
    <w:rsid w:val="00B46F4A"/>
    <w:rsid w:val="00B474BC"/>
    <w:rsid w:val="00B475FD"/>
    <w:rsid w:val="00B477C1"/>
    <w:rsid w:val="00B47C91"/>
    <w:rsid w:val="00B47CD6"/>
    <w:rsid w:val="00B5047C"/>
    <w:rsid w:val="00B5058E"/>
    <w:rsid w:val="00B50B4B"/>
    <w:rsid w:val="00B51C33"/>
    <w:rsid w:val="00B51D59"/>
    <w:rsid w:val="00B52C37"/>
    <w:rsid w:val="00B53170"/>
    <w:rsid w:val="00B53254"/>
    <w:rsid w:val="00B534A2"/>
    <w:rsid w:val="00B534D7"/>
    <w:rsid w:val="00B543C1"/>
    <w:rsid w:val="00B54404"/>
    <w:rsid w:val="00B54704"/>
    <w:rsid w:val="00B5478B"/>
    <w:rsid w:val="00B548B9"/>
    <w:rsid w:val="00B54EDA"/>
    <w:rsid w:val="00B54F98"/>
    <w:rsid w:val="00B56567"/>
    <w:rsid w:val="00B567CB"/>
    <w:rsid w:val="00B56DBE"/>
    <w:rsid w:val="00B57DC9"/>
    <w:rsid w:val="00B57FE1"/>
    <w:rsid w:val="00B60687"/>
    <w:rsid w:val="00B609A2"/>
    <w:rsid w:val="00B60AD4"/>
    <w:rsid w:val="00B60C6F"/>
    <w:rsid w:val="00B60E32"/>
    <w:rsid w:val="00B6107F"/>
    <w:rsid w:val="00B613C0"/>
    <w:rsid w:val="00B61662"/>
    <w:rsid w:val="00B61899"/>
    <w:rsid w:val="00B61B4B"/>
    <w:rsid w:val="00B62887"/>
    <w:rsid w:val="00B62999"/>
    <w:rsid w:val="00B62C26"/>
    <w:rsid w:val="00B63697"/>
    <w:rsid w:val="00B63BE3"/>
    <w:rsid w:val="00B641E4"/>
    <w:rsid w:val="00B64487"/>
    <w:rsid w:val="00B64885"/>
    <w:rsid w:val="00B64FA3"/>
    <w:rsid w:val="00B65001"/>
    <w:rsid w:val="00B65C21"/>
    <w:rsid w:val="00B65F5C"/>
    <w:rsid w:val="00B6632C"/>
    <w:rsid w:val="00B664A8"/>
    <w:rsid w:val="00B664C2"/>
    <w:rsid w:val="00B66514"/>
    <w:rsid w:val="00B66810"/>
    <w:rsid w:val="00B66B55"/>
    <w:rsid w:val="00B66B84"/>
    <w:rsid w:val="00B66CB3"/>
    <w:rsid w:val="00B66E7B"/>
    <w:rsid w:val="00B679CE"/>
    <w:rsid w:val="00B679E5"/>
    <w:rsid w:val="00B67BE9"/>
    <w:rsid w:val="00B67D85"/>
    <w:rsid w:val="00B70786"/>
    <w:rsid w:val="00B70855"/>
    <w:rsid w:val="00B718C8"/>
    <w:rsid w:val="00B719B5"/>
    <w:rsid w:val="00B71C7F"/>
    <w:rsid w:val="00B71F67"/>
    <w:rsid w:val="00B723C9"/>
    <w:rsid w:val="00B724B4"/>
    <w:rsid w:val="00B72BE3"/>
    <w:rsid w:val="00B72D36"/>
    <w:rsid w:val="00B72E46"/>
    <w:rsid w:val="00B737EF"/>
    <w:rsid w:val="00B73B80"/>
    <w:rsid w:val="00B73D28"/>
    <w:rsid w:val="00B74AE2"/>
    <w:rsid w:val="00B74BA6"/>
    <w:rsid w:val="00B74C3E"/>
    <w:rsid w:val="00B74EC0"/>
    <w:rsid w:val="00B7517D"/>
    <w:rsid w:val="00B7611E"/>
    <w:rsid w:val="00B7704C"/>
    <w:rsid w:val="00B770C7"/>
    <w:rsid w:val="00B77709"/>
    <w:rsid w:val="00B77C7B"/>
    <w:rsid w:val="00B77D98"/>
    <w:rsid w:val="00B80681"/>
    <w:rsid w:val="00B80B69"/>
    <w:rsid w:val="00B80EDB"/>
    <w:rsid w:val="00B80F26"/>
    <w:rsid w:val="00B8153A"/>
    <w:rsid w:val="00B81606"/>
    <w:rsid w:val="00B8188E"/>
    <w:rsid w:val="00B81CBB"/>
    <w:rsid w:val="00B81CCD"/>
    <w:rsid w:val="00B81DB5"/>
    <w:rsid w:val="00B82126"/>
    <w:rsid w:val="00B82265"/>
    <w:rsid w:val="00B822BD"/>
    <w:rsid w:val="00B835F6"/>
    <w:rsid w:val="00B842F4"/>
    <w:rsid w:val="00B849FF"/>
    <w:rsid w:val="00B857EC"/>
    <w:rsid w:val="00B85B9A"/>
    <w:rsid w:val="00B85D5E"/>
    <w:rsid w:val="00B85FAB"/>
    <w:rsid w:val="00B86046"/>
    <w:rsid w:val="00B869FF"/>
    <w:rsid w:val="00B875E2"/>
    <w:rsid w:val="00B90507"/>
    <w:rsid w:val="00B9055A"/>
    <w:rsid w:val="00B910E5"/>
    <w:rsid w:val="00B912BC"/>
    <w:rsid w:val="00B91A7B"/>
    <w:rsid w:val="00B91DA0"/>
    <w:rsid w:val="00B91FC5"/>
    <w:rsid w:val="00B9238E"/>
    <w:rsid w:val="00B925C3"/>
    <w:rsid w:val="00B926DC"/>
    <w:rsid w:val="00B927C4"/>
    <w:rsid w:val="00B929DD"/>
    <w:rsid w:val="00B92E1A"/>
    <w:rsid w:val="00B92F4E"/>
    <w:rsid w:val="00B93345"/>
    <w:rsid w:val="00B935DE"/>
    <w:rsid w:val="00B93AF6"/>
    <w:rsid w:val="00B93DAB"/>
    <w:rsid w:val="00B952D4"/>
    <w:rsid w:val="00B95405"/>
    <w:rsid w:val="00B9565D"/>
    <w:rsid w:val="00B963F1"/>
    <w:rsid w:val="00B96BCB"/>
    <w:rsid w:val="00B96DDE"/>
    <w:rsid w:val="00B972A9"/>
    <w:rsid w:val="00B97F0D"/>
    <w:rsid w:val="00B9FCF8"/>
    <w:rsid w:val="00BA01ED"/>
    <w:rsid w:val="00BA020A"/>
    <w:rsid w:val="00BA09DC"/>
    <w:rsid w:val="00BA0E3E"/>
    <w:rsid w:val="00BA152A"/>
    <w:rsid w:val="00BA1C93"/>
    <w:rsid w:val="00BA1CD7"/>
    <w:rsid w:val="00BA21B1"/>
    <w:rsid w:val="00BA280F"/>
    <w:rsid w:val="00BA30E4"/>
    <w:rsid w:val="00BA315F"/>
    <w:rsid w:val="00BA3334"/>
    <w:rsid w:val="00BA37AE"/>
    <w:rsid w:val="00BA3B93"/>
    <w:rsid w:val="00BA4099"/>
    <w:rsid w:val="00BA42C8"/>
    <w:rsid w:val="00BA539E"/>
    <w:rsid w:val="00BA59D9"/>
    <w:rsid w:val="00BA5B22"/>
    <w:rsid w:val="00BA60CF"/>
    <w:rsid w:val="00BA6C05"/>
    <w:rsid w:val="00BA72B9"/>
    <w:rsid w:val="00BA749F"/>
    <w:rsid w:val="00BA7F7A"/>
    <w:rsid w:val="00BB00CC"/>
    <w:rsid w:val="00BB022F"/>
    <w:rsid w:val="00BB025A"/>
    <w:rsid w:val="00BB02A4"/>
    <w:rsid w:val="00BB0FA1"/>
    <w:rsid w:val="00BB1262"/>
    <w:rsid w:val="00BB1270"/>
    <w:rsid w:val="00BB16FA"/>
    <w:rsid w:val="00BB187F"/>
    <w:rsid w:val="00BB1D45"/>
    <w:rsid w:val="00BB1E44"/>
    <w:rsid w:val="00BB2158"/>
    <w:rsid w:val="00BB216D"/>
    <w:rsid w:val="00BB31A2"/>
    <w:rsid w:val="00BB3A46"/>
    <w:rsid w:val="00BB3D64"/>
    <w:rsid w:val="00BB4107"/>
    <w:rsid w:val="00BB4CB6"/>
    <w:rsid w:val="00BB50FD"/>
    <w:rsid w:val="00BB5267"/>
    <w:rsid w:val="00BB52B8"/>
    <w:rsid w:val="00BB59D8"/>
    <w:rsid w:val="00BB6683"/>
    <w:rsid w:val="00BB7074"/>
    <w:rsid w:val="00BB7E69"/>
    <w:rsid w:val="00BC0AF3"/>
    <w:rsid w:val="00BC0E01"/>
    <w:rsid w:val="00BC0E51"/>
    <w:rsid w:val="00BC1307"/>
    <w:rsid w:val="00BC142D"/>
    <w:rsid w:val="00BC215C"/>
    <w:rsid w:val="00BC3059"/>
    <w:rsid w:val="00BC37C2"/>
    <w:rsid w:val="00BC3C1F"/>
    <w:rsid w:val="00BC3D5C"/>
    <w:rsid w:val="00BC409E"/>
    <w:rsid w:val="00BC4262"/>
    <w:rsid w:val="00BC4581"/>
    <w:rsid w:val="00BC5FF9"/>
    <w:rsid w:val="00BC6134"/>
    <w:rsid w:val="00BC6374"/>
    <w:rsid w:val="00BC65A1"/>
    <w:rsid w:val="00BC71FB"/>
    <w:rsid w:val="00BC7770"/>
    <w:rsid w:val="00BC7CBA"/>
    <w:rsid w:val="00BC7CE7"/>
    <w:rsid w:val="00BC7EC3"/>
    <w:rsid w:val="00BD0BB5"/>
    <w:rsid w:val="00BD0E35"/>
    <w:rsid w:val="00BD1E83"/>
    <w:rsid w:val="00BD21ED"/>
    <w:rsid w:val="00BD24C1"/>
    <w:rsid w:val="00BD272A"/>
    <w:rsid w:val="00BD2750"/>
    <w:rsid w:val="00BD295E"/>
    <w:rsid w:val="00BD29A7"/>
    <w:rsid w:val="00BD343F"/>
    <w:rsid w:val="00BD43A3"/>
    <w:rsid w:val="00BD4664"/>
    <w:rsid w:val="00BD4704"/>
    <w:rsid w:val="00BD4BE4"/>
    <w:rsid w:val="00BD551B"/>
    <w:rsid w:val="00BD5A63"/>
    <w:rsid w:val="00BD5B14"/>
    <w:rsid w:val="00BD65CD"/>
    <w:rsid w:val="00BD6BD6"/>
    <w:rsid w:val="00BD6F32"/>
    <w:rsid w:val="00BD7522"/>
    <w:rsid w:val="00BE0511"/>
    <w:rsid w:val="00BE0994"/>
    <w:rsid w:val="00BE0EBA"/>
    <w:rsid w:val="00BE1098"/>
    <w:rsid w:val="00BE10AF"/>
    <w:rsid w:val="00BE1193"/>
    <w:rsid w:val="00BE1C5D"/>
    <w:rsid w:val="00BE2023"/>
    <w:rsid w:val="00BE2E4E"/>
    <w:rsid w:val="00BE35BB"/>
    <w:rsid w:val="00BE3767"/>
    <w:rsid w:val="00BE4402"/>
    <w:rsid w:val="00BE4656"/>
    <w:rsid w:val="00BE48A8"/>
    <w:rsid w:val="00BE4A80"/>
    <w:rsid w:val="00BE534C"/>
    <w:rsid w:val="00BE5366"/>
    <w:rsid w:val="00BE54E8"/>
    <w:rsid w:val="00BE60CD"/>
    <w:rsid w:val="00BE6156"/>
    <w:rsid w:val="00BE636D"/>
    <w:rsid w:val="00BE653C"/>
    <w:rsid w:val="00BE6C6B"/>
    <w:rsid w:val="00BE6D8A"/>
    <w:rsid w:val="00BE745A"/>
    <w:rsid w:val="00BE750A"/>
    <w:rsid w:val="00BF005C"/>
    <w:rsid w:val="00BF021D"/>
    <w:rsid w:val="00BF0B51"/>
    <w:rsid w:val="00BF0E42"/>
    <w:rsid w:val="00BF25CB"/>
    <w:rsid w:val="00BF329D"/>
    <w:rsid w:val="00BF3618"/>
    <w:rsid w:val="00BF3A04"/>
    <w:rsid w:val="00BF3BD2"/>
    <w:rsid w:val="00BF3BFB"/>
    <w:rsid w:val="00BF44EA"/>
    <w:rsid w:val="00BF4849"/>
    <w:rsid w:val="00BF4D77"/>
    <w:rsid w:val="00BF4EA7"/>
    <w:rsid w:val="00BF53C9"/>
    <w:rsid w:val="00BF618B"/>
    <w:rsid w:val="00BF6254"/>
    <w:rsid w:val="00BF6525"/>
    <w:rsid w:val="00BF65B1"/>
    <w:rsid w:val="00BF7E9B"/>
    <w:rsid w:val="00C00856"/>
    <w:rsid w:val="00C00E3C"/>
    <w:rsid w:val="00C00EDB"/>
    <w:rsid w:val="00C010D8"/>
    <w:rsid w:val="00C013E5"/>
    <w:rsid w:val="00C014E6"/>
    <w:rsid w:val="00C02863"/>
    <w:rsid w:val="00C034F7"/>
    <w:rsid w:val="00C0377D"/>
    <w:rsid w:val="00C0383A"/>
    <w:rsid w:val="00C042A2"/>
    <w:rsid w:val="00C04407"/>
    <w:rsid w:val="00C0456A"/>
    <w:rsid w:val="00C04AD1"/>
    <w:rsid w:val="00C05507"/>
    <w:rsid w:val="00C05E6C"/>
    <w:rsid w:val="00C05F24"/>
    <w:rsid w:val="00C05F45"/>
    <w:rsid w:val="00C067FF"/>
    <w:rsid w:val="00C06879"/>
    <w:rsid w:val="00C069AE"/>
    <w:rsid w:val="00C075A2"/>
    <w:rsid w:val="00C077E5"/>
    <w:rsid w:val="00C078CB"/>
    <w:rsid w:val="00C101AE"/>
    <w:rsid w:val="00C10583"/>
    <w:rsid w:val="00C106AB"/>
    <w:rsid w:val="00C1096A"/>
    <w:rsid w:val="00C10B12"/>
    <w:rsid w:val="00C11876"/>
    <w:rsid w:val="00C12280"/>
    <w:rsid w:val="00C12862"/>
    <w:rsid w:val="00C12963"/>
    <w:rsid w:val="00C134C9"/>
    <w:rsid w:val="00C1373A"/>
    <w:rsid w:val="00C13D28"/>
    <w:rsid w:val="00C13FCA"/>
    <w:rsid w:val="00C14577"/>
    <w:rsid w:val="00C14585"/>
    <w:rsid w:val="00C14662"/>
    <w:rsid w:val="00C15419"/>
    <w:rsid w:val="00C15A12"/>
    <w:rsid w:val="00C15F7E"/>
    <w:rsid w:val="00C16006"/>
    <w:rsid w:val="00C16592"/>
    <w:rsid w:val="00C165A0"/>
    <w:rsid w:val="00C171A5"/>
    <w:rsid w:val="00C17AA5"/>
    <w:rsid w:val="00C17B0B"/>
    <w:rsid w:val="00C17D2D"/>
    <w:rsid w:val="00C207EE"/>
    <w:rsid w:val="00C20C6E"/>
    <w:rsid w:val="00C216CE"/>
    <w:rsid w:val="00C216F6"/>
    <w:rsid w:val="00C2184F"/>
    <w:rsid w:val="00C21A88"/>
    <w:rsid w:val="00C2210C"/>
    <w:rsid w:val="00C227B1"/>
    <w:rsid w:val="00C22A78"/>
    <w:rsid w:val="00C22DEC"/>
    <w:rsid w:val="00C22F47"/>
    <w:rsid w:val="00C238FC"/>
    <w:rsid w:val="00C23C7E"/>
    <w:rsid w:val="00C23DFF"/>
    <w:rsid w:val="00C244DA"/>
    <w:rsid w:val="00C246C5"/>
    <w:rsid w:val="00C249E0"/>
    <w:rsid w:val="00C24B96"/>
    <w:rsid w:val="00C24D51"/>
    <w:rsid w:val="00C25A82"/>
    <w:rsid w:val="00C26A4D"/>
    <w:rsid w:val="00C26FEB"/>
    <w:rsid w:val="00C273B1"/>
    <w:rsid w:val="00C2774B"/>
    <w:rsid w:val="00C307E1"/>
    <w:rsid w:val="00C30A2A"/>
    <w:rsid w:val="00C30E7E"/>
    <w:rsid w:val="00C31AD5"/>
    <w:rsid w:val="00C31E24"/>
    <w:rsid w:val="00C323D7"/>
    <w:rsid w:val="00C333BF"/>
    <w:rsid w:val="00C33533"/>
    <w:rsid w:val="00C336EC"/>
    <w:rsid w:val="00C33993"/>
    <w:rsid w:val="00C33C36"/>
    <w:rsid w:val="00C33E23"/>
    <w:rsid w:val="00C343ED"/>
    <w:rsid w:val="00C34531"/>
    <w:rsid w:val="00C34E58"/>
    <w:rsid w:val="00C34E59"/>
    <w:rsid w:val="00C359A6"/>
    <w:rsid w:val="00C36F56"/>
    <w:rsid w:val="00C3708E"/>
    <w:rsid w:val="00C3778B"/>
    <w:rsid w:val="00C37C06"/>
    <w:rsid w:val="00C4003F"/>
    <w:rsid w:val="00C40464"/>
    <w:rsid w:val="00C4069E"/>
    <w:rsid w:val="00C41868"/>
    <w:rsid w:val="00C41ADC"/>
    <w:rsid w:val="00C41BC8"/>
    <w:rsid w:val="00C41FBA"/>
    <w:rsid w:val="00C421D8"/>
    <w:rsid w:val="00C423BE"/>
    <w:rsid w:val="00C424FD"/>
    <w:rsid w:val="00C4294E"/>
    <w:rsid w:val="00C42B59"/>
    <w:rsid w:val="00C430F3"/>
    <w:rsid w:val="00C43324"/>
    <w:rsid w:val="00C43A7A"/>
    <w:rsid w:val="00C44149"/>
    <w:rsid w:val="00C44168"/>
    <w:rsid w:val="00C441F2"/>
    <w:rsid w:val="00C44410"/>
    <w:rsid w:val="00C44A15"/>
    <w:rsid w:val="00C44C3D"/>
    <w:rsid w:val="00C44D22"/>
    <w:rsid w:val="00C457F6"/>
    <w:rsid w:val="00C45CC4"/>
    <w:rsid w:val="00C461F6"/>
    <w:rsid w:val="00C4630A"/>
    <w:rsid w:val="00C467BC"/>
    <w:rsid w:val="00C46EE7"/>
    <w:rsid w:val="00C46FC4"/>
    <w:rsid w:val="00C475DA"/>
    <w:rsid w:val="00C477C7"/>
    <w:rsid w:val="00C51590"/>
    <w:rsid w:val="00C51A21"/>
    <w:rsid w:val="00C51AFB"/>
    <w:rsid w:val="00C51C07"/>
    <w:rsid w:val="00C523F0"/>
    <w:rsid w:val="00C52489"/>
    <w:rsid w:val="00C526D2"/>
    <w:rsid w:val="00C527CB"/>
    <w:rsid w:val="00C52FCC"/>
    <w:rsid w:val="00C53A91"/>
    <w:rsid w:val="00C53CC3"/>
    <w:rsid w:val="00C5448F"/>
    <w:rsid w:val="00C544DD"/>
    <w:rsid w:val="00C5484A"/>
    <w:rsid w:val="00C54B1B"/>
    <w:rsid w:val="00C55BCB"/>
    <w:rsid w:val="00C55F0F"/>
    <w:rsid w:val="00C5648A"/>
    <w:rsid w:val="00C56A74"/>
    <w:rsid w:val="00C56F5F"/>
    <w:rsid w:val="00C578F0"/>
    <w:rsid w:val="00C5794E"/>
    <w:rsid w:val="00C600D3"/>
    <w:rsid w:val="00C602FE"/>
    <w:rsid w:val="00C605CF"/>
    <w:rsid w:val="00C60630"/>
    <w:rsid w:val="00C6068F"/>
    <w:rsid w:val="00C60968"/>
    <w:rsid w:val="00C61580"/>
    <w:rsid w:val="00C61925"/>
    <w:rsid w:val="00C62396"/>
    <w:rsid w:val="00C63D39"/>
    <w:rsid w:val="00C63EC5"/>
    <w:rsid w:val="00C63EDD"/>
    <w:rsid w:val="00C64198"/>
    <w:rsid w:val="00C649EC"/>
    <w:rsid w:val="00C65151"/>
    <w:rsid w:val="00C65B36"/>
    <w:rsid w:val="00C65D4B"/>
    <w:rsid w:val="00C65E12"/>
    <w:rsid w:val="00C6665D"/>
    <w:rsid w:val="00C6691F"/>
    <w:rsid w:val="00C67312"/>
    <w:rsid w:val="00C679B3"/>
    <w:rsid w:val="00C67CDC"/>
    <w:rsid w:val="00C70428"/>
    <w:rsid w:val="00C70835"/>
    <w:rsid w:val="00C70EF0"/>
    <w:rsid w:val="00C70F42"/>
    <w:rsid w:val="00C713DD"/>
    <w:rsid w:val="00C71A63"/>
    <w:rsid w:val="00C71F73"/>
    <w:rsid w:val="00C726D9"/>
    <w:rsid w:val="00C7292E"/>
    <w:rsid w:val="00C72B7F"/>
    <w:rsid w:val="00C74276"/>
    <w:rsid w:val="00C74834"/>
    <w:rsid w:val="00C748E9"/>
    <w:rsid w:val="00C74D66"/>
    <w:rsid w:val="00C74E88"/>
    <w:rsid w:val="00C75629"/>
    <w:rsid w:val="00C75B2D"/>
    <w:rsid w:val="00C76017"/>
    <w:rsid w:val="00C76106"/>
    <w:rsid w:val="00C762C3"/>
    <w:rsid w:val="00C771E4"/>
    <w:rsid w:val="00C77E05"/>
    <w:rsid w:val="00C80858"/>
    <w:rsid w:val="00C80924"/>
    <w:rsid w:val="00C80D28"/>
    <w:rsid w:val="00C81445"/>
    <w:rsid w:val="00C81501"/>
    <w:rsid w:val="00C81795"/>
    <w:rsid w:val="00C818E7"/>
    <w:rsid w:val="00C81B61"/>
    <w:rsid w:val="00C81F8E"/>
    <w:rsid w:val="00C8286B"/>
    <w:rsid w:val="00C82B8E"/>
    <w:rsid w:val="00C82CAE"/>
    <w:rsid w:val="00C84132"/>
    <w:rsid w:val="00C843BB"/>
    <w:rsid w:val="00C8496C"/>
    <w:rsid w:val="00C8501C"/>
    <w:rsid w:val="00C8548B"/>
    <w:rsid w:val="00C85822"/>
    <w:rsid w:val="00C85A5E"/>
    <w:rsid w:val="00C8601E"/>
    <w:rsid w:val="00C861C7"/>
    <w:rsid w:val="00C861F9"/>
    <w:rsid w:val="00C86C5F"/>
    <w:rsid w:val="00C87FC6"/>
    <w:rsid w:val="00C905AD"/>
    <w:rsid w:val="00C90FA1"/>
    <w:rsid w:val="00C91B53"/>
    <w:rsid w:val="00C91F5C"/>
    <w:rsid w:val="00C91F82"/>
    <w:rsid w:val="00C924FB"/>
    <w:rsid w:val="00C92761"/>
    <w:rsid w:val="00C92CA0"/>
    <w:rsid w:val="00C92E57"/>
    <w:rsid w:val="00C9348D"/>
    <w:rsid w:val="00C9355A"/>
    <w:rsid w:val="00C947F8"/>
    <w:rsid w:val="00C94934"/>
    <w:rsid w:val="00C94F8B"/>
    <w:rsid w:val="00C9515F"/>
    <w:rsid w:val="00C95CAE"/>
    <w:rsid w:val="00C96091"/>
    <w:rsid w:val="00C963C5"/>
    <w:rsid w:val="00C96AA7"/>
    <w:rsid w:val="00C9758F"/>
    <w:rsid w:val="00C97792"/>
    <w:rsid w:val="00C97B70"/>
    <w:rsid w:val="00CA030C"/>
    <w:rsid w:val="00CA06F9"/>
    <w:rsid w:val="00CA1796"/>
    <w:rsid w:val="00CA17D5"/>
    <w:rsid w:val="00CA1F41"/>
    <w:rsid w:val="00CA26FC"/>
    <w:rsid w:val="00CA2A8D"/>
    <w:rsid w:val="00CA32EE"/>
    <w:rsid w:val="00CA3F2C"/>
    <w:rsid w:val="00CA41C2"/>
    <w:rsid w:val="00CA4393"/>
    <w:rsid w:val="00CA456A"/>
    <w:rsid w:val="00CA4A1D"/>
    <w:rsid w:val="00CA4D14"/>
    <w:rsid w:val="00CA56A3"/>
    <w:rsid w:val="00CA5771"/>
    <w:rsid w:val="00CA5A4E"/>
    <w:rsid w:val="00CA5FAF"/>
    <w:rsid w:val="00CA6A1A"/>
    <w:rsid w:val="00CA6DE1"/>
    <w:rsid w:val="00CA7B1D"/>
    <w:rsid w:val="00CA7E0A"/>
    <w:rsid w:val="00CB0453"/>
    <w:rsid w:val="00CB11DB"/>
    <w:rsid w:val="00CB143F"/>
    <w:rsid w:val="00CB1B21"/>
    <w:rsid w:val="00CB1B58"/>
    <w:rsid w:val="00CB1C41"/>
    <w:rsid w:val="00CB2931"/>
    <w:rsid w:val="00CB2BFE"/>
    <w:rsid w:val="00CB2DAA"/>
    <w:rsid w:val="00CB302A"/>
    <w:rsid w:val="00CB3C4E"/>
    <w:rsid w:val="00CB3E0A"/>
    <w:rsid w:val="00CB400D"/>
    <w:rsid w:val="00CB4F2F"/>
    <w:rsid w:val="00CB5E82"/>
    <w:rsid w:val="00CB6946"/>
    <w:rsid w:val="00CB7EA7"/>
    <w:rsid w:val="00CC0A3F"/>
    <w:rsid w:val="00CC15C4"/>
    <w:rsid w:val="00CC1778"/>
    <w:rsid w:val="00CC18EC"/>
    <w:rsid w:val="00CC1C4C"/>
    <w:rsid w:val="00CC1E75"/>
    <w:rsid w:val="00CC2E0E"/>
    <w:rsid w:val="00CC2FB5"/>
    <w:rsid w:val="00CC3210"/>
    <w:rsid w:val="00CC361C"/>
    <w:rsid w:val="00CC39D9"/>
    <w:rsid w:val="00CC4523"/>
    <w:rsid w:val="00CC474B"/>
    <w:rsid w:val="00CC4D8A"/>
    <w:rsid w:val="00CC4E0E"/>
    <w:rsid w:val="00CC50D8"/>
    <w:rsid w:val="00CC625B"/>
    <w:rsid w:val="00CC6301"/>
    <w:rsid w:val="00CC658C"/>
    <w:rsid w:val="00CC66D7"/>
    <w:rsid w:val="00CC67BF"/>
    <w:rsid w:val="00CC73B6"/>
    <w:rsid w:val="00CC7836"/>
    <w:rsid w:val="00CD00C6"/>
    <w:rsid w:val="00CD022C"/>
    <w:rsid w:val="00CD037D"/>
    <w:rsid w:val="00CD038C"/>
    <w:rsid w:val="00CD0843"/>
    <w:rsid w:val="00CD0A85"/>
    <w:rsid w:val="00CD1076"/>
    <w:rsid w:val="00CD2BB1"/>
    <w:rsid w:val="00CD30E5"/>
    <w:rsid w:val="00CD3174"/>
    <w:rsid w:val="00CD3419"/>
    <w:rsid w:val="00CD48B0"/>
    <w:rsid w:val="00CD4E31"/>
    <w:rsid w:val="00CD4EFC"/>
    <w:rsid w:val="00CD5A78"/>
    <w:rsid w:val="00CD5FD1"/>
    <w:rsid w:val="00CD600F"/>
    <w:rsid w:val="00CD68D1"/>
    <w:rsid w:val="00CD72E9"/>
    <w:rsid w:val="00CD7345"/>
    <w:rsid w:val="00CD760E"/>
    <w:rsid w:val="00CD76E7"/>
    <w:rsid w:val="00CD7E8F"/>
    <w:rsid w:val="00CE08EB"/>
    <w:rsid w:val="00CE09E6"/>
    <w:rsid w:val="00CE1323"/>
    <w:rsid w:val="00CE158D"/>
    <w:rsid w:val="00CE16C5"/>
    <w:rsid w:val="00CE1E7F"/>
    <w:rsid w:val="00CE1E8D"/>
    <w:rsid w:val="00CE205A"/>
    <w:rsid w:val="00CE372E"/>
    <w:rsid w:val="00CE3E49"/>
    <w:rsid w:val="00CE4471"/>
    <w:rsid w:val="00CE475E"/>
    <w:rsid w:val="00CE4B16"/>
    <w:rsid w:val="00CE4EFA"/>
    <w:rsid w:val="00CE4F83"/>
    <w:rsid w:val="00CE6AD7"/>
    <w:rsid w:val="00CE76A0"/>
    <w:rsid w:val="00CE7927"/>
    <w:rsid w:val="00CF01C6"/>
    <w:rsid w:val="00CF0A1B"/>
    <w:rsid w:val="00CF1040"/>
    <w:rsid w:val="00CF193A"/>
    <w:rsid w:val="00CF19F6"/>
    <w:rsid w:val="00CF1B1C"/>
    <w:rsid w:val="00CF1B8F"/>
    <w:rsid w:val="00CF1CDE"/>
    <w:rsid w:val="00CF236A"/>
    <w:rsid w:val="00CF2AE0"/>
    <w:rsid w:val="00CF2F4F"/>
    <w:rsid w:val="00CF33B8"/>
    <w:rsid w:val="00CF3BF8"/>
    <w:rsid w:val="00CF3D06"/>
    <w:rsid w:val="00CF3F55"/>
    <w:rsid w:val="00CF46A3"/>
    <w:rsid w:val="00CF536D"/>
    <w:rsid w:val="00CF5412"/>
    <w:rsid w:val="00CF547A"/>
    <w:rsid w:val="00CF55CC"/>
    <w:rsid w:val="00CF569E"/>
    <w:rsid w:val="00CF6E73"/>
    <w:rsid w:val="00CF7244"/>
    <w:rsid w:val="00CF79A1"/>
    <w:rsid w:val="00CF7DC2"/>
    <w:rsid w:val="00D00050"/>
    <w:rsid w:val="00D006E3"/>
    <w:rsid w:val="00D0089D"/>
    <w:rsid w:val="00D009A1"/>
    <w:rsid w:val="00D00B40"/>
    <w:rsid w:val="00D00F34"/>
    <w:rsid w:val="00D010E6"/>
    <w:rsid w:val="00D0157A"/>
    <w:rsid w:val="00D017A6"/>
    <w:rsid w:val="00D01944"/>
    <w:rsid w:val="00D01EFE"/>
    <w:rsid w:val="00D02334"/>
    <w:rsid w:val="00D02D07"/>
    <w:rsid w:val="00D02E9D"/>
    <w:rsid w:val="00D030E4"/>
    <w:rsid w:val="00D03B96"/>
    <w:rsid w:val="00D03DF8"/>
    <w:rsid w:val="00D03FEB"/>
    <w:rsid w:val="00D04267"/>
    <w:rsid w:val="00D049A3"/>
    <w:rsid w:val="00D049E6"/>
    <w:rsid w:val="00D05132"/>
    <w:rsid w:val="00D05A11"/>
    <w:rsid w:val="00D05BFC"/>
    <w:rsid w:val="00D07182"/>
    <w:rsid w:val="00D07D32"/>
    <w:rsid w:val="00D10407"/>
    <w:rsid w:val="00D10448"/>
    <w:rsid w:val="00D1058F"/>
    <w:rsid w:val="00D10CB8"/>
    <w:rsid w:val="00D11C23"/>
    <w:rsid w:val="00D12806"/>
    <w:rsid w:val="00D12D44"/>
    <w:rsid w:val="00D12E96"/>
    <w:rsid w:val="00D13C19"/>
    <w:rsid w:val="00D13C2F"/>
    <w:rsid w:val="00D13D31"/>
    <w:rsid w:val="00D15018"/>
    <w:rsid w:val="00D152E8"/>
    <w:rsid w:val="00D15739"/>
    <w:rsid w:val="00D157A2"/>
    <w:rsid w:val="00D158AC"/>
    <w:rsid w:val="00D15AA6"/>
    <w:rsid w:val="00D15C47"/>
    <w:rsid w:val="00D160A8"/>
    <w:rsid w:val="00D167F9"/>
    <w:rsid w:val="00D1694C"/>
    <w:rsid w:val="00D16C32"/>
    <w:rsid w:val="00D1730B"/>
    <w:rsid w:val="00D17625"/>
    <w:rsid w:val="00D179A2"/>
    <w:rsid w:val="00D17D35"/>
    <w:rsid w:val="00D20F5E"/>
    <w:rsid w:val="00D2106D"/>
    <w:rsid w:val="00D2139B"/>
    <w:rsid w:val="00D21D35"/>
    <w:rsid w:val="00D21F46"/>
    <w:rsid w:val="00D2215D"/>
    <w:rsid w:val="00D22FB8"/>
    <w:rsid w:val="00D238A4"/>
    <w:rsid w:val="00D23A2B"/>
    <w:rsid w:val="00D23B76"/>
    <w:rsid w:val="00D24B4A"/>
    <w:rsid w:val="00D24C6F"/>
    <w:rsid w:val="00D24F17"/>
    <w:rsid w:val="00D253D9"/>
    <w:rsid w:val="00D25401"/>
    <w:rsid w:val="00D271F3"/>
    <w:rsid w:val="00D27606"/>
    <w:rsid w:val="00D30CCD"/>
    <w:rsid w:val="00D31394"/>
    <w:rsid w:val="00D31ABD"/>
    <w:rsid w:val="00D31C15"/>
    <w:rsid w:val="00D324BE"/>
    <w:rsid w:val="00D32861"/>
    <w:rsid w:val="00D32CA3"/>
    <w:rsid w:val="00D330D8"/>
    <w:rsid w:val="00D33BB0"/>
    <w:rsid w:val="00D34166"/>
    <w:rsid w:val="00D34531"/>
    <w:rsid w:val="00D34571"/>
    <w:rsid w:val="00D345AF"/>
    <w:rsid w:val="00D347E3"/>
    <w:rsid w:val="00D34D4A"/>
    <w:rsid w:val="00D35418"/>
    <w:rsid w:val="00D35C65"/>
    <w:rsid w:val="00D35E22"/>
    <w:rsid w:val="00D35E93"/>
    <w:rsid w:val="00D35F4F"/>
    <w:rsid w:val="00D360A4"/>
    <w:rsid w:val="00D36736"/>
    <w:rsid w:val="00D36EDA"/>
    <w:rsid w:val="00D373C1"/>
    <w:rsid w:val="00D379A3"/>
    <w:rsid w:val="00D37A3C"/>
    <w:rsid w:val="00D37F91"/>
    <w:rsid w:val="00D4004C"/>
    <w:rsid w:val="00D400A5"/>
    <w:rsid w:val="00D407A4"/>
    <w:rsid w:val="00D40D77"/>
    <w:rsid w:val="00D40DEB"/>
    <w:rsid w:val="00D4144B"/>
    <w:rsid w:val="00D419E1"/>
    <w:rsid w:val="00D41C8F"/>
    <w:rsid w:val="00D4253D"/>
    <w:rsid w:val="00D42761"/>
    <w:rsid w:val="00D429ED"/>
    <w:rsid w:val="00D42A52"/>
    <w:rsid w:val="00D42E7C"/>
    <w:rsid w:val="00D430D7"/>
    <w:rsid w:val="00D44027"/>
    <w:rsid w:val="00D4417C"/>
    <w:rsid w:val="00D44BAB"/>
    <w:rsid w:val="00D453F9"/>
    <w:rsid w:val="00D45557"/>
    <w:rsid w:val="00D4561B"/>
    <w:rsid w:val="00D45FF3"/>
    <w:rsid w:val="00D46B5E"/>
    <w:rsid w:val="00D46C51"/>
    <w:rsid w:val="00D4731D"/>
    <w:rsid w:val="00D473B3"/>
    <w:rsid w:val="00D47BAD"/>
    <w:rsid w:val="00D47E85"/>
    <w:rsid w:val="00D50F8D"/>
    <w:rsid w:val="00D51173"/>
    <w:rsid w:val="00D512CF"/>
    <w:rsid w:val="00D51542"/>
    <w:rsid w:val="00D51D45"/>
    <w:rsid w:val="00D52339"/>
    <w:rsid w:val="00D527A3"/>
    <w:rsid w:val="00D528B9"/>
    <w:rsid w:val="00D53186"/>
    <w:rsid w:val="00D5347B"/>
    <w:rsid w:val="00D53792"/>
    <w:rsid w:val="00D538E3"/>
    <w:rsid w:val="00D53E84"/>
    <w:rsid w:val="00D5487D"/>
    <w:rsid w:val="00D54B37"/>
    <w:rsid w:val="00D54C8D"/>
    <w:rsid w:val="00D562AE"/>
    <w:rsid w:val="00D5693B"/>
    <w:rsid w:val="00D56F31"/>
    <w:rsid w:val="00D56FFD"/>
    <w:rsid w:val="00D570F1"/>
    <w:rsid w:val="00D57388"/>
    <w:rsid w:val="00D579B7"/>
    <w:rsid w:val="00D60140"/>
    <w:rsid w:val="00D6024A"/>
    <w:rsid w:val="00D608B5"/>
    <w:rsid w:val="00D617A3"/>
    <w:rsid w:val="00D617B4"/>
    <w:rsid w:val="00D618B4"/>
    <w:rsid w:val="00D61C97"/>
    <w:rsid w:val="00D61D15"/>
    <w:rsid w:val="00D620F9"/>
    <w:rsid w:val="00D625C8"/>
    <w:rsid w:val="00D627EA"/>
    <w:rsid w:val="00D627EC"/>
    <w:rsid w:val="00D62AB6"/>
    <w:rsid w:val="00D62DD0"/>
    <w:rsid w:val="00D62DDA"/>
    <w:rsid w:val="00D62F49"/>
    <w:rsid w:val="00D63062"/>
    <w:rsid w:val="00D630B7"/>
    <w:rsid w:val="00D6358F"/>
    <w:rsid w:val="00D63B04"/>
    <w:rsid w:val="00D640F4"/>
    <w:rsid w:val="00D646D9"/>
    <w:rsid w:val="00D64739"/>
    <w:rsid w:val="00D64BFC"/>
    <w:rsid w:val="00D655A3"/>
    <w:rsid w:val="00D65D34"/>
    <w:rsid w:val="00D66720"/>
    <w:rsid w:val="00D66C22"/>
    <w:rsid w:val="00D66F34"/>
    <w:rsid w:val="00D66FD8"/>
    <w:rsid w:val="00D709AB"/>
    <w:rsid w:val="00D711BD"/>
    <w:rsid w:val="00D7172A"/>
    <w:rsid w:val="00D7188F"/>
    <w:rsid w:val="00D71C7B"/>
    <w:rsid w:val="00D71F99"/>
    <w:rsid w:val="00D72DEB"/>
    <w:rsid w:val="00D72F2A"/>
    <w:rsid w:val="00D72F2B"/>
    <w:rsid w:val="00D73CA4"/>
    <w:rsid w:val="00D73D71"/>
    <w:rsid w:val="00D73E2B"/>
    <w:rsid w:val="00D73EFF"/>
    <w:rsid w:val="00D74396"/>
    <w:rsid w:val="00D74D39"/>
    <w:rsid w:val="00D757B1"/>
    <w:rsid w:val="00D75B96"/>
    <w:rsid w:val="00D76047"/>
    <w:rsid w:val="00D76504"/>
    <w:rsid w:val="00D767D7"/>
    <w:rsid w:val="00D77A8B"/>
    <w:rsid w:val="00D77EB7"/>
    <w:rsid w:val="00D801C9"/>
    <w:rsid w:val="00D80284"/>
    <w:rsid w:val="00D8036E"/>
    <w:rsid w:val="00D808AB"/>
    <w:rsid w:val="00D80C57"/>
    <w:rsid w:val="00D81F6B"/>
    <w:rsid w:val="00D81F71"/>
    <w:rsid w:val="00D8212B"/>
    <w:rsid w:val="00D82592"/>
    <w:rsid w:val="00D82C09"/>
    <w:rsid w:val="00D841F0"/>
    <w:rsid w:val="00D84513"/>
    <w:rsid w:val="00D845FC"/>
    <w:rsid w:val="00D847B0"/>
    <w:rsid w:val="00D84F9F"/>
    <w:rsid w:val="00D856AF"/>
    <w:rsid w:val="00D85759"/>
    <w:rsid w:val="00D85D11"/>
    <w:rsid w:val="00D85DB9"/>
    <w:rsid w:val="00D8642D"/>
    <w:rsid w:val="00D874BD"/>
    <w:rsid w:val="00D906B8"/>
    <w:rsid w:val="00D90A5E"/>
    <w:rsid w:val="00D90B20"/>
    <w:rsid w:val="00D90CCB"/>
    <w:rsid w:val="00D91153"/>
    <w:rsid w:val="00D913CC"/>
    <w:rsid w:val="00D9168D"/>
    <w:rsid w:val="00D91A68"/>
    <w:rsid w:val="00D91B89"/>
    <w:rsid w:val="00D91D17"/>
    <w:rsid w:val="00D91E17"/>
    <w:rsid w:val="00D91EB2"/>
    <w:rsid w:val="00D92243"/>
    <w:rsid w:val="00D92418"/>
    <w:rsid w:val="00D9259D"/>
    <w:rsid w:val="00D92FD6"/>
    <w:rsid w:val="00D93AF0"/>
    <w:rsid w:val="00D93DBF"/>
    <w:rsid w:val="00D94641"/>
    <w:rsid w:val="00D94695"/>
    <w:rsid w:val="00D95A68"/>
    <w:rsid w:val="00D95D71"/>
    <w:rsid w:val="00D95F2A"/>
    <w:rsid w:val="00D974DB"/>
    <w:rsid w:val="00D9769A"/>
    <w:rsid w:val="00D97701"/>
    <w:rsid w:val="00DA09B1"/>
    <w:rsid w:val="00DA0D90"/>
    <w:rsid w:val="00DA14D2"/>
    <w:rsid w:val="00DA17C7"/>
    <w:rsid w:val="00DA1DDB"/>
    <w:rsid w:val="00DA275B"/>
    <w:rsid w:val="00DA3DC0"/>
    <w:rsid w:val="00DA4013"/>
    <w:rsid w:val="00DA4CD9"/>
    <w:rsid w:val="00DA4EC8"/>
    <w:rsid w:val="00DA56D2"/>
    <w:rsid w:val="00DA5847"/>
    <w:rsid w:val="00DA68B5"/>
    <w:rsid w:val="00DA6A9A"/>
    <w:rsid w:val="00DA71CE"/>
    <w:rsid w:val="00DA7328"/>
    <w:rsid w:val="00DB0612"/>
    <w:rsid w:val="00DB0667"/>
    <w:rsid w:val="00DB0B2C"/>
    <w:rsid w:val="00DB0DC8"/>
    <w:rsid w:val="00DB187A"/>
    <w:rsid w:val="00DB1D91"/>
    <w:rsid w:val="00DB1EFD"/>
    <w:rsid w:val="00DB20C9"/>
    <w:rsid w:val="00DB2334"/>
    <w:rsid w:val="00DB2B5A"/>
    <w:rsid w:val="00DB2C05"/>
    <w:rsid w:val="00DB3751"/>
    <w:rsid w:val="00DB3EAF"/>
    <w:rsid w:val="00DB441C"/>
    <w:rsid w:val="00DB46C6"/>
    <w:rsid w:val="00DB4C9F"/>
    <w:rsid w:val="00DB4EC5"/>
    <w:rsid w:val="00DB5940"/>
    <w:rsid w:val="00DB5FD0"/>
    <w:rsid w:val="00DB62A7"/>
    <w:rsid w:val="00DB687E"/>
    <w:rsid w:val="00DB7CB5"/>
    <w:rsid w:val="00DC0374"/>
    <w:rsid w:val="00DC0CDB"/>
    <w:rsid w:val="00DC0D9D"/>
    <w:rsid w:val="00DC1075"/>
    <w:rsid w:val="00DC15CA"/>
    <w:rsid w:val="00DC252E"/>
    <w:rsid w:val="00DC2AE7"/>
    <w:rsid w:val="00DC2BB3"/>
    <w:rsid w:val="00DC3203"/>
    <w:rsid w:val="00DC385D"/>
    <w:rsid w:val="00DC3AB5"/>
    <w:rsid w:val="00DC3C99"/>
    <w:rsid w:val="00DC3DAC"/>
    <w:rsid w:val="00DC4477"/>
    <w:rsid w:val="00DC4BFA"/>
    <w:rsid w:val="00DC4E5E"/>
    <w:rsid w:val="00DC4F7D"/>
    <w:rsid w:val="00DC52F5"/>
    <w:rsid w:val="00DC598D"/>
    <w:rsid w:val="00DC5F88"/>
    <w:rsid w:val="00DC5FD0"/>
    <w:rsid w:val="00DC7EA3"/>
    <w:rsid w:val="00DD0354"/>
    <w:rsid w:val="00DD057B"/>
    <w:rsid w:val="00DD0D62"/>
    <w:rsid w:val="00DD1633"/>
    <w:rsid w:val="00DD27D7"/>
    <w:rsid w:val="00DD2CAB"/>
    <w:rsid w:val="00DD325E"/>
    <w:rsid w:val="00DD3EE0"/>
    <w:rsid w:val="00DD3F99"/>
    <w:rsid w:val="00DD42B6"/>
    <w:rsid w:val="00DD431C"/>
    <w:rsid w:val="00DD4325"/>
    <w:rsid w:val="00DD4450"/>
    <w:rsid w:val="00DD458C"/>
    <w:rsid w:val="00DD50B4"/>
    <w:rsid w:val="00DD5727"/>
    <w:rsid w:val="00DD613D"/>
    <w:rsid w:val="00DD6816"/>
    <w:rsid w:val="00DD70E5"/>
    <w:rsid w:val="00DD72E9"/>
    <w:rsid w:val="00DD7605"/>
    <w:rsid w:val="00DD761D"/>
    <w:rsid w:val="00DD78FD"/>
    <w:rsid w:val="00DE042B"/>
    <w:rsid w:val="00DE120C"/>
    <w:rsid w:val="00DE130A"/>
    <w:rsid w:val="00DE18E4"/>
    <w:rsid w:val="00DE1A98"/>
    <w:rsid w:val="00DE1C4D"/>
    <w:rsid w:val="00DE1C74"/>
    <w:rsid w:val="00DE2020"/>
    <w:rsid w:val="00DE2327"/>
    <w:rsid w:val="00DE24C4"/>
    <w:rsid w:val="00DE2BAF"/>
    <w:rsid w:val="00DE2D63"/>
    <w:rsid w:val="00DE3184"/>
    <w:rsid w:val="00DE3476"/>
    <w:rsid w:val="00DE39E4"/>
    <w:rsid w:val="00DE46A8"/>
    <w:rsid w:val="00DE4AA5"/>
    <w:rsid w:val="00DE548E"/>
    <w:rsid w:val="00DE5FD5"/>
    <w:rsid w:val="00DE63E6"/>
    <w:rsid w:val="00DE6682"/>
    <w:rsid w:val="00DE67BE"/>
    <w:rsid w:val="00DE6B68"/>
    <w:rsid w:val="00DE6C56"/>
    <w:rsid w:val="00DE77CB"/>
    <w:rsid w:val="00DE7BEA"/>
    <w:rsid w:val="00DE7DC8"/>
    <w:rsid w:val="00DE7E6E"/>
    <w:rsid w:val="00DF0278"/>
    <w:rsid w:val="00DF0A6E"/>
    <w:rsid w:val="00DF0B8C"/>
    <w:rsid w:val="00DF0BE1"/>
    <w:rsid w:val="00DF140C"/>
    <w:rsid w:val="00DF2608"/>
    <w:rsid w:val="00DF340E"/>
    <w:rsid w:val="00DF3909"/>
    <w:rsid w:val="00DF3A5D"/>
    <w:rsid w:val="00DF4300"/>
    <w:rsid w:val="00DF46D4"/>
    <w:rsid w:val="00DF4C13"/>
    <w:rsid w:val="00DF4D38"/>
    <w:rsid w:val="00DF5034"/>
    <w:rsid w:val="00DF5B84"/>
    <w:rsid w:val="00DF5BDC"/>
    <w:rsid w:val="00DF6243"/>
    <w:rsid w:val="00DF63A3"/>
    <w:rsid w:val="00DF6937"/>
    <w:rsid w:val="00DF6D5B"/>
    <w:rsid w:val="00DF700F"/>
    <w:rsid w:val="00DF729A"/>
    <w:rsid w:val="00DF771B"/>
    <w:rsid w:val="00DF7EE2"/>
    <w:rsid w:val="00E00095"/>
    <w:rsid w:val="00E00608"/>
    <w:rsid w:val="00E006F0"/>
    <w:rsid w:val="00E01852"/>
    <w:rsid w:val="00E01AE6"/>
    <w:rsid w:val="00E01BAA"/>
    <w:rsid w:val="00E01C5F"/>
    <w:rsid w:val="00E01D8C"/>
    <w:rsid w:val="00E01F3F"/>
    <w:rsid w:val="00E02023"/>
    <w:rsid w:val="00E0205B"/>
    <w:rsid w:val="00E022EF"/>
    <w:rsid w:val="00E0282A"/>
    <w:rsid w:val="00E02ACB"/>
    <w:rsid w:val="00E02B0D"/>
    <w:rsid w:val="00E02CCA"/>
    <w:rsid w:val="00E02F9B"/>
    <w:rsid w:val="00E0320F"/>
    <w:rsid w:val="00E047D3"/>
    <w:rsid w:val="00E04956"/>
    <w:rsid w:val="00E04A9B"/>
    <w:rsid w:val="00E05465"/>
    <w:rsid w:val="00E059D9"/>
    <w:rsid w:val="00E05BEB"/>
    <w:rsid w:val="00E05C33"/>
    <w:rsid w:val="00E05D9E"/>
    <w:rsid w:val="00E05F75"/>
    <w:rsid w:val="00E060AF"/>
    <w:rsid w:val="00E063E6"/>
    <w:rsid w:val="00E06C8F"/>
    <w:rsid w:val="00E06CDC"/>
    <w:rsid w:val="00E06D9D"/>
    <w:rsid w:val="00E073E5"/>
    <w:rsid w:val="00E07871"/>
    <w:rsid w:val="00E0791E"/>
    <w:rsid w:val="00E07E14"/>
    <w:rsid w:val="00E07FFC"/>
    <w:rsid w:val="00E1053F"/>
    <w:rsid w:val="00E10900"/>
    <w:rsid w:val="00E1092D"/>
    <w:rsid w:val="00E110FF"/>
    <w:rsid w:val="00E11E88"/>
    <w:rsid w:val="00E11FB2"/>
    <w:rsid w:val="00E13429"/>
    <w:rsid w:val="00E13495"/>
    <w:rsid w:val="00E1370F"/>
    <w:rsid w:val="00E137FF"/>
    <w:rsid w:val="00E14B60"/>
    <w:rsid w:val="00E14F94"/>
    <w:rsid w:val="00E150F9"/>
    <w:rsid w:val="00E1530B"/>
    <w:rsid w:val="00E15EA1"/>
    <w:rsid w:val="00E15EB9"/>
    <w:rsid w:val="00E17336"/>
    <w:rsid w:val="00E17D15"/>
    <w:rsid w:val="00E17E6A"/>
    <w:rsid w:val="00E200FB"/>
    <w:rsid w:val="00E2011D"/>
    <w:rsid w:val="00E207BF"/>
    <w:rsid w:val="00E21572"/>
    <w:rsid w:val="00E2160B"/>
    <w:rsid w:val="00E22000"/>
    <w:rsid w:val="00E22096"/>
    <w:rsid w:val="00E22852"/>
    <w:rsid w:val="00E22B95"/>
    <w:rsid w:val="00E22C46"/>
    <w:rsid w:val="00E238C0"/>
    <w:rsid w:val="00E2417A"/>
    <w:rsid w:val="00E24667"/>
    <w:rsid w:val="00E24674"/>
    <w:rsid w:val="00E248A4"/>
    <w:rsid w:val="00E25286"/>
    <w:rsid w:val="00E264CE"/>
    <w:rsid w:val="00E268DC"/>
    <w:rsid w:val="00E26BDA"/>
    <w:rsid w:val="00E27303"/>
    <w:rsid w:val="00E2765B"/>
    <w:rsid w:val="00E27CC5"/>
    <w:rsid w:val="00E3003B"/>
    <w:rsid w:val="00E30331"/>
    <w:rsid w:val="00E303AD"/>
    <w:rsid w:val="00E304DB"/>
    <w:rsid w:val="00E30BB8"/>
    <w:rsid w:val="00E315C7"/>
    <w:rsid w:val="00E31F9C"/>
    <w:rsid w:val="00E32176"/>
    <w:rsid w:val="00E3264B"/>
    <w:rsid w:val="00E328B9"/>
    <w:rsid w:val="00E32D05"/>
    <w:rsid w:val="00E338EA"/>
    <w:rsid w:val="00E33A4A"/>
    <w:rsid w:val="00E3407D"/>
    <w:rsid w:val="00E347FF"/>
    <w:rsid w:val="00E35A8E"/>
    <w:rsid w:val="00E36B52"/>
    <w:rsid w:val="00E37324"/>
    <w:rsid w:val="00E373B6"/>
    <w:rsid w:val="00E3742E"/>
    <w:rsid w:val="00E375BE"/>
    <w:rsid w:val="00E376EF"/>
    <w:rsid w:val="00E37C6A"/>
    <w:rsid w:val="00E37CEB"/>
    <w:rsid w:val="00E40038"/>
    <w:rsid w:val="00E40258"/>
    <w:rsid w:val="00E40488"/>
    <w:rsid w:val="00E40719"/>
    <w:rsid w:val="00E40869"/>
    <w:rsid w:val="00E410DC"/>
    <w:rsid w:val="00E41F39"/>
    <w:rsid w:val="00E42C1F"/>
    <w:rsid w:val="00E43681"/>
    <w:rsid w:val="00E43CAD"/>
    <w:rsid w:val="00E4428B"/>
    <w:rsid w:val="00E44B31"/>
    <w:rsid w:val="00E45605"/>
    <w:rsid w:val="00E45790"/>
    <w:rsid w:val="00E45867"/>
    <w:rsid w:val="00E459EE"/>
    <w:rsid w:val="00E460CD"/>
    <w:rsid w:val="00E47161"/>
    <w:rsid w:val="00E5016D"/>
    <w:rsid w:val="00E50367"/>
    <w:rsid w:val="00E504BC"/>
    <w:rsid w:val="00E50520"/>
    <w:rsid w:val="00E51011"/>
    <w:rsid w:val="00E511B3"/>
    <w:rsid w:val="00E5133D"/>
    <w:rsid w:val="00E51ABA"/>
    <w:rsid w:val="00E51E09"/>
    <w:rsid w:val="00E51F56"/>
    <w:rsid w:val="00E5213A"/>
    <w:rsid w:val="00E524CB"/>
    <w:rsid w:val="00E529FB"/>
    <w:rsid w:val="00E5325A"/>
    <w:rsid w:val="00E53474"/>
    <w:rsid w:val="00E53EB6"/>
    <w:rsid w:val="00E54C68"/>
    <w:rsid w:val="00E55190"/>
    <w:rsid w:val="00E55602"/>
    <w:rsid w:val="00E568B9"/>
    <w:rsid w:val="00E569FE"/>
    <w:rsid w:val="00E56E74"/>
    <w:rsid w:val="00E5702E"/>
    <w:rsid w:val="00E6086F"/>
    <w:rsid w:val="00E60C74"/>
    <w:rsid w:val="00E612A7"/>
    <w:rsid w:val="00E61B4F"/>
    <w:rsid w:val="00E61BF2"/>
    <w:rsid w:val="00E61FCF"/>
    <w:rsid w:val="00E621A6"/>
    <w:rsid w:val="00E62572"/>
    <w:rsid w:val="00E6345C"/>
    <w:rsid w:val="00E649B0"/>
    <w:rsid w:val="00E649DA"/>
    <w:rsid w:val="00E6512B"/>
    <w:rsid w:val="00E65456"/>
    <w:rsid w:val="00E6569D"/>
    <w:rsid w:val="00E65A91"/>
    <w:rsid w:val="00E66188"/>
    <w:rsid w:val="00E66228"/>
    <w:rsid w:val="00E66428"/>
    <w:rsid w:val="00E664FB"/>
    <w:rsid w:val="00E66743"/>
    <w:rsid w:val="00E66B71"/>
    <w:rsid w:val="00E66C4F"/>
    <w:rsid w:val="00E670C0"/>
    <w:rsid w:val="00E672A2"/>
    <w:rsid w:val="00E672EE"/>
    <w:rsid w:val="00E672F0"/>
    <w:rsid w:val="00E67E66"/>
    <w:rsid w:val="00E67EF4"/>
    <w:rsid w:val="00E70373"/>
    <w:rsid w:val="00E70B7F"/>
    <w:rsid w:val="00E72138"/>
    <w:rsid w:val="00E729F5"/>
    <w:rsid w:val="00E72E40"/>
    <w:rsid w:val="00E72E46"/>
    <w:rsid w:val="00E73665"/>
    <w:rsid w:val="00E738B4"/>
    <w:rsid w:val="00E73999"/>
    <w:rsid w:val="00E73BDC"/>
    <w:rsid w:val="00E73E9E"/>
    <w:rsid w:val="00E74577"/>
    <w:rsid w:val="00E747BA"/>
    <w:rsid w:val="00E74941"/>
    <w:rsid w:val="00E74AC4"/>
    <w:rsid w:val="00E7552E"/>
    <w:rsid w:val="00E757D2"/>
    <w:rsid w:val="00E76181"/>
    <w:rsid w:val="00E76588"/>
    <w:rsid w:val="00E76EA8"/>
    <w:rsid w:val="00E76EFD"/>
    <w:rsid w:val="00E76F53"/>
    <w:rsid w:val="00E771E3"/>
    <w:rsid w:val="00E77621"/>
    <w:rsid w:val="00E77A8C"/>
    <w:rsid w:val="00E8007F"/>
    <w:rsid w:val="00E8038F"/>
    <w:rsid w:val="00E804A1"/>
    <w:rsid w:val="00E809C0"/>
    <w:rsid w:val="00E80F29"/>
    <w:rsid w:val="00E810DE"/>
    <w:rsid w:val="00E81660"/>
    <w:rsid w:val="00E81D00"/>
    <w:rsid w:val="00E81E12"/>
    <w:rsid w:val="00E824A2"/>
    <w:rsid w:val="00E82D5B"/>
    <w:rsid w:val="00E82F24"/>
    <w:rsid w:val="00E83CE7"/>
    <w:rsid w:val="00E83CF3"/>
    <w:rsid w:val="00E8516E"/>
    <w:rsid w:val="00E85252"/>
    <w:rsid w:val="00E854FE"/>
    <w:rsid w:val="00E85757"/>
    <w:rsid w:val="00E85EC0"/>
    <w:rsid w:val="00E86A4E"/>
    <w:rsid w:val="00E86D99"/>
    <w:rsid w:val="00E86E04"/>
    <w:rsid w:val="00E906CC"/>
    <w:rsid w:val="00E90F3B"/>
    <w:rsid w:val="00E91AB1"/>
    <w:rsid w:val="00E92046"/>
    <w:rsid w:val="00E9252B"/>
    <w:rsid w:val="00E92FAF"/>
    <w:rsid w:val="00E9351F"/>
    <w:rsid w:val="00E93998"/>
    <w:rsid w:val="00E939A0"/>
    <w:rsid w:val="00E947D2"/>
    <w:rsid w:val="00E952CA"/>
    <w:rsid w:val="00E957BE"/>
    <w:rsid w:val="00E9598F"/>
    <w:rsid w:val="00E96649"/>
    <w:rsid w:val="00E969F3"/>
    <w:rsid w:val="00E97D3B"/>
    <w:rsid w:val="00E97E4E"/>
    <w:rsid w:val="00EA00BB"/>
    <w:rsid w:val="00EA068E"/>
    <w:rsid w:val="00EA0C3F"/>
    <w:rsid w:val="00EA1CC2"/>
    <w:rsid w:val="00EA1E27"/>
    <w:rsid w:val="00EA1F91"/>
    <w:rsid w:val="00EA27EF"/>
    <w:rsid w:val="00EA29A9"/>
    <w:rsid w:val="00EA2D76"/>
    <w:rsid w:val="00EA419E"/>
    <w:rsid w:val="00EA4644"/>
    <w:rsid w:val="00EA498B"/>
    <w:rsid w:val="00EA63E8"/>
    <w:rsid w:val="00EA6493"/>
    <w:rsid w:val="00EA7265"/>
    <w:rsid w:val="00EA758A"/>
    <w:rsid w:val="00EB04CD"/>
    <w:rsid w:val="00EB08BA"/>
    <w:rsid w:val="00EB096F"/>
    <w:rsid w:val="00EB1904"/>
    <w:rsid w:val="00EB199F"/>
    <w:rsid w:val="00EB1D87"/>
    <w:rsid w:val="00EB20CA"/>
    <w:rsid w:val="00EB2193"/>
    <w:rsid w:val="00EB21A4"/>
    <w:rsid w:val="00EB2487"/>
    <w:rsid w:val="00EB27C4"/>
    <w:rsid w:val="00EB27FB"/>
    <w:rsid w:val="00EB29C8"/>
    <w:rsid w:val="00EB2BD1"/>
    <w:rsid w:val="00EB32F7"/>
    <w:rsid w:val="00EB37E7"/>
    <w:rsid w:val="00EB3831"/>
    <w:rsid w:val="00EB3D2C"/>
    <w:rsid w:val="00EB42B8"/>
    <w:rsid w:val="00EB4579"/>
    <w:rsid w:val="00EB4790"/>
    <w:rsid w:val="00EB5387"/>
    <w:rsid w:val="00EB56FD"/>
    <w:rsid w:val="00EB5878"/>
    <w:rsid w:val="00EB5B99"/>
    <w:rsid w:val="00EB5C10"/>
    <w:rsid w:val="00EB5CA5"/>
    <w:rsid w:val="00EB6D67"/>
    <w:rsid w:val="00EB7322"/>
    <w:rsid w:val="00EB7396"/>
    <w:rsid w:val="00EB76E4"/>
    <w:rsid w:val="00EB77C6"/>
    <w:rsid w:val="00EB7E2D"/>
    <w:rsid w:val="00EB7EBB"/>
    <w:rsid w:val="00EC0417"/>
    <w:rsid w:val="00EC0FE9"/>
    <w:rsid w:val="00EC1059"/>
    <w:rsid w:val="00EC1173"/>
    <w:rsid w:val="00EC17D1"/>
    <w:rsid w:val="00EC198B"/>
    <w:rsid w:val="00EC1A67"/>
    <w:rsid w:val="00EC1A7C"/>
    <w:rsid w:val="00EC226E"/>
    <w:rsid w:val="00EC2297"/>
    <w:rsid w:val="00EC24D6"/>
    <w:rsid w:val="00EC29D8"/>
    <w:rsid w:val="00EC3257"/>
    <w:rsid w:val="00EC37B1"/>
    <w:rsid w:val="00EC3F14"/>
    <w:rsid w:val="00EC4096"/>
    <w:rsid w:val="00EC426D"/>
    <w:rsid w:val="00EC4904"/>
    <w:rsid w:val="00EC4C43"/>
    <w:rsid w:val="00EC521A"/>
    <w:rsid w:val="00EC5498"/>
    <w:rsid w:val="00EC571B"/>
    <w:rsid w:val="00EC57D7"/>
    <w:rsid w:val="00EC60BD"/>
    <w:rsid w:val="00EC6385"/>
    <w:rsid w:val="00EC6405"/>
    <w:rsid w:val="00EC654A"/>
    <w:rsid w:val="00EC6C5F"/>
    <w:rsid w:val="00EC7112"/>
    <w:rsid w:val="00EC7E6E"/>
    <w:rsid w:val="00ED00A9"/>
    <w:rsid w:val="00ED036D"/>
    <w:rsid w:val="00ED14F4"/>
    <w:rsid w:val="00ED18F0"/>
    <w:rsid w:val="00ED1B7F"/>
    <w:rsid w:val="00ED1DE9"/>
    <w:rsid w:val="00ED1E29"/>
    <w:rsid w:val="00ED1E99"/>
    <w:rsid w:val="00ED23D4"/>
    <w:rsid w:val="00ED25A3"/>
    <w:rsid w:val="00ED29B4"/>
    <w:rsid w:val="00ED2FEE"/>
    <w:rsid w:val="00ED34D9"/>
    <w:rsid w:val="00ED3D36"/>
    <w:rsid w:val="00ED3E6C"/>
    <w:rsid w:val="00ED3ECF"/>
    <w:rsid w:val="00ED4AAB"/>
    <w:rsid w:val="00ED517E"/>
    <w:rsid w:val="00ED53BC"/>
    <w:rsid w:val="00ED5E0B"/>
    <w:rsid w:val="00ED6B39"/>
    <w:rsid w:val="00ED6D3D"/>
    <w:rsid w:val="00ED6EEA"/>
    <w:rsid w:val="00ED76D8"/>
    <w:rsid w:val="00EE0A0F"/>
    <w:rsid w:val="00EE165E"/>
    <w:rsid w:val="00EE1C95"/>
    <w:rsid w:val="00EE1CAF"/>
    <w:rsid w:val="00EE2C83"/>
    <w:rsid w:val="00EE34BB"/>
    <w:rsid w:val="00EE37B6"/>
    <w:rsid w:val="00EE3955"/>
    <w:rsid w:val="00EE399D"/>
    <w:rsid w:val="00EE3ADC"/>
    <w:rsid w:val="00EE3EF4"/>
    <w:rsid w:val="00EE459E"/>
    <w:rsid w:val="00EE469A"/>
    <w:rsid w:val="00EE4B99"/>
    <w:rsid w:val="00EE5AC4"/>
    <w:rsid w:val="00EE5C6B"/>
    <w:rsid w:val="00EE5D04"/>
    <w:rsid w:val="00EE5E1B"/>
    <w:rsid w:val="00EE64BA"/>
    <w:rsid w:val="00EE6BC3"/>
    <w:rsid w:val="00EE6C32"/>
    <w:rsid w:val="00EE740F"/>
    <w:rsid w:val="00EE7AA9"/>
    <w:rsid w:val="00EE7BE3"/>
    <w:rsid w:val="00EE7F5A"/>
    <w:rsid w:val="00EF009D"/>
    <w:rsid w:val="00EF0580"/>
    <w:rsid w:val="00EF05A5"/>
    <w:rsid w:val="00EF08CE"/>
    <w:rsid w:val="00EF0ABC"/>
    <w:rsid w:val="00EF0F45"/>
    <w:rsid w:val="00EF1BE7"/>
    <w:rsid w:val="00EF1F94"/>
    <w:rsid w:val="00EF21C9"/>
    <w:rsid w:val="00EF394C"/>
    <w:rsid w:val="00EF4250"/>
    <w:rsid w:val="00EF621E"/>
    <w:rsid w:val="00EF62E5"/>
    <w:rsid w:val="00EF6F18"/>
    <w:rsid w:val="00EF7014"/>
    <w:rsid w:val="00EF7463"/>
    <w:rsid w:val="00EF7971"/>
    <w:rsid w:val="00F002DF"/>
    <w:rsid w:val="00F002EF"/>
    <w:rsid w:val="00F0048D"/>
    <w:rsid w:val="00F00D4C"/>
    <w:rsid w:val="00F011F9"/>
    <w:rsid w:val="00F015E3"/>
    <w:rsid w:val="00F01BF3"/>
    <w:rsid w:val="00F01D48"/>
    <w:rsid w:val="00F01EE9"/>
    <w:rsid w:val="00F0265E"/>
    <w:rsid w:val="00F026AD"/>
    <w:rsid w:val="00F0312C"/>
    <w:rsid w:val="00F0413A"/>
    <w:rsid w:val="00F04157"/>
    <w:rsid w:val="00F04900"/>
    <w:rsid w:val="00F049C3"/>
    <w:rsid w:val="00F05066"/>
    <w:rsid w:val="00F05411"/>
    <w:rsid w:val="00F055D7"/>
    <w:rsid w:val="00F05994"/>
    <w:rsid w:val="00F05C50"/>
    <w:rsid w:val="00F05D49"/>
    <w:rsid w:val="00F06495"/>
    <w:rsid w:val="00F065A4"/>
    <w:rsid w:val="00F06A76"/>
    <w:rsid w:val="00F073D7"/>
    <w:rsid w:val="00F07674"/>
    <w:rsid w:val="00F078E6"/>
    <w:rsid w:val="00F1011E"/>
    <w:rsid w:val="00F11065"/>
    <w:rsid w:val="00F110DF"/>
    <w:rsid w:val="00F11431"/>
    <w:rsid w:val="00F1172D"/>
    <w:rsid w:val="00F11963"/>
    <w:rsid w:val="00F11A46"/>
    <w:rsid w:val="00F11CCF"/>
    <w:rsid w:val="00F1267A"/>
    <w:rsid w:val="00F126B9"/>
    <w:rsid w:val="00F12715"/>
    <w:rsid w:val="00F12B89"/>
    <w:rsid w:val="00F131CC"/>
    <w:rsid w:val="00F13C8D"/>
    <w:rsid w:val="00F144D5"/>
    <w:rsid w:val="00F146F0"/>
    <w:rsid w:val="00F14DE6"/>
    <w:rsid w:val="00F15039"/>
    <w:rsid w:val="00F1508A"/>
    <w:rsid w:val="00F15B04"/>
    <w:rsid w:val="00F15EE8"/>
    <w:rsid w:val="00F15F56"/>
    <w:rsid w:val="00F16195"/>
    <w:rsid w:val="00F16D29"/>
    <w:rsid w:val="00F16E18"/>
    <w:rsid w:val="00F1727B"/>
    <w:rsid w:val="00F17744"/>
    <w:rsid w:val="00F2064B"/>
    <w:rsid w:val="00F206A6"/>
    <w:rsid w:val="00F2075E"/>
    <w:rsid w:val="00F20FF3"/>
    <w:rsid w:val="00F215FD"/>
    <w:rsid w:val="00F216BD"/>
    <w:rsid w:val="00F2186F"/>
    <w:rsid w:val="00F2190B"/>
    <w:rsid w:val="00F21B70"/>
    <w:rsid w:val="00F228B5"/>
    <w:rsid w:val="00F22B3D"/>
    <w:rsid w:val="00F22C57"/>
    <w:rsid w:val="00F22F1A"/>
    <w:rsid w:val="00F236A0"/>
    <w:rsid w:val="00F2389C"/>
    <w:rsid w:val="00F238F2"/>
    <w:rsid w:val="00F23D30"/>
    <w:rsid w:val="00F24797"/>
    <w:rsid w:val="00F24846"/>
    <w:rsid w:val="00F25908"/>
    <w:rsid w:val="00F25B0E"/>
    <w:rsid w:val="00F25C67"/>
    <w:rsid w:val="00F25DD6"/>
    <w:rsid w:val="00F26D99"/>
    <w:rsid w:val="00F26DBD"/>
    <w:rsid w:val="00F26F36"/>
    <w:rsid w:val="00F2736E"/>
    <w:rsid w:val="00F27CB5"/>
    <w:rsid w:val="00F30DFF"/>
    <w:rsid w:val="00F30E14"/>
    <w:rsid w:val="00F30F4D"/>
    <w:rsid w:val="00F312B2"/>
    <w:rsid w:val="00F32B80"/>
    <w:rsid w:val="00F32DB2"/>
    <w:rsid w:val="00F32E49"/>
    <w:rsid w:val="00F3317C"/>
    <w:rsid w:val="00F340EB"/>
    <w:rsid w:val="00F344EE"/>
    <w:rsid w:val="00F35111"/>
    <w:rsid w:val="00F35285"/>
    <w:rsid w:val="00F35324"/>
    <w:rsid w:val="00F35DD7"/>
    <w:rsid w:val="00F35E9D"/>
    <w:rsid w:val="00F3617B"/>
    <w:rsid w:val="00F3640D"/>
    <w:rsid w:val="00F36BD5"/>
    <w:rsid w:val="00F36EFD"/>
    <w:rsid w:val="00F37405"/>
    <w:rsid w:val="00F37552"/>
    <w:rsid w:val="00F377C0"/>
    <w:rsid w:val="00F408A0"/>
    <w:rsid w:val="00F40A8E"/>
    <w:rsid w:val="00F40E4F"/>
    <w:rsid w:val="00F411DE"/>
    <w:rsid w:val="00F425A2"/>
    <w:rsid w:val="00F4277F"/>
    <w:rsid w:val="00F4379B"/>
    <w:rsid w:val="00F43B9D"/>
    <w:rsid w:val="00F441CC"/>
    <w:rsid w:val="00F445C1"/>
    <w:rsid w:val="00F447A7"/>
    <w:rsid w:val="00F44A29"/>
    <w:rsid w:val="00F44D5E"/>
    <w:rsid w:val="00F45275"/>
    <w:rsid w:val="00F45714"/>
    <w:rsid w:val="00F45C98"/>
    <w:rsid w:val="00F45F23"/>
    <w:rsid w:val="00F463F9"/>
    <w:rsid w:val="00F46660"/>
    <w:rsid w:val="00F4696C"/>
    <w:rsid w:val="00F46B75"/>
    <w:rsid w:val="00F46E47"/>
    <w:rsid w:val="00F47209"/>
    <w:rsid w:val="00F47ADF"/>
    <w:rsid w:val="00F50080"/>
    <w:rsid w:val="00F501DF"/>
    <w:rsid w:val="00F50586"/>
    <w:rsid w:val="00F50E4F"/>
    <w:rsid w:val="00F50FD8"/>
    <w:rsid w:val="00F5165A"/>
    <w:rsid w:val="00F516E4"/>
    <w:rsid w:val="00F51A29"/>
    <w:rsid w:val="00F5215B"/>
    <w:rsid w:val="00F5266B"/>
    <w:rsid w:val="00F52FC1"/>
    <w:rsid w:val="00F53380"/>
    <w:rsid w:val="00F53865"/>
    <w:rsid w:val="00F53A35"/>
    <w:rsid w:val="00F53B0D"/>
    <w:rsid w:val="00F544A2"/>
    <w:rsid w:val="00F54B63"/>
    <w:rsid w:val="00F55910"/>
    <w:rsid w:val="00F55A3D"/>
    <w:rsid w:val="00F55B27"/>
    <w:rsid w:val="00F56147"/>
    <w:rsid w:val="00F56508"/>
    <w:rsid w:val="00F56722"/>
    <w:rsid w:val="00F56889"/>
    <w:rsid w:val="00F56931"/>
    <w:rsid w:val="00F56CEE"/>
    <w:rsid w:val="00F56CFA"/>
    <w:rsid w:val="00F5721C"/>
    <w:rsid w:val="00F5744B"/>
    <w:rsid w:val="00F57EAC"/>
    <w:rsid w:val="00F60985"/>
    <w:rsid w:val="00F60A6F"/>
    <w:rsid w:val="00F61209"/>
    <w:rsid w:val="00F61815"/>
    <w:rsid w:val="00F62039"/>
    <w:rsid w:val="00F6259E"/>
    <w:rsid w:val="00F62CEF"/>
    <w:rsid w:val="00F62E29"/>
    <w:rsid w:val="00F630BE"/>
    <w:rsid w:val="00F632CE"/>
    <w:rsid w:val="00F636C7"/>
    <w:rsid w:val="00F63F3B"/>
    <w:rsid w:val="00F63F64"/>
    <w:rsid w:val="00F640D6"/>
    <w:rsid w:val="00F6410E"/>
    <w:rsid w:val="00F64AB4"/>
    <w:rsid w:val="00F65D43"/>
    <w:rsid w:val="00F65DD4"/>
    <w:rsid w:val="00F66C09"/>
    <w:rsid w:val="00F670BF"/>
    <w:rsid w:val="00F672B2"/>
    <w:rsid w:val="00F6747C"/>
    <w:rsid w:val="00F67747"/>
    <w:rsid w:val="00F70C57"/>
    <w:rsid w:val="00F70E82"/>
    <w:rsid w:val="00F71054"/>
    <w:rsid w:val="00F71CCD"/>
    <w:rsid w:val="00F72211"/>
    <w:rsid w:val="00F723BA"/>
    <w:rsid w:val="00F72707"/>
    <w:rsid w:val="00F734C2"/>
    <w:rsid w:val="00F73866"/>
    <w:rsid w:val="00F73C76"/>
    <w:rsid w:val="00F73D60"/>
    <w:rsid w:val="00F74155"/>
    <w:rsid w:val="00F74357"/>
    <w:rsid w:val="00F74BD3"/>
    <w:rsid w:val="00F75106"/>
    <w:rsid w:val="00F75664"/>
    <w:rsid w:val="00F7567D"/>
    <w:rsid w:val="00F75C23"/>
    <w:rsid w:val="00F7603B"/>
    <w:rsid w:val="00F764ED"/>
    <w:rsid w:val="00F772DB"/>
    <w:rsid w:val="00F7744B"/>
    <w:rsid w:val="00F775E6"/>
    <w:rsid w:val="00F77D84"/>
    <w:rsid w:val="00F80004"/>
    <w:rsid w:val="00F8039F"/>
    <w:rsid w:val="00F8065E"/>
    <w:rsid w:val="00F81C68"/>
    <w:rsid w:val="00F82235"/>
    <w:rsid w:val="00F82286"/>
    <w:rsid w:val="00F82304"/>
    <w:rsid w:val="00F82C8D"/>
    <w:rsid w:val="00F82F9D"/>
    <w:rsid w:val="00F831D5"/>
    <w:rsid w:val="00F83973"/>
    <w:rsid w:val="00F858DA"/>
    <w:rsid w:val="00F85B8E"/>
    <w:rsid w:val="00F85E32"/>
    <w:rsid w:val="00F86265"/>
    <w:rsid w:val="00F864C5"/>
    <w:rsid w:val="00F86728"/>
    <w:rsid w:val="00F86C9D"/>
    <w:rsid w:val="00F8767D"/>
    <w:rsid w:val="00F87722"/>
    <w:rsid w:val="00F87EF7"/>
    <w:rsid w:val="00F87FA3"/>
    <w:rsid w:val="00F90552"/>
    <w:rsid w:val="00F90F54"/>
    <w:rsid w:val="00F9122B"/>
    <w:rsid w:val="00F9133E"/>
    <w:rsid w:val="00F92658"/>
    <w:rsid w:val="00F92F3E"/>
    <w:rsid w:val="00F9337B"/>
    <w:rsid w:val="00F93597"/>
    <w:rsid w:val="00F93775"/>
    <w:rsid w:val="00F93D8C"/>
    <w:rsid w:val="00F94256"/>
    <w:rsid w:val="00F94934"/>
    <w:rsid w:val="00F95830"/>
    <w:rsid w:val="00F96776"/>
    <w:rsid w:val="00F967AC"/>
    <w:rsid w:val="00F968B1"/>
    <w:rsid w:val="00F96CEC"/>
    <w:rsid w:val="00F971AC"/>
    <w:rsid w:val="00F97E88"/>
    <w:rsid w:val="00FA0C76"/>
    <w:rsid w:val="00FA1AE7"/>
    <w:rsid w:val="00FA23E4"/>
    <w:rsid w:val="00FA2754"/>
    <w:rsid w:val="00FA2B4B"/>
    <w:rsid w:val="00FA2D5F"/>
    <w:rsid w:val="00FA3102"/>
    <w:rsid w:val="00FA31C7"/>
    <w:rsid w:val="00FA38A6"/>
    <w:rsid w:val="00FA3C60"/>
    <w:rsid w:val="00FA3E42"/>
    <w:rsid w:val="00FA3EAB"/>
    <w:rsid w:val="00FA45E3"/>
    <w:rsid w:val="00FA48D4"/>
    <w:rsid w:val="00FA491E"/>
    <w:rsid w:val="00FA54C9"/>
    <w:rsid w:val="00FA54FA"/>
    <w:rsid w:val="00FA5C26"/>
    <w:rsid w:val="00FA5D37"/>
    <w:rsid w:val="00FA6A45"/>
    <w:rsid w:val="00FA6C2A"/>
    <w:rsid w:val="00FA6D39"/>
    <w:rsid w:val="00FA7027"/>
    <w:rsid w:val="00FA79EA"/>
    <w:rsid w:val="00FB0083"/>
    <w:rsid w:val="00FB0279"/>
    <w:rsid w:val="00FB03D3"/>
    <w:rsid w:val="00FB0A93"/>
    <w:rsid w:val="00FB11CF"/>
    <w:rsid w:val="00FB1346"/>
    <w:rsid w:val="00FB15BC"/>
    <w:rsid w:val="00FB227E"/>
    <w:rsid w:val="00FB229F"/>
    <w:rsid w:val="00FB2303"/>
    <w:rsid w:val="00FB34C2"/>
    <w:rsid w:val="00FB38DC"/>
    <w:rsid w:val="00FB3D61"/>
    <w:rsid w:val="00FB3E8E"/>
    <w:rsid w:val="00FB4262"/>
    <w:rsid w:val="00FB445C"/>
    <w:rsid w:val="00FB44CE"/>
    <w:rsid w:val="00FB478A"/>
    <w:rsid w:val="00FB4CC3"/>
    <w:rsid w:val="00FB4EF0"/>
    <w:rsid w:val="00FB5009"/>
    <w:rsid w:val="00FB5B85"/>
    <w:rsid w:val="00FB61FB"/>
    <w:rsid w:val="00FB623E"/>
    <w:rsid w:val="00FB6803"/>
    <w:rsid w:val="00FB6E04"/>
    <w:rsid w:val="00FB6E35"/>
    <w:rsid w:val="00FB76AB"/>
    <w:rsid w:val="00FB7B6D"/>
    <w:rsid w:val="00FC00AA"/>
    <w:rsid w:val="00FC0846"/>
    <w:rsid w:val="00FC1B78"/>
    <w:rsid w:val="00FC1D01"/>
    <w:rsid w:val="00FC1D71"/>
    <w:rsid w:val="00FC2183"/>
    <w:rsid w:val="00FC2294"/>
    <w:rsid w:val="00FC2759"/>
    <w:rsid w:val="00FC277D"/>
    <w:rsid w:val="00FC2E5D"/>
    <w:rsid w:val="00FC44AE"/>
    <w:rsid w:val="00FC4C4B"/>
    <w:rsid w:val="00FC4CA9"/>
    <w:rsid w:val="00FC4ED1"/>
    <w:rsid w:val="00FC52CE"/>
    <w:rsid w:val="00FC53CD"/>
    <w:rsid w:val="00FC544A"/>
    <w:rsid w:val="00FC5D6E"/>
    <w:rsid w:val="00FC65A7"/>
    <w:rsid w:val="00FC671D"/>
    <w:rsid w:val="00FC6834"/>
    <w:rsid w:val="00FC6C87"/>
    <w:rsid w:val="00FC6CD5"/>
    <w:rsid w:val="00FC6DC4"/>
    <w:rsid w:val="00FC74DA"/>
    <w:rsid w:val="00FC7522"/>
    <w:rsid w:val="00FC7889"/>
    <w:rsid w:val="00FC7F98"/>
    <w:rsid w:val="00FD03D2"/>
    <w:rsid w:val="00FD03FE"/>
    <w:rsid w:val="00FD092F"/>
    <w:rsid w:val="00FD0B8A"/>
    <w:rsid w:val="00FD0C21"/>
    <w:rsid w:val="00FD0F0C"/>
    <w:rsid w:val="00FD10F2"/>
    <w:rsid w:val="00FD126E"/>
    <w:rsid w:val="00FD134D"/>
    <w:rsid w:val="00FD2086"/>
    <w:rsid w:val="00FD22F7"/>
    <w:rsid w:val="00FD255D"/>
    <w:rsid w:val="00FD2CF8"/>
    <w:rsid w:val="00FD3194"/>
    <w:rsid w:val="00FD339F"/>
    <w:rsid w:val="00FD3C36"/>
    <w:rsid w:val="00FD47B2"/>
    <w:rsid w:val="00FD4BCC"/>
    <w:rsid w:val="00FD4D81"/>
    <w:rsid w:val="00FD4DDA"/>
    <w:rsid w:val="00FD55B8"/>
    <w:rsid w:val="00FD5AE0"/>
    <w:rsid w:val="00FD6716"/>
    <w:rsid w:val="00FD6EA4"/>
    <w:rsid w:val="00FD7498"/>
    <w:rsid w:val="00FD74BB"/>
    <w:rsid w:val="00FD7B19"/>
    <w:rsid w:val="00FD7FB3"/>
    <w:rsid w:val="00FE0009"/>
    <w:rsid w:val="00FE0319"/>
    <w:rsid w:val="00FE1C39"/>
    <w:rsid w:val="00FE1CBF"/>
    <w:rsid w:val="00FE2310"/>
    <w:rsid w:val="00FE2733"/>
    <w:rsid w:val="00FE2977"/>
    <w:rsid w:val="00FE325A"/>
    <w:rsid w:val="00FE4713"/>
    <w:rsid w:val="00FE558A"/>
    <w:rsid w:val="00FE5628"/>
    <w:rsid w:val="00FE569D"/>
    <w:rsid w:val="00FE5B8E"/>
    <w:rsid w:val="00FE5FC1"/>
    <w:rsid w:val="00FE62D8"/>
    <w:rsid w:val="00FE679C"/>
    <w:rsid w:val="00FE7D3C"/>
    <w:rsid w:val="00FF0215"/>
    <w:rsid w:val="00FF16E2"/>
    <w:rsid w:val="00FF182B"/>
    <w:rsid w:val="00FF1F44"/>
    <w:rsid w:val="00FF2109"/>
    <w:rsid w:val="00FF225E"/>
    <w:rsid w:val="00FF253C"/>
    <w:rsid w:val="00FF297D"/>
    <w:rsid w:val="00FF2B5E"/>
    <w:rsid w:val="00FF374D"/>
    <w:rsid w:val="00FF39F6"/>
    <w:rsid w:val="00FF4EC3"/>
    <w:rsid w:val="00FF56A5"/>
    <w:rsid w:val="00FF56C6"/>
    <w:rsid w:val="00FF5EA2"/>
    <w:rsid w:val="00FF604A"/>
    <w:rsid w:val="00FF672C"/>
    <w:rsid w:val="00FF6A6B"/>
    <w:rsid w:val="00FF6CE8"/>
    <w:rsid w:val="00FF75D0"/>
    <w:rsid w:val="00FF7866"/>
    <w:rsid w:val="00FF7D1B"/>
    <w:rsid w:val="00FF7E91"/>
    <w:rsid w:val="00FF7EC3"/>
    <w:rsid w:val="00FF7FB6"/>
    <w:rsid w:val="0111FD6F"/>
    <w:rsid w:val="01382302"/>
    <w:rsid w:val="0148F9D0"/>
    <w:rsid w:val="01639753"/>
    <w:rsid w:val="01DD55EF"/>
    <w:rsid w:val="020776DA"/>
    <w:rsid w:val="026EA53A"/>
    <w:rsid w:val="02B3F81F"/>
    <w:rsid w:val="030DBC44"/>
    <w:rsid w:val="03D9AD5E"/>
    <w:rsid w:val="03E76B81"/>
    <w:rsid w:val="044FC880"/>
    <w:rsid w:val="047016F1"/>
    <w:rsid w:val="04A5D881"/>
    <w:rsid w:val="04CE0F1E"/>
    <w:rsid w:val="04D1A75D"/>
    <w:rsid w:val="04E03C16"/>
    <w:rsid w:val="0561E104"/>
    <w:rsid w:val="056F32C7"/>
    <w:rsid w:val="05C46176"/>
    <w:rsid w:val="05CC948C"/>
    <w:rsid w:val="0656C65D"/>
    <w:rsid w:val="066A6E95"/>
    <w:rsid w:val="072BC237"/>
    <w:rsid w:val="07645CE5"/>
    <w:rsid w:val="078A65AC"/>
    <w:rsid w:val="0793E954"/>
    <w:rsid w:val="07E91BA3"/>
    <w:rsid w:val="07EC0744"/>
    <w:rsid w:val="08BA9EDF"/>
    <w:rsid w:val="08C1B444"/>
    <w:rsid w:val="090C41F1"/>
    <w:rsid w:val="0910DCDB"/>
    <w:rsid w:val="09178E72"/>
    <w:rsid w:val="0925472D"/>
    <w:rsid w:val="0979D3C1"/>
    <w:rsid w:val="097C42BB"/>
    <w:rsid w:val="0982EA0F"/>
    <w:rsid w:val="0A091E2C"/>
    <w:rsid w:val="0A0A33FD"/>
    <w:rsid w:val="0A42A3EA"/>
    <w:rsid w:val="0A4F2274"/>
    <w:rsid w:val="0A682C76"/>
    <w:rsid w:val="0A69F91A"/>
    <w:rsid w:val="0AA5E1A7"/>
    <w:rsid w:val="0AC1E1D7"/>
    <w:rsid w:val="0AEC6C2D"/>
    <w:rsid w:val="0B087C77"/>
    <w:rsid w:val="0B318C35"/>
    <w:rsid w:val="0B32BEB6"/>
    <w:rsid w:val="0B3B90FD"/>
    <w:rsid w:val="0B4BFD56"/>
    <w:rsid w:val="0BB3DCCA"/>
    <w:rsid w:val="0BC01DAB"/>
    <w:rsid w:val="0C18AA04"/>
    <w:rsid w:val="0C2A33C8"/>
    <w:rsid w:val="0C4F2F34"/>
    <w:rsid w:val="0C9DFA7D"/>
    <w:rsid w:val="0CD93CE9"/>
    <w:rsid w:val="0D2AF983"/>
    <w:rsid w:val="0D2C4D0D"/>
    <w:rsid w:val="0D52F986"/>
    <w:rsid w:val="0D57BB09"/>
    <w:rsid w:val="0D6A6F3E"/>
    <w:rsid w:val="0D7F2533"/>
    <w:rsid w:val="0D85CCD2"/>
    <w:rsid w:val="0D952567"/>
    <w:rsid w:val="0DAEBEB6"/>
    <w:rsid w:val="0DB3D03A"/>
    <w:rsid w:val="0E0B2F69"/>
    <w:rsid w:val="0E856899"/>
    <w:rsid w:val="0E85E60A"/>
    <w:rsid w:val="0EA7463E"/>
    <w:rsid w:val="0EC1A6FB"/>
    <w:rsid w:val="0EC90B35"/>
    <w:rsid w:val="0ED2F45D"/>
    <w:rsid w:val="0EDB9204"/>
    <w:rsid w:val="0EE652F6"/>
    <w:rsid w:val="0F0D7BEE"/>
    <w:rsid w:val="0F13080E"/>
    <w:rsid w:val="0F54DEA6"/>
    <w:rsid w:val="0F927B27"/>
    <w:rsid w:val="0FD6BCA9"/>
    <w:rsid w:val="0FD90336"/>
    <w:rsid w:val="102641BA"/>
    <w:rsid w:val="102829C1"/>
    <w:rsid w:val="1031A242"/>
    <w:rsid w:val="1042761B"/>
    <w:rsid w:val="104EF62D"/>
    <w:rsid w:val="1079CC17"/>
    <w:rsid w:val="10C3402B"/>
    <w:rsid w:val="11054384"/>
    <w:rsid w:val="1121A680"/>
    <w:rsid w:val="1147B3AF"/>
    <w:rsid w:val="1155D15B"/>
    <w:rsid w:val="11601D5D"/>
    <w:rsid w:val="116F7A19"/>
    <w:rsid w:val="11856B11"/>
    <w:rsid w:val="11D34CF2"/>
    <w:rsid w:val="11DA0267"/>
    <w:rsid w:val="11FF061E"/>
    <w:rsid w:val="120DACA1"/>
    <w:rsid w:val="12263604"/>
    <w:rsid w:val="1257CD69"/>
    <w:rsid w:val="125F2D30"/>
    <w:rsid w:val="12C9B961"/>
    <w:rsid w:val="12D7B481"/>
    <w:rsid w:val="12E7D255"/>
    <w:rsid w:val="13021AC2"/>
    <w:rsid w:val="132E0749"/>
    <w:rsid w:val="1355F4F6"/>
    <w:rsid w:val="13771A97"/>
    <w:rsid w:val="137A16DD"/>
    <w:rsid w:val="13A0758B"/>
    <w:rsid w:val="143E7CE0"/>
    <w:rsid w:val="1478787B"/>
    <w:rsid w:val="1487B3BE"/>
    <w:rsid w:val="1494A5AF"/>
    <w:rsid w:val="14C6B145"/>
    <w:rsid w:val="14CEE752"/>
    <w:rsid w:val="1515E73E"/>
    <w:rsid w:val="1555F6A0"/>
    <w:rsid w:val="15899BF0"/>
    <w:rsid w:val="15A59141"/>
    <w:rsid w:val="15B68214"/>
    <w:rsid w:val="15C72C5B"/>
    <w:rsid w:val="15D39B9A"/>
    <w:rsid w:val="15DA4FF8"/>
    <w:rsid w:val="15E53C13"/>
    <w:rsid w:val="164C5460"/>
    <w:rsid w:val="1663896F"/>
    <w:rsid w:val="1664F39D"/>
    <w:rsid w:val="167B22E8"/>
    <w:rsid w:val="169A6523"/>
    <w:rsid w:val="16D81012"/>
    <w:rsid w:val="170FEE92"/>
    <w:rsid w:val="1722E1C7"/>
    <w:rsid w:val="1736A07D"/>
    <w:rsid w:val="1787448A"/>
    <w:rsid w:val="17A29268"/>
    <w:rsid w:val="17B7F80D"/>
    <w:rsid w:val="17F2D8DE"/>
    <w:rsid w:val="180B05A7"/>
    <w:rsid w:val="18155797"/>
    <w:rsid w:val="187F05EB"/>
    <w:rsid w:val="188586D9"/>
    <w:rsid w:val="18A317A9"/>
    <w:rsid w:val="18D7D80E"/>
    <w:rsid w:val="18E6D6AE"/>
    <w:rsid w:val="1925F96E"/>
    <w:rsid w:val="19671A0E"/>
    <w:rsid w:val="199C98E5"/>
    <w:rsid w:val="19A4AA0E"/>
    <w:rsid w:val="1A89D0DC"/>
    <w:rsid w:val="1B09C810"/>
    <w:rsid w:val="1B89CC11"/>
    <w:rsid w:val="1BA0535F"/>
    <w:rsid w:val="1BC4B575"/>
    <w:rsid w:val="1BEE2C44"/>
    <w:rsid w:val="1BF9789C"/>
    <w:rsid w:val="1C135961"/>
    <w:rsid w:val="1C33618F"/>
    <w:rsid w:val="1C380C6C"/>
    <w:rsid w:val="1C4C6963"/>
    <w:rsid w:val="1C699A0F"/>
    <w:rsid w:val="1C82B87B"/>
    <w:rsid w:val="1C953476"/>
    <w:rsid w:val="1C9A1841"/>
    <w:rsid w:val="1CB4AA27"/>
    <w:rsid w:val="1D415E3D"/>
    <w:rsid w:val="1D9EC1DE"/>
    <w:rsid w:val="1D9FCA9C"/>
    <w:rsid w:val="1DA17145"/>
    <w:rsid w:val="1DC85141"/>
    <w:rsid w:val="1E02B6F6"/>
    <w:rsid w:val="1E1222A8"/>
    <w:rsid w:val="1E2574C1"/>
    <w:rsid w:val="1E7916D1"/>
    <w:rsid w:val="1E895DA3"/>
    <w:rsid w:val="1EA425D1"/>
    <w:rsid w:val="1EABD437"/>
    <w:rsid w:val="1EC07EDD"/>
    <w:rsid w:val="1ED40DF4"/>
    <w:rsid w:val="1EE35920"/>
    <w:rsid w:val="1EEFE46C"/>
    <w:rsid w:val="1F802DD7"/>
    <w:rsid w:val="1F8D5847"/>
    <w:rsid w:val="1FA55789"/>
    <w:rsid w:val="1FB932AC"/>
    <w:rsid w:val="1FFECEA4"/>
    <w:rsid w:val="2006D36D"/>
    <w:rsid w:val="200C95EE"/>
    <w:rsid w:val="203A2985"/>
    <w:rsid w:val="203F9982"/>
    <w:rsid w:val="20540729"/>
    <w:rsid w:val="2072ABF7"/>
    <w:rsid w:val="2082BA15"/>
    <w:rsid w:val="208921C0"/>
    <w:rsid w:val="2111E2F3"/>
    <w:rsid w:val="21529DC9"/>
    <w:rsid w:val="2192E4E7"/>
    <w:rsid w:val="221A6DA4"/>
    <w:rsid w:val="22299285"/>
    <w:rsid w:val="22861251"/>
    <w:rsid w:val="22898513"/>
    <w:rsid w:val="22B2DB05"/>
    <w:rsid w:val="22D07AEE"/>
    <w:rsid w:val="2302BE48"/>
    <w:rsid w:val="241E9D1C"/>
    <w:rsid w:val="2469B63F"/>
    <w:rsid w:val="2477554F"/>
    <w:rsid w:val="24F7B24C"/>
    <w:rsid w:val="251463E0"/>
    <w:rsid w:val="253DD776"/>
    <w:rsid w:val="25707FCB"/>
    <w:rsid w:val="25ADBC05"/>
    <w:rsid w:val="25CDE380"/>
    <w:rsid w:val="25DD9D9A"/>
    <w:rsid w:val="261BD934"/>
    <w:rsid w:val="263DCCDA"/>
    <w:rsid w:val="26489CE6"/>
    <w:rsid w:val="267E091D"/>
    <w:rsid w:val="269E34B1"/>
    <w:rsid w:val="26BE6603"/>
    <w:rsid w:val="273C0E9D"/>
    <w:rsid w:val="2776ED47"/>
    <w:rsid w:val="27976634"/>
    <w:rsid w:val="27B9B8D7"/>
    <w:rsid w:val="281025EE"/>
    <w:rsid w:val="2832642B"/>
    <w:rsid w:val="28683614"/>
    <w:rsid w:val="2897CD12"/>
    <w:rsid w:val="2897E1B9"/>
    <w:rsid w:val="28A90B67"/>
    <w:rsid w:val="28AC6662"/>
    <w:rsid w:val="28DCE13E"/>
    <w:rsid w:val="290D50D6"/>
    <w:rsid w:val="291D80D7"/>
    <w:rsid w:val="294B1AE6"/>
    <w:rsid w:val="295AAB1B"/>
    <w:rsid w:val="296CFF52"/>
    <w:rsid w:val="29854941"/>
    <w:rsid w:val="29A1BC5A"/>
    <w:rsid w:val="29DED74B"/>
    <w:rsid w:val="2A0EC80A"/>
    <w:rsid w:val="2A3E066F"/>
    <w:rsid w:val="2AC80FFC"/>
    <w:rsid w:val="2ADA763C"/>
    <w:rsid w:val="2B02E312"/>
    <w:rsid w:val="2B130D3C"/>
    <w:rsid w:val="2B2DB9F3"/>
    <w:rsid w:val="2B6288FE"/>
    <w:rsid w:val="2B6B3D0C"/>
    <w:rsid w:val="2B824B39"/>
    <w:rsid w:val="2BB94726"/>
    <w:rsid w:val="2BD43231"/>
    <w:rsid w:val="2BE7A036"/>
    <w:rsid w:val="2C037AB5"/>
    <w:rsid w:val="2C050863"/>
    <w:rsid w:val="2C220918"/>
    <w:rsid w:val="2C399030"/>
    <w:rsid w:val="2C3B1429"/>
    <w:rsid w:val="2C438D6D"/>
    <w:rsid w:val="2C5BAEE4"/>
    <w:rsid w:val="2C630953"/>
    <w:rsid w:val="2C7C0488"/>
    <w:rsid w:val="2C9CD2D2"/>
    <w:rsid w:val="2CB4907E"/>
    <w:rsid w:val="2CB523ED"/>
    <w:rsid w:val="2CD75CFB"/>
    <w:rsid w:val="2D1A801B"/>
    <w:rsid w:val="2D80BBB4"/>
    <w:rsid w:val="2D91D112"/>
    <w:rsid w:val="2DC8F175"/>
    <w:rsid w:val="2DE0C1F9"/>
    <w:rsid w:val="2DF94F91"/>
    <w:rsid w:val="2E060C52"/>
    <w:rsid w:val="2E2ED811"/>
    <w:rsid w:val="2E3BD7D2"/>
    <w:rsid w:val="2E86569A"/>
    <w:rsid w:val="2E8D32FC"/>
    <w:rsid w:val="2E9808CD"/>
    <w:rsid w:val="2EDA1BEC"/>
    <w:rsid w:val="2EE3F60C"/>
    <w:rsid w:val="2F39C650"/>
    <w:rsid w:val="2F6239B8"/>
    <w:rsid w:val="2F6AA073"/>
    <w:rsid w:val="2F7BC909"/>
    <w:rsid w:val="2F847FE0"/>
    <w:rsid w:val="2F9EC288"/>
    <w:rsid w:val="2FC692BC"/>
    <w:rsid w:val="2FE24FA2"/>
    <w:rsid w:val="2FFF1C6B"/>
    <w:rsid w:val="30270ED1"/>
    <w:rsid w:val="3055A0B3"/>
    <w:rsid w:val="30723776"/>
    <w:rsid w:val="308DBC1D"/>
    <w:rsid w:val="30ADCAE9"/>
    <w:rsid w:val="30AFB046"/>
    <w:rsid w:val="30C011E3"/>
    <w:rsid w:val="30C5F723"/>
    <w:rsid w:val="30FE129B"/>
    <w:rsid w:val="3106C963"/>
    <w:rsid w:val="3176C8FB"/>
    <w:rsid w:val="3179C37A"/>
    <w:rsid w:val="31830ADD"/>
    <w:rsid w:val="31982070"/>
    <w:rsid w:val="31ACACF6"/>
    <w:rsid w:val="31C2DF32"/>
    <w:rsid w:val="31C77F22"/>
    <w:rsid w:val="31FBD667"/>
    <w:rsid w:val="320C25AE"/>
    <w:rsid w:val="322C8F7B"/>
    <w:rsid w:val="3237324C"/>
    <w:rsid w:val="32565BFD"/>
    <w:rsid w:val="3256B39D"/>
    <w:rsid w:val="326B4183"/>
    <w:rsid w:val="32C1E037"/>
    <w:rsid w:val="32E44EDF"/>
    <w:rsid w:val="330D7617"/>
    <w:rsid w:val="3335F604"/>
    <w:rsid w:val="335B6302"/>
    <w:rsid w:val="338F11C8"/>
    <w:rsid w:val="33D8EB99"/>
    <w:rsid w:val="33F7851C"/>
    <w:rsid w:val="341FF69C"/>
    <w:rsid w:val="344D1A94"/>
    <w:rsid w:val="346AA87D"/>
    <w:rsid w:val="348B0962"/>
    <w:rsid w:val="348D03B3"/>
    <w:rsid w:val="349EA021"/>
    <w:rsid w:val="34FEEBB3"/>
    <w:rsid w:val="351649A3"/>
    <w:rsid w:val="359120B5"/>
    <w:rsid w:val="35BB4409"/>
    <w:rsid w:val="35CAF89A"/>
    <w:rsid w:val="35E6F78D"/>
    <w:rsid w:val="35EFB11B"/>
    <w:rsid w:val="35F938A0"/>
    <w:rsid w:val="361E0C0C"/>
    <w:rsid w:val="367D8E63"/>
    <w:rsid w:val="36A312C3"/>
    <w:rsid w:val="36D0EB5E"/>
    <w:rsid w:val="36DC2B79"/>
    <w:rsid w:val="36EAC667"/>
    <w:rsid w:val="37656F1F"/>
    <w:rsid w:val="377C6762"/>
    <w:rsid w:val="37B55A98"/>
    <w:rsid w:val="37B80DB2"/>
    <w:rsid w:val="37BBE3A2"/>
    <w:rsid w:val="37CFDCA1"/>
    <w:rsid w:val="37FAD0B8"/>
    <w:rsid w:val="381074A2"/>
    <w:rsid w:val="3813C146"/>
    <w:rsid w:val="383E4E24"/>
    <w:rsid w:val="386396AE"/>
    <w:rsid w:val="386A2C5B"/>
    <w:rsid w:val="387FA65C"/>
    <w:rsid w:val="388176EC"/>
    <w:rsid w:val="38A98FA7"/>
    <w:rsid w:val="38AC5CBC"/>
    <w:rsid w:val="38C54539"/>
    <w:rsid w:val="38C8C177"/>
    <w:rsid w:val="38D11480"/>
    <w:rsid w:val="3906D46D"/>
    <w:rsid w:val="39075F40"/>
    <w:rsid w:val="390F6097"/>
    <w:rsid w:val="39163EE9"/>
    <w:rsid w:val="391A480F"/>
    <w:rsid w:val="3935E42B"/>
    <w:rsid w:val="3948E526"/>
    <w:rsid w:val="3954E41D"/>
    <w:rsid w:val="396F2A25"/>
    <w:rsid w:val="3975DABE"/>
    <w:rsid w:val="39B8F7B6"/>
    <w:rsid w:val="39DC4F0B"/>
    <w:rsid w:val="39E9FEBC"/>
    <w:rsid w:val="3A248948"/>
    <w:rsid w:val="3A2F04C0"/>
    <w:rsid w:val="3A6BB515"/>
    <w:rsid w:val="3AABBDCB"/>
    <w:rsid w:val="3ABADDCD"/>
    <w:rsid w:val="3AEFEFB1"/>
    <w:rsid w:val="3AF17D2F"/>
    <w:rsid w:val="3B04FC97"/>
    <w:rsid w:val="3B09CB61"/>
    <w:rsid w:val="3B124DFB"/>
    <w:rsid w:val="3B1A5ABB"/>
    <w:rsid w:val="3B208DF7"/>
    <w:rsid w:val="3B49EECD"/>
    <w:rsid w:val="3BD9ED88"/>
    <w:rsid w:val="3BF5B7CA"/>
    <w:rsid w:val="3C038A30"/>
    <w:rsid w:val="3C08734D"/>
    <w:rsid w:val="3C09B88D"/>
    <w:rsid w:val="3C1EB095"/>
    <w:rsid w:val="3C1F04DB"/>
    <w:rsid w:val="3C20C597"/>
    <w:rsid w:val="3C27859D"/>
    <w:rsid w:val="3C50A1FA"/>
    <w:rsid w:val="3C5D846B"/>
    <w:rsid w:val="3C93BAEC"/>
    <w:rsid w:val="3CAE0F83"/>
    <w:rsid w:val="3CD3815E"/>
    <w:rsid w:val="3D01E3C5"/>
    <w:rsid w:val="3D8EB477"/>
    <w:rsid w:val="3DD614D5"/>
    <w:rsid w:val="3DE143B8"/>
    <w:rsid w:val="3DE15A21"/>
    <w:rsid w:val="3DFD2F2A"/>
    <w:rsid w:val="3E07C1C7"/>
    <w:rsid w:val="3E3D38A2"/>
    <w:rsid w:val="3EA94FC0"/>
    <w:rsid w:val="3ED1D312"/>
    <w:rsid w:val="3F0EF5F5"/>
    <w:rsid w:val="3F0FF23F"/>
    <w:rsid w:val="3F1EDA9E"/>
    <w:rsid w:val="3F326296"/>
    <w:rsid w:val="3F4B7FC3"/>
    <w:rsid w:val="3F52D8C2"/>
    <w:rsid w:val="3FA3DCC1"/>
    <w:rsid w:val="403DD5A6"/>
    <w:rsid w:val="40490131"/>
    <w:rsid w:val="404C401E"/>
    <w:rsid w:val="4052B854"/>
    <w:rsid w:val="4056301B"/>
    <w:rsid w:val="40AF5B5B"/>
    <w:rsid w:val="40B8E5E0"/>
    <w:rsid w:val="40B8E6C2"/>
    <w:rsid w:val="40CFAE53"/>
    <w:rsid w:val="41531D75"/>
    <w:rsid w:val="417A7FDD"/>
    <w:rsid w:val="417EAC6D"/>
    <w:rsid w:val="41B3B891"/>
    <w:rsid w:val="425606A7"/>
    <w:rsid w:val="42AE7C65"/>
    <w:rsid w:val="42BCA261"/>
    <w:rsid w:val="42C3549B"/>
    <w:rsid w:val="42CD196D"/>
    <w:rsid w:val="42CDDD38"/>
    <w:rsid w:val="42E2B245"/>
    <w:rsid w:val="42E4E2F2"/>
    <w:rsid w:val="4354CE7D"/>
    <w:rsid w:val="43635A29"/>
    <w:rsid w:val="436A08F4"/>
    <w:rsid w:val="43ACDF02"/>
    <w:rsid w:val="43D56794"/>
    <w:rsid w:val="442CF861"/>
    <w:rsid w:val="44427AD7"/>
    <w:rsid w:val="44580A6B"/>
    <w:rsid w:val="44731EE8"/>
    <w:rsid w:val="44CD87A9"/>
    <w:rsid w:val="4548AF63"/>
    <w:rsid w:val="45574257"/>
    <w:rsid w:val="457E3779"/>
    <w:rsid w:val="45B2C2F5"/>
    <w:rsid w:val="45F99504"/>
    <w:rsid w:val="4650E7CC"/>
    <w:rsid w:val="4668DFBA"/>
    <w:rsid w:val="4681E619"/>
    <w:rsid w:val="46D586E6"/>
    <w:rsid w:val="46EF50E0"/>
    <w:rsid w:val="471260DC"/>
    <w:rsid w:val="471803F3"/>
    <w:rsid w:val="471D8CC1"/>
    <w:rsid w:val="4758AC01"/>
    <w:rsid w:val="475BFD5D"/>
    <w:rsid w:val="48046598"/>
    <w:rsid w:val="48440927"/>
    <w:rsid w:val="4861C8E2"/>
    <w:rsid w:val="486794C4"/>
    <w:rsid w:val="486A39A0"/>
    <w:rsid w:val="48878DD4"/>
    <w:rsid w:val="489818F2"/>
    <w:rsid w:val="48A4DBF7"/>
    <w:rsid w:val="48AA1FFB"/>
    <w:rsid w:val="48EE7B58"/>
    <w:rsid w:val="491DA803"/>
    <w:rsid w:val="492CCDF6"/>
    <w:rsid w:val="496DE605"/>
    <w:rsid w:val="49AC49C6"/>
    <w:rsid w:val="49D7E9B2"/>
    <w:rsid w:val="4A133CAC"/>
    <w:rsid w:val="4A179E28"/>
    <w:rsid w:val="4A7312F3"/>
    <w:rsid w:val="4A7530B0"/>
    <w:rsid w:val="4A802026"/>
    <w:rsid w:val="4AAE2392"/>
    <w:rsid w:val="4ADC6C24"/>
    <w:rsid w:val="4B07A0F9"/>
    <w:rsid w:val="4B2DAFA7"/>
    <w:rsid w:val="4B643288"/>
    <w:rsid w:val="4B69FC62"/>
    <w:rsid w:val="4B7F738C"/>
    <w:rsid w:val="4B9D578D"/>
    <w:rsid w:val="4BA0BD02"/>
    <w:rsid w:val="4BB36E89"/>
    <w:rsid w:val="4BCCFCD4"/>
    <w:rsid w:val="4BED0397"/>
    <w:rsid w:val="4C1AFFFA"/>
    <w:rsid w:val="4C21B4E6"/>
    <w:rsid w:val="4C482DD1"/>
    <w:rsid w:val="4C49F3F3"/>
    <w:rsid w:val="4C6AF22A"/>
    <w:rsid w:val="4C970DB1"/>
    <w:rsid w:val="4CA977CF"/>
    <w:rsid w:val="4CF0A44B"/>
    <w:rsid w:val="4D03368C"/>
    <w:rsid w:val="4D22D6E7"/>
    <w:rsid w:val="4D316C5A"/>
    <w:rsid w:val="4D3932C8"/>
    <w:rsid w:val="4D53C148"/>
    <w:rsid w:val="4D888CAD"/>
    <w:rsid w:val="4E0892CA"/>
    <w:rsid w:val="4E885344"/>
    <w:rsid w:val="4ED03CAB"/>
    <w:rsid w:val="4EEC5BBE"/>
    <w:rsid w:val="4F41EC27"/>
    <w:rsid w:val="4F682324"/>
    <w:rsid w:val="4FC8C798"/>
    <w:rsid w:val="4FE00A10"/>
    <w:rsid w:val="5000937A"/>
    <w:rsid w:val="50818105"/>
    <w:rsid w:val="50FEF7E9"/>
    <w:rsid w:val="512C38F5"/>
    <w:rsid w:val="5153550C"/>
    <w:rsid w:val="515DBA20"/>
    <w:rsid w:val="517A7D3C"/>
    <w:rsid w:val="51A1A600"/>
    <w:rsid w:val="51BA9F3C"/>
    <w:rsid w:val="51C9FC15"/>
    <w:rsid w:val="51D68EE5"/>
    <w:rsid w:val="52AA3842"/>
    <w:rsid w:val="52E82386"/>
    <w:rsid w:val="53385405"/>
    <w:rsid w:val="5342D805"/>
    <w:rsid w:val="538D6FD5"/>
    <w:rsid w:val="5429B744"/>
    <w:rsid w:val="5432B56C"/>
    <w:rsid w:val="54587D48"/>
    <w:rsid w:val="54C6FA8F"/>
    <w:rsid w:val="5540403C"/>
    <w:rsid w:val="554D9856"/>
    <w:rsid w:val="555CC04B"/>
    <w:rsid w:val="556B0003"/>
    <w:rsid w:val="5578485A"/>
    <w:rsid w:val="55D350D6"/>
    <w:rsid w:val="55D3984D"/>
    <w:rsid w:val="56396DC3"/>
    <w:rsid w:val="564D542D"/>
    <w:rsid w:val="56747A41"/>
    <w:rsid w:val="56C7D8BB"/>
    <w:rsid w:val="56F6C35C"/>
    <w:rsid w:val="5713CBEB"/>
    <w:rsid w:val="57203552"/>
    <w:rsid w:val="5778F685"/>
    <w:rsid w:val="57954AED"/>
    <w:rsid w:val="588B0DAF"/>
    <w:rsid w:val="58920CBB"/>
    <w:rsid w:val="589AE452"/>
    <w:rsid w:val="58C5B359"/>
    <w:rsid w:val="5937489B"/>
    <w:rsid w:val="593A1A29"/>
    <w:rsid w:val="5948EBA9"/>
    <w:rsid w:val="59710E85"/>
    <w:rsid w:val="59854205"/>
    <w:rsid w:val="598B2407"/>
    <w:rsid w:val="599A1689"/>
    <w:rsid w:val="59A26E3F"/>
    <w:rsid w:val="59CE50C8"/>
    <w:rsid w:val="59E88C1E"/>
    <w:rsid w:val="59FB4761"/>
    <w:rsid w:val="5A324450"/>
    <w:rsid w:val="5A34EB64"/>
    <w:rsid w:val="5A40ACAB"/>
    <w:rsid w:val="5AB1F51A"/>
    <w:rsid w:val="5AB980D0"/>
    <w:rsid w:val="5ACA031F"/>
    <w:rsid w:val="5AEA89F8"/>
    <w:rsid w:val="5B211266"/>
    <w:rsid w:val="5B21609B"/>
    <w:rsid w:val="5B351FC9"/>
    <w:rsid w:val="5B5F891A"/>
    <w:rsid w:val="5B66521F"/>
    <w:rsid w:val="5B892089"/>
    <w:rsid w:val="5B972D23"/>
    <w:rsid w:val="5BB95CB7"/>
    <w:rsid w:val="5BF317C0"/>
    <w:rsid w:val="5C034952"/>
    <w:rsid w:val="5C0527A1"/>
    <w:rsid w:val="5C12C6AA"/>
    <w:rsid w:val="5D64675E"/>
    <w:rsid w:val="5D72C746"/>
    <w:rsid w:val="5D8EE8BC"/>
    <w:rsid w:val="5DAC94E8"/>
    <w:rsid w:val="5DDE7B2B"/>
    <w:rsid w:val="5DE8C294"/>
    <w:rsid w:val="5E077F18"/>
    <w:rsid w:val="5E30CF1A"/>
    <w:rsid w:val="5E5DA805"/>
    <w:rsid w:val="5E67435B"/>
    <w:rsid w:val="5EA566C3"/>
    <w:rsid w:val="5EAB70A7"/>
    <w:rsid w:val="5F0CEF08"/>
    <w:rsid w:val="5F92E65C"/>
    <w:rsid w:val="5F9BC025"/>
    <w:rsid w:val="5FAA072E"/>
    <w:rsid w:val="600A9AB1"/>
    <w:rsid w:val="6019BC9D"/>
    <w:rsid w:val="601F4139"/>
    <w:rsid w:val="604898E1"/>
    <w:rsid w:val="605E3943"/>
    <w:rsid w:val="605EFEE7"/>
    <w:rsid w:val="607575B7"/>
    <w:rsid w:val="607F30E6"/>
    <w:rsid w:val="60805988"/>
    <w:rsid w:val="60AD0794"/>
    <w:rsid w:val="60E435AA"/>
    <w:rsid w:val="611F78DD"/>
    <w:rsid w:val="6131BB34"/>
    <w:rsid w:val="6138B048"/>
    <w:rsid w:val="615EF10C"/>
    <w:rsid w:val="6167CBFA"/>
    <w:rsid w:val="617A2C57"/>
    <w:rsid w:val="618BF1DC"/>
    <w:rsid w:val="619E6CC8"/>
    <w:rsid w:val="61A8CA8A"/>
    <w:rsid w:val="61AD1E70"/>
    <w:rsid w:val="621053F8"/>
    <w:rsid w:val="6224D032"/>
    <w:rsid w:val="62824963"/>
    <w:rsid w:val="62B0CB61"/>
    <w:rsid w:val="632E18F3"/>
    <w:rsid w:val="6368FC60"/>
    <w:rsid w:val="637E3FE2"/>
    <w:rsid w:val="639AB5F6"/>
    <w:rsid w:val="63AA976F"/>
    <w:rsid w:val="63B4A103"/>
    <w:rsid w:val="63D92696"/>
    <w:rsid w:val="63FD73D5"/>
    <w:rsid w:val="641BD66C"/>
    <w:rsid w:val="641C5503"/>
    <w:rsid w:val="642FF382"/>
    <w:rsid w:val="64630186"/>
    <w:rsid w:val="649A2943"/>
    <w:rsid w:val="64DEE68E"/>
    <w:rsid w:val="64FD8EC0"/>
    <w:rsid w:val="652B719D"/>
    <w:rsid w:val="65416732"/>
    <w:rsid w:val="655E5B60"/>
    <w:rsid w:val="657EBBDC"/>
    <w:rsid w:val="65D71E1C"/>
    <w:rsid w:val="65E8FF83"/>
    <w:rsid w:val="6603C59F"/>
    <w:rsid w:val="661553FD"/>
    <w:rsid w:val="66355CA2"/>
    <w:rsid w:val="6656D629"/>
    <w:rsid w:val="669C33C1"/>
    <w:rsid w:val="6717B4F5"/>
    <w:rsid w:val="672C00AE"/>
    <w:rsid w:val="672C3BD2"/>
    <w:rsid w:val="67360302"/>
    <w:rsid w:val="67377F45"/>
    <w:rsid w:val="6738E889"/>
    <w:rsid w:val="675A5764"/>
    <w:rsid w:val="67EA7DB9"/>
    <w:rsid w:val="67F66C74"/>
    <w:rsid w:val="67F83591"/>
    <w:rsid w:val="6844D527"/>
    <w:rsid w:val="685FA41C"/>
    <w:rsid w:val="690A8130"/>
    <w:rsid w:val="692F1B4F"/>
    <w:rsid w:val="69355380"/>
    <w:rsid w:val="69402488"/>
    <w:rsid w:val="69BDD9D7"/>
    <w:rsid w:val="6A15F31D"/>
    <w:rsid w:val="6A2E19F2"/>
    <w:rsid w:val="6A985215"/>
    <w:rsid w:val="6AC8A1C8"/>
    <w:rsid w:val="6AD90D02"/>
    <w:rsid w:val="6B089B48"/>
    <w:rsid w:val="6B0973D1"/>
    <w:rsid w:val="6B0D246D"/>
    <w:rsid w:val="6B117E86"/>
    <w:rsid w:val="6B31DC3D"/>
    <w:rsid w:val="6B60CCC0"/>
    <w:rsid w:val="6B7CDBB3"/>
    <w:rsid w:val="6BDAE5BA"/>
    <w:rsid w:val="6BEFFA01"/>
    <w:rsid w:val="6BF0ED25"/>
    <w:rsid w:val="6C0C91FE"/>
    <w:rsid w:val="6C0E48FA"/>
    <w:rsid w:val="6C34D41D"/>
    <w:rsid w:val="6C6FBA5A"/>
    <w:rsid w:val="6CD8E178"/>
    <w:rsid w:val="6D0BA059"/>
    <w:rsid w:val="6D40CBCA"/>
    <w:rsid w:val="6D993139"/>
    <w:rsid w:val="6DA7F59C"/>
    <w:rsid w:val="6DBA4C40"/>
    <w:rsid w:val="6E4E9467"/>
    <w:rsid w:val="6E77091E"/>
    <w:rsid w:val="6E958790"/>
    <w:rsid w:val="6EB336BE"/>
    <w:rsid w:val="6ECF8A29"/>
    <w:rsid w:val="6F12012C"/>
    <w:rsid w:val="6F40D4FF"/>
    <w:rsid w:val="6F421EBA"/>
    <w:rsid w:val="6F830765"/>
    <w:rsid w:val="6F85F24C"/>
    <w:rsid w:val="6F918FA5"/>
    <w:rsid w:val="6FCE7C02"/>
    <w:rsid w:val="6FDAA2A0"/>
    <w:rsid w:val="6FE0D1C8"/>
    <w:rsid w:val="6FE538FC"/>
    <w:rsid w:val="7020BE7B"/>
    <w:rsid w:val="70286391"/>
    <w:rsid w:val="70434259"/>
    <w:rsid w:val="70A25E7E"/>
    <w:rsid w:val="70C16C68"/>
    <w:rsid w:val="70C54C88"/>
    <w:rsid w:val="70DDEF1B"/>
    <w:rsid w:val="710B98F1"/>
    <w:rsid w:val="7134CE84"/>
    <w:rsid w:val="7143C6A5"/>
    <w:rsid w:val="717FE346"/>
    <w:rsid w:val="71C4BFEA"/>
    <w:rsid w:val="71E1E532"/>
    <w:rsid w:val="7234F89B"/>
    <w:rsid w:val="7302F1B5"/>
    <w:rsid w:val="7352145B"/>
    <w:rsid w:val="735261D4"/>
    <w:rsid w:val="73738EC2"/>
    <w:rsid w:val="7389ECC8"/>
    <w:rsid w:val="739E67AA"/>
    <w:rsid w:val="73DEF8CA"/>
    <w:rsid w:val="7410820D"/>
    <w:rsid w:val="74AECAEC"/>
    <w:rsid w:val="74D1D27C"/>
    <w:rsid w:val="752B45B5"/>
    <w:rsid w:val="75465025"/>
    <w:rsid w:val="75486ABE"/>
    <w:rsid w:val="75BC9F05"/>
    <w:rsid w:val="75DABF3E"/>
    <w:rsid w:val="767288FA"/>
    <w:rsid w:val="7699E73F"/>
    <w:rsid w:val="76BD7E9E"/>
    <w:rsid w:val="77708652"/>
    <w:rsid w:val="77A252DE"/>
    <w:rsid w:val="77BBD9F3"/>
    <w:rsid w:val="77BDABDA"/>
    <w:rsid w:val="77DEDA03"/>
    <w:rsid w:val="77E71538"/>
    <w:rsid w:val="781D3429"/>
    <w:rsid w:val="78527686"/>
    <w:rsid w:val="786F5B80"/>
    <w:rsid w:val="78A62FF4"/>
    <w:rsid w:val="78CCB500"/>
    <w:rsid w:val="7929BBD1"/>
    <w:rsid w:val="79396AA2"/>
    <w:rsid w:val="79AEF9BD"/>
    <w:rsid w:val="7A1BA142"/>
    <w:rsid w:val="7A4A993C"/>
    <w:rsid w:val="7A9123AC"/>
    <w:rsid w:val="7ACDB464"/>
    <w:rsid w:val="7AEA98E8"/>
    <w:rsid w:val="7B17BE30"/>
    <w:rsid w:val="7B19EB59"/>
    <w:rsid w:val="7B523C36"/>
    <w:rsid w:val="7B7E01DF"/>
    <w:rsid w:val="7BB10E37"/>
    <w:rsid w:val="7BC53DBA"/>
    <w:rsid w:val="7BD4CFB3"/>
    <w:rsid w:val="7BFED943"/>
    <w:rsid w:val="7C071CBF"/>
    <w:rsid w:val="7C1CBFCA"/>
    <w:rsid w:val="7C4096E0"/>
    <w:rsid w:val="7CB5C1E1"/>
    <w:rsid w:val="7CD0109F"/>
    <w:rsid w:val="7D164069"/>
    <w:rsid w:val="7D1F3DC1"/>
    <w:rsid w:val="7D2209A7"/>
    <w:rsid w:val="7D58847E"/>
    <w:rsid w:val="7D6D214B"/>
    <w:rsid w:val="7DA15109"/>
    <w:rsid w:val="7DC2DCE9"/>
    <w:rsid w:val="7E426F10"/>
    <w:rsid w:val="7E522AE3"/>
    <w:rsid w:val="7E577F5A"/>
    <w:rsid w:val="7E5B2531"/>
    <w:rsid w:val="7E639FE7"/>
    <w:rsid w:val="7E9124C8"/>
    <w:rsid w:val="7EA9E95C"/>
    <w:rsid w:val="7F46FA9E"/>
    <w:rsid w:val="7F88D76E"/>
    <w:rsid w:val="7FDACCD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5054C"/>
  <w15:docId w15:val="{BE894382-FFAA-43E3-8E5E-E50A1EE22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paragraph" w:styleId="Heading5">
    <w:name w:val="heading 5"/>
    <w:basedOn w:val="Normal"/>
    <w:next w:val="Normal"/>
    <w:link w:val="Heading5Char"/>
    <w:rsid w:val="000E3AA9"/>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3"/>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link w:val="NewparagraphChar"/>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14"/>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8F1B97"/>
    <w:rPr>
      <w:color w:val="0000FF" w:themeColor="hyperlink"/>
      <w:u w:val="single"/>
    </w:rPr>
  </w:style>
  <w:style w:type="character" w:styleId="UnresolvedMention">
    <w:name w:val="Unresolved Mention"/>
    <w:basedOn w:val="DefaultParagraphFont"/>
    <w:uiPriority w:val="99"/>
    <w:semiHidden/>
    <w:unhideWhenUsed/>
    <w:rsid w:val="008F1B97"/>
    <w:rPr>
      <w:color w:val="605E5C"/>
      <w:shd w:val="clear" w:color="auto" w:fill="E1DFDD"/>
    </w:rPr>
  </w:style>
  <w:style w:type="table" w:styleId="TableGrid">
    <w:name w:val="Table Grid"/>
    <w:basedOn w:val="TableNormal"/>
    <w:uiPriority w:val="39"/>
    <w:rsid w:val="008F1B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rsid w:val="000E3AA9"/>
    <w:rPr>
      <w:rFonts w:asciiTheme="majorHAnsi" w:eastAsiaTheme="majorEastAsia" w:hAnsiTheme="majorHAnsi" w:cstheme="majorBidi"/>
      <w:color w:val="365F91" w:themeColor="accent1" w:themeShade="BF"/>
      <w:sz w:val="24"/>
      <w:szCs w:val="24"/>
    </w:rPr>
  </w:style>
  <w:style w:type="paragraph" w:styleId="ListParagraph">
    <w:name w:val="List Paragraph"/>
    <w:basedOn w:val="Normal"/>
    <w:rsid w:val="00C9355A"/>
    <w:pPr>
      <w:ind w:left="720"/>
      <w:contextualSpacing/>
    </w:pPr>
  </w:style>
  <w:style w:type="paragraph" w:customStyle="1" w:styleId="EndNoteBibliographyTitle">
    <w:name w:val="EndNote Bibliography Title"/>
    <w:basedOn w:val="Normal"/>
    <w:link w:val="EndNoteBibliographyTitleChar"/>
    <w:rsid w:val="00FD134D"/>
    <w:pPr>
      <w:jc w:val="center"/>
    </w:pPr>
  </w:style>
  <w:style w:type="character" w:customStyle="1" w:styleId="NewparagraphChar">
    <w:name w:val="New paragraph Char"/>
    <w:basedOn w:val="DefaultParagraphFont"/>
    <w:link w:val="Newparagraph"/>
    <w:rsid w:val="00FD134D"/>
    <w:rPr>
      <w:sz w:val="24"/>
      <w:szCs w:val="24"/>
    </w:rPr>
  </w:style>
  <w:style w:type="character" w:customStyle="1" w:styleId="EndNoteBibliographyTitleChar">
    <w:name w:val="EndNote Bibliography Title Char"/>
    <w:basedOn w:val="NewparagraphChar"/>
    <w:link w:val="EndNoteBibliographyTitle"/>
    <w:rsid w:val="00FD134D"/>
    <w:rPr>
      <w:sz w:val="24"/>
      <w:szCs w:val="24"/>
    </w:rPr>
  </w:style>
  <w:style w:type="paragraph" w:customStyle="1" w:styleId="EndNoteBibliography">
    <w:name w:val="EndNote Bibliography"/>
    <w:basedOn w:val="Normal"/>
    <w:link w:val="EndNoteBibliographyChar"/>
    <w:rsid w:val="00FD134D"/>
    <w:pPr>
      <w:spacing w:line="240" w:lineRule="auto"/>
    </w:pPr>
  </w:style>
  <w:style w:type="character" w:customStyle="1" w:styleId="EndNoteBibliographyChar">
    <w:name w:val="EndNote Bibliography Char"/>
    <w:basedOn w:val="NewparagraphChar"/>
    <w:link w:val="EndNoteBibliography"/>
    <w:rsid w:val="00FD134D"/>
    <w:rPr>
      <w:sz w:val="24"/>
      <w:szCs w:val="24"/>
    </w:rPr>
  </w:style>
  <w:style w:type="paragraph" w:styleId="Caption">
    <w:name w:val="caption"/>
    <w:basedOn w:val="Normal"/>
    <w:next w:val="Normal"/>
    <w:uiPriority w:val="35"/>
    <w:unhideWhenUsed/>
    <w:qFormat/>
    <w:rsid w:val="00543306"/>
    <w:pPr>
      <w:spacing w:after="200" w:line="240" w:lineRule="auto"/>
    </w:pPr>
    <w:rPr>
      <w:rFonts w:eastAsiaTheme="minorHAnsi" w:cstheme="minorBidi"/>
      <w:i/>
      <w:iCs/>
      <w:color w:val="1F497D" w:themeColor="text2"/>
      <w:sz w:val="18"/>
      <w:szCs w:val="18"/>
      <w:lang w:val="en-AU" w:eastAsia="en-US"/>
    </w:rPr>
  </w:style>
  <w:style w:type="character" w:styleId="PageNumber">
    <w:name w:val="page number"/>
    <w:basedOn w:val="DefaultParagraphFont"/>
    <w:semiHidden/>
    <w:unhideWhenUsed/>
    <w:rsid w:val="00281762"/>
  </w:style>
  <w:style w:type="paragraph" w:styleId="Revision">
    <w:name w:val="Revision"/>
    <w:hidden/>
    <w:semiHidden/>
    <w:rsid w:val="008D5815"/>
    <w:rPr>
      <w:sz w:val="24"/>
      <w:szCs w:val="24"/>
    </w:rPr>
  </w:style>
  <w:style w:type="character" w:styleId="CommentReference">
    <w:name w:val="annotation reference"/>
    <w:basedOn w:val="DefaultParagraphFont"/>
    <w:semiHidden/>
    <w:unhideWhenUsed/>
    <w:rsid w:val="008D5815"/>
    <w:rPr>
      <w:sz w:val="16"/>
      <w:szCs w:val="16"/>
    </w:rPr>
  </w:style>
  <w:style w:type="paragraph" w:styleId="CommentText">
    <w:name w:val="annotation text"/>
    <w:basedOn w:val="Normal"/>
    <w:link w:val="CommentTextChar"/>
    <w:unhideWhenUsed/>
    <w:rsid w:val="008D5815"/>
    <w:pPr>
      <w:spacing w:line="240" w:lineRule="auto"/>
    </w:pPr>
    <w:rPr>
      <w:sz w:val="20"/>
      <w:szCs w:val="20"/>
    </w:rPr>
  </w:style>
  <w:style w:type="character" w:customStyle="1" w:styleId="CommentTextChar">
    <w:name w:val="Comment Text Char"/>
    <w:basedOn w:val="DefaultParagraphFont"/>
    <w:link w:val="CommentText"/>
    <w:rsid w:val="008D5815"/>
  </w:style>
  <w:style w:type="paragraph" w:styleId="CommentSubject">
    <w:name w:val="annotation subject"/>
    <w:basedOn w:val="CommentText"/>
    <w:next w:val="CommentText"/>
    <w:link w:val="CommentSubjectChar"/>
    <w:semiHidden/>
    <w:unhideWhenUsed/>
    <w:rsid w:val="008D5815"/>
    <w:rPr>
      <w:b/>
      <w:bCs/>
    </w:rPr>
  </w:style>
  <w:style w:type="character" w:customStyle="1" w:styleId="CommentSubjectChar">
    <w:name w:val="Comment Subject Char"/>
    <w:basedOn w:val="CommentTextChar"/>
    <w:link w:val="CommentSubject"/>
    <w:semiHidden/>
    <w:rsid w:val="008D5815"/>
    <w:rPr>
      <w:b/>
      <w:bCs/>
    </w:rPr>
  </w:style>
  <w:style w:type="character" w:styleId="FollowedHyperlink">
    <w:name w:val="FollowedHyperlink"/>
    <w:basedOn w:val="DefaultParagraphFont"/>
    <w:uiPriority w:val="99"/>
    <w:semiHidden/>
    <w:unhideWhenUsed/>
    <w:rsid w:val="00EC5498"/>
    <w:rPr>
      <w:color w:val="954F72"/>
      <w:u w:val="single"/>
    </w:rPr>
  </w:style>
  <w:style w:type="paragraph" w:customStyle="1" w:styleId="msonormal0">
    <w:name w:val="msonormal"/>
    <w:basedOn w:val="Normal"/>
    <w:rsid w:val="00EC5498"/>
    <w:pPr>
      <w:spacing w:before="100" w:beforeAutospacing="1" w:after="100" w:afterAutospacing="1" w:line="240" w:lineRule="auto"/>
    </w:pPr>
    <w:rPr>
      <w:lang w:val="en-AU"/>
    </w:rPr>
  </w:style>
  <w:style w:type="paragraph" w:customStyle="1" w:styleId="xl65">
    <w:name w:val="xl65"/>
    <w:basedOn w:val="Normal"/>
    <w:rsid w:val="00EC5498"/>
    <w:pPr>
      <w:spacing w:before="100" w:beforeAutospacing="1" w:after="100" w:afterAutospacing="1" w:line="240" w:lineRule="auto"/>
      <w:textAlignment w:val="center"/>
    </w:pPr>
    <w:rPr>
      <w:lang w:val="en-AU"/>
    </w:rPr>
  </w:style>
  <w:style w:type="paragraph" w:customStyle="1" w:styleId="xl66">
    <w:name w:val="xl66"/>
    <w:basedOn w:val="Normal"/>
    <w:rsid w:val="00EC5498"/>
    <w:pPr>
      <w:spacing w:before="100" w:beforeAutospacing="1" w:after="100" w:afterAutospacing="1" w:line="240" w:lineRule="auto"/>
      <w:jc w:val="center"/>
      <w:textAlignment w:val="center"/>
    </w:pPr>
    <w:rPr>
      <w:lang w:val="en-AU"/>
    </w:rPr>
  </w:style>
  <w:style w:type="paragraph" w:customStyle="1" w:styleId="xl67">
    <w:name w:val="xl67"/>
    <w:basedOn w:val="Normal"/>
    <w:rsid w:val="00EC5498"/>
    <w:pPr>
      <w:spacing w:before="100" w:beforeAutospacing="1" w:after="100" w:afterAutospacing="1" w:line="240" w:lineRule="auto"/>
      <w:jc w:val="center"/>
      <w:textAlignment w:val="center"/>
    </w:pPr>
    <w:rPr>
      <w:lang w:val="en-AU"/>
    </w:rPr>
  </w:style>
  <w:style w:type="paragraph" w:customStyle="1" w:styleId="xl68">
    <w:name w:val="xl68"/>
    <w:basedOn w:val="Normal"/>
    <w:rsid w:val="00EC5498"/>
    <w:pPr>
      <w:shd w:val="clear" w:color="000000" w:fill="FFF2CC"/>
      <w:spacing w:before="100" w:beforeAutospacing="1" w:after="100" w:afterAutospacing="1" w:line="240" w:lineRule="auto"/>
      <w:jc w:val="center"/>
      <w:textAlignment w:val="center"/>
    </w:pPr>
    <w:rPr>
      <w:lang w:val="en-AU"/>
    </w:rPr>
  </w:style>
  <w:style w:type="paragraph" w:customStyle="1" w:styleId="xl69">
    <w:name w:val="xl69"/>
    <w:basedOn w:val="Normal"/>
    <w:rsid w:val="00EC5498"/>
    <w:pPr>
      <w:spacing w:before="100" w:beforeAutospacing="1" w:after="100" w:afterAutospacing="1" w:line="240" w:lineRule="auto"/>
      <w:jc w:val="center"/>
      <w:textAlignment w:val="center"/>
    </w:pPr>
    <w:rPr>
      <w:b/>
      <w:bCs/>
      <w:sz w:val="22"/>
      <w:szCs w:val="22"/>
      <w:lang w:val="en-AU"/>
    </w:rPr>
  </w:style>
  <w:style w:type="paragraph" w:customStyle="1" w:styleId="xl70">
    <w:name w:val="xl70"/>
    <w:basedOn w:val="Normal"/>
    <w:rsid w:val="00EC5498"/>
    <w:pPr>
      <w:spacing w:before="100" w:beforeAutospacing="1" w:after="100" w:afterAutospacing="1" w:line="240" w:lineRule="auto"/>
      <w:textAlignment w:val="center"/>
    </w:pPr>
    <w:rPr>
      <w:b/>
      <w:bCs/>
      <w:sz w:val="22"/>
      <w:szCs w:val="22"/>
      <w:lang w:val="en-AU"/>
    </w:rPr>
  </w:style>
  <w:style w:type="paragraph" w:customStyle="1" w:styleId="xl71">
    <w:name w:val="xl71"/>
    <w:basedOn w:val="Normal"/>
    <w:rsid w:val="00EC5498"/>
    <w:pPr>
      <w:spacing w:before="100" w:beforeAutospacing="1" w:after="100" w:afterAutospacing="1" w:line="240" w:lineRule="auto"/>
      <w:jc w:val="center"/>
      <w:textAlignment w:val="center"/>
    </w:pPr>
    <w:rPr>
      <w:b/>
      <w:bCs/>
      <w:sz w:val="22"/>
      <w:szCs w:val="22"/>
      <w:lang w:val="en-AU"/>
    </w:rPr>
  </w:style>
  <w:style w:type="paragraph" w:customStyle="1" w:styleId="xl72">
    <w:name w:val="xl72"/>
    <w:basedOn w:val="Normal"/>
    <w:rsid w:val="00EC5498"/>
    <w:pPr>
      <w:spacing w:before="100" w:beforeAutospacing="1" w:after="100" w:afterAutospacing="1" w:line="240" w:lineRule="auto"/>
      <w:textAlignment w:val="center"/>
    </w:pPr>
    <w:rPr>
      <w:sz w:val="22"/>
      <w:szCs w:val="22"/>
      <w:lang w:val="en-AU"/>
    </w:rPr>
  </w:style>
  <w:style w:type="paragraph" w:customStyle="1" w:styleId="xl73">
    <w:name w:val="xl73"/>
    <w:basedOn w:val="Normal"/>
    <w:rsid w:val="00EC5498"/>
    <w:pPr>
      <w:spacing w:before="100" w:beforeAutospacing="1" w:after="100" w:afterAutospacing="1" w:line="240" w:lineRule="auto"/>
      <w:jc w:val="center"/>
      <w:textAlignment w:val="center"/>
    </w:pPr>
    <w:rPr>
      <w:sz w:val="22"/>
      <w:szCs w:val="22"/>
      <w:lang w:val="en-AU"/>
    </w:rPr>
  </w:style>
  <w:style w:type="paragraph" w:customStyle="1" w:styleId="xl74">
    <w:name w:val="xl74"/>
    <w:basedOn w:val="Normal"/>
    <w:rsid w:val="00EC5498"/>
    <w:pPr>
      <w:pBdr>
        <w:top w:val="single" w:sz="4" w:space="0" w:color="FF0000"/>
        <w:left w:val="single" w:sz="4" w:space="0" w:color="FF0000"/>
        <w:bottom w:val="single" w:sz="4" w:space="0" w:color="auto"/>
        <w:right w:val="single" w:sz="4" w:space="0" w:color="FF0000"/>
      </w:pBdr>
      <w:spacing w:before="100" w:beforeAutospacing="1" w:after="100" w:afterAutospacing="1" w:line="240" w:lineRule="auto"/>
      <w:jc w:val="center"/>
      <w:textAlignment w:val="center"/>
    </w:pPr>
    <w:rPr>
      <w:sz w:val="22"/>
      <w:szCs w:val="22"/>
      <w:lang w:val="en-AU"/>
    </w:rPr>
  </w:style>
  <w:style w:type="paragraph" w:customStyle="1" w:styleId="xl75">
    <w:name w:val="xl75"/>
    <w:basedOn w:val="Normal"/>
    <w:rsid w:val="00EC5498"/>
    <w:pPr>
      <w:pBdr>
        <w:top w:val="single" w:sz="4" w:space="0" w:color="FF0000"/>
        <w:left w:val="single" w:sz="4" w:space="0" w:color="FF0000"/>
        <w:right w:val="single" w:sz="4" w:space="0" w:color="FF0000"/>
      </w:pBdr>
      <w:spacing w:before="100" w:beforeAutospacing="1" w:after="100" w:afterAutospacing="1" w:line="240" w:lineRule="auto"/>
      <w:jc w:val="center"/>
      <w:textAlignment w:val="center"/>
    </w:pPr>
    <w:rPr>
      <w:sz w:val="22"/>
      <w:szCs w:val="22"/>
      <w:lang w:val="en-AU"/>
    </w:rPr>
  </w:style>
  <w:style w:type="paragraph" w:customStyle="1" w:styleId="xl76">
    <w:name w:val="xl76"/>
    <w:basedOn w:val="Normal"/>
    <w:rsid w:val="00EC5498"/>
    <w:pPr>
      <w:spacing w:before="100" w:beforeAutospacing="1" w:after="100" w:afterAutospacing="1" w:line="240" w:lineRule="auto"/>
      <w:jc w:val="center"/>
      <w:textAlignment w:val="center"/>
    </w:pPr>
    <w:rPr>
      <w:sz w:val="22"/>
      <w:szCs w:val="22"/>
      <w:lang w:val="en-AU"/>
    </w:rPr>
  </w:style>
  <w:style w:type="paragraph" w:customStyle="1" w:styleId="xl77">
    <w:name w:val="xl77"/>
    <w:basedOn w:val="Normal"/>
    <w:rsid w:val="00EC5498"/>
    <w:pPr>
      <w:pBdr>
        <w:left w:val="single" w:sz="4" w:space="0" w:color="FF0000"/>
        <w:bottom w:val="single" w:sz="4" w:space="0" w:color="FF0000"/>
        <w:right w:val="single" w:sz="4" w:space="0" w:color="FF0000"/>
      </w:pBdr>
      <w:spacing w:before="100" w:beforeAutospacing="1" w:after="100" w:afterAutospacing="1" w:line="240" w:lineRule="auto"/>
      <w:jc w:val="center"/>
      <w:textAlignment w:val="center"/>
    </w:pPr>
    <w:rPr>
      <w:sz w:val="22"/>
      <w:szCs w:val="22"/>
      <w:lang w:val="en-AU"/>
    </w:rPr>
  </w:style>
  <w:style w:type="paragraph" w:customStyle="1" w:styleId="xl78">
    <w:name w:val="xl78"/>
    <w:basedOn w:val="Normal"/>
    <w:rsid w:val="00881904"/>
    <w:pPr>
      <w:spacing w:before="100" w:beforeAutospacing="1" w:after="100" w:afterAutospacing="1" w:line="240" w:lineRule="auto"/>
      <w:jc w:val="center"/>
      <w:textAlignment w:val="center"/>
    </w:pPr>
    <w:rPr>
      <w:sz w:val="18"/>
      <w:szCs w:val="18"/>
      <w:lang w:val="en-AU"/>
    </w:rPr>
  </w:style>
  <w:style w:type="character" w:styleId="LineNumber">
    <w:name w:val="line number"/>
    <w:basedOn w:val="DefaultParagraphFont"/>
    <w:semiHidden/>
    <w:unhideWhenUsed/>
    <w:rsid w:val="008F10E3"/>
  </w:style>
  <w:style w:type="paragraph" w:customStyle="1" w:styleId="Default">
    <w:name w:val="Default"/>
    <w:rsid w:val="004319E1"/>
    <w:pPr>
      <w:widowControl w:val="0"/>
      <w:autoSpaceDE w:val="0"/>
      <w:autoSpaceDN w:val="0"/>
      <w:adjustRightInd w:val="0"/>
    </w:pPr>
    <w:rPr>
      <w:rFonts w:ascii="Calibri"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83444">
      <w:bodyDiv w:val="1"/>
      <w:marLeft w:val="0"/>
      <w:marRight w:val="0"/>
      <w:marTop w:val="0"/>
      <w:marBottom w:val="0"/>
      <w:divBdr>
        <w:top w:val="none" w:sz="0" w:space="0" w:color="auto"/>
        <w:left w:val="none" w:sz="0" w:space="0" w:color="auto"/>
        <w:bottom w:val="none" w:sz="0" w:space="0" w:color="auto"/>
        <w:right w:val="none" w:sz="0" w:space="0" w:color="auto"/>
      </w:divBdr>
    </w:div>
    <w:div w:id="20977301">
      <w:bodyDiv w:val="1"/>
      <w:marLeft w:val="0"/>
      <w:marRight w:val="0"/>
      <w:marTop w:val="0"/>
      <w:marBottom w:val="0"/>
      <w:divBdr>
        <w:top w:val="none" w:sz="0" w:space="0" w:color="auto"/>
        <w:left w:val="none" w:sz="0" w:space="0" w:color="auto"/>
        <w:bottom w:val="none" w:sz="0" w:space="0" w:color="auto"/>
        <w:right w:val="none" w:sz="0" w:space="0" w:color="auto"/>
      </w:divBdr>
    </w:div>
    <w:div w:id="56785292">
      <w:bodyDiv w:val="1"/>
      <w:marLeft w:val="0"/>
      <w:marRight w:val="0"/>
      <w:marTop w:val="0"/>
      <w:marBottom w:val="0"/>
      <w:divBdr>
        <w:top w:val="none" w:sz="0" w:space="0" w:color="auto"/>
        <w:left w:val="none" w:sz="0" w:space="0" w:color="auto"/>
        <w:bottom w:val="none" w:sz="0" w:space="0" w:color="auto"/>
        <w:right w:val="none" w:sz="0" w:space="0" w:color="auto"/>
      </w:divBdr>
    </w:div>
    <w:div w:id="96681575">
      <w:bodyDiv w:val="1"/>
      <w:marLeft w:val="0"/>
      <w:marRight w:val="0"/>
      <w:marTop w:val="0"/>
      <w:marBottom w:val="0"/>
      <w:divBdr>
        <w:top w:val="none" w:sz="0" w:space="0" w:color="auto"/>
        <w:left w:val="none" w:sz="0" w:space="0" w:color="auto"/>
        <w:bottom w:val="none" w:sz="0" w:space="0" w:color="auto"/>
        <w:right w:val="none" w:sz="0" w:space="0" w:color="auto"/>
      </w:divBdr>
      <w:divsChild>
        <w:div w:id="1803309721">
          <w:marLeft w:val="0"/>
          <w:marRight w:val="0"/>
          <w:marTop w:val="0"/>
          <w:marBottom w:val="0"/>
          <w:divBdr>
            <w:top w:val="none" w:sz="0" w:space="0" w:color="auto"/>
            <w:left w:val="none" w:sz="0" w:space="0" w:color="auto"/>
            <w:bottom w:val="none" w:sz="0" w:space="0" w:color="auto"/>
            <w:right w:val="none" w:sz="0" w:space="0" w:color="auto"/>
          </w:divBdr>
        </w:div>
        <w:div w:id="1331248830">
          <w:marLeft w:val="0"/>
          <w:marRight w:val="0"/>
          <w:marTop w:val="0"/>
          <w:marBottom w:val="0"/>
          <w:divBdr>
            <w:top w:val="none" w:sz="0" w:space="0" w:color="auto"/>
            <w:left w:val="none" w:sz="0" w:space="0" w:color="auto"/>
            <w:bottom w:val="none" w:sz="0" w:space="0" w:color="auto"/>
            <w:right w:val="none" w:sz="0" w:space="0" w:color="auto"/>
          </w:divBdr>
        </w:div>
        <w:div w:id="430391281">
          <w:marLeft w:val="0"/>
          <w:marRight w:val="0"/>
          <w:marTop w:val="0"/>
          <w:marBottom w:val="0"/>
          <w:divBdr>
            <w:top w:val="none" w:sz="0" w:space="0" w:color="auto"/>
            <w:left w:val="none" w:sz="0" w:space="0" w:color="auto"/>
            <w:bottom w:val="none" w:sz="0" w:space="0" w:color="auto"/>
            <w:right w:val="none" w:sz="0" w:space="0" w:color="auto"/>
          </w:divBdr>
        </w:div>
        <w:div w:id="691734871">
          <w:marLeft w:val="0"/>
          <w:marRight w:val="0"/>
          <w:marTop w:val="0"/>
          <w:marBottom w:val="0"/>
          <w:divBdr>
            <w:top w:val="none" w:sz="0" w:space="0" w:color="auto"/>
            <w:left w:val="none" w:sz="0" w:space="0" w:color="auto"/>
            <w:bottom w:val="none" w:sz="0" w:space="0" w:color="auto"/>
            <w:right w:val="none" w:sz="0" w:space="0" w:color="auto"/>
          </w:divBdr>
        </w:div>
        <w:div w:id="1690328638">
          <w:marLeft w:val="0"/>
          <w:marRight w:val="0"/>
          <w:marTop w:val="0"/>
          <w:marBottom w:val="0"/>
          <w:divBdr>
            <w:top w:val="none" w:sz="0" w:space="0" w:color="auto"/>
            <w:left w:val="none" w:sz="0" w:space="0" w:color="auto"/>
            <w:bottom w:val="none" w:sz="0" w:space="0" w:color="auto"/>
            <w:right w:val="none" w:sz="0" w:space="0" w:color="auto"/>
          </w:divBdr>
        </w:div>
      </w:divsChild>
    </w:div>
    <w:div w:id="132021808">
      <w:bodyDiv w:val="1"/>
      <w:marLeft w:val="0"/>
      <w:marRight w:val="0"/>
      <w:marTop w:val="0"/>
      <w:marBottom w:val="0"/>
      <w:divBdr>
        <w:top w:val="none" w:sz="0" w:space="0" w:color="auto"/>
        <w:left w:val="none" w:sz="0" w:space="0" w:color="auto"/>
        <w:bottom w:val="none" w:sz="0" w:space="0" w:color="auto"/>
        <w:right w:val="none" w:sz="0" w:space="0" w:color="auto"/>
      </w:divBdr>
    </w:div>
    <w:div w:id="152836740">
      <w:bodyDiv w:val="1"/>
      <w:marLeft w:val="0"/>
      <w:marRight w:val="0"/>
      <w:marTop w:val="0"/>
      <w:marBottom w:val="0"/>
      <w:divBdr>
        <w:top w:val="none" w:sz="0" w:space="0" w:color="auto"/>
        <w:left w:val="none" w:sz="0" w:space="0" w:color="auto"/>
        <w:bottom w:val="none" w:sz="0" w:space="0" w:color="auto"/>
        <w:right w:val="none" w:sz="0" w:space="0" w:color="auto"/>
      </w:divBdr>
    </w:div>
    <w:div w:id="201485486">
      <w:bodyDiv w:val="1"/>
      <w:marLeft w:val="0"/>
      <w:marRight w:val="0"/>
      <w:marTop w:val="0"/>
      <w:marBottom w:val="0"/>
      <w:divBdr>
        <w:top w:val="none" w:sz="0" w:space="0" w:color="auto"/>
        <w:left w:val="none" w:sz="0" w:space="0" w:color="auto"/>
        <w:bottom w:val="none" w:sz="0" w:space="0" w:color="auto"/>
        <w:right w:val="none" w:sz="0" w:space="0" w:color="auto"/>
      </w:divBdr>
    </w:div>
    <w:div w:id="228738323">
      <w:bodyDiv w:val="1"/>
      <w:marLeft w:val="0"/>
      <w:marRight w:val="0"/>
      <w:marTop w:val="0"/>
      <w:marBottom w:val="0"/>
      <w:divBdr>
        <w:top w:val="none" w:sz="0" w:space="0" w:color="auto"/>
        <w:left w:val="none" w:sz="0" w:space="0" w:color="auto"/>
        <w:bottom w:val="none" w:sz="0" w:space="0" w:color="auto"/>
        <w:right w:val="none" w:sz="0" w:space="0" w:color="auto"/>
      </w:divBdr>
    </w:div>
    <w:div w:id="275600412">
      <w:bodyDiv w:val="1"/>
      <w:marLeft w:val="0"/>
      <w:marRight w:val="0"/>
      <w:marTop w:val="0"/>
      <w:marBottom w:val="0"/>
      <w:divBdr>
        <w:top w:val="none" w:sz="0" w:space="0" w:color="auto"/>
        <w:left w:val="none" w:sz="0" w:space="0" w:color="auto"/>
        <w:bottom w:val="none" w:sz="0" w:space="0" w:color="auto"/>
        <w:right w:val="none" w:sz="0" w:space="0" w:color="auto"/>
      </w:divBdr>
    </w:div>
    <w:div w:id="287862043">
      <w:bodyDiv w:val="1"/>
      <w:marLeft w:val="0"/>
      <w:marRight w:val="0"/>
      <w:marTop w:val="0"/>
      <w:marBottom w:val="0"/>
      <w:divBdr>
        <w:top w:val="none" w:sz="0" w:space="0" w:color="auto"/>
        <w:left w:val="none" w:sz="0" w:space="0" w:color="auto"/>
        <w:bottom w:val="none" w:sz="0" w:space="0" w:color="auto"/>
        <w:right w:val="none" w:sz="0" w:space="0" w:color="auto"/>
      </w:divBdr>
    </w:div>
    <w:div w:id="340208626">
      <w:bodyDiv w:val="1"/>
      <w:marLeft w:val="0"/>
      <w:marRight w:val="0"/>
      <w:marTop w:val="0"/>
      <w:marBottom w:val="0"/>
      <w:divBdr>
        <w:top w:val="none" w:sz="0" w:space="0" w:color="auto"/>
        <w:left w:val="none" w:sz="0" w:space="0" w:color="auto"/>
        <w:bottom w:val="none" w:sz="0" w:space="0" w:color="auto"/>
        <w:right w:val="none" w:sz="0" w:space="0" w:color="auto"/>
      </w:divBdr>
      <w:divsChild>
        <w:div w:id="107815702">
          <w:marLeft w:val="0"/>
          <w:marRight w:val="0"/>
          <w:marTop w:val="0"/>
          <w:marBottom w:val="0"/>
          <w:divBdr>
            <w:top w:val="none" w:sz="0" w:space="0" w:color="auto"/>
            <w:left w:val="none" w:sz="0" w:space="0" w:color="auto"/>
            <w:bottom w:val="none" w:sz="0" w:space="0" w:color="auto"/>
            <w:right w:val="none" w:sz="0" w:space="0" w:color="auto"/>
          </w:divBdr>
        </w:div>
        <w:div w:id="212549584">
          <w:marLeft w:val="0"/>
          <w:marRight w:val="0"/>
          <w:marTop w:val="0"/>
          <w:marBottom w:val="0"/>
          <w:divBdr>
            <w:top w:val="none" w:sz="0" w:space="0" w:color="auto"/>
            <w:left w:val="none" w:sz="0" w:space="0" w:color="auto"/>
            <w:bottom w:val="none" w:sz="0" w:space="0" w:color="auto"/>
            <w:right w:val="none" w:sz="0" w:space="0" w:color="auto"/>
          </w:divBdr>
        </w:div>
        <w:div w:id="391927062">
          <w:marLeft w:val="0"/>
          <w:marRight w:val="0"/>
          <w:marTop w:val="0"/>
          <w:marBottom w:val="0"/>
          <w:divBdr>
            <w:top w:val="none" w:sz="0" w:space="0" w:color="auto"/>
            <w:left w:val="none" w:sz="0" w:space="0" w:color="auto"/>
            <w:bottom w:val="none" w:sz="0" w:space="0" w:color="auto"/>
            <w:right w:val="none" w:sz="0" w:space="0" w:color="auto"/>
          </w:divBdr>
        </w:div>
        <w:div w:id="808982546">
          <w:marLeft w:val="0"/>
          <w:marRight w:val="0"/>
          <w:marTop w:val="0"/>
          <w:marBottom w:val="0"/>
          <w:divBdr>
            <w:top w:val="none" w:sz="0" w:space="0" w:color="auto"/>
            <w:left w:val="none" w:sz="0" w:space="0" w:color="auto"/>
            <w:bottom w:val="none" w:sz="0" w:space="0" w:color="auto"/>
            <w:right w:val="none" w:sz="0" w:space="0" w:color="auto"/>
          </w:divBdr>
        </w:div>
        <w:div w:id="908999640">
          <w:marLeft w:val="0"/>
          <w:marRight w:val="0"/>
          <w:marTop w:val="0"/>
          <w:marBottom w:val="0"/>
          <w:divBdr>
            <w:top w:val="none" w:sz="0" w:space="0" w:color="auto"/>
            <w:left w:val="none" w:sz="0" w:space="0" w:color="auto"/>
            <w:bottom w:val="none" w:sz="0" w:space="0" w:color="auto"/>
            <w:right w:val="none" w:sz="0" w:space="0" w:color="auto"/>
          </w:divBdr>
        </w:div>
        <w:div w:id="935286699">
          <w:marLeft w:val="0"/>
          <w:marRight w:val="0"/>
          <w:marTop w:val="0"/>
          <w:marBottom w:val="0"/>
          <w:divBdr>
            <w:top w:val="none" w:sz="0" w:space="0" w:color="auto"/>
            <w:left w:val="none" w:sz="0" w:space="0" w:color="auto"/>
            <w:bottom w:val="none" w:sz="0" w:space="0" w:color="auto"/>
            <w:right w:val="none" w:sz="0" w:space="0" w:color="auto"/>
          </w:divBdr>
        </w:div>
        <w:div w:id="945700387">
          <w:marLeft w:val="0"/>
          <w:marRight w:val="0"/>
          <w:marTop w:val="0"/>
          <w:marBottom w:val="0"/>
          <w:divBdr>
            <w:top w:val="none" w:sz="0" w:space="0" w:color="auto"/>
            <w:left w:val="none" w:sz="0" w:space="0" w:color="auto"/>
            <w:bottom w:val="none" w:sz="0" w:space="0" w:color="auto"/>
            <w:right w:val="none" w:sz="0" w:space="0" w:color="auto"/>
          </w:divBdr>
        </w:div>
        <w:div w:id="1074283101">
          <w:marLeft w:val="0"/>
          <w:marRight w:val="0"/>
          <w:marTop w:val="0"/>
          <w:marBottom w:val="0"/>
          <w:divBdr>
            <w:top w:val="none" w:sz="0" w:space="0" w:color="auto"/>
            <w:left w:val="none" w:sz="0" w:space="0" w:color="auto"/>
            <w:bottom w:val="none" w:sz="0" w:space="0" w:color="auto"/>
            <w:right w:val="none" w:sz="0" w:space="0" w:color="auto"/>
          </w:divBdr>
        </w:div>
        <w:div w:id="1207838848">
          <w:marLeft w:val="0"/>
          <w:marRight w:val="0"/>
          <w:marTop w:val="0"/>
          <w:marBottom w:val="0"/>
          <w:divBdr>
            <w:top w:val="none" w:sz="0" w:space="0" w:color="auto"/>
            <w:left w:val="none" w:sz="0" w:space="0" w:color="auto"/>
            <w:bottom w:val="none" w:sz="0" w:space="0" w:color="auto"/>
            <w:right w:val="none" w:sz="0" w:space="0" w:color="auto"/>
          </w:divBdr>
        </w:div>
        <w:div w:id="1222717956">
          <w:marLeft w:val="0"/>
          <w:marRight w:val="0"/>
          <w:marTop w:val="0"/>
          <w:marBottom w:val="0"/>
          <w:divBdr>
            <w:top w:val="none" w:sz="0" w:space="0" w:color="auto"/>
            <w:left w:val="none" w:sz="0" w:space="0" w:color="auto"/>
            <w:bottom w:val="none" w:sz="0" w:space="0" w:color="auto"/>
            <w:right w:val="none" w:sz="0" w:space="0" w:color="auto"/>
          </w:divBdr>
        </w:div>
        <w:div w:id="1261377700">
          <w:marLeft w:val="0"/>
          <w:marRight w:val="0"/>
          <w:marTop w:val="0"/>
          <w:marBottom w:val="0"/>
          <w:divBdr>
            <w:top w:val="none" w:sz="0" w:space="0" w:color="auto"/>
            <w:left w:val="none" w:sz="0" w:space="0" w:color="auto"/>
            <w:bottom w:val="none" w:sz="0" w:space="0" w:color="auto"/>
            <w:right w:val="none" w:sz="0" w:space="0" w:color="auto"/>
          </w:divBdr>
        </w:div>
        <w:div w:id="1287810803">
          <w:marLeft w:val="0"/>
          <w:marRight w:val="0"/>
          <w:marTop w:val="0"/>
          <w:marBottom w:val="0"/>
          <w:divBdr>
            <w:top w:val="none" w:sz="0" w:space="0" w:color="auto"/>
            <w:left w:val="none" w:sz="0" w:space="0" w:color="auto"/>
            <w:bottom w:val="none" w:sz="0" w:space="0" w:color="auto"/>
            <w:right w:val="none" w:sz="0" w:space="0" w:color="auto"/>
          </w:divBdr>
        </w:div>
        <w:div w:id="1339649451">
          <w:marLeft w:val="0"/>
          <w:marRight w:val="0"/>
          <w:marTop w:val="0"/>
          <w:marBottom w:val="0"/>
          <w:divBdr>
            <w:top w:val="none" w:sz="0" w:space="0" w:color="auto"/>
            <w:left w:val="none" w:sz="0" w:space="0" w:color="auto"/>
            <w:bottom w:val="none" w:sz="0" w:space="0" w:color="auto"/>
            <w:right w:val="none" w:sz="0" w:space="0" w:color="auto"/>
          </w:divBdr>
        </w:div>
        <w:div w:id="1355497850">
          <w:marLeft w:val="0"/>
          <w:marRight w:val="0"/>
          <w:marTop w:val="0"/>
          <w:marBottom w:val="0"/>
          <w:divBdr>
            <w:top w:val="none" w:sz="0" w:space="0" w:color="auto"/>
            <w:left w:val="none" w:sz="0" w:space="0" w:color="auto"/>
            <w:bottom w:val="none" w:sz="0" w:space="0" w:color="auto"/>
            <w:right w:val="none" w:sz="0" w:space="0" w:color="auto"/>
          </w:divBdr>
        </w:div>
        <w:div w:id="1364986352">
          <w:marLeft w:val="0"/>
          <w:marRight w:val="0"/>
          <w:marTop w:val="0"/>
          <w:marBottom w:val="0"/>
          <w:divBdr>
            <w:top w:val="none" w:sz="0" w:space="0" w:color="auto"/>
            <w:left w:val="none" w:sz="0" w:space="0" w:color="auto"/>
            <w:bottom w:val="none" w:sz="0" w:space="0" w:color="auto"/>
            <w:right w:val="none" w:sz="0" w:space="0" w:color="auto"/>
          </w:divBdr>
        </w:div>
        <w:div w:id="1522544873">
          <w:marLeft w:val="0"/>
          <w:marRight w:val="0"/>
          <w:marTop w:val="0"/>
          <w:marBottom w:val="0"/>
          <w:divBdr>
            <w:top w:val="none" w:sz="0" w:space="0" w:color="auto"/>
            <w:left w:val="none" w:sz="0" w:space="0" w:color="auto"/>
            <w:bottom w:val="none" w:sz="0" w:space="0" w:color="auto"/>
            <w:right w:val="none" w:sz="0" w:space="0" w:color="auto"/>
          </w:divBdr>
        </w:div>
        <w:div w:id="1636832699">
          <w:marLeft w:val="0"/>
          <w:marRight w:val="0"/>
          <w:marTop w:val="0"/>
          <w:marBottom w:val="0"/>
          <w:divBdr>
            <w:top w:val="none" w:sz="0" w:space="0" w:color="auto"/>
            <w:left w:val="none" w:sz="0" w:space="0" w:color="auto"/>
            <w:bottom w:val="none" w:sz="0" w:space="0" w:color="auto"/>
            <w:right w:val="none" w:sz="0" w:space="0" w:color="auto"/>
          </w:divBdr>
        </w:div>
        <w:div w:id="1852184845">
          <w:marLeft w:val="0"/>
          <w:marRight w:val="0"/>
          <w:marTop w:val="0"/>
          <w:marBottom w:val="0"/>
          <w:divBdr>
            <w:top w:val="none" w:sz="0" w:space="0" w:color="auto"/>
            <w:left w:val="none" w:sz="0" w:space="0" w:color="auto"/>
            <w:bottom w:val="none" w:sz="0" w:space="0" w:color="auto"/>
            <w:right w:val="none" w:sz="0" w:space="0" w:color="auto"/>
          </w:divBdr>
        </w:div>
        <w:div w:id="1914124857">
          <w:marLeft w:val="0"/>
          <w:marRight w:val="0"/>
          <w:marTop w:val="0"/>
          <w:marBottom w:val="0"/>
          <w:divBdr>
            <w:top w:val="none" w:sz="0" w:space="0" w:color="auto"/>
            <w:left w:val="none" w:sz="0" w:space="0" w:color="auto"/>
            <w:bottom w:val="none" w:sz="0" w:space="0" w:color="auto"/>
            <w:right w:val="none" w:sz="0" w:space="0" w:color="auto"/>
          </w:divBdr>
        </w:div>
        <w:div w:id="1953976355">
          <w:marLeft w:val="0"/>
          <w:marRight w:val="0"/>
          <w:marTop w:val="0"/>
          <w:marBottom w:val="0"/>
          <w:divBdr>
            <w:top w:val="none" w:sz="0" w:space="0" w:color="auto"/>
            <w:left w:val="none" w:sz="0" w:space="0" w:color="auto"/>
            <w:bottom w:val="none" w:sz="0" w:space="0" w:color="auto"/>
            <w:right w:val="none" w:sz="0" w:space="0" w:color="auto"/>
          </w:divBdr>
        </w:div>
        <w:div w:id="1984313750">
          <w:marLeft w:val="0"/>
          <w:marRight w:val="0"/>
          <w:marTop w:val="0"/>
          <w:marBottom w:val="0"/>
          <w:divBdr>
            <w:top w:val="none" w:sz="0" w:space="0" w:color="auto"/>
            <w:left w:val="none" w:sz="0" w:space="0" w:color="auto"/>
            <w:bottom w:val="none" w:sz="0" w:space="0" w:color="auto"/>
            <w:right w:val="none" w:sz="0" w:space="0" w:color="auto"/>
          </w:divBdr>
        </w:div>
        <w:div w:id="2034451072">
          <w:marLeft w:val="0"/>
          <w:marRight w:val="0"/>
          <w:marTop w:val="0"/>
          <w:marBottom w:val="0"/>
          <w:divBdr>
            <w:top w:val="none" w:sz="0" w:space="0" w:color="auto"/>
            <w:left w:val="none" w:sz="0" w:space="0" w:color="auto"/>
            <w:bottom w:val="none" w:sz="0" w:space="0" w:color="auto"/>
            <w:right w:val="none" w:sz="0" w:space="0" w:color="auto"/>
          </w:divBdr>
        </w:div>
        <w:div w:id="2080201353">
          <w:marLeft w:val="0"/>
          <w:marRight w:val="0"/>
          <w:marTop w:val="0"/>
          <w:marBottom w:val="0"/>
          <w:divBdr>
            <w:top w:val="none" w:sz="0" w:space="0" w:color="auto"/>
            <w:left w:val="none" w:sz="0" w:space="0" w:color="auto"/>
            <w:bottom w:val="none" w:sz="0" w:space="0" w:color="auto"/>
            <w:right w:val="none" w:sz="0" w:space="0" w:color="auto"/>
          </w:divBdr>
        </w:div>
        <w:div w:id="2096660157">
          <w:marLeft w:val="0"/>
          <w:marRight w:val="0"/>
          <w:marTop w:val="0"/>
          <w:marBottom w:val="0"/>
          <w:divBdr>
            <w:top w:val="none" w:sz="0" w:space="0" w:color="auto"/>
            <w:left w:val="none" w:sz="0" w:space="0" w:color="auto"/>
            <w:bottom w:val="none" w:sz="0" w:space="0" w:color="auto"/>
            <w:right w:val="none" w:sz="0" w:space="0" w:color="auto"/>
          </w:divBdr>
        </w:div>
        <w:div w:id="2128229548">
          <w:marLeft w:val="0"/>
          <w:marRight w:val="0"/>
          <w:marTop w:val="0"/>
          <w:marBottom w:val="0"/>
          <w:divBdr>
            <w:top w:val="none" w:sz="0" w:space="0" w:color="auto"/>
            <w:left w:val="none" w:sz="0" w:space="0" w:color="auto"/>
            <w:bottom w:val="none" w:sz="0" w:space="0" w:color="auto"/>
            <w:right w:val="none" w:sz="0" w:space="0" w:color="auto"/>
          </w:divBdr>
        </w:div>
      </w:divsChild>
    </w:div>
    <w:div w:id="346493418">
      <w:bodyDiv w:val="1"/>
      <w:marLeft w:val="0"/>
      <w:marRight w:val="0"/>
      <w:marTop w:val="0"/>
      <w:marBottom w:val="0"/>
      <w:divBdr>
        <w:top w:val="none" w:sz="0" w:space="0" w:color="auto"/>
        <w:left w:val="none" w:sz="0" w:space="0" w:color="auto"/>
        <w:bottom w:val="none" w:sz="0" w:space="0" w:color="auto"/>
        <w:right w:val="none" w:sz="0" w:space="0" w:color="auto"/>
      </w:divBdr>
    </w:div>
    <w:div w:id="360086133">
      <w:bodyDiv w:val="1"/>
      <w:marLeft w:val="0"/>
      <w:marRight w:val="0"/>
      <w:marTop w:val="0"/>
      <w:marBottom w:val="0"/>
      <w:divBdr>
        <w:top w:val="none" w:sz="0" w:space="0" w:color="auto"/>
        <w:left w:val="none" w:sz="0" w:space="0" w:color="auto"/>
        <w:bottom w:val="none" w:sz="0" w:space="0" w:color="auto"/>
        <w:right w:val="none" w:sz="0" w:space="0" w:color="auto"/>
      </w:divBdr>
    </w:div>
    <w:div w:id="588780252">
      <w:bodyDiv w:val="1"/>
      <w:marLeft w:val="0"/>
      <w:marRight w:val="0"/>
      <w:marTop w:val="0"/>
      <w:marBottom w:val="0"/>
      <w:divBdr>
        <w:top w:val="none" w:sz="0" w:space="0" w:color="auto"/>
        <w:left w:val="none" w:sz="0" w:space="0" w:color="auto"/>
        <w:bottom w:val="none" w:sz="0" w:space="0" w:color="auto"/>
        <w:right w:val="none" w:sz="0" w:space="0" w:color="auto"/>
      </w:divBdr>
    </w:div>
    <w:div w:id="724446542">
      <w:bodyDiv w:val="1"/>
      <w:marLeft w:val="0"/>
      <w:marRight w:val="0"/>
      <w:marTop w:val="0"/>
      <w:marBottom w:val="0"/>
      <w:divBdr>
        <w:top w:val="none" w:sz="0" w:space="0" w:color="auto"/>
        <w:left w:val="none" w:sz="0" w:space="0" w:color="auto"/>
        <w:bottom w:val="none" w:sz="0" w:space="0" w:color="auto"/>
        <w:right w:val="none" w:sz="0" w:space="0" w:color="auto"/>
      </w:divBdr>
    </w:div>
    <w:div w:id="845752337">
      <w:bodyDiv w:val="1"/>
      <w:marLeft w:val="0"/>
      <w:marRight w:val="0"/>
      <w:marTop w:val="0"/>
      <w:marBottom w:val="0"/>
      <w:divBdr>
        <w:top w:val="none" w:sz="0" w:space="0" w:color="auto"/>
        <w:left w:val="none" w:sz="0" w:space="0" w:color="auto"/>
        <w:bottom w:val="none" w:sz="0" w:space="0" w:color="auto"/>
        <w:right w:val="none" w:sz="0" w:space="0" w:color="auto"/>
      </w:divBdr>
      <w:divsChild>
        <w:div w:id="54090426">
          <w:marLeft w:val="0"/>
          <w:marRight w:val="0"/>
          <w:marTop w:val="0"/>
          <w:marBottom w:val="0"/>
          <w:divBdr>
            <w:top w:val="none" w:sz="0" w:space="0" w:color="auto"/>
            <w:left w:val="none" w:sz="0" w:space="0" w:color="auto"/>
            <w:bottom w:val="none" w:sz="0" w:space="0" w:color="auto"/>
            <w:right w:val="none" w:sz="0" w:space="0" w:color="auto"/>
          </w:divBdr>
        </w:div>
        <w:div w:id="155925159">
          <w:marLeft w:val="0"/>
          <w:marRight w:val="0"/>
          <w:marTop w:val="0"/>
          <w:marBottom w:val="0"/>
          <w:divBdr>
            <w:top w:val="none" w:sz="0" w:space="0" w:color="auto"/>
            <w:left w:val="none" w:sz="0" w:space="0" w:color="auto"/>
            <w:bottom w:val="none" w:sz="0" w:space="0" w:color="auto"/>
            <w:right w:val="none" w:sz="0" w:space="0" w:color="auto"/>
          </w:divBdr>
        </w:div>
        <w:div w:id="399180429">
          <w:marLeft w:val="0"/>
          <w:marRight w:val="0"/>
          <w:marTop w:val="0"/>
          <w:marBottom w:val="0"/>
          <w:divBdr>
            <w:top w:val="none" w:sz="0" w:space="0" w:color="auto"/>
            <w:left w:val="none" w:sz="0" w:space="0" w:color="auto"/>
            <w:bottom w:val="none" w:sz="0" w:space="0" w:color="auto"/>
            <w:right w:val="none" w:sz="0" w:space="0" w:color="auto"/>
          </w:divBdr>
        </w:div>
        <w:div w:id="409543251">
          <w:marLeft w:val="0"/>
          <w:marRight w:val="0"/>
          <w:marTop w:val="0"/>
          <w:marBottom w:val="0"/>
          <w:divBdr>
            <w:top w:val="none" w:sz="0" w:space="0" w:color="auto"/>
            <w:left w:val="none" w:sz="0" w:space="0" w:color="auto"/>
            <w:bottom w:val="none" w:sz="0" w:space="0" w:color="auto"/>
            <w:right w:val="none" w:sz="0" w:space="0" w:color="auto"/>
          </w:divBdr>
        </w:div>
        <w:div w:id="453642723">
          <w:marLeft w:val="0"/>
          <w:marRight w:val="0"/>
          <w:marTop w:val="0"/>
          <w:marBottom w:val="0"/>
          <w:divBdr>
            <w:top w:val="none" w:sz="0" w:space="0" w:color="auto"/>
            <w:left w:val="none" w:sz="0" w:space="0" w:color="auto"/>
            <w:bottom w:val="none" w:sz="0" w:space="0" w:color="auto"/>
            <w:right w:val="none" w:sz="0" w:space="0" w:color="auto"/>
          </w:divBdr>
        </w:div>
        <w:div w:id="463619563">
          <w:marLeft w:val="0"/>
          <w:marRight w:val="0"/>
          <w:marTop w:val="0"/>
          <w:marBottom w:val="0"/>
          <w:divBdr>
            <w:top w:val="none" w:sz="0" w:space="0" w:color="auto"/>
            <w:left w:val="none" w:sz="0" w:space="0" w:color="auto"/>
            <w:bottom w:val="none" w:sz="0" w:space="0" w:color="auto"/>
            <w:right w:val="none" w:sz="0" w:space="0" w:color="auto"/>
          </w:divBdr>
        </w:div>
        <w:div w:id="473572522">
          <w:marLeft w:val="0"/>
          <w:marRight w:val="0"/>
          <w:marTop w:val="0"/>
          <w:marBottom w:val="0"/>
          <w:divBdr>
            <w:top w:val="none" w:sz="0" w:space="0" w:color="auto"/>
            <w:left w:val="none" w:sz="0" w:space="0" w:color="auto"/>
            <w:bottom w:val="none" w:sz="0" w:space="0" w:color="auto"/>
            <w:right w:val="none" w:sz="0" w:space="0" w:color="auto"/>
          </w:divBdr>
        </w:div>
        <w:div w:id="767847480">
          <w:marLeft w:val="0"/>
          <w:marRight w:val="0"/>
          <w:marTop w:val="0"/>
          <w:marBottom w:val="0"/>
          <w:divBdr>
            <w:top w:val="none" w:sz="0" w:space="0" w:color="auto"/>
            <w:left w:val="none" w:sz="0" w:space="0" w:color="auto"/>
            <w:bottom w:val="none" w:sz="0" w:space="0" w:color="auto"/>
            <w:right w:val="none" w:sz="0" w:space="0" w:color="auto"/>
          </w:divBdr>
        </w:div>
        <w:div w:id="781535002">
          <w:marLeft w:val="0"/>
          <w:marRight w:val="0"/>
          <w:marTop w:val="0"/>
          <w:marBottom w:val="0"/>
          <w:divBdr>
            <w:top w:val="none" w:sz="0" w:space="0" w:color="auto"/>
            <w:left w:val="none" w:sz="0" w:space="0" w:color="auto"/>
            <w:bottom w:val="none" w:sz="0" w:space="0" w:color="auto"/>
            <w:right w:val="none" w:sz="0" w:space="0" w:color="auto"/>
          </w:divBdr>
        </w:div>
        <w:div w:id="892079024">
          <w:marLeft w:val="0"/>
          <w:marRight w:val="0"/>
          <w:marTop w:val="0"/>
          <w:marBottom w:val="0"/>
          <w:divBdr>
            <w:top w:val="none" w:sz="0" w:space="0" w:color="auto"/>
            <w:left w:val="none" w:sz="0" w:space="0" w:color="auto"/>
            <w:bottom w:val="none" w:sz="0" w:space="0" w:color="auto"/>
            <w:right w:val="none" w:sz="0" w:space="0" w:color="auto"/>
          </w:divBdr>
        </w:div>
        <w:div w:id="1084767447">
          <w:marLeft w:val="0"/>
          <w:marRight w:val="0"/>
          <w:marTop w:val="0"/>
          <w:marBottom w:val="0"/>
          <w:divBdr>
            <w:top w:val="none" w:sz="0" w:space="0" w:color="auto"/>
            <w:left w:val="none" w:sz="0" w:space="0" w:color="auto"/>
            <w:bottom w:val="none" w:sz="0" w:space="0" w:color="auto"/>
            <w:right w:val="none" w:sz="0" w:space="0" w:color="auto"/>
          </w:divBdr>
        </w:div>
        <w:div w:id="1118254306">
          <w:marLeft w:val="0"/>
          <w:marRight w:val="0"/>
          <w:marTop w:val="0"/>
          <w:marBottom w:val="0"/>
          <w:divBdr>
            <w:top w:val="none" w:sz="0" w:space="0" w:color="auto"/>
            <w:left w:val="none" w:sz="0" w:space="0" w:color="auto"/>
            <w:bottom w:val="none" w:sz="0" w:space="0" w:color="auto"/>
            <w:right w:val="none" w:sz="0" w:space="0" w:color="auto"/>
          </w:divBdr>
        </w:div>
        <w:div w:id="1167987812">
          <w:marLeft w:val="0"/>
          <w:marRight w:val="0"/>
          <w:marTop w:val="0"/>
          <w:marBottom w:val="0"/>
          <w:divBdr>
            <w:top w:val="none" w:sz="0" w:space="0" w:color="auto"/>
            <w:left w:val="none" w:sz="0" w:space="0" w:color="auto"/>
            <w:bottom w:val="none" w:sz="0" w:space="0" w:color="auto"/>
            <w:right w:val="none" w:sz="0" w:space="0" w:color="auto"/>
          </w:divBdr>
        </w:div>
        <w:div w:id="1246452378">
          <w:marLeft w:val="0"/>
          <w:marRight w:val="0"/>
          <w:marTop w:val="0"/>
          <w:marBottom w:val="0"/>
          <w:divBdr>
            <w:top w:val="none" w:sz="0" w:space="0" w:color="auto"/>
            <w:left w:val="none" w:sz="0" w:space="0" w:color="auto"/>
            <w:bottom w:val="none" w:sz="0" w:space="0" w:color="auto"/>
            <w:right w:val="none" w:sz="0" w:space="0" w:color="auto"/>
          </w:divBdr>
        </w:div>
        <w:div w:id="1405832533">
          <w:marLeft w:val="0"/>
          <w:marRight w:val="0"/>
          <w:marTop w:val="0"/>
          <w:marBottom w:val="0"/>
          <w:divBdr>
            <w:top w:val="none" w:sz="0" w:space="0" w:color="auto"/>
            <w:left w:val="none" w:sz="0" w:space="0" w:color="auto"/>
            <w:bottom w:val="none" w:sz="0" w:space="0" w:color="auto"/>
            <w:right w:val="none" w:sz="0" w:space="0" w:color="auto"/>
          </w:divBdr>
        </w:div>
        <w:div w:id="1418939785">
          <w:marLeft w:val="0"/>
          <w:marRight w:val="0"/>
          <w:marTop w:val="0"/>
          <w:marBottom w:val="0"/>
          <w:divBdr>
            <w:top w:val="none" w:sz="0" w:space="0" w:color="auto"/>
            <w:left w:val="none" w:sz="0" w:space="0" w:color="auto"/>
            <w:bottom w:val="none" w:sz="0" w:space="0" w:color="auto"/>
            <w:right w:val="none" w:sz="0" w:space="0" w:color="auto"/>
          </w:divBdr>
        </w:div>
        <w:div w:id="1423987566">
          <w:marLeft w:val="0"/>
          <w:marRight w:val="0"/>
          <w:marTop w:val="0"/>
          <w:marBottom w:val="0"/>
          <w:divBdr>
            <w:top w:val="none" w:sz="0" w:space="0" w:color="auto"/>
            <w:left w:val="none" w:sz="0" w:space="0" w:color="auto"/>
            <w:bottom w:val="none" w:sz="0" w:space="0" w:color="auto"/>
            <w:right w:val="none" w:sz="0" w:space="0" w:color="auto"/>
          </w:divBdr>
        </w:div>
        <w:div w:id="1469322407">
          <w:marLeft w:val="0"/>
          <w:marRight w:val="0"/>
          <w:marTop w:val="0"/>
          <w:marBottom w:val="0"/>
          <w:divBdr>
            <w:top w:val="none" w:sz="0" w:space="0" w:color="auto"/>
            <w:left w:val="none" w:sz="0" w:space="0" w:color="auto"/>
            <w:bottom w:val="none" w:sz="0" w:space="0" w:color="auto"/>
            <w:right w:val="none" w:sz="0" w:space="0" w:color="auto"/>
          </w:divBdr>
        </w:div>
        <w:div w:id="1488207696">
          <w:marLeft w:val="0"/>
          <w:marRight w:val="0"/>
          <w:marTop w:val="0"/>
          <w:marBottom w:val="0"/>
          <w:divBdr>
            <w:top w:val="none" w:sz="0" w:space="0" w:color="auto"/>
            <w:left w:val="none" w:sz="0" w:space="0" w:color="auto"/>
            <w:bottom w:val="none" w:sz="0" w:space="0" w:color="auto"/>
            <w:right w:val="none" w:sz="0" w:space="0" w:color="auto"/>
          </w:divBdr>
        </w:div>
        <w:div w:id="1488354961">
          <w:marLeft w:val="0"/>
          <w:marRight w:val="0"/>
          <w:marTop w:val="0"/>
          <w:marBottom w:val="0"/>
          <w:divBdr>
            <w:top w:val="none" w:sz="0" w:space="0" w:color="auto"/>
            <w:left w:val="none" w:sz="0" w:space="0" w:color="auto"/>
            <w:bottom w:val="none" w:sz="0" w:space="0" w:color="auto"/>
            <w:right w:val="none" w:sz="0" w:space="0" w:color="auto"/>
          </w:divBdr>
        </w:div>
        <w:div w:id="1488938974">
          <w:marLeft w:val="0"/>
          <w:marRight w:val="0"/>
          <w:marTop w:val="0"/>
          <w:marBottom w:val="0"/>
          <w:divBdr>
            <w:top w:val="none" w:sz="0" w:space="0" w:color="auto"/>
            <w:left w:val="none" w:sz="0" w:space="0" w:color="auto"/>
            <w:bottom w:val="none" w:sz="0" w:space="0" w:color="auto"/>
            <w:right w:val="none" w:sz="0" w:space="0" w:color="auto"/>
          </w:divBdr>
        </w:div>
        <w:div w:id="1496650464">
          <w:marLeft w:val="0"/>
          <w:marRight w:val="0"/>
          <w:marTop w:val="0"/>
          <w:marBottom w:val="0"/>
          <w:divBdr>
            <w:top w:val="none" w:sz="0" w:space="0" w:color="auto"/>
            <w:left w:val="none" w:sz="0" w:space="0" w:color="auto"/>
            <w:bottom w:val="none" w:sz="0" w:space="0" w:color="auto"/>
            <w:right w:val="none" w:sz="0" w:space="0" w:color="auto"/>
          </w:divBdr>
        </w:div>
        <w:div w:id="1629042435">
          <w:marLeft w:val="0"/>
          <w:marRight w:val="0"/>
          <w:marTop w:val="0"/>
          <w:marBottom w:val="0"/>
          <w:divBdr>
            <w:top w:val="none" w:sz="0" w:space="0" w:color="auto"/>
            <w:left w:val="none" w:sz="0" w:space="0" w:color="auto"/>
            <w:bottom w:val="none" w:sz="0" w:space="0" w:color="auto"/>
            <w:right w:val="none" w:sz="0" w:space="0" w:color="auto"/>
          </w:divBdr>
        </w:div>
        <w:div w:id="1732118829">
          <w:marLeft w:val="0"/>
          <w:marRight w:val="0"/>
          <w:marTop w:val="0"/>
          <w:marBottom w:val="0"/>
          <w:divBdr>
            <w:top w:val="none" w:sz="0" w:space="0" w:color="auto"/>
            <w:left w:val="none" w:sz="0" w:space="0" w:color="auto"/>
            <w:bottom w:val="none" w:sz="0" w:space="0" w:color="auto"/>
            <w:right w:val="none" w:sz="0" w:space="0" w:color="auto"/>
          </w:divBdr>
        </w:div>
        <w:div w:id="1893498596">
          <w:marLeft w:val="0"/>
          <w:marRight w:val="0"/>
          <w:marTop w:val="0"/>
          <w:marBottom w:val="0"/>
          <w:divBdr>
            <w:top w:val="none" w:sz="0" w:space="0" w:color="auto"/>
            <w:left w:val="none" w:sz="0" w:space="0" w:color="auto"/>
            <w:bottom w:val="none" w:sz="0" w:space="0" w:color="auto"/>
            <w:right w:val="none" w:sz="0" w:space="0" w:color="auto"/>
          </w:divBdr>
        </w:div>
      </w:divsChild>
    </w:div>
    <w:div w:id="890845422">
      <w:bodyDiv w:val="1"/>
      <w:marLeft w:val="0"/>
      <w:marRight w:val="0"/>
      <w:marTop w:val="0"/>
      <w:marBottom w:val="0"/>
      <w:divBdr>
        <w:top w:val="none" w:sz="0" w:space="0" w:color="auto"/>
        <w:left w:val="none" w:sz="0" w:space="0" w:color="auto"/>
        <w:bottom w:val="none" w:sz="0" w:space="0" w:color="auto"/>
        <w:right w:val="none" w:sz="0" w:space="0" w:color="auto"/>
      </w:divBdr>
    </w:div>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946620396">
      <w:bodyDiv w:val="1"/>
      <w:marLeft w:val="0"/>
      <w:marRight w:val="0"/>
      <w:marTop w:val="0"/>
      <w:marBottom w:val="0"/>
      <w:divBdr>
        <w:top w:val="none" w:sz="0" w:space="0" w:color="auto"/>
        <w:left w:val="none" w:sz="0" w:space="0" w:color="auto"/>
        <w:bottom w:val="none" w:sz="0" w:space="0" w:color="auto"/>
        <w:right w:val="none" w:sz="0" w:space="0" w:color="auto"/>
      </w:divBdr>
    </w:div>
    <w:div w:id="965165171">
      <w:bodyDiv w:val="1"/>
      <w:marLeft w:val="0"/>
      <w:marRight w:val="0"/>
      <w:marTop w:val="0"/>
      <w:marBottom w:val="0"/>
      <w:divBdr>
        <w:top w:val="none" w:sz="0" w:space="0" w:color="auto"/>
        <w:left w:val="none" w:sz="0" w:space="0" w:color="auto"/>
        <w:bottom w:val="none" w:sz="0" w:space="0" w:color="auto"/>
        <w:right w:val="none" w:sz="0" w:space="0" w:color="auto"/>
      </w:divBdr>
    </w:div>
    <w:div w:id="1071922858">
      <w:bodyDiv w:val="1"/>
      <w:marLeft w:val="0"/>
      <w:marRight w:val="0"/>
      <w:marTop w:val="0"/>
      <w:marBottom w:val="0"/>
      <w:divBdr>
        <w:top w:val="none" w:sz="0" w:space="0" w:color="auto"/>
        <w:left w:val="none" w:sz="0" w:space="0" w:color="auto"/>
        <w:bottom w:val="none" w:sz="0" w:space="0" w:color="auto"/>
        <w:right w:val="none" w:sz="0" w:space="0" w:color="auto"/>
      </w:divBdr>
    </w:div>
    <w:div w:id="1192649718">
      <w:bodyDiv w:val="1"/>
      <w:marLeft w:val="0"/>
      <w:marRight w:val="0"/>
      <w:marTop w:val="0"/>
      <w:marBottom w:val="0"/>
      <w:divBdr>
        <w:top w:val="none" w:sz="0" w:space="0" w:color="auto"/>
        <w:left w:val="none" w:sz="0" w:space="0" w:color="auto"/>
        <w:bottom w:val="none" w:sz="0" w:space="0" w:color="auto"/>
        <w:right w:val="none" w:sz="0" w:space="0" w:color="auto"/>
      </w:divBdr>
    </w:div>
    <w:div w:id="1256210658">
      <w:bodyDiv w:val="1"/>
      <w:marLeft w:val="0"/>
      <w:marRight w:val="0"/>
      <w:marTop w:val="0"/>
      <w:marBottom w:val="0"/>
      <w:divBdr>
        <w:top w:val="none" w:sz="0" w:space="0" w:color="auto"/>
        <w:left w:val="none" w:sz="0" w:space="0" w:color="auto"/>
        <w:bottom w:val="none" w:sz="0" w:space="0" w:color="auto"/>
        <w:right w:val="none" w:sz="0" w:space="0" w:color="auto"/>
      </w:divBdr>
    </w:div>
    <w:div w:id="1292856121">
      <w:bodyDiv w:val="1"/>
      <w:marLeft w:val="0"/>
      <w:marRight w:val="0"/>
      <w:marTop w:val="0"/>
      <w:marBottom w:val="0"/>
      <w:divBdr>
        <w:top w:val="none" w:sz="0" w:space="0" w:color="auto"/>
        <w:left w:val="none" w:sz="0" w:space="0" w:color="auto"/>
        <w:bottom w:val="none" w:sz="0" w:space="0" w:color="auto"/>
        <w:right w:val="none" w:sz="0" w:space="0" w:color="auto"/>
      </w:divBdr>
    </w:div>
    <w:div w:id="1295911419">
      <w:bodyDiv w:val="1"/>
      <w:marLeft w:val="0"/>
      <w:marRight w:val="0"/>
      <w:marTop w:val="0"/>
      <w:marBottom w:val="0"/>
      <w:divBdr>
        <w:top w:val="none" w:sz="0" w:space="0" w:color="auto"/>
        <w:left w:val="none" w:sz="0" w:space="0" w:color="auto"/>
        <w:bottom w:val="none" w:sz="0" w:space="0" w:color="auto"/>
        <w:right w:val="none" w:sz="0" w:space="0" w:color="auto"/>
      </w:divBdr>
    </w:div>
    <w:div w:id="1454207303">
      <w:bodyDiv w:val="1"/>
      <w:marLeft w:val="0"/>
      <w:marRight w:val="0"/>
      <w:marTop w:val="0"/>
      <w:marBottom w:val="0"/>
      <w:divBdr>
        <w:top w:val="none" w:sz="0" w:space="0" w:color="auto"/>
        <w:left w:val="none" w:sz="0" w:space="0" w:color="auto"/>
        <w:bottom w:val="none" w:sz="0" w:space="0" w:color="auto"/>
        <w:right w:val="none" w:sz="0" w:space="0" w:color="auto"/>
      </w:divBdr>
    </w:div>
    <w:div w:id="1499661751">
      <w:bodyDiv w:val="1"/>
      <w:marLeft w:val="0"/>
      <w:marRight w:val="0"/>
      <w:marTop w:val="0"/>
      <w:marBottom w:val="0"/>
      <w:divBdr>
        <w:top w:val="none" w:sz="0" w:space="0" w:color="auto"/>
        <w:left w:val="none" w:sz="0" w:space="0" w:color="auto"/>
        <w:bottom w:val="none" w:sz="0" w:space="0" w:color="auto"/>
        <w:right w:val="none" w:sz="0" w:space="0" w:color="auto"/>
      </w:divBdr>
      <w:divsChild>
        <w:div w:id="91827054">
          <w:marLeft w:val="0"/>
          <w:marRight w:val="0"/>
          <w:marTop w:val="0"/>
          <w:marBottom w:val="0"/>
          <w:divBdr>
            <w:top w:val="none" w:sz="0" w:space="0" w:color="auto"/>
            <w:left w:val="none" w:sz="0" w:space="0" w:color="auto"/>
            <w:bottom w:val="none" w:sz="0" w:space="0" w:color="auto"/>
            <w:right w:val="none" w:sz="0" w:space="0" w:color="auto"/>
          </w:divBdr>
        </w:div>
        <w:div w:id="110245337">
          <w:marLeft w:val="0"/>
          <w:marRight w:val="0"/>
          <w:marTop w:val="0"/>
          <w:marBottom w:val="0"/>
          <w:divBdr>
            <w:top w:val="none" w:sz="0" w:space="0" w:color="auto"/>
            <w:left w:val="none" w:sz="0" w:space="0" w:color="auto"/>
            <w:bottom w:val="none" w:sz="0" w:space="0" w:color="auto"/>
            <w:right w:val="none" w:sz="0" w:space="0" w:color="auto"/>
          </w:divBdr>
        </w:div>
        <w:div w:id="127550700">
          <w:marLeft w:val="0"/>
          <w:marRight w:val="0"/>
          <w:marTop w:val="0"/>
          <w:marBottom w:val="0"/>
          <w:divBdr>
            <w:top w:val="none" w:sz="0" w:space="0" w:color="auto"/>
            <w:left w:val="none" w:sz="0" w:space="0" w:color="auto"/>
            <w:bottom w:val="none" w:sz="0" w:space="0" w:color="auto"/>
            <w:right w:val="none" w:sz="0" w:space="0" w:color="auto"/>
          </w:divBdr>
        </w:div>
        <w:div w:id="246691400">
          <w:marLeft w:val="0"/>
          <w:marRight w:val="0"/>
          <w:marTop w:val="0"/>
          <w:marBottom w:val="0"/>
          <w:divBdr>
            <w:top w:val="none" w:sz="0" w:space="0" w:color="auto"/>
            <w:left w:val="none" w:sz="0" w:space="0" w:color="auto"/>
            <w:bottom w:val="none" w:sz="0" w:space="0" w:color="auto"/>
            <w:right w:val="none" w:sz="0" w:space="0" w:color="auto"/>
          </w:divBdr>
        </w:div>
        <w:div w:id="317151150">
          <w:marLeft w:val="0"/>
          <w:marRight w:val="0"/>
          <w:marTop w:val="0"/>
          <w:marBottom w:val="0"/>
          <w:divBdr>
            <w:top w:val="none" w:sz="0" w:space="0" w:color="auto"/>
            <w:left w:val="none" w:sz="0" w:space="0" w:color="auto"/>
            <w:bottom w:val="none" w:sz="0" w:space="0" w:color="auto"/>
            <w:right w:val="none" w:sz="0" w:space="0" w:color="auto"/>
          </w:divBdr>
        </w:div>
        <w:div w:id="330641880">
          <w:marLeft w:val="0"/>
          <w:marRight w:val="0"/>
          <w:marTop w:val="0"/>
          <w:marBottom w:val="0"/>
          <w:divBdr>
            <w:top w:val="none" w:sz="0" w:space="0" w:color="auto"/>
            <w:left w:val="none" w:sz="0" w:space="0" w:color="auto"/>
            <w:bottom w:val="none" w:sz="0" w:space="0" w:color="auto"/>
            <w:right w:val="none" w:sz="0" w:space="0" w:color="auto"/>
          </w:divBdr>
        </w:div>
        <w:div w:id="434715135">
          <w:marLeft w:val="0"/>
          <w:marRight w:val="0"/>
          <w:marTop w:val="0"/>
          <w:marBottom w:val="0"/>
          <w:divBdr>
            <w:top w:val="none" w:sz="0" w:space="0" w:color="auto"/>
            <w:left w:val="none" w:sz="0" w:space="0" w:color="auto"/>
            <w:bottom w:val="none" w:sz="0" w:space="0" w:color="auto"/>
            <w:right w:val="none" w:sz="0" w:space="0" w:color="auto"/>
          </w:divBdr>
        </w:div>
        <w:div w:id="496699160">
          <w:marLeft w:val="0"/>
          <w:marRight w:val="0"/>
          <w:marTop w:val="0"/>
          <w:marBottom w:val="0"/>
          <w:divBdr>
            <w:top w:val="none" w:sz="0" w:space="0" w:color="auto"/>
            <w:left w:val="none" w:sz="0" w:space="0" w:color="auto"/>
            <w:bottom w:val="none" w:sz="0" w:space="0" w:color="auto"/>
            <w:right w:val="none" w:sz="0" w:space="0" w:color="auto"/>
          </w:divBdr>
        </w:div>
        <w:div w:id="650065290">
          <w:marLeft w:val="0"/>
          <w:marRight w:val="0"/>
          <w:marTop w:val="0"/>
          <w:marBottom w:val="0"/>
          <w:divBdr>
            <w:top w:val="none" w:sz="0" w:space="0" w:color="auto"/>
            <w:left w:val="none" w:sz="0" w:space="0" w:color="auto"/>
            <w:bottom w:val="none" w:sz="0" w:space="0" w:color="auto"/>
            <w:right w:val="none" w:sz="0" w:space="0" w:color="auto"/>
          </w:divBdr>
        </w:div>
        <w:div w:id="730038048">
          <w:marLeft w:val="0"/>
          <w:marRight w:val="0"/>
          <w:marTop w:val="0"/>
          <w:marBottom w:val="0"/>
          <w:divBdr>
            <w:top w:val="none" w:sz="0" w:space="0" w:color="auto"/>
            <w:left w:val="none" w:sz="0" w:space="0" w:color="auto"/>
            <w:bottom w:val="none" w:sz="0" w:space="0" w:color="auto"/>
            <w:right w:val="none" w:sz="0" w:space="0" w:color="auto"/>
          </w:divBdr>
        </w:div>
        <w:div w:id="777527271">
          <w:marLeft w:val="0"/>
          <w:marRight w:val="0"/>
          <w:marTop w:val="0"/>
          <w:marBottom w:val="0"/>
          <w:divBdr>
            <w:top w:val="none" w:sz="0" w:space="0" w:color="auto"/>
            <w:left w:val="none" w:sz="0" w:space="0" w:color="auto"/>
            <w:bottom w:val="none" w:sz="0" w:space="0" w:color="auto"/>
            <w:right w:val="none" w:sz="0" w:space="0" w:color="auto"/>
          </w:divBdr>
        </w:div>
        <w:div w:id="782068610">
          <w:marLeft w:val="0"/>
          <w:marRight w:val="0"/>
          <w:marTop w:val="0"/>
          <w:marBottom w:val="0"/>
          <w:divBdr>
            <w:top w:val="none" w:sz="0" w:space="0" w:color="auto"/>
            <w:left w:val="none" w:sz="0" w:space="0" w:color="auto"/>
            <w:bottom w:val="none" w:sz="0" w:space="0" w:color="auto"/>
            <w:right w:val="none" w:sz="0" w:space="0" w:color="auto"/>
          </w:divBdr>
        </w:div>
        <w:div w:id="1002049070">
          <w:marLeft w:val="0"/>
          <w:marRight w:val="0"/>
          <w:marTop w:val="0"/>
          <w:marBottom w:val="0"/>
          <w:divBdr>
            <w:top w:val="none" w:sz="0" w:space="0" w:color="auto"/>
            <w:left w:val="none" w:sz="0" w:space="0" w:color="auto"/>
            <w:bottom w:val="none" w:sz="0" w:space="0" w:color="auto"/>
            <w:right w:val="none" w:sz="0" w:space="0" w:color="auto"/>
          </w:divBdr>
        </w:div>
        <w:div w:id="1033967438">
          <w:marLeft w:val="0"/>
          <w:marRight w:val="0"/>
          <w:marTop w:val="0"/>
          <w:marBottom w:val="0"/>
          <w:divBdr>
            <w:top w:val="none" w:sz="0" w:space="0" w:color="auto"/>
            <w:left w:val="none" w:sz="0" w:space="0" w:color="auto"/>
            <w:bottom w:val="none" w:sz="0" w:space="0" w:color="auto"/>
            <w:right w:val="none" w:sz="0" w:space="0" w:color="auto"/>
          </w:divBdr>
        </w:div>
        <w:div w:id="1153066702">
          <w:marLeft w:val="0"/>
          <w:marRight w:val="0"/>
          <w:marTop w:val="0"/>
          <w:marBottom w:val="0"/>
          <w:divBdr>
            <w:top w:val="none" w:sz="0" w:space="0" w:color="auto"/>
            <w:left w:val="none" w:sz="0" w:space="0" w:color="auto"/>
            <w:bottom w:val="none" w:sz="0" w:space="0" w:color="auto"/>
            <w:right w:val="none" w:sz="0" w:space="0" w:color="auto"/>
          </w:divBdr>
        </w:div>
        <w:div w:id="1299988653">
          <w:marLeft w:val="0"/>
          <w:marRight w:val="0"/>
          <w:marTop w:val="0"/>
          <w:marBottom w:val="0"/>
          <w:divBdr>
            <w:top w:val="none" w:sz="0" w:space="0" w:color="auto"/>
            <w:left w:val="none" w:sz="0" w:space="0" w:color="auto"/>
            <w:bottom w:val="none" w:sz="0" w:space="0" w:color="auto"/>
            <w:right w:val="none" w:sz="0" w:space="0" w:color="auto"/>
          </w:divBdr>
        </w:div>
        <w:div w:id="1328437892">
          <w:marLeft w:val="0"/>
          <w:marRight w:val="0"/>
          <w:marTop w:val="0"/>
          <w:marBottom w:val="0"/>
          <w:divBdr>
            <w:top w:val="none" w:sz="0" w:space="0" w:color="auto"/>
            <w:left w:val="none" w:sz="0" w:space="0" w:color="auto"/>
            <w:bottom w:val="none" w:sz="0" w:space="0" w:color="auto"/>
            <w:right w:val="none" w:sz="0" w:space="0" w:color="auto"/>
          </w:divBdr>
        </w:div>
        <w:div w:id="1428113670">
          <w:marLeft w:val="0"/>
          <w:marRight w:val="0"/>
          <w:marTop w:val="0"/>
          <w:marBottom w:val="0"/>
          <w:divBdr>
            <w:top w:val="none" w:sz="0" w:space="0" w:color="auto"/>
            <w:left w:val="none" w:sz="0" w:space="0" w:color="auto"/>
            <w:bottom w:val="none" w:sz="0" w:space="0" w:color="auto"/>
            <w:right w:val="none" w:sz="0" w:space="0" w:color="auto"/>
          </w:divBdr>
        </w:div>
        <w:div w:id="1799103645">
          <w:marLeft w:val="0"/>
          <w:marRight w:val="0"/>
          <w:marTop w:val="0"/>
          <w:marBottom w:val="0"/>
          <w:divBdr>
            <w:top w:val="none" w:sz="0" w:space="0" w:color="auto"/>
            <w:left w:val="none" w:sz="0" w:space="0" w:color="auto"/>
            <w:bottom w:val="none" w:sz="0" w:space="0" w:color="auto"/>
            <w:right w:val="none" w:sz="0" w:space="0" w:color="auto"/>
          </w:divBdr>
        </w:div>
        <w:div w:id="1966156290">
          <w:marLeft w:val="0"/>
          <w:marRight w:val="0"/>
          <w:marTop w:val="0"/>
          <w:marBottom w:val="0"/>
          <w:divBdr>
            <w:top w:val="none" w:sz="0" w:space="0" w:color="auto"/>
            <w:left w:val="none" w:sz="0" w:space="0" w:color="auto"/>
            <w:bottom w:val="none" w:sz="0" w:space="0" w:color="auto"/>
            <w:right w:val="none" w:sz="0" w:space="0" w:color="auto"/>
          </w:divBdr>
        </w:div>
        <w:div w:id="1968272044">
          <w:marLeft w:val="0"/>
          <w:marRight w:val="0"/>
          <w:marTop w:val="0"/>
          <w:marBottom w:val="0"/>
          <w:divBdr>
            <w:top w:val="none" w:sz="0" w:space="0" w:color="auto"/>
            <w:left w:val="none" w:sz="0" w:space="0" w:color="auto"/>
            <w:bottom w:val="none" w:sz="0" w:space="0" w:color="auto"/>
            <w:right w:val="none" w:sz="0" w:space="0" w:color="auto"/>
          </w:divBdr>
        </w:div>
        <w:div w:id="1970431249">
          <w:marLeft w:val="0"/>
          <w:marRight w:val="0"/>
          <w:marTop w:val="0"/>
          <w:marBottom w:val="0"/>
          <w:divBdr>
            <w:top w:val="none" w:sz="0" w:space="0" w:color="auto"/>
            <w:left w:val="none" w:sz="0" w:space="0" w:color="auto"/>
            <w:bottom w:val="none" w:sz="0" w:space="0" w:color="auto"/>
            <w:right w:val="none" w:sz="0" w:space="0" w:color="auto"/>
          </w:divBdr>
        </w:div>
        <w:div w:id="1974169120">
          <w:marLeft w:val="0"/>
          <w:marRight w:val="0"/>
          <w:marTop w:val="0"/>
          <w:marBottom w:val="0"/>
          <w:divBdr>
            <w:top w:val="none" w:sz="0" w:space="0" w:color="auto"/>
            <w:left w:val="none" w:sz="0" w:space="0" w:color="auto"/>
            <w:bottom w:val="none" w:sz="0" w:space="0" w:color="auto"/>
            <w:right w:val="none" w:sz="0" w:space="0" w:color="auto"/>
          </w:divBdr>
        </w:div>
        <w:div w:id="1983003134">
          <w:marLeft w:val="0"/>
          <w:marRight w:val="0"/>
          <w:marTop w:val="0"/>
          <w:marBottom w:val="0"/>
          <w:divBdr>
            <w:top w:val="none" w:sz="0" w:space="0" w:color="auto"/>
            <w:left w:val="none" w:sz="0" w:space="0" w:color="auto"/>
            <w:bottom w:val="none" w:sz="0" w:space="0" w:color="auto"/>
            <w:right w:val="none" w:sz="0" w:space="0" w:color="auto"/>
          </w:divBdr>
        </w:div>
        <w:div w:id="2121146918">
          <w:marLeft w:val="0"/>
          <w:marRight w:val="0"/>
          <w:marTop w:val="0"/>
          <w:marBottom w:val="0"/>
          <w:divBdr>
            <w:top w:val="none" w:sz="0" w:space="0" w:color="auto"/>
            <w:left w:val="none" w:sz="0" w:space="0" w:color="auto"/>
            <w:bottom w:val="none" w:sz="0" w:space="0" w:color="auto"/>
            <w:right w:val="none" w:sz="0" w:space="0" w:color="auto"/>
          </w:divBdr>
        </w:div>
      </w:divsChild>
    </w:div>
    <w:div w:id="1507863935">
      <w:bodyDiv w:val="1"/>
      <w:marLeft w:val="0"/>
      <w:marRight w:val="0"/>
      <w:marTop w:val="0"/>
      <w:marBottom w:val="0"/>
      <w:divBdr>
        <w:top w:val="none" w:sz="0" w:space="0" w:color="auto"/>
        <w:left w:val="none" w:sz="0" w:space="0" w:color="auto"/>
        <w:bottom w:val="none" w:sz="0" w:space="0" w:color="auto"/>
        <w:right w:val="none" w:sz="0" w:space="0" w:color="auto"/>
      </w:divBdr>
    </w:div>
    <w:div w:id="1534998838">
      <w:bodyDiv w:val="1"/>
      <w:marLeft w:val="0"/>
      <w:marRight w:val="0"/>
      <w:marTop w:val="0"/>
      <w:marBottom w:val="0"/>
      <w:divBdr>
        <w:top w:val="none" w:sz="0" w:space="0" w:color="auto"/>
        <w:left w:val="none" w:sz="0" w:space="0" w:color="auto"/>
        <w:bottom w:val="none" w:sz="0" w:space="0" w:color="auto"/>
        <w:right w:val="none" w:sz="0" w:space="0" w:color="auto"/>
      </w:divBdr>
      <w:divsChild>
        <w:div w:id="59638333">
          <w:marLeft w:val="0"/>
          <w:marRight w:val="0"/>
          <w:marTop w:val="0"/>
          <w:marBottom w:val="0"/>
          <w:divBdr>
            <w:top w:val="none" w:sz="0" w:space="0" w:color="auto"/>
            <w:left w:val="none" w:sz="0" w:space="0" w:color="auto"/>
            <w:bottom w:val="none" w:sz="0" w:space="0" w:color="auto"/>
            <w:right w:val="none" w:sz="0" w:space="0" w:color="auto"/>
          </w:divBdr>
          <w:divsChild>
            <w:div w:id="516165376">
              <w:marLeft w:val="0"/>
              <w:marRight w:val="0"/>
              <w:marTop w:val="0"/>
              <w:marBottom w:val="0"/>
              <w:divBdr>
                <w:top w:val="none" w:sz="0" w:space="0" w:color="auto"/>
                <w:left w:val="none" w:sz="0" w:space="0" w:color="auto"/>
                <w:bottom w:val="none" w:sz="0" w:space="0" w:color="auto"/>
                <w:right w:val="none" w:sz="0" w:space="0" w:color="auto"/>
              </w:divBdr>
              <w:divsChild>
                <w:div w:id="197351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622833">
      <w:bodyDiv w:val="1"/>
      <w:marLeft w:val="0"/>
      <w:marRight w:val="0"/>
      <w:marTop w:val="0"/>
      <w:marBottom w:val="0"/>
      <w:divBdr>
        <w:top w:val="none" w:sz="0" w:space="0" w:color="auto"/>
        <w:left w:val="none" w:sz="0" w:space="0" w:color="auto"/>
        <w:bottom w:val="none" w:sz="0" w:space="0" w:color="auto"/>
        <w:right w:val="none" w:sz="0" w:space="0" w:color="auto"/>
      </w:divBdr>
    </w:div>
    <w:div w:id="1672373415">
      <w:bodyDiv w:val="1"/>
      <w:marLeft w:val="0"/>
      <w:marRight w:val="0"/>
      <w:marTop w:val="0"/>
      <w:marBottom w:val="0"/>
      <w:divBdr>
        <w:top w:val="none" w:sz="0" w:space="0" w:color="auto"/>
        <w:left w:val="none" w:sz="0" w:space="0" w:color="auto"/>
        <w:bottom w:val="none" w:sz="0" w:space="0" w:color="auto"/>
        <w:right w:val="none" w:sz="0" w:space="0" w:color="auto"/>
      </w:divBdr>
    </w:div>
    <w:div w:id="1695615625">
      <w:bodyDiv w:val="1"/>
      <w:marLeft w:val="0"/>
      <w:marRight w:val="0"/>
      <w:marTop w:val="0"/>
      <w:marBottom w:val="0"/>
      <w:divBdr>
        <w:top w:val="none" w:sz="0" w:space="0" w:color="auto"/>
        <w:left w:val="none" w:sz="0" w:space="0" w:color="auto"/>
        <w:bottom w:val="none" w:sz="0" w:space="0" w:color="auto"/>
        <w:right w:val="none" w:sz="0" w:space="0" w:color="auto"/>
      </w:divBdr>
    </w:div>
    <w:div w:id="1844315245">
      <w:bodyDiv w:val="1"/>
      <w:marLeft w:val="0"/>
      <w:marRight w:val="0"/>
      <w:marTop w:val="0"/>
      <w:marBottom w:val="0"/>
      <w:divBdr>
        <w:top w:val="none" w:sz="0" w:space="0" w:color="auto"/>
        <w:left w:val="none" w:sz="0" w:space="0" w:color="auto"/>
        <w:bottom w:val="none" w:sz="0" w:space="0" w:color="auto"/>
        <w:right w:val="none" w:sz="0" w:space="0" w:color="auto"/>
      </w:divBdr>
    </w:div>
    <w:div w:id="1863518027">
      <w:bodyDiv w:val="1"/>
      <w:marLeft w:val="0"/>
      <w:marRight w:val="0"/>
      <w:marTop w:val="0"/>
      <w:marBottom w:val="0"/>
      <w:divBdr>
        <w:top w:val="none" w:sz="0" w:space="0" w:color="auto"/>
        <w:left w:val="none" w:sz="0" w:space="0" w:color="auto"/>
        <w:bottom w:val="none" w:sz="0" w:space="0" w:color="auto"/>
        <w:right w:val="none" w:sz="0" w:space="0" w:color="auto"/>
      </w:divBdr>
    </w:div>
    <w:div w:id="1867672106">
      <w:bodyDiv w:val="1"/>
      <w:marLeft w:val="0"/>
      <w:marRight w:val="0"/>
      <w:marTop w:val="0"/>
      <w:marBottom w:val="0"/>
      <w:divBdr>
        <w:top w:val="none" w:sz="0" w:space="0" w:color="auto"/>
        <w:left w:val="none" w:sz="0" w:space="0" w:color="auto"/>
        <w:bottom w:val="none" w:sz="0" w:space="0" w:color="auto"/>
        <w:right w:val="none" w:sz="0" w:space="0" w:color="auto"/>
      </w:divBdr>
    </w:div>
    <w:div w:id="193685890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1</Pages>
  <Words>17704</Words>
  <Characters>100915</Characters>
  <Application>Microsoft Office Word</Application>
  <DocSecurity>0</DocSecurity>
  <Lines>840</Lines>
  <Paragraphs>236</Paragraphs>
  <ScaleCrop>false</ScaleCrop>
  <Company>Informa Plc</Company>
  <LinksUpToDate>false</LinksUpToDate>
  <CharactersWithSpaces>11838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subject/>
  <dc:creator>tahliaalsop@gmail.com</dc:creator>
  <cp:keywords/>
  <dc:description/>
  <cp:lastModifiedBy>rdserver1</cp:lastModifiedBy>
  <cp:revision>9</cp:revision>
  <cp:lastPrinted>2022-10-10T09:36:00Z</cp:lastPrinted>
  <dcterms:created xsi:type="dcterms:W3CDTF">2023-03-29T09:11:00Z</dcterms:created>
  <dcterms:modified xsi:type="dcterms:W3CDTF">2023-04-18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4-03T17:45:2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b543d0c-3718-45d5-8a42-e2ac8208127d</vt:lpwstr>
  </property>
  <property fmtid="{D5CDD505-2E9C-101B-9397-08002B2CF9AE}" pid="8" name="MSIP_Label_0f488380-630a-4f55-a077-a19445e3f360_ContentBits">
    <vt:lpwstr>0</vt:lpwstr>
  </property>
</Properties>
</file>